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E85815" w14:textId="7637B597" w:rsidR="00695510" w:rsidRPr="00BF4DE9" w:rsidRDefault="00695510" w:rsidP="00695510">
      <w:pPr>
        <w:rPr>
          <w:b/>
          <w:bCs/>
          <w:sz w:val="28"/>
          <w:szCs w:val="28"/>
        </w:rPr>
      </w:pPr>
      <w:r>
        <w:rPr>
          <w:b/>
          <w:bCs/>
          <w:sz w:val="28"/>
          <w:szCs w:val="28"/>
        </w:rPr>
        <w:t>The effect of exercise training in people with pre-dialysis chronic kidney disease.</w:t>
      </w:r>
      <w:r w:rsidRPr="00BF4DE9">
        <w:rPr>
          <w:b/>
          <w:bCs/>
          <w:sz w:val="28"/>
          <w:szCs w:val="28"/>
        </w:rPr>
        <w:t xml:space="preserve"> A systematic review with meta-analys</w:t>
      </w:r>
      <w:r>
        <w:rPr>
          <w:b/>
          <w:bCs/>
          <w:sz w:val="28"/>
          <w:szCs w:val="28"/>
        </w:rPr>
        <w:t>i</w:t>
      </w:r>
      <w:r w:rsidRPr="00BF4DE9">
        <w:rPr>
          <w:b/>
          <w:bCs/>
          <w:sz w:val="28"/>
          <w:szCs w:val="28"/>
        </w:rPr>
        <w:t>s</w:t>
      </w:r>
      <w:r>
        <w:rPr>
          <w:b/>
          <w:bCs/>
          <w:sz w:val="28"/>
          <w:szCs w:val="28"/>
        </w:rPr>
        <w:t>.</w:t>
      </w:r>
    </w:p>
    <w:p w14:paraId="523E803B" w14:textId="65B63B5D" w:rsidR="008B7093" w:rsidRPr="00276926" w:rsidRDefault="008B7093" w:rsidP="002D0364">
      <w:pPr>
        <w:pStyle w:val="NoSpacing"/>
      </w:pPr>
      <w:r w:rsidRPr="00276926">
        <w:t>Annette Traise</w:t>
      </w:r>
      <w:r w:rsidR="007F3F4E">
        <w:t>*</w:t>
      </w:r>
      <w:r w:rsidRPr="00276926">
        <w:t>,</w:t>
      </w:r>
      <w:r w:rsidR="008C686B" w:rsidRPr="00276926">
        <w:t xml:space="preserve"> Gudrun Dieberg</w:t>
      </w:r>
      <w:r w:rsidRPr="00276926">
        <w:t xml:space="preserve">, </w:t>
      </w:r>
      <w:r w:rsidR="008C686B" w:rsidRPr="00276926">
        <w:t>Melissa J Pearson</w:t>
      </w:r>
      <w:r w:rsidR="00695510">
        <w:t>,</w:t>
      </w:r>
      <w:r w:rsidR="00695510" w:rsidRPr="00695510">
        <w:t xml:space="preserve"> </w:t>
      </w:r>
      <w:r w:rsidR="00695510" w:rsidRPr="00276926">
        <w:t>Neil A Smart</w:t>
      </w:r>
    </w:p>
    <w:p w14:paraId="63E2044E" w14:textId="3F23E06C" w:rsidR="008B7093" w:rsidRDefault="008B7093" w:rsidP="002D0364">
      <w:pPr>
        <w:pStyle w:val="NoSpacing"/>
      </w:pPr>
      <w:r w:rsidRPr="00276926">
        <w:t>Clinical Exercise Physiology, School of Science and Technology, University of New England, NSW 2351, A</w:t>
      </w:r>
      <w:r w:rsidR="00167F72" w:rsidRPr="00276926">
        <w:t>ustralia</w:t>
      </w:r>
    </w:p>
    <w:p w14:paraId="5AE75CD0" w14:textId="77777777" w:rsidR="00695510" w:rsidRPr="00B55A47" w:rsidRDefault="00695510" w:rsidP="002D0364">
      <w:pPr>
        <w:pStyle w:val="NoSpacing"/>
      </w:pPr>
      <w:r w:rsidRPr="00B55A47">
        <w:t xml:space="preserve">* Corresponding author </w:t>
      </w:r>
    </w:p>
    <w:p w14:paraId="781B6BA1" w14:textId="05C5B118" w:rsidR="00484EEF" w:rsidRDefault="00DB4458" w:rsidP="006121BB">
      <w:pPr>
        <w:rPr>
          <w:b/>
          <w:bCs/>
          <w:sz w:val="32"/>
          <w:szCs w:val="32"/>
        </w:rPr>
      </w:pPr>
      <w:r>
        <w:rPr>
          <w:b/>
          <w:bCs/>
          <w:sz w:val="32"/>
          <w:szCs w:val="32"/>
        </w:rPr>
        <w:t>Online Resource</w:t>
      </w:r>
      <w:r w:rsidR="00B42A7A">
        <w:rPr>
          <w:b/>
          <w:bCs/>
          <w:sz w:val="32"/>
          <w:szCs w:val="32"/>
        </w:rPr>
        <w:t xml:space="preserve"> </w:t>
      </w:r>
      <w:r w:rsidR="00484EEF">
        <w:rPr>
          <w:b/>
          <w:bCs/>
          <w:sz w:val="32"/>
          <w:szCs w:val="32"/>
        </w:rPr>
        <w:t>8</w:t>
      </w:r>
    </w:p>
    <w:p w14:paraId="064913E3" w14:textId="23D69A3B" w:rsidR="00862F6A" w:rsidRPr="00862F6A" w:rsidRDefault="006121BB" w:rsidP="00485145">
      <w:pPr>
        <w:pStyle w:val="NoSpacing"/>
      </w:pPr>
      <w:r w:rsidRPr="0087513D">
        <w:rPr>
          <w:b/>
          <w:bCs/>
        </w:rPr>
        <w:t>Supplementa</w:t>
      </w:r>
      <w:r w:rsidR="00CC462B" w:rsidRPr="0087513D">
        <w:rPr>
          <w:b/>
          <w:bCs/>
        </w:rPr>
        <w:t>l</w:t>
      </w:r>
      <w:r w:rsidR="0002252C">
        <w:rPr>
          <w:b/>
          <w:bCs/>
        </w:rPr>
        <w:t xml:space="preserve"> material: </w:t>
      </w:r>
      <w:r w:rsidR="00862F6A">
        <w:rPr>
          <w:b/>
          <w:bCs/>
        </w:rPr>
        <w:t xml:space="preserve"> </w:t>
      </w:r>
      <w:r w:rsidR="0087513D" w:rsidRPr="0087513D">
        <w:rPr>
          <w:b/>
          <w:bCs/>
        </w:rPr>
        <w:t>Figure</w:t>
      </w:r>
      <w:r w:rsidR="001F6332">
        <w:rPr>
          <w:b/>
          <w:bCs/>
        </w:rPr>
        <w:t>s</w:t>
      </w:r>
      <w:r w:rsidR="0087513D" w:rsidRPr="0087513D">
        <w:rPr>
          <w:b/>
          <w:bCs/>
        </w:rPr>
        <w:t xml:space="preserve"> </w:t>
      </w:r>
      <w:r w:rsidR="000E3C2A">
        <w:rPr>
          <w:b/>
          <w:bCs/>
        </w:rPr>
        <w:t>20</w:t>
      </w:r>
      <w:r w:rsidR="00862F6A">
        <w:rPr>
          <w:b/>
          <w:bCs/>
        </w:rPr>
        <w:t xml:space="preserve"> – </w:t>
      </w:r>
      <w:r w:rsidR="000E3C2A">
        <w:rPr>
          <w:b/>
          <w:bCs/>
        </w:rPr>
        <w:t>21</w:t>
      </w:r>
      <w:r w:rsidR="00862F6A">
        <w:rPr>
          <w:b/>
          <w:bCs/>
        </w:rPr>
        <w:t xml:space="preserve"> </w:t>
      </w:r>
      <w:r w:rsidR="00862F6A" w:rsidRPr="00862F6A">
        <w:t>Sensitivity analyses upon removal of one study</w:t>
      </w:r>
    </w:p>
    <w:p w14:paraId="22DA0CD4" w14:textId="77777777" w:rsidR="0002252C" w:rsidRDefault="0002252C" w:rsidP="00485145">
      <w:pPr>
        <w:pStyle w:val="NoSpacing"/>
        <w:rPr>
          <w:b/>
          <w:bCs/>
        </w:rPr>
      </w:pPr>
    </w:p>
    <w:p w14:paraId="74050AF5" w14:textId="7AE79F60" w:rsidR="00862F6A" w:rsidRPr="00862F6A" w:rsidRDefault="00862F6A" w:rsidP="00485145">
      <w:pPr>
        <w:pStyle w:val="NoSpacing"/>
      </w:pPr>
      <w:r w:rsidRPr="0087513D">
        <w:rPr>
          <w:b/>
          <w:bCs/>
        </w:rPr>
        <w:t>Supplemental</w:t>
      </w:r>
      <w:r>
        <w:rPr>
          <w:b/>
          <w:bCs/>
        </w:rPr>
        <w:t xml:space="preserve"> </w:t>
      </w:r>
      <w:r w:rsidRPr="0087513D">
        <w:rPr>
          <w:b/>
          <w:bCs/>
        </w:rPr>
        <w:t xml:space="preserve">Figure </w:t>
      </w:r>
      <w:r w:rsidR="000E3C2A">
        <w:rPr>
          <w:b/>
          <w:bCs/>
        </w:rPr>
        <w:t>20</w:t>
      </w:r>
      <w:r>
        <w:rPr>
          <w:b/>
          <w:bCs/>
        </w:rPr>
        <w:t xml:space="preserve"> </w:t>
      </w:r>
      <w:r w:rsidRPr="00862F6A">
        <w:t>Loss of significance</w:t>
      </w:r>
      <w:r>
        <w:t xml:space="preserve"> </w:t>
      </w:r>
      <w:r w:rsidRPr="00862F6A">
        <w:t>upon removal of one study</w:t>
      </w:r>
    </w:p>
    <w:p w14:paraId="3593F23D" w14:textId="77B3F8D2" w:rsidR="00774C14" w:rsidRPr="00862F6A" w:rsidRDefault="00EE5BFD" w:rsidP="00485145">
      <w:pPr>
        <w:pStyle w:val="NoSpacing"/>
      </w:pPr>
      <w:r w:rsidRPr="0087513D">
        <w:rPr>
          <w:b/>
          <w:bCs/>
        </w:rPr>
        <w:t>Supplemental</w:t>
      </w:r>
      <w:r>
        <w:rPr>
          <w:b/>
          <w:bCs/>
        </w:rPr>
        <w:t xml:space="preserve"> </w:t>
      </w:r>
      <w:r w:rsidRPr="0087513D">
        <w:rPr>
          <w:b/>
          <w:bCs/>
        </w:rPr>
        <w:t>Figure</w:t>
      </w:r>
      <w:r w:rsidR="00DA0024" w:rsidRPr="0087513D">
        <w:rPr>
          <w:b/>
          <w:bCs/>
        </w:rPr>
        <w:t xml:space="preserve"> </w:t>
      </w:r>
      <w:r w:rsidR="000E3C2A">
        <w:rPr>
          <w:b/>
          <w:bCs/>
        </w:rPr>
        <w:t>21</w:t>
      </w:r>
      <w:r w:rsidR="00DA0024" w:rsidRPr="0087513D">
        <w:rPr>
          <w:b/>
          <w:bCs/>
        </w:rPr>
        <w:t xml:space="preserve"> </w:t>
      </w:r>
      <w:r w:rsidR="00DA0024" w:rsidRPr="00862F6A">
        <w:t>Gain</w:t>
      </w:r>
      <w:r w:rsidR="002D0364" w:rsidRPr="00862F6A">
        <w:t xml:space="preserve"> of</w:t>
      </w:r>
      <w:r w:rsidR="00DA0024" w:rsidRPr="00862F6A">
        <w:t xml:space="preserve"> significance</w:t>
      </w:r>
      <w:r w:rsidR="00862F6A">
        <w:t xml:space="preserve"> </w:t>
      </w:r>
      <w:r w:rsidR="0087513D" w:rsidRPr="00862F6A">
        <w:t>upon removal of one study</w:t>
      </w:r>
      <w:r w:rsidR="00862F6A" w:rsidRPr="00862F6A">
        <w:rPr>
          <w:b/>
          <w:bCs/>
        </w:rPr>
        <w:t xml:space="preserve"> </w:t>
      </w:r>
    </w:p>
    <w:p w14:paraId="0E554FFE" w14:textId="77777777" w:rsidR="00485145" w:rsidRDefault="00485145" w:rsidP="00AE7CCC">
      <w:pPr>
        <w:rPr>
          <w:b/>
          <w:bCs/>
        </w:rPr>
      </w:pPr>
      <w:bookmarkStart w:id="0" w:name="_GoBack"/>
      <w:bookmarkEnd w:id="0"/>
    </w:p>
    <w:p w14:paraId="082934F5" w14:textId="154CA8AE" w:rsidR="00AE7CCC" w:rsidRDefault="00AE7CCC" w:rsidP="00AE7CCC">
      <w:pPr>
        <w:rPr>
          <w:bCs/>
        </w:rPr>
      </w:pPr>
      <w:r w:rsidRPr="00C0734A">
        <w:rPr>
          <w:b/>
          <w:bCs/>
        </w:rPr>
        <w:t xml:space="preserve">Figure </w:t>
      </w:r>
      <w:r w:rsidR="000E3C2A">
        <w:rPr>
          <w:b/>
          <w:bCs/>
        </w:rPr>
        <w:t>SF20</w:t>
      </w:r>
      <w:r>
        <w:rPr>
          <w:b/>
          <w:bCs/>
          <w:sz w:val="32"/>
          <w:szCs w:val="32"/>
        </w:rPr>
        <w:t xml:space="preserve"> </w:t>
      </w:r>
      <w:r w:rsidR="00E02432" w:rsidRPr="005C79ED">
        <w:rPr>
          <w:rFonts w:cstheme="minorHAnsi"/>
        </w:rPr>
        <w:t>Forest plot for</w:t>
      </w:r>
      <w:r w:rsidR="00E02432">
        <w:rPr>
          <w:rFonts w:cstheme="minorHAnsi"/>
        </w:rPr>
        <w:t xml:space="preserve"> s</w:t>
      </w:r>
      <w:r w:rsidRPr="00C0734A">
        <w:rPr>
          <w:bCs/>
        </w:rPr>
        <w:t xml:space="preserve">ensitivity analyses </w:t>
      </w:r>
      <w:r w:rsidRPr="00485145">
        <w:rPr>
          <w:bCs/>
        </w:rPr>
        <w:t xml:space="preserve">showing </w:t>
      </w:r>
      <w:r w:rsidRPr="002D1AD1">
        <w:rPr>
          <w:bCs/>
          <w:i/>
          <w:iCs/>
        </w:rPr>
        <w:t>loss of significance</w:t>
      </w:r>
      <w:r w:rsidRPr="00C0734A">
        <w:rPr>
          <w:bCs/>
        </w:rPr>
        <w:t xml:space="preserve"> upon removal of one study</w:t>
      </w:r>
      <w:r w:rsidR="003C009A">
        <w:rPr>
          <w:bCs/>
        </w:rPr>
        <w:t xml:space="preserve"> (exercise versus usual care)</w:t>
      </w:r>
    </w:p>
    <w:p w14:paraId="1E992615" w14:textId="17113F3F" w:rsidR="00EE5BFD" w:rsidRPr="009738CE" w:rsidRDefault="000E3C2A" w:rsidP="00AE7CCC">
      <w:pPr>
        <w:rPr>
          <w:bCs/>
          <w:sz w:val="20"/>
          <w:szCs w:val="20"/>
        </w:rPr>
      </w:pPr>
      <w:r>
        <w:rPr>
          <w:rFonts w:cstheme="minorHAnsi"/>
          <w:b/>
          <w:bCs/>
          <w:sz w:val="20"/>
          <w:szCs w:val="20"/>
        </w:rPr>
        <w:t>SF20</w:t>
      </w:r>
      <w:r w:rsidR="00EE5BFD" w:rsidRPr="009738CE">
        <w:rPr>
          <w:rFonts w:cstheme="minorHAnsi"/>
          <w:b/>
          <w:bCs/>
          <w:sz w:val="20"/>
          <w:szCs w:val="20"/>
        </w:rPr>
        <w:t xml:space="preserve">a: </w:t>
      </w:r>
      <w:r w:rsidR="00EE5BFD" w:rsidRPr="009738CE">
        <w:rPr>
          <w:rFonts w:cstheme="minorHAnsi"/>
          <w:sz w:val="20"/>
          <w:szCs w:val="20"/>
        </w:rPr>
        <w:t xml:space="preserve">Timed up and go test; </w:t>
      </w:r>
      <w:r>
        <w:rPr>
          <w:rFonts w:cstheme="minorHAnsi"/>
          <w:b/>
          <w:bCs/>
          <w:sz w:val="20"/>
          <w:szCs w:val="20"/>
        </w:rPr>
        <w:t>SF20</w:t>
      </w:r>
      <w:r w:rsidR="00EE5BFD" w:rsidRPr="009738CE">
        <w:rPr>
          <w:rFonts w:cstheme="minorHAnsi"/>
          <w:b/>
          <w:bCs/>
          <w:sz w:val="20"/>
          <w:szCs w:val="20"/>
        </w:rPr>
        <w:t>b</w:t>
      </w:r>
      <w:r w:rsidR="00577EE4" w:rsidRPr="009738CE">
        <w:rPr>
          <w:rFonts w:cstheme="minorHAnsi"/>
          <w:b/>
          <w:bCs/>
          <w:sz w:val="20"/>
          <w:szCs w:val="20"/>
        </w:rPr>
        <w:t>:</w:t>
      </w:r>
      <w:r w:rsidR="00EE5BFD" w:rsidRPr="009738CE">
        <w:rPr>
          <w:rFonts w:cstheme="minorHAnsi"/>
          <w:b/>
          <w:bCs/>
          <w:sz w:val="20"/>
          <w:szCs w:val="20"/>
        </w:rPr>
        <w:t xml:space="preserve"> </w:t>
      </w:r>
      <w:r w:rsidR="00EE5BFD" w:rsidRPr="009738CE">
        <w:rPr>
          <w:rFonts w:cstheme="minorHAnsi"/>
          <w:sz w:val="20"/>
          <w:szCs w:val="20"/>
        </w:rPr>
        <w:t>Sit to stand test</w:t>
      </w:r>
      <w:r w:rsidR="00577EE4" w:rsidRPr="009738CE">
        <w:rPr>
          <w:rFonts w:cstheme="minorHAnsi"/>
          <w:sz w:val="20"/>
          <w:szCs w:val="20"/>
        </w:rPr>
        <w:t xml:space="preserve">; </w:t>
      </w:r>
      <w:r>
        <w:rPr>
          <w:rFonts w:cstheme="minorHAnsi"/>
          <w:b/>
          <w:bCs/>
          <w:sz w:val="20"/>
          <w:szCs w:val="20"/>
        </w:rPr>
        <w:t>SF20</w:t>
      </w:r>
      <w:r w:rsidR="00577EE4" w:rsidRPr="009738CE">
        <w:rPr>
          <w:rFonts w:cstheme="minorHAnsi"/>
          <w:b/>
          <w:bCs/>
          <w:sz w:val="20"/>
          <w:szCs w:val="20"/>
        </w:rPr>
        <w:t xml:space="preserve">c: </w:t>
      </w:r>
      <w:r w:rsidR="00577EE4" w:rsidRPr="009738CE">
        <w:rPr>
          <w:rFonts w:cstheme="minorHAnsi"/>
          <w:sz w:val="20"/>
          <w:szCs w:val="20"/>
        </w:rPr>
        <w:t xml:space="preserve">Quality of life SF-36 General health; </w:t>
      </w:r>
      <w:r>
        <w:rPr>
          <w:rFonts w:cstheme="minorHAnsi"/>
          <w:b/>
          <w:bCs/>
          <w:sz w:val="20"/>
          <w:szCs w:val="20"/>
        </w:rPr>
        <w:t>SF20</w:t>
      </w:r>
      <w:r w:rsidR="00577EE4" w:rsidRPr="009738CE">
        <w:rPr>
          <w:rFonts w:cstheme="minorHAnsi"/>
          <w:b/>
          <w:bCs/>
          <w:sz w:val="20"/>
          <w:szCs w:val="20"/>
        </w:rPr>
        <w:t xml:space="preserve">d: </w:t>
      </w:r>
      <w:r w:rsidR="00577EE4" w:rsidRPr="009738CE">
        <w:rPr>
          <w:rFonts w:cstheme="minorHAnsi"/>
          <w:sz w:val="20"/>
          <w:szCs w:val="20"/>
        </w:rPr>
        <w:t xml:space="preserve">Quality of life SF-36 General health; </w:t>
      </w:r>
      <w:r>
        <w:rPr>
          <w:rFonts w:cstheme="minorHAnsi"/>
          <w:b/>
          <w:bCs/>
          <w:sz w:val="20"/>
          <w:szCs w:val="20"/>
        </w:rPr>
        <w:t>SF20</w:t>
      </w:r>
      <w:r w:rsidR="00577EE4" w:rsidRPr="009738CE">
        <w:rPr>
          <w:rFonts w:cstheme="minorHAnsi"/>
          <w:b/>
          <w:bCs/>
          <w:sz w:val="20"/>
          <w:szCs w:val="20"/>
        </w:rPr>
        <w:t>e</w:t>
      </w:r>
      <w:r w:rsidR="00485145" w:rsidRPr="009738CE">
        <w:rPr>
          <w:rFonts w:cstheme="minorHAnsi"/>
          <w:b/>
          <w:bCs/>
          <w:sz w:val="20"/>
          <w:szCs w:val="20"/>
        </w:rPr>
        <w:t>:</w:t>
      </w:r>
      <w:r w:rsidR="00577EE4" w:rsidRPr="009738CE">
        <w:rPr>
          <w:rFonts w:cstheme="minorHAnsi"/>
          <w:b/>
          <w:bCs/>
          <w:sz w:val="20"/>
          <w:szCs w:val="20"/>
        </w:rPr>
        <w:t xml:space="preserve"> </w:t>
      </w:r>
      <w:r w:rsidR="00577EE4" w:rsidRPr="009738CE">
        <w:rPr>
          <w:rFonts w:cstheme="minorHAnsi"/>
          <w:sz w:val="20"/>
          <w:szCs w:val="20"/>
        </w:rPr>
        <w:t xml:space="preserve">Quality of life SF-36 Mental component summary; </w:t>
      </w:r>
      <w:r>
        <w:rPr>
          <w:b/>
          <w:bCs/>
          <w:sz w:val="20"/>
          <w:szCs w:val="20"/>
        </w:rPr>
        <w:t>SF20</w:t>
      </w:r>
      <w:r w:rsidR="00485145" w:rsidRPr="009738CE">
        <w:rPr>
          <w:b/>
          <w:bCs/>
          <w:sz w:val="20"/>
          <w:szCs w:val="20"/>
        </w:rPr>
        <w:t>f:</w:t>
      </w:r>
      <w:r w:rsidR="00485145" w:rsidRPr="009738CE">
        <w:rPr>
          <w:sz w:val="20"/>
          <w:szCs w:val="20"/>
        </w:rPr>
        <w:t xml:space="preserve"> Estimated glomerular filtration rate;</w:t>
      </w:r>
      <w:r w:rsidR="00F503BC" w:rsidRPr="009738CE">
        <w:rPr>
          <w:sz w:val="20"/>
          <w:szCs w:val="20"/>
        </w:rPr>
        <w:t xml:space="preserve"> </w:t>
      </w:r>
      <w:r>
        <w:rPr>
          <w:b/>
          <w:bCs/>
          <w:sz w:val="20"/>
          <w:szCs w:val="20"/>
        </w:rPr>
        <w:t>SF20</w:t>
      </w:r>
      <w:r w:rsidR="00F503BC" w:rsidRPr="009738CE">
        <w:rPr>
          <w:b/>
          <w:bCs/>
          <w:sz w:val="20"/>
          <w:szCs w:val="20"/>
        </w:rPr>
        <w:t>g:</w:t>
      </w:r>
      <w:r w:rsidR="00F503BC" w:rsidRPr="009738CE">
        <w:rPr>
          <w:sz w:val="20"/>
          <w:szCs w:val="20"/>
        </w:rPr>
        <w:t xml:space="preserve"> Serum cystatin-C; </w:t>
      </w:r>
      <w:r>
        <w:rPr>
          <w:rFonts w:cstheme="minorHAnsi"/>
          <w:b/>
          <w:bCs/>
          <w:sz w:val="20"/>
          <w:szCs w:val="20"/>
        </w:rPr>
        <w:t>SF20</w:t>
      </w:r>
      <w:r w:rsidR="009738CE" w:rsidRPr="009738CE">
        <w:rPr>
          <w:rFonts w:cstheme="minorHAnsi"/>
          <w:b/>
          <w:bCs/>
          <w:sz w:val="20"/>
          <w:szCs w:val="20"/>
        </w:rPr>
        <w:t xml:space="preserve">h: </w:t>
      </w:r>
      <w:r w:rsidR="009738CE" w:rsidRPr="009738CE">
        <w:rPr>
          <w:rFonts w:cstheme="minorHAnsi"/>
          <w:sz w:val="20"/>
          <w:szCs w:val="20"/>
        </w:rPr>
        <w:t xml:space="preserve">Resting heart rate; </w:t>
      </w:r>
      <w:r>
        <w:rPr>
          <w:rFonts w:cstheme="minorHAnsi"/>
          <w:b/>
          <w:bCs/>
          <w:sz w:val="20"/>
          <w:szCs w:val="20"/>
        </w:rPr>
        <w:t>SF20</w:t>
      </w:r>
      <w:r w:rsidR="009738CE" w:rsidRPr="009738CE">
        <w:rPr>
          <w:rFonts w:cstheme="minorHAnsi"/>
          <w:b/>
          <w:bCs/>
          <w:sz w:val="20"/>
          <w:szCs w:val="20"/>
        </w:rPr>
        <w:t xml:space="preserve">i: </w:t>
      </w:r>
      <w:r w:rsidR="009738CE" w:rsidRPr="009738CE">
        <w:rPr>
          <w:rFonts w:cstheme="minorHAnsi"/>
          <w:sz w:val="20"/>
          <w:szCs w:val="20"/>
        </w:rPr>
        <w:t xml:space="preserve">Resting heart rate; </w:t>
      </w:r>
      <w:r>
        <w:rPr>
          <w:rFonts w:cstheme="minorHAnsi"/>
          <w:b/>
          <w:bCs/>
          <w:sz w:val="20"/>
          <w:szCs w:val="20"/>
        </w:rPr>
        <w:t>SF20</w:t>
      </w:r>
      <w:r w:rsidR="009738CE" w:rsidRPr="009738CE">
        <w:rPr>
          <w:rFonts w:cstheme="minorHAnsi"/>
          <w:b/>
          <w:bCs/>
          <w:sz w:val="20"/>
          <w:szCs w:val="20"/>
        </w:rPr>
        <w:t xml:space="preserve">j: </w:t>
      </w:r>
      <w:r w:rsidR="009738CE" w:rsidRPr="009738CE">
        <w:rPr>
          <w:rFonts w:cstheme="minorHAnsi"/>
          <w:sz w:val="20"/>
          <w:szCs w:val="20"/>
        </w:rPr>
        <w:t xml:space="preserve">Resting heart rate; </w:t>
      </w:r>
      <w:r>
        <w:rPr>
          <w:b/>
          <w:bCs/>
          <w:sz w:val="20"/>
          <w:szCs w:val="20"/>
        </w:rPr>
        <w:t>SF20</w:t>
      </w:r>
      <w:r w:rsidR="009738CE" w:rsidRPr="009738CE">
        <w:rPr>
          <w:b/>
          <w:bCs/>
          <w:sz w:val="20"/>
          <w:szCs w:val="20"/>
        </w:rPr>
        <w:t>k:</w:t>
      </w:r>
      <w:r w:rsidR="009738CE" w:rsidRPr="009738CE">
        <w:rPr>
          <w:sz w:val="20"/>
          <w:szCs w:val="20"/>
        </w:rPr>
        <w:t xml:space="preserve"> Glycosylated haemoglobin; </w:t>
      </w:r>
      <w:r>
        <w:rPr>
          <w:b/>
          <w:bCs/>
          <w:sz w:val="20"/>
          <w:szCs w:val="20"/>
        </w:rPr>
        <w:t>SF20</w:t>
      </w:r>
      <w:r w:rsidR="009738CE" w:rsidRPr="009738CE">
        <w:rPr>
          <w:b/>
          <w:bCs/>
          <w:sz w:val="20"/>
          <w:szCs w:val="20"/>
        </w:rPr>
        <w:t>l:</w:t>
      </w:r>
      <w:r w:rsidR="009738CE" w:rsidRPr="009738CE">
        <w:rPr>
          <w:sz w:val="20"/>
          <w:szCs w:val="20"/>
        </w:rPr>
        <w:t xml:space="preserve"> Glycosylated haemoglobin</w:t>
      </w:r>
      <w:r w:rsidR="009738CE">
        <w:rPr>
          <w:sz w:val="20"/>
          <w:szCs w:val="20"/>
        </w:rPr>
        <w:t xml:space="preserve">; </w:t>
      </w:r>
      <w:r>
        <w:rPr>
          <w:b/>
          <w:bCs/>
          <w:sz w:val="20"/>
          <w:szCs w:val="20"/>
        </w:rPr>
        <w:t>SF20</w:t>
      </w:r>
      <w:r w:rsidR="009738CE">
        <w:rPr>
          <w:b/>
          <w:bCs/>
          <w:sz w:val="20"/>
          <w:szCs w:val="20"/>
        </w:rPr>
        <w:t>m:</w:t>
      </w:r>
      <w:r w:rsidR="009738CE" w:rsidRPr="009738CE">
        <w:rPr>
          <w:sz w:val="20"/>
          <w:szCs w:val="20"/>
        </w:rPr>
        <w:t xml:space="preserve"> Glycosylated haemoglobin</w:t>
      </w:r>
      <w:r w:rsidR="009738CE">
        <w:rPr>
          <w:sz w:val="20"/>
          <w:szCs w:val="20"/>
        </w:rPr>
        <w:t xml:space="preserve">; </w:t>
      </w:r>
      <w:r>
        <w:rPr>
          <w:b/>
          <w:bCs/>
          <w:sz w:val="20"/>
          <w:szCs w:val="20"/>
        </w:rPr>
        <w:t>SF20</w:t>
      </w:r>
      <w:r w:rsidR="009738CE" w:rsidRPr="009738CE">
        <w:rPr>
          <w:b/>
          <w:bCs/>
          <w:sz w:val="20"/>
          <w:szCs w:val="20"/>
        </w:rPr>
        <w:t>n</w:t>
      </w:r>
      <w:r w:rsidR="009738CE">
        <w:rPr>
          <w:b/>
          <w:bCs/>
          <w:sz w:val="20"/>
          <w:szCs w:val="20"/>
        </w:rPr>
        <w:t>:</w:t>
      </w:r>
      <w:r w:rsidR="009738CE" w:rsidRPr="009738CE">
        <w:rPr>
          <w:sz w:val="20"/>
          <w:szCs w:val="20"/>
        </w:rPr>
        <w:t xml:space="preserve"> Glycosylated haemoglobin</w:t>
      </w:r>
      <w:r w:rsidR="009738CE">
        <w:rPr>
          <w:sz w:val="20"/>
          <w:szCs w:val="20"/>
        </w:rPr>
        <w:t xml:space="preserve">; </w:t>
      </w:r>
      <w:r>
        <w:rPr>
          <w:b/>
          <w:bCs/>
          <w:sz w:val="20"/>
          <w:szCs w:val="20"/>
        </w:rPr>
        <w:t>SF20</w:t>
      </w:r>
      <w:r w:rsidR="009738CE" w:rsidRPr="009738CE">
        <w:rPr>
          <w:b/>
          <w:bCs/>
          <w:sz w:val="20"/>
          <w:szCs w:val="20"/>
        </w:rPr>
        <w:t>o</w:t>
      </w:r>
      <w:r w:rsidR="009738CE">
        <w:rPr>
          <w:b/>
          <w:bCs/>
          <w:sz w:val="20"/>
          <w:szCs w:val="20"/>
        </w:rPr>
        <w:t>:</w:t>
      </w:r>
      <w:r w:rsidR="009738CE" w:rsidRPr="009738CE">
        <w:rPr>
          <w:sz w:val="20"/>
          <w:szCs w:val="20"/>
        </w:rPr>
        <w:t xml:space="preserve"> Glycosylated haemoglobin</w:t>
      </w:r>
    </w:p>
    <w:p w14:paraId="06F8CBC2" w14:textId="163A7910" w:rsidR="00C32868" w:rsidRDefault="000E3C2A" w:rsidP="00C32868">
      <w:pPr>
        <w:rPr>
          <w:rFonts w:cstheme="minorHAnsi"/>
          <w:b/>
          <w:bCs/>
          <w:sz w:val="20"/>
          <w:szCs w:val="20"/>
        </w:rPr>
      </w:pPr>
      <w:r>
        <w:rPr>
          <w:rFonts w:cstheme="minorHAnsi"/>
          <w:b/>
          <w:bCs/>
          <w:sz w:val="20"/>
          <w:szCs w:val="20"/>
        </w:rPr>
        <w:t>SF20</w:t>
      </w:r>
      <w:r w:rsidR="00EE5BFD">
        <w:rPr>
          <w:rFonts w:cstheme="minorHAnsi"/>
          <w:b/>
          <w:bCs/>
          <w:sz w:val="20"/>
          <w:szCs w:val="20"/>
        </w:rPr>
        <w:t>a</w:t>
      </w:r>
      <w:r w:rsidR="00C32868">
        <w:rPr>
          <w:rFonts w:cstheme="minorHAnsi"/>
          <w:b/>
          <w:bCs/>
          <w:sz w:val="20"/>
          <w:szCs w:val="20"/>
        </w:rPr>
        <w:t xml:space="preserve"> </w:t>
      </w:r>
      <w:r w:rsidR="00AB0809" w:rsidRPr="00AB0809">
        <w:rPr>
          <w:rFonts w:cstheme="minorHAnsi"/>
          <w:sz w:val="20"/>
          <w:szCs w:val="20"/>
        </w:rPr>
        <w:t xml:space="preserve">Timed up and go test (rise from a chair, walk three meters, and sit back) </w:t>
      </w:r>
      <w:r w:rsidR="00C32868">
        <w:rPr>
          <w:rFonts w:cstheme="minorHAnsi"/>
        </w:rPr>
        <w:t>[p=0.00</w:t>
      </w:r>
      <w:r w:rsidR="000C1DFD">
        <w:rPr>
          <w:rFonts w:cstheme="minorHAnsi"/>
        </w:rPr>
        <w:t>7</w:t>
      </w:r>
      <w:r w:rsidR="00C32868">
        <w:rPr>
          <w:rFonts w:cstheme="minorHAnsi"/>
        </w:rPr>
        <w:t xml:space="preserve">] </w:t>
      </w:r>
      <w:r w:rsidR="00C32868" w:rsidRPr="005C79ED">
        <w:rPr>
          <w:rFonts w:cstheme="minorHAnsi"/>
        </w:rPr>
        <w:t>–</w:t>
      </w:r>
      <w:r w:rsidR="00C32868">
        <w:rPr>
          <w:rFonts w:cstheme="minorHAnsi"/>
        </w:rPr>
        <w:t xml:space="preserve"> with </w:t>
      </w:r>
      <w:r w:rsidR="00F44348">
        <w:rPr>
          <w:rFonts w:cstheme="minorHAnsi"/>
        </w:rPr>
        <w:t xml:space="preserve">Barcellos 2018 </w:t>
      </w:r>
      <w:sdt>
        <w:sdtPr>
          <w:rPr>
            <w:rFonts w:cstheme="minorHAnsi"/>
            <w:color w:val="000000"/>
          </w:rPr>
          <w:tag w:val="MENDELEY_CITATION_v3_eyJjaXRhdGlvbklEIjoiTUVOREVMRVlfQ0lUQVRJT05fNWYzYWZiMWYtMjgyMi00NWJiLTg5YjgtNTA2MzM1N2E2NDI0IiwicHJvcGVydGllcyI6eyJub3RlSW5kZXgiOjB9LCJpc0VkaXRlZCI6ZmFsc2UsIm1hbnVhbE92ZXJyaWRlIjp7ImlzTWFudWFsbHlPdmVycmlkZGVuIjpmYWxzZSwiY2l0ZXByb2NUZXh0IjoiWzFdIiwibWFudWFsT3ZlcnJpZGVUZXh0IjoiIn0sImNpdGF0aW9uSXRlbXMiOlt7ImlkIjoiZTZiMTIyZWYtYjU1NC0zZTA1LThlNmUtZWIzNDUyMWRiNzE2IiwiaXRlbURhdGEiOnsidHlwZSI6ImFydGljbGUtam91cm5hbCIsImlkIjoiZTZiMTIyZWYtYjU1NC0zZTA1LThlNmUtZWIzNDUyMWRiNzE2IiwidGl0bGUiOiJFeGVyY2lzZSBpbiBwYXRpZW50cyB3aXRoIGh5cGVydGVuc2lvbiBhbmQgY2hyb25pYyBraWRuZXkgZGlzZWFzZTogQSByYW5kb21pemVkIGNvbnRyb2xsZWQgdHJpYWwiLCJhdXRob3IiOlt7ImZhbWlseSI6IkJhcmNlbGxvcyIsImdpdmVuIjoiRnJhbmtsaW4gQyIsInBhcnNlLW5hbWVzIjpmYWxzZSwiZHJvcHBpbmctcGFydGljbGUiOiIiLCJub24tZHJvcHBpbmctcGFydGljbGUiOiIifSx7ImZhbWlseSI6IlZlY2NoaW8iLCJnaXZlbiI6IkZhYnJpY2lvIEJvc2NvbG8iLCJwYXJzZS1uYW1lcyI6ZmFsc2UsImRyb3BwaW5nLXBhcnRpY2xlIjoiIiwibm9uLWRyb3BwaW5nLXBhcnRpY2xlIjoiRGVsIn0seyJmYW1pbHkiOiJSZWdlcyIsImdpdmVuIjoiQW5uZWxpc2UiLCJwYXJzZS1uYW1lcyI6ZmFsc2UsImRyb3BwaW5nLXBhcnRpY2xlIjoiIiwibm9uLWRyb3BwaW5nLXBhcnRpY2xlIjoiIn0seyJmYW1pbHkiOiJNaWVsa2UiLCJnaXZlbiI6IkdyZWdvcmUiLCJwYXJzZS1uYW1lcyI6ZmFsc2UsImRyb3BwaW5nLXBhcnRpY2xlIjoiIiwibm9uLWRyb3BwaW5nLXBhcnRpY2xlIjoiIn0seyJmYW1pbHkiOiJTYW50b3MiLCJnaXZlbiI6Ikluw6EgUyIsInBhcnNlLW5hbWVzIjpmYWxzZSwiZHJvcHBpbmctcGFydGljbGUiOiIiLCJub24tZHJvcHBpbmctcGFydGljbGUiOiIifSx7ImZhbWlseSI6IlVtcGllcnJlIiwiZ2l2ZW4iOiJEYW5pZWwiLCJwYXJzZS1uYW1lcyI6ZmFsc2UsImRyb3BwaW5nLXBhcnRpY2xlIjoiIiwibm9uLWRyb3BwaW5nLXBhcnRpY2xlIjoiIn0seyJmYW1pbHkiOiJCb2hsa2UiLCJnaXZlbiI6Ik1hcmlzdGVsYSIsInBhcnNlLW5hbWVzIjpmYWxzZSwiZHJvcHBpbmctcGFydGljbGUiOiIiLCJub24tZHJvcHBpbmctcGFydGljbGUiOiIifSx7ImZhbWlseSI6IkhhbGxhbCIsImdpdmVuIjoiUGVkcm8gQyIsInBhcnNlLW5hbWVzIjpmYWxzZSwiZHJvcHBpbmctcGFydGljbGUiOiIiLCJub24tZHJvcHBpbmctcGFydGljbGUiOiIifV0sImNvbnRhaW5lci10aXRsZSI6IkpvdXJuYWwgb2YgSHVtYW4gSHlwZXJ0ZW5zaW9uIiwiY29udGFpbmVyLXRpdGxlLXNob3J0IjoiSiBIdW0gSHlwZXJ0ZW5zIiwiYWNjZXNzZWQiOnsiZGF0ZS1wYXJ0cyI6W1syMDE5LDgsMTFdXX0sIkRPSSI6IjEwLjEwMzgvczQxMzcxLTAxOC0wMDU1LTAiLCJJU1NOIjoiMTQ3NjU1MjciLCJQTUlEIjoiMjk2MTU3OTIiLCJVUkwiOiJodHRwczovL2RvaS5vcmcvMTAuMTAzOC9zNDEzNzEtMDE4LTAwNTUtMCIsImlzc3VlZCI6eyJkYXRlLXBhcnRzIjpbWzIwMThdXX0sInBhZ2UiOiIzOTctNDA3IiwiYWJzdHJhY3QiOiJIeXBlcnRlbnNpb24gYW5kIGNocm9uaWMga2lkbmV5IGRpc2Vhc2UgKENLRCkgYXJlIGdsb2JhbCBwdWJsaWMgaGVhbHRoIHByb2JsZW1zLCBib3RoIGFzc29jaWF0ZWQgd2l0aCBoaWdoZXIgcmlzayBvZiBjYXJkaW92YXNjdWxhciAoQ1YpIGFuZCByZW5hbCBldmVudHMuIFRoaXMgdHJpYWwgcmFuZG9taXplZCBub24tZGlhYmV0aWMgYWR1bHQgcGF0aWVudHMgd2l0aCBoeXBlcnRlbnNpb24gYW5kIENLRCBzdGFnZXMgMi00IHRvIDE2IHdlZWtzIG9mIGFlcm9iaWMgYW5kIHJlc2lzdGFuY2UgdHJhaW5pbmcgb3IgdXN1YWwgY2FyZS4gVGhlIHByaW1hcnkgb3V0Y29tZSB3YXMgdGhlIGNoYW5nZSBpbiBlc3RpbWF0ZWQgZ2xvbWVydWxhciBmaWx0cmF0aW9uIHJhdGUgKGVHRlIpLiBTZWNvbmRhcnkgb3V0Y29tZXMgaW5jbHVkZWQgY2hhbmdlcyBpbiBzeXN0b2xpYyBhbmQgZGlhc3RvbGljIGJsb29kIHByZXNzdXJlIChCUCksIGJvZHkgd2VpZ2h0LCBmYXN0aW5nIGJsb29kIGdsdWNvc2UsIGxpcGlkIHByb2ZpbGUsIGhpZ2gtc2Vuc2l0aXZpdHkgQy1yZWFjdGl2ZSBwcm90ZWluIChocy1DUlApLCBhbmQgZnVuY3Rpb25hbCBjYXBhY2l0eS4gVGhlIGFuYWx5c2lzIHdhcyBwZXJmb3JtZWQgYnkgaW50ZW50aW9uLXRvLXRyZWF0LCB1c2luZyBsaW5lYXIgbWl4ZWQtZWZmZWN0cyBtb2RlbHMgZm9yIHJlcGVhdGVkIG1lYXN1cmVzIG92ZXIgdGltZS4gQSBodW5kcmVkIGZpZnR5IHBhdGllbnRzIHdlcmUgaW5jbHVkZWQgaW4gdGhlIGludGVydmVudGlvbiAoNzYpIG9yIGNvbnRyb2wgKDc0KSBncm91cHMuIE5vIGRpZmZlcmVuY2Ugd2FzIGZvdW5kIGluIGVHRlIsIEJQLCBib2R5IHdlaWdodCwgb3IgbGlwaWQgcHJvZmlsZSBjaGFuZ2VzIGJldHdlZW4gdGhlIGdyb3Vwcy4gSG93ZXZlciwgdGhlcmUgd2VyZSBzaWduaWZpY2FudCBkZWNyZWFzZXMgaW4gaHMtQ1JQIFstNi43KC0xMS43IHRvIC0xLjgpIG1nL0xdIGFuZCBmYXN0aW5nIGJsb29kIGdsdWNvc2UgWy0xMS4zKC0yMC4wIHRvIC0xLjgpIG1nL2RMXSwgYW5kIGFuIGluY3JlYXNlIGluIGZ1bmN0aW9uYWwgY2FwYWNpdHkgWzLigLIgU3RlcCBUZXN0IDMzLjkgKDE3LjctNTAuMCk7IDMw4oCzIFN0YW5kIFRlc3QgMi4zICgwLjktMy43KV0gaW4gZXhlcmNpc2UgZ3JvdXAgY29tcGFyZWQgd2l0aCBjb250cm9sIGdyb3VwLiBUaGUgcmVzdWx0cyBvZiB0aGlzIFJDVCBzaG93IHRoYXQgY29tYmluZWQgYWVyb2JpYyBhbmQgcmVzaXN0YW5jZSB0cmFpbmluZyBjb3VsZCByZWR1Y2UgaW5mbGFtbWF0aW9uIGFuZCBpbnN1bGluIHJlc2lzdGFuY2UgaW4gaHlwZXJ0ZW5zaXZlIHBhdGllbnRzIHdpdGggZWFybGllciBzdGFnZXMgb2YgQ0tELCB3aXRob3V0IGEgc2lnbmlmaWNhbnQgZWZmZWN0IG9uIGtpZG5leSBkaXNlYXNlIHByb2dyZXNzaW9uLiBDbGluaWNhbCB0cmlhbHMuZ292IE5DVDAxMTU1MTI4LiIsImlzc3VlIjoiNiIsInZvbHVtZSI6IjMyIn0sImlzVGVtcG9yYXJ5IjpmYWxzZX1dfQ=="/>
          <w:id w:val="-991868959"/>
          <w:placeholder>
            <w:docPart w:val="DefaultPlaceholder_-1854013440"/>
          </w:placeholder>
        </w:sdtPr>
        <w:sdtEndPr/>
        <w:sdtContent>
          <w:r w:rsidR="007A2D84" w:rsidRPr="007A2D84">
            <w:rPr>
              <w:rFonts w:cstheme="minorHAnsi"/>
              <w:color w:val="000000"/>
            </w:rPr>
            <w:t>[1]</w:t>
          </w:r>
        </w:sdtContent>
      </w:sdt>
      <w:r w:rsidR="00F44348">
        <w:rPr>
          <w:rFonts w:cstheme="minorHAnsi"/>
        </w:rPr>
        <w:t xml:space="preserve"> </w:t>
      </w:r>
      <w:r w:rsidR="00C32868">
        <w:rPr>
          <w:rFonts w:cstheme="minorHAnsi"/>
        </w:rPr>
        <w:t>removed</w:t>
      </w:r>
      <w:r w:rsidR="00B82FC9">
        <w:rPr>
          <w:rFonts w:cstheme="minorHAnsi"/>
        </w:rPr>
        <w:t xml:space="preserve"> p=0.07</w:t>
      </w:r>
      <w:r w:rsidR="00C32868">
        <w:rPr>
          <w:rFonts w:cstheme="minorHAnsi"/>
        </w:rPr>
        <w:t xml:space="preserve">: </w:t>
      </w:r>
    </w:p>
    <w:p w14:paraId="0C27E46E" w14:textId="08C4BA05" w:rsidR="00C32868" w:rsidRDefault="009F12EC" w:rsidP="00C0734A">
      <w:pPr>
        <w:rPr>
          <w:rFonts w:cstheme="minorHAnsi"/>
          <w:b/>
          <w:bCs/>
          <w:sz w:val="20"/>
          <w:szCs w:val="20"/>
        </w:rPr>
      </w:pPr>
      <w:r w:rsidRPr="009F12EC">
        <w:rPr>
          <w:rFonts w:cstheme="minorHAnsi"/>
          <w:b/>
          <w:bCs/>
          <w:noProof/>
          <w:sz w:val="20"/>
          <w:szCs w:val="20"/>
          <w:lang w:val="en-IN" w:eastAsia="en-IN"/>
        </w:rPr>
        <w:drawing>
          <wp:inline distT="0" distB="0" distL="0" distR="0" wp14:anchorId="7E20FC26" wp14:editId="0A4F5E89">
            <wp:extent cx="5045612" cy="1355171"/>
            <wp:effectExtent l="0" t="0" r="3175" b="0"/>
            <wp:docPr id="146905654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9056548" name="Picture 1" descr="A screenshot of a graph&#10;&#10;Description automatically generated"/>
                    <pic:cNvPicPr/>
                  </pic:nvPicPr>
                  <pic:blipFill>
                    <a:blip r:embed="rId11"/>
                    <a:stretch>
                      <a:fillRect/>
                    </a:stretch>
                  </pic:blipFill>
                  <pic:spPr>
                    <a:xfrm>
                      <a:off x="0" y="0"/>
                      <a:ext cx="5075040" cy="1363075"/>
                    </a:xfrm>
                    <a:prstGeom prst="rect">
                      <a:avLst/>
                    </a:prstGeom>
                  </pic:spPr>
                </pic:pic>
              </a:graphicData>
            </a:graphic>
          </wp:inline>
        </w:drawing>
      </w:r>
    </w:p>
    <w:p w14:paraId="47A55427" w14:textId="72904611" w:rsidR="00105729" w:rsidRDefault="000E3C2A" w:rsidP="00C0734A">
      <w:pPr>
        <w:rPr>
          <w:rFonts w:cstheme="minorHAnsi"/>
          <w:b/>
          <w:bCs/>
          <w:sz w:val="20"/>
          <w:szCs w:val="20"/>
        </w:rPr>
      </w:pPr>
      <w:r>
        <w:rPr>
          <w:rFonts w:cstheme="minorHAnsi"/>
          <w:b/>
          <w:bCs/>
          <w:sz w:val="20"/>
          <w:szCs w:val="20"/>
        </w:rPr>
        <w:t>SF20</w:t>
      </w:r>
      <w:r w:rsidR="00EE5BFD">
        <w:rPr>
          <w:rFonts w:cstheme="minorHAnsi"/>
          <w:b/>
          <w:bCs/>
          <w:sz w:val="20"/>
          <w:szCs w:val="20"/>
        </w:rPr>
        <w:t>b</w:t>
      </w:r>
      <w:r w:rsidR="00AE7CCC">
        <w:rPr>
          <w:rFonts w:cstheme="minorHAnsi"/>
          <w:b/>
          <w:bCs/>
          <w:sz w:val="20"/>
          <w:szCs w:val="20"/>
        </w:rPr>
        <w:t xml:space="preserve"> </w:t>
      </w:r>
      <w:r w:rsidR="00B141B6">
        <w:rPr>
          <w:rFonts w:cstheme="minorHAnsi"/>
          <w:sz w:val="20"/>
          <w:szCs w:val="20"/>
        </w:rPr>
        <w:t>Sit to stand test</w:t>
      </w:r>
      <w:r w:rsidR="00E02432" w:rsidRPr="005C79ED">
        <w:rPr>
          <w:rFonts w:cstheme="minorHAnsi"/>
        </w:rPr>
        <w:t xml:space="preserve"> </w:t>
      </w:r>
      <w:r w:rsidR="00C92B87">
        <w:rPr>
          <w:rFonts w:cstheme="minorHAnsi"/>
        </w:rPr>
        <w:t>[</w:t>
      </w:r>
      <w:r w:rsidR="006E56E5">
        <w:rPr>
          <w:rFonts w:cstheme="minorHAnsi"/>
        </w:rPr>
        <w:t>p=0.004</w:t>
      </w:r>
      <w:r w:rsidR="00C92B87">
        <w:rPr>
          <w:rFonts w:cstheme="minorHAnsi"/>
        </w:rPr>
        <w:t>]</w:t>
      </w:r>
      <w:r w:rsidR="006E56E5">
        <w:rPr>
          <w:rFonts w:cstheme="minorHAnsi"/>
        </w:rPr>
        <w:t xml:space="preserve"> </w:t>
      </w:r>
      <w:r w:rsidR="00E02432" w:rsidRPr="005C79ED">
        <w:rPr>
          <w:rFonts w:cstheme="minorHAnsi"/>
        </w:rPr>
        <w:t>–</w:t>
      </w:r>
      <w:r w:rsidR="003C009A">
        <w:rPr>
          <w:rFonts w:cstheme="minorHAnsi"/>
        </w:rPr>
        <w:t xml:space="preserve"> </w:t>
      </w:r>
      <w:r w:rsidR="00C92B87">
        <w:rPr>
          <w:rFonts w:cstheme="minorHAnsi"/>
        </w:rPr>
        <w:t xml:space="preserve">with </w:t>
      </w:r>
      <w:r w:rsidR="00AC510E">
        <w:rPr>
          <w:rFonts w:cstheme="minorHAnsi"/>
        </w:rPr>
        <w:t>Barcellos</w:t>
      </w:r>
      <w:r w:rsidR="00DC07B9">
        <w:rPr>
          <w:rFonts w:cstheme="minorHAnsi"/>
        </w:rPr>
        <w:t xml:space="preserve"> 2018 </w:t>
      </w:r>
      <w:sdt>
        <w:sdtPr>
          <w:rPr>
            <w:rFonts w:cstheme="minorHAnsi"/>
            <w:color w:val="000000"/>
          </w:rPr>
          <w:tag w:val="MENDELEY_CITATION_v3_eyJjaXRhdGlvbklEIjoiTUVOREVMRVlfQ0lUQVRJT05fNGEzMTFkNjktMDcyOS00MGZhLWJhYWUtZTY0NTU2ZGZlNzk0IiwicHJvcGVydGllcyI6eyJub3RlSW5kZXgiOjB9LCJpc0VkaXRlZCI6ZmFsc2UsIm1hbnVhbE92ZXJyaWRlIjp7ImlzTWFudWFsbHlPdmVycmlkZGVuIjpmYWxzZSwiY2l0ZXByb2NUZXh0IjoiWzFdIiwibWFudWFsT3ZlcnJpZGVUZXh0IjoiIn0sImNpdGF0aW9uSXRlbXMiOlt7ImlkIjoiZTZiMTIyZWYtYjU1NC0zZTA1LThlNmUtZWIzNDUyMWRiNzE2IiwiaXRlbURhdGEiOnsidHlwZSI6ImFydGljbGUtam91cm5hbCIsImlkIjoiZTZiMTIyZWYtYjU1NC0zZTA1LThlNmUtZWIzNDUyMWRiNzE2IiwidGl0bGUiOiJFeGVyY2lzZSBpbiBwYXRpZW50cyB3aXRoIGh5cGVydGVuc2lvbiBhbmQgY2hyb25pYyBraWRuZXkgZGlzZWFzZTogQSByYW5kb21pemVkIGNvbnRyb2xsZWQgdHJpYWwiLCJhdXRob3IiOlt7ImZhbWlseSI6IkJhcmNlbGxvcyIsImdpdmVuIjoiRnJhbmtsaW4gQyIsInBhcnNlLW5hbWVzIjpmYWxzZSwiZHJvcHBpbmctcGFydGljbGUiOiIiLCJub24tZHJvcHBpbmctcGFydGljbGUiOiIifSx7ImZhbWlseSI6IlZlY2NoaW8iLCJnaXZlbiI6IkZhYnJpY2lvIEJvc2NvbG8iLCJwYXJzZS1uYW1lcyI6ZmFsc2UsImRyb3BwaW5nLXBhcnRpY2xlIjoiIiwibm9uLWRyb3BwaW5nLXBhcnRpY2xlIjoiRGVsIn0seyJmYW1pbHkiOiJSZWdlcyIsImdpdmVuIjoiQW5uZWxpc2UiLCJwYXJzZS1uYW1lcyI6ZmFsc2UsImRyb3BwaW5nLXBhcnRpY2xlIjoiIiwibm9uLWRyb3BwaW5nLXBhcnRpY2xlIjoiIn0seyJmYW1pbHkiOiJNaWVsa2UiLCJnaXZlbiI6IkdyZWdvcmUiLCJwYXJzZS1uYW1lcyI6ZmFsc2UsImRyb3BwaW5nLXBhcnRpY2xlIjoiIiwibm9uLWRyb3BwaW5nLXBhcnRpY2xlIjoiIn0seyJmYW1pbHkiOiJTYW50b3MiLCJnaXZlbiI6Ikluw6EgUyIsInBhcnNlLW5hbWVzIjpmYWxzZSwiZHJvcHBpbmctcGFydGljbGUiOiIiLCJub24tZHJvcHBpbmctcGFydGljbGUiOiIifSx7ImZhbWlseSI6IlVtcGllcnJlIiwiZ2l2ZW4iOiJEYW5pZWwiLCJwYXJzZS1uYW1lcyI6ZmFsc2UsImRyb3BwaW5nLXBhcnRpY2xlIjoiIiwibm9uLWRyb3BwaW5nLXBhcnRpY2xlIjoiIn0seyJmYW1pbHkiOiJCb2hsa2UiLCJnaXZlbiI6Ik1hcmlzdGVsYSIsInBhcnNlLW5hbWVzIjpmYWxzZSwiZHJvcHBpbmctcGFydGljbGUiOiIiLCJub24tZHJvcHBpbmctcGFydGljbGUiOiIifSx7ImZhbWlseSI6IkhhbGxhbCIsImdpdmVuIjoiUGVkcm8gQyIsInBhcnNlLW5hbWVzIjpmYWxzZSwiZHJvcHBpbmctcGFydGljbGUiOiIiLCJub24tZHJvcHBpbmctcGFydGljbGUiOiIifV0sImNvbnRhaW5lci10aXRsZSI6IkpvdXJuYWwgb2YgSHVtYW4gSHlwZXJ0ZW5zaW9uIiwiY29udGFpbmVyLXRpdGxlLXNob3J0IjoiSiBIdW0gSHlwZXJ0ZW5zIiwiYWNjZXNzZWQiOnsiZGF0ZS1wYXJ0cyI6W1syMDE5LDgsMTFdXX0sIkRPSSI6IjEwLjEwMzgvczQxMzcxLTAxOC0wMDU1LTAiLCJJU1NOIjoiMTQ3NjU1MjciLCJQTUlEIjoiMjk2MTU3OTIiLCJVUkwiOiJodHRwczovL2RvaS5vcmcvMTAuMTAzOC9zNDEzNzEtMDE4LTAwNTUtMCIsImlzc3VlZCI6eyJkYXRlLXBhcnRzIjpbWzIwMThdXX0sInBhZ2UiOiIzOTctNDA3IiwiYWJzdHJhY3QiOiJIeXBlcnRlbnNpb24gYW5kIGNocm9uaWMga2lkbmV5IGRpc2Vhc2UgKENLRCkgYXJlIGdsb2JhbCBwdWJsaWMgaGVhbHRoIHByb2JsZW1zLCBib3RoIGFzc29jaWF0ZWQgd2l0aCBoaWdoZXIgcmlzayBvZiBjYXJkaW92YXNjdWxhciAoQ1YpIGFuZCByZW5hbCBldmVudHMuIFRoaXMgdHJpYWwgcmFuZG9taXplZCBub24tZGlhYmV0aWMgYWR1bHQgcGF0aWVudHMgd2l0aCBoeXBlcnRlbnNpb24gYW5kIENLRCBzdGFnZXMgMi00IHRvIDE2IHdlZWtzIG9mIGFlcm9iaWMgYW5kIHJlc2lzdGFuY2UgdHJhaW5pbmcgb3IgdXN1YWwgY2FyZS4gVGhlIHByaW1hcnkgb3V0Y29tZSB3YXMgdGhlIGNoYW5nZSBpbiBlc3RpbWF0ZWQgZ2xvbWVydWxhciBmaWx0cmF0aW9uIHJhdGUgKGVHRlIpLiBTZWNvbmRhcnkgb3V0Y29tZXMgaW5jbHVkZWQgY2hhbmdlcyBpbiBzeXN0b2xpYyBhbmQgZGlhc3RvbGljIGJsb29kIHByZXNzdXJlIChCUCksIGJvZHkgd2VpZ2h0LCBmYXN0aW5nIGJsb29kIGdsdWNvc2UsIGxpcGlkIHByb2ZpbGUsIGhpZ2gtc2Vuc2l0aXZpdHkgQy1yZWFjdGl2ZSBwcm90ZWluIChocy1DUlApLCBhbmQgZnVuY3Rpb25hbCBjYXBhY2l0eS4gVGhlIGFuYWx5c2lzIHdhcyBwZXJmb3JtZWQgYnkgaW50ZW50aW9uLXRvLXRyZWF0LCB1c2luZyBsaW5lYXIgbWl4ZWQtZWZmZWN0cyBtb2RlbHMgZm9yIHJlcGVhdGVkIG1lYXN1cmVzIG92ZXIgdGltZS4gQSBodW5kcmVkIGZpZnR5IHBhdGllbnRzIHdlcmUgaW5jbHVkZWQgaW4gdGhlIGludGVydmVudGlvbiAoNzYpIG9yIGNvbnRyb2wgKDc0KSBncm91cHMuIE5vIGRpZmZlcmVuY2Ugd2FzIGZvdW5kIGluIGVHRlIsIEJQLCBib2R5IHdlaWdodCwgb3IgbGlwaWQgcHJvZmlsZSBjaGFuZ2VzIGJldHdlZW4gdGhlIGdyb3Vwcy4gSG93ZXZlciwgdGhlcmUgd2VyZSBzaWduaWZpY2FudCBkZWNyZWFzZXMgaW4gaHMtQ1JQIFstNi43KC0xMS43IHRvIC0xLjgpIG1nL0xdIGFuZCBmYXN0aW5nIGJsb29kIGdsdWNvc2UgWy0xMS4zKC0yMC4wIHRvIC0xLjgpIG1nL2RMXSwgYW5kIGFuIGluY3JlYXNlIGluIGZ1bmN0aW9uYWwgY2FwYWNpdHkgWzLigLIgU3RlcCBUZXN0IDMzLjkgKDE3LjctNTAuMCk7IDMw4oCzIFN0YW5kIFRlc3QgMi4zICgwLjktMy43KV0gaW4gZXhlcmNpc2UgZ3JvdXAgY29tcGFyZWQgd2l0aCBjb250cm9sIGdyb3VwLiBUaGUgcmVzdWx0cyBvZiB0aGlzIFJDVCBzaG93IHRoYXQgY29tYmluZWQgYWVyb2JpYyBhbmQgcmVzaXN0YW5jZSB0cmFpbmluZyBjb3VsZCByZWR1Y2UgaW5mbGFtbWF0aW9uIGFuZCBpbnN1bGluIHJlc2lzdGFuY2UgaW4gaHlwZXJ0ZW5zaXZlIHBhdGllbnRzIHdpdGggZWFybGllciBzdGFnZXMgb2YgQ0tELCB3aXRob3V0IGEgc2lnbmlmaWNhbnQgZWZmZWN0IG9uIGtpZG5leSBkaXNlYXNlIHByb2dyZXNzaW9uLiBDbGluaWNhbCB0cmlhbHMuZ292IE5DVDAxMTU1MTI4LiIsImlzc3VlIjoiNiIsInZvbHVtZSI6IjMyIn0sImlzVGVtcG9yYXJ5IjpmYWxzZX1dfQ=="/>
          <w:id w:val="484904939"/>
          <w:placeholder>
            <w:docPart w:val="DefaultPlaceholder_-1854013440"/>
          </w:placeholder>
        </w:sdtPr>
        <w:sdtEndPr/>
        <w:sdtContent>
          <w:r w:rsidR="007A2D84" w:rsidRPr="007A2D84">
            <w:rPr>
              <w:rFonts w:cstheme="minorHAnsi"/>
              <w:color w:val="000000"/>
            </w:rPr>
            <w:t>[1]</w:t>
          </w:r>
        </w:sdtContent>
      </w:sdt>
      <w:r w:rsidR="006E56E5">
        <w:rPr>
          <w:rFonts w:cstheme="minorHAnsi"/>
        </w:rPr>
        <w:t xml:space="preserve"> </w:t>
      </w:r>
      <w:r w:rsidR="00B82FC9">
        <w:rPr>
          <w:rFonts w:cstheme="minorHAnsi"/>
        </w:rPr>
        <w:t>removed=0.06</w:t>
      </w:r>
      <w:r w:rsidR="00C92B87">
        <w:rPr>
          <w:rFonts w:cstheme="minorHAnsi"/>
        </w:rPr>
        <w:t>:</w:t>
      </w:r>
      <w:r w:rsidR="0024578D">
        <w:rPr>
          <w:rFonts w:cstheme="minorHAnsi"/>
        </w:rPr>
        <w:t xml:space="preserve"> </w:t>
      </w:r>
    </w:p>
    <w:p w14:paraId="0E42AF00" w14:textId="4FF87737" w:rsidR="005B0037" w:rsidRDefault="003A343A" w:rsidP="00C0734A">
      <w:pPr>
        <w:rPr>
          <w:b/>
          <w:bCs/>
        </w:rPr>
      </w:pPr>
      <w:r w:rsidRPr="003A343A">
        <w:rPr>
          <w:b/>
          <w:bCs/>
          <w:noProof/>
          <w:lang w:val="en-IN" w:eastAsia="en-IN"/>
        </w:rPr>
        <w:drawing>
          <wp:inline distT="0" distB="0" distL="0" distR="0" wp14:anchorId="0A0264F5" wp14:editId="6760451C">
            <wp:extent cx="5064369" cy="1068908"/>
            <wp:effectExtent l="0" t="0" r="3175" b="0"/>
            <wp:docPr id="175084853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848538" name="Picture 1" descr="A screenshot of a graph&#10;&#10;Description automatically generated"/>
                    <pic:cNvPicPr/>
                  </pic:nvPicPr>
                  <pic:blipFill>
                    <a:blip r:embed="rId12"/>
                    <a:stretch>
                      <a:fillRect/>
                    </a:stretch>
                  </pic:blipFill>
                  <pic:spPr>
                    <a:xfrm>
                      <a:off x="0" y="0"/>
                      <a:ext cx="5110321" cy="1078607"/>
                    </a:xfrm>
                    <a:prstGeom prst="rect">
                      <a:avLst/>
                    </a:prstGeom>
                  </pic:spPr>
                </pic:pic>
              </a:graphicData>
            </a:graphic>
          </wp:inline>
        </w:drawing>
      </w:r>
    </w:p>
    <w:p w14:paraId="6D9D0B23" w14:textId="46345E70" w:rsidR="00EC3066" w:rsidRDefault="000E3C2A" w:rsidP="009B1977">
      <w:pPr>
        <w:rPr>
          <w:rFonts w:cstheme="minorHAnsi"/>
          <w:sz w:val="20"/>
          <w:szCs w:val="20"/>
        </w:rPr>
      </w:pPr>
      <w:r>
        <w:rPr>
          <w:rFonts w:cstheme="minorHAnsi"/>
          <w:b/>
          <w:bCs/>
          <w:sz w:val="20"/>
          <w:szCs w:val="20"/>
        </w:rPr>
        <w:t>SF20</w:t>
      </w:r>
      <w:r w:rsidR="00577EE4">
        <w:rPr>
          <w:rFonts w:cstheme="minorHAnsi"/>
          <w:b/>
          <w:bCs/>
          <w:sz w:val="20"/>
          <w:szCs w:val="20"/>
        </w:rPr>
        <w:t>c</w:t>
      </w:r>
      <w:r w:rsidR="00F40515">
        <w:rPr>
          <w:rFonts w:cstheme="minorHAnsi"/>
          <w:b/>
          <w:bCs/>
          <w:sz w:val="20"/>
          <w:szCs w:val="20"/>
        </w:rPr>
        <w:t xml:space="preserve"> </w:t>
      </w:r>
      <w:r w:rsidR="00F40515" w:rsidRPr="00F40515">
        <w:rPr>
          <w:rFonts w:cstheme="minorHAnsi"/>
          <w:sz w:val="20"/>
          <w:szCs w:val="20"/>
        </w:rPr>
        <w:t xml:space="preserve">Quality of life SF-36 General </w:t>
      </w:r>
      <w:r w:rsidR="00F40515">
        <w:rPr>
          <w:rFonts w:cstheme="minorHAnsi"/>
          <w:sz w:val="20"/>
          <w:szCs w:val="20"/>
        </w:rPr>
        <w:t>h</w:t>
      </w:r>
      <w:r w:rsidR="00F40515" w:rsidRPr="00F40515">
        <w:rPr>
          <w:rFonts w:cstheme="minorHAnsi"/>
          <w:sz w:val="20"/>
          <w:szCs w:val="20"/>
        </w:rPr>
        <w:t>ealth</w:t>
      </w:r>
      <w:r w:rsidR="00464A37">
        <w:rPr>
          <w:rFonts w:cstheme="minorHAnsi"/>
          <w:sz w:val="20"/>
          <w:szCs w:val="20"/>
        </w:rPr>
        <w:t xml:space="preserve"> [p=0.05] with Headley 2014 </w:t>
      </w:r>
      <w:sdt>
        <w:sdtPr>
          <w:rPr>
            <w:rFonts w:cstheme="minorHAnsi"/>
            <w:color w:val="000000"/>
            <w:sz w:val="20"/>
            <w:szCs w:val="20"/>
          </w:rPr>
          <w:tag w:val="MENDELEY_CITATION_v3_eyJjaXRhdGlvbklEIjoiTUVOREVMRVlfQ0lUQVRJT05fMzEwZmJkZDktYzcwNC00YzhjLWEzZGEtYzMzYjI0MjkzMzkyIiwicHJvcGVydGllcyI6eyJub3RlSW5kZXgiOjB9LCJpc0VkaXRlZCI6ZmFsc2UsIm1hbnVhbE92ZXJyaWRlIjp7ImlzTWFudWFsbHlPdmVycmlkZGVuIjpmYWxzZSwiY2l0ZXByb2NUZXh0IjoiWzJdIiwibWFudWFsT3ZlcnJpZGVUZXh0IjoiIn0sImNpdGF0aW9uSXRlbXMiOlt7ImlkIjoiNGNiNjQ3M2QtMzBmMS0zZGZiLWJiNTAtODQ1YmE5M2RjODA4IiwiaXRlbURhdGEiOnsidHlwZSI6ImFydGljbGUtam91cm5hbCIsImlkIjoiNGNiNjQ3M2QtMzBmMS0zZGZiLWJiNTAtODQ1YmE5M2RjODA4IiwidGl0bGUiOiJTaG9ydC10ZXJtIGFlcm9iaWMgZXhlcmNpc2UgYW5kIHZhc2N1bGFyIGZ1bmN0aW9uIGluIENLRCBzdGFnZSAzOiBBIHJhbmRvbWl6ZWQgY29udHJvbGxlZCB0cmlhbCIsImF1dGhvciI6W3siZmFtaWx5IjoiSGVhZGxleSIsImdpdmVuIjoiU2FtdWVsIiwicGFyc2UtbmFtZXMiOmZhbHNlLCJkcm9wcGluZy1wYXJ0aWNsZSI6IiIsIm5vbi1kcm9wcGluZy1wYXJ0aWNsZSI6IiJ9LHsiZmFtaWx5IjoiR2VybWFpbiIsImdpdmVuIjoiTWljaGFlbCIsInBhcnNlLW5hbWVzIjpmYWxzZSwiZHJvcHBpbmctcGFydGljbGUiOiIiLCJub24tZHJvcHBpbmctcGFydGljbGUiOiIifSx7ImZhbWlseSI6Ildvb2QiLCJnaXZlbiI6IlJpY2hhcmQiLCJwYXJzZS1uYW1lcyI6ZmFsc2UsImRyb3BwaW5nLXBhcnRpY2xlIjoiIiwibm9uLWRyb3BwaW5nLXBhcnRpY2xlIjoiIn0seyJmYW1pbHkiOiJKb3ViZXJ0IiwiZ2l2ZW4iOiJKeW92YW5pIiwicGFyc2UtbmFtZXMiOmZhbHNlLCJkcm9wcGluZy1wYXJ0aWNsZSI6IiIsIm5vbi1kcm9wcGluZy1wYXJ0aWNsZSI6IiJ9LHsiZmFtaWx5IjoiTWlsY2giLCJnaXZlbiI6IkNoYXJsZXMiLCJwYXJzZS1uYW1lcyI6ZmFsc2UsImRyb3BwaW5nLXBhcnRpY2xlIjoiIiwibm9uLWRyb3BwaW5nLXBhcnRpY2xlIjoiIn0seyJmYW1pbHkiOiJFdmFucyIsImdpdmVuIjoiRWxpemFiZXRoIiwicGFyc2UtbmFtZXMiOmZhbHNlLCJkcm9wcGluZy1wYXJ0aWNsZSI6IiIsIm5vbi1kcm9wcGluZy1wYXJ0aWNsZSI6IiJ9LHsiZmFtaWx5IjoiUG9pbmRleHRlciIsImdpdmVuIjoiQW50aG9ueSIsInBhcnNlLW5hbWVzIjpmYWxzZSwiZHJvcHBpbmctcGFydGljbGUiOiIiLCJub24tZHJvcHBpbmctcGFydGljbGUiOiIifSx7ImZhbWlseSI6IkNvcm5lbGl1cyIsImdpdmVuIjoiQWxsZW4iLCJwYXJzZS1uYW1lcyI6ZmFsc2UsImRyb3BwaW5nLXBhcnRpY2xlIjoiIiwibm9uLWRyb3BwaW5nLXBhcnRpY2xlIjoiIn0seyJmYW1pbHkiOiJCcmV3ZXIiLCJnaXZlbiI6IkJyaXR0b24iLCJwYXJzZS1uYW1lcyI6ZmFsc2UsImRyb3BwaW5nLXBhcnRpY2xlIjoiIiwibm9uLWRyb3BwaW5nLXBhcnRpY2xlIjoiIn0seyJmYW1pbHkiOiJQZXNjYXRlbGxvIiwiZ2l2ZW4iOiJMaW5kYSBTLiIsInBhcnNlLW5hbWVzIjpmYWxzZSwiZHJvcHBpbmctcGFydGljbGUiOiIiLCJub24tZHJvcHBpbmctcGFydGljbGUiOiIifSx7ImZhbWlseSI6IlBhcmtlciIsImdpdmVuIjoiQmV0aCIsInBhcnNlLW5hbWVzIjpmYWxzZSwiZHJvcHBpbmctcGFydGljbGUiOiIiLCJub24tZHJvcHBpbmctcGFydGljbGUiOiIifV0sImNvbnRhaW5lci10aXRsZSI6IkFtZXJpY2FuIEpvdXJuYWwgb2YgS2lkbmV5IERpc2Vhc2VzIiwiRE9JIjoiMTAuMTA1My9qLmFqa2QuMjAxNC4wMi4wMjIiLCJJU0JOIjoiMTUyMy02ODM4IChFbGVjdHJvbmljKVxccjAyNzItNjM4NiAoTGlua2luZykiLCJJU1NOIjoiMTUyMzY4MzgiLCJQTUlEIjoiMjQ3NzYzMjUiLCJVUkwiOiJodHRwOi8vZHguZG9pLm9yZy8xMC4xMDUzL2ouYWprZC4yMDE0LjAyLjAyMiIsImlzc3VlZCI6eyJkYXRlLXBhcnRzIjpbWzIwMTRdXX0sInBhZ2UiOiIyMjItMjI5IiwiYWJzdHJhY3QiOiJCYWNrZ3JvdW5kIFRoZSBwcmVzZW50IHN0dWR5IHdhcyBkZXNpZ25lZCB0byBkZXRlcm1pbmUgdGhlIGVmZmVjdCBvZiBzaG9ydC10ZXJtIG1vZGVyYXRlLWludGVuc2l0eSBleGVyY2lzZSB0cmFpbmluZyBvbiBhcnRlcmlhbCBzdGlmZm5lc3MgaW4gcGF0aWVudHMgd2l0aCBjaHJvbmljIGtpZG5leSBkaXNlYXNlIChDS0QpIHN0YWdlIDMuIFN0dWR5IERlc2lnbiBSYW5kb21pemVkIGNvbnRyb2xsZWQgdHJpYWwgd2l0aCBhIHBhcmFsbGVsLWdyb3VwIGRlc2lnbi4gU2V0dGluZyAmIFBhcnRpY2lwYW50cyBUZXN0aW5nIGFuZCB0cmFpbmluZyBzZXNzaW9ucyB3ZXJlIHBlcmZvcm1lZCBhdCBTcHJpbmdmaWVsZCBDb2xsZWdlLiA0NiAodHJlYXRtZW50IGdyb3VwLCBuID0gMjU7IGNvbnRyb2wgZ3JvdXAsIG4gPSAyMSkgcGF0aWVudHMgd2l0aCBDS0Qgd2l0aCBkaWFiZXRlcyBhbmQvb3IgaHlwZXJ0ZW5zaW9uIGNvbXBsZXRlZCB0aGUgc3R1ZHkuIEludGVydmVudGlvbiBUaGUgYWVyb2JpYyB0cmFpbmluZyBwcm9ncmFtIGNvbnNpc3RlZCBvZiAxNiB3ZWVrcyBvZiBzdXBlcnZpc2VkIGV4ZXJjaXNlIHRyYWluaW5nIGF0IDUwJS02MCUgcGVhayBveHlnZW4gdXB0YWtlIChWbzJwZWFrKSAzIHRpbWVzIHBlciB3ZWVrLCB3aGlsZSB0aGUgY29udHJvbCBncm91cCByZW1haW5lZCBzZWRlbnRhcnkuIElkZW50aWNhbCB0ZXN0aW5nIHByb2NlZHVyZXMgd2VyZSBwZXJmb3JtZWQgZm9sbG93aW5nIHRoZSAxNi13ZWVrIGludGVydmVudGlvbi4gT3V0Y29tZXMgVGhlIHByaW1hcnkgb3V0Y29tZSB3YXMgYXJ0ZXJpYWwgc3RpZmZuZXNzLiBTZWNvbmRhcnkgb3V0Y29tZXMgd2VyZSBhZXJvYmljIGNhcGFjaXR5LCB2YXJpb3VzIGJsb29kIHBhcmFtZXRlcnMgKGVuZG90aGVsaW4gMSwgbml0cmF0ZS9uaXRyaXRlLCBhbmQgaGlnaC1zZW5zaXRpdml0eSBDLXJlYWN0aXZlIHByb3RlaW4pLCBhbmQgaGVhbHRoLXJlbGF0ZWQgcXVhbGl0eSBvZiBsaWZlLiBNZWFzdXJlbWVudHMgQXJ0ZXJpYWwgc3RpZmZuZXNzIHdhcyBhc3Nlc3NlZCB3aXRoIGFvcnRpYyBwdWxzZSB3YXZlIHZlbG9jaXR5IChQV1YpLCBhZXJvYmljIGNhcGFjaXR5IGJ5IFZvMnBlYWssIGJsb29kIHBhcmFtZXRlcnMgYnkgZW56eW1lLWxpbmtlZCBpbW11bm9zb3JiZW50IGFzc2F5cywgYW5kIGhlYWx0aC1yZWxhdGVkIHF1YWxpdHkgb2YgbGlmZSBieSB0aGUgMzYtSXRlbSBTaG9ydCBGb3JtIEhlYWx0aCBTdXJ2ZXkgKFNGLTM2KS4gUGFydGljaXBhbnRzIGF0dGVuZGVkIDQgc2Vzc2lvbnMgYmVmb3JlIGJlaW5nIHJhbmRvbWx5IGFzc2lnbmVkIHRvIGVpdGhlciB0aGUgdHJlYXRtZW50IG9yIGNvbnRyb2wgZ3JvdXAuIFBhcnRpY2lwYW50cyBnYXZlIGNvbnNlbnQgZHVyaW5nIHRoZSBmaXJzdCBzZXNzaW9uLCB3aGVyZWFzIGEgZ3JhZGVkIGV4ZXJjaXNlIHRlc3Qgd2l0aCBtZWFzdXJlbWVudCBvZiBWbzJwZWFrIHdhcyBjb21wbGV0ZWQgZHVyaW5nIHRoZSBzZWNvbmQgc2Vzc2lvbi4gRHVyaW5nIHNlc3Npb25zIDMgYW5kIDQsIGFvcnRpYyBQV1Ygd2FzIG1lYXN1cmVkIGF0IHJlc3QgcHJpb3IgdG8gNDAgbWludXRlcyBvZiBlaXRoZXIgbW9kZXJhdGUtaW50ZW5zaXR5IGV4ZXJjaXNlIHRyYWluaW5nIG9yIHNlYXRlZCByZXN0LiBBIHZlbm91cyBibG9vZCBzYW1wbGUgd2FzIG9idGFpbmVkIHByaW9yIHRvIGV4ZXJjaXNlIG9yIHJlc3QgYW5kIHBhcnRpY2lwYW50cyBjb21wbGV0ZWQgdGhlIFNGLTM2IHF1ZXN0aW9ubmFpcmUuIFJlc3VsdHMgMTYgd2Vla3Mgb2YgdHJhaW5pbmcgbGVkIHRvIGFuIDguMiUgaW5jcmVhc2UgaW4gVm8ycGVhayBmb3IgdGhlIHRyZWF0bWVudCBncm91cCAoUCA9IDAuMDUpLCBidXQgbm8gY2hhbmdlcyBpbiBhb3J0aWMgUFdWLiBMaW1pdGF0aW9ucyBSYW5kb21pemF0aW9uIHdhcyBub3QgY29uY2VhbGVkIGFuZCB3YXMgdmlvbGF0ZWQgb24gb25lIG9jY2FzaW9uOyBhbHNvLCB1c2Ugb2YgYW4gaW5kaXJlY3QgbWVhc3VyZW1lbnQgb2YgZW5kb3RoZWxpYWwgZnVuY3Rpb24gYW5kIHRoZSBzaG9ydCBkdXJhdGlvbiBvZiB0aGUgaW50ZXJ2ZW50aW9uLiBDb25jbHVzaW9ucyBTaG9ydC10ZXJtIG1vZGVyYXRlLWludGVuc2l0eSBleGVyY2lzZSB0cmFpbmluZyBkb2VzIG5vdCBhbHRlciBhcnRlcmlhbCBzdGlmZm5lc3MgaW4gcGF0aWVudHMgd2l0aCBDS0QsIGJ1dCBzZWVtcyB0byByZWR1Y2UgZW5kb3RoZWxpbiAxIGxldmVscy4gwqkgMjAxNCBieSB0aGUgTmF0aW9uYWwgS2lkbmV5IEZvdW5kYXRpb24sIEluYy4iLCJwdWJsaXNoZXIiOiJFbHNldmllciBJbmMiLCJpc3N1ZSI6IjIiLCJ2b2x1bWUiOiI2NCIsImNvbnRhaW5lci10aXRsZS1zaG9ydCI6IiJ9LCJpc1RlbXBvcmFyeSI6ZmFsc2V9XX0="/>
          <w:id w:val="-1697923441"/>
          <w:placeholder>
            <w:docPart w:val="DefaultPlaceholder_-1854013440"/>
          </w:placeholder>
        </w:sdtPr>
        <w:sdtEndPr/>
        <w:sdtContent>
          <w:r w:rsidR="007A2D84" w:rsidRPr="007A2D84">
            <w:rPr>
              <w:rFonts w:cstheme="minorHAnsi"/>
              <w:color w:val="000000"/>
              <w:sz w:val="20"/>
              <w:szCs w:val="20"/>
            </w:rPr>
            <w:t>[2]</w:t>
          </w:r>
        </w:sdtContent>
      </w:sdt>
      <w:r w:rsidR="00464A37">
        <w:rPr>
          <w:rFonts w:cstheme="minorHAnsi"/>
          <w:sz w:val="20"/>
          <w:szCs w:val="20"/>
        </w:rPr>
        <w:t xml:space="preserve"> removed</w:t>
      </w:r>
      <w:r w:rsidR="00B82FC9">
        <w:rPr>
          <w:rFonts w:cstheme="minorHAnsi"/>
          <w:sz w:val="20"/>
          <w:szCs w:val="20"/>
        </w:rPr>
        <w:t xml:space="preserve"> p=0.15</w:t>
      </w:r>
      <w:r w:rsidR="00944BDB">
        <w:rPr>
          <w:rFonts w:cstheme="minorHAnsi"/>
          <w:sz w:val="20"/>
          <w:szCs w:val="20"/>
        </w:rPr>
        <w:t>:</w:t>
      </w:r>
    </w:p>
    <w:p w14:paraId="2D17A5BE" w14:textId="38D6C605" w:rsidR="00464A37" w:rsidRPr="00F40515" w:rsidRDefault="00A82092" w:rsidP="009B1977">
      <w:pPr>
        <w:rPr>
          <w:rFonts w:cstheme="minorHAnsi"/>
          <w:sz w:val="20"/>
          <w:szCs w:val="20"/>
        </w:rPr>
      </w:pPr>
      <w:r w:rsidRPr="00A82092">
        <w:rPr>
          <w:rFonts w:cstheme="minorHAnsi"/>
          <w:noProof/>
          <w:sz w:val="20"/>
          <w:szCs w:val="20"/>
          <w:lang w:val="en-IN" w:eastAsia="en-IN"/>
        </w:rPr>
        <w:drawing>
          <wp:inline distT="0" distB="0" distL="0" distR="0" wp14:anchorId="22776DA8" wp14:editId="514D5026">
            <wp:extent cx="5045075" cy="1093276"/>
            <wp:effectExtent l="0" t="0" r="3175" b="0"/>
            <wp:docPr id="181254102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541022" name="Picture 1" descr="A screenshot of a graph&#10;&#10;Description automatically generated"/>
                    <pic:cNvPicPr/>
                  </pic:nvPicPr>
                  <pic:blipFill>
                    <a:blip r:embed="rId13"/>
                    <a:stretch>
                      <a:fillRect/>
                    </a:stretch>
                  </pic:blipFill>
                  <pic:spPr>
                    <a:xfrm>
                      <a:off x="0" y="0"/>
                      <a:ext cx="5103067" cy="1105843"/>
                    </a:xfrm>
                    <a:prstGeom prst="rect">
                      <a:avLst/>
                    </a:prstGeom>
                  </pic:spPr>
                </pic:pic>
              </a:graphicData>
            </a:graphic>
          </wp:inline>
        </w:drawing>
      </w:r>
    </w:p>
    <w:p w14:paraId="6ED98DB7" w14:textId="77777777" w:rsidR="005B19A2" w:rsidRDefault="005B19A2">
      <w:pPr>
        <w:rPr>
          <w:rFonts w:cstheme="minorHAnsi"/>
          <w:b/>
          <w:bCs/>
          <w:sz w:val="20"/>
          <w:szCs w:val="20"/>
        </w:rPr>
      </w:pPr>
      <w:r>
        <w:rPr>
          <w:rFonts w:cstheme="minorHAnsi"/>
          <w:b/>
          <w:bCs/>
          <w:sz w:val="20"/>
          <w:szCs w:val="20"/>
        </w:rPr>
        <w:br w:type="page"/>
      </w:r>
    </w:p>
    <w:p w14:paraId="3C490F3A" w14:textId="06C280F3" w:rsidR="00F40515" w:rsidRDefault="000E3C2A" w:rsidP="009B1977">
      <w:pPr>
        <w:rPr>
          <w:rFonts w:cstheme="minorHAnsi"/>
          <w:sz w:val="20"/>
          <w:szCs w:val="20"/>
        </w:rPr>
      </w:pPr>
      <w:r>
        <w:rPr>
          <w:rFonts w:cstheme="minorHAnsi"/>
          <w:b/>
          <w:bCs/>
          <w:sz w:val="20"/>
          <w:szCs w:val="20"/>
        </w:rPr>
        <w:t>SF20</w:t>
      </w:r>
      <w:r w:rsidR="00577EE4">
        <w:rPr>
          <w:rFonts w:cstheme="minorHAnsi"/>
          <w:b/>
          <w:bCs/>
          <w:sz w:val="20"/>
          <w:szCs w:val="20"/>
        </w:rPr>
        <w:t>d</w:t>
      </w:r>
      <w:r w:rsidR="00464A37">
        <w:rPr>
          <w:rFonts w:cstheme="minorHAnsi"/>
          <w:b/>
          <w:bCs/>
          <w:sz w:val="20"/>
          <w:szCs w:val="20"/>
        </w:rPr>
        <w:t xml:space="preserve"> </w:t>
      </w:r>
      <w:r w:rsidR="00464A37" w:rsidRPr="00F40515">
        <w:rPr>
          <w:rFonts w:cstheme="minorHAnsi"/>
          <w:sz w:val="20"/>
          <w:szCs w:val="20"/>
        </w:rPr>
        <w:t xml:space="preserve">Quality of life SF-36 General </w:t>
      </w:r>
      <w:r w:rsidR="00464A37">
        <w:rPr>
          <w:rFonts w:cstheme="minorHAnsi"/>
          <w:sz w:val="20"/>
          <w:szCs w:val="20"/>
        </w:rPr>
        <w:t>h</w:t>
      </w:r>
      <w:r w:rsidR="00464A37" w:rsidRPr="00F40515">
        <w:rPr>
          <w:rFonts w:cstheme="minorHAnsi"/>
          <w:sz w:val="20"/>
          <w:szCs w:val="20"/>
        </w:rPr>
        <w:t>ealth</w:t>
      </w:r>
      <w:r w:rsidR="00464A37">
        <w:rPr>
          <w:rFonts w:cstheme="minorHAnsi"/>
          <w:sz w:val="20"/>
          <w:szCs w:val="20"/>
        </w:rPr>
        <w:t xml:space="preserve"> [p=0.05] with</w:t>
      </w:r>
      <w:r w:rsidR="00A82092">
        <w:rPr>
          <w:rFonts w:cstheme="minorHAnsi"/>
          <w:sz w:val="20"/>
          <w:szCs w:val="20"/>
        </w:rPr>
        <w:t xml:space="preserve"> Rossi 2014 </w:t>
      </w:r>
      <w:sdt>
        <w:sdtPr>
          <w:rPr>
            <w:rFonts w:cstheme="minorHAnsi"/>
            <w:color w:val="000000"/>
            <w:sz w:val="20"/>
            <w:szCs w:val="20"/>
          </w:rPr>
          <w:tag w:val="MENDELEY_CITATION_v3_eyJjaXRhdGlvbklEIjoiTUVOREVMRVlfQ0lUQVRJT05fYjQ5ZjFjZTMtYjZhNC00MmU4LTg4MzAtMzQ1M2MzZTkwMGFmIiwicHJvcGVydGllcyI6eyJub3RlSW5kZXgiOjB9LCJpc0VkaXRlZCI6ZmFsc2UsIm1hbnVhbE92ZXJyaWRlIjp7ImlzTWFudWFsbHlPdmVycmlkZGVuIjpmYWxzZSwiY2l0ZXByb2NUZXh0IjoiWzNdIiwibWFudWFsT3ZlcnJpZGVUZXh0IjoiIn0sImNpdGF0aW9uSXRlbXMiOlt7ImlkIjoiYmRjYWQ1YTMtOTMyMi0zYWY1LTk4ZGMtZmRiYjA2YTdkZTMxIiwiaXRlbURhdGEiOnsidHlwZSI6ImFydGljbGUtam91cm5hbCIsImlkIjoiYmRjYWQ1YTMtOTMyMi0zYWY1LTk4ZGMtZmRiYjA2YTdkZTMxIiwidGl0bGUiOiJFZmZlY3RzIG9mIGEgcmVuYWwgcmVoYWJpbGl0YXRpb24gZXhlcmNpc2UgcHJvZ3JhbSBpbiBwYXRpZW50cyB3aXRoIENLRDogQSByYW5kb21pemVkLCBjb250cm9sbGVkIHRyaWFsIiwiYXV0aG9yIjpbeyJmYW1pbHkiOiJSb3NzaSIsImdpdmVuIjoiQW5hIFAuIiwicGFyc2UtbmFtZXMiOmZhbHNlLCJkcm9wcGluZy1wYXJ0aWNsZSI6IiIsIm5vbi1kcm9wcGluZy1wYXJ0aWNsZSI6IiJ9LHsiZmFtaWx5IjoiQnVycmlzIiwiZ2l2ZW4iOiJEZWJyYSBELiIsInBhcnNlLW5hbWVzIjpmYWxzZSwiZHJvcHBpbmctcGFydGljbGUiOiIiLCJub24tZHJvcHBpbmctcGFydGljbGUiOiIifSx7ImZhbWlseSI6Ikx1Y2FzIiwiZ2l2ZW4iOiJGLiBMZXNsaWUiLCJwYXJzZS1uYW1lcyI6ZmFsc2UsImRyb3BwaW5nLXBhcnRpY2xlIjoiIiwibm9uLWRyb3BwaW5nLXBhcnRpY2xlIjoiIn0seyJmYW1pbHkiOiJDcm9ja2VyIiwiZ2l2ZW4iOiJHYWlsIEEuIiwicGFyc2UtbmFtZXMiOmZhbHNlLCJkcm9wcGluZy1wYXJ0aWNsZSI6IiIsIm5vbi1kcm9wcGluZy1wYXJ0aWNsZSI6IiJ9LHsiZmFtaWx5IjoiV2Fzc2VybWFuIiwiZ2l2ZW4iOiJKYW1lcyBDLiIsInBhcnNlLW5hbWVzIjpmYWxzZSwiZHJvcHBpbmctcGFydGljbGUiOiIiLCJub24tZHJvcHBpbmctcGFydGljbGUiOiIifV0sImNvbnRhaW5lci10aXRsZSI6IkNsaW5pY2FsIEpvdXJuYWwgb2YgdGhlIEFtZXJpY2FuIFNvY2lldHkgb2YgTmVwaHJvbG9neSIsIkRPSSI6IjEwLjIyMTUvQ0pOLjExNzkxMTEzIiwiSVNCTiI6IjE1NTUtOTA0MSIsIklTU04iOiIxNTU1OTA1WCIsIlBNSUQiOiIyNTQxNDMxOCIsImlzc3VlZCI6eyJkYXRlLXBhcnRzIjpbWzIwMTRdXX0sInBhZ2UiOiIyMDUyLTIwNTgiLCJhYnN0cmFjdCI6IkJBQ0tHUk9VTkQgQU5EIE9CSkVDVElWRVM6IFBhdGllbnRzIHdpdGggQ0tEIGhhdmUgYSBoaWdoIHByZXZhbGVuY2Ugb2YgY2FyZGlvdmFzY3VsYXIgZGlzZWFzZSBhc3NvY2lhdGVkIHdpdGggb3IgZXhhY2VyYmF0ZWQgYnkgaW5hY3Rpdml0eS4gVGhpcyByYW5kb21pemVkLCBjb250cm9sbGVkIHN0dWR5IGludmVzdGlnYXRlZCB3aGV0aGVyIGEgcmVuYWwgcmVoYWJpbGl0YXRpb24gZXhlcmNpc2UgcHJvZ3JhbSBmb3IgcGF0aWVudHMgd2l0aCBzdGFnZXMgMyBvciA0IENLRCB3b3VsZCBpbXByb3ZlIHRoZWlyIHBoeXNpY2FsIGZ1bmN0aW9uIGFuZCBxdWFsaXR5IG9mIGxpZmUuIERFU0lHTiwgU0VUVElORywgUEFSVElDSVBBTlRTLCAmIE1FQVNVUkVNRU5UUzogSW4gdG90YWwsIDExOSBhZHVsdHMgd2l0aCBDS0Qgc3RhZ2VzIDMgYW5kIDQgd2VyZSByYW5kb21pemVkLCBhbmQgMTA3IG9mIHRoZXNlIHBhdGllbnRzIHByb2NlZWRlZCB0byB1c3VhbCBjYXJlIG9yIHRoZSByZW5hbCByZWhhYmlsaXRhdGlvbiBleGVyY2lzZSBpbnRlcnZlbnRpb24gY29uc2lzdGluZyBvZiB1c3VhbCBjYXJlIHBsdXMgZ3VpZGVkIGV4ZXJjaXNlIHR3byB0aW1lcyBwZXIgd2VlayBmb3IgMTIgd2Vla3MgKDI0IHNlc3Npb25zKS4gUGh5c2ljYWwgZnVuY3Rpb24gd2FzIGRldGVybWluZWQgYnkgdGhyZWUgd2VsbCBlc3RhYmxpc2hlZCBwZXJmb3JtYW5jZS1iYXNlZCB0ZXN0czogNi1taW51dGUgd2FsayB0ZXN0LCBzaXQtdG8tc3RhbmQgdGVzdCwgYW5kIGdhaXQtc3BlZWQgdGVzdC4gSGVhbHRoLXJlbGF0ZWQgcXVhbGl0eSBvZiBsaWZlIHdhcyBhc3Nlc3NlZCBieSB0aGUgUkFORCAzNi1JdGVtIFNob3J0IEZvcm0gSGVhbHRoIFN1cnZleS4gUkVTVUxUUzogQXQgYmFzZWxpbmUsIG5vIGRpZmZlcmVuY2VzIGluIHNlbGYtcmVwb3J0ZWQgbGV2ZWwgb2YgYWN0aXZpdHksIDYtbWludXRlIHdhbGsgdGVzdCwgYW5kIHNpdC10by1zdGFuZCB0ZXN0IHNjb3JlcyB3ZXJlIG9ic2VydmVkIGJldHdlZW4gdGhlIHVzdWFsIGNhcmUgKG49NDgpIGFuZCByZW5hbCByZWhhYmlsaXRhdGlvbiBleGVyY2lzZSAobj01OSkgZ3JvdXBzLCBhbHRob3VnaCBiYXNlbGluZSBnYWl0LXNwZWVkIHRlc3Qgc2NvcmUgd2FzIGhpZ2hlciBpbiB0aGUgcmVuYWwgcmVoYWJpbGl0YXRpb24gZXhlcmNpc2UgZ3JvdXAgKFA8MC4wMDEpLiBBdCBmb2xsb3ctdXAsIHRoZSByZW5hbCByZWhhYmlsaXRhdGlvbiBleGVyY2lzZSBncm91cCBidXQgbm90IHRoZSB1c3VhbCBjYXJlIGdyb3VwIHNob3dlZCBzaWduaWZpY2FudCBpbXByb3ZlbWVudHMgaW4gdGhlIDYtbWludXRlIHdhbGsgdGVzdCAoKzIxMC40wrEyNjYuMCBmdCBbMTklIGltcHJvdmVtZW50XSB2ZXJzdXMgLTEwwrEyMTkuOSBmdDsgUDwwLjAwMSksIHRoZSBzaXQtdG8tc3RhbmQgdGVzdCAoKzI2LjnCsTI3JSBvZiBhZ2UgcHJlZGljdGlvbiBbMjklIGltcHJvdmVtZW50XSB2ZXJzdXMgKzAuN8KxMTIuMSUgb2YgYWdlIHByZWRpY3Rpb247IFA8MC4wMDEpLCBhbmQgdGhlIFJBTkQtMzYgcGh5c2ljYWwgbWVhc3VyZXMgb2Ygcm9sZSBmdW5jdGlvbmluZyAoUDwwLjAxKSwgcGh5c2ljYWwgZnVuY3Rpb25pbmcgKFA8MC4wMSksIGVuZXJneS9mYXRpZ3VlIGxldmVscyAoUD0wLjAxKSwgYW5kIGdlbmVyYWwgaGVhbHRoIChQPTAuMDMpIGFuZCBtZW50YWwgbWVhc3VyZSBvZiBwYWluIHNjYWxlIChQPTAuMDQpLiBUaGUgcmVuYWwgcmVoYWJpbGl0YXRpb24gZXhlcmNpc2UgcmVnaW1lbiB3YXMgZ2VuZXJhbGx5IHdlbGwgdG9sZXJhdGVkLiBDT05DTFVTSU9OUzogQSAxMi13ZWVrLzI0LXNlc3Npb24gcmVuYWwgcmVoYWJpbGl0YXRpb24gZXhlcmNpc2UgcHJvZ3JhbSBpbXByb3ZlZCBwaHlzaWNhbCBjYXBhY2l0eSBhbmQgcXVhbGl0eSBvZiBsaWZlIGluIHBhdGllbnRzIHdpdGggQ0tEIHN0YWdlcyAzIGFuZCA0LiBMb25nZXIgZm9sbG93LXVwIGlzIG5lZWRlZCB0byBkZXRlcm1pbmUgaWYgdGhlc2UgZmluZGluZ3Mgd2lsbCB0cmFuc2xhdGUgaW50byBkZWNyZWFzZWQgbW9ydGFsaXR5IHJhdGVzLiIsImlzc3VlIjoiMTIiLCJ2b2x1bWUiOiI5IiwiY29udGFpbmVyLXRpdGxlLXNob3J0IjoiIn0sImlzVGVtcG9yYXJ5IjpmYWxzZX1dfQ=="/>
          <w:id w:val="457685023"/>
          <w:placeholder>
            <w:docPart w:val="DefaultPlaceholder_-1854013440"/>
          </w:placeholder>
        </w:sdtPr>
        <w:sdtEndPr/>
        <w:sdtContent>
          <w:r w:rsidR="007A2D84" w:rsidRPr="007A2D84">
            <w:rPr>
              <w:rFonts w:cstheme="minorHAnsi"/>
              <w:color w:val="000000"/>
              <w:sz w:val="20"/>
              <w:szCs w:val="20"/>
            </w:rPr>
            <w:t>[3]</w:t>
          </w:r>
        </w:sdtContent>
      </w:sdt>
      <w:r w:rsidR="00A82092">
        <w:rPr>
          <w:rFonts w:cstheme="minorHAnsi"/>
          <w:sz w:val="20"/>
          <w:szCs w:val="20"/>
        </w:rPr>
        <w:t xml:space="preserve"> removed</w:t>
      </w:r>
      <w:r w:rsidR="00B82FC9">
        <w:rPr>
          <w:rFonts w:cstheme="minorHAnsi"/>
          <w:sz w:val="20"/>
          <w:szCs w:val="20"/>
        </w:rPr>
        <w:t xml:space="preserve"> p</w:t>
      </w:r>
      <w:r w:rsidR="00E7187D">
        <w:rPr>
          <w:rFonts w:cstheme="minorHAnsi"/>
          <w:sz w:val="20"/>
          <w:szCs w:val="20"/>
        </w:rPr>
        <w:t>=0.29</w:t>
      </w:r>
      <w:r w:rsidR="00944BDB">
        <w:rPr>
          <w:rFonts w:cstheme="minorHAnsi"/>
          <w:sz w:val="20"/>
          <w:szCs w:val="20"/>
        </w:rPr>
        <w:t>:</w:t>
      </w:r>
    </w:p>
    <w:p w14:paraId="2CDF520F" w14:textId="4BB60255" w:rsidR="00A82092" w:rsidRDefault="009C3D06" w:rsidP="009B1977">
      <w:pPr>
        <w:rPr>
          <w:rFonts w:cstheme="minorHAnsi"/>
          <w:b/>
          <w:bCs/>
          <w:sz w:val="20"/>
          <w:szCs w:val="20"/>
        </w:rPr>
      </w:pPr>
      <w:r w:rsidRPr="009C3D06">
        <w:rPr>
          <w:rFonts w:cstheme="minorHAnsi"/>
          <w:b/>
          <w:bCs/>
          <w:noProof/>
          <w:sz w:val="20"/>
          <w:szCs w:val="20"/>
          <w:lang w:val="en-IN" w:eastAsia="en-IN"/>
        </w:rPr>
        <w:drawing>
          <wp:inline distT="0" distB="0" distL="0" distR="0" wp14:anchorId="20845764" wp14:editId="731851CD">
            <wp:extent cx="5045075" cy="1093276"/>
            <wp:effectExtent l="0" t="0" r="3175" b="0"/>
            <wp:docPr id="167992534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925344" name="Picture 1" descr="A screenshot of a graph&#10;&#10;Description automatically generated"/>
                    <pic:cNvPicPr/>
                  </pic:nvPicPr>
                  <pic:blipFill>
                    <a:blip r:embed="rId14"/>
                    <a:stretch>
                      <a:fillRect/>
                    </a:stretch>
                  </pic:blipFill>
                  <pic:spPr>
                    <a:xfrm>
                      <a:off x="0" y="0"/>
                      <a:ext cx="5093424" cy="1103753"/>
                    </a:xfrm>
                    <a:prstGeom prst="rect">
                      <a:avLst/>
                    </a:prstGeom>
                  </pic:spPr>
                </pic:pic>
              </a:graphicData>
            </a:graphic>
          </wp:inline>
        </w:drawing>
      </w:r>
    </w:p>
    <w:p w14:paraId="115E51BF" w14:textId="709E3F05" w:rsidR="004D525D" w:rsidRDefault="000E3C2A" w:rsidP="009B1977">
      <w:pPr>
        <w:rPr>
          <w:rFonts w:cstheme="minorHAnsi"/>
          <w:sz w:val="20"/>
          <w:szCs w:val="20"/>
        </w:rPr>
      </w:pPr>
      <w:r>
        <w:rPr>
          <w:rFonts w:cstheme="minorHAnsi"/>
          <w:b/>
          <w:bCs/>
          <w:sz w:val="20"/>
          <w:szCs w:val="20"/>
        </w:rPr>
        <w:t>SF20</w:t>
      </w:r>
      <w:r w:rsidR="00577EE4">
        <w:rPr>
          <w:rFonts w:cstheme="minorHAnsi"/>
          <w:b/>
          <w:bCs/>
          <w:sz w:val="20"/>
          <w:szCs w:val="20"/>
        </w:rPr>
        <w:t>e</w:t>
      </w:r>
      <w:r w:rsidR="004D525D">
        <w:rPr>
          <w:rFonts w:cstheme="minorHAnsi"/>
          <w:b/>
          <w:bCs/>
          <w:sz w:val="20"/>
          <w:szCs w:val="20"/>
        </w:rPr>
        <w:t xml:space="preserve"> </w:t>
      </w:r>
      <w:r w:rsidR="004D525D" w:rsidRPr="00F40515">
        <w:rPr>
          <w:rFonts w:cstheme="minorHAnsi"/>
          <w:sz w:val="20"/>
          <w:szCs w:val="20"/>
        </w:rPr>
        <w:t>Quality of life SF-36</w:t>
      </w:r>
      <w:r w:rsidR="008D2170">
        <w:rPr>
          <w:rFonts w:cstheme="minorHAnsi"/>
          <w:sz w:val="20"/>
          <w:szCs w:val="20"/>
        </w:rPr>
        <w:t xml:space="preserve"> Mental component summary [p=</w:t>
      </w:r>
      <w:r w:rsidR="00845876">
        <w:rPr>
          <w:rFonts w:cstheme="minorHAnsi"/>
          <w:sz w:val="20"/>
          <w:szCs w:val="20"/>
        </w:rPr>
        <w:t xml:space="preserve">0.03] – with Tang 2017 </w:t>
      </w:r>
      <w:sdt>
        <w:sdtPr>
          <w:rPr>
            <w:rFonts w:cstheme="minorHAnsi"/>
            <w:color w:val="000000"/>
            <w:sz w:val="20"/>
            <w:szCs w:val="20"/>
          </w:rPr>
          <w:tag w:val="MENDELEY_CITATION_v3_eyJjaXRhdGlvbklEIjoiTUVOREVMRVlfQ0lUQVRJT05fMTZmZjgxOWMtNDU4Yi00NDI5LWE5MWItZGQ4MmQ1NTI4YTI1IiwicHJvcGVydGllcyI6eyJub3RlSW5kZXgiOjB9LCJpc0VkaXRlZCI6ZmFsc2UsIm1hbnVhbE92ZXJyaWRlIjp7ImlzTWFudWFsbHlPdmVycmlkZGVuIjpmYWxzZSwiY2l0ZXByb2NUZXh0IjoiWzRdIiwibWFudWFsT3ZlcnJpZGVUZXh0IjoiIn0sImNpdGF0aW9uSXRlbXMiOlt7ImlkIjoiNzAxNzVjYjgtOGJkOS0zZTU5LThhNmUtZGU2ZDliNTRkZmEzIiwiaXRlbURhdGEiOnsidHlwZSI6ImFydGljbGUtam91cm5hbCIsImlkIjoiNzAxNzVjYjgtOGJkOS0zZTU5LThhNmUtZGU2ZDliNTRkZmEzIiwidGl0bGUiOiJFZmZlY3RzIG9mIGluZGl2aWR1YWxpemVkIGV4ZXJjaXNlIHByb2dyYW0gb24gcGh5c2ljYWwgZnVuY3Rpb24sIHBzeWNob2xvZ2ljYWwgZGltZW5zaW9ucywgYW5kIGhlYWx0aC1yZWxhdGVkIHF1YWxpdHkgb2YgbGlmZSBpbiBwYXRpZW50cyB3aXRoIGNocm9uaWMga2lkbmV5IGRpc2Vhc2U6IEEgcmFuZG9taXplZCBjb250cm9sbGVkIHRyaWFsIGluIENoaW5hIiwiYXV0aG9yIjpbeyJmYW1pbHkiOiJUYW5nIiwiZ2l2ZW4iOiJRaW5nIiwicGFyc2UtbmFtZXMiOmZhbHNlLCJkcm9wcGluZy1wYXJ0aWNsZSI6IiIsIm5vbi1kcm9wcGluZy1wYXJ0aWNsZSI6IiJ9LHsiZmFtaWx5IjoiWWFuZyIsImdpdmVuIjoiQmluIiwicGFyc2UtbmFtZXMiOmZhbHNlLCJkcm9wcGluZy1wYXJ0aWNsZSI6IiIsIm5vbi1kcm9wcGluZy1wYXJ0aWNsZSI6IiJ9LHsiZmFtaWx5IjoiRmFuIiwiZ2l2ZW4iOiJGZW5neWFuIiwicGFyc2UtbmFtZXMiOmZhbHNlLCJkcm9wcGluZy1wYXJ0aWNsZSI6IiIsIm5vbi1kcm9wcGluZy1wYXJ0aWNsZSI6IiJ9LHsiZmFtaWx5IjoiTGkiLCJnaXZlbiI6IlBpbmciLCJwYXJzZS1uYW1lcyI6ZmFsc2UsImRyb3BwaW5nLXBhcnRpY2xlIjoiIiwibm9uLWRyb3BwaW5nLXBhcnRpY2xlIjoiIn0seyJmYW1pbHkiOiJZYW5nIiwiZ2l2ZW4iOiJMZWkiLCJwYXJzZS1uYW1lcyI6ZmFsc2UsImRyb3BwaW5nLXBhcnRpY2xlIjoiIiwibm9uLWRyb3BwaW5nLXBhcnRpY2xlIjoiIn0seyJmYW1pbHkiOiJHdW8iLCJnaXZlbiI6Ill1amllIiwicGFyc2UtbmFtZXMiOmZhbHNlLCJkcm9wcGluZy1wYXJ0aWNsZSI6IiIsIm5vbi1kcm9wcGluZy1wYXJ0aWNsZSI6IiJ9XSwiY29udGFpbmVyLXRpdGxlIjoiSW50ZXJuYXRpb25hbCBKb3VybmFsIG9mIE51cnNpbmcgUHJhY3RpY2UiLCJjb250YWluZXItdGl0bGUtc2hvcnQiOiJJbnQgSiBOdXJzIFByYWN0IiwiYWNjZXNzZWQiOnsiZGF0ZS1wYXJ0cyI6W1syMDE5LDcsMjVdXX0sIkRPSSI6IjEwLjExMTEvaWpuLjEyNTE5IiwiSVNTTiI6IjE0NDAxNzJYIiwiUE1JRCI6IjI4MjE3OTM1IiwiVVJMIjoiaHR0cDovL2RvaS53aWxleS5jb20vMTAuMTExMS9pam4uMTI1MTkiLCJpc3N1ZWQiOnsiZGF0ZS1wYXJ0cyI6W1syMDE3LDQsMV1dfSwicGFnZSI6IjEtOCIsImFic3RyYWN0IjoiVGhlIGFpbSBvZiB0aGlzIHN0dWR5IHdhcyB0byBleGFtaW5lIHRoZSBlZmZlY3RzIG9mIGEgMTItd2VlayBob21lLWJhc2VkIGV4ZXJjaXNlIHByb2dyYW0gb24gcGh5c2ljYWwgZnVuY3Rpb24sIHBzeWNob2xvZ2ljYWwgZGltZW5zaW9ucywgYW5kIGhlYWx0aC1yZWxhdGVkIHF1YWxpdHkgb2YgbGlmZSBmb3IgcGF0aWVudHMgd2l0aCBjaHJvbmljIGtpZG5leSBkaXNlYXNlLiBOaW5ldHkgZWxpZ2libGUgcGF0aWVudHMgd2VyZSBlbnJvbGxlZCBhbmQgcmFuZG9tbHkgc2VwYXJhdGVkIGludG8gdGhlIGV4ZXJjaXNlIGdyb3VwIGFuZCB0aGUgY29udHJvbCBncm91cCBmcm9tIE5vdmVtYmVyIDIwMTUgdG8gTWF5IDIwMTYuIFRoZSBleGVyY2lzZSBncm91cCByZWNlaXZlZCBhbiBpbmRpdmlkdWFsaXplZCBleGVyY2lzZSBwcm9ncmFtIHdoaWxlIHRoZSBjb250cm9sIGdyb3VwIHJlY2VpdmVkIG9ubHkgdXN1YWwgY2FyZSBhbmQgY29udGludWVkIHByaW1hcnkgbGlmZXN0eWxlLiBQaHlzaWNhbCBmdW5jdGlvbiB3YXMgbWVhc3VyZWQgdXNpbmcgNi1taW51dGUgd2FsayB0ZXN0IGFuZCAxMCByZXBldGl0aW9ucyBvZiB0aGUgc2l0LXRvLXN0YW5kIHRlc3Qgd2hpbGUgcHN5Y2hvbG9naWNhbCBkaW1lbnNpb25zIHdlcmUgYXNzZXNzZWQgYnkgdGhlIEhvc3BpdGFsIEFueGlldHkgYW5kIERlcHJlc3Npb24gc2NhbGUgYW5kIHRoZSBTZWxmLUVmZmljYWN5IGZvciBFeGVyY2lzZSBzY2FsZS4gUXVhbGl0eSBvZiBsaWZlIHdhcyBldmFsdWF0ZWQgYnkgYSBkaXNlYXNlLXNwZWNpZmljIGluc3RydW1lbnQsIHRoZSBLaWRuZXkgRGlzZWFzZSBRdWFsaXR5IG9mIExpZmUgc2NhbGUuIFRoZSBkaWZmZXJlbmNlcyBiZXR3ZWVuIHRoZSBleGVyY2lzZSBncm91cCBhbmQgdGhlIGNvbnRyb2wgZ3JvdXAgd2VyZSBzdGF0aXN0aWNhbGx5IHNpZ25pZmljYW50IGZvciA2LW1pbnV0ZSB3YWxrIGRpc3RhbmNlLCB0aGUgdGltZSB0byBjb21wbGV0ZSAxMCByZXBldGl0aW9ucyBvZiB0aGUgc2l0LXRvLXN0YW5kIHRlc3QsIHNlbGYtZWZmaWNhY3kgZm9yIGV4ZXJjaXNlLCBhbnhpZXR5IGFuZCBkZXByZXNzaW9uLCBhbmQgYWxsIGRvbWFpbnMgb2YgaGVhbHRoLXJlbGF0ZWQgcXVhbGl0eSBvZiBsaWZlIGFmdGVyIGEgMTItd2VlayBleGVyY2lzZS4gVGhpcyBzdHVkeSBzdWdnZXN0cyB0aGF0IGhvbWUtYmFzZWQgaW5kaXZpZHVhbGl6ZWQgZXhlcmNpc2UgcHJvZ3JhbSBpcyBhbiBlZmZlY3RpdmUgYW5kIGZlYXNpYmxlIHdheSBvZiBpbXByb3ZpbmcgcGh5c2ljYWwgZnVuY3Rpb24sIHBzeWNob2xvZ2ljYWwgc3RyZXNzLCBhbmQgaGVhbHRoLXJlbGF0ZWQgcXVhbGl0eSBvZiBsaWZlIGZvciBlYXJseSBzdGFnZSBvZiBjaHJvbmljIGtpZG5leSBkaXNlYXNlIHBhdGllbnRzLiIsInB1Ymxpc2hlciI6IkpvaG4gV2lsZXkgJiBTb25zLCBMdGQgKDEwLjExMTEpIiwiaXNzdWUiOiIyIiwidm9sdW1lIjoiMjMifSwiaXNUZW1wb3JhcnkiOmZhbHNlfV19"/>
          <w:id w:val="764961593"/>
          <w:placeholder>
            <w:docPart w:val="DefaultPlaceholder_-1854013440"/>
          </w:placeholder>
        </w:sdtPr>
        <w:sdtEndPr/>
        <w:sdtContent>
          <w:r w:rsidR="007A2D84" w:rsidRPr="007A2D84">
            <w:rPr>
              <w:rFonts w:cstheme="minorHAnsi"/>
              <w:color w:val="000000"/>
              <w:sz w:val="20"/>
              <w:szCs w:val="20"/>
            </w:rPr>
            <w:t>[4]</w:t>
          </w:r>
        </w:sdtContent>
      </w:sdt>
      <w:r w:rsidR="00845876">
        <w:rPr>
          <w:rFonts w:cstheme="minorHAnsi"/>
          <w:sz w:val="20"/>
          <w:szCs w:val="20"/>
        </w:rPr>
        <w:t xml:space="preserve"> removed</w:t>
      </w:r>
      <w:r w:rsidR="00E7187D">
        <w:rPr>
          <w:rFonts w:cstheme="minorHAnsi"/>
          <w:sz w:val="20"/>
          <w:szCs w:val="20"/>
        </w:rPr>
        <w:t xml:space="preserve"> p=0.52</w:t>
      </w:r>
      <w:r w:rsidR="00944BDB">
        <w:rPr>
          <w:rFonts w:cstheme="minorHAnsi"/>
          <w:sz w:val="20"/>
          <w:szCs w:val="20"/>
        </w:rPr>
        <w:t>:</w:t>
      </w:r>
    </w:p>
    <w:p w14:paraId="2044E978" w14:textId="6D79283B" w:rsidR="00845876" w:rsidRDefault="00082916" w:rsidP="009B1977">
      <w:pPr>
        <w:rPr>
          <w:rFonts w:cstheme="minorHAnsi"/>
          <w:b/>
          <w:bCs/>
          <w:sz w:val="20"/>
          <w:szCs w:val="20"/>
        </w:rPr>
      </w:pPr>
      <w:r w:rsidRPr="00082916">
        <w:rPr>
          <w:rFonts w:cstheme="minorHAnsi"/>
          <w:b/>
          <w:bCs/>
          <w:noProof/>
          <w:sz w:val="20"/>
          <w:szCs w:val="20"/>
          <w:lang w:val="en-IN" w:eastAsia="en-IN"/>
        </w:rPr>
        <w:drawing>
          <wp:inline distT="0" distB="0" distL="0" distR="0" wp14:anchorId="5C094615" wp14:editId="79238F9D">
            <wp:extent cx="5026855" cy="1247828"/>
            <wp:effectExtent l="0" t="0" r="2540" b="9525"/>
            <wp:docPr id="556492369"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6492369" name="Picture 1" descr="A screenshot of a graph&#10;&#10;Description automatically generated"/>
                    <pic:cNvPicPr/>
                  </pic:nvPicPr>
                  <pic:blipFill>
                    <a:blip r:embed="rId15"/>
                    <a:stretch>
                      <a:fillRect/>
                    </a:stretch>
                  </pic:blipFill>
                  <pic:spPr>
                    <a:xfrm>
                      <a:off x="0" y="0"/>
                      <a:ext cx="5072959" cy="1259272"/>
                    </a:xfrm>
                    <a:prstGeom prst="rect">
                      <a:avLst/>
                    </a:prstGeom>
                  </pic:spPr>
                </pic:pic>
              </a:graphicData>
            </a:graphic>
          </wp:inline>
        </w:drawing>
      </w:r>
    </w:p>
    <w:p w14:paraId="2681F1F5" w14:textId="5F28827C" w:rsidR="005C3161" w:rsidRPr="009738CE" w:rsidRDefault="000E3C2A" w:rsidP="005C3161">
      <w:pPr>
        <w:rPr>
          <w:sz w:val="20"/>
          <w:szCs w:val="20"/>
        </w:rPr>
      </w:pPr>
      <w:r>
        <w:rPr>
          <w:b/>
          <w:bCs/>
          <w:sz w:val="20"/>
          <w:szCs w:val="20"/>
        </w:rPr>
        <w:t>SF20</w:t>
      </w:r>
      <w:r w:rsidR="00577EE4" w:rsidRPr="009738CE">
        <w:rPr>
          <w:b/>
          <w:bCs/>
          <w:sz w:val="20"/>
          <w:szCs w:val="20"/>
        </w:rPr>
        <w:t>f</w:t>
      </w:r>
      <w:r w:rsidR="005C3161" w:rsidRPr="009738CE">
        <w:rPr>
          <w:sz w:val="20"/>
          <w:szCs w:val="20"/>
        </w:rPr>
        <w:t xml:space="preserve"> Estimated glomerular filtration rate [p=0.001] – with Deus 2022 </w:t>
      </w:r>
      <w:sdt>
        <w:sdtPr>
          <w:rPr>
            <w:color w:val="000000"/>
            <w:sz w:val="20"/>
            <w:szCs w:val="20"/>
          </w:rPr>
          <w:tag w:val="MENDELEY_CITATION_v3_eyJjaXRhdGlvbklEIjoiTUVOREVMRVlfQ0lUQVRJT05fZTEyNTY5MDItYmZlYS00ODBlLWJmOGUtNzQzNjAxNjAzY2JhIiwicHJvcGVydGllcyI6eyJub3RlSW5kZXgiOjB9LCJpc0VkaXRlZCI6ZmFsc2UsIm1hbnVhbE92ZXJyaWRlIjp7ImlzTWFudWFsbHlPdmVycmlkZGVuIjpmYWxzZSwiY2l0ZXByb2NUZXh0IjoiWzEw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mRlIn0seyJmYW1pbHkiOiJDb3Jyw6phIiwiZ2l2ZW4iOiJIdWdvIGRl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SZWlzIiwiZ2l2ZW4iOiJBbmRyZWEgTHVjZW5hIiwicGFyc2UtbmFtZXMiOmZhbHNlLCJkcm9wcGluZy1wYXJ0aWNsZSI6IiIsIm5vbi1kcm9wcGluZy1wYXJ0aWNsZSI6IiJ9LHsiZmFtaWx5IjoiSG9ub3JhdG8iLCJnaXZlbiI6IkZlcm5hbmRvIFNvdXNhIiwicGFyc2UtbmFtZXMiOmZhbHNlLCJkcm9wcGluZy1wYXJ0aWNsZSI6IiIsIm5vbi1kcm9wcGluZy1wYXJ0aWNsZSI6IiJ9LHsiZmFtaWx5IjoiQXJhw7pqbyIsImdpdmVuIjoiVGhhw61zIEJyYW5xdWluaG8iLCJwYXJzZS1uYW1lcyI6ZmFsc2UsImRyb3BwaW5nLXBhcnRpY2xlIjoiIiwibm9uLWRyb3BwaW5nLXBhcnRpY2xlIjoiZGUifSx7ImZhbWlseSI6IlNvdXphIiwiZ2l2ZW4iOiJNaWNoZWwgS2VuZHkiLCJwYXJzZS1uYW1lcyI6ZmFsc2UsImRyb3BwaW5nLXBhcnRpY2xlIjoiIiwibm9uLWRyb3BwaW5nLXBhcnRpY2xlIjoiIn0seyJmYW1pbHkiOiJIYXJvIiwiZ2l2ZW4iOiJBbmRlcnNvbiBTb2xhIiwicGFyc2UtbmFtZXMiOmZhbHNlLCJkcm9wcGluZy1wYXJ0aWNsZSI6IiIsIm5vbi1kcm9wcGluZy1wYXJ0aWNsZSI6IiJ9LHsiZmFtaWx5IjoiU2lsdmEiLCJnaXZlbiI6IlZpY3RvciBMb3BlcyIsInBhcnNlLW5hbWVzIjpmYWxzZSwiZHJvcHBpbmctcGFydGljbGUiOiIiLCJub24tZHJvcHBpbmctcGFydGljbGUiOiIifSx7ImZhbWlseSI6IkJhcmJvc2EiLCJnaXZlbiI6Ikplc3NpY2EgTXljYWVsbGUgZGEgU2lsdmEiLCJwYXJzZS1uYW1lcyI6ZmFsc2UsImRyb3BwaW5nLXBhcnRpY2xlIjoiIiwibm9uLWRyb3BwaW5nLXBhcnRpY2xlIjoiIn0seyJmYW1pbHkiOiJQYWR1bGEiLCJnaXZlbiI6IklzYWJlbGEgQWthaXNoaSIsInBhcnNlLW5hbWVzIjpmYWxzZSwiZHJvcHBpbmctcGFydGljbGUiOiIiLCJub24tZHJvcHBpbmctcGFydGljbGUiOiIifSx7ImZhbWlseSI6IkFuZHJhZGUiLCJnaXZlbiI6IlJvc8OibmdlbGEgVmllaXJhIiwicGFyc2UtbmFtZXMiOmZhbHNlLCJkcm9wcGluZy1wYXJ0aWNsZSI6IiIsIm5vbi1kcm9wcGluZy1wYXJ0aWNsZSI6IiJ9LHsiZmFtaWx5IjoiU2ltw7VlcyIsImdpdmVuIjoiSGVyYmVydCBHdXN0YXZvIiwicGFyc2UtbmFtZXMiOmZhbHNlLCJkcm9wcGluZy1wYXJ0aWNsZSI6IiIsIm5vbi1kcm9wcGluZy1wYXJ0aWNsZSI6IiJ9LHsiZmFtaWx5IjoiUHJlc3RlcyIsImdpdmVuIjoiSm9uYXRvIiwicGFyc2UtbmFtZXMiOmZhbHNlLCJkcm9wcGluZy1wYXJ0aWNsZSI6IiIsIm5vbi1kcm9wcGluZy1wYXJ0aWNsZSI6IiJ9LHsiZmFtaWx5IjoiU3RvbmUiLCJnaXZlbiI6IldoaXRsZXkgSi4iLCJwYXJzZS1uYW1lcyI6ZmFsc2UsImRyb3BwaW5nLXBhcnRpY2xlIjoiIiwibm9uLWRyb3BwaW5nLXBhcnRpY2xlIjoiIn0seyJmYW1pbHkiOiJNZWxvIiwiZ2l2ZW4iOiJHaXNsYW5lIEZlcnJlaXJhIiwicGFyc2UtbmFtZXMiOmZhbHNlLCJkcm9wcGluZy1wYXJ0aWNsZSI6IiIsIm5vbi1kcm9wcGluZy1wYXJ0aWNsZSI6IiJ9LHsiZmFtaWx5IjoiUm9zYSIsImdpdmVuIjoiVGhpYWdvIFNhbnRvcyIsInBhcnNlLW5hbWVzIjpmYWxzZSwiZHJvcHBpbmctcGFydGljbGUiOiIiLCJub24tZHJvcHBpbmctcGFydGljbGUiOiIifV0sImNvbnRhaW5lci10aXRsZSI6IkFwcGxpZWQgUGh5c2lvbG9neSwgTnV0cml0aW9uIGFuZCBNZXRhYm9saXNtIiwiYWNjZXNzZWQiOnsiZGF0ZS1wYXJ0cyI6W1syMDIyLDEwLDIwXV19LCJET0kiOiIxMC4xMTM5L0FQTk0tMjAyMS0wNDA5L1NVUFBMX0ZJTEUvQVBOTS0yMDIxLTA0MDlTVVBQTEEuRE9DWCIsIklTU04iOiIxNzE1NTMyMCIsIlBNSUQiOiIzNTA2MjgzMiIsIlVSTCI6Imh0dHBzOi8vY2Ruc2NpZW5jZXB1Yi1jb20uZXpwcm94eS5jc3UuZWR1LmF1L2RvaS8xMC4xMTM5L2Fwbm0tMjAyMS0wNDA5IiwiaXNzdWVkIjp7ImRhdGUtcGFydHMiOltbMjAyMl1dfSwicGFnZSI6IjE4My0xOTQiLCJhYnN0cmFjdCI6Ik1haW50ZW5hbmNlIG9mIGdseWNlbWljIGFuZCBsaXBlbWljIGhvbWVvc3Rhc2lzIGNhbiBsaW1pdCB0aGUgcHJvZ3Jlc3Npb24gb2YgZGlhYmV0aWMga2lkbmV5IGRpc2Vhc2UuIFJlc2lzdGFuY2UgdHJhaW5pbmcgKFJUKSBpcyBlZmZlY3RpdmUgaW4gY29udHJvbGxpbmcgZ2x5Y2VtaWEgYW5kIGxpcGVtaWEgaW4ga2lkbmV5IGRpc2Vhc2U7IGhvd2V2ZXIsIHRoZSBlZmZlY3Qgb2YgUlQgd2l0aCBibG9vZCBmbG93IHJlc3RyaWN0aW9uIChSVCtCRlIpIG9uIHRoZXNlIG1ldGFib2xpYyBmYWN0b3JzIGhhcyBub3QgYmVlbiBpbnZlc3RpZ2F0ZWQuIFdlIGFpbWVkIHRvIHZlcmlmeSBpZiBjaHJvbmljICg2IG1vbnRocykgUlQgYW5kIFJUK0JGUiBwZXJmb3JtZWQgYnkgcGF0aWVudHMgd2l0aCBzdGFnZS0yIGNocm9uaWMga2lkbmV5IGRpc2Vhc2UgKENLRCkgaW1wcm92ZXMgdGhlaXIgZ2x5Y2VtaWMgaG9tZW9zdGFzaXMgYW5kIGltbXVuby1tZXRhYm9saWMgcHJvZmlsZXMuIFBhdGllbnRzIHdpdGggQ0tEIHVuZGVyIGNvbnNlcnZhdGl2ZSB0cmVhdG1lbnQgKG4gPSAxMDUgKDMzIGZlbWFsZXMpKSBmcm9tIGJvdGggc2V4ZXMgd2VyZSByYW5kb21pemVkIGludG8gY29udHJvbCAobiA9IDM1ICgxMSBmZW1hbGVzKTsgYWdlIDU3LjYgNiA1LjIgeWVhcnMpLCBSVCAobiA9IDM1ICgxMiBmZW1hbGVzKTsgYWdlIDU4LjAgNiA2LjIgeWVhcnMpLCBhbmQgUlQrQkZSIChuID0gMzUgKDEwIGZlbWFsZXMpOyA1OC4wIDYgNi40IHllYXJzKSBncm91cHMuIENocm9uaWMgUlQgb3IgUlQrQkZSICg2IG1vbnRocykgd2FzIHBlcmZvcm1lZCAzIHRpbWVzIHBlciB3ZWVrIG9uIG5vbi1jb25zZWN1dGl2ZSBkYXlzIHdpdGggdHJhaW5pbmcgbG9hZGluZyBhZGp1c3RlZCBldmVyeSAyIG1vbnRocywgUlQgNTAl4oCTNjAl4oCTNzAlIG9mIDFSTSwgYW5kIFJUK0JGUiAzMCXigJM0MCUrNTAlIG9mIDFSTSBhbmQgZml4ZWQgcmVwZXRpdGlvbiBudW1iZXIuIFJlbmFsIGZ1bmN0aW9uIHdhcyBlc3RpbWF0ZWQgd2l0aCB0aGUgZ2xvbWVydWxhciBmaWx0cmF0aW9uIHJhdGUgYW5kIHNlcnVtIGFsYnVtaW4gbGV2ZWwuIE1ldGFib2xpYywgaG9ybW9uYWwsIGFuZCBpbmZsYW1tYXRvcnkgYXNzZXNzbWVudHMgd2VyZSBhbmFseXplZCBmcm9tIGJsb29kIHNhbXBsZXMuIFNpeCBtb250aHMgb2YgUlQgYW5kIFJUK0JGUiB3ZXJlIHNpbWlsYXJseSBlZmZlY3RpdmUgaW4gaW1wcm92aW5nIGdsdWNvc2UgaG9tZW9zdGFzaXMgYW5kIGhvcm1vbmUgbWVkaWF0b3JzIG9mIGdsdWNvc2UgdXB0YWtlIChlLmcuLCBpcmlzaW4sIGFkaXBvbmVjdGluLCBhbmQgc2lydHVpbi0xKSwgZGVjcmVhc2luZyBwcm8taW5mbGFtbWF0b3J5IGFuZCBmaWJyb3RpYyBwcm90ZWlucywgYW5kIGF0dGVudWF0aW5nIHRoZSBwcm9ncmVzc2lvbiBvZiBlc3RpbWF0ZWQgZ2xvbWVydWxhciBmaWx0cmF0aW9uIHJhdGUuIFRodXMsIFJUK0JGUiBjYW4gYmUgY29uc2lkZXJlZCBhbiBhZGRpdGlvbmFsIGV4ZXJjaXNlIG1vZGFsaXR5IHRvIGJlIGluY2x1ZGVkIGluIHRoZSB0cmVhdG1lbnQgb2YgcGF0aWVudHMgd2l0aCBzdGFnZSAyIGNocm9uaWMga2lkbmV5IGRpc2Vhc2UuIFRyaWFsIHJlZ2lzdHJhdGlvbiBudW1iZXI6IFUxMTExLTEyMzctODIzMS4gVVJMOiBodHRwOi8vd3d3LmVuc2Fpb3NjbGluaWNvcy5nb3YuYnIvcmcvUkJSLTNncGc1dy8sIG5vLiBSQlItM2dwZzV3LiBOb3ZlbHR5OiBHbHljZW1pYyByZWd1bGF0aW9uIGluZHVjZWQgYnkgcmVzaXN0YW5jZSB0cmFpbmluZyBwcmV2ZW50cyB0aGUgcHJvZ3Jlc3Npb24gb2YgQ0tELiBDaHJvbmljIFJUIGFuZCBSVCtCRlIgcHJvbW90ZSBzaW1pbGFyIGNoYW5nZXMgaW4gZ2x5Y2VtaWMgcmVndWxhdGlvbi4gUlQgYW5kIFJUK0JGUiBjYW4gYmUgY29uc2lkZXJlZCBhcyBub24tcGhhcm1hY29sb2dpY2FsIHRvb2xzIGZvciB0aGUgdHJlYXRtZW50IG9mIENLRC4iLCJwdWJsaXNoZXIiOiJDYW5hZGlhbiBTY2llbmNlIFB1Ymxpc2hpbmciLCJpc3N1ZSI6IjIiLCJ2b2x1bWUiOiI0NyIsImNvbnRhaW5lci10aXRsZS1zaG9ydCI6IiJ9LCJpc1RlbXBvcmFyeSI6ZmFsc2V9XX0="/>
          <w:id w:val="1745602656"/>
          <w:placeholder>
            <w:docPart w:val="F8AB886DB48B42C69306A4E64B36B2C4"/>
          </w:placeholder>
        </w:sdtPr>
        <w:sdtEndPr/>
        <w:sdtContent>
          <w:r w:rsidR="005C3161" w:rsidRPr="009738CE">
            <w:rPr>
              <w:color w:val="000000"/>
              <w:sz w:val="20"/>
              <w:szCs w:val="20"/>
            </w:rPr>
            <w:t>[10]</w:t>
          </w:r>
        </w:sdtContent>
      </w:sdt>
      <w:r w:rsidR="005C3161" w:rsidRPr="009738CE">
        <w:rPr>
          <w:sz w:val="20"/>
          <w:szCs w:val="20"/>
        </w:rPr>
        <w:t xml:space="preserve"> removed p=0.06:</w:t>
      </w:r>
    </w:p>
    <w:p w14:paraId="2D51644F" w14:textId="7229CEF9" w:rsidR="005C3161" w:rsidRDefault="005C7434" w:rsidP="009B1977">
      <w:pPr>
        <w:rPr>
          <w:rFonts w:cstheme="minorHAnsi"/>
          <w:b/>
          <w:bCs/>
          <w:sz w:val="20"/>
          <w:szCs w:val="20"/>
        </w:rPr>
      </w:pPr>
      <w:r w:rsidRPr="008C031F">
        <w:rPr>
          <w:b/>
          <w:bCs/>
          <w:noProof/>
          <w:lang w:val="en-IN" w:eastAsia="en-IN"/>
        </w:rPr>
        <w:drawing>
          <wp:inline distT="0" distB="0" distL="0" distR="0" wp14:anchorId="48F60AA3" wp14:editId="73E12418">
            <wp:extent cx="5050301" cy="2183992"/>
            <wp:effectExtent l="0" t="0" r="0" b="6985"/>
            <wp:docPr id="194848957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8489570" name=""/>
                    <pic:cNvPicPr/>
                  </pic:nvPicPr>
                  <pic:blipFill>
                    <a:blip r:embed="rId16"/>
                    <a:stretch>
                      <a:fillRect/>
                    </a:stretch>
                  </pic:blipFill>
                  <pic:spPr>
                    <a:xfrm>
                      <a:off x="0" y="0"/>
                      <a:ext cx="5073592" cy="2194064"/>
                    </a:xfrm>
                    <a:prstGeom prst="rect">
                      <a:avLst/>
                    </a:prstGeom>
                  </pic:spPr>
                </pic:pic>
              </a:graphicData>
            </a:graphic>
          </wp:inline>
        </w:drawing>
      </w:r>
    </w:p>
    <w:p w14:paraId="24C8274E" w14:textId="04F8ED04" w:rsidR="00F503BC" w:rsidRPr="009738CE" w:rsidRDefault="000E3C2A" w:rsidP="00F503BC">
      <w:pPr>
        <w:rPr>
          <w:sz w:val="20"/>
          <w:szCs w:val="20"/>
        </w:rPr>
      </w:pPr>
      <w:r>
        <w:rPr>
          <w:b/>
          <w:bCs/>
          <w:sz w:val="20"/>
          <w:szCs w:val="20"/>
        </w:rPr>
        <w:t>SF20</w:t>
      </w:r>
      <w:r w:rsidR="00F503BC" w:rsidRPr="009738CE">
        <w:rPr>
          <w:b/>
          <w:bCs/>
          <w:sz w:val="20"/>
          <w:szCs w:val="20"/>
        </w:rPr>
        <w:t>g</w:t>
      </w:r>
      <w:r w:rsidR="00F503BC" w:rsidRPr="009738CE">
        <w:rPr>
          <w:sz w:val="20"/>
          <w:szCs w:val="20"/>
        </w:rPr>
        <w:t xml:space="preserve"> Serum cystatin-C [p=0.004] – with de Araujo 2023 </w:t>
      </w:r>
      <w:sdt>
        <w:sdtPr>
          <w:rPr>
            <w:color w:val="000000"/>
            <w:sz w:val="20"/>
            <w:szCs w:val="20"/>
          </w:rPr>
          <w:tag w:val="MENDELEY_CITATION_v3_eyJjaXRhdGlvbklEIjoiTUVOREVMRVlfQ0lUQVRJT05fZGEyZTA2NWMtZDliMC00MTBjLTg2ZjItZjE3ZTRiYmRhYjU0IiwicHJvcGVydGllcyI6eyJub3RlSW5kZXgiOjB9LCJpc0VkaXRlZCI6ZmFsc2UsIm1hbnVhbE92ZXJyaWRlIjp7ImlzTWFudWFsbHlPdmVycmlkZGVuIjpmYWxzZSwiY2l0ZXByb2NUZXh0IjoiWzldIiwibWFudWFsT3ZlcnJpZGVUZXh0IjoiIn0sImNpdGF0aW9uSXRlbXMiOlt7ImlkIjoiYjIxMzY5MTUtM2U5ZS0zNzJmLWFjMDQtNTZmNmNjYzQzMDc2IiwiaXRlbURhdGEiOnsidHlwZSI6ImFydGljbGUtam91cm5hbCIsImlkIjoiYjIxMzY5MTUtM2U5ZS0zNzJmLWFjMDQtNTZmNmNjYzQzMDc2IiwidGl0bGUiOiJUaGUgZWZmZWN0cyBvZiBob21lLWJhc2VkIHByb2dyZXNzaXZlIHJlc2lzdGFuY2UgdHJhaW5pbmcgaW4gY2hyb25pYyBraWRuZXkgZGlzZWFzZSBwYXRpZW50cyIsImF1dGhvciI6W3siZmFtaWx5IjoiQXJhw7pqbyIsImdpdmVuIjoiVGhhw61zIEIuIiwicGFyc2UtbmFtZXMiOmZhbHNlLCJkcm9wcGluZy1wYXJ0aWNsZSI6IiIsIm5vbi1kcm9wcGluZy1wYXJ0aWNsZSI6ImRlIn0seyJmYW1pbHkiOiJMdWNhIENvcnLDqmEiLCJnaXZlbiI6Ikh1Z28iLCJwYXJzZS1uYW1lcyI6ZmFsc2UsImRyb3BwaW5nLXBhcnRpY2xlIjoiIiwibm9uLWRyb3BwaW5nLXBhcnRpY2xlIjoiZGUifSx7ImZhbWlseSI6IkRldXMiLCJnaXZlbiI6Ikx5c2xlaW5lIEEuIiwicGFyc2UtbmFtZXMiOmZhbHNlLCJkcm9wcGluZy1wYXJ0aWNsZSI6IiIsIm5vbi1kcm9wcGluZy1wYXJ0aWNsZSI6ImRlIn0seyJmYW1pbHkiOiJOZXZlcyIsImdpdmVuIjoiUm9kcmlnbyBWLlAuIiwicGFyc2UtbmFtZXMiOmZhbHNlLCJkcm9wcGluZy1wYXJ0aWNsZSI6IiIsIm5vbi1kcm9wcGluZy1wYXJ0aWNsZSI6IiJ9LHsiZmFtaWx5IjoiUmVpcyIsImdpdmVuIjoiQW5kcmVhIEwuIiwicGFyc2UtbmFtZXMiOmZhbHNlLCJkcm9wcGluZy1wYXJ0aWNsZSI6IiIsIm5vbi1kcm9wcGluZy1wYXJ0aWNsZSI6IiJ9LHsiZmFtaWx5IjoiSG9ub3JhdG8iLCJnaXZlbiI6IkZlcm5hbmRvIFMuIiwicGFyc2UtbmFtZXMiOmZhbHNlLCJkcm9wcGluZy1wYXJ0aWNsZSI6IiIsIm5vbi1kcm9wcGluZy1wYXJ0aWNsZSI6IiJ9LHsiZmFtaWx5IjoiSmVzc2ljYSIsImdpdmVuIjoiSmVzc2ljYSBNLiIsInBhcnNlLW5hbWVzIjpmYWxzZSwiZHJvcHBpbmctcGFydGljbGUiOiIiLCJub24tZHJvcHBpbmctcGFydGljbGUiOiIifSx7ImZhbWlseSI6IlBhbG1laXJhIiwiZ2l2ZW4iOiJUaGFseXRhIFIuQy4iLCJwYXJzZS1uYW1lcyI6ZmFsc2UsImRyb3BwaW5nLXBhcnRpY2xlIjoiIiwibm9uLWRyb3BwaW5nLXBhcnRpY2xlIjoiIn0seyJmYW1pbHkiOiJBZ3VpYXIiLCJnaXZlbiI6IlNhbXVlbCBTLiIsInBhcnNlLW5hbWVzIjpmYWxzZSwiZHJvcHBpbmctcGFydGljbGUiOiIiLCJub24tZHJvcHBpbmctcGFydGljbGUiOiIifSx7ImZhbWlseSI6IlNvdXNhIiwiZ2l2ZW4iOiJDYWlvIiwicGFyc2UtbmFtZXMiOmZhbHNlLCJkcm9wcGluZy1wYXJ0aWNsZSI6IlYuIiwibm9uLWRyb3BwaW5nLXBhcnRpY2xlIjoiIn0seyJmYW1pbHkiOiJTYW50b3MiLCJnaXZlbiI6IkNsw6F1ZGlvIEEuUi4iLCJwYXJzZS1uYW1lcyI6ZmFsc2UsImRyb3BwaW5nLXBhcnRpY2xlIjoiIiwibm9uLWRyb3BwaW5nLXBhcnRpY2xlIjoiIn0seyJmYW1pbHkiOiJOZXRvIiwiZ2l2ZW4iOiJMdWl6IFMuUy4iLCJwYXJzZS1uYW1lcyI6ZmFsc2UsImRyb3BwaW5nLXBhcnRpY2xlIjoiIiwibm9uLWRyb3BwaW5nLXBhcnRpY2xlIjoiIn0seyJmYW1pbHkiOiJBbW9yaW0iLCJnaXZlbiI6IkNhcmxvcyBFLk4uIiwicGFyc2UtbmFtZXMiOmZhbHNlLCJkcm9wcGluZy1wYXJ0aWNsZSI6IiIsIm5vbi1kcm9wcGluZy1wYXJ0aWNsZSI6IiJ9LHsiZmFtaWx5IjoiU2ltw7VlcyIsImdpdmVuIjoiSGVyYmVydCBHLiIsInBhcnNlLW5hbWVzIjpmYWxzZSwiZHJvcHBpbmctcGFydGljbGUiOiIiLCJub24tZHJvcHBpbmctcGFydGljbGUiOiIifSx7ImZhbWlseSI6IlByZXN0ZXMiLCJnaXZlbiI6IkpvbmF0byIsInBhcnNlLW5hbWVzIjpmYWxzZSwiZHJvcHBpbmctcGFydGljbGUiOiIiLCJub24tZHJvcHBpbmctcGFydGljbGUiOiIifSx7ImZhbWlseSI6IlJvc2EiLCJnaXZlbiI6IlRoaWFnbyBTLiIsInBhcnNlLW5hbWVzIjpmYWxzZSwiZHJvcHBpbmctcGFydGljbGUiOiIiLCJub24tZHJvcHBpbmctcGFydGljbGUiOiIifV0sImNvbnRhaW5lci10aXRsZSI6IkV4cGVyaW1lbnRhbCBHZXJvbnRvbG9neSIsImNvbnRhaW5lci10aXRsZS1zaG9ydCI6IkV4cCBHZXJvbnRvbCIsIkRPSSI6IjEwLjEwMTYvai5leGdlci4yMDIyLjExMjAzMCIsIklTU04iOiIxODczNjgxNSIsIlBNSUQiOiIzNjQyMzg1NSIsImlzc3VlZCI6eyJkYXRlLXBhcnRzIjpbWzIwMjNdXX0sImFic3RyYWN0IjoiSW50cm9kdWN0aW9uOiBGYWNlZCB3aXRoIGxvY2tkb3ducywgaXQgd2FzIG1hbmRhdG9yeSB0aGUgZGV2ZWxvcG1lbnQgb2Ygc3VwZXJ2aXNlZCBob21lLWJhc2VkIFJUIHByb3RvY29scyB0byBrZWVwIHBhdGllbnRzIHdpdGggY2hyb25pYyBraWRuZXkgZGlzZWFzZSBlbmdhZ2VkIGluIHByb2dyYW1zLiBOb25ldGhlbGVzcywgdGhlcmUgaXMgYSBsYWNrIG9mIHNjaWVudGlmaWMgbGl0ZXJhdHVyZSByZWdhcmRpbmcgaXRzIGVmZmVjdHMgb24gcGF0aWVudHMuIFB1cnBvc2U6IFRvIGludmVzdGlnYXRlIHRoZSBlZmZlY3RzIG9mIGEgc3VwZXJ2aXNlZCBob21lLWJhc2VkIHByb2dyZXNzaXZlIHJlc2lzdGFuY2UgdHJhaW5pbmcgcHJvZ3JhbSBvbiBmdW5jdGlvbmFsIHBlcmZvcm1hbmNlLCBib25lIG1pbmVyYWwgZGVuc2l0eSwgcmVuYWwgZnVuY3Rpb24sIGVuZG90aGVsaWFsIGhlYWx0aCwgaW5mbGFtbWF0aW9uLCBnbHljZW1pYyBob21lb3N0YXNpcywgbWV0YWJvbGlzbSwgcmVkb3ggYmFsYW5jZSwgYW5kIHRoZSBtb2R1bGF0aW9uIG9mIGV4ZXJraW5lcyBpbiBwYXRpZW50cyB3aXRoIENLRCBpbiBzdGFnZSAyLiBNZXRob2RzOiBQYXRpZW50cyAobiA9IDMxKSB3ZXJlIHJhbmRvbWl6ZWQgYW5kIGFsbG9jYXRlZCBpbnRvIHRoZSBjb250cm9sIGdyb3VwIChDVEw7IG4gPSAxNTsgNTguMDcgwrEgNS4yMiB5cnMpIG9yIHJlc2lzdGFuY2UgdHJhaW5pbmcgZ3JvdXAgKFJUOyBuID0gMTY7IDU3Ljk0IMKxIDIuNzQgeXJzKS4gUlQgZ3JvdXAgcGVyZm9ybWVkIDIyIHdlZWtzIG9mIHN1cGVydmlzZWQgcHJvZ3Jlc3NpdmUgaG9tZS1iYXNlZCByZXNpc3RhbmNlIGV4ZXJjaXNlcy4gQm9uZSBtaW5lcmFsIGRlbnNpdHksIGFudGhyb3BvbWV0cmljIG1lYXN1cmVtZW50cywgYW5kIGZ1bmN0aW9uYWwgcGVyZm9ybWFuY2Ugd2VyZSBhc3Nlc3NlZC4gVmVub3VzIGJsb29kIHNhbXBsZXMgd2VyZSBjb2xsZWN0ZWQgYXQgYmFzZWxpbmUgYW5kIGFmdGVyIHRoZSBpbnRlcnZlbnRpb24gZm9yIHRoZSBhbmFseXNpcyBvZiBtYXJrZXJzIG9mIHJlbmFsIGZ1bmN0aW9uLCBlbmRvdGhlbGlhbCBoZWFsdGgsIGluZmxhbW1hdGlvbiwgZ2x5Y2VtaWMgaG9tZW9zdGFzaXMsIG1ldGFib2xpc20sIGFuZCByZWRveCBiYWxhbmNlLiBSZXN1bHRzOiBUd2VudHktdHdvIHdlZWtzIG9mIGhvbWUtYmFzZWQgUlQgd2VyZSBlZmZlY3RpdmUgaW4gaW1wcm92aW5nIChQIDwgMC4wNSkgZnVuY3Rpb25hbCBwZXJmb3JtYW5jZSwgYm9uZSBtaW5lcmFsIGRlbnNpdHksIHVyZW1pYyBwcm9maWxlLCBBRE1BLCBpbmZsYW1tYXRvcnkgbWFya2VycywgdGhlIEtsb3Roby1GR0YyMyBheGlzLCBnbHljZW1pYyBob21lb3N0YXNpcyBtYXJrZXJzLCBhbmQgZXhlcmtpbmVzLiBUaGVzZSBpbXByb3ZlbWVudHMgd2VyZSBhY2NvbXBhbmllZCBieSBoaWdoZXIgY29uY2VudHJhdGlvbnMgb2YgZXhlcmtpbmVzIGFuZCBhbnRpLWluZmxhbW1hdG9yeSBjeXRva2luZXMuIFJUIGdyb3VwIGRpc3BsYXllZCBhIGRlY3JlYXNlIGluIGNhc2VzIG9mIG9zdGVvcGVuaWEgYWZ0ZXIgdGhlIGludGVydmVudGlvbiAoUlQ6IDUwICUgdnMuIENUTDogODYuNyAlOyBYMiA9IDQuNzYzOyBQID0gMC4wMjkpLiBDb25jbHVzaW9uOiBSZXN1bHRzIHByb3ZpZGUgbmV3IGV2aWRlbmNlIHRoYXQgc3VwZXJ2aXNlZCBob21lLWJhc2VkIHByb2dyZXNzaXZlIFJUIG1heSBiZSBhIHJlbGV2YW50IGludGVydmVudGlvbiB0byBhdHRlbnVhdGUgdGhlIHByb2dyZXNzaW9uIG9mIENLRCBhbmQgaW1wcm92ZSBmdW5jdGlvbmFsIGNhcGFjaXR5LCBib25lIG1pbmVyYWwgZGVuc2l0eSwgYW5kIHRoZSBpbW11bm9tZXRhYm9saWMgcHJvZmlsZS4gVGhlc2UgaW1wcm92ZW1lbnRzIGFyZSBhc3NvY2lhdGVkIHdpdGggcG9zaXRpdmUgbW9kdWxhdGlvbiBvZiBzZXZlcmFsIGV4ZXJraW5lcy4iLCJpc3N1ZSI6Ik5vdmVtYmVyIDIwMjIiLCJ2b2x1bWUiOiIxNzEifSwiaXNUZW1wb3JhcnkiOmZhbHNlfV19"/>
          <w:id w:val="1882522212"/>
          <w:placeholder>
            <w:docPart w:val="5219A5444122464E98625FE034802443"/>
          </w:placeholder>
        </w:sdtPr>
        <w:sdtEndPr/>
        <w:sdtContent>
          <w:r w:rsidR="00F503BC" w:rsidRPr="009738CE">
            <w:rPr>
              <w:color w:val="000000"/>
              <w:sz w:val="20"/>
              <w:szCs w:val="20"/>
            </w:rPr>
            <w:t>[9]</w:t>
          </w:r>
        </w:sdtContent>
      </w:sdt>
      <w:r w:rsidR="00F503BC" w:rsidRPr="009738CE">
        <w:rPr>
          <w:sz w:val="20"/>
          <w:szCs w:val="20"/>
        </w:rPr>
        <w:t xml:space="preserve"> removed p=0.15:</w:t>
      </w:r>
    </w:p>
    <w:p w14:paraId="2D989C9A" w14:textId="77777777" w:rsidR="00F503BC" w:rsidRDefault="00F503BC" w:rsidP="00F503BC">
      <w:r w:rsidRPr="00397193">
        <w:rPr>
          <w:noProof/>
          <w:lang w:val="en-IN" w:eastAsia="en-IN"/>
        </w:rPr>
        <w:drawing>
          <wp:inline distT="0" distB="0" distL="0" distR="0" wp14:anchorId="52BC7B70" wp14:editId="23D85A12">
            <wp:extent cx="5050301" cy="1102612"/>
            <wp:effectExtent l="0" t="0" r="0" b="2540"/>
            <wp:docPr id="136700813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7008136" name="Picture 1" descr="A screenshot of a graph&#10;&#10;Description automatically generated"/>
                    <pic:cNvPicPr/>
                  </pic:nvPicPr>
                  <pic:blipFill>
                    <a:blip r:embed="rId17"/>
                    <a:stretch>
                      <a:fillRect/>
                    </a:stretch>
                  </pic:blipFill>
                  <pic:spPr>
                    <a:xfrm>
                      <a:off x="0" y="0"/>
                      <a:ext cx="5079122" cy="1108904"/>
                    </a:xfrm>
                    <a:prstGeom prst="rect">
                      <a:avLst/>
                    </a:prstGeom>
                  </pic:spPr>
                </pic:pic>
              </a:graphicData>
            </a:graphic>
          </wp:inline>
        </w:drawing>
      </w:r>
    </w:p>
    <w:p w14:paraId="73135CBA" w14:textId="0F51501C" w:rsidR="009B1977" w:rsidRPr="009738CE" w:rsidRDefault="000E3C2A" w:rsidP="009B1977">
      <w:pPr>
        <w:rPr>
          <w:rFonts w:cstheme="minorHAnsi"/>
          <w:b/>
          <w:bCs/>
          <w:sz w:val="20"/>
          <w:szCs w:val="20"/>
        </w:rPr>
      </w:pPr>
      <w:r>
        <w:rPr>
          <w:rFonts w:cstheme="minorHAnsi"/>
          <w:b/>
          <w:bCs/>
          <w:sz w:val="20"/>
          <w:szCs w:val="20"/>
        </w:rPr>
        <w:t>SF20</w:t>
      </w:r>
      <w:r w:rsidR="00F503BC" w:rsidRPr="009738CE">
        <w:rPr>
          <w:rFonts w:cstheme="minorHAnsi"/>
          <w:b/>
          <w:bCs/>
          <w:sz w:val="20"/>
          <w:szCs w:val="20"/>
        </w:rPr>
        <w:t>h</w:t>
      </w:r>
      <w:r w:rsidR="009B1977" w:rsidRPr="009738CE">
        <w:rPr>
          <w:rFonts w:cstheme="minorHAnsi"/>
          <w:b/>
          <w:bCs/>
          <w:sz w:val="20"/>
          <w:szCs w:val="20"/>
        </w:rPr>
        <w:t xml:space="preserve"> </w:t>
      </w:r>
      <w:r w:rsidR="007274BD" w:rsidRPr="009738CE">
        <w:rPr>
          <w:rFonts w:cstheme="minorHAnsi"/>
          <w:sz w:val="20"/>
          <w:szCs w:val="20"/>
        </w:rPr>
        <w:t>Resting heart rate</w:t>
      </w:r>
      <w:r w:rsidR="00D00882" w:rsidRPr="009738CE">
        <w:rPr>
          <w:rFonts w:cstheme="minorHAnsi"/>
          <w:sz w:val="20"/>
          <w:szCs w:val="20"/>
        </w:rPr>
        <w:t xml:space="preserve"> (bpm)</w:t>
      </w:r>
      <w:r w:rsidR="006E56E5" w:rsidRPr="009738CE">
        <w:rPr>
          <w:rFonts w:cstheme="minorHAnsi"/>
          <w:sz w:val="20"/>
          <w:szCs w:val="20"/>
        </w:rPr>
        <w:t xml:space="preserve"> </w:t>
      </w:r>
      <w:r w:rsidR="0084469E" w:rsidRPr="009738CE">
        <w:rPr>
          <w:rFonts w:cstheme="minorHAnsi"/>
          <w:sz w:val="20"/>
          <w:szCs w:val="20"/>
        </w:rPr>
        <w:t>[</w:t>
      </w:r>
      <w:r w:rsidR="006E56E5" w:rsidRPr="009738CE">
        <w:rPr>
          <w:rFonts w:cstheme="minorHAnsi"/>
          <w:sz w:val="20"/>
          <w:szCs w:val="20"/>
        </w:rPr>
        <w:t>p=0.04</w:t>
      </w:r>
      <w:r w:rsidR="0084469E" w:rsidRPr="009738CE">
        <w:rPr>
          <w:rFonts w:cstheme="minorHAnsi"/>
          <w:sz w:val="20"/>
          <w:szCs w:val="20"/>
        </w:rPr>
        <w:t>]</w:t>
      </w:r>
      <w:r w:rsidR="00A538EE" w:rsidRPr="009738CE">
        <w:rPr>
          <w:rFonts w:cstheme="minorHAnsi"/>
          <w:sz w:val="20"/>
          <w:szCs w:val="20"/>
        </w:rPr>
        <w:t xml:space="preserve"> </w:t>
      </w:r>
      <w:r w:rsidR="00C92B87" w:rsidRPr="009738CE">
        <w:rPr>
          <w:rFonts w:cstheme="minorHAnsi"/>
          <w:sz w:val="20"/>
          <w:szCs w:val="20"/>
        </w:rPr>
        <w:t>–</w:t>
      </w:r>
      <w:r w:rsidR="006E56E5" w:rsidRPr="009738CE">
        <w:rPr>
          <w:rFonts w:cstheme="minorHAnsi"/>
          <w:sz w:val="20"/>
          <w:szCs w:val="20"/>
        </w:rPr>
        <w:t xml:space="preserve"> </w:t>
      </w:r>
      <w:r w:rsidR="00C92B87" w:rsidRPr="009738CE">
        <w:rPr>
          <w:rFonts w:cstheme="minorHAnsi"/>
          <w:sz w:val="20"/>
          <w:szCs w:val="20"/>
        </w:rPr>
        <w:t xml:space="preserve">with </w:t>
      </w:r>
      <w:r w:rsidR="00D00882" w:rsidRPr="009738CE">
        <w:rPr>
          <w:rFonts w:cstheme="minorHAnsi"/>
          <w:sz w:val="20"/>
          <w:szCs w:val="20"/>
        </w:rPr>
        <w:t>A</w:t>
      </w:r>
      <w:r w:rsidR="004A24E5" w:rsidRPr="009738CE">
        <w:rPr>
          <w:rFonts w:cstheme="minorHAnsi"/>
          <w:sz w:val="20"/>
          <w:szCs w:val="20"/>
        </w:rPr>
        <w:t>o</w:t>
      </w:r>
      <w:r w:rsidR="00D00882" w:rsidRPr="009738CE">
        <w:rPr>
          <w:rFonts w:cstheme="minorHAnsi"/>
          <w:sz w:val="20"/>
          <w:szCs w:val="20"/>
        </w:rPr>
        <w:t>ike</w:t>
      </w:r>
      <w:r w:rsidR="004A24E5" w:rsidRPr="009738CE">
        <w:rPr>
          <w:rFonts w:cstheme="minorHAnsi"/>
          <w:sz w:val="20"/>
          <w:szCs w:val="20"/>
        </w:rPr>
        <w:t xml:space="preserve"> 2015 </w:t>
      </w:r>
      <w:sdt>
        <w:sdtPr>
          <w:rPr>
            <w:rFonts w:cstheme="minorHAnsi"/>
            <w:color w:val="000000"/>
            <w:sz w:val="20"/>
            <w:szCs w:val="20"/>
          </w:rPr>
          <w:tag w:val="MENDELEY_CITATION_v3_eyJjaXRhdGlvbklEIjoiTUVOREVMRVlfQ0lUQVRJT05fNWE4Njk2N2ItOWU5ZC00NzI1LWJmNGMtMDU2YzdlZGI4NjBiIiwicHJvcGVydGllcyI6eyJub3RlSW5kZXgiOjB9LCJpc0VkaXRlZCI6ZmFsc2UsIm1hbnVhbE92ZXJyaWRlIjp7ImlzTWFudWFsbHlPdmVycmlkZGVuIjpmYWxzZSwiY2l0ZXByb2NUZXh0IjoiWzVdIiwibWFudWFsT3ZlcnJpZGVUZXh0IjoiIn0sImNpdGF0aW9uSXRlbXMiOlt7ImlkIjoiMzYwMWUyYTktNjU3Ni0zZmE3LTlkNzgtOWE2NWEwOWM1YzExIiwiaXRlbURhdGEiOnsidHlwZSI6ImFydGljbGUtam91cm5hbCIsImlkIjoiMzYwMWUyYTktNjU3Ni0zZmE3LTlkNzgtOWE2NWEwOWM1YzExIiwidGl0bGUiOiJJbXBhY3Qgb2YgaG9tZS1iYXNlZCBhZXJvYmljIGV4ZXJjaXNlIG9uIHRoZSBwaHlzaWNhbCBjYXBhY2l0eSBvZiBvdmVyd2VpZ2h0IHBhdGllbnRzIHdpdGggY2hyb25pYyBraWRuZXkgZGlzZWFzZSIsImF1dGhvciI6W3siZmFtaWx5IjoiQW9pa2UiLCJnaXZlbiI6IkRhbmlsbyBUYWthc2hpIiwicGFyc2UtbmFtZXMiOmZhbHNlLCJkcm9wcGluZy1wYXJ0aWNsZSI6IiIsIm5vbi1kcm9wcGluZy1wYXJ0aWNsZSI6IiJ9LHsiZmFtaWx5IjoiQmFyaWEiLCJnaXZlbiI6IkZsYXZpYSIsInBhcnNlLW5hbWVzIjpmYWxzZSwiZHJvcHBpbmctcGFydGljbGUiOiIiLCJub24tZHJvcHBpbmctcGFydGljbGUiOiIifSx7ImZhbWlseSI6IkthbWltdXJhIiwiZ2l2ZW4iOiJNYXJpYSBBeWFrbyIsInBhcnNlLW5hbWVzIjpmYWxzZSwiZHJvcHBpbmctcGFydGljbGUiOiIiLCJub24tZHJvcHBpbmctcGFydGljbGUiOiIifSx7ImZhbWlseSI6IkFtbWlyYXRpIiwiZ2l2ZW4iOiJBZHJpYW5vIiwicGFyc2UtbmFtZXMiOmZhbHNlLCJkcm9wcGluZy1wYXJ0aWNsZSI6IiIsIm5vbi1kcm9wcGluZy1wYXJ0aWNsZSI6IiJ9LHsiZmFtaWx5IjoiTWVsbG8iLCJnaXZlbiI6Ik1hcmNvIFTDumxpbyIsInBhcnNlLW5hbWVzIjpmYWxzZSwiZHJvcHBpbmctcGFydGljbGUiOiIiLCJub24tZHJvcHBpbmctcGFydGljbGUiOiJkZSJ9LHsiZmFtaWx5IjoiQ3VwcGFyaSIsImdpdmVuIjoiTGlsaWFuIiwicGFyc2UtbmFtZXMiOmZhbHNlLCJkcm9wcGluZy1wYXJ0aWNsZSI6IiIsIm5vbi1kcm9wcGluZy1wYXJ0aWNsZSI6IiJ9XSwiY29udGFpbmVyLXRpdGxlIjoiSW50ZXJuYXRpb25hbCBVcm9sb2d5IGFuZCBOZXBocm9sb2d5IiwiY29udGFpbmVyLXRpdGxlLXNob3J0IjoiSW50IFVyb2wgTmVwaHJvbCIsIkRPSSI6IjEwLjEwMDcvczExMjU1LTAxNC0wODk0LTgiLCJJU1NOIjoiMDMwMS0xNjIzIiwiUE1JRCI6IjI1NTAzNDQ3IiwiVVJMIjoiaHR0cDovL2xpbmsuc3ByaW5nZXIuY29tLzEwLjEwMDcvczExMjU1LTAxNC0wODk0LTgiLCJpc3N1ZWQiOnsiZGF0ZS1wYXJ0cyI6W1syMDE1XV19LCJwYWdlIjoiMzU5LTM2NyIsImFic3RyYWN0IjoiQkFDS0dST1VORDogSG9tZS1iYXNlZCBleGVyY2lzZSBoYXMgYmVlbiBzaG93biB0byBwcm92aWRlIGJlbmVmaXRzIGluIHRlcm1zIG9mIHBoeXNpY2FsIGNhcGFjaXR5IGluIHRoZSBnZW5lcmFsIHBvcHVsYXRpb24sIGJ1dCBoYXMgYmVlbiBzY2FyY2VseSBpbnZlc3RpZ2F0ZWQgaW4gcGF0aWVudHMgd2l0aCBjaHJvbmljIGtpZG5leSBkaXNlYXNlIChDS0QpLlxcblxcbkFJTVM6IFRvIGV2YWx1YXRlIHRoZSBpbXBhY3Qgb2YgYSBob21lLWJhc2VkIGFlcm9iaWMgdHJhaW5pbmcgb24gdGhlIGNhcmRpb3B1bG1vbmFyeSBhbmQgZnVuY3Rpb25hbCBjYXBhY2l0aWVzIG9mIG92ZXJ3ZWlnaHQgbm9uLWRpYWx5c2lzLWRlcGVuZGVudCBwYXRpZW50cyB3aXRoIENLRCAoTkRELUNLRCkuXFxuXFxuTUVUSE9EUzogVHdlbnR5LW5pbmUgc2VkZW50YXJ5IHBhdGllbnRzICg1NS4xIMKxIDExLjYgeWVhcnMsIEJNSSA9IDMxLjIgwrEgNi4xIGtnL20oMiksIGVHRlIgPSAyNi45IMKxIDE3LjQgbUwvbWluLzEuNzMgbSgyKSkgd2VyZSByYW5kb21seSBhc3NpZ25lZCB0byBhIGhvbWUtYmFzZWQgZXhlcmNpc2UgZ3JvdXAgKG4gPSAxNCkgb3IgdG8gYSBjb250cm9sIGdyb3VwIChuID0gMTUpIHRoYXQgcmVtYWluZWQgd2l0aG91dCBwZXJmb3JtaW5nIGV4ZXJjaXNlLiBBZXJvYmljIHRyYWluaW5nIHdhcyBwZXJmb3JtZWQgdGhyZWUgdGltZXMgcGVyIHdlZWsgZm9yIDEyIHdlZWtzLiBBIGNhcmRpb3B1bG1vbmFyeSBleGVyY2lzZSB0ZXN0LCBmdW5jdGlvbmFsIGNhcGFjaXR5IGFuZCBjbGluaWNhbCBwYXJhbWV0ZXJzIHdlcmUgZXZhbHVhdGVkLlxcblxcblJFU1VMVFM6IEEgc2lnbmlmaWNhbnQgaW5jcmVhc2UsIHJhbmdpbmcgZnJvbSA4LjMgdG8gMTcgJSwgd2FzIG9ic2VydmVkIGluIHRoZSBjYXJkaW9wdWxtb25hcnkgY2FwYWNpdHkgcGFyYW1ldGVycywgc3VjaCBhcyBtYXhpbWFsIHZlbnRpbGF0aW9uIChwID0gMC4wMDUpLCBWTzJwZWFrIChwID0gMC4wNDkpLCB2ZW50aWxhdG9yeSB0aHJlc2hvbGQgKHAgPSAwLjA0MCkgYW5kIHJlc3BpcmF0b3J5IGNvbXBlbnNhdGlvbiBwb2ludCAocCA8IDAuMDAxKSwgb2YgdGhlIGV4ZXJjaXNlIGdyb3VwLiBBIHNpbXVsdGFuZW91cyBpbXByb3ZlbWVudCBpbiB0aGUgZnVuY3Rpb25hbCBjYXBhY2l0eSB0ZXN0cyBbNi1taW4gd2FsayB0ZXN0IChwIDwgMC4wMDEpLCB0aW1lIHVwIGFuZCBnbyB0ZXN0IChwIDwgMC4wMDEpLCBhcm0gY3VybCB0ZXN0IChwIDwgMC4wMDEpLCBzaXQgYW5kIHN0YW5kIHRlc3QgKHAgPCAwLjAwMSksIDItbWluIHN0ZXAgdGVzdCAocCA8IDAuMDAxKSBhbmQgYmFjayBzY3JhdGNoIHRlc3QgKHAgPSAwLjA0MildIHdhcyBhbHNvIGZvdW5kIGluIHBhdGllbnRzIHdobyB3ZXJlIHN1Ym1pdHRlZCB0byB0aGUgZXhlcmNpc2UuIEV4ZXJjaXNlZCBwYXRpZW50cyBleHBlcmllbmNlZCBhIGRlY3JlYXNlIGluIHN5c3RvbGljIGFuZCBkaWFzdG9saWMgYmxvb2QgcHJlc3N1cmUsIGF2ZXJhZ2UgMTAuNiAlIChwIDwgMC4wMDEpIGFuZCA5LjIgJSAocCA9IDAuMDA3KSwgcmVzcGVjdGl2ZWx5LCBhbmQgYSB0cmVuZCB0b3dhcmQgaW1wcm92ZWQgcmVuYWwgZnVuY3Rpb24gKHAgPSAwLjEpLiBObyBjaGFuZ2UgaW4gYW55IHBhcmFtZXRlciB3YXMgZm91bmQgaW4gdGhlIGNvbnRyb2wgZ3JvdXAgZHVyaW5nIHRoZSBmb2xsb3ctdXAuXFxuXFxuQ09OQ0xVU0lPTjogVGhlIGhvbWUtYmFzZWQgYWVyb2JpYyBleGVyY2lzZSBwcm9ncmFtIHdhcyBmZWFzaWJsZSwgc2FmZSBhbmQgZWZmZWN0aXZlIGZvciB0aGUgaW1wcm92ZW1lbnQgaW4gdGhlIGNhcmRpb3B1bG1vbmFyeSBhbmQgZnVuY3Rpb25hbCBjYXBhY2l0aWVzIG9mIG92ZXJ3ZWlnaHQgTkRELUNLRCBwYXRpZW50cy4iLCJpc3N1ZSI6IjIiLCJ2b2x1bWUiOiI0NyJ9LCJpc1RlbXBvcmFyeSI6ZmFsc2V9XX0="/>
          <w:id w:val="-815269983"/>
          <w:placeholder>
            <w:docPart w:val="DefaultPlaceholder_-1854013440"/>
          </w:placeholder>
        </w:sdtPr>
        <w:sdtEndPr/>
        <w:sdtContent>
          <w:r w:rsidR="007A2D84" w:rsidRPr="009738CE">
            <w:rPr>
              <w:rFonts w:cstheme="minorHAnsi"/>
              <w:color w:val="000000"/>
              <w:sz w:val="20"/>
              <w:szCs w:val="20"/>
            </w:rPr>
            <w:t>[5]</w:t>
          </w:r>
        </w:sdtContent>
      </w:sdt>
      <w:r w:rsidR="004A24E5" w:rsidRPr="009738CE">
        <w:rPr>
          <w:rFonts w:cstheme="minorHAnsi"/>
          <w:sz w:val="20"/>
          <w:szCs w:val="20"/>
        </w:rPr>
        <w:t xml:space="preserve"> </w:t>
      </w:r>
      <w:r w:rsidR="006E56E5" w:rsidRPr="009738CE">
        <w:rPr>
          <w:rFonts w:cstheme="minorHAnsi"/>
          <w:sz w:val="20"/>
          <w:szCs w:val="20"/>
        </w:rPr>
        <w:t>removed</w:t>
      </w:r>
      <w:r w:rsidR="00E7187D" w:rsidRPr="009738CE">
        <w:rPr>
          <w:rFonts w:cstheme="minorHAnsi"/>
          <w:sz w:val="20"/>
          <w:szCs w:val="20"/>
        </w:rPr>
        <w:t xml:space="preserve"> p=0.09</w:t>
      </w:r>
      <w:r w:rsidR="0084469E" w:rsidRPr="009738CE">
        <w:rPr>
          <w:rFonts w:cstheme="minorHAnsi"/>
          <w:sz w:val="20"/>
          <w:szCs w:val="20"/>
        </w:rPr>
        <w:t>:</w:t>
      </w:r>
    </w:p>
    <w:p w14:paraId="602587D0" w14:textId="1668F99F" w:rsidR="009023EB" w:rsidRDefault="00A30511" w:rsidP="00C0734A">
      <w:pPr>
        <w:rPr>
          <w:b/>
          <w:bCs/>
        </w:rPr>
      </w:pPr>
      <w:r w:rsidRPr="00A30511">
        <w:rPr>
          <w:b/>
          <w:bCs/>
          <w:noProof/>
          <w:lang w:val="en-IN" w:eastAsia="en-IN"/>
        </w:rPr>
        <w:drawing>
          <wp:inline distT="0" distB="0" distL="0" distR="0" wp14:anchorId="543D03E1" wp14:editId="6FDEC924">
            <wp:extent cx="5026660" cy="1564287"/>
            <wp:effectExtent l="0" t="0" r="2540" b="0"/>
            <wp:docPr id="20176240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62404" name="Picture 1" descr="A screenshot of a graph&#10;&#10;Description automatically generated"/>
                    <pic:cNvPicPr/>
                  </pic:nvPicPr>
                  <pic:blipFill>
                    <a:blip r:embed="rId18"/>
                    <a:stretch>
                      <a:fillRect/>
                    </a:stretch>
                  </pic:blipFill>
                  <pic:spPr>
                    <a:xfrm>
                      <a:off x="0" y="0"/>
                      <a:ext cx="5061766" cy="1575212"/>
                    </a:xfrm>
                    <a:prstGeom prst="rect">
                      <a:avLst/>
                    </a:prstGeom>
                  </pic:spPr>
                </pic:pic>
              </a:graphicData>
            </a:graphic>
          </wp:inline>
        </w:drawing>
      </w:r>
    </w:p>
    <w:p w14:paraId="64C18D1A" w14:textId="77777777" w:rsidR="005B19A2" w:rsidRDefault="005B19A2">
      <w:pPr>
        <w:rPr>
          <w:rFonts w:cstheme="minorHAnsi"/>
          <w:b/>
          <w:bCs/>
          <w:sz w:val="20"/>
          <w:szCs w:val="20"/>
        </w:rPr>
      </w:pPr>
      <w:r>
        <w:rPr>
          <w:rFonts w:cstheme="minorHAnsi"/>
          <w:b/>
          <w:bCs/>
          <w:sz w:val="20"/>
          <w:szCs w:val="20"/>
        </w:rPr>
        <w:br w:type="page"/>
      </w:r>
    </w:p>
    <w:p w14:paraId="79D58B07" w14:textId="4104807A" w:rsidR="009B51F0" w:rsidRPr="009738CE" w:rsidRDefault="000E3C2A" w:rsidP="00AF47E6">
      <w:pPr>
        <w:rPr>
          <w:b/>
          <w:bCs/>
          <w:sz w:val="20"/>
          <w:szCs w:val="20"/>
        </w:rPr>
      </w:pPr>
      <w:r>
        <w:rPr>
          <w:rFonts w:cstheme="minorHAnsi"/>
          <w:b/>
          <w:bCs/>
          <w:sz w:val="20"/>
          <w:szCs w:val="20"/>
        </w:rPr>
        <w:t>SF20</w:t>
      </w:r>
      <w:r w:rsidR="009738CE" w:rsidRPr="009738CE">
        <w:rPr>
          <w:rFonts w:cstheme="minorHAnsi"/>
          <w:b/>
          <w:bCs/>
          <w:sz w:val="20"/>
          <w:szCs w:val="20"/>
        </w:rPr>
        <w:t>i</w:t>
      </w:r>
      <w:r w:rsidR="00A30511" w:rsidRPr="009738CE">
        <w:rPr>
          <w:rFonts w:cstheme="minorHAnsi"/>
          <w:b/>
          <w:bCs/>
          <w:sz w:val="20"/>
          <w:szCs w:val="20"/>
        </w:rPr>
        <w:t xml:space="preserve"> </w:t>
      </w:r>
      <w:r w:rsidR="00A30511" w:rsidRPr="009738CE">
        <w:rPr>
          <w:rFonts w:cstheme="minorHAnsi"/>
          <w:sz w:val="20"/>
          <w:szCs w:val="20"/>
        </w:rPr>
        <w:t>Resting heart rate (bpm) [p=0.04] – with</w:t>
      </w:r>
      <w:r w:rsidR="007C207A" w:rsidRPr="009738CE">
        <w:rPr>
          <w:rFonts w:cstheme="minorHAnsi"/>
          <w:sz w:val="20"/>
          <w:szCs w:val="20"/>
        </w:rPr>
        <w:t xml:space="preserve"> Correa 2021 </w:t>
      </w:r>
      <w:sdt>
        <w:sdtPr>
          <w:rPr>
            <w:rFonts w:cstheme="minorHAnsi"/>
            <w:color w:val="000000"/>
            <w:sz w:val="20"/>
            <w:szCs w:val="20"/>
          </w:rPr>
          <w:tag w:val="MENDELEY_CITATION_v3_eyJjaXRhdGlvbklEIjoiTUVOREVMRVlfQ0lUQVRJT05fYmQ5MGZmMzctYmVjMy00ZjhlLWExMTAtZjdjMTQ1OGMxMTQ3IiwicHJvcGVydGllcyI6eyJub3RlSW5kZXgiOjB9LCJpc0VkaXRlZCI6ZmFsc2UsIm1hbnVhbE92ZXJyaWRlIjp7ImlzTWFudWFsbHlPdmVycmlkZGVuIjpmYWxzZSwiY2l0ZXByb2NUZXh0IjoiWzZdIiwibWFudWFsT3ZlcnJpZGVUZXh0IjoiIn0sImNpdGF0aW9uSXRlbXMiOlt7ImlkIjoiZTUwN2ZiNzItZTczNi0zMDU2LWE2NDQtYzgwYjU1YzRiODAyIiwiaXRlbURhdGEiOnsidHlwZSI6ImFydGljbGUtam91cm5hbCIsImlkIjoiZTUwN2ZiNzItZTczNi0zMDU2LWE2NDQtYzgwYjU1YzRiODAyIiwidGl0bGUiOiJMb3ctbG9hZCByZXNpc3RhbmNlIHRyYWluaW5nIHdpdGggYmxvb2QgZmxvdyByZXN0cmljdGlvbiBwcmV2ZW50IHJlbmFsIGZ1bmN0aW9uIGRlY2xpbmU6IFRoZSByb2xlIG9mIHRoZSByZWRveCBiYWxhbmNlLCBhbmdpb3RlbnNpbiAx4oCTNyBhbmQgdmFzb3ByZXNzaW7inLAs4pyw4pywIiwiYXV0aG9yIjpbeyJmYW1pbHkiOiJDb3Jyw6phIiwiZ2l2ZW4iOiJIdWdv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EZXVzIiwiZ2l2ZW4iOiJMeXNsZWluZSBBbHZlcyIsInBhcnNlLW5hbWVzIjpmYWxzZSwiZHJvcHBpbmctcGFydGljbGUiOiIiLCJub24tZHJvcHBpbmctcGFydGljbGUiOiIifSx7ImZhbWlseSI6Ik1haWEiLCJnaXZlbiI6IkJlYXRyaXogQ2FybmVpcm8gSGFiYmVtYSIsInBhcnNlLW5hbWVzIjpmYWxzZSwiZHJvcHBpbmctcGFydGljbGUiOiIiLCJub24tZHJvcHBpbmctcGFydGljbGUiOiIifSx7ImZhbWlseSI6Ik1heWEiLCJnaXZlbiI6IkF0aGlsYSBUZWxlcyIsInBhcnNlLW5hbWVzIjpmYWxzZSwiZHJvcHBpbmctcGFydGljbGUiOiIiLCJub24tZHJvcHBpbmctcGFydGljbGUiOiIifSx7ImZhbWlseSI6IlR6YW5uby1NYXJ0aW5zIiwiZ2l2ZW4iOiJDYXJtZW4iLCJwYXJzZS1uYW1lcyI6ZmFsc2UsImRyb3BwaW5nLXBhcnRpY2xlIjoiIiwibm9uLWRyb3BwaW5nLXBhcnRpY2xlIjoiIn0seyJmYW1pbHkiOiJTb3V6YSIsImdpdmVuIjoiTWljaGVsIEtlbmR5IiwicGFyc2UtbmFtZXMiOmZhbHNlLCJkcm9wcGluZy1wYXJ0aWNsZSI6IiIsIm5vbi1kcm9wcGluZy1wYXJ0aWNsZSI6IiJ9LHsiZmFtaWx5IjoiU2lsdmEiLCJnaXZlbiI6Ikpvc8OpIEFkZWlydG9uIEJlemVycmEiLCJwYXJzZS1uYW1lcyI6ZmFsc2UsImRyb3BwaW5nLXBhcnRpY2xlIjoiIiwibm9uLWRyb3BwaW5nLXBhcnRpY2xlIjoiIn0seyJmYW1pbHkiOiJIYXJvIiwiZ2l2ZW4iOiJBbmRlcnNvbiBTb2xhIiwicGFyc2UtbmFtZXMiOmZhbHNlLCJkcm9wcGluZy1wYXJ0aWNsZSI6IiIsIm5vbi1kcm9wcGluZy1wYXJ0aWNsZSI6IiJ9LHsiZmFtaWx5IjoiQ29zdGEiLCJnaXZlbiI6IkZlcm5hbmRvIiwicGFyc2UtbmFtZXMiOmZhbHNlLCJkcm9wcGluZy1wYXJ0aWNsZSI6IiIsIm5vbi1kcm9wcGluZy1wYXJ0aWNsZSI6IiJ9LHsiZmFtaWx5IjoiTW9yYWVzIiwiZ2l2ZW4iOiJNaWx0b24gUm9jaGEiLCJwYXJzZS1uYW1lcyI6ZmFsc2UsImRyb3BwaW5nLXBhcnRpY2xlIjoiIiwibm9uLWRyb3BwaW5nLXBhcnRpY2xlIjoiIn0seyJmYW1pbHkiOiJTaW3DtWVzIiwiZ2l2ZW4iOiJIZXJiZXJ0IEd1c3Rhdm8iLCJwYXJzZS1uYW1lcyI6ZmFsc2UsImRyb3BwaW5nLXBhcnRpY2xlIjoiIiwibm9uLWRyb3BwaW5nLXBhcnRpY2xlIjoiIn0seyJmYW1pbHkiOiJQcmVzdGVzIiwiZ2l2ZW4iOiJKb25hdG8iLCJwYXJzZS1uYW1lcyI6ZmFsc2UsImRyb3BwaW5nLXBhcnRpY2xlIjoiIiwibm9uLWRyb3BwaW5nLXBhcnRpY2xlIjoiIn0seyJmYW1pbHkiOiJTdG9uZSIsImdpdmVuIjoiV2hpdGxleSIsInBhcnNlLW5hbWVzIjpmYWxzZSwiZHJvcHBpbmctcGFydGljbGUiOiIiLCJub24tZHJvcHBpbmctcGFydGljbGUiOiIifSx7ImZhbWlseSI6IlJvc2EiLCJnaXZlbiI6IlRoaWFnbyBTYW50b3MiLCJwYXJzZS1uYW1lcyI6ZmFsc2UsImRyb3BwaW5nLXBhcnRpY2xlIjoiIiwibm9uLWRyb3BwaW5nLXBhcnRpY2xlIjoiIn1dLCJjb250YWluZXItdGl0bGUiOiJQaHlzaW9sb2d5ICYgQmVoYXZpb3IiLCJjb250YWluZXItdGl0bGUtc2hvcnQiOiJQaHlzaW9sIEJlaGF2IiwiYWNjZXNzZWQiOnsiZGF0ZS1wYXJ0cyI6W1syMDIyLDEwLDI1XV19LCJET0kiOiIxMC4xMDE2L0ouUEhZU0JFSC4yMDIwLjExMzI5NSIsIklTU04iOiIwMDMxLTkzODQiLCJQTUlEIjoiMzMzNDA1MTQiLCJpc3N1ZWQiOnsiZGF0ZS1wYXJ0cyI6W1syMDIxLDMsMV1dfSwicGFnZSI6IjExMzI5NSIsImFic3RyYWN0IjoiQWltczogV2Ugc291Z2h0IHRvIGludmVzdGlnYXRlIHRoZSBlZmZlY3Qgb2YgcmVzaXN0YW5jZSB0cmFpbmluZyAoUlQpIGFuZCBsb3ctbG9hZCBSVCB3aXRoIG1vZGVyYXRlIGJsb29kIGZsb3cgcmVzdHJpY3Rpb24gKFJUK0JGUikgb24gYmxvb2QgcHJlc3N1cmUsIGV4ZXJjaXNlIHByZXNzb3IgcmVzcG9uc2UsIHJlZG94IGJhbGFuY2UgYW5kIHZhc29hY3RpdmUgcGVwdGlkZXMsIGJvZHkgY29tcG9zaXRpb24gYW5kIG11c2NsZSBzdHJlbmd0aCBpbiBwYXRpZW50cyB3aXRoIHN0YWdlIHR3byBvZiBjaHJvbmljIGtpZG5leSBkaXNlYXNlIChDS0QpLiBNZXRob2RzOiBXZSBjb25kdWN0ZWQgYSA2LW1vbnRoIHJhbmRvbWl6ZWQgY29udHJvbGxlZCBleGVyY2lzZSBpbnRlcnZlbnRpb24gaW4gOTAgbWFsZSBhbmQgZmVtYWxlIGh5cGVydGVuc2l2ZSBDS0QgcGF0aWVudHMgKDU4wrE5IHllYXJzIHdpdGggZXN0aW1hdGVkIGdsb21lcnVsYXIgZmlsdHJhdGlvbiByYXRlIChlR0ZSOyBvZiA2Ni4xIMKxIDEuMiBtTC9rZy8xLjczbTIpLiBQYXJ0aWNpcGFudHMgd2VyZSByYW5kb21pemVkIHRvIG9uZSBvZiB0aHJlZSBncm91cHMgKG4gPSAzMC9ncm91cCk7IGNvbnRyb2wgZ3JvdXAgKENUTCksIFJULCBhbmQgUlQrQkZSLiBSVCBhbmQgUlQrQkZSIHBlcmZvcm1lZCB0aHJlZSB3ZWVrbHkgdHJhaW5pbmcgc2Vzc2lvbnMgdXNpbmcgc2ltaWxhciBwZXJpb2RpemF0aW9uIGZvciBzaXggbW9udGhzICh0d28tbW9udGggbWVzb2N5Y2xlcyksIGJ1dCBvZiBkaWZmZXJlbnQgaW50ZW5zaXRpZXMuIFJlc3VsdHM6IFRoZXJlIHdhcyBzaW1pbGFybHkgZWZmZWN0cyBiZXR3ZWVuIFJUIGFuZCBSVCtCRlIgaW4gcmVkdWNpbmcgc3lzdG9saWMgYW5kIGRpYXN0b2xpYyBibG9vZCBwcmVzc3VyZSBkdXJpbmcgZGF5dGltZSBhbmQgMjRob3VyIHBlcmlvZCAoUlQ6IDEwLjQlOyBSVCtCRlI6IDEwLjMlIG9mIGRlY3JlYXNlKSwgZmF0IG1hc3MsIEYyLWlzb3Byb3N0YW5lcywgYXN5bW1ldHJpYyBkaW1ldGh5bGFyZ2luaW5lIChBRE1BKSBhbmQgdmFzb3ByZXNzaW4gKHA8MC4wNSBwcmUtdnMgcG9zdCkuIEFsc28gcHJvbW90ZWQgdGhlIGluY3JlYXNlIG9mIGFuZ2lvdGVuc2luIDHigJM3LCBuaXRyaWMgb3hpZGUgKE5PKSwgY2F0YWxhc2UsIFRyb2xveCBlcXVpdmFsZW50IGFuZCBtdXNjbGUgc3RyZW5ndGggKHA8MC4wNSkuIEJvdGggdHJhaW5pbmcgbW9kZWxzIGF0dGVudWF0ZWQgdGhlIGRlY2xpbmUgb2YgZXN0aW1hdGVkIGdsb21lcnVsYXIgZmlsdHJhdGlvbiByYXRlIChwPDAuMDAwMSB2cyBDVEwpLiBIb3dldmVyLCBvbmx5IFJUK0JGUiB3YXMgYXNzb2NpYXRlZCB3aXRoIGxvd2VyIGRpc2NvbWZvcnQgZHVyaW5nIGV4ZXJjaXNlIChwPDAuMDAwMSBwcmUtdnMgcG9zdCkuIFN0YXRpc3RpY2FsIHNpZ25pZmljYW5jZSB3YXMgY29uc2lkZXJlZCB3aXRoIHAgPCAwLjA1LiBDb25jbHVzaW9uOiBUaGVzZSBmaW5kaW5ncyBzdWdnZXN0IGxvdy1sb2FkIFJUK0JGUiBhcyBhIHByb21pc2luZyBub24tcGhhcm1hY29sb2dpY2FsIHN0cmF0ZWd5IHRvIGNvbnRyb2wgYmxvb2QgcHJlc3N1cmUsIG94aWRhdGl2ZSBzdHJlc3MsIHZhc29hY3RpdmUgcGVwdGlkZXMsIGFuZCBjb25zZXF1ZW50bHksIGF0dGVudWF0ZSB0aGUgZGVjcmVhc2Ugb2YgdGhlIGVHRlIuIiwicHVibGlzaGVyIjoiRWxzZXZpZXIiLCJ2b2x1bWUiOiIyMzAifSwiaXNUZW1wb3JhcnkiOmZhbHNlfV19"/>
          <w:id w:val="1495303354"/>
          <w:placeholder>
            <w:docPart w:val="DefaultPlaceholder_-1854013440"/>
          </w:placeholder>
        </w:sdtPr>
        <w:sdtEndPr/>
        <w:sdtContent>
          <w:r w:rsidR="007A2D84" w:rsidRPr="009738CE">
            <w:rPr>
              <w:rFonts w:cstheme="minorHAnsi"/>
              <w:color w:val="000000"/>
              <w:sz w:val="20"/>
              <w:szCs w:val="20"/>
            </w:rPr>
            <w:t>[6]</w:t>
          </w:r>
        </w:sdtContent>
      </w:sdt>
      <w:r w:rsidR="007C207A" w:rsidRPr="009738CE">
        <w:rPr>
          <w:rFonts w:cstheme="minorHAnsi"/>
          <w:sz w:val="20"/>
          <w:szCs w:val="20"/>
        </w:rPr>
        <w:t xml:space="preserve"> removed</w:t>
      </w:r>
      <w:r w:rsidR="00E7187D" w:rsidRPr="009738CE">
        <w:rPr>
          <w:rFonts w:cstheme="minorHAnsi"/>
          <w:sz w:val="20"/>
          <w:szCs w:val="20"/>
        </w:rPr>
        <w:t xml:space="preserve"> p=0.51</w:t>
      </w:r>
      <w:r w:rsidR="00944BDB" w:rsidRPr="009738CE">
        <w:rPr>
          <w:rFonts w:cstheme="minorHAnsi"/>
          <w:sz w:val="20"/>
          <w:szCs w:val="20"/>
        </w:rPr>
        <w:t>:</w:t>
      </w:r>
    </w:p>
    <w:p w14:paraId="0A4C5073" w14:textId="50B2C028" w:rsidR="009B51F0" w:rsidRDefault="00545760" w:rsidP="00AF47E6">
      <w:pPr>
        <w:rPr>
          <w:b/>
          <w:bCs/>
        </w:rPr>
      </w:pPr>
      <w:r w:rsidRPr="00545760">
        <w:rPr>
          <w:b/>
          <w:bCs/>
          <w:noProof/>
          <w:lang w:val="en-IN" w:eastAsia="en-IN"/>
        </w:rPr>
        <w:drawing>
          <wp:inline distT="0" distB="0" distL="0" distR="0" wp14:anchorId="7482A841" wp14:editId="482DF4AF">
            <wp:extent cx="5026660" cy="1564287"/>
            <wp:effectExtent l="0" t="0" r="2540" b="0"/>
            <wp:docPr id="750361117"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361117" name="Picture 1" descr="A screenshot of a table&#10;&#10;Description automatically generated"/>
                    <pic:cNvPicPr/>
                  </pic:nvPicPr>
                  <pic:blipFill>
                    <a:blip r:embed="rId19"/>
                    <a:stretch>
                      <a:fillRect/>
                    </a:stretch>
                  </pic:blipFill>
                  <pic:spPr>
                    <a:xfrm>
                      <a:off x="0" y="0"/>
                      <a:ext cx="5058366" cy="1574154"/>
                    </a:xfrm>
                    <a:prstGeom prst="rect">
                      <a:avLst/>
                    </a:prstGeom>
                  </pic:spPr>
                </pic:pic>
              </a:graphicData>
            </a:graphic>
          </wp:inline>
        </w:drawing>
      </w:r>
    </w:p>
    <w:p w14:paraId="01DB8DA0" w14:textId="06985F74" w:rsidR="00545760" w:rsidRPr="009738CE" w:rsidRDefault="000E3C2A" w:rsidP="00AF47E6">
      <w:pPr>
        <w:rPr>
          <w:rFonts w:cstheme="minorHAnsi"/>
          <w:sz w:val="20"/>
          <w:szCs w:val="20"/>
        </w:rPr>
      </w:pPr>
      <w:r>
        <w:rPr>
          <w:rFonts w:cstheme="minorHAnsi"/>
          <w:b/>
          <w:bCs/>
          <w:sz w:val="20"/>
          <w:szCs w:val="20"/>
        </w:rPr>
        <w:t>SF20</w:t>
      </w:r>
      <w:r w:rsidR="009738CE" w:rsidRPr="009738CE">
        <w:rPr>
          <w:rFonts w:cstheme="minorHAnsi"/>
          <w:b/>
          <w:bCs/>
          <w:sz w:val="20"/>
          <w:szCs w:val="20"/>
        </w:rPr>
        <w:t>j</w:t>
      </w:r>
      <w:r w:rsidR="00545760" w:rsidRPr="009738CE">
        <w:rPr>
          <w:rFonts w:cstheme="minorHAnsi"/>
          <w:b/>
          <w:bCs/>
          <w:sz w:val="20"/>
          <w:szCs w:val="20"/>
        </w:rPr>
        <w:t xml:space="preserve"> </w:t>
      </w:r>
      <w:r w:rsidR="00545760" w:rsidRPr="009738CE">
        <w:rPr>
          <w:rFonts w:cstheme="minorHAnsi"/>
          <w:sz w:val="20"/>
          <w:szCs w:val="20"/>
        </w:rPr>
        <w:t xml:space="preserve">Resting heart rate (bpm) [p=0.04] – with Thompson 2022 </w:t>
      </w:r>
      <w:sdt>
        <w:sdtPr>
          <w:rPr>
            <w:rFonts w:cstheme="minorHAnsi"/>
            <w:color w:val="000000"/>
            <w:sz w:val="20"/>
            <w:szCs w:val="20"/>
          </w:rPr>
          <w:tag w:val="MENDELEY_CITATION_v3_eyJjaXRhdGlvbklEIjoiTUVOREVMRVlfQ0lUQVRJT05fNGUzNDhkZWUtMjUzNC00YTE4LWFkY2EtZDJiZmU0NmRkNmExIiwicHJvcGVydGllcyI6eyJub3RlSW5kZXgiOjB9LCJpc0VkaXRlZCI6ZmFsc2UsIm1hbnVhbE92ZXJyaWRlIjp7ImlzTWFudWFsbHlPdmVycmlkZGVuIjpmYWxzZSwiY2l0ZXByb2NUZXh0IjoiWzddIiwibWFudWFsT3ZlcnJpZGVUZXh0IjoiIn0sImNpdGF0aW9uSXRlbXMiOlt7ImlkIjoiYzRkN2NkMzUtMzk1ZS0zOThkLTg0NzgtNjljZmJiNGMzODAyIiwiaXRlbURhdGEiOnsidHlwZSI6ImFydGljbGUtam91cm5hbCIsImlkIjoiYzRkN2NkMzUtMzk1ZS0zOThkLTg0NzgtNjljZmJiNGMzODAyIiwidGl0bGUiOiJQaHlzaWNhbCBBY3Rpdml0eSBpbiBSZW5hbCBEaXNlYXNlIGFuZCB0aGUgRWZmZWN0IG9uIEh5cGVydGVuc2lvbjogQSBSYW5kb21pemVkIENvbnRyb2xsZWQgVHJpYWwiLCJhdXRob3IiOlt7ImZhbWlseSI6IlRob21wc29uIiwiZ2l2ZW4iOiJTdGVwaGFuaWUiLCJwYXJzZS1uYW1lcyI6ZmFsc2UsImRyb3BwaW5nLXBhcnRpY2xlIjoiIiwibm9uLWRyb3BwaW5nLXBhcnRpY2xlIjoiIn0seyJmYW1pbHkiOiJXaWViZSIsImdpdmVuIjoiTmF0YXNoYSIsInBhcnNlLW5hbWVzIjpmYWxzZSwiZHJvcHBpbmctcGFydGljbGUiOiIiLCJub24tZHJvcHBpbmctcGFydGljbGUiOiIifSx7ImZhbWlseSI6IlN0aWNrbGFuZCIsImdpdmVuIjoiTWljaGFlbCBLLiIsInBhcnNlLW5hbWVzIjpmYWxzZSwiZHJvcHBpbmctcGFydGljbGUiOiIiLCJub24tZHJvcHBpbmctcGFydGljbGUiOiIifSx7ImZhbWlseSI6Ikd5ZW5lcyIsImdpdmVuIjoiR2Fib3IgVC4iLCJwYXJzZS1uYW1lcyI6ZmFsc2UsImRyb3BwaW5nLXBhcnRpY2xlIjoiIiwibm9uLWRyb3BwaW5nLXBhcnRpY2xlIjoiIn0seyJmYW1pbHkiOiJEYXZpZXMiLCJnaXZlbiI6IlJhY2hlbGxlIiwicGFyc2UtbmFtZXMiOmZhbHNlLCJkcm9wcGluZy1wYXJ0aWNsZSI6IiIsIm5vbi1kcm9wcGluZy1wYXJ0aWNsZSI6IiJ9LHsiZmFtaWx5IjoiVmFsbGFuY2UiLCJnaXZlbiI6IkplZmYiLCJwYXJzZS1uYW1lcyI6ZmFsc2UsImRyb3BwaW5nLXBhcnRpY2xlIjoiIiwibm9uLWRyb3BwaW5nLXBhcnRpY2xlIjoiIn0seyJmYW1pbHkiOiJHcmFoYW0iLCJnaXZlbiI6Ik1pY2hlbGxlIiwicGFyc2UtbmFtZXMiOmZhbHNlLCJkcm9wcGluZy1wYXJ0aWNsZSI6IiIsIm5vbi1kcm9wcGluZy1wYXJ0aWNsZSI6IiJ9XSwiY29udGFpbmVyLXRpdGxlIjoiS2lkbmV5IGFuZCBCbG9vZCBQcmVzc3VyZSBSZXNlYXJjaCIsImNvbnRhaW5lci10aXRsZS1zaG9ydCI6IktpZG5leSBCbG9vZCBQcmVzcyBSZXMiLCJhY2Nlc3NlZCI6eyJkYXRlLXBhcnRzIjpbWzIwMjIsMTAsMTBdXX0sIkRPSSI6IjEwLjExNTkvMDAwNTI0NTE4IiwiSVNTTiI6IjE0MjAtNDA5NiIsIlBNSUQiOiIzNTQ0NzYyMiIsIlVSTCI6Imh0dHBzOi8vd3d3Lmthcmdlci5jb20vQXJ0aWNsZS9GdWxsVGV4dC81MjQ1MTgiLCJpc3N1ZWQiOnsiZGF0ZS1wYXJ0cyI6W1syMDIyLDcsMjFdXX0sInBhZ2UiOiI0NzUtNDg1IiwiYWJzdHJhY3QiOiI8Yj48aT5JbnRyb2R1Y3Rpb246PC9pPjwvYj4gRXhlcmNpc2UgaXMgYW4gZWZmZWN0aXZlIHN0cmF0ZWd5IGZvciBibG9vZCBwcmVzc3VyZSAoQlApIHJlZHVjdGlvbiBpbiB0aGUgZ2VuZXJhbCBwb3B1bGF0aW9uLCBidXQgaXRzIGVmZmljYWN5IGZvciB0aGUgbWFuYWdlbWVudCBvZiBoeXBlcnRlbnNpb24gaW4gY2hyb25pYyBraWRuZXkgZGlzZWFzZSAoQ0tEKSBpcyBub3Qga25vd24uIFdlIGV2YWx1YXRlZCB0aGUgZGlmZmVyZW5jZSBpbiAyNC1oIGFtYnVsYXRvcnkgc3lzdG9saWMgQlAgKFNCUCkgd2l0aCBleGVyY2lzZSB0cmFpbmluZyBpbiBwZW9wbGUgd2l0aCBtb2RlcmF0ZSB0byBzZXZlcmUgQ0tELiA8Yj48aT5NZXRob2RzOjwvaT48L2I+IFBhcnRpY2lwYW50cyB3aXRoIGFuIGVzdGltYXRlZCBnbG9tZXJ1bGFyIGZpbHRyYXRpb24gcmF0ZSAoZUdGUikgb2YgMTXigJM0NCBtTC9taW4gcGVyIDEuNzMgbTxzdXA+Mjwvc3VwPiBhbmQgU0JQICYjeDNlOzEyMCBtbSBIZyB3ZXJlIHJhbmRvbWl6ZWQgdG8gcmVjZWl2ZSB0aHJpY2Utd2Vla2x5IG1vZGVyYXRlLWludGVuc2l0eSBhZXJvYmljLWJhc2VkIGV4ZXJjaXNlIG92ZXIgMjQgd2Vla3MsIG9yIHVzdWFsIGNhcmUuIFBoYXNlIDEgaW5jbHVkZWQgc3VwZXJ2aXNlZCBpbi1jZW50ZXIgYW5kIGhvbWUtYmFzZWQgc2Vzc2lvbnMgZm9yIDggd2Vla3MuIFBoYXNlIDIgd2FzIDE2IHdlZWtzIG9mIGhvbWUtYmFzZWQgc2Vzc2lvbnMuIEJQLCBhcnRlcmlhbCBzdGlmZm5lc3MsIGNhcmRpb3Jlc3BpcmF0b3J5IGZpdG5lc3MsIGFuZCBtYXJrZXJzIG9mIGNhcmRpb3Zhc2N1bGFyIChDVikgcmlzayB3ZXJlIGFuYWx5emVkIHVzaW5nIG1peGVkIGxpbmVhciByZWdyZXNzaW9uLiA8Yj48aT5SZXN1bHRzOjwvaT48L2I+IFdlIHJhbmRvbWl6ZWQgNDQgcGVvcGxlOyAzNiUgd2VyZSBmZW1hbGUsIHRoZSBtZWRpYW4gYWdlIHdhcyA2OSB5ZWFycywgNTUlIGhhZCBkaWFiZXRlcywgYW5kIHRoZSBtZWRpYW4gZUdGUiB3YXMgMjggbUwvbWluIHBlciAxLjczIG08c3VwPjI8L3N1cD4uIENvbXBhcmVkIHdpdGggdXN1YWwgY2FyZSwgdGhlcmUgd2FzIG5vIHNpZ25pZmljYW50IGNoYW5nZSBpbiAyNC1hbWJ1bGF0b3J5IFNCUCBhdCA4IHdlZWtzICgyLjk2IG1tIEhnOyA5NSUgY29uZmlkZW5jZSBpbnRlcnZhbCAoQ0kpOiDiiJIyLjU2LCA4LjQ5KSBvciAyNCB3ZWVrcy4gUGVhayBveHlnZW4gdXB0YWtlIGltcHJvdmVkIGJ5IDEuOSBtTC9rZy9taW4gaW4gdGhlIGV4ZXJjaXNlIGdyb3VwICg5NSUgQ0k6IDAuMDMsIDMuNzkpIGF0IDggd2Vla3Mgd2l0aCBhIHRyZW5kIHRvd2FyZCBoaWdoZXIgYm9keSBtYXNzIGluZGV4IDEuODQga2cvbTxzdXA+Mjwvc3VwPiAoOTUlIENJOiDiiJIwLjEwLCAzLjc4KSBhbmQgZmF0IGZyZWUgbWFzcywgYnV0IHRoaXMgd2FzIG5vdCBzdXN0YWluZWQgYXQgMjQgd2Vla3MuIE1hcmtlcnMgb2YgQ1YgcmlzayB3ZXJlIHVuY2hhbmdlZC4gPGI+PGk+Q29uY2x1c2lvbnM6PC9pPjwvYj4gRGVzcGl0ZSBhbiBpbXByb3ZlbWVudCBpbiBwZWFrIGFlcm9iaWMgY2FwYWNpdHkgYW5kIGJvZHkgY29tcG9zaXRpb24sIHdlIGRpZCBub3QgZGV0ZWN0IGEgY2hhbmdlIGluIDI0LWggYW1idWxhdG9yeSBTQlAgaW4gcGVvcGxlIHdpdGggbW9kZXJhdGUtdG8tc2V2ZXJlIENLRC4iLCJwdWJsaXNoZXIiOiJLYXJnZXIgUHVibGlzaGVycyIsImlzc3VlIjoiNyIsInZvbHVtZSI6IjQ3In0sImlzVGVtcG9yYXJ5IjpmYWxzZX1dfQ=="/>
          <w:id w:val="666133103"/>
          <w:placeholder>
            <w:docPart w:val="DefaultPlaceholder_-1854013440"/>
          </w:placeholder>
        </w:sdtPr>
        <w:sdtEndPr/>
        <w:sdtContent>
          <w:r w:rsidR="007A2D84" w:rsidRPr="009738CE">
            <w:rPr>
              <w:rFonts w:cstheme="minorHAnsi"/>
              <w:color w:val="000000"/>
              <w:sz w:val="20"/>
              <w:szCs w:val="20"/>
            </w:rPr>
            <w:t>[7]</w:t>
          </w:r>
        </w:sdtContent>
      </w:sdt>
      <w:r w:rsidR="00545760" w:rsidRPr="009738CE">
        <w:rPr>
          <w:rFonts w:cstheme="minorHAnsi"/>
          <w:sz w:val="20"/>
          <w:szCs w:val="20"/>
        </w:rPr>
        <w:t xml:space="preserve"> removed</w:t>
      </w:r>
      <w:r w:rsidR="00E7187D" w:rsidRPr="009738CE">
        <w:rPr>
          <w:rFonts w:cstheme="minorHAnsi"/>
          <w:sz w:val="20"/>
          <w:szCs w:val="20"/>
        </w:rPr>
        <w:t xml:space="preserve"> p=0.06</w:t>
      </w:r>
      <w:r w:rsidR="00944BDB" w:rsidRPr="009738CE">
        <w:rPr>
          <w:rFonts w:cstheme="minorHAnsi"/>
          <w:sz w:val="20"/>
          <w:szCs w:val="20"/>
        </w:rPr>
        <w:t>:</w:t>
      </w:r>
    </w:p>
    <w:p w14:paraId="22C5A7C1" w14:textId="0C0F49D0" w:rsidR="00545760" w:rsidRDefault="00EC46C1" w:rsidP="00AF47E6">
      <w:pPr>
        <w:rPr>
          <w:b/>
          <w:bCs/>
        </w:rPr>
      </w:pPr>
      <w:r w:rsidRPr="00EC46C1">
        <w:rPr>
          <w:b/>
          <w:bCs/>
          <w:noProof/>
          <w:lang w:val="en-IN" w:eastAsia="en-IN"/>
        </w:rPr>
        <w:drawing>
          <wp:inline distT="0" distB="0" distL="0" distR="0" wp14:anchorId="418F6E87" wp14:editId="6887A24F">
            <wp:extent cx="5045612" cy="1570185"/>
            <wp:effectExtent l="0" t="0" r="3175" b="0"/>
            <wp:docPr id="4691863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186326" name="Picture 1" descr="A screenshot of a graph&#10;&#10;Description automatically generated"/>
                    <pic:cNvPicPr/>
                  </pic:nvPicPr>
                  <pic:blipFill>
                    <a:blip r:embed="rId20"/>
                    <a:stretch>
                      <a:fillRect/>
                    </a:stretch>
                  </pic:blipFill>
                  <pic:spPr>
                    <a:xfrm>
                      <a:off x="0" y="0"/>
                      <a:ext cx="5074715" cy="1579242"/>
                    </a:xfrm>
                    <a:prstGeom prst="rect">
                      <a:avLst/>
                    </a:prstGeom>
                  </pic:spPr>
                </pic:pic>
              </a:graphicData>
            </a:graphic>
          </wp:inline>
        </w:drawing>
      </w:r>
    </w:p>
    <w:p w14:paraId="50464E9A" w14:textId="33D03FC6" w:rsidR="00944BDB" w:rsidRPr="009738CE" w:rsidRDefault="000E3C2A">
      <w:pPr>
        <w:rPr>
          <w:sz w:val="20"/>
          <w:szCs w:val="20"/>
        </w:rPr>
      </w:pPr>
      <w:r>
        <w:rPr>
          <w:b/>
          <w:bCs/>
          <w:sz w:val="20"/>
          <w:szCs w:val="20"/>
        </w:rPr>
        <w:t>SF20</w:t>
      </w:r>
      <w:r w:rsidR="009738CE" w:rsidRPr="009738CE">
        <w:rPr>
          <w:b/>
          <w:bCs/>
          <w:sz w:val="20"/>
          <w:szCs w:val="20"/>
        </w:rPr>
        <w:t>k</w:t>
      </w:r>
      <w:r w:rsidR="00AF5969" w:rsidRPr="009738CE">
        <w:rPr>
          <w:sz w:val="20"/>
          <w:szCs w:val="20"/>
        </w:rPr>
        <w:t xml:space="preserve"> Glycosylated haemoglobin </w:t>
      </w:r>
      <w:r w:rsidR="00066194" w:rsidRPr="009738CE">
        <w:rPr>
          <w:sz w:val="20"/>
          <w:szCs w:val="20"/>
        </w:rPr>
        <w:t xml:space="preserve">(%) [p=0.04] – with </w:t>
      </w:r>
      <w:r w:rsidR="00944BDB" w:rsidRPr="009738CE">
        <w:rPr>
          <w:sz w:val="20"/>
          <w:szCs w:val="20"/>
        </w:rPr>
        <w:t xml:space="preserve">Aoike 2018 </w:t>
      </w:r>
      <w:sdt>
        <w:sdtPr>
          <w:rPr>
            <w:color w:val="000000"/>
            <w:sz w:val="20"/>
            <w:szCs w:val="20"/>
          </w:rPr>
          <w:tag w:val="MENDELEY_CITATION_v3_eyJjaXRhdGlvbklEIjoiTUVOREVMRVlfQ0lUQVRJT05fZTA1YmU1ZjAtOThlNS00MTUyLThhZTctNGJjOTBjMmM4NGIzIiwicHJvcGVydGllcyI6eyJub3RlSW5kZXgiOjB9LCJpc0VkaXRlZCI6ZmFsc2UsIm1hbnVhbE92ZXJyaWRlIjp7ImlzTWFudWFsbHlPdmVycmlkZGVuIjpmYWxzZSwiY2l0ZXByb2NUZXh0IjoiWzhdIiwibWFudWFsT3ZlcnJpZGVUZXh0IjoiIn0sImNpdGF0aW9uSXRlbXMiOlt7ImlkIjoiNTk3MzA0NzktNzUxYy0zZjNhLWI5YWEtNWFiMmYzZGNhMTcwIiwiaXRlbURhdGEiOnsidHlwZSI6ImFydGljbGUtam91cm5hbCIsImlkIjoiNTk3MzA0NzktNzUxYy0zZjNhLWI5YWEtNWFiMmYzZGNhMTcwIiwidGl0bGUiOiJIb21lLWJhc2VkIHZlcnN1cyBjZW50ZXItYmFzZWQgYWVyb2JpYyBleGVyY2lzZSBvbiBjYXJkaW9wdWxtb25hcnkgcGVyZm9ybWFuY2UsIHBoeXNpY2FsIGZ1bmN0aW9uLCBxdWFsaXR5IG9mIGxpZmUgYW5kIHF1YWxpdHkgb2Ygc2xlZXAgb2Ygb3ZlcndlaWdodCBwYXRpZW50cyB3aXRoIGNocm9uaWMga2lkbmV5IGRpc2Vhc2UiLCJhdXRob3IiOlt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W1pcmF0aSIsImdpdmVuIjoiQWRyaWFubyIsInBhcnNlLW5hbWVzIjpmYWxzZSwiZHJvcHBpbmctcGFydGljbGUiOiIiLCJub24tZHJvcHBpbmctcGFydGljbGUiOiIifSx7ImZhbWlseSI6IkN1cHBhcmkiLCJnaXZlbiI6IkxpbGlhbiIsInBhcnNlLW5hbWVzIjpmYWxzZSwiZHJvcHBpbmctcGFydGljbGUiOiIiLCJub24tZHJvcHBpbmctcGFydGljbGUiOiIifV0sImNvbnRhaW5lci10aXRsZSI6IkNsaW5pY2FsIGFuZCBFeHBlcmltZW50YWwgTmVwaHJvbG9neSIsImNvbnRhaW5lci10aXRsZS1zaG9ydCI6IkNsaW4gRXhwIE5lcGhyb2wiLCJhY2Nlc3NlZCI6eyJkYXRlLXBhcnRzIjpbWzIwMTksNywxM11dfSwiRE9JIjoiMTAuMTAwNy9zMTAxNTctMDE3LTE0MjktMiIsIklTU04iOiIxMzQyLTE3NTEiLCJVUkwiOiJodHRwOi8vbGluay5zcHJpbmdlci5jb20vMTAuMTAwNy9zMTAxNTctMDE3LTE0MjktMiIsImlzc3VlZCI6eyJkYXRlLXBhcnRzIjpbWzIwMTgsMiwyMl1dfSwicGFnZSI6Ijg3LTk4IiwicHVibGlzaGVyIjoiU3ByaW5nZXIgSmFwYW4iLCJpc3N1ZSI6IjEiLCJ2b2x1bWUiOiIyMiJ9LCJpc1RlbXBvcmFyeSI6ZmFsc2V9XX0="/>
          <w:id w:val="-2048585505"/>
          <w:placeholder>
            <w:docPart w:val="DefaultPlaceholder_-1854013440"/>
          </w:placeholder>
        </w:sdtPr>
        <w:sdtEndPr/>
        <w:sdtContent>
          <w:r w:rsidR="007A2D84" w:rsidRPr="009738CE">
            <w:rPr>
              <w:color w:val="000000"/>
              <w:sz w:val="20"/>
              <w:szCs w:val="20"/>
            </w:rPr>
            <w:t>[8]</w:t>
          </w:r>
        </w:sdtContent>
      </w:sdt>
      <w:r w:rsidR="00944BDB" w:rsidRPr="009738CE">
        <w:rPr>
          <w:sz w:val="20"/>
          <w:szCs w:val="20"/>
        </w:rPr>
        <w:t xml:space="preserve"> Centre based intervention group removed</w:t>
      </w:r>
      <w:r w:rsidR="002540E7" w:rsidRPr="009738CE">
        <w:rPr>
          <w:sz w:val="20"/>
          <w:szCs w:val="20"/>
        </w:rPr>
        <w:t xml:space="preserve"> p=0.09</w:t>
      </w:r>
      <w:r w:rsidR="00944BDB" w:rsidRPr="009738CE">
        <w:rPr>
          <w:sz w:val="20"/>
          <w:szCs w:val="20"/>
        </w:rPr>
        <w:t>:</w:t>
      </w:r>
    </w:p>
    <w:p w14:paraId="57405741" w14:textId="3D8718ED" w:rsidR="005166D2" w:rsidRDefault="006B472A" w:rsidP="006B472A">
      <w:pPr>
        <w:rPr>
          <w:b/>
          <w:bCs/>
        </w:rPr>
      </w:pPr>
      <w:r w:rsidRPr="006B472A">
        <w:rPr>
          <w:b/>
          <w:bCs/>
          <w:noProof/>
          <w:lang w:val="en-IN" w:eastAsia="en-IN"/>
        </w:rPr>
        <w:drawing>
          <wp:inline distT="0" distB="0" distL="0" distR="0" wp14:anchorId="05C45BE2" wp14:editId="02B429E6">
            <wp:extent cx="5022166" cy="1933817"/>
            <wp:effectExtent l="0" t="0" r="7620" b="9525"/>
            <wp:docPr id="11763063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306356" name=""/>
                    <pic:cNvPicPr/>
                  </pic:nvPicPr>
                  <pic:blipFill>
                    <a:blip r:embed="rId21"/>
                    <a:stretch>
                      <a:fillRect/>
                    </a:stretch>
                  </pic:blipFill>
                  <pic:spPr>
                    <a:xfrm>
                      <a:off x="0" y="0"/>
                      <a:ext cx="5046877" cy="1943332"/>
                    </a:xfrm>
                    <a:prstGeom prst="rect">
                      <a:avLst/>
                    </a:prstGeom>
                  </pic:spPr>
                </pic:pic>
              </a:graphicData>
            </a:graphic>
          </wp:inline>
        </w:drawing>
      </w:r>
    </w:p>
    <w:p w14:paraId="7CABCCC3" w14:textId="1424200F" w:rsidR="006B472A" w:rsidRPr="009738CE" w:rsidRDefault="000E3C2A" w:rsidP="006B472A">
      <w:pPr>
        <w:rPr>
          <w:sz w:val="20"/>
          <w:szCs w:val="20"/>
        </w:rPr>
      </w:pPr>
      <w:r>
        <w:rPr>
          <w:b/>
          <w:bCs/>
          <w:sz w:val="20"/>
          <w:szCs w:val="20"/>
        </w:rPr>
        <w:t>SF20</w:t>
      </w:r>
      <w:r w:rsidR="009738CE" w:rsidRPr="009738CE">
        <w:rPr>
          <w:b/>
          <w:bCs/>
          <w:sz w:val="20"/>
          <w:szCs w:val="20"/>
        </w:rPr>
        <w:t>l</w:t>
      </w:r>
      <w:r w:rsidR="006B472A" w:rsidRPr="009738CE">
        <w:rPr>
          <w:sz w:val="20"/>
          <w:szCs w:val="20"/>
        </w:rPr>
        <w:t xml:space="preserve"> Glycosylated haemoglobin (%) [p=0.04] – with Aoike 2018 </w:t>
      </w:r>
      <w:sdt>
        <w:sdtPr>
          <w:rPr>
            <w:color w:val="000000"/>
            <w:sz w:val="20"/>
            <w:szCs w:val="20"/>
          </w:rPr>
          <w:tag w:val="MENDELEY_CITATION_v3_eyJjaXRhdGlvbklEIjoiTUVOREVMRVlfQ0lUQVRJT05fODYzOGUzODctZjliMy00YzRmLWEyNDEtY2I3ZmZjZjRlY2Q4IiwicHJvcGVydGllcyI6eyJub3RlSW5kZXgiOjB9LCJpc0VkaXRlZCI6ZmFsc2UsIm1hbnVhbE92ZXJyaWRlIjp7ImlzTWFudWFsbHlPdmVycmlkZGVuIjpmYWxzZSwiY2l0ZXByb2NUZXh0IjoiWzhdIiwibWFudWFsT3ZlcnJpZGVUZXh0IjoiIn0sImNpdGF0aW9uSXRlbXMiOlt7ImlkIjoiNTk3MzA0NzktNzUxYy0zZjNhLWI5YWEtNWFiMmYzZGNhMTcwIiwiaXRlbURhdGEiOnsidHlwZSI6ImFydGljbGUtam91cm5hbCIsImlkIjoiNTk3MzA0NzktNzUxYy0zZjNhLWI5YWEtNWFiMmYzZGNhMTcwIiwidGl0bGUiOiJIb21lLWJhc2VkIHZlcnN1cyBjZW50ZXItYmFzZWQgYWVyb2JpYyBleGVyY2lzZSBvbiBjYXJkaW9wdWxtb25hcnkgcGVyZm9ybWFuY2UsIHBoeXNpY2FsIGZ1bmN0aW9uLCBxdWFsaXR5IG9mIGxpZmUgYW5kIHF1YWxpdHkgb2Ygc2xlZXAgb2Ygb3ZlcndlaWdodCBwYXRpZW50cyB3aXRoIGNocm9uaWMga2lkbmV5IGRpc2Vhc2UiLCJhdXRob3IiOlt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W1pcmF0aSIsImdpdmVuIjoiQWRyaWFubyIsInBhcnNlLW5hbWVzIjpmYWxzZSwiZHJvcHBpbmctcGFydGljbGUiOiIiLCJub24tZHJvcHBpbmctcGFydGljbGUiOiIifSx7ImZhbWlseSI6IkN1cHBhcmkiLCJnaXZlbiI6IkxpbGlhbiIsInBhcnNlLW5hbWVzIjpmYWxzZSwiZHJvcHBpbmctcGFydGljbGUiOiIiLCJub24tZHJvcHBpbmctcGFydGljbGUiOiIifV0sImNvbnRhaW5lci10aXRsZSI6IkNsaW5pY2FsIGFuZCBFeHBlcmltZW50YWwgTmVwaHJvbG9neSIsImNvbnRhaW5lci10aXRsZS1zaG9ydCI6IkNsaW4gRXhwIE5lcGhyb2wiLCJhY2Nlc3NlZCI6eyJkYXRlLXBhcnRzIjpbWzIwMTksNywxM11dfSwiRE9JIjoiMTAuMTAwNy9zMTAxNTctMDE3LTE0MjktMiIsIklTU04iOiIxMzQyLTE3NTEiLCJVUkwiOiJodHRwOi8vbGluay5zcHJpbmdlci5jb20vMTAuMTAwNy9zMTAxNTctMDE3LTE0MjktMiIsImlzc3VlZCI6eyJkYXRlLXBhcnRzIjpbWzIwMTgsMiwyMl1dfSwicGFnZSI6Ijg3LTk4IiwicHVibGlzaGVyIjoiU3ByaW5nZXIgSmFwYW4iLCJpc3N1ZSI6IjEiLCJ2b2x1bWUiOiIyMiJ9LCJpc1RlbXBvcmFyeSI6ZmFsc2V9XX0="/>
          <w:id w:val="748078089"/>
          <w:placeholder>
            <w:docPart w:val="483ADAF888F4464ABBDF365AC73AB89F"/>
          </w:placeholder>
        </w:sdtPr>
        <w:sdtEndPr/>
        <w:sdtContent>
          <w:r w:rsidR="007A2D84" w:rsidRPr="009738CE">
            <w:rPr>
              <w:color w:val="000000"/>
              <w:sz w:val="20"/>
              <w:szCs w:val="20"/>
            </w:rPr>
            <w:t>[8]</w:t>
          </w:r>
        </w:sdtContent>
      </w:sdt>
      <w:r w:rsidR="006B472A" w:rsidRPr="009738CE">
        <w:rPr>
          <w:sz w:val="20"/>
          <w:szCs w:val="20"/>
        </w:rPr>
        <w:t xml:space="preserve"> Home based intervention group removed</w:t>
      </w:r>
      <w:r w:rsidR="002540E7" w:rsidRPr="009738CE">
        <w:rPr>
          <w:sz w:val="20"/>
          <w:szCs w:val="20"/>
        </w:rPr>
        <w:t xml:space="preserve"> p=0.0</w:t>
      </w:r>
      <w:r w:rsidR="000867F5" w:rsidRPr="009738CE">
        <w:rPr>
          <w:sz w:val="20"/>
          <w:szCs w:val="20"/>
        </w:rPr>
        <w:t>8</w:t>
      </w:r>
      <w:r w:rsidR="006B472A" w:rsidRPr="009738CE">
        <w:rPr>
          <w:sz w:val="20"/>
          <w:szCs w:val="20"/>
        </w:rPr>
        <w:t>:</w:t>
      </w:r>
    </w:p>
    <w:p w14:paraId="3119F854" w14:textId="77777777" w:rsidR="00633FFC" w:rsidRDefault="00633FFC">
      <w:pPr>
        <w:rPr>
          <w:b/>
          <w:bCs/>
        </w:rPr>
      </w:pPr>
      <w:r w:rsidRPr="00633FFC">
        <w:rPr>
          <w:b/>
          <w:bCs/>
          <w:noProof/>
          <w:lang w:val="en-IN" w:eastAsia="en-IN"/>
        </w:rPr>
        <w:drawing>
          <wp:inline distT="0" distB="0" distL="0" distR="0" wp14:anchorId="1A52411C" wp14:editId="3926407D">
            <wp:extent cx="5036233" cy="1939234"/>
            <wp:effectExtent l="0" t="0" r="0" b="4445"/>
            <wp:docPr id="1175780718"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5780718" name="Picture 1" descr="A screenshot of a table&#10;&#10;Description automatically generated"/>
                    <pic:cNvPicPr/>
                  </pic:nvPicPr>
                  <pic:blipFill>
                    <a:blip r:embed="rId22"/>
                    <a:stretch>
                      <a:fillRect/>
                    </a:stretch>
                  </pic:blipFill>
                  <pic:spPr>
                    <a:xfrm>
                      <a:off x="0" y="0"/>
                      <a:ext cx="5061850" cy="1949098"/>
                    </a:xfrm>
                    <a:prstGeom prst="rect">
                      <a:avLst/>
                    </a:prstGeom>
                  </pic:spPr>
                </pic:pic>
              </a:graphicData>
            </a:graphic>
          </wp:inline>
        </w:drawing>
      </w:r>
    </w:p>
    <w:p w14:paraId="010DA773" w14:textId="77777777" w:rsidR="005B19A2" w:rsidRDefault="005B19A2">
      <w:pPr>
        <w:rPr>
          <w:b/>
          <w:bCs/>
          <w:sz w:val="20"/>
          <w:szCs w:val="20"/>
        </w:rPr>
      </w:pPr>
      <w:r>
        <w:rPr>
          <w:b/>
          <w:bCs/>
          <w:sz w:val="20"/>
          <w:szCs w:val="20"/>
        </w:rPr>
        <w:br w:type="page"/>
      </w:r>
    </w:p>
    <w:p w14:paraId="15522A65" w14:textId="230E9242" w:rsidR="00C8162E" w:rsidRPr="009738CE" w:rsidRDefault="000E3C2A">
      <w:pPr>
        <w:rPr>
          <w:sz w:val="20"/>
          <w:szCs w:val="20"/>
        </w:rPr>
      </w:pPr>
      <w:r>
        <w:rPr>
          <w:b/>
          <w:bCs/>
          <w:sz w:val="20"/>
          <w:szCs w:val="20"/>
        </w:rPr>
        <w:t>SF20</w:t>
      </w:r>
      <w:r w:rsidR="009738CE">
        <w:rPr>
          <w:b/>
          <w:bCs/>
          <w:sz w:val="20"/>
          <w:szCs w:val="20"/>
        </w:rPr>
        <w:t>m</w:t>
      </w:r>
      <w:r w:rsidR="00E35308" w:rsidRPr="009738CE">
        <w:rPr>
          <w:sz w:val="20"/>
          <w:szCs w:val="20"/>
        </w:rPr>
        <w:t xml:space="preserve"> Glycosylated haemoglobin (%) [p=0.04] – with de Araujo 202</w:t>
      </w:r>
      <w:r w:rsidR="00C8162E" w:rsidRPr="009738CE">
        <w:rPr>
          <w:sz w:val="20"/>
          <w:szCs w:val="20"/>
        </w:rPr>
        <w:t xml:space="preserve">3 </w:t>
      </w:r>
      <w:sdt>
        <w:sdtPr>
          <w:rPr>
            <w:color w:val="000000"/>
            <w:sz w:val="20"/>
            <w:szCs w:val="20"/>
          </w:rPr>
          <w:tag w:val="MENDELEY_CITATION_v3_eyJjaXRhdGlvbklEIjoiTUVOREVMRVlfQ0lUQVRJT05fMmFhZTcyMWItZDRkYi00MzUxLThkNDEtODU2ZTVkMDcxODk5IiwicHJvcGVydGllcyI6eyJub3RlSW5kZXgiOjB9LCJpc0VkaXRlZCI6ZmFsc2UsIm1hbnVhbE92ZXJyaWRlIjp7ImlzTWFudWFsbHlPdmVycmlkZGVuIjpmYWxzZSwiY2l0ZXByb2NUZXh0IjoiWzldIiwibWFudWFsT3ZlcnJpZGVUZXh0IjoiIn0sImNpdGF0aW9uSXRlbXMiOlt7ImlkIjoiYjIxMzY5MTUtM2U5ZS0zNzJmLWFjMDQtNTZmNmNjYzQzMDc2IiwiaXRlbURhdGEiOnsidHlwZSI6ImFydGljbGUtam91cm5hbCIsImlkIjoiYjIxMzY5MTUtM2U5ZS0zNzJmLWFjMDQtNTZmNmNjYzQzMDc2IiwidGl0bGUiOiJUaGUgZWZmZWN0cyBvZiBob21lLWJhc2VkIHByb2dyZXNzaXZlIHJlc2lzdGFuY2UgdHJhaW5pbmcgaW4gY2hyb25pYyBraWRuZXkgZGlzZWFzZSBwYXRpZW50cyIsImF1dGhvciI6W3siZmFtaWx5IjoiQXJhw7pqbyIsImdpdmVuIjoiVGhhw61zIEIuIiwicGFyc2UtbmFtZXMiOmZhbHNlLCJkcm9wcGluZy1wYXJ0aWNsZSI6IiIsIm5vbi1kcm9wcGluZy1wYXJ0aWNsZSI6ImRlIn0seyJmYW1pbHkiOiJMdWNhIENvcnLDqmEiLCJnaXZlbiI6Ikh1Z28iLCJwYXJzZS1uYW1lcyI6ZmFsc2UsImRyb3BwaW5nLXBhcnRpY2xlIjoiIiwibm9uLWRyb3BwaW5nLXBhcnRpY2xlIjoiZGUifSx7ImZhbWlseSI6IkRldXMiLCJnaXZlbiI6Ikx5c2xlaW5lIEEuIiwicGFyc2UtbmFtZXMiOmZhbHNlLCJkcm9wcGluZy1wYXJ0aWNsZSI6IiIsIm5vbi1kcm9wcGluZy1wYXJ0aWNsZSI6ImRlIn0seyJmYW1pbHkiOiJOZXZlcyIsImdpdmVuIjoiUm9kcmlnbyBWLlAuIiwicGFyc2UtbmFtZXMiOmZhbHNlLCJkcm9wcGluZy1wYXJ0aWNsZSI6IiIsIm5vbi1kcm9wcGluZy1wYXJ0aWNsZSI6IiJ9LHsiZmFtaWx5IjoiUmVpcyIsImdpdmVuIjoiQW5kcmVhIEwuIiwicGFyc2UtbmFtZXMiOmZhbHNlLCJkcm9wcGluZy1wYXJ0aWNsZSI6IiIsIm5vbi1kcm9wcGluZy1wYXJ0aWNsZSI6IiJ9LHsiZmFtaWx5IjoiSG9ub3JhdG8iLCJnaXZlbiI6IkZlcm5hbmRvIFMuIiwicGFyc2UtbmFtZXMiOmZhbHNlLCJkcm9wcGluZy1wYXJ0aWNsZSI6IiIsIm5vbi1kcm9wcGluZy1wYXJ0aWNsZSI6IiJ9LHsiZmFtaWx5IjoiSmVzc2ljYSIsImdpdmVuIjoiSmVzc2ljYSBNLiIsInBhcnNlLW5hbWVzIjpmYWxzZSwiZHJvcHBpbmctcGFydGljbGUiOiIiLCJub24tZHJvcHBpbmctcGFydGljbGUiOiIifSx7ImZhbWlseSI6IlBhbG1laXJhIiwiZ2l2ZW4iOiJUaGFseXRhIFIuQy4iLCJwYXJzZS1uYW1lcyI6ZmFsc2UsImRyb3BwaW5nLXBhcnRpY2xlIjoiIiwibm9uLWRyb3BwaW5nLXBhcnRpY2xlIjoiIn0seyJmYW1pbHkiOiJBZ3VpYXIiLCJnaXZlbiI6IlNhbXVlbCBTLiIsInBhcnNlLW5hbWVzIjpmYWxzZSwiZHJvcHBpbmctcGFydGljbGUiOiIiLCJub24tZHJvcHBpbmctcGFydGljbGUiOiIifSx7ImZhbWlseSI6IlNvdXNhIiwiZ2l2ZW4iOiJDYWlvIiwicGFyc2UtbmFtZXMiOmZhbHNlLCJkcm9wcGluZy1wYXJ0aWNsZSI6IlYuIiwibm9uLWRyb3BwaW5nLXBhcnRpY2xlIjoiIn0seyJmYW1pbHkiOiJTYW50b3MiLCJnaXZlbiI6IkNsw6F1ZGlvIEEuUi4iLCJwYXJzZS1uYW1lcyI6ZmFsc2UsImRyb3BwaW5nLXBhcnRpY2xlIjoiIiwibm9uLWRyb3BwaW5nLXBhcnRpY2xlIjoiIn0seyJmYW1pbHkiOiJOZXRvIiwiZ2l2ZW4iOiJMdWl6IFMuUy4iLCJwYXJzZS1uYW1lcyI6ZmFsc2UsImRyb3BwaW5nLXBhcnRpY2xlIjoiIiwibm9uLWRyb3BwaW5nLXBhcnRpY2xlIjoiIn0seyJmYW1pbHkiOiJBbW9yaW0iLCJnaXZlbiI6IkNhcmxvcyBFLk4uIiwicGFyc2UtbmFtZXMiOmZhbHNlLCJkcm9wcGluZy1wYXJ0aWNsZSI6IiIsIm5vbi1kcm9wcGluZy1wYXJ0aWNsZSI6IiJ9LHsiZmFtaWx5IjoiU2ltw7VlcyIsImdpdmVuIjoiSGVyYmVydCBHLiIsInBhcnNlLW5hbWVzIjpmYWxzZSwiZHJvcHBpbmctcGFydGljbGUiOiIiLCJub24tZHJvcHBpbmctcGFydGljbGUiOiIifSx7ImZhbWlseSI6IlByZXN0ZXMiLCJnaXZlbiI6IkpvbmF0byIsInBhcnNlLW5hbWVzIjpmYWxzZSwiZHJvcHBpbmctcGFydGljbGUiOiIiLCJub24tZHJvcHBpbmctcGFydGljbGUiOiIifSx7ImZhbWlseSI6IlJvc2EiLCJnaXZlbiI6IlRoaWFnbyBTLiIsInBhcnNlLW5hbWVzIjpmYWxzZSwiZHJvcHBpbmctcGFydGljbGUiOiIiLCJub24tZHJvcHBpbmctcGFydGljbGUiOiIifV0sImNvbnRhaW5lci10aXRsZSI6IkV4cGVyaW1lbnRhbCBHZXJvbnRvbG9neSIsImNvbnRhaW5lci10aXRsZS1zaG9ydCI6IkV4cCBHZXJvbnRvbCIsIkRPSSI6IjEwLjEwMTYvai5leGdlci4yMDIyLjExMjAzMCIsIklTU04iOiIxODczNjgxNSIsIlBNSUQiOiIzNjQyMzg1NSIsImlzc3VlZCI6eyJkYXRlLXBhcnRzIjpbWzIwMjNdXX0sImFic3RyYWN0IjoiSW50cm9kdWN0aW9uOiBGYWNlZCB3aXRoIGxvY2tkb3ducywgaXQgd2FzIG1hbmRhdG9yeSB0aGUgZGV2ZWxvcG1lbnQgb2Ygc3VwZXJ2aXNlZCBob21lLWJhc2VkIFJUIHByb3RvY29scyB0byBrZWVwIHBhdGllbnRzIHdpdGggY2hyb25pYyBraWRuZXkgZGlzZWFzZSBlbmdhZ2VkIGluIHByb2dyYW1zLiBOb25ldGhlbGVzcywgdGhlcmUgaXMgYSBsYWNrIG9mIHNjaWVudGlmaWMgbGl0ZXJhdHVyZSByZWdhcmRpbmcgaXRzIGVmZmVjdHMgb24gcGF0aWVudHMuIFB1cnBvc2U6IFRvIGludmVzdGlnYXRlIHRoZSBlZmZlY3RzIG9mIGEgc3VwZXJ2aXNlZCBob21lLWJhc2VkIHByb2dyZXNzaXZlIHJlc2lzdGFuY2UgdHJhaW5pbmcgcHJvZ3JhbSBvbiBmdW5jdGlvbmFsIHBlcmZvcm1hbmNlLCBib25lIG1pbmVyYWwgZGVuc2l0eSwgcmVuYWwgZnVuY3Rpb24sIGVuZG90aGVsaWFsIGhlYWx0aCwgaW5mbGFtbWF0aW9uLCBnbHljZW1pYyBob21lb3N0YXNpcywgbWV0YWJvbGlzbSwgcmVkb3ggYmFsYW5jZSwgYW5kIHRoZSBtb2R1bGF0aW9uIG9mIGV4ZXJraW5lcyBpbiBwYXRpZW50cyB3aXRoIENLRCBpbiBzdGFnZSAyLiBNZXRob2RzOiBQYXRpZW50cyAobiA9IDMxKSB3ZXJlIHJhbmRvbWl6ZWQgYW5kIGFsbG9jYXRlZCBpbnRvIHRoZSBjb250cm9sIGdyb3VwIChDVEw7IG4gPSAxNTsgNTguMDcgwrEgNS4yMiB5cnMpIG9yIHJlc2lzdGFuY2UgdHJhaW5pbmcgZ3JvdXAgKFJUOyBuID0gMTY7IDU3Ljk0IMKxIDIuNzQgeXJzKS4gUlQgZ3JvdXAgcGVyZm9ybWVkIDIyIHdlZWtzIG9mIHN1cGVydmlzZWQgcHJvZ3Jlc3NpdmUgaG9tZS1iYXNlZCByZXNpc3RhbmNlIGV4ZXJjaXNlcy4gQm9uZSBtaW5lcmFsIGRlbnNpdHksIGFudGhyb3BvbWV0cmljIG1lYXN1cmVtZW50cywgYW5kIGZ1bmN0aW9uYWwgcGVyZm9ybWFuY2Ugd2VyZSBhc3Nlc3NlZC4gVmVub3VzIGJsb29kIHNhbXBsZXMgd2VyZSBjb2xsZWN0ZWQgYXQgYmFzZWxpbmUgYW5kIGFmdGVyIHRoZSBpbnRlcnZlbnRpb24gZm9yIHRoZSBhbmFseXNpcyBvZiBtYXJrZXJzIG9mIHJlbmFsIGZ1bmN0aW9uLCBlbmRvdGhlbGlhbCBoZWFsdGgsIGluZmxhbW1hdGlvbiwgZ2x5Y2VtaWMgaG9tZW9zdGFzaXMsIG1ldGFib2xpc20sIGFuZCByZWRveCBiYWxhbmNlLiBSZXN1bHRzOiBUd2VudHktdHdvIHdlZWtzIG9mIGhvbWUtYmFzZWQgUlQgd2VyZSBlZmZlY3RpdmUgaW4gaW1wcm92aW5nIChQIDwgMC4wNSkgZnVuY3Rpb25hbCBwZXJmb3JtYW5jZSwgYm9uZSBtaW5lcmFsIGRlbnNpdHksIHVyZW1pYyBwcm9maWxlLCBBRE1BLCBpbmZsYW1tYXRvcnkgbWFya2VycywgdGhlIEtsb3Roby1GR0YyMyBheGlzLCBnbHljZW1pYyBob21lb3N0YXNpcyBtYXJrZXJzLCBhbmQgZXhlcmtpbmVzLiBUaGVzZSBpbXByb3ZlbWVudHMgd2VyZSBhY2NvbXBhbmllZCBieSBoaWdoZXIgY29uY2VudHJhdGlvbnMgb2YgZXhlcmtpbmVzIGFuZCBhbnRpLWluZmxhbW1hdG9yeSBjeXRva2luZXMuIFJUIGdyb3VwIGRpc3BsYXllZCBhIGRlY3JlYXNlIGluIGNhc2VzIG9mIG9zdGVvcGVuaWEgYWZ0ZXIgdGhlIGludGVydmVudGlvbiAoUlQ6IDUwICUgdnMuIENUTDogODYuNyAlOyBYMiA9IDQuNzYzOyBQID0gMC4wMjkpLiBDb25jbHVzaW9uOiBSZXN1bHRzIHByb3ZpZGUgbmV3IGV2aWRlbmNlIHRoYXQgc3VwZXJ2aXNlZCBob21lLWJhc2VkIHByb2dyZXNzaXZlIFJUIG1heSBiZSBhIHJlbGV2YW50IGludGVydmVudGlvbiB0byBhdHRlbnVhdGUgdGhlIHByb2dyZXNzaW9uIG9mIENLRCBhbmQgaW1wcm92ZSBmdW5jdGlvbmFsIGNhcGFjaXR5LCBib25lIG1pbmVyYWwgZGVuc2l0eSwgYW5kIHRoZSBpbW11bm9tZXRhYm9saWMgcHJvZmlsZS4gVGhlc2UgaW1wcm92ZW1lbnRzIGFyZSBhc3NvY2lhdGVkIHdpdGggcG9zaXRpdmUgbW9kdWxhdGlvbiBvZiBzZXZlcmFsIGV4ZXJraW5lcy4iLCJpc3N1ZSI6Ik5vdmVtYmVyIDIwMjIiLCJ2b2x1bWUiOiIxNzEifSwiaXNUZW1wb3JhcnkiOmZhbHNlfV19"/>
          <w:id w:val="1794715235"/>
          <w:placeholder>
            <w:docPart w:val="DefaultPlaceholder_-1854013440"/>
          </w:placeholder>
        </w:sdtPr>
        <w:sdtEndPr/>
        <w:sdtContent>
          <w:r w:rsidR="007A2D84" w:rsidRPr="009738CE">
            <w:rPr>
              <w:color w:val="000000"/>
              <w:sz w:val="20"/>
              <w:szCs w:val="20"/>
            </w:rPr>
            <w:t>[9]</w:t>
          </w:r>
        </w:sdtContent>
      </w:sdt>
      <w:r w:rsidR="00C8162E" w:rsidRPr="009738CE">
        <w:rPr>
          <w:sz w:val="20"/>
          <w:szCs w:val="20"/>
        </w:rPr>
        <w:t xml:space="preserve"> removed</w:t>
      </w:r>
      <w:r w:rsidR="002540E7" w:rsidRPr="009738CE">
        <w:rPr>
          <w:sz w:val="20"/>
          <w:szCs w:val="20"/>
        </w:rPr>
        <w:t xml:space="preserve"> p=0.29</w:t>
      </w:r>
      <w:r w:rsidR="00C8162E" w:rsidRPr="009738CE">
        <w:rPr>
          <w:sz w:val="20"/>
          <w:szCs w:val="20"/>
        </w:rPr>
        <w:t>:</w:t>
      </w:r>
    </w:p>
    <w:p w14:paraId="49357EED" w14:textId="245331BA" w:rsidR="00FC1BE9" w:rsidRPr="009738CE" w:rsidRDefault="00FC1BE9">
      <w:pPr>
        <w:rPr>
          <w:b/>
          <w:bCs/>
          <w:sz w:val="20"/>
          <w:szCs w:val="20"/>
        </w:rPr>
      </w:pPr>
      <w:r w:rsidRPr="009738CE">
        <w:rPr>
          <w:noProof/>
          <w:sz w:val="20"/>
          <w:szCs w:val="20"/>
          <w:lang w:val="en-IN" w:eastAsia="en-IN"/>
        </w:rPr>
        <w:drawing>
          <wp:inline distT="0" distB="0" distL="0" distR="0" wp14:anchorId="26A76811" wp14:editId="563B2646">
            <wp:extent cx="5026855" cy="1935623"/>
            <wp:effectExtent l="0" t="0" r="2540" b="7620"/>
            <wp:docPr id="1641103761" name="Picture 1" descr="A table of numbers with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1103761" name="Picture 1" descr="A table of numbers with a number of objects&#10;&#10;Description automatically generated with medium confidence"/>
                    <pic:cNvPicPr/>
                  </pic:nvPicPr>
                  <pic:blipFill>
                    <a:blip r:embed="rId23"/>
                    <a:stretch>
                      <a:fillRect/>
                    </a:stretch>
                  </pic:blipFill>
                  <pic:spPr>
                    <a:xfrm>
                      <a:off x="0" y="0"/>
                      <a:ext cx="5061107" cy="1948812"/>
                    </a:xfrm>
                    <a:prstGeom prst="rect">
                      <a:avLst/>
                    </a:prstGeom>
                  </pic:spPr>
                </pic:pic>
              </a:graphicData>
            </a:graphic>
          </wp:inline>
        </w:drawing>
      </w:r>
    </w:p>
    <w:p w14:paraId="334962F7" w14:textId="0890DAA6" w:rsidR="009A4536" w:rsidRPr="009738CE" w:rsidRDefault="000E3C2A">
      <w:pPr>
        <w:rPr>
          <w:sz w:val="20"/>
          <w:szCs w:val="20"/>
        </w:rPr>
      </w:pPr>
      <w:r>
        <w:rPr>
          <w:b/>
          <w:bCs/>
          <w:sz w:val="20"/>
          <w:szCs w:val="20"/>
        </w:rPr>
        <w:t>SF20</w:t>
      </w:r>
      <w:r w:rsidR="009738CE" w:rsidRPr="009738CE">
        <w:rPr>
          <w:b/>
          <w:bCs/>
          <w:sz w:val="20"/>
          <w:szCs w:val="20"/>
        </w:rPr>
        <w:t>n</w:t>
      </w:r>
      <w:r w:rsidR="00CF399A" w:rsidRPr="009738CE">
        <w:rPr>
          <w:sz w:val="20"/>
          <w:szCs w:val="20"/>
        </w:rPr>
        <w:t xml:space="preserve"> Glycosylated haemoglobin (%) [p=0.04] – with </w:t>
      </w:r>
      <w:r w:rsidR="00E81C2E" w:rsidRPr="009738CE">
        <w:rPr>
          <w:sz w:val="20"/>
          <w:szCs w:val="20"/>
        </w:rPr>
        <w:t xml:space="preserve">Deus 2022 </w:t>
      </w:r>
      <w:sdt>
        <w:sdtPr>
          <w:rPr>
            <w:color w:val="000000"/>
            <w:sz w:val="20"/>
            <w:szCs w:val="20"/>
          </w:rPr>
          <w:tag w:val="MENDELEY_CITATION_v3_eyJjaXRhdGlvbklEIjoiTUVOREVMRVlfQ0lUQVRJT05fOTE2Zjk3NmEtYTQ3Yy00NjI5LTkwMmItYjRjN2Y1NmM5ZjQwIiwicHJvcGVydGllcyI6eyJub3RlSW5kZXgiOjB9LCJpc0VkaXRlZCI6ZmFsc2UsIm1hbnVhbE92ZXJyaWRlIjp7ImlzTWFudWFsbHlPdmVycmlkZGVuIjpmYWxzZSwiY2l0ZXByb2NUZXh0IjoiWzEw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mRlIn0seyJmYW1pbHkiOiJDb3Jyw6phIiwiZ2l2ZW4iOiJIdWdvIGRl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SZWlzIiwiZ2l2ZW4iOiJBbmRyZWEgTHVjZW5hIiwicGFyc2UtbmFtZXMiOmZhbHNlLCJkcm9wcGluZy1wYXJ0aWNsZSI6IiIsIm5vbi1kcm9wcGluZy1wYXJ0aWNsZSI6IiJ9LHsiZmFtaWx5IjoiSG9ub3JhdG8iLCJnaXZlbiI6IkZlcm5hbmRvIFNvdXNhIiwicGFyc2UtbmFtZXMiOmZhbHNlLCJkcm9wcGluZy1wYXJ0aWNsZSI6IiIsIm5vbi1kcm9wcGluZy1wYXJ0aWNsZSI6IiJ9LHsiZmFtaWx5IjoiQXJhw7pqbyIsImdpdmVuIjoiVGhhw61zIEJyYW5xdWluaG8iLCJwYXJzZS1uYW1lcyI6ZmFsc2UsImRyb3BwaW5nLXBhcnRpY2xlIjoiIiwibm9uLWRyb3BwaW5nLXBhcnRpY2xlIjoiZGUifSx7ImZhbWlseSI6IlNvdXphIiwiZ2l2ZW4iOiJNaWNoZWwgS2VuZHkiLCJwYXJzZS1uYW1lcyI6ZmFsc2UsImRyb3BwaW5nLXBhcnRpY2xlIjoiIiwibm9uLWRyb3BwaW5nLXBhcnRpY2xlIjoiIn0seyJmYW1pbHkiOiJIYXJvIiwiZ2l2ZW4iOiJBbmRlcnNvbiBTb2xhIiwicGFyc2UtbmFtZXMiOmZhbHNlLCJkcm9wcGluZy1wYXJ0aWNsZSI6IiIsIm5vbi1kcm9wcGluZy1wYXJ0aWNsZSI6IiJ9LHsiZmFtaWx5IjoiU2lsdmEiLCJnaXZlbiI6IlZpY3RvciBMb3BlcyIsInBhcnNlLW5hbWVzIjpmYWxzZSwiZHJvcHBpbmctcGFydGljbGUiOiIiLCJub24tZHJvcHBpbmctcGFydGljbGUiOiIifSx7ImZhbWlseSI6IkJhcmJvc2EiLCJnaXZlbiI6Ikplc3NpY2EgTXljYWVsbGUgZGEgU2lsdmEiLCJwYXJzZS1uYW1lcyI6ZmFsc2UsImRyb3BwaW5nLXBhcnRpY2xlIjoiIiwibm9uLWRyb3BwaW5nLXBhcnRpY2xlIjoiIn0seyJmYW1pbHkiOiJQYWR1bGEiLCJnaXZlbiI6IklzYWJlbGEgQWthaXNoaSIsInBhcnNlLW5hbWVzIjpmYWxzZSwiZHJvcHBpbmctcGFydGljbGUiOiIiLCJub24tZHJvcHBpbmctcGFydGljbGUiOiIifSx7ImZhbWlseSI6IkFuZHJhZGUiLCJnaXZlbiI6IlJvc8OibmdlbGEgVmllaXJhIiwicGFyc2UtbmFtZXMiOmZhbHNlLCJkcm9wcGluZy1wYXJ0aWNsZSI6IiIsIm5vbi1kcm9wcGluZy1wYXJ0aWNsZSI6IiJ9LHsiZmFtaWx5IjoiU2ltw7VlcyIsImdpdmVuIjoiSGVyYmVydCBHdXN0YXZvIiwicGFyc2UtbmFtZXMiOmZhbHNlLCJkcm9wcGluZy1wYXJ0aWNsZSI6IiIsIm5vbi1kcm9wcGluZy1wYXJ0aWNsZSI6IiJ9LHsiZmFtaWx5IjoiUHJlc3RlcyIsImdpdmVuIjoiSm9uYXRvIiwicGFyc2UtbmFtZXMiOmZhbHNlLCJkcm9wcGluZy1wYXJ0aWNsZSI6IiIsIm5vbi1kcm9wcGluZy1wYXJ0aWNsZSI6IiJ9LHsiZmFtaWx5IjoiU3RvbmUiLCJnaXZlbiI6IldoaXRsZXkgSi4iLCJwYXJzZS1uYW1lcyI6ZmFsc2UsImRyb3BwaW5nLXBhcnRpY2xlIjoiIiwibm9uLWRyb3BwaW5nLXBhcnRpY2xlIjoiIn0seyJmYW1pbHkiOiJNZWxvIiwiZ2l2ZW4iOiJHaXNsYW5lIEZlcnJlaXJhIiwicGFyc2UtbmFtZXMiOmZhbHNlLCJkcm9wcGluZy1wYXJ0aWNsZSI6IiIsIm5vbi1kcm9wcGluZy1wYXJ0aWNsZSI6IiJ9LHsiZmFtaWx5IjoiUm9zYSIsImdpdmVuIjoiVGhpYWdvIFNhbnRvcyIsInBhcnNlLW5hbWVzIjpmYWxzZSwiZHJvcHBpbmctcGFydGljbGUiOiIiLCJub24tZHJvcHBpbmctcGFydGljbGUiOiIifV0sImNvbnRhaW5lci10aXRsZSI6IkFwcGxpZWQgUGh5c2lvbG9neSwgTnV0cml0aW9uIGFuZCBNZXRhYm9saXNtIiwiYWNjZXNzZWQiOnsiZGF0ZS1wYXJ0cyI6W1syMDIyLDEwLDIwXV19LCJET0kiOiIxMC4xMTM5L0FQTk0tMjAyMS0wNDA5L1NVUFBMX0ZJTEUvQVBOTS0yMDIxLTA0MDlTVVBQTEEuRE9DWCIsIklTU04iOiIxNzE1NTMyMCIsIlBNSUQiOiIzNTA2MjgzMiIsIlVSTCI6Imh0dHBzOi8vY2Ruc2NpZW5jZXB1Yi1jb20uZXpwcm94eS5jc3UuZWR1LmF1L2RvaS8xMC4xMTM5L2Fwbm0tMjAyMS0wNDA5IiwiaXNzdWVkIjp7ImRhdGUtcGFydHMiOltbMjAyMl1dfSwicGFnZSI6IjE4My0xOTQiLCJhYnN0cmFjdCI6Ik1haW50ZW5hbmNlIG9mIGdseWNlbWljIGFuZCBsaXBlbWljIGhvbWVvc3Rhc2lzIGNhbiBsaW1pdCB0aGUgcHJvZ3Jlc3Npb24gb2YgZGlhYmV0aWMga2lkbmV5IGRpc2Vhc2UuIFJlc2lzdGFuY2UgdHJhaW5pbmcgKFJUKSBpcyBlZmZlY3RpdmUgaW4gY29udHJvbGxpbmcgZ2x5Y2VtaWEgYW5kIGxpcGVtaWEgaW4ga2lkbmV5IGRpc2Vhc2U7IGhvd2V2ZXIsIHRoZSBlZmZlY3Qgb2YgUlQgd2l0aCBibG9vZCBmbG93IHJlc3RyaWN0aW9uIChSVCtCRlIpIG9uIHRoZXNlIG1ldGFib2xpYyBmYWN0b3JzIGhhcyBub3QgYmVlbiBpbnZlc3RpZ2F0ZWQuIFdlIGFpbWVkIHRvIHZlcmlmeSBpZiBjaHJvbmljICg2IG1vbnRocykgUlQgYW5kIFJUK0JGUiBwZXJmb3JtZWQgYnkgcGF0aWVudHMgd2l0aCBzdGFnZS0yIGNocm9uaWMga2lkbmV5IGRpc2Vhc2UgKENLRCkgaW1wcm92ZXMgdGhlaXIgZ2x5Y2VtaWMgaG9tZW9zdGFzaXMgYW5kIGltbXVuby1tZXRhYm9saWMgcHJvZmlsZXMuIFBhdGllbnRzIHdpdGggQ0tEIHVuZGVyIGNvbnNlcnZhdGl2ZSB0cmVhdG1lbnQgKG4gPSAxMDUgKDMzIGZlbWFsZXMpKSBmcm9tIGJvdGggc2V4ZXMgd2VyZSByYW5kb21pemVkIGludG8gY29udHJvbCAobiA9IDM1ICgxMSBmZW1hbGVzKTsgYWdlIDU3LjYgNiA1LjIgeWVhcnMpLCBSVCAobiA9IDM1ICgxMiBmZW1hbGVzKTsgYWdlIDU4LjAgNiA2LjIgeWVhcnMpLCBhbmQgUlQrQkZSIChuID0gMzUgKDEwIGZlbWFsZXMpOyA1OC4wIDYgNi40IHllYXJzKSBncm91cHMuIENocm9uaWMgUlQgb3IgUlQrQkZSICg2IG1vbnRocykgd2FzIHBlcmZvcm1lZCAzIHRpbWVzIHBlciB3ZWVrIG9uIG5vbi1jb25zZWN1dGl2ZSBkYXlzIHdpdGggdHJhaW5pbmcgbG9hZGluZyBhZGp1c3RlZCBldmVyeSAyIG1vbnRocywgUlQgNTAl4oCTNjAl4oCTNzAlIG9mIDFSTSwgYW5kIFJUK0JGUiAzMCXigJM0MCUrNTAlIG9mIDFSTSBhbmQgZml4ZWQgcmVwZXRpdGlvbiBudW1iZXIuIFJlbmFsIGZ1bmN0aW9uIHdhcyBlc3RpbWF0ZWQgd2l0aCB0aGUgZ2xvbWVydWxhciBmaWx0cmF0aW9uIHJhdGUgYW5kIHNlcnVtIGFsYnVtaW4gbGV2ZWwuIE1ldGFib2xpYywgaG9ybW9uYWwsIGFuZCBpbmZsYW1tYXRvcnkgYXNzZXNzbWVudHMgd2VyZSBhbmFseXplZCBmcm9tIGJsb29kIHNhbXBsZXMuIFNpeCBtb250aHMgb2YgUlQgYW5kIFJUK0JGUiB3ZXJlIHNpbWlsYXJseSBlZmZlY3RpdmUgaW4gaW1wcm92aW5nIGdsdWNvc2UgaG9tZW9zdGFzaXMgYW5kIGhvcm1vbmUgbWVkaWF0b3JzIG9mIGdsdWNvc2UgdXB0YWtlIChlLmcuLCBpcmlzaW4sIGFkaXBvbmVjdGluLCBhbmQgc2lydHVpbi0xKSwgZGVjcmVhc2luZyBwcm8taW5mbGFtbWF0b3J5IGFuZCBmaWJyb3RpYyBwcm90ZWlucywgYW5kIGF0dGVudWF0aW5nIHRoZSBwcm9ncmVzc2lvbiBvZiBlc3RpbWF0ZWQgZ2xvbWVydWxhciBmaWx0cmF0aW9uIHJhdGUuIFRodXMsIFJUK0JGUiBjYW4gYmUgY29uc2lkZXJlZCBhbiBhZGRpdGlvbmFsIGV4ZXJjaXNlIG1vZGFsaXR5IHRvIGJlIGluY2x1ZGVkIGluIHRoZSB0cmVhdG1lbnQgb2YgcGF0aWVudHMgd2l0aCBzdGFnZSAyIGNocm9uaWMga2lkbmV5IGRpc2Vhc2UuIFRyaWFsIHJlZ2lzdHJhdGlvbiBudW1iZXI6IFUxMTExLTEyMzctODIzMS4gVVJMOiBodHRwOi8vd3d3LmVuc2Fpb3NjbGluaWNvcy5nb3YuYnIvcmcvUkJSLTNncGc1dy8sIG5vLiBSQlItM2dwZzV3LiBOb3ZlbHR5OiBHbHljZW1pYyByZWd1bGF0aW9uIGluZHVjZWQgYnkgcmVzaXN0YW5jZSB0cmFpbmluZyBwcmV2ZW50cyB0aGUgcHJvZ3Jlc3Npb24gb2YgQ0tELiBDaHJvbmljIFJUIGFuZCBSVCtCRlIgcHJvbW90ZSBzaW1pbGFyIGNoYW5nZXMgaW4gZ2x5Y2VtaWMgcmVndWxhdGlvbi4gUlQgYW5kIFJUK0JGUiBjYW4gYmUgY29uc2lkZXJlZCBhcyBub24tcGhhcm1hY29sb2dpY2FsIHRvb2xzIGZvciB0aGUgdHJlYXRtZW50IG9mIENLRC4iLCJwdWJsaXNoZXIiOiJDYW5hZGlhbiBTY2llbmNlIFB1Ymxpc2hpbmciLCJpc3N1ZSI6IjIiLCJ2b2x1bWUiOiI0NyIsImNvbnRhaW5lci10aXRsZS1zaG9ydCI6IiJ9LCJpc1RlbXBvcmFyeSI6ZmFsc2V9XX0="/>
          <w:id w:val="-1904587638"/>
          <w:placeholder>
            <w:docPart w:val="DefaultPlaceholder_-1854013440"/>
          </w:placeholder>
        </w:sdtPr>
        <w:sdtEndPr/>
        <w:sdtContent>
          <w:r w:rsidR="007A2D84" w:rsidRPr="009738CE">
            <w:rPr>
              <w:color w:val="000000"/>
              <w:sz w:val="20"/>
              <w:szCs w:val="20"/>
            </w:rPr>
            <w:t>[10]</w:t>
          </w:r>
        </w:sdtContent>
      </w:sdt>
      <w:r w:rsidR="00E81C2E" w:rsidRPr="009738CE">
        <w:rPr>
          <w:sz w:val="20"/>
          <w:szCs w:val="20"/>
        </w:rPr>
        <w:t xml:space="preserve"> removed</w:t>
      </w:r>
      <w:r w:rsidR="002540E7" w:rsidRPr="009738CE">
        <w:rPr>
          <w:sz w:val="20"/>
          <w:szCs w:val="20"/>
        </w:rPr>
        <w:t xml:space="preserve"> p=0.26</w:t>
      </w:r>
      <w:r w:rsidR="00667529" w:rsidRPr="009738CE">
        <w:rPr>
          <w:sz w:val="20"/>
          <w:szCs w:val="20"/>
        </w:rPr>
        <w:t>:</w:t>
      </w:r>
    </w:p>
    <w:p w14:paraId="212EABAA" w14:textId="77777777" w:rsidR="009A4536" w:rsidRDefault="009A4536">
      <w:pPr>
        <w:rPr>
          <w:b/>
          <w:bCs/>
        </w:rPr>
      </w:pPr>
      <w:r w:rsidRPr="009A4536">
        <w:rPr>
          <w:b/>
          <w:bCs/>
          <w:noProof/>
          <w:lang w:val="en-IN" w:eastAsia="en-IN"/>
        </w:rPr>
        <w:drawing>
          <wp:inline distT="0" distB="0" distL="0" distR="0" wp14:anchorId="6CA80959" wp14:editId="75CCA51D">
            <wp:extent cx="5059680" cy="1948262"/>
            <wp:effectExtent l="0" t="0" r="7620" b="0"/>
            <wp:docPr id="1014102872" name="Picture 1" descr="A table of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4102872" name="Picture 1" descr="A table of numbers and symbols&#10;&#10;Description automatically generated"/>
                    <pic:cNvPicPr/>
                  </pic:nvPicPr>
                  <pic:blipFill>
                    <a:blip r:embed="rId24"/>
                    <a:stretch>
                      <a:fillRect/>
                    </a:stretch>
                  </pic:blipFill>
                  <pic:spPr>
                    <a:xfrm>
                      <a:off x="0" y="0"/>
                      <a:ext cx="5088106" cy="1959207"/>
                    </a:xfrm>
                    <a:prstGeom prst="rect">
                      <a:avLst/>
                    </a:prstGeom>
                  </pic:spPr>
                </pic:pic>
              </a:graphicData>
            </a:graphic>
          </wp:inline>
        </w:drawing>
      </w:r>
      <w:r w:rsidRPr="009A4536">
        <w:rPr>
          <w:b/>
          <w:bCs/>
        </w:rPr>
        <w:t xml:space="preserve"> </w:t>
      </w:r>
    </w:p>
    <w:p w14:paraId="7AF877D3" w14:textId="1741FA93" w:rsidR="001D28AA" w:rsidRPr="009738CE" w:rsidRDefault="000E3C2A">
      <w:pPr>
        <w:rPr>
          <w:b/>
          <w:bCs/>
          <w:sz w:val="20"/>
          <w:szCs w:val="20"/>
        </w:rPr>
      </w:pPr>
      <w:r>
        <w:rPr>
          <w:b/>
          <w:bCs/>
          <w:sz w:val="20"/>
          <w:szCs w:val="20"/>
        </w:rPr>
        <w:t>SF20</w:t>
      </w:r>
      <w:r w:rsidR="009738CE" w:rsidRPr="009738CE">
        <w:rPr>
          <w:b/>
          <w:bCs/>
          <w:sz w:val="20"/>
          <w:szCs w:val="20"/>
        </w:rPr>
        <w:t>o</w:t>
      </w:r>
      <w:r w:rsidR="00CA7F7C" w:rsidRPr="009738CE">
        <w:rPr>
          <w:sz w:val="20"/>
          <w:szCs w:val="20"/>
        </w:rPr>
        <w:t xml:space="preserve"> Glycosylated haemoglobin (%) [p=0.04] – with </w:t>
      </w:r>
      <w:r w:rsidR="00667529" w:rsidRPr="009738CE">
        <w:rPr>
          <w:sz w:val="20"/>
          <w:szCs w:val="20"/>
        </w:rPr>
        <w:t xml:space="preserve">Howden 2013 </w:t>
      </w:r>
      <w:sdt>
        <w:sdtPr>
          <w:rPr>
            <w:color w:val="000000"/>
            <w:sz w:val="20"/>
            <w:szCs w:val="20"/>
          </w:rPr>
          <w:tag w:val="MENDELEY_CITATION_v3_eyJjaXRhdGlvbklEIjoiTUVOREVMRVlfQ0lUQVRJT05fZDE1Njg1MDMtODZjYi00NDk4LWFiYmUtZGFlYzExZjkxODgyIiwicHJvcGVydGllcyI6eyJub3RlSW5kZXgiOjB9LCJpc0VkaXRlZCI6ZmFsc2UsIm1hbnVhbE92ZXJyaWRlIjp7ImlzTWFudWFsbHlPdmVycmlkZGVuIjpmYWxzZSwiY2l0ZXByb2NUZXh0IjoiWzExXSIsIm1hbnVhbE92ZXJyaWRlVGV4dCI6IiJ9LCJjaXRhdGlvbkl0ZW1zIjpbeyJpZCI6ImI4ZmRlNGE5LTI3ZmItM2YzNy05ZDNhLTdmYTExZTUwODc2YiIsIml0ZW1EYXRhIjp7InR5cGUiOiJiaWxsIiwiaWQiOiJiOGZkZTRhOS0yN2ZiLTNmMzctOWQzYS03ZmExMWU1MDg3NmIiLCJ0aXRsZSI6IkV4ZXJjaXNlICYgU3BvcnRzIFNjaWVuY2UgQXVzdHJhbGlhIChFU1NBKSBwb3NpdGlvbiBzdGF0ZW1lbnQgb24gZXhlcmNpc2UgYW5kIGNocm9uaWMga2lkbmV5IGRpc2Vhc2UiLCJhdXRob3IiOlt7ImZhbWlseSI6IlNtYXJ0IiwiZ2l2ZW4iOiJOZWlsIEEuIiwicGFyc2UtbmFtZXMiOmZhbHNlLCJkcm9wcGluZy1wYXJ0aWNsZSI6IiIsIm5vbi1kcm9wcGluZy1wYXJ0aWNsZSI6IiJ9LHsiZmFtaWx5IjoiV2lsbGlhbXMiLCJnaXZlbiI6IkFuZHJldyBELiIsInBhcnNlLW5hbWVzIjpmYWxzZSwiZHJvcHBpbmctcGFydGljbGUiOiIiLCJub24tZHJvcHBpbmctcGFydGljbGUiOiIifSx7ImZhbWlseSI6IkxldmluZ2VyIiwiZ2l2ZW4iOiJJdGFtYXIiLCJwYXJzZS1uYW1lcyI6ZmFsc2UsImRyb3BwaW5nLXBhcnRpY2xlIjoiIiwibm9uLWRyb3BwaW5nLXBhcnRpY2xlIjoiIn0seyJmYW1pbHkiOiJTZWxpZyIsImdpdmVuIjoiU3RldmUiLCJwYXJzZS1uYW1lcyI6ZmFsc2UsImRyb3BwaW5nLXBhcnRpY2xlIjoiIiwibm9uLWRyb3BwaW5nLXBhcnRpY2xlIjoiIn0seyJmYW1pbHkiOiJIb3dkZW4iLCJnaXZlbiI6IkVyaW4iLCJwYXJzZS1uYW1lcyI6ZmFsc2UsImRyb3BwaW5nLXBhcnRpY2xlIjoiIiwibm9uLWRyb3BwaW5nLXBhcnRpY2xlIjoiIn0seyJmYW1pbHkiOiJDb29tYmVzIiwiZ2l2ZW4iOiJKZWZmIFM7IiwicGFyc2UtbmFtZXMiOmZhbHNlLCJkcm9wcGluZy1wYXJ0aWNsZSI6IiIsIm5vbi1kcm9wcGluZy1wYXJ0aWNsZSI6IiJ9LHsiZmFtaWx5IjoiRmFzc2V0dCIsImdpdmVuIjoiUm9iZXJ0IEcuIiwicGFyc2UtbmFtZXMiOmZhbHNlLCJkcm9wcGluZy1wYXJ0aWNsZSI6IiIsIm5vbi1kcm9wcGluZy1wYXJ0aWNsZSI6IiJ9XSwiY29udGFpbmVyLXRpdGxlIjoiSm91cm5hbCBvZiBTY2llbmNlIGFuZCBNZWRpY2luZSBpbiBTcG9ydCIsImNvbnRhaW5lci10aXRsZS1zaG9ydCI6IkogU2NpIE1lZCBTcG9ydCIsImFjY2Vzc2VkIjp7ImRhdGUtcGFydHMiOltbMjAyMSwxLDhdXX0sIkRPSSI6IjEwLjEwMTYvai5qc2Ftcy4yMDEzLjAxLjAwNSIsIklTU04iOiIxNDQwMjQ0MCIsIlBNSUQiOiIyMzQzNDA3NSIsIlVSTCI6Imh0dHBzOi8vc2VhcmNoLXByb3F1ZXN0LWNvbS5lenByb3h5LnVuZS5lZHUuYXUvZG9jdmlldy8xNDQ4MjMyMjEyP3BxLW9yaWdzaXRlPXByaW1vJmFjY291bnRpZD0xMjc1NiIsImlzc3VlZCI6eyJkYXRlLXBhcnRzIjpbWzIwMTNdXX0sInBhZ2UiOiI0MDYtNDExIiwiYWJzdHJhY3QiOiJPYmplY3RpdmVzOiBDaHJvbmljIGtpZG5leSBkaXNlYXNlIChDS0QpIGlzIHByZXZhbGVudCwgYWZmZWN0aW5nIDEzJSBvZiBhZHVsdCBBdXN0cmFsaWFucyBhbmQgcG9zZXMgaW5jcmVhc2VkIHJpc2sgZm9yIGNhcmRpb3Zhc2N1bGFyIG1vcmJpZGl0eSBhbmQgbW9ydGFsaXR5LiBUaGlzIHBvc2l0aW9uIGFydGljbGUgcHJvdmlkZXMgZXZpZGVuY2UtYmFzZWQgZ3VpZGVsaW5lcyBvbiB0aGUgcm9sZSBvZiBleGVyY2lzZSB0cmFpbmluZyBmb3IgQ0tEIHBhdGllbnRzIGFuZCBwcm92aWRlcyByZWNvbW1lbmRhdGlvbnMgZm9yIHByZXNjcmliaW5nIGFuZCBkZWxpdmVyaW5nIGV4ZXJjaXNlIHRyYWluaW5nLiBEZXNpZ246IFBvc2l0aW9uIHN0YW5kLiBNZXRob2RzOiBTeW50aGVzaXMgb2YgcHVibGlzaGVkIHdvcmsgd2l0aGluIHRoZSBmaWVsZCBvZiBleGVyY2lzZSB0cmFpbmluZyBhbmQgY2hyb25pYyBraWRuZXkgZGlzZWFzZS4gUmVzdWx0czogRXhlcmNpc2UgdHJhaW5pbmcgbGlrZWx5IHRvIHByb3ZpZGUgYmVuZWZpdHMgdG8gQ0tEIHBhdGllbnRzLCBpbmNsdWRpbmcgaW1wcm92ZW1lbnRzIGluIGNhcmRpby1yZXNwaXJhdG9yeSBmaXRuZXNzLCBxdWFsaXR5IG9mIGxpZmUsIHN5bXBhdGhvLWFkcmVuYWwgYWN0aXZpdHksIG11c2NsZSBzdHJlbmd0aCBhbmQgaW5jcmVhc2VkIGVuZXJneSBpbnRha2UgYW5kIHBvc3NpYmxlIHJlZHVjdGlvbiBpbiBpbmZsYW1tYXRvcnkgYmlvbWFya2Vycy4gRXhpc3Rpbmcgc3R1ZGllcyBnZW5lcmFsbHkgcmVwb3J0IHNtYWxsIHNhbXBsZSBzaXplcywgYnJpZWYgdHJhaW5pbmcgcGVyaW9kcyBhbmQgcmVsYXRpdmVseSBoaWdoIGF0dHJpdGlvbiByYXRlcy4gRXhlcmNpc2UgdHJhaW5pbmcgYXBwZWFycyB0byBiZSBzYWZlIGZvciBDS0QgcGF0aWVudHMgd2l0aCBubyBkZWF0aHMgZGlyZWN0bHkgcmVsYXRlZCB0byBleGVyY2lzZSB0cmFpbmluZyBpbiBvdmVyIDMwLDAwMCBwYXRpZW50LWhvdXJzLCBhbHRob3VnaCBzdHJpY3QgbWVkaWNhbCBleGNsdXNpb24gY3JpdGVyaWEgaW4gcHJldmlvdXMgc3R1ZGllcyByZXN1bHRlZCBpbiAyNSUgb2YgcGF0aWVudHMgYmVpbmcgZXhjbHVkZWQgcG90ZW50aWFsbHkgaW1wYWN0aW5nIHRoZSBnZW5lcmFsaXNhYmlsaXR5IG9mIHRoZSBmaW5kaW5ncy4gQ29uY2x1c2lvbnM6IEFlcm9iaWMgZXhlcmNpc2UgYXQgYW4gaW50ZW5zaXR5IG9mID42MCUgb2YgbWF4aW11bSBjYXBhY2l0eSBpcyByZWNvbW1lbmRlZCB0byBpbXByb3ZlIGNhcmRpby1yZXNwaXJhdG9yeSBmaXRuZXNzLiBGZXcgZGF0YSBhcmUgYXZhaWxhYmxlIG9uIHJlc2lzdGFuY2UgdHJhaW5pbmcgYW5kIGl0IGlzIHVuY2xlYXIgd2hldGhlciB0aGlzIGZvcm0gb2YgdHJhaW5pbmcgcmV0YXJkcyBjYXRhYm9saWMvaW5mbGFtbWF0b3J5IHByb2Nlc3NlcyB0eXBpY2FsIG9mIENLRC4gSG93ZXZlciwgaXQgc2hvdWxkIGJlIGNvbnNpZGVyZWQgaW1wb3J0YW50IGR1ZSB0byBpdHMgcHJvdmVuIGJlbmVmaWNpYWwgZWZmZWN0cyBvbiBib25lIGRlbnNpdHkgYW5kIG11c2NsZSBtYXNzLiBEdWUgdG8gdGhlIGhpZ2ggcHJldmFsZW5jZSBhbmQgaW5jaWRlbmNlIG9mIGNvLW1vcmJpZGl0aWVzIGluIENLRCBwYXRpZW50cywgZXhlcmNpc2UgdHJhaW5pbmcgcHJvZ3JhbXMgc2hvdWxkIGJlIHByZXNjcmliZWQgYW5kIGRlbGl2ZXJlZCBieSBpbmRpdmlkdWFscyB3aXRoIGFwcHJvcHJpYXRlIHF1YWxpZmljYXRpb25zIGFuZCBleHBlcmllbmNlIHRvIHJlY29nbmlzZSBhbmQgYWNjb21tb2RhdGUgY28tbW9yYmlkaXRpZXMgYW5kIGFzc29jaWF0ZWQgY29tcGxpY2F0aW9ucy4gwqkgMjAxMyBTcG9ydHMgTWVkaWNpbmUgQXVzdHJhbGlhLiIsImlzc3VlIjoiNSIsInZvbHVtZSI6IjE2In0sImlzVGVtcG9yYXJ5IjpmYWxzZX1dfQ=="/>
          <w:id w:val="-2119055578"/>
          <w:placeholder>
            <w:docPart w:val="DefaultPlaceholder_-1854013440"/>
          </w:placeholder>
        </w:sdtPr>
        <w:sdtEndPr/>
        <w:sdtContent>
          <w:r w:rsidR="007A2D84" w:rsidRPr="009738CE">
            <w:rPr>
              <w:color w:val="000000"/>
              <w:sz w:val="20"/>
              <w:szCs w:val="20"/>
            </w:rPr>
            <w:t>[11]</w:t>
          </w:r>
        </w:sdtContent>
      </w:sdt>
      <w:r w:rsidR="00667529" w:rsidRPr="009738CE">
        <w:rPr>
          <w:sz w:val="20"/>
          <w:szCs w:val="20"/>
        </w:rPr>
        <w:t xml:space="preserve"> removed</w:t>
      </w:r>
      <w:r w:rsidR="002540E7" w:rsidRPr="009738CE">
        <w:rPr>
          <w:sz w:val="20"/>
          <w:szCs w:val="20"/>
        </w:rPr>
        <w:t xml:space="preserve"> p=</w:t>
      </w:r>
      <w:r w:rsidR="00410F8D" w:rsidRPr="009738CE">
        <w:rPr>
          <w:sz w:val="20"/>
          <w:szCs w:val="20"/>
        </w:rPr>
        <w:t>0.11</w:t>
      </w:r>
      <w:r w:rsidR="00667529" w:rsidRPr="009738CE">
        <w:rPr>
          <w:sz w:val="20"/>
          <w:szCs w:val="20"/>
        </w:rPr>
        <w:t>:</w:t>
      </w:r>
    </w:p>
    <w:p w14:paraId="752ABC98" w14:textId="77777777" w:rsidR="00E65EA8" w:rsidRDefault="001D28AA">
      <w:pPr>
        <w:rPr>
          <w:b/>
          <w:bCs/>
        </w:rPr>
      </w:pPr>
      <w:r w:rsidRPr="001D28AA">
        <w:rPr>
          <w:b/>
          <w:bCs/>
          <w:noProof/>
          <w:lang w:val="en-IN" w:eastAsia="en-IN"/>
        </w:rPr>
        <w:drawing>
          <wp:inline distT="0" distB="0" distL="0" distR="0" wp14:anchorId="2D01907A" wp14:editId="1CBFF6E3">
            <wp:extent cx="5022166" cy="1933817"/>
            <wp:effectExtent l="0" t="0" r="7620" b="9525"/>
            <wp:docPr id="1265249749" name="Picture 1" descr="A table of numbers with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5249749" name="Picture 1" descr="A table of numbers with a number of objects&#10;&#10;Description automatically generated with medium confidence"/>
                    <pic:cNvPicPr/>
                  </pic:nvPicPr>
                  <pic:blipFill>
                    <a:blip r:embed="rId25"/>
                    <a:stretch>
                      <a:fillRect/>
                    </a:stretch>
                  </pic:blipFill>
                  <pic:spPr>
                    <a:xfrm>
                      <a:off x="0" y="0"/>
                      <a:ext cx="5044641" cy="1942471"/>
                    </a:xfrm>
                    <a:prstGeom prst="rect">
                      <a:avLst/>
                    </a:prstGeom>
                  </pic:spPr>
                </pic:pic>
              </a:graphicData>
            </a:graphic>
          </wp:inline>
        </w:drawing>
      </w:r>
      <w:r w:rsidRPr="001D28AA">
        <w:rPr>
          <w:b/>
          <w:bCs/>
        </w:rPr>
        <w:t xml:space="preserve"> </w:t>
      </w:r>
    </w:p>
    <w:p w14:paraId="45FC4404" w14:textId="77777777" w:rsidR="005166D2" w:rsidRDefault="005166D2">
      <w:pPr>
        <w:rPr>
          <w:b/>
          <w:bCs/>
          <w:highlight w:val="yellow"/>
        </w:rPr>
      </w:pPr>
      <w:r>
        <w:rPr>
          <w:b/>
          <w:bCs/>
          <w:highlight w:val="yellow"/>
        </w:rPr>
        <w:br w:type="page"/>
      </w:r>
    </w:p>
    <w:p w14:paraId="21B5539C" w14:textId="29A0DA3C" w:rsidR="00450594" w:rsidRPr="009E3DBA" w:rsidRDefault="0090298D" w:rsidP="00AF47E6">
      <w:pPr>
        <w:rPr>
          <w:b/>
          <w:bCs/>
        </w:rPr>
      </w:pPr>
      <w:r w:rsidRPr="001E3228">
        <w:rPr>
          <w:b/>
          <w:bCs/>
        </w:rPr>
        <w:t xml:space="preserve">Figure </w:t>
      </w:r>
      <w:r w:rsidR="000E3C2A" w:rsidRPr="001E3228">
        <w:rPr>
          <w:b/>
          <w:bCs/>
        </w:rPr>
        <w:t>SF21</w:t>
      </w:r>
      <w:r w:rsidR="00C0734A" w:rsidRPr="001E3228">
        <w:rPr>
          <w:b/>
          <w:bCs/>
          <w:sz w:val="32"/>
          <w:szCs w:val="32"/>
        </w:rPr>
        <w:t xml:space="preserve"> </w:t>
      </w:r>
      <w:r w:rsidRPr="001E3228">
        <w:rPr>
          <w:bCs/>
        </w:rPr>
        <w:t>Sensitivity analyses showing</w:t>
      </w:r>
      <w:r w:rsidRPr="001E3228">
        <w:rPr>
          <w:bCs/>
          <w:i/>
          <w:iCs/>
        </w:rPr>
        <w:t xml:space="preserve"> significance</w:t>
      </w:r>
      <w:r w:rsidRPr="001E3228">
        <w:rPr>
          <w:bCs/>
        </w:rPr>
        <w:t xml:space="preserve"> upon removal of one stud</w:t>
      </w:r>
      <w:r w:rsidR="00046E9F" w:rsidRPr="001E3228">
        <w:rPr>
          <w:bCs/>
        </w:rPr>
        <w:t>y</w:t>
      </w:r>
      <w:r w:rsidR="00450594">
        <w:rPr>
          <w:bCs/>
        </w:rPr>
        <w:t xml:space="preserve"> </w:t>
      </w:r>
    </w:p>
    <w:p w14:paraId="3AAD6319" w14:textId="48463E4F" w:rsidR="009738CE" w:rsidRDefault="000E3C2A" w:rsidP="00AF47E6">
      <w:pPr>
        <w:rPr>
          <w:b/>
          <w:sz w:val="20"/>
          <w:szCs w:val="20"/>
        </w:rPr>
      </w:pPr>
      <w:r>
        <w:rPr>
          <w:b/>
          <w:sz w:val="20"/>
          <w:szCs w:val="20"/>
        </w:rPr>
        <w:t>SF21</w:t>
      </w:r>
      <w:r w:rsidR="009738CE">
        <w:rPr>
          <w:b/>
          <w:sz w:val="20"/>
          <w:szCs w:val="20"/>
        </w:rPr>
        <w:t>a:</w:t>
      </w:r>
      <w:r w:rsidR="009738CE" w:rsidRPr="009738CE">
        <w:rPr>
          <w:b/>
          <w:sz w:val="20"/>
          <w:szCs w:val="20"/>
        </w:rPr>
        <w:t xml:space="preserve"> </w:t>
      </w:r>
      <w:r w:rsidR="009738CE" w:rsidRPr="009738CE">
        <w:rPr>
          <w:bCs/>
          <w:sz w:val="20"/>
          <w:szCs w:val="20"/>
        </w:rPr>
        <w:t>Handgrip force</w:t>
      </w:r>
      <w:r w:rsidR="009738CE">
        <w:rPr>
          <w:bCs/>
          <w:sz w:val="20"/>
          <w:szCs w:val="20"/>
        </w:rPr>
        <w:t xml:space="preserve">; </w:t>
      </w:r>
      <w:r>
        <w:rPr>
          <w:rFonts w:cstheme="minorHAnsi"/>
          <w:b/>
          <w:bCs/>
          <w:sz w:val="20"/>
          <w:szCs w:val="20"/>
        </w:rPr>
        <w:t>SF21</w:t>
      </w:r>
      <w:r w:rsidR="009738CE">
        <w:rPr>
          <w:rFonts w:cstheme="minorHAnsi"/>
          <w:b/>
          <w:bCs/>
          <w:sz w:val="20"/>
          <w:szCs w:val="20"/>
        </w:rPr>
        <w:t xml:space="preserve">b: </w:t>
      </w:r>
      <w:r w:rsidR="009738CE" w:rsidRPr="00F40515">
        <w:rPr>
          <w:rFonts w:cstheme="minorHAnsi"/>
          <w:sz w:val="20"/>
          <w:szCs w:val="20"/>
        </w:rPr>
        <w:t>Quality of life SF-36</w:t>
      </w:r>
      <w:r w:rsidR="009738CE">
        <w:rPr>
          <w:rFonts w:cstheme="minorHAnsi"/>
          <w:sz w:val="20"/>
          <w:szCs w:val="20"/>
        </w:rPr>
        <w:t xml:space="preserve"> Physical component summary; </w:t>
      </w:r>
      <w:r>
        <w:rPr>
          <w:b/>
          <w:bCs/>
          <w:sz w:val="20"/>
          <w:szCs w:val="20"/>
        </w:rPr>
        <w:t>SF21</w:t>
      </w:r>
      <w:r w:rsidR="00171A11">
        <w:rPr>
          <w:b/>
          <w:bCs/>
          <w:sz w:val="20"/>
          <w:szCs w:val="20"/>
        </w:rPr>
        <w:t>c:</w:t>
      </w:r>
      <w:r w:rsidR="00171A11" w:rsidRPr="009738CE">
        <w:rPr>
          <w:sz w:val="20"/>
          <w:szCs w:val="20"/>
        </w:rPr>
        <w:t xml:space="preserve"> Serum creatinine</w:t>
      </w:r>
      <w:r w:rsidR="00171A11">
        <w:rPr>
          <w:sz w:val="20"/>
          <w:szCs w:val="20"/>
        </w:rPr>
        <w:t xml:space="preserve">; </w:t>
      </w:r>
      <w:r>
        <w:rPr>
          <w:b/>
          <w:bCs/>
          <w:sz w:val="20"/>
          <w:szCs w:val="20"/>
        </w:rPr>
        <w:t>SF21</w:t>
      </w:r>
      <w:r w:rsidR="00171A11">
        <w:rPr>
          <w:b/>
          <w:bCs/>
          <w:sz w:val="20"/>
          <w:szCs w:val="20"/>
        </w:rPr>
        <w:t>d:</w:t>
      </w:r>
      <w:r w:rsidR="00171A11" w:rsidRPr="009738CE">
        <w:rPr>
          <w:sz w:val="20"/>
          <w:szCs w:val="20"/>
        </w:rPr>
        <w:t xml:space="preserve"> Albumin</w:t>
      </w:r>
      <w:r w:rsidR="00171A11">
        <w:rPr>
          <w:sz w:val="20"/>
          <w:szCs w:val="20"/>
        </w:rPr>
        <w:t xml:space="preserve">; </w:t>
      </w:r>
      <w:r>
        <w:rPr>
          <w:b/>
          <w:bCs/>
          <w:sz w:val="20"/>
          <w:szCs w:val="20"/>
        </w:rPr>
        <w:t>SF21</w:t>
      </w:r>
      <w:r w:rsidR="00171A11">
        <w:rPr>
          <w:b/>
          <w:bCs/>
          <w:sz w:val="20"/>
          <w:szCs w:val="20"/>
        </w:rPr>
        <w:t>e:</w:t>
      </w:r>
      <w:r w:rsidR="00171A11" w:rsidRPr="009738CE">
        <w:rPr>
          <w:sz w:val="20"/>
          <w:szCs w:val="20"/>
        </w:rPr>
        <w:t xml:space="preserve"> Total cholesterol</w:t>
      </w:r>
      <w:r w:rsidR="00E27082">
        <w:rPr>
          <w:sz w:val="20"/>
          <w:szCs w:val="20"/>
        </w:rPr>
        <w:t xml:space="preserve">; </w:t>
      </w:r>
      <w:r>
        <w:rPr>
          <w:b/>
          <w:bCs/>
          <w:sz w:val="20"/>
          <w:szCs w:val="20"/>
        </w:rPr>
        <w:t>SF21</w:t>
      </w:r>
      <w:r w:rsidR="00E27082">
        <w:rPr>
          <w:b/>
          <w:bCs/>
          <w:sz w:val="20"/>
          <w:szCs w:val="20"/>
        </w:rPr>
        <w:t>f:</w:t>
      </w:r>
      <w:r w:rsidR="00E27082" w:rsidRPr="009738CE">
        <w:rPr>
          <w:sz w:val="20"/>
          <w:szCs w:val="20"/>
        </w:rPr>
        <w:t xml:space="preserve"> Low-density lipoprotein</w:t>
      </w:r>
      <w:r w:rsidR="00E27082">
        <w:rPr>
          <w:sz w:val="20"/>
          <w:szCs w:val="20"/>
        </w:rPr>
        <w:t xml:space="preserve">; </w:t>
      </w:r>
      <w:r>
        <w:rPr>
          <w:b/>
          <w:bCs/>
          <w:sz w:val="20"/>
          <w:szCs w:val="20"/>
        </w:rPr>
        <w:t>SF21</w:t>
      </w:r>
      <w:r w:rsidR="00E27082">
        <w:rPr>
          <w:b/>
          <w:bCs/>
          <w:sz w:val="20"/>
          <w:szCs w:val="20"/>
        </w:rPr>
        <w:t>g:</w:t>
      </w:r>
      <w:r w:rsidR="00E27082" w:rsidRPr="009738CE">
        <w:rPr>
          <w:sz w:val="20"/>
          <w:szCs w:val="20"/>
        </w:rPr>
        <w:t xml:space="preserve"> Low-density lipoprotein</w:t>
      </w:r>
      <w:r w:rsidR="00E27082">
        <w:rPr>
          <w:sz w:val="20"/>
          <w:szCs w:val="20"/>
        </w:rPr>
        <w:t xml:space="preserve">; </w:t>
      </w:r>
      <w:r>
        <w:rPr>
          <w:b/>
          <w:bCs/>
          <w:sz w:val="20"/>
          <w:szCs w:val="20"/>
        </w:rPr>
        <w:t>SF21</w:t>
      </w:r>
      <w:r w:rsidR="00E27082">
        <w:rPr>
          <w:b/>
          <w:bCs/>
          <w:sz w:val="20"/>
          <w:szCs w:val="20"/>
        </w:rPr>
        <w:t>h:</w:t>
      </w:r>
      <w:r w:rsidR="00E27082" w:rsidRPr="009738CE">
        <w:rPr>
          <w:sz w:val="20"/>
          <w:szCs w:val="20"/>
        </w:rPr>
        <w:t xml:space="preserve"> Low-density lipoprotein</w:t>
      </w:r>
      <w:r w:rsidR="00E27082">
        <w:rPr>
          <w:sz w:val="20"/>
          <w:szCs w:val="20"/>
        </w:rPr>
        <w:t xml:space="preserve">; </w:t>
      </w:r>
      <w:r>
        <w:rPr>
          <w:b/>
          <w:bCs/>
          <w:sz w:val="20"/>
          <w:szCs w:val="20"/>
        </w:rPr>
        <w:t>SF21</w:t>
      </w:r>
      <w:r w:rsidR="00E27082">
        <w:rPr>
          <w:b/>
          <w:bCs/>
          <w:sz w:val="20"/>
          <w:szCs w:val="20"/>
        </w:rPr>
        <w:t>i:</w:t>
      </w:r>
      <w:r w:rsidR="00E27082" w:rsidRPr="009738CE">
        <w:rPr>
          <w:sz w:val="20"/>
          <w:szCs w:val="20"/>
        </w:rPr>
        <w:t xml:space="preserve"> High-density lipoprotein</w:t>
      </w:r>
      <w:r w:rsidR="00E27082">
        <w:rPr>
          <w:sz w:val="20"/>
          <w:szCs w:val="20"/>
        </w:rPr>
        <w:t xml:space="preserve">; </w:t>
      </w:r>
      <w:r>
        <w:rPr>
          <w:b/>
          <w:bCs/>
          <w:sz w:val="20"/>
          <w:szCs w:val="20"/>
        </w:rPr>
        <w:t>SF21</w:t>
      </w:r>
      <w:r w:rsidR="00E27082">
        <w:rPr>
          <w:b/>
          <w:bCs/>
          <w:sz w:val="20"/>
          <w:szCs w:val="20"/>
        </w:rPr>
        <w:t>j:</w:t>
      </w:r>
      <w:r w:rsidR="00E27082" w:rsidRPr="009738CE">
        <w:rPr>
          <w:b/>
          <w:bCs/>
          <w:sz w:val="20"/>
          <w:szCs w:val="20"/>
        </w:rPr>
        <w:t xml:space="preserve"> </w:t>
      </w:r>
      <w:r w:rsidR="00E27082" w:rsidRPr="009738CE">
        <w:rPr>
          <w:sz w:val="20"/>
          <w:szCs w:val="20"/>
        </w:rPr>
        <w:t>Haemoglobin</w:t>
      </w:r>
      <w:r w:rsidR="00E27082">
        <w:rPr>
          <w:sz w:val="20"/>
          <w:szCs w:val="20"/>
        </w:rPr>
        <w:t xml:space="preserve">; </w:t>
      </w:r>
      <w:r>
        <w:rPr>
          <w:b/>
          <w:sz w:val="20"/>
          <w:szCs w:val="20"/>
        </w:rPr>
        <w:t>SF21</w:t>
      </w:r>
      <w:r w:rsidR="00EA4774">
        <w:rPr>
          <w:b/>
          <w:sz w:val="20"/>
          <w:szCs w:val="20"/>
        </w:rPr>
        <w:t>k:</w:t>
      </w:r>
      <w:r w:rsidR="00EA4774" w:rsidRPr="009738CE">
        <w:rPr>
          <w:bCs/>
          <w:sz w:val="20"/>
          <w:szCs w:val="20"/>
        </w:rPr>
        <w:t xml:space="preserve"> Body Weight</w:t>
      </w:r>
      <w:r w:rsidR="00EA4774">
        <w:rPr>
          <w:bCs/>
          <w:sz w:val="20"/>
          <w:szCs w:val="20"/>
        </w:rPr>
        <w:t xml:space="preserve">; </w:t>
      </w:r>
      <w:r>
        <w:rPr>
          <w:b/>
          <w:sz w:val="20"/>
          <w:szCs w:val="20"/>
        </w:rPr>
        <w:t>SF21</w:t>
      </w:r>
      <w:r w:rsidR="00EA4774">
        <w:rPr>
          <w:b/>
          <w:sz w:val="20"/>
          <w:szCs w:val="20"/>
        </w:rPr>
        <w:t>l:</w:t>
      </w:r>
      <w:r w:rsidR="00EA4774" w:rsidRPr="009738CE">
        <w:rPr>
          <w:bCs/>
          <w:sz w:val="20"/>
          <w:szCs w:val="20"/>
        </w:rPr>
        <w:t xml:space="preserve"> Body Mass Index</w:t>
      </w:r>
      <w:r w:rsidR="00EA4774">
        <w:rPr>
          <w:bCs/>
          <w:sz w:val="20"/>
          <w:szCs w:val="20"/>
        </w:rPr>
        <w:t xml:space="preserve">; </w:t>
      </w:r>
      <w:r>
        <w:rPr>
          <w:b/>
          <w:bCs/>
          <w:sz w:val="20"/>
          <w:szCs w:val="20"/>
        </w:rPr>
        <w:t>SF21</w:t>
      </w:r>
      <w:r w:rsidR="00EA4774">
        <w:rPr>
          <w:b/>
          <w:bCs/>
          <w:sz w:val="20"/>
          <w:szCs w:val="20"/>
        </w:rPr>
        <w:t>m:</w:t>
      </w:r>
      <w:r w:rsidR="00EA4774" w:rsidRPr="009738CE">
        <w:rPr>
          <w:b/>
          <w:bCs/>
          <w:sz w:val="20"/>
          <w:szCs w:val="20"/>
        </w:rPr>
        <w:t xml:space="preserve"> </w:t>
      </w:r>
      <w:r w:rsidR="00EA4774" w:rsidRPr="009738CE">
        <w:rPr>
          <w:sz w:val="20"/>
          <w:szCs w:val="20"/>
        </w:rPr>
        <w:t>Body fat</w:t>
      </w:r>
      <w:r w:rsidR="00EA4774">
        <w:rPr>
          <w:sz w:val="20"/>
          <w:szCs w:val="20"/>
        </w:rPr>
        <w:t xml:space="preserve">; </w:t>
      </w:r>
      <w:r>
        <w:rPr>
          <w:b/>
          <w:bCs/>
          <w:sz w:val="20"/>
          <w:szCs w:val="20"/>
        </w:rPr>
        <w:t>SF21</w:t>
      </w:r>
      <w:r w:rsidR="00EA4774">
        <w:rPr>
          <w:b/>
          <w:bCs/>
          <w:sz w:val="20"/>
          <w:szCs w:val="20"/>
        </w:rPr>
        <w:t>n</w:t>
      </w:r>
      <w:r w:rsidR="00EA4774" w:rsidRPr="009738CE">
        <w:rPr>
          <w:b/>
          <w:bCs/>
          <w:sz w:val="20"/>
          <w:szCs w:val="20"/>
        </w:rPr>
        <w:t xml:space="preserve"> </w:t>
      </w:r>
      <w:r w:rsidR="00EA4774" w:rsidRPr="009738CE">
        <w:rPr>
          <w:sz w:val="20"/>
          <w:szCs w:val="20"/>
        </w:rPr>
        <w:t>Lean body mass</w:t>
      </w:r>
    </w:p>
    <w:p w14:paraId="49EB3894" w14:textId="6A6D6D1D" w:rsidR="001D1718" w:rsidRPr="009738CE" w:rsidRDefault="000E3C2A" w:rsidP="00AF47E6">
      <w:pPr>
        <w:rPr>
          <w:bCs/>
          <w:sz w:val="20"/>
          <w:szCs w:val="20"/>
        </w:rPr>
      </w:pPr>
      <w:r>
        <w:rPr>
          <w:b/>
          <w:sz w:val="20"/>
          <w:szCs w:val="20"/>
        </w:rPr>
        <w:t>SF21</w:t>
      </w:r>
      <w:r w:rsidR="009738CE">
        <w:rPr>
          <w:b/>
          <w:sz w:val="20"/>
          <w:szCs w:val="20"/>
        </w:rPr>
        <w:t>a</w:t>
      </w:r>
      <w:r w:rsidR="00450594" w:rsidRPr="009738CE">
        <w:rPr>
          <w:b/>
          <w:sz w:val="20"/>
          <w:szCs w:val="20"/>
        </w:rPr>
        <w:t xml:space="preserve"> </w:t>
      </w:r>
      <w:r w:rsidR="00450594" w:rsidRPr="009738CE">
        <w:rPr>
          <w:bCs/>
          <w:sz w:val="20"/>
          <w:szCs w:val="20"/>
        </w:rPr>
        <w:t>Handgrip force (kg) [p=0.13]</w:t>
      </w:r>
      <w:r w:rsidR="009B7F1F" w:rsidRPr="009738CE">
        <w:rPr>
          <w:bCs/>
          <w:sz w:val="20"/>
          <w:szCs w:val="20"/>
        </w:rPr>
        <w:t xml:space="preserve"> – with Beetham 2018 </w:t>
      </w:r>
      <w:sdt>
        <w:sdtPr>
          <w:rPr>
            <w:bCs/>
            <w:color w:val="000000"/>
            <w:sz w:val="20"/>
            <w:szCs w:val="20"/>
          </w:rPr>
          <w:tag w:val="MENDELEY_CITATION_v3_eyJjaXRhdGlvbklEIjoiTUVOREVMRVlfQ0lUQVRJT05fM2JkMzQ0M2QtOGUyNS00OWIxLTg0ZmItOWU1ZTdjMGYxZmI3IiwicHJvcGVydGllcyI6eyJub3RlSW5kZXgiOjB9LCJpc0VkaXRlZCI6ZmFsc2UsIm1hbnVhbE92ZXJyaWRlIjp7ImlzTWFudWFsbHlPdmVycmlkZGVuIjpmYWxzZSwiY2l0ZXByb2NUZXh0IjoiWzEyXSIsIm1hbnVhbE92ZXJyaWRlVGV4dCI6IiJ9LCJjaXRhdGlvbkl0ZW1zIjpbeyJpZCI6IjIwMzZjZjRkLWE5YjYtMzc3Zi05NzMzLWNhYjhjOTM1NDQ4MyIsIml0ZW1EYXRhIjp7InR5cGUiOiJhcnRpY2xlLWpvdXJuYWwiLCJpZCI6IjIwMzZjZjRkLWE5YjYtMzc3Zi05NzMzLWNhYjhjOTM1NDQ4MyIsInRpdGxlIjoiQWdyZWVtZW50IGJldHdlZW4gY3lzdGF0aW4tQyBhbmQgY3JlYXRpbmluZSBiYXNlZCBlR0ZSIGVzdGltYXRlcyBhZnRlciBhIDEyLW1vbnRoIGV4ZXJjaXNlIGludGVydmVudGlvbiBpbiBwYXRpZW50cyB3aXRoIGNocm9uaWMga2lkbmV5IGRpc2Vhc2UiLCJhdXRob3IiOlt7ImZhbWlseSI6IkJlZXRoYW0iLCJnaXZlbiI6Ikthc3NpYSBTLiIsInBhcnNlLW5hbWVzIjpmYWxzZSwiZHJvcHBpbmctcGFydGljbGUiOiIiLCJub24tZHJvcHBpbmctcGFydGljbGUiOiIifSx7ImZhbWlseSI6Ikhvd2RlbiIsImdpdmVuIjoiRXJpbiBKLiIsInBhcnNlLW5hbWVzIjpmYWxzZSwiZHJvcHBpbmctcGFydGljbGUiOiIiLCJub24tZHJvcHBpbmctcGFydGljbGUiOiIifSx7ImZhbWlseSI6IklzYmVsIiwiZ2l2ZW4iOiJOaWNvbGUgTS4iLCJwYXJzZS1uYW1lcyI6ZmFsc2UsImRyb3BwaW5nLXBhcnRpY2xlIjoiIiwibm9uLWRyb3BwaW5nLXBhcnRpY2xlIjoiIn0seyJmYW1pbHkiOiJDb29tYmVzIiwiZ2l2ZW4iOiJKZWZmIFMuIiwicGFyc2UtbmFtZXMiOmZhbHNlLCJkcm9wcGluZy1wYXJ0aWNsZSI6IiIsIm5vbi1kcm9wcGluZy1wYXJ0aWNsZSI6IiJ9XSwiY29udGFpbmVyLXRpdGxlIjoiQk1DIE5lcGhyb2xvZ3kiLCJjb250YWluZXItdGl0bGUtc2hvcnQiOiJCTUMgTmVwaHJvbCIsImFjY2Vzc2VkIjp7ImRhdGUtcGFydHMiOltbMjAxOSw4LDJdXX0sIkRPSSI6IjEwLjExODYvczEyODgyLTAxOC0xMTQ2LTQiLCJJU1NOIjoiMTQ3MS0yMzY5IiwiUE1JRCI6IjMwNTYzNDc5IiwiVVJMIjoiaHR0cDovL3d3dy5uY2JpLm5sbS5uaWguZ292L3B1Ym1lZC8zMDU2MzQ3OSIsImlzc3VlZCI6eyJkYXRlLXBhcnRzIjpbWzIwMTgsMTIsMThdXX0sInBhZ2UiOiIzNjYiLCJhYnN0cmFjdCI6IkJBQ0tHUk9VTkQgRXN0aW1hdGlvbiBvZiBHRlIgKGVHRlIpIHVzaW5nIGZvcm11bGFlIGJhc2VkIG9uIHNlcnVtIGNyZWF0aW5pbmUgY29uY2VudHJhdGlvbnMgYXJlIGNvbW1vbmx5IHVzZWQgdG8gYXNzZXNzIGtpZG5leSBmdW5jdGlvbi4gUGh5c2ljYWwgZXhlcmNpc2UgY2FuIGluY3JlYXNlIGNyZWF0aW5pbmUgdHVybm92ZXIgYW5kIGxlYW4gbWFzczsgdGhlcmVmb3JlLCB0aGlzIG1ldGhvZCBtYXkgbm90IGJlIHN1aXRhYmxlIGZvciB1c2UgaW4gZXhlcmNpc2luZyBpbmRpdmlkdWFscy4gQ3lzdGF0aW4tQyBiYXNlZCBlR0ZSIGZvcm11bGFlIG1heSBiZSBhIG1vcmUgYWNjdXJhdGUgbWVhc3VyZSBvZiBraWRuZXkgZnVuY3Rpb24gd2hlbiBleGFtaW5pbmcgdGhlIGltcGFjdCBvZiBleGVyY2lzZSBvbiBraWRuZXkgZnVuY3Rpb24uIFRoZSBhaW0gb2YgdGhpcyBzdHVkeSB3YXMgdG8gYXNzZXNzIHRoZSBhZ3JlZW1lbnQgb2YgZm91ciBjcmVhdGluaW5lIGFuZCBjeXN0YXRpbi1DIGJhc2VkIGVzdGltYXRlcyBvZiBHRlIgYmVmb3JlIGFuZCBhZnRlciBhIDEyLW1vbnRoIGV4ZXJjaXNlIGludGVydmVudGlvbi4gTUVUSE9EUyBPbmUgaHVuZHJlZCBmb3J0eS10d28gcGFydGljaXBhbnRzIHdpdGggc3RhZ2UgMy00IGNocm9uaWMga2lkbmV5IGRpc2Vhc2UgKENLRCkgKGVHRlIgMjUtNjAgbUwvbWluLzEuNzMgbTIpIHdlcmUgaW5jbHVkZWQuIFN1YmplY3RzIHdlcmUgcmFuZG9taXNlZCB0byBlaXRoZXIgYSBDb250cm9sIGdyb3VwIChzdGFuZGFyZCBuZXBocm9sb2dpY2FsIGNhcmUgW24gPSA2OF0pIG9yIGEgTGlmZXN0eWxlIEludGVydmVudGlvbiBncm91cCAoMTIgbW9udGhzIG9mIHByaW1hcmlseSBhZXJvYmljIGJhc2VkIGV4ZXJjaXNlIHRyYWluaW5nIFtuID0gNzRdKS4gRm91ciBlR0ZSIGZvcm11bGFlIHdlcmUgY29tcGFyZWQgYXQgYmFzZWxpbmUgYW5kIGFmdGVyIDEyIG1vbnRoczogMSkgTURSRGNyLCAyKSBDS0QtRVBJY3IsIDMpIENLRC1FUEljeXMgYW5kIDQpIENLRC1FUEljci1jeXMuIFJFU1VMVFMgQ29udHJvbCBwYXJ0aWNpcGFudHMgd2VyZSBhZ2VkIDYzLjVbOS40XSB5ZWFycywgNjAuMyUgd2VyZSBtYWxlLCA0Mi4yJSBoYWQgZGlhYmV0ZXMsIGFuZCBoYWQgYW4gZUdGUiBvZiA0MC41IMKxIDguOSBtbC9taW4vMS43M20yLiBMaWZlc3R5bGUgSW50ZXJ2ZW50aW9uIHBhcnRpY2lwYW50cyB3ZXJlIGFnZWQgNjAuNVsxNC4yXSB5ZWFycywgNTkuNSUgd2VyZSBtYWxlLCA0My44JSBoYWQgZGlhYmV0ZXMsIGFuZCBoYWQgYW4gZUdGUiBvZiAzOC45IMKxIDguNSBtbC9taW4vMS43M20yLiBUaGVyZSB3ZXJlIG5vIHNpZ25pZmljYW50IGJhc2VsaW5lIGRpZmZlcmVuY2VzIGJldHdlZW4gdGhlIHR3byBncm91cHMuIExlYW4gbWFzcyAociA9IDAuMzE5LCBwIDwgMC4wMSkgYW5kIGdyaXAgc3RyZW5ndGggKHIgPSAwLjM5MSwgcCA8IDAuMDAxKSB3ZXJlIGFzc29jaWF0ZWQgd2l0aCBzZXJ1bSBjcmVhdGluaW5lIGF0IGJhc2VsaW5lLiBIb3dldmVyLCB0aGVyZSB3ZXJlIG5vIHNpZ25pZmljYW50IGNvcnJlbGF0aW9ucyBiZXR3ZWVuIGN5c3RhdGluLUMgYW5kIHRoZSBzYW1lIG1lYXN1cmVzLiBUaGUgTGlmZXN0eWxlIEludGVydmVudGlvbiByZXN1bHRlZCBpbiBzaWduaWZpY2FudCBpbXByb3ZlbWVudHMgaW4gZXhlcmNpc2UgY2FwYWNpdHkgKCsgMS45IMKxIDEuOCBNRVRzLCBwIDwgMC4wMDEpLiBUaGVyZSB3ZXJlIG5vIGNoYW5nZXMgaW4gbGVhbiBtYXNzIGluIGJvdGggQ29udHJvbCBhbmQgTGlmZXN0eWxlIEludGVydmVudGlvbiBncm91cHMgZHVyaW5nIHRoZSAxMiBtb250aHMuIENLRC1FUEljeXMgd2FzIGNvbnNpZGVyYWJseSBsb3dlciBpbiBib3RoIGdyb3VwcyBhdCBib3RoIGJhc2VsaW5lIGFuZCAxMiBtb250aHMgdGhhbiBDS0QtRVBJY3IgKENvbnRyb2wgPSAtIDEwLjUgwrEgOS4xIGFuZCAtIDEzLjEgwrEgMTEuOCwgYW5kIExpZmVzdHlsZSBJbnRlcnZlbnRpb24gPSAtIDcuOSDCsSA4LjYgYW5kIC0gOC40IMKxIDEyLjMgbWwvbWluLzEuNzMgbTIpLCBDS0QtRVBJY3ItY3lzIChDb250cm9sID0gLSAzLjYgwrEgMy43IGFuZCAtIDQuNSDCsSA0LjUsIGFuZCBMaWZlc3R5bGUgSW50ZXJ2ZW50aW9uID0gLSAzLjYgwrEgMy43IGFuZCAtIDIuNSDCsSA1LjUgbWwvbWluLzEuNzMgbTIpIGFuZCBNRFJEY3IgKENvbnRyb2wgPSAtIDkuMyDCsSA4LjQgYW5kIC0gMTIuMCDCsSAxMC43LCBMaWZlc3R5bGUgSW50ZXJ2ZW50aW9uID0gLSA2LjQgwrEgOC40IGFuZCAtIDYuOSDCsSAxMS4yIG1sL21pbi8xLjczIG0yKS4gQ09OQ0xVU0lPTlMgSW4gQ0tEIHBhdGllbnRzIHBhcnRpY2lwYXRpbmcgaW4gYSBwcmltYXJpbHkgYWVyb2JpYyBiYXNlZCBleGVyY2lzZSB0cmFpbmluZywgd2l0aG91dCBpbXByb3ZlbWVudHMgaW4gbGVhbiBtYXNzLCBjeXN0YXRpbi1DIGFuZCBjcmVhdGluaW5lIGJhc2VkIGVHRlIgcHJvdmlkZWQgc2ltaWxhciBlc3RpbWF0ZXMgb2Yga2lkbmV5IGZ1bmN0aW9uIGF0IGJvdGggYmFzZWxpbmUgYW5kIGFmdGVyIDEyIG1vbnRocyBvZiBleGVyY2lzZSB0cmFpbmluZy4gVFJJQUwgUkVHSVNUUkFUSU9OIFRoZSB0cmlhbCB3YXMgcmVnaXN0ZXJlZCBhdCB3d3cuYW56Y3RyLm9yZy5hdSAoUmVnaXN0cmF0aW9uIE51bWJlciBBTlpDVFIxMjYwODAwMDMzNzM3MCkgb24gdGhlIDE3LzA3LzIwMDggKHJldHJvc3BlY3RpdmVseSByZWdpc3RlcmVkKS4iLCJwdWJsaXNoZXIiOiJCaW9NZWQgQ2VudHJhbCIsImlzc3VlIjoiMSIsInZvbHVtZSI6IjE5In0sImlzVGVtcG9yYXJ5IjpmYWxzZX1dfQ=="/>
          <w:id w:val="-51010518"/>
          <w:placeholder>
            <w:docPart w:val="DefaultPlaceholder_-1854013440"/>
          </w:placeholder>
        </w:sdtPr>
        <w:sdtEndPr/>
        <w:sdtContent>
          <w:r w:rsidR="007A2D84" w:rsidRPr="009738CE">
            <w:rPr>
              <w:bCs/>
              <w:color w:val="000000"/>
              <w:sz w:val="20"/>
              <w:szCs w:val="20"/>
            </w:rPr>
            <w:t>[12]</w:t>
          </w:r>
        </w:sdtContent>
      </w:sdt>
      <w:r w:rsidR="009B7F1F" w:rsidRPr="009738CE">
        <w:rPr>
          <w:bCs/>
          <w:sz w:val="20"/>
          <w:szCs w:val="20"/>
        </w:rPr>
        <w:t xml:space="preserve"> removed</w:t>
      </w:r>
      <w:r w:rsidR="00410F8D" w:rsidRPr="009738CE">
        <w:rPr>
          <w:bCs/>
          <w:sz w:val="20"/>
          <w:szCs w:val="20"/>
        </w:rPr>
        <w:t xml:space="preserve"> p=0.04:</w:t>
      </w:r>
    </w:p>
    <w:p w14:paraId="3B21F225" w14:textId="0248C914" w:rsidR="00450594" w:rsidRPr="00450594" w:rsidRDefault="00D64D02" w:rsidP="00AF47E6">
      <w:pPr>
        <w:rPr>
          <w:bCs/>
        </w:rPr>
      </w:pPr>
      <w:r w:rsidRPr="00D64D02">
        <w:rPr>
          <w:bCs/>
          <w:noProof/>
          <w:lang w:val="en-IN" w:eastAsia="en-IN"/>
        </w:rPr>
        <w:drawing>
          <wp:inline distT="0" distB="0" distL="0" distR="0" wp14:anchorId="3D56A53C" wp14:editId="02272F4F">
            <wp:extent cx="5021580" cy="1371746"/>
            <wp:effectExtent l="0" t="0" r="7620" b="0"/>
            <wp:docPr id="213221922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2219226" name="Picture 1" descr="A screenshot of a graph&#10;&#10;Description automatically generated"/>
                    <pic:cNvPicPr/>
                  </pic:nvPicPr>
                  <pic:blipFill>
                    <a:blip r:embed="rId26"/>
                    <a:stretch>
                      <a:fillRect/>
                    </a:stretch>
                  </pic:blipFill>
                  <pic:spPr>
                    <a:xfrm>
                      <a:off x="0" y="0"/>
                      <a:ext cx="5059692" cy="1382157"/>
                    </a:xfrm>
                    <a:prstGeom prst="rect">
                      <a:avLst/>
                    </a:prstGeom>
                  </pic:spPr>
                </pic:pic>
              </a:graphicData>
            </a:graphic>
          </wp:inline>
        </w:drawing>
      </w:r>
    </w:p>
    <w:p w14:paraId="231FB946" w14:textId="48AF30D8" w:rsidR="008F20D2" w:rsidRDefault="000E3C2A" w:rsidP="00AF47E6">
      <w:pPr>
        <w:rPr>
          <w:rFonts w:cstheme="minorHAnsi"/>
          <w:sz w:val="20"/>
          <w:szCs w:val="20"/>
        </w:rPr>
      </w:pPr>
      <w:r>
        <w:rPr>
          <w:rFonts w:cstheme="minorHAnsi"/>
          <w:b/>
          <w:bCs/>
          <w:sz w:val="20"/>
          <w:szCs w:val="20"/>
        </w:rPr>
        <w:t>SF21</w:t>
      </w:r>
      <w:r w:rsidR="009738CE">
        <w:rPr>
          <w:rFonts w:cstheme="minorHAnsi"/>
          <w:b/>
          <w:bCs/>
          <w:sz w:val="20"/>
          <w:szCs w:val="20"/>
        </w:rPr>
        <w:t>b</w:t>
      </w:r>
      <w:r w:rsidR="008F20D2">
        <w:rPr>
          <w:rFonts w:cstheme="minorHAnsi"/>
          <w:b/>
          <w:bCs/>
          <w:sz w:val="20"/>
          <w:szCs w:val="20"/>
        </w:rPr>
        <w:t xml:space="preserve"> </w:t>
      </w:r>
      <w:r w:rsidR="008F20D2" w:rsidRPr="00F40515">
        <w:rPr>
          <w:rFonts w:cstheme="minorHAnsi"/>
          <w:sz w:val="20"/>
          <w:szCs w:val="20"/>
        </w:rPr>
        <w:t>Quality of life SF-36</w:t>
      </w:r>
      <w:r w:rsidR="008F20D2">
        <w:rPr>
          <w:rFonts w:cstheme="minorHAnsi"/>
          <w:sz w:val="20"/>
          <w:szCs w:val="20"/>
        </w:rPr>
        <w:t xml:space="preserve"> </w:t>
      </w:r>
      <w:r w:rsidR="00DA4196">
        <w:rPr>
          <w:rFonts w:cstheme="minorHAnsi"/>
          <w:sz w:val="20"/>
          <w:szCs w:val="20"/>
        </w:rPr>
        <w:t>Physical</w:t>
      </w:r>
      <w:r w:rsidR="008F20D2">
        <w:rPr>
          <w:rFonts w:cstheme="minorHAnsi"/>
          <w:sz w:val="20"/>
          <w:szCs w:val="20"/>
        </w:rPr>
        <w:t xml:space="preserve"> component summary [p=0.</w:t>
      </w:r>
      <w:r w:rsidR="00D92E60">
        <w:rPr>
          <w:rFonts w:cstheme="minorHAnsi"/>
          <w:sz w:val="20"/>
          <w:szCs w:val="20"/>
        </w:rPr>
        <w:t>22</w:t>
      </w:r>
      <w:r w:rsidR="008F20D2">
        <w:rPr>
          <w:rFonts w:cstheme="minorHAnsi"/>
          <w:sz w:val="20"/>
          <w:szCs w:val="20"/>
        </w:rPr>
        <w:t>]</w:t>
      </w:r>
      <w:r w:rsidR="00D92E60">
        <w:rPr>
          <w:rFonts w:cstheme="minorHAnsi"/>
          <w:sz w:val="20"/>
          <w:szCs w:val="20"/>
        </w:rPr>
        <w:t xml:space="preserve"> – with Nixon 2021 </w:t>
      </w:r>
      <w:sdt>
        <w:sdtPr>
          <w:rPr>
            <w:rFonts w:cstheme="minorHAnsi"/>
            <w:color w:val="000000"/>
            <w:sz w:val="20"/>
            <w:szCs w:val="20"/>
          </w:rPr>
          <w:tag w:val="MENDELEY_CITATION_v3_eyJjaXRhdGlvbklEIjoiTUVOREVMRVlfQ0lUQVRJT05fZjA1NWEyYzItNjYzMS00YmE4LTg1OWQtZTI2YWZmMWQzNzhkIiwicHJvcGVydGllcyI6eyJub3RlSW5kZXgiOjB9LCJpc0VkaXRlZCI6ZmFsc2UsIm1hbnVhbE92ZXJyaWRlIjp7ImlzTWFudWFsbHlPdmVycmlkZGVuIjpmYWxzZSwiY2l0ZXByb2NUZXh0IjoiWzEzXSIsIm1hbnVhbE92ZXJyaWRlVGV4dCI6IiJ9LCJjaXRhdGlvbkl0ZW1zIjpbeyJpZCI6IjdjOTczY2Q2LWRmZTMtM2U1NS1iMDcwLTI4MWE5N2JjMzg3NyIsIml0ZW1EYXRhIjp7InR5cGUiOiJhcnRpY2xlLWpvdXJuYWwiLCJpZCI6IjdjOTczY2Q2LWRmZTMtM2U1NS1iMDcwLTI4MWE5N2JjMzg3NyIsInRpdGxlIjoiSG9tZS1iYXNlZCBleGVyY2lzZSBmb3IgcGVvcGxlIGxpdmluZyB3aXRoIGZyYWlsdHkgYW5kIGNocm9uaWMga2lkbmV5IGRpc2Vhc2U6IEEgbWl4ZWQtbWV0aG9kcyBwaWxvdCByYW5kb21pc2VkIGNvbnRyb2xsZWQgdHJpYWwiLCJhdXRob3IiOlt7ImZhbWlseSI6Ik5peG9uIElkIiwiZ2l2ZW4iOiJBbmRyZXcgQyIsInBhcnNlLW5hbWVzIjpmYWxzZSwiZHJvcHBpbmctcGFydGljbGUiOiIiLCJub24tZHJvcHBpbmctcGFydGljbGUiOiIifSx7ImZhbWlseSI6IkJhbXBvdXJhcyBJZCIsImdpdmVuIjoiVGhlb2Rvcm9zIE0iLCJwYXJzZS1uYW1lcyI6ZmFsc2UsImRyb3BwaW5nLXBhcnRpY2xlIjoiIiwibm9uLWRyb3BwaW5nLXBhcnRpY2xlIjoiIn0seyJmYW1pbHkiOiJHb29jaCIsImdpdmVuIjoiSGVsZW4gSiIsInBhcnNlLW5hbWVzIjpmYWxzZSwiZHJvcHBpbmctcGFydGljbGUiOiIiLCJub24tZHJvcHBpbmctcGFydGljbGUiOiIifSx7ImZhbWlseSI6IllvdW5naWQiLCJnaXZlbiI6Ikhhbm5haCBNIEwiLCJwYXJzZS1uYW1lcyI6ZmFsc2UsImRyb3BwaW5nLXBhcnRpY2xlIjoiIiwibm9uLWRyb3BwaW5nLXBhcnRpY2xlIjoiIn0seyJmYW1pbHkiOiJGaW5sYXlzb24iLCJnaXZlbiI6Iktlbm5ldGggVyIsInBhcnNlLW5hbWVzIjpmYWxzZSwiZHJvcHBpbmctcGFydGljbGUiOiIiLCJub24tZHJvcHBpbmctcGFydGljbGUiOiIifSx7ImZhbWlseSI6IlBlbmRsZXRvbiIsImdpdmVuIjoiTmVpbCIsInBhcnNlLW5hbWVzIjpmYWxzZSwiZHJvcHBpbmctcGFydGljbGUiOiIiLCJub24tZHJvcHBpbmctcGFydGljbGUiOiIifSx7ImZhbWlseSI6Ik1pdHJhIiwiZ2l2ZW4iOiJTYW5kaXAiLCJwYXJzZS1uYW1lcyI6ZmFsc2UsImRyb3BwaW5nLXBhcnRpY2xlIjoiIiwibm9uLWRyb3BwaW5nLXBhcnRpY2xlIjoiIn0seyJmYW1pbHkiOiJCcmFkeSIsImdpdmVuIjoiTWFyayBFIiwicGFyc2UtbmFtZXMiOmZhbHNlLCJkcm9wcGluZy1wYXJ0aWNsZSI6IiIsIm5vbi1kcm9wcGluZy1wYXJ0aWNsZSI6IiJ9LHsiZmFtaWx5IjoiRGhheWd1ZGUiLCJnaXZlbiI6IkFqYXkgUCIsInBhcnNlLW5hbWVzIjpmYWxzZSwiZHJvcHBpbmctcGFydGljbGUiOiIiLCJub24tZHJvcHBpbmctcGFydGljbGUiOiIifV0sIkRPSSI6IjEwLjEzNzEvam91cm5hbC5wb25lLjAyNTE2NTIiLCJJU0JOIjoiMTExMTExMTExMSIsIlVSTCI6Imh0dHBzOi8vZG9pLm9yZy8xMC4xMzcxL2pvdXJuYWwucG9uZS4wMjUxNjUyIiwiaXNzdWVkIjp7ImRhdGUtcGFydHMiOltbMjAyMV1dfSwiYWJzdHJhY3QiOiJCYWNrZ3JvdW5kIiwiY29udGFpbmVyLXRpdGxlLXNob3J0IjoiIn0sImlzVGVtcG9yYXJ5IjpmYWxzZX1dfQ=="/>
          <w:id w:val="-2001722371"/>
          <w:placeholder>
            <w:docPart w:val="DefaultPlaceholder_-1854013440"/>
          </w:placeholder>
        </w:sdtPr>
        <w:sdtEndPr/>
        <w:sdtContent>
          <w:r w:rsidR="007A2D84" w:rsidRPr="007A2D84">
            <w:rPr>
              <w:rFonts w:cstheme="minorHAnsi"/>
              <w:color w:val="000000"/>
              <w:sz w:val="20"/>
              <w:szCs w:val="20"/>
            </w:rPr>
            <w:t>[13]</w:t>
          </w:r>
        </w:sdtContent>
      </w:sdt>
      <w:r w:rsidR="00D92E60">
        <w:rPr>
          <w:rFonts w:cstheme="minorHAnsi"/>
          <w:sz w:val="20"/>
          <w:szCs w:val="20"/>
        </w:rPr>
        <w:t xml:space="preserve"> removed</w:t>
      </w:r>
      <w:r w:rsidR="00410F8D">
        <w:rPr>
          <w:rFonts w:cstheme="minorHAnsi"/>
          <w:sz w:val="20"/>
          <w:szCs w:val="20"/>
        </w:rPr>
        <w:t xml:space="preserve"> p=0.02:</w:t>
      </w:r>
    </w:p>
    <w:p w14:paraId="343630C1" w14:textId="4EA58DC2" w:rsidR="00D92E60" w:rsidRDefault="00B76D99" w:rsidP="00AF47E6">
      <w:pPr>
        <w:rPr>
          <w:b/>
        </w:rPr>
      </w:pPr>
      <w:r w:rsidRPr="00B76D99">
        <w:rPr>
          <w:b/>
          <w:noProof/>
          <w:lang w:val="en-IN" w:eastAsia="en-IN"/>
        </w:rPr>
        <w:drawing>
          <wp:inline distT="0" distB="0" distL="0" distR="0" wp14:anchorId="403C2385" wp14:editId="293B57B2">
            <wp:extent cx="5040923" cy="1246504"/>
            <wp:effectExtent l="0" t="0" r="0" b="0"/>
            <wp:docPr id="1065551497"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5551497" name="Picture 1" descr="A screenshot of a graph&#10;&#10;Description automatically generated"/>
                    <pic:cNvPicPr/>
                  </pic:nvPicPr>
                  <pic:blipFill>
                    <a:blip r:embed="rId27"/>
                    <a:stretch>
                      <a:fillRect/>
                    </a:stretch>
                  </pic:blipFill>
                  <pic:spPr>
                    <a:xfrm>
                      <a:off x="0" y="0"/>
                      <a:ext cx="5070488" cy="1253815"/>
                    </a:xfrm>
                    <a:prstGeom prst="rect">
                      <a:avLst/>
                    </a:prstGeom>
                  </pic:spPr>
                </pic:pic>
              </a:graphicData>
            </a:graphic>
          </wp:inline>
        </w:drawing>
      </w:r>
    </w:p>
    <w:p w14:paraId="5F93AADE" w14:textId="6762CF4F" w:rsidR="00346415" w:rsidRPr="009738CE" w:rsidRDefault="000E3C2A" w:rsidP="00346415">
      <w:pPr>
        <w:rPr>
          <w:sz w:val="20"/>
          <w:szCs w:val="20"/>
        </w:rPr>
      </w:pPr>
      <w:r>
        <w:rPr>
          <w:b/>
          <w:bCs/>
          <w:sz w:val="20"/>
          <w:szCs w:val="20"/>
        </w:rPr>
        <w:t>SF21</w:t>
      </w:r>
      <w:r w:rsidR="00171A11">
        <w:rPr>
          <w:b/>
          <w:bCs/>
          <w:sz w:val="20"/>
          <w:szCs w:val="20"/>
        </w:rPr>
        <w:t>c</w:t>
      </w:r>
      <w:r w:rsidR="00346415" w:rsidRPr="009738CE">
        <w:rPr>
          <w:sz w:val="20"/>
          <w:szCs w:val="20"/>
        </w:rPr>
        <w:t xml:space="preserve"> Serum creatinine [p=0.39] – with Beetham 2018 </w:t>
      </w:r>
      <w:sdt>
        <w:sdtPr>
          <w:rPr>
            <w:color w:val="000000"/>
            <w:sz w:val="20"/>
            <w:szCs w:val="20"/>
          </w:rPr>
          <w:tag w:val="MENDELEY_CITATION_v3_eyJjaXRhdGlvbklEIjoiTUVOREVMRVlfQ0lUQVRJT05fZDU3ZTMxZTUtZGFkOC00NzdiLTk3ODctN2I0MTAzMWViZjY1IiwicHJvcGVydGllcyI6eyJub3RlSW5kZXgiOjB9LCJpc0VkaXRlZCI6ZmFsc2UsIm1hbnVhbE92ZXJyaWRlIjp7ImlzTWFudWFsbHlPdmVycmlkZGVuIjpmYWxzZSwiY2l0ZXByb2NUZXh0IjoiWzEyXSIsIm1hbnVhbE92ZXJyaWRlVGV4dCI6IiJ9LCJjaXRhdGlvbkl0ZW1zIjpbeyJpZCI6IjIwMzZjZjRkLWE5YjYtMzc3Zi05NzMzLWNhYjhjOTM1NDQ4MyIsIml0ZW1EYXRhIjp7InR5cGUiOiJhcnRpY2xlLWpvdXJuYWwiLCJpZCI6IjIwMzZjZjRkLWE5YjYtMzc3Zi05NzMzLWNhYjhjOTM1NDQ4MyIsInRpdGxlIjoiQWdyZWVtZW50IGJldHdlZW4gY3lzdGF0aW4tQyBhbmQgY3JlYXRpbmluZSBiYXNlZCBlR0ZSIGVzdGltYXRlcyBhZnRlciBhIDEyLW1vbnRoIGV4ZXJjaXNlIGludGVydmVudGlvbiBpbiBwYXRpZW50cyB3aXRoIGNocm9uaWMga2lkbmV5IGRpc2Vhc2UiLCJhdXRob3IiOlt7ImZhbWlseSI6IkJlZXRoYW0iLCJnaXZlbiI6Ikthc3NpYSBTLiIsInBhcnNlLW5hbWVzIjpmYWxzZSwiZHJvcHBpbmctcGFydGljbGUiOiIiLCJub24tZHJvcHBpbmctcGFydGljbGUiOiIifSx7ImZhbWlseSI6Ikhvd2RlbiIsImdpdmVuIjoiRXJpbiBKLiIsInBhcnNlLW5hbWVzIjpmYWxzZSwiZHJvcHBpbmctcGFydGljbGUiOiIiLCJub24tZHJvcHBpbmctcGFydGljbGUiOiIifSx7ImZhbWlseSI6IklzYmVsIiwiZ2l2ZW4iOiJOaWNvbGUgTS4iLCJwYXJzZS1uYW1lcyI6ZmFsc2UsImRyb3BwaW5nLXBhcnRpY2xlIjoiIiwibm9uLWRyb3BwaW5nLXBhcnRpY2xlIjoiIn0seyJmYW1pbHkiOiJDb29tYmVzIiwiZ2l2ZW4iOiJKZWZmIFMuIiwicGFyc2UtbmFtZXMiOmZhbHNlLCJkcm9wcGluZy1wYXJ0aWNsZSI6IiIsIm5vbi1kcm9wcGluZy1wYXJ0aWNsZSI6IiJ9XSwiY29udGFpbmVyLXRpdGxlIjoiQk1DIE5lcGhyb2xvZ3kiLCJjb250YWluZXItdGl0bGUtc2hvcnQiOiJCTUMgTmVwaHJvbCIsImFjY2Vzc2VkIjp7ImRhdGUtcGFydHMiOltbMjAxOSw4LDJdXX0sIkRPSSI6IjEwLjExODYvczEyODgyLTAxOC0xMTQ2LTQiLCJJU1NOIjoiMTQ3MS0yMzY5IiwiUE1JRCI6IjMwNTYzNDc5IiwiVVJMIjoiaHR0cDovL3d3dy5uY2JpLm5sbS5uaWguZ292L3B1Ym1lZC8zMDU2MzQ3OSIsImlzc3VlZCI6eyJkYXRlLXBhcnRzIjpbWzIwMTgsMTIsMThdXX0sInBhZ2UiOiIzNjYiLCJhYnN0cmFjdCI6IkJBQ0tHUk9VTkQgRXN0aW1hdGlvbiBvZiBHRlIgKGVHRlIpIHVzaW5nIGZvcm11bGFlIGJhc2VkIG9uIHNlcnVtIGNyZWF0aW5pbmUgY29uY2VudHJhdGlvbnMgYXJlIGNvbW1vbmx5IHVzZWQgdG8gYXNzZXNzIGtpZG5leSBmdW5jdGlvbi4gUGh5c2ljYWwgZXhlcmNpc2UgY2FuIGluY3JlYXNlIGNyZWF0aW5pbmUgdHVybm92ZXIgYW5kIGxlYW4gbWFzczsgdGhlcmVmb3JlLCB0aGlzIG1ldGhvZCBtYXkgbm90IGJlIHN1aXRhYmxlIGZvciB1c2UgaW4gZXhlcmNpc2luZyBpbmRpdmlkdWFscy4gQ3lzdGF0aW4tQyBiYXNlZCBlR0ZSIGZvcm11bGFlIG1heSBiZSBhIG1vcmUgYWNjdXJhdGUgbWVhc3VyZSBvZiBraWRuZXkgZnVuY3Rpb24gd2hlbiBleGFtaW5pbmcgdGhlIGltcGFjdCBvZiBleGVyY2lzZSBvbiBraWRuZXkgZnVuY3Rpb24uIFRoZSBhaW0gb2YgdGhpcyBzdHVkeSB3YXMgdG8gYXNzZXNzIHRoZSBhZ3JlZW1lbnQgb2YgZm91ciBjcmVhdGluaW5lIGFuZCBjeXN0YXRpbi1DIGJhc2VkIGVzdGltYXRlcyBvZiBHRlIgYmVmb3JlIGFuZCBhZnRlciBhIDEyLW1vbnRoIGV4ZXJjaXNlIGludGVydmVudGlvbi4gTUVUSE9EUyBPbmUgaHVuZHJlZCBmb3J0eS10d28gcGFydGljaXBhbnRzIHdpdGggc3RhZ2UgMy00IGNocm9uaWMga2lkbmV5IGRpc2Vhc2UgKENLRCkgKGVHRlIgMjUtNjAgbUwvbWluLzEuNzMgbTIpIHdlcmUgaW5jbHVkZWQuIFN1YmplY3RzIHdlcmUgcmFuZG9taXNlZCB0byBlaXRoZXIgYSBDb250cm9sIGdyb3VwIChzdGFuZGFyZCBuZXBocm9sb2dpY2FsIGNhcmUgW24gPSA2OF0pIG9yIGEgTGlmZXN0eWxlIEludGVydmVudGlvbiBncm91cCAoMTIgbW9udGhzIG9mIHByaW1hcmlseSBhZXJvYmljIGJhc2VkIGV4ZXJjaXNlIHRyYWluaW5nIFtuID0gNzRdKS4gRm91ciBlR0ZSIGZvcm11bGFlIHdlcmUgY29tcGFyZWQgYXQgYmFzZWxpbmUgYW5kIGFmdGVyIDEyIG1vbnRoczogMSkgTURSRGNyLCAyKSBDS0QtRVBJY3IsIDMpIENLRC1FUEljeXMgYW5kIDQpIENLRC1FUEljci1jeXMuIFJFU1VMVFMgQ29udHJvbCBwYXJ0aWNpcGFudHMgd2VyZSBhZ2VkIDYzLjVbOS40XSB5ZWFycywgNjAuMyUgd2VyZSBtYWxlLCA0Mi4yJSBoYWQgZGlhYmV0ZXMsIGFuZCBoYWQgYW4gZUdGUiBvZiA0MC41IMKxIDguOSBtbC9taW4vMS43M20yLiBMaWZlc3R5bGUgSW50ZXJ2ZW50aW9uIHBhcnRpY2lwYW50cyB3ZXJlIGFnZWQgNjAuNVsxNC4yXSB5ZWFycywgNTkuNSUgd2VyZSBtYWxlLCA0My44JSBoYWQgZGlhYmV0ZXMsIGFuZCBoYWQgYW4gZUdGUiBvZiAzOC45IMKxIDguNSBtbC9taW4vMS43M20yLiBUaGVyZSB3ZXJlIG5vIHNpZ25pZmljYW50IGJhc2VsaW5lIGRpZmZlcmVuY2VzIGJldHdlZW4gdGhlIHR3byBncm91cHMuIExlYW4gbWFzcyAociA9IDAuMzE5LCBwIDwgMC4wMSkgYW5kIGdyaXAgc3RyZW5ndGggKHIgPSAwLjM5MSwgcCA8IDAuMDAxKSB3ZXJlIGFzc29jaWF0ZWQgd2l0aCBzZXJ1bSBjcmVhdGluaW5lIGF0IGJhc2VsaW5lLiBIb3dldmVyLCB0aGVyZSB3ZXJlIG5vIHNpZ25pZmljYW50IGNvcnJlbGF0aW9ucyBiZXR3ZWVuIGN5c3RhdGluLUMgYW5kIHRoZSBzYW1lIG1lYXN1cmVzLiBUaGUgTGlmZXN0eWxlIEludGVydmVudGlvbiByZXN1bHRlZCBpbiBzaWduaWZpY2FudCBpbXByb3ZlbWVudHMgaW4gZXhlcmNpc2UgY2FwYWNpdHkgKCsgMS45IMKxIDEuOCBNRVRzLCBwIDwgMC4wMDEpLiBUaGVyZSB3ZXJlIG5vIGNoYW5nZXMgaW4gbGVhbiBtYXNzIGluIGJvdGggQ29udHJvbCBhbmQgTGlmZXN0eWxlIEludGVydmVudGlvbiBncm91cHMgZHVyaW5nIHRoZSAxMiBtb250aHMuIENLRC1FUEljeXMgd2FzIGNvbnNpZGVyYWJseSBsb3dlciBpbiBib3RoIGdyb3VwcyBhdCBib3RoIGJhc2VsaW5lIGFuZCAxMiBtb250aHMgdGhhbiBDS0QtRVBJY3IgKENvbnRyb2wgPSAtIDEwLjUgwrEgOS4xIGFuZCAtIDEzLjEgwrEgMTEuOCwgYW5kIExpZmVzdHlsZSBJbnRlcnZlbnRpb24gPSAtIDcuOSDCsSA4LjYgYW5kIC0gOC40IMKxIDEyLjMgbWwvbWluLzEuNzMgbTIpLCBDS0QtRVBJY3ItY3lzIChDb250cm9sID0gLSAzLjYgwrEgMy43IGFuZCAtIDQuNSDCsSA0LjUsIGFuZCBMaWZlc3R5bGUgSW50ZXJ2ZW50aW9uID0gLSAzLjYgwrEgMy43IGFuZCAtIDIuNSDCsSA1LjUgbWwvbWluLzEuNzMgbTIpIGFuZCBNRFJEY3IgKENvbnRyb2wgPSAtIDkuMyDCsSA4LjQgYW5kIC0gMTIuMCDCsSAxMC43LCBMaWZlc3R5bGUgSW50ZXJ2ZW50aW9uID0gLSA2LjQgwrEgOC40IGFuZCAtIDYuOSDCsSAxMS4yIG1sL21pbi8xLjczIG0yKS4gQ09OQ0xVU0lPTlMgSW4gQ0tEIHBhdGllbnRzIHBhcnRpY2lwYXRpbmcgaW4gYSBwcmltYXJpbHkgYWVyb2JpYyBiYXNlZCBleGVyY2lzZSB0cmFpbmluZywgd2l0aG91dCBpbXByb3ZlbWVudHMgaW4gbGVhbiBtYXNzLCBjeXN0YXRpbi1DIGFuZCBjcmVhdGluaW5lIGJhc2VkIGVHRlIgcHJvdmlkZWQgc2ltaWxhciBlc3RpbWF0ZXMgb2Yga2lkbmV5IGZ1bmN0aW9uIGF0IGJvdGggYmFzZWxpbmUgYW5kIGFmdGVyIDEyIG1vbnRocyBvZiBleGVyY2lzZSB0cmFpbmluZy4gVFJJQUwgUkVHSVNUUkFUSU9OIFRoZSB0cmlhbCB3YXMgcmVnaXN0ZXJlZCBhdCB3d3cuYW56Y3RyLm9yZy5hdSAoUmVnaXN0cmF0aW9uIE51bWJlciBBTlpDVFIxMjYwODAwMDMzNzM3MCkgb24gdGhlIDE3LzA3LzIwMDggKHJldHJvc3BlY3RpdmVseSByZWdpc3RlcmVkKS4iLCJwdWJsaXNoZXIiOiJCaW9NZWQgQ2VudHJhbCIsImlzc3VlIjoiMSIsInZvbHVtZSI6IjE5In0sImlzVGVtcG9yYXJ5IjpmYWxzZX1dfQ=="/>
          <w:id w:val="1816685324"/>
          <w:placeholder>
            <w:docPart w:val="7C97EB208EBA42268E33A8276C9F621C"/>
          </w:placeholder>
        </w:sdtPr>
        <w:sdtEndPr/>
        <w:sdtContent>
          <w:r w:rsidR="00346415" w:rsidRPr="009738CE">
            <w:rPr>
              <w:color w:val="000000"/>
              <w:sz w:val="20"/>
              <w:szCs w:val="20"/>
            </w:rPr>
            <w:t>[12]</w:t>
          </w:r>
        </w:sdtContent>
      </w:sdt>
      <w:r w:rsidR="00346415" w:rsidRPr="009738CE">
        <w:rPr>
          <w:sz w:val="20"/>
          <w:szCs w:val="20"/>
        </w:rPr>
        <w:t xml:space="preserve"> removed p=0.04:</w:t>
      </w:r>
    </w:p>
    <w:p w14:paraId="3F0EF52B" w14:textId="77777777" w:rsidR="00346415" w:rsidRDefault="00346415" w:rsidP="00346415">
      <w:r w:rsidRPr="00797905">
        <w:rPr>
          <w:noProof/>
          <w:lang w:val="en-IN" w:eastAsia="en-IN"/>
        </w:rPr>
        <w:drawing>
          <wp:inline distT="0" distB="0" distL="0" distR="0" wp14:anchorId="3BE04963" wp14:editId="266C41D8">
            <wp:extent cx="6645910" cy="1942465"/>
            <wp:effectExtent l="0" t="0" r="2540" b="635"/>
            <wp:docPr id="30307800"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07800" name="Picture 1" descr="A screenshot of a table&#10;&#10;Description automatically generated"/>
                    <pic:cNvPicPr/>
                  </pic:nvPicPr>
                  <pic:blipFill>
                    <a:blip r:embed="rId28"/>
                    <a:stretch>
                      <a:fillRect/>
                    </a:stretch>
                  </pic:blipFill>
                  <pic:spPr>
                    <a:xfrm>
                      <a:off x="0" y="0"/>
                      <a:ext cx="6645910" cy="1942465"/>
                    </a:xfrm>
                    <a:prstGeom prst="rect">
                      <a:avLst/>
                    </a:prstGeom>
                  </pic:spPr>
                </pic:pic>
              </a:graphicData>
            </a:graphic>
          </wp:inline>
        </w:drawing>
      </w:r>
    </w:p>
    <w:p w14:paraId="42C3CE44" w14:textId="35E0DCF7" w:rsidR="00346415" w:rsidRPr="009738CE" w:rsidRDefault="000E3C2A" w:rsidP="00346415">
      <w:pPr>
        <w:rPr>
          <w:sz w:val="20"/>
          <w:szCs w:val="20"/>
        </w:rPr>
      </w:pPr>
      <w:r>
        <w:rPr>
          <w:b/>
          <w:bCs/>
          <w:sz w:val="20"/>
          <w:szCs w:val="20"/>
        </w:rPr>
        <w:t>SF21</w:t>
      </w:r>
      <w:r w:rsidR="00171A11">
        <w:rPr>
          <w:b/>
          <w:bCs/>
          <w:sz w:val="20"/>
          <w:szCs w:val="20"/>
        </w:rPr>
        <w:t>d</w:t>
      </w:r>
      <w:r w:rsidR="00346415" w:rsidRPr="009738CE">
        <w:rPr>
          <w:sz w:val="20"/>
          <w:szCs w:val="20"/>
        </w:rPr>
        <w:t xml:space="preserve"> Albumin [p=0.16] – with Aoike 2015 </w:t>
      </w:r>
      <w:sdt>
        <w:sdtPr>
          <w:rPr>
            <w:color w:val="000000"/>
            <w:sz w:val="20"/>
            <w:szCs w:val="20"/>
          </w:rPr>
          <w:tag w:val="MENDELEY_CITATION_v3_eyJjaXRhdGlvbklEIjoiTUVOREVMRVlfQ0lUQVRJT05fOWM0ODVmOWEtY2U5MS00NDUzLWE1ODItYTVkNzNkMzhkYWQ1IiwicHJvcGVydGllcyI6eyJub3RlSW5kZXgiOjB9LCJpc0VkaXRlZCI6ZmFsc2UsIm1hbnVhbE92ZXJyaWRlIjp7ImlzTWFudWFsbHlPdmVycmlkZGVuIjpmYWxzZSwiY2l0ZXByb2NUZXh0IjoiWzVdIiwibWFudWFsT3ZlcnJpZGVUZXh0IjoiIn0sImNpdGF0aW9uSXRlbXMiOlt7ImlkIjoiMzYwMWUyYTktNjU3Ni0zZmE3LTlkNzgtOWE2NWEwOWM1YzExIiwiaXRlbURhdGEiOnsidHlwZSI6ImFydGljbGUtam91cm5hbCIsImlkIjoiMzYwMWUyYTktNjU3Ni0zZmE3LTlkNzgtOWE2NWEwOWM1YzExIiwidGl0bGUiOiJJbXBhY3Qgb2YgaG9tZS1iYXNlZCBhZXJvYmljIGV4ZXJjaXNlIG9uIHRoZSBwaHlzaWNhbCBjYXBhY2l0eSBvZiBvdmVyd2VpZ2h0IHBhdGllbnRzIHdpdGggY2hyb25pYyBraWRuZXkgZGlzZWFzZSIsImF1dGhvciI6W3siZmFtaWx5IjoiQW9pa2UiLCJnaXZlbiI6IkRhbmlsbyBUYWthc2hpIiwicGFyc2UtbmFtZXMiOmZhbHNlLCJkcm9wcGluZy1wYXJ0aWNsZSI6IiIsIm5vbi1kcm9wcGluZy1wYXJ0aWNsZSI6IiJ9LHsiZmFtaWx5IjoiQmFyaWEiLCJnaXZlbiI6IkZsYXZpYSIsInBhcnNlLW5hbWVzIjpmYWxzZSwiZHJvcHBpbmctcGFydGljbGUiOiIiLCJub24tZHJvcHBpbmctcGFydGljbGUiOiIifSx7ImZhbWlseSI6IkthbWltdXJhIiwiZ2l2ZW4iOiJNYXJpYSBBeWFrbyIsInBhcnNlLW5hbWVzIjpmYWxzZSwiZHJvcHBpbmctcGFydGljbGUiOiIiLCJub24tZHJvcHBpbmctcGFydGljbGUiOiIifSx7ImZhbWlseSI6IkFtbWlyYXRpIiwiZ2l2ZW4iOiJBZHJpYW5vIiwicGFyc2UtbmFtZXMiOmZhbHNlLCJkcm9wcGluZy1wYXJ0aWNsZSI6IiIsIm5vbi1kcm9wcGluZy1wYXJ0aWNsZSI6IiJ9LHsiZmFtaWx5IjoiTWVsbG8iLCJnaXZlbiI6Ik1hcmNvIFTDumxpbyIsInBhcnNlLW5hbWVzIjpmYWxzZSwiZHJvcHBpbmctcGFydGljbGUiOiIiLCJub24tZHJvcHBpbmctcGFydGljbGUiOiJkZSJ9LHsiZmFtaWx5IjoiQ3VwcGFyaSIsImdpdmVuIjoiTGlsaWFuIiwicGFyc2UtbmFtZXMiOmZhbHNlLCJkcm9wcGluZy1wYXJ0aWNsZSI6IiIsIm5vbi1kcm9wcGluZy1wYXJ0aWNsZSI6IiJ9XSwiY29udGFpbmVyLXRpdGxlIjoiSW50ZXJuYXRpb25hbCBVcm9sb2d5IGFuZCBOZXBocm9sb2d5IiwiY29udGFpbmVyLXRpdGxlLXNob3J0IjoiSW50IFVyb2wgTmVwaHJvbCIsIkRPSSI6IjEwLjEwMDcvczExMjU1LTAxNC0wODk0LTgiLCJJU1NOIjoiMDMwMS0xNjIzIiwiUE1JRCI6IjI1NTAzNDQ3IiwiVVJMIjoiaHR0cDovL2xpbmsuc3ByaW5nZXIuY29tLzEwLjEwMDcvczExMjU1LTAxNC0wODk0LTgiLCJpc3N1ZWQiOnsiZGF0ZS1wYXJ0cyI6W1syMDE1XV19LCJwYWdlIjoiMzU5LTM2NyIsImFic3RyYWN0IjoiQkFDS0dST1VORDogSG9tZS1iYXNlZCBleGVyY2lzZSBoYXMgYmVlbiBzaG93biB0byBwcm92aWRlIGJlbmVmaXRzIGluIHRlcm1zIG9mIHBoeXNpY2FsIGNhcGFjaXR5IGluIHRoZSBnZW5lcmFsIHBvcHVsYXRpb24sIGJ1dCBoYXMgYmVlbiBzY2FyY2VseSBpbnZlc3RpZ2F0ZWQgaW4gcGF0aWVudHMgd2l0aCBjaHJvbmljIGtpZG5leSBkaXNlYXNlIChDS0QpLlxcblxcbkFJTVM6IFRvIGV2YWx1YXRlIHRoZSBpbXBhY3Qgb2YgYSBob21lLWJhc2VkIGFlcm9iaWMgdHJhaW5pbmcgb24gdGhlIGNhcmRpb3B1bG1vbmFyeSBhbmQgZnVuY3Rpb25hbCBjYXBhY2l0aWVzIG9mIG92ZXJ3ZWlnaHQgbm9uLWRpYWx5c2lzLWRlcGVuZGVudCBwYXRpZW50cyB3aXRoIENLRCAoTkRELUNLRCkuXFxuXFxuTUVUSE9EUzogVHdlbnR5LW5pbmUgc2VkZW50YXJ5IHBhdGllbnRzICg1NS4xIMKxIDExLjYgeWVhcnMsIEJNSSA9IDMxLjIgwrEgNi4xIGtnL20oMiksIGVHRlIgPSAyNi45IMKxIDE3LjQgbUwvbWluLzEuNzMgbSgyKSkgd2VyZSByYW5kb21seSBhc3NpZ25lZCB0byBhIGhvbWUtYmFzZWQgZXhlcmNpc2UgZ3JvdXAgKG4gPSAxNCkgb3IgdG8gYSBjb250cm9sIGdyb3VwIChuID0gMTUpIHRoYXQgcmVtYWluZWQgd2l0aG91dCBwZXJmb3JtaW5nIGV4ZXJjaXNlLiBBZXJvYmljIHRyYWluaW5nIHdhcyBwZXJmb3JtZWQgdGhyZWUgdGltZXMgcGVyIHdlZWsgZm9yIDEyIHdlZWtzLiBBIGNhcmRpb3B1bG1vbmFyeSBleGVyY2lzZSB0ZXN0LCBmdW5jdGlvbmFsIGNhcGFjaXR5IGFuZCBjbGluaWNhbCBwYXJhbWV0ZXJzIHdlcmUgZXZhbHVhdGVkLlxcblxcblJFU1VMVFM6IEEgc2lnbmlmaWNhbnQgaW5jcmVhc2UsIHJhbmdpbmcgZnJvbSA4LjMgdG8gMTcgJSwgd2FzIG9ic2VydmVkIGluIHRoZSBjYXJkaW9wdWxtb25hcnkgY2FwYWNpdHkgcGFyYW1ldGVycywgc3VjaCBhcyBtYXhpbWFsIHZlbnRpbGF0aW9uIChwID0gMC4wMDUpLCBWTzJwZWFrIChwID0gMC4wNDkpLCB2ZW50aWxhdG9yeSB0aHJlc2hvbGQgKHAgPSAwLjA0MCkgYW5kIHJlc3BpcmF0b3J5IGNvbXBlbnNhdGlvbiBwb2ludCAocCA8IDAuMDAxKSwgb2YgdGhlIGV4ZXJjaXNlIGdyb3VwLiBBIHNpbXVsdGFuZW91cyBpbXByb3ZlbWVudCBpbiB0aGUgZnVuY3Rpb25hbCBjYXBhY2l0eSB0ZXN0cyBbNi1taW4gd2FsayB0ZXN0IChwIDwgMC4wMDEpLCB0aW1lIHVwIGFuZCBnbyB0ZXN0IChwIDwgMC4wMDEpLCBhcm0gY3VybCB0ZXN0IChwIDwgMC4wMDEpLCBzaXQgYW5kIHN0YW5kIHRlc3QgKHAgPCAwLjAwMSksIDItbWluIHN0ZXAgdGVzdCAocCA8IDAuMDAxKSBhbmQgYmFjayBzY3JhdGNoIHRlc3QgKHAgPSAwLjA0MildIHdhcyBhbHNvIGZvdW5kIGluIHBhdGllbnRzIHdobyB3ZXJlIHN1Ym1pdHRlZCB0byB0aGUgZXhlcmNpc2UuIEV4ZXJjaXNlZCBwYXRpZW50cyBleHBlcmllbmNlZCBhIGRlY3JlYXNlIGluIHN5c3RvbGljIGFuZCBkaWFzdG9saWMgYmxvb2QgcHJlc3N1cmUsIGF2ZXJhZ2UgMTAuNiAlIChwIDwgMC4wMDEpIGFuZCA5LjIgJSAocCA9IDAuMDA3KSwgcmVzcGVjdGl2ZWx5LCBhbmQgYSB0cmVuZCB0b3dhcmQgaW1wcm92ZWQgcmVuYWwgZnVuY3Rpb24gKHAgPSAwLjEpLiBObyBjaGFuZ2UgaW4gYW55IHBhcmFtZXRlciB3YXMgZm91bmQgaW4gdGhlIGNvbnRyb2wgZ3JvdXAgZHVyaW5nIHRoZSBmb2xsb3ctdXAuXFxuXFxuQ09OQ0xVU0lPTjogVGhlIGhvbWUtYmFzZWQgYWVyb2JpYyBleGVyY2lzZSBwcm9ncmFtIHdhcyBmZWFzaWJsZSwgc2FmZSBhbmQgZWZmZWN0aXZlIGZvciB0aGUgaW1wcm92ZW1lbnQgaW4gdGhlIGNhcmRpb3B1bG1vbmFyeSBhbmQgZnVuY3Rpb25hbCBjYXBhY2l0aWVzIG9mIG92ZXJ3ZWlnaHQgTkRELUNLRCBwYXRpZW50cy4iLCJpc3N1ZSI6IjIiLCJ2b2x1bWUiOiI0NyJ9LCJpc1RlbXBvcmFyeSI6ZmFsc2V9XX0="/>
          <w:id w:val="1014504294"/>
          <w:placeholder>
            <w:docPart w:val="97966025B91C469F8128B6FEEC47832B"/>
          </w:placeholder>
        </w:sdtPr>
        <w:sdtEndPr/>
        <w:sdtContent>
          <w:r w:rsidR="00346415" w:rsidRPr="009738CE">
            <w:rPr>
              <w:color w:val="000000"/>
              <w:sz w:val="20"/>
              <w:szCs w:val="20"/>
            </w:rPr>
            <w:t>[5]</w:t>
          </w:r>
        </w:sdtContent>
      </w:sdt>
      <w:r w:rsidR="00346415" w:rsidRPr="009738CE">
        <w:rPr>
          <w:sz w:val="20"/>
          <w:szCs w:val="20"/>
        </w:rPr>
        <w:t xml:space="preserve"> removed p=0.05:</w:t>
      </w:r>
    </w:p>
    <w:p w14:paraId="6CCCD141" w14:textId="77777777" w:rsidR="00346415" w:rsidRDefault="00346415" w:rsidP="00346415">
      <w:r w:rsidRPr="005261D4">
        <w:rPr>
          <w:noProof/>
          <w:lang w:val="en-IN" w:eastAsia="en-IN"/>
        </w:rPr>
        <w:drawing>
          <wp:inline distT="0" distB="0" distL="0" distR="0" wp14:anchorId="0884A08E" wp14:editId="63101777">
            <wp:extent cx="6645910" cy="1951990"/>
            <wp:effectExtent l="0" t="0" r="2540" b="0"/>
            <wp:docPr id="1262542105"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542105" name="Picture 1" descr="A screenshot of a graph&#10;&#10;Description automatically generated"/>
                    <pic:cNvPicPr/>
                  </pic:nvPicPr>
                  <pic:blipFill>
                    <a:blip r:embed="rId29"/>
                    <a:stretch>
                      <a:fillRect/>
                    </a:stretch>
                  </pic:blipFill>
                  <pic:spPr>
                    <a:xfrm>
                      <a:off x="0" y="0"/>
                      <a:ext cx="6645910" cy="1951990"/>
                    </a:xfrm>
                    <a:prstGeom prst="rect">
                      <a:avLst/>
                    </a:prstGeom>
                  </pic:spPr>
                </pic:pic>
              </a:graphicData>
            </a:graphic>
          </wp:inline>
        </w:drawing>
      </w:r>
    </w:p>
    <w:p w14:paraId="690FFB76" w14:textId="77777777" w:rsidR="005B19A2" w:rsidRDefault="005B19A2" w:rsidP="00E85E4D">
      <w:pPr>
        <w:rPr>
          <w:b/>
          <w:bCs/>
          <w:sz w:val="20"/>
          <w:szCs w:val="20"/>
        </w:rPr>
      </w:pPr>
    </w:p>
    <w:p w14:paraId="46DD8329" w14:textId="39D63084" w:rsidR="00E85E4D" w:rsidRPr="009738CE" w:rsidRDefault="000E3C2A" w:rsidP="00E85E4D">
      <w:pPr>
        <w:rPr>
          <w:sz w:val="20"/>
          <w:szCs w:val="20"/>
        </w:rPr>
      </w:pPr>
      <w:r>
        <w:rPr>
          <w:b/>
          <w:bCs/>
          <w:sz w:val="20"/>
          <w:szCs w:val="20"/>
        </w:rPr>
        <w:t>SF21</w:t>
      </w:r>
      <w:r w:rsidR="00171A11">
        <w:rPr>
          <w:b/>
          <w:bCs/>
          <w:sz w:val="20"/>
          <w:szCs w:val="20"/>
        </w:rPr>
        <w:t>e</w:t>
      </w:r>
      <w:r w:rsidR="00E85E4D" w:rsidRPr="009738CE">
        <w:rPr>
          <w:sz w:val="20"/>
          <w:szCs w:val="20"/>
        </w:rPr>
        <w:t xml:space="preserve"> Total cholesterol [p=0.20] – with Chen 2010 </w:t>
      </w:r>
      <w:sdt>
        <w:sdtPr>
          <w:rPr>
            <w:color w:val="000000"/>
            <w:sz w:val="20"/>
            <w:szCs w:val="20"/>
          </w:rPr>
          <w:tag w:val="MENDELEY_CITATION_v3_eyJjaXRhdGlvbklEIjoiTUVOREVMRVlfQ0lUQVRJT05fM2RhMjYyMzAtMzAwMy00ZWVjLTg2YWUtOGM1MmMyNjVjYTIyIiwicHJvcGVydGllcyI6eyJub3RlSW5kZXgiOjB9LCJpc0VkaXRlZCI6ZmFsc2UsIm1hbnVhbE92ZXJyaWRlIjp7ImlzTWFudWFsbHlPdmVycmlkZGVuIjpmYWxzZSwiY2l0ZXByb2NUZXh0IjoiWzE4XSIsIm1hbnVhbE92ZXJyaWRlVGV4dCI6IiJ9LCJjaXRhdGlvbkl0ZW1zIjpbeyJpZCI6IjM4OGU4N2Y1LWM2ZTItM2M5ZS1iYjY2LWYxMTNlNTVkZjBhZiIsIml0ZW1EYXRhIjp7InR5cGUiOiJhcnRpY2xlLWpvdXJuYWwiLCJpZCI6IjM4OGU4N2Y1LWM2ZTItM2M5ZS1iYjY2LWYxMTNlNTVkZjBhZiIsInRpdGxlIjoiRWZmZWN0cyBvZiBhbiBleGVyY2lzZSBwcm9ncmFtIG9uIGJsb29kIGJpb2NoZW1pY2FsIHZhbHVlcyBhbmQgZXhlcmNpc2Ugc3RhZ2Ugb2YgY2hyb25pYyBraWRuZXkgZGlzZWFzZSBwYXRpZW50cyIsImF1dGhvciI6W3siZmFtaWx5IjoiQ2hlbiIsImdpdmVuIjoiUCBZIiwicGFyc2UtbmFtZXMiOmZhbHNlLCJkcm9wcGluZy1wYXJ0aWNsZSI6IiIsIm5vbi1kcm9wcGluZy1wYXJ0aWNsZSI6IiJ9LHsiZmFtaWx5IjoiSHVhbmciLCJnaXZlbiI6IlkgQyIsInBhcnNlLW5hbWVzIjpmYWxzZSwiZHJvcHBpbmctcGFydGljbGUiOiIiLCJub24tZHJvcHBpbmctcGFydGljbGUiOiIifSx7ImZhbWlseSI6IkthbyIsImdpdmVuIjoiWSBIIiwicGFyc2UtbmFtZXMiOmZhbHNlLCJkcm9wcGluZy1wYXJ0aWNsZSI6IiIsIm5vbi1kcm9wcGluZy1wYXJ0aWNsZSI6IiJ9LHsiZmFtaWx5IjoiQ2hlbiIsImdpdmVuIjoiSiBZIiwicGFyc2UtbmFtZXMiOmZhbHNlLCJkcm9wcGluZy1wYXJ0aWNsZSI6IiIsIm5vbi1kcm9wcGluZy1wYXJ0aWNsZSI6IiJ9XSwiY29udGFpbmVyLXRpdGxlIjoiSm91cm5hbCBvZiBOdXJzaW5nIFJlc2VhcmNoIiwiRE9JIjoiMTAuMTA5Ny9KTlIuMGIwMTNlMzE4MWRkYTcyNiIsIklTQk4iOiIxOTQ4LTk2NVggKEVsZWN0cm9uaWMpXFxyMTY4Mi0zMTQxIChMaW5raW5nKSIsIklTU04iOiIxOTQ4LTk2NVgiLCJQTUlEIjoiMjA1OTI2NTUiLCJpc3N1ZWQiOnsiZGF0ZS1wYXJ0cyI6W1syMDEwXV19LCJwYWdlIjoiOTgtMTA3IiwiYWJzdHJhY3QiOiJCQUNLR1JPVU5EOiBDaHJvbmljIGtpZG5leSBkaXNlYXNlIChDS0QpIHBhdGllbnRzIGZhY2UgYSByZWxhdGl2ZWx5IGhpZ2ggcmlzayBvZiBjYXJkaW92YXNjdWxhciBkaXNlYXNlIG1vcmJpZGl0eSBhbmQgbW9ydGFsaXR5LiBBIGhlYWx0aHkgbGlmZXN0eWxlIGZhY2lsaXRhdGVkIGJ5IHBhcnRpY2lwYXRpb24gaW4gYSByZWd1bGFyIGV4ZXJjaXNlIHJlZ2ltZW4gbWF5IHByZXZlbnQgb3IgcmV0YXJkIGNvbmRpdGlvbnMgY29tbW9ubHkgYXNzb2NpYXRlZCB3aXRoIENLRCwgaW5jbHVkaW5nIGh5cGVydGVuc2lvbiwgaHlwZXJsaXBpZGVtaWEsIGFuZCBkaWFiZXRlcy4gUFVSUE9TRTogVGhpcyBzdHVkeSBleGFtaW5lZCB0aGUgZWZmZWN0IG9mIGEgdGFpbG9yZWQgZXhlcmNpc2UgcHJvZ3JhbSBvbiBibG9vZCBiaW9jaGVtaWNhbCB2YWx1ZXMgYW5kIG90aGVyIGV4ZXJjaXNlLXJlbGF0ZWQgdmFyaWFibGVzIGluIENLRCBwYXRpZW50cy4gTUVUSE9EUzogQSB0b3RhbCBvZiA5NCBzdWJqZWN0cyBkaWFnbm9zZWQgd2l0aCBDS0QgYnkgYSBuZXBocm9sb2d5IG91dHBhdGllbnQgY2xpbmljIGF0IGEgbWVkaWNhbCBjZW50ZXIgaW4gbm9ydGhlcm4gVGFpd2FuIHBhcnRpY2lwYXRlZCBpbiB0aGlzIHF1YXNpLWV4cGVyaW1lbnRhbCBzdHVkeS4gU3ViamVjdHMgd2VyZSByYW5kb21seSBkaXZpZGVkIGludG8gYW4gZXhwZXJpbWVudGFsIGdyb3VwIChuID0gNDUpIG9yIGEgY29udHJvbCBncm91cCAobiA9IDQ5KS4gRXhwZXJpbWVudGFsIGdyb3VwIHN1YmplY3RzIGFncmVlZCB0byBqb2luIGEgMy1tb250aCBleGVyY2lzZSBwcm9ncmFtLiBJbmRpdmlkdWFsIGd1aWRhbmNlIHdhcyBnaXZlbiByZW1vdGVseSB0byB0aGUgZXhwZXJpbWVudGFsIGdyb3VwIG92ZXIgdGhlIHRlbGVwaG9uZSBkdXJpbmcgdGhlIHNlY29uZCBhbmQgdGhlIHRoaXJkIG1vbnRocyBmb2xsb3dpbmcgaW5pdGlhdGlvbiBvZiB0aGUgZXhlcmNpc2UgaW50ZXJ2ZW50aW9uLiBCb3RoIGdyb3VwcyBjb21wbGV0ZWQgdGhlIHByZXRlc3QgYW5kIHBvc3R0ZXN0IGZvcm1zIG9mIHRoZSBTdGFnZXMgb2YgRXhlcmNpc2UgUXVlc3Rpb25uYWlyZSwgYW5kIGJsb29kIGJpb2NoZW1pY2FsIGRhdGEgd2VyZSBvYnRhaW5lZCBmcm9tIHBhdGllbnQgbWVkaWNhbCBmaWxlcy4gRGF0YSB3ZXJlIGFuYWx5emVkIHVzaW5nIGFuYWx5c2lzIG9mIGNvdmFyaWFuY2UuIFJFU1VMVFM6IFRoZSBwcmVleGVyY2lzZSBjaG9sZXN0ZXJvbCB2YWx1ZXMgKGZyb20gMTk4LjAzICsvLSA0My41MiB0byAxNjAuOTcgKy8tIDM3LjM5IG1nL2RsKSBvZiB0aGUgZXhwZXJpbWVudGFsIGdyb3VwIGRpZmZlcmVkIHNpZ25pZmljYW50bHkgZnJvbSB0aGVpciBwb3N0ZXhlcmNpc2UgdmFsdWVzLiBBbHNvLCB0aGUgbnVtYmVyIG9mIHN1YmplY3RzIGluIHRoZSBleHBlcmltZW50YWwgZ3JvdXAgd2hvIHJlcG9ydGVkIGV4ZXJjaXNpbmcgcmVndWxhcmx5IHJvc2UgZnJvbSA1Ny44JSBwcmV0ZXN0IHRvIDc1LjYlIHBvc3R0ZXN0LiBIb3dldmVyLCBjaGFuZ2VzIGluIHJlZCBibG9vZCBjZWxsIGNvdW50LCBoZW1vZ2xvYmluLCBoZW1hdG9jcml0LCBhbmQgYmxvb2Qgc3VnYXIgd2VyZSBhbGwgaW5zaWduaWZpY2FudCBpbiB0aGUgZXhwZXJpbWVudGFsIGdyb3VwLiBObyBzaWduaWZpY2FudCBjaGFuZ2UgaW4gYW55IG9mIHRoZXNlIGl0ZW1zIHdhcyBkZXRlY3RlZCBpbiB0aGUgY29udHJvbCBncm91cC4gVGhlIGNob2xlc3Rlcm9sIHZhbHVlIG9mIHRoZSBleHBlcmltZW50YWwgZ3JvdXAgKDE1OC43NSBtZy9kbCkgd2FzIHNpZ25pZmljYW50bHkgbG93ZXIgdGhhbiB0aGF0IG9mIHRoZSBjb250cm9sIGdyb3VwICgxNzcuMjkgbWcvZGwpIGFmdGVyIGFwcGx5aW5nIGFuYWx5c2lzIG9mIGNvdmFyaWFuY2UsIHVzaW5nIHRoZSBwcmV0ZXN0IHJlc3VsdHMgb2YgYm90aCBncm91cHMgYXMgdGhlIGNvdmFyaWF0ZS4gQ09OQ0xVU0lPTlMgQU5EIElNUExJQ0FUSU9OUyBGT1IgUFJBQ1RJQ0U6IFRoZSBkZXZlbG9wZWQgZXhlcmNpc2UgcHJvZ3JhbSB3YXMgZm91bmQgdG8gcmVkdWNlIGNob2xlc3Rlcm9sIGxldmVscyBpbiBDS0QgcGF0aWVudHMgZWZmZWN0aXZlbHksIHRvIGVuY291cmFnZSBtb3JlIHBhdGllbnRzIHRvIGRvIGV4ZXJjaXNlIHJlZ3VsYXJseSwgYW5kIHRvIG9mZmVyIGNsaW5pY2FsIG51cnNpbmcgc3RhZmYgYW4gYXBwcm9hY2ggdG8gZW5jb3VyYWdlIGFuZCB0ZWFjaCBDS0QgcGF0aWVudHMgdG8gZXhlcmNpc2UuIiwiaXNzdWUiOiIyIiwidm9sdW1lIjoiMTgiLCJjb250YWluZXItdGl0bGUtc2hvcnQiOiIifSwiaXNUZW1wb3JhcnkiOmZhbHNlfV19"/>
          <w:id w:val="2143387036"/>
          <w:placeholder>
            <w:docPart w:val="CD3C8930C28449F4A03B523B9BAED32A"/>
          </w:placeholder>
        </w:sdtPr>
        <w:sdtEndPr/>
        <w:sdtContent>
          <w:r w:rsidR="00E85E4D" w:rsidRPr="009738CE">
            <w:rPr>
              <w:color w:val="000000"/>
              <w:sz w:val="20"/>
              <w:szCs w:val="20"/>
            </w:rPr>
            <w:t>[18]</w:t>
          </w:r>
        </w:sdtContent>
      </w:sdt>
      <w:r w:rsidR="00E85E4D" w:rsidRPr="009738CE">
        <w:rPr>
          <w:sz w:val="20"/>
          <w:szCs w:val="20"/>
        </w:rPr>
        <w:t xml:space="preserve"> removed p=0.03:</w:t>
      </w:r>
    </w:p>
    <w:p w14:paraId="3AFD88D9" w14:textId="77777777" w:rsidR="00E85E4D" w:rsidRDefault="00E85E4D" w:rsidP="00E85E4D">
      <w:r w:rsidRPr="0044620B">
        <w:rPr>
          <w:noProof/>
          <w:lang w:val="en-IN" w:eastAsia="en-IN"/>
        </w:rPr>
        <w:drawing>
          <wp:inline distT="0" distB="0" distL="0" distR="0" wp14:anchorId="2B77B537" wp14:editId="2A6FC44A">
            <wp:extent cx="5036233" cy="1804017"/>
            <wp:effectExtent l="0" t="0" r="0" b="6350"/>
            <wp:docPr id="750485552" name="Picture 1" descr="A table with numbers and a number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0485552" name="Picture 1" descr="A table with numbers and a number of objects&#10;&#10;Description automatically generated"/>
                    <pic:cNvPicPr/>
                  </pic:nvPicPr>
                  <pic:blipFill>
                    <a:blip r:embed="rId30"/>
                    <a:stretch>
                      <a:fillRect/>
                    </a:stretch>
                  </pic:blipFill>
                  <pic:spPr>
                    <a:xfrm>
                      <a:off x="0" y="0"/>
                      <a:ext cx="5060068" cy="1812555"/>
                    </a:xfrm>
                    <a:prstGeom prst="rect">
                      <a:avLst/>
                    </a:prstGeom>
                  </pic:spPr>
                </pic:pic>
              </a:graphicData>
            </a:graphic>
          </wp:inline>
        </w:drawing>
      </w:r>
    </w:p>
    <w:p w14:paraId="0AD05A68" w14:textId="4413AEF9" w:rsidR="00E85E4D" w:rsidRPr="009738CE" w:rsidRDefault="000E3C2A" w:rsidP="00E85E4D">
      <w:pPr>
        <w:rPr>
          <w:sz w:val="20"/>
          <w:szCs w:val="20"/>
        </w:rPr>
      </w:pPr>
      <w:r>
        <w:rPr>
          <w:b/>
          <w:bCs/>
          <w:sz w:val="20"/>
          <w:szCs w:val="20"/>
        </w:rPr>
        <w:t>SF21</w:t>
      </w:r>
      <w:r w:rsidR="00171A11">
        <w:rPr>
          <w:b/>
          <w:bCs/>
          <w:sz w:val="20"/>
          <w:szCs w:val="20"/>
        </w:rPr>
        <w:t>f</w:t>
      </w:r>
      <w:r w:rsidR="00E85E4D" w:rsidRPr="009738CE">
        <w:rPr>
          <w:sz w:val="20"/>
          <w:szCs w:val="20"/>
        </w:rPr>
        <w:t xml:space="preserve"> Low-density lipoprotein [p=0.06] – with de Araujo 2023 </w:t>
      </w:r>
      <w:sdt>
        <w:sdtPr>
          <w:rPr>
            <w:color w:val="000000"/>
            <w:sz w:val="20"/>
            <w:szCs w:val="20"/>
          </w:rPr>
          <w:tag w:val="MENDELEY_CITATION_v3_eyJjaXRhdGlvbklEIjoiTUVOREVMRVlfQ0lUQVRJT05fOTViMDZiOWItMmI4MC00NDIzLTg5NjgtMWNhZjBmM2I0MGNjIiwicHJvcGVydGllcyI6eyJub3RlSW5kZXgiOjB9LCJpc0VkaXRlZCI6ZmFsc2UsIm1hbnVhbE92ZXJyaWRlIjp7ImlzTWFudWFsbHlPdmVycmlkZGVuIjpmYWxzZSwiY2l0ZXByb2NUZXh0IjoiWzldIiwibWFudWFsT3ZlcnJpZGVUZXh0IjoiIn0sImNpdGF0aW9uSXRlbXMiOlt7ImlkIjoiYjIxMzY5MTUtM2U5ZS0zNzJmLWFjMDQtNTZmNmNjYzQzMDc2IiwiaXRlbURhdGEiOnsidHlwZSI6ImFydGljbGUtam91cm5hbCIsImlkIjoiYjIxMzY5MTUtM2U5ZS0zNzJmLWFjMDQtNTZmNmNjYzQzMDc2IiwidGl0bGUiOiJUaGUgZWZmZWN0cyBvZiBob21lLWJhc2VkIHByb2dyZXNzaXZlIHJlc2lzdGFuY2UgdHJhaW5pbmcgaW4gY2hyb25pYyBraWRuZXkgZGlzZWFzZSBwYXRpZW50cyIsImF1dGhvciI6W3siZmFtaWx5IjoiQXJhw7pqbyIsImdpdmVuIjoiVGhhw61zIEIuIiwicGFyc2UtbmFtZXMiOmZhbHNlLCJkcm9wcGluZy1wYXJ0aWNsZSI6IiIsIm5vbi1kcm9wcGluZy1wYXJ0aWNsZSI6ImRlIn0seyJmYW1pbHkiOiJMdWNhIENvcnLDqmEiLCJnaXZlbiI6Ikh1Z28iLCJwYXJzZS1uYW1lcyI6ZmFsc2UsImRyb3BwaW5nLXBhcnRpY2xlIjoiIiwibm9uLWRyb3BwaW5nLXBhcnRpY2xlIjoiZGUifSx7ImZhbWlseSI6IkRldXMiLCJnaXZlbiI6Ikx5c2xlaW5lIEEuIiwicGFyc2UtbmFtZXMiOmZhbHNlLCJkcm9wcGluZy1wYXJ0aWNsZSI6IiIsIm5vbi1kcm9wcGluZy1wYXJ0aWNsZSI6ImRlIn0seyJmYW1pbHkiOiJOZXZlcyIsImdpdmVuIjoiUm9kcmlnbyBWLlAuIiwicGFyc2UtbmFtZXMiOmZhbHNlLCJkcm9wcGluZy1wYXJ0aWNsZSI6IiIsIm5vbi1kcm9wcGluZy1wYXJ0aWNsZSI6IiJ9LHsiZmFtaWx5IjoiUmVpcyIsImdpdmVuIjoiQW5kcmVhIEwuIiwicGFyc2UtbmFtZXMiOmZhbHNlLCJkcm9wcGluZy1wYXJ0aWNsZSI6IiIsIm5vbi1kcm9wcGluZy1wYXJ0aWNsZSI6IiJ9LHsiZmFtaWx5IjoiSG9ub3JhdG8iLCJnaXZlbiI6IkZlcm5hbmRvIFMuIiwicGFyc2UtbmFtZXMiOmZhbHNlLCJkcm9wcGluZy1wYXJ0aWNsZSI6IiIsIm5vbi1kcm9wcGluZy1wYXJ0aWNsZSI6IiJ9LHsiZmFtaWx5IjoiSmVzc2ljYSIsImdpdmVuIjoiSmVzc2ljYSBNLiIsInBhcnNlLW5hbWVzIjpmYWxzZSwiZHJvcHBpbmctcGFydGljbGUiOiIiLCJub24tZHJvcHBpbmctcGFydGljbGUiOiIifSx7ImZhbWlseSI6IlBhbG1laXJhIiwiZ2l2ZW4iOiJUaGFseXRhIFIuQy4iLCJwYXJzZS1uYW1lcyI6ZmFsc2UsImRyb3BwaW5nLXBhcnRpY2xlIjoiIiwibm9uLWRyb3BwaW5nLXBhcnRpY2xlIjoiIn0seyJmYW1pbHkiOiJBZ3VpYXIiLCJnaXZlbiI6IlNhbXVlbCBTLiIsInBhcnNlLW5hbWVzIjpmYWxzZSwiZHJvcHBpbmctcGFydGljbGUiOiIiLCJub24tZHJvcHBpbmctcGFydGljbGUiOiIifSx7ImZhbWlseSI6IlNvdXNhIiwiZ2l2ZW4iOiJDYWlvIiwicGFyc2UtbmFtZXMiOmZhbHNlLCJkcm9wcGluZy1wYXJ0aWNsZSI6IlYuIiwibm9uLWRyb3BwaW5nLXBhcnRpY2xlIjoiIn0seyJmYW1pbHkiOiJTYW50b3MiLCJnaXZlbiI6IkNsw6F1ZGlvIEEuUi4iLCJwYXJzZS1uYW1lcyI6ZmFsc2UsImRyb3BwaW5nLXBhcnRpY2xlIjoiIiwibm9uLWRyb3BwaW5nLXBhcnRpY2xlIjoiIn0seyJmYW1pbHkiOiJOZXRvIiwiZ2l2ZW4iOiJMdWl6IFMuUy4iLCJwYXJzZS1uYW1lcyI6ZmFsc2UsImRyb3BwaW5nLXBhcnRpY2xlIjoiIiwibm9uLWRyb3BwaW5nLXBhcnRpY2xlIjoiIn0seyJmYW1pbHkiOiJBbW9yaW0iLCJnaXZlbiI6IkNhcmxvcyBFLk4uIiwicGFyc2UtbmFtZXMiOmZhbHNlLCJkcm9wcGluZy1wYXJ0aWNsZSI6IiIsIm5vbi1kcm9wcGluZy1wYXJ0aWNsZSI6IiJ9LHsiZmFtaWx5IjoiU2ltw7VlcyIsImdpdmVuIjoiSGVyYmVydCBHLiIsInBhcnNlLW5hbWVzIjpmYWxzZSwiZHJvcHBpbmctcGFydGljbGUiOiIiLCJub24tZHJvcHBpbmctcGFydGljbGUiOiIifSx7ImZhbWlseSI6IlByZXN0ZXMiLCJnaXZlbiI6IkpvbmF0byIsInBhcnNlLW5hbWVzIjpmYWxzZSwiZHJvcHBpbmctcGFydGljbGUiOiIiLCJub24tZHJvcHBpbmctcGFydGljbGUiOiIifSx7ImZhbWlseSI6IlJvc2EiLCJnaXZlbiI6IlRoaWFnbyBTLiIsInBhcnNlLW5hbWVzIjpmYWxzZSwiZHJvcHBpbmctcGFydGljbGUiOiIiLCJub24tZHJvcHBpbmctcGFydGljbGUiOiIifV0sImNvbnRhaW5lci10aXRsZSI6IkV4cGVyaW1lbnRhbCBHZXJvbnRvbG9neSIsImNvbnRhaW5lci10aXRsZS1zaG9ydCI6IkV4cCBHZXJvbnRvbCIsIkRPSSI6IjEwLjEwMTYvai5leGdlci4yMDIyLjExMjAzMCIsIklTU04iOiIxODczNjgxNSIsIlBNSUQiOiIzNjQyMzg1NSIsImlzc3VlZCI6eyJkYXRlLXBhcnRzIjpbWzIwMjNdXX0sImFic3RyYWN0IjoiSW50cm9kdWN0aW9uOiBGYWNlZCB3aXRoIGxvY2tkb3ducywgaXQgd2FzIG1hbmRhdG9yeSB0aGUgZGV2ZWxvcG1lbnQgb2Ygc3VwZXJ2aXNlZCBob21lLWJhc2VkIFJUIHByb3RvY29scyB0byBrZWVwIHBhdGllbnRzIHdpdGggY2hyb25pYyBraWRuZXkgZGlzZWFzZSBlbmdhZ2VkIGluIHByb2dyYW1zLiBOb25ldGhlbGVzcywgdGhlcmUgaXMgYSBsYWNrIG9mIHNjaWVudGlmaWMgbGl0ZXJhdHVyZSByZWdhcmRpbmcgaXRzIGVmZmVjdHMgb24gcGF0aWVudHMuIFB1cnBvc2U6IFRvIGludmVzdGlnYXRlIHRoZSBlZmZlY3RzIG9mIGEgc3VwZXJ2aXNlZCBob21lLWJhc2VkIHByb2dyZXNzaXZlIHJlc2lzdGFuY2UgdHJhaW5pbmcgcHJvZ3JhbSBvbiBmdW5jdGlvbmFsIHBlcmZvcm1hbmNlLCBib25lIG1pbmVyYWwgZGVuc2l0eSwgcmVuYWwgZnVuY3Rpb24sIGVuZG90aGVsaWFsIGhlYWx0aCwgaW5mbGFtbWF0aW9uLCBnbHljZW1pYyBob21lb3N0YXNpcywgbWV0YWJvbGlzbSwgcmVkb3ggYmFsYW5jZSwgYW5kIHRoZSBtb2R1bGF0aW9uIG9mIGV4ZXJraW5lcyBpbiBwYXRpZW50cyB3aXRoIENLRCBpbiBzdGFnZSAyLiBNZXRob2RzOiBQYXRpZW50cyAobiA9IDMxKSB3ZXJlIHJhbmRvbWl6ZWQgYW5kIGFsbG9jYXRlZCBpbnRvIHRoZSBjb250cm9sIGdyb3VwIChDVEw7IG4gPSAxNTsgNTguMDcgwrEgNS4yMiB5cnMpIG9yIHJlc2lzdGFuY2UgdHJhaW5pbmcgZ3JvdXAgKFJUOyBuID0gMTY7IDU3Ljk0IMKxIDIuNzQgeXJzKS4gUlQgZ3JvdXAgcGVyZm9ybWVkIDIyIHdlZWtzIG9mIHN1cGVydmlzZWQgcHJvZ3Jlc3NpdmUgaG9tZS1iYXNlZCByZXNpc3RhbmNlIGV4ZXJjaXNlcy4gQm9uZSBtaW5lcmFsIGRlbnNpdHksIGFudGhyb3BvbWV0cmljIG1lYXN1cmVtZW50cywgYW5kIGZ1bmN0aW9uYWwgcGVyZm9ybWFuY2Ugd2VyZSBhc3Nlc3NlZC4gVmVub3VzIGJsb29kIHNhbXBsZXMgd2VyZSBjb2xsZWN0ZWQgYXQgYmFzZWxpbmUgYW5kIGFmdGVyIHRoZSBpbnRlcnZlbnRpb24gZm9yIHRoZSBhbmFseXNpcyBvZiBtYXJrZXJzIG9mIHJlbmFsIGZ1bmN0aW9uLCBlbmRvdGhlbGlhbCBoZWFsdGgsIGluZmxhbW1hdGlvbiwgZ2x5Y2VtaWMgaG9tZW9zdGFzaXMsIG1ldGFib2xpc20sIGFuZCByZWRveCBiYWxhbmNlLiBSZXN1bHRzOiBUd2VudHktdHdvIHdlZWtzIG9mIGhvbWUtYmFzZWQgUlQgd2VyZSBlZmZlY3RpdmUgaW4gaW1wcm92aW5nIChQIDwgMC4wNSkgZnVuY3Rpb25hbCBwZXJmb3JtYW5jZSwgYm9uZSBtaW5lcmFsIGRlbnNpdHksIHVyZW1pYyBwcm9maWxlLCBBRE1BLCBpbmZsYW1tYXRvcnkgbWFya2VycywgdGhlIEtsb3Roby1GR0YyMyBheGlzLCBnbHljZW1pYyBob21lb3N0YXNpcyBtYXJrZXJzLCBhbmQgZXhlcmtpbmVzLiBUaGVzZSBpbXByb3ZlbWVudHMgd2VyZSBhY2NvbXBhbmllZCBieSBoaWdoZXIgY29uY2VudHJhdGlvbnMgb2YgZXhlcmtpbmVzIGFuZCBhbnRpLWluZmxhbW1hdG9yeSBjeXRva2luZXMuIFJUIGdyb3VwIGRpc3BsYXllZCBhIGRlY3JlYXNlIGluIGNhc2VzIG9mIG9zdGVvcGVuaWEgYWZ0ZXIgdGhlIGludGVydmVudGlvbiAoUlQ6IDUwICUgdnMuIENUTDogODYuNyAlOyBYMiA9IDQuNzYzOyBQID0gMC4wMjkpLiBDb25jbHVzaW9uOiBSZXN1bHRzIHByb3ZpZGUgbmV3IGV2aWRlbmNlIHRoYXQgc3VwZXJ2aXNlZCBob21lLWJhc2VkIHByb2dyZXNzaXZlIFJUIG1heSBiZSBhIHJlbGV2YW50IGludGVydmVudGlvbiB0byBhdHRlbnVhdGUgdGhlIHByb2dyZXNzaW9uIG9mIENLRCBhbmQgaW1wcm92ZSBmdW5jdGlvbmFsIGNhcGFjaXR5LCBib25lIG1pbmVyYWwgZGVuc2l0eSwgYW5kIHRoZSBpbW11bm9tZXRhYm9saWMgcHJvZmlsZS4gVGhlc2UgaW1wcm92ZW1lbnRzIGFyZSBhc3NvY2lhdGVkIHdpdGggcG9zaXRpdmUgbW9kdWxhdGlvbiBvZiBzZXZlcmFsIGV4ZXJraW5lcy4iLCJpc3N1ZSI6Ik5vdmVtYmVyIDIwMjIiLCJ2b2x1bWUiOiIxNzEifSwiaXNUZW1wb3JhcnkiOmZhbHNlfV19"/>
          <w:id w:val="-1848784619"/>
          <w:placeholder>
            <w:docPart w:val="269D0B5433EA4D1582BDC16F4621E8A8"/>
          </w:placeholder>
        </w:sdtPr>
        <w:sdtEndPr/>
        <w:sdtContent>
          <w:r w:rsidR="00E85E4D" w:rsidRPr="009738CE">
            <w:rPr>
              <w:color w:val="000000"/>
              <w:sz w:val="20"/>
              <w:szCs w:val="20"/>
            </w:rPr>
            <w:t>[9]</w:t>
          </w:r>
        </w:sdtContent>
      </w:sdt>
      <w:r w:rsidR="00E85E4D" w:rsidRPr="009738CE">
        <w:rPr>
          <w:sz w:val="20"/>
          <w:szCs w:val="20"/>
        </w:rPr>
        <w:t xml:space="preserve"> removed p=0.05:</w:t>
      </w:r>
    </w:p>
    <w:p w14:paraId="762903F2" w14:textId="77777777" w:rsidR="00E85E4D" w:rsidRDefault="00E85E4D" w:rsidP="00E85E4D">
      <w:r w:rsidRPr="00D2414C">
        <w:rPr>
          <w:noProof/>
          <w:lang w:val="en-IN" w:eastAsia="en-IN"/>
        </w:rPr>
        <w:drawing>
          <wp:inline distT="0" distB="0" distL="0" distR="0" wp14:anchorId="2B8F682B" wp14:editId="379BFAA9">
            <wp:extent cx="5031544" cy="1749935"/>
            <wp:effectExtent l="0" t="0" r="0" b="3175"/>
            <wp:docPr id="1586303898"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6303898" name="Picture 1" descr="A screenshot of a graph&#10;&#10;Description automatically generated"/>
                    <pic:cNvPicPr/>
                  </pic:nvPicPr>
                  <pic:blipFill>
                    <a:blip r:embed="rId31"/>
                    <a:stretch>
                      <a:fillRect/>
                    </a:stretch>
                  </pic:blipFill>
                  <pic:spPr>
                    <a:xfrm>
                      <a:off x="0" y="0"/>
                      <a:ext cx="5058234" cy="1759218"/>
                    </a:xfrm>
                    <a:prstGeom prst="rect">
                      <a:avLst/>
                    </a:prstGeom>
                  </pic:spPr>
                </pic:pic>
              </a:graphicData>
            </a:graphic>
          </wp:inline>
        </w:drawing>
      </w:r>
    </w:p>
    <w:p w14:paraId="1E8955A6" w14:textId="0650B282" w:rsidR="00E85E4D" w:rsidRDefault="000E3C2A" w:rsidP="00E85E4D">
      <w:r>
        <w:rPr>
          <w:b/>
          <w:bCs/>
          <w:sz w:val="20"/>
          <w:szCs w:val="20"/>
        </w:rPr>
        <w:t>SF21</w:t>
      </w:r>
      <w:r w:rsidR="00171A11">
        <w:rPr>
          <w:b/>
          <w:bCs/>
          <w:sz w:val="20"/>
          <w:szCs w:val="20"/>
        </w:rPr>
        <w:t>g</w:t>
      </w:r>
      <w:r w:rsidR="00E85E4D" w:rsidRPr="009738CE">
        <w:rPr>
          <w:sz w:val="20"/>
          <w:szCs w:val="20"/>
        </w:rPr>
        <w:t xml:space="preserve"> Low-density lipoprotein [p=0.06] – with Deus 2023 </w:t>
      </w:r>
      <w:sdt>
        <w:sdtPr>
          <w:rPr>
            <w:color w:val="000000"/>
            <w:sz w:val="20"/>
            <w:szCs w:val="20"/>
          </w:rPr>
          <w:tag w:val="MENDELEY_CITATION_v3_eyJjaXRhdGlvbklEIjoiTUVOREVMRVlfQ0lUQVRJT05fMDdlNmNiMDEtMjc3OS00ZWVlLWIwMWItNDc0NmQ1MTMwNzRlIiwicHJvcGVydGllcyI6eyJub3RlSW5kZXgiOjB9LCJpc0VkaXRlZCI6ZmFsc2UsIm1hbnVhbE92ZXJyaWRlIjp7ImlzTWFudWFsbHlPdmVycmlkZGVuIjpmYWxzZSwiY2l0ZXByb2NUZXh0IjoiWzEw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mRlIn0seyJmYW1pbHkiOiJDb3Jyw6phIiwiZ2l2ZW4iOiJIdWdvIGRl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SZWlzIiwiZ2l2ZW4iOiJBbmRyZWEgTHVjZW5hIiwicGFyc2UtbmFtZXMiOmZhbHNlLCJkcm9wcGluZy1wYXJ0aWNsZSI6IiIsIm5vbi1kcm9wcGluZy1wYXJ0aWNsZSI6IiJ9LHsiZmFtaWx5IjoiSG9ub3JhdG8iLCJnaXZlbiI6IkZlcm5hbmRvIFNvdXNhIiwicGFyc2UtbmFtZXMiOmZhbHNlLCJkcm9wcGluZy1wYXJ0aWNsZSI6IiIsIm5vbi1kcm9wcGluZy1wYXJ0aWNsZSI6IiJ9LHsiZmFtaWx5IjoiQXJhw7pqbyIsImdpdmVuIjoiVGhhw61zIEJyYW5xdWluaG8iLCJwYXJzZS1uYW1lcyI6ZmFsc2UsImRyb3BwaW5nLXBhcnRpY2xlIjoiIiwibm9uLWRyb3BwaW5nLXBhcnRpY2xlIjoiZGUifSx7ImZhbWlseSI6IlNvdXphIiwiZ2l2ZW4iOiJNaWNoZWwgS2VuZHkiLCJwYXJzZS1uYW1lcyI6ZmFsc2UsImRyb3BwaW5nLXBhcnRpY2xlIjoiIiwibm9uLWRyb3BwaW5nLXBhcnRpY2xlIjoiIn0seyJmYW1pbHkiOiJIYXJvIiwiZ2l2ZW4iOiJBbmRlcnNvbiBTb2xhIiwicGFyc2UtbmFtZXMiOmZhbHNlLCJkcm9wcGluZy1wYXJ0aWNsZSI6IiIsIm5vbi1kcm9wcGluZy1wYXJ0aWNsZSI6IiJ9LHsiZmFtaWx5IjoiU2lsdmEiLCJnaXZlbiI6IlZpY3RvciBMb3BlcyIsInBhcnNlLW5hbWVzIjpmYWxzZSwiZHJvcHBpbmctcGFydGljbGUiOiIiLCJub24tZHJvcHBpbmctcGFydGljbGUiOiIifSx7ImZhbWlseSI6IkJhcmJvc2EiLCJnaXZlbiI6Ikplc3NpY2EgTXljYWVsbGUgZGEgU2lsdmEiLCJwYXJzZS1uYW1lcyI6ZmFsc2UsImRyb3BwaW5nLXBhcnRpY2xlIjoiIiwibm9uLWRyb3BwaW5nLXBhcnRpY2xlIjoiIn0seyJmYW1pbHkiOiJQYWR1bGEiLCJnaXZlbiI6IklzYWJlbGEgQWthaXNoaSIsInBhcnNlLW5hbWVzIjpmYWxzZSwiZHJvcHBpbmctcGFydGljbGUiOiIiLCJub24tZHJvcHBpbmctcGFydGljbGUiOiIifSx7ImZhbWlseSI6IkFuZHJhZGUiLCJnaXZlbiI6IlJvc8OibmdlbGEgVmllaXJhIiwicGFyc2UtbmFtZXMiOmZhbHNlLCJkcm9wcGluZy1wYXJ0aWNsZSI6IiIsIm5vbi1kcm9wcGluZy1wYXJ0aWNsZSI6IiJ9LHsiZmFtaWx5IjoiU2ltw7VlcyIsImdpdmVuIjoiSGVyYmVydCBHdXN0YXZvIiwicGFyc2UtbmFtZXMiOmZhbHNlLCJkcm9wcGluZy1wYXJ0aWNsZSI6IiIsIm5vbi1kcm9wcGluZy1wYXJ0aWNsZSI6IiJ9LHsiZmFtaWx5IjoiUHJlc3RlcyIsImdpdmVuIjoiSm9uYXRvIiwicGFyc2UtbmFtZXMiOmZhbHNlLCJkcm9wcGluZy1wYXJ0aWNsZSI6IiIsIm5vbi1kcm9wcGluZy1wYXJ0aWNsZSI6IiJ9LHsiZmFtaWx5IjoiU3RvbmUiLCJnaXZlbiI6IldoaXRsZXkgSi4iLCJwYXJzZS1uYW1lcyI6ZmFsc2UsImRyb3BwaW5nLXBhcnRpY2xlIjoiIiwibm9uLWRyb3BwaW5nLXBhcnRpY2xlIjoiIn0seyJmYW1pbHkiOiJNZWxvIiwiZ2l2ZW4iOiJHaXNsYW5lIEZlcnJlaXJhIiwicGFyc2UtbmFtZXMiOmZhbHNlLCJkcm9wcGluZy1wYXJ0aWNsZSI6IiIsIm5vbi1kcm9wcGluZy1wYXJ0aWNsZSI6IiJ9LHsiZmFtaWx5IjoiUm9zYSIsImdpdmVuIjoiVGhpYWdvIFNhbnRvcyIsInBhcnNlLW5hbWVzIjpmYWxzZSwiZHJvcHBpbmctcGFydGljbGUiOiIiLCJub24tZHJvcHBpbmctcGFydGljbGUiOiIifV0sImNvbnRhaW5lci10aXRsZSI6IkFwcGxpZWQgUGh5c2lvbG9neSwgTnV0cml0aW9uIGFuZCBNZXRhYm9saXNtIiwiYWNjZXNzZWQiOnsiZGF0ZS1wYXJ0cyI6W1syMDIyLDEwLDIwXV19LCJET0kiOiIxMC4xMTM5L0FQTk0tMjAyMS0wNDA5L1NVUFBMX0ZJTEUvQVBOTS0yMDIxLTA0MDlTVVBQTEEuRE9DWCIsIklTU04iOiIxNzE1NTMyMCIsIlBNSUQiOiIzNTA2MjgzMiIsIlVSTCI6Imh0dHBzOi8vY2Ruc2NpZW5jZXB1Yi1jb20uZXpwcm94eS5jc3UuZWR1LmF1L2RvaS8xMC4xMTM5L2Fwbm0tMjAyMS0wNDA5IiwiaXNzdWVkIjp7ImRhdGUtcGFydHMiOltbMjAyMl1dfSwicGFnZSI6IjE4My0xOTQiLCJhYnN0cmFjdCI6Ik1haW50ZW5hbmNlIG9mIGdseWNlbWljIGFuZCBsaXBlbWljIGhvbWVvc3Rhc2lzIGNhbiBsaW1pdCB0aGUgcHJvZ3Jlc3Npb24gb2YgZGlhYmV0aWMga2lkbmV5IGRpc2Vhc2UuIFJlc2lzdGFuY2UgdHJhaW5pbmcgKFJUKSBpcyBlZmZlY3RpdmUgaW4gY29udHJvbGxpbmcgZ2x5Y2VtaWEgYW5kIGxpcGVtaWEgaW4ga2lkbmV5IGRpc2Vhc2U7IGhvd2V2ZXIsIHRoZSBlZmZlY3Qgb2YgUlQgd2l0aCBibG9vZCBmbG93IHJlc3RyaWN0aW9uIChSVCtCRlIpIG9uIHRoZXNlIG1ldGFib2xpYyBmYWN0b3JzIGhhcyBub3QgYmVlbiBpbnZlc3RpZ2F0ZWQuIFdlIGFpbWVkIHRvIHZlcmlmeSBpZiBjaHJvbmljICg2IG1vbnRocykgUlQgYW5kIFJUK0JGUiBwZXJmb3JtZWQgYnkgcGF0aWVudHMgd2l0aCBzdGFnZS0yIGNocm9uaWMga2lkbmV5IGRpc2Vhc2UgKENLRCkgaW1wcm92ZXMgdGhlaXIgZ2x5Y2VtaWMgaG9tZW9zdGFzaXMgYW5kIGltbXVuby1tZXRhYm9saWMgcHJvZmlsZXMuIFBhdGllbnRzIHdpdGggQ0tEIHVuZGVyIGNvbnNlcnZhdGl2ZSB0cmVhdG1lbnQgKG4gPSAxMDUgKDMzIGZlbWFsZXMpKSBmcm9tIGJvdGggc2V4ZXMgd2VyZSByYW5kb21pemVkIGludG8gY29udHJvbCAobiA9IDM1ICgxMSBmZW1hbGVzKTsgYWdlIDU3LjYgNiA1LjIgeWVhcnMpLCBSVCAobiA9IDM1ICgxMiBmZW1hbGVzKTsgYWdlIDU4LjAgNiA2LjIgeWVhcnMpLCBhbmQgUlQrQkZSIChuID0gMzUgKDEwIGZlbWFsZXMpOyA1OC4wIDYgNi40IHllYXJzKSBncm91cHMuIENocm9uaWMgUlQgb3IgUlQrQkZSICg2IG1vbnRocykgd2FzIHBlcmZvcm1lZCAzIHRpbWVzIHBlciB3ZWVrIG9uIG5vbi1jb25zZWN1dGl2ZSBkYXlzIHdpdGggdHJhaW5pbmcgbG9hZGluZyBhZGp1c3RlZCBldmVyeSAyIG1vbnRocywgUlQgNTAl4oCTNjAl4oCTNzAlIG9mIDFSTSwgYW5kIFJUK0JGUiAzMCXigJM0MCUrNTAlIG9mIDFSTSBhbmQgZml4ZWQgcmVwZXRpdGlvbiBudW1iZXIuIFJlbmFsIGZ1bmN0aW9uIHdhcyBlc3RpbWF0ZWQgd2l0aCB0aGUgZ2xvbWVydWxhciBmaWx0cmF0aW9uIHJhdGUgYW5kIHNlcnVtIGFsYnVtaW4gbGV2ZWwuIE1ldGFib2xpYywgaG9ybW9uYWwsIGFuZCBpbmZsYW1tYXRvcnkgYXNzZXNzbWVudHMgd2VyZSBhbmFseXplZCBmcm9tIGJsb29kIHNhbXBsZXMuIFNpeCBtb250aHMgb2YgUlQgYW5kIFJUK0JGUiB3ZXJlIHNpbWlsYXJseSBlZmZlY3RpdmUgaW4gaW1wcm92aW5nIGdsdWNvc2UgaG9tZW9zdGFzaXMgYW5kIGhvcm1vbmUgbWVkaWF0b3JzIG9mIGdsdWNvc2UgdXB0YWtlIChlLmcuLCBpcmlzaW4sIGFkaXBvbmVjdGluLCBhbmQgc2lydHVpbi0xKSwgZGVjcmVhc2luZyBwcm8taW5mbGFtbWF0b3J5IGFuZCBmaWJyb3RpYyBwcm90ZWlucywgYW5kIGF0dGVudWF0aW5nIHRoZSBwcm9ncmVzc2lvbiBvZiBlc3RpbWF0ZWQgZ2xvbWVydWxhciBmaWx0cmF0aW9uIHJhdGUuIFRodXMsIFJUK0JGUiBjYW4gYmUgY29uc2lkZXJlZCBhbiBhZGRpdGlvbmFsIGV4ZXJjaXNlIG1vZGFsaXR5IHRvIGJlIGluY2x1ZGVkIGluIHRoZSB0cmVhdG1lbnQgb2YgcGF0aWVudHMgd2l0aCBzdGFnZSAyIGNocm9uaWMga2lkbmV5IGRpc2Vhc2UuIFRyaWFsIHJlZ2lzdHJhdGlvbiBudW1iZXI6IFUxMTExLTEyMzctODIzMS4gVVJMOiBodHRwOi8vd3d3LmVuc2Fpb3NjbGluaWNvcy5nb3YuYnIvcmcvUkJSLTNncGc1dy8sIG5vLiBSQlItM2dwZzV3LiBOb3ZlbHR5OiBHbHljZW1pYyByZWd1bGF0aW9uIGluZHVjZWQgYnkgcmVzaXN0YW5jZSB0cmFpbmluZyBwcmV2ZW50cyB0aGUgcHJvZ3Jlc3Npb24gb2YgQ0tELiBDaHJvbmljIFJUIGFuZCBSVCtCRlIgcHJvbW90ZSBzaW1pbGFyIGNoYW5nZXMgaW4gZ2x5Y2VtaWMgcmVndWxhdGlvbi4gUlQgYW5kIFJUK0JGUiBjYW4gYmUgY29uc2lkZXJlZCBhcyBub24tcGhhcm1hY29sb2dpY2FsIHRvb2xzIGZvciB0aGUgdHJlYXRtZW50IG9mIENLRC4iLCJwdWJsaXNoZXIiOiJDYW5hZGlhbiBTY2llbmNlIFB1Ymxpc2hpbmciLCJpc3N1ZSI6IjIiLCJ2b2x1bWUiOiI0NyIsImNvbnRhaW5lci10aXRsZS1zaG9ydCI6IiJ9LCJpc1RlbXBvcmFyeSI6ZmFsc2V9XX0="/>
          <w:id w:val="1783150369"/>
          <w:placeholder>
            <w:docPart w:val="269D0B5433EA4D1582BDC16F4621E8A8"/>
          </w:placeholder>
        </w:sdtPr>
        <w:sdtEndPr/>
        <w:sdtContent>
          <w:r w:rsidR="00E85E4D" w:rsidRPr="009738CE">
            <w:rPr>
              <w:color w:val="000000"/>
              <w:sz w:val="20"/>
              <w:szCs w:val="20"/>
            </w:rPr>
            <w:t>[10]</w:t>
          </w:r>
        </w:sdtContent>
      </w:sdt>
      <w:r w:rsidR="00E85E4D" w:rsidRPr="009738CE">
        <w:rPr>
          <w:sz w:val="20"/>
          <w:szCs w:val="20"/>
        </w:rPr>
        <w:t xml:space="preserve"> removed p=0.02:</w:t>
      </w:r>
      <w:r w:rsidR="00E85E4D" w:rsidRPr="005D5864">
        <w:rPr>
          <w:noProof/>
          <w:lang w:val="en-IN" w:eastAsia="en-IN"/>
        </w:rPr>
        <w:drawing>
          <wp:inline distT="0" distB="0" distL="0" distR="0" wp14:anchorId="75EBF258" wp14:editId="77BD08B6">
            <wp:extent cx="5031544" cy="1749935"/>
            <wp:effectExtent l="0" t="0" r="0" b="3175"/>
            <wp:docPr id="1268049864"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8049864" name="Picture 1" descr="A screenshot of a graph&#10;&#10;Description automatically generated"/>
                    <pic:cNvPicPr/>
                  </pic:nvPicPr>
                  <pic:blipFill>
                    <a:blip r:embed="rId32"/>
                    <a:stretch>
                      <a:fillRect/>
                    </a:stretch>
                  </pic:blipFill>
                  <pic:spPr>
                    <a:xfrm>
                      <a:off x="0" y="0"/>
                      <a:ext cx="5056773" cy="1758710"/>
                    </a:xfrm>
                    <a:prstGeom prst="rect">
                      <a:avLst/>
                    </a:prstGeom>
                  </pic:spPr>
                </pic:pic>
              </a:graphicData>
            </a:graphic>
          </wp:inline>
        </w:drawing>
      </w:r>
    </w:p>
    <w:p w14:paraId="15A7892A" w14:textId="3F084E32" w:rsidR="00E85E4D" w:rsidRPr="009738CE" w:rsidRDefault="000E3C2A" w:rsidP="00E85E4D">
      <w:pPr>
        <w:rPr>
          <w:sz w:val="20"/>
          <w:szCs w:val="20"/>
        </w:rPr>
      </w:pPr>
      <w:r>
        <w:rPr>
          <w:b/>
          <w:bCs/>
          <w:sz w:val="20"/>
          <w:szCs w:val="20"/>
        </w:rPr>
        <w:t>SF21</w:t>
      </w:r>
      <w:r w:rsidR="00171A11">
        <w:rPr>
          <w:b/>
          <w:bCs/>
          <w:sz w:val="20"/>
          <w:szCs w:val="20"/>
        </w:rPr>
        <w:t>h</w:t>
      </w:r>
      <w:r w:rsidR="00E85E4D" w:rsidRPr="009738CE">
        <w:rPr>
          <w:sz w:val="20"/>
          <w:szCs w:val="20"/>
        </w:rPr>
        <w:t xml:space="preserve"> Low-density lipoprotein [p=0.06] – with Howden 2013 </w:t>
      </w:r>
      <w:sdt>
        <w:sdtPr>
          <w:rPr>
            <w:color w:val="000000"/>
            <w:sz w:val="20"/>
            <w:szCs w:val="20"/>
          </w:rPr>
          <w:tag w:val="MENDELEY_CITATION_v3_eyJjaXRhdGlvbklEIjoiTUVOREVMRVlfQ0lUQVRJT05fODgwMTA3NDgtZDhlNy00MGU3LWJkMWEtMmIwNjUxOTU2NDkwIiwicHJvcGVydGllcyI6eyJub3RlSW5kZXgiOjB9LCJpc0VkaXRlZCI6ZmFsc2UsIm1hbnVhbE92ZXJyaWRlIjp7ImlzTWFudWFsbHlPdmVycmlkZGVuIjpmYWxzZSwiY2l0ZXByb2NUZXh0IjoiWzExXSIsIm1hbnVhbE92ZXJyaWRlVGV4dCI6IiJ9LCJjaXRhdGlvbkl0ZW1zIjpbeyJpZCI6ImI4ZmRlNGE5LTI3ZmItM2YzNy05ZDNhLTdmYTExZTUwODc2YiIsIml0ZW1EYXRhIjp7InR5cGUiOiJiaWxsIiwiaWQiOiJiOGZkZTRhOS0yN2ZiLTNmMzctOWQzYS03ZmExMWU1MDg3NmIiLCJ0aXRsZSI6IkV4ZXJjaXNlICYgU3BvcnRzIFNjaWVuY2UgQXVzdHJhbGlhIChFU1NBKSBwb3NpdGlvbiBzdGF0ZW1lbnQgb24gZXhlcmNpc2UgYW5kIGNocm9uaWMga2lkbmV5IGRpc2Vhc2UiLCJhdXRob3IiOlt7ImZhbWlseSI6IlNtYXJ0IiwiZ2l2ZW4iOiJOZWlsIEEuIiwicGFyc2UtbmFtZXMiOmZhbHNlLCJkcm9wcGluZy1wYXJ0aWNsZSI6IiIsIm5vbi1kcm9wcGluZy1wYXJ0aWNsZSI6IiJ9LHsiZmFtaWx5IjoiV2lsbGlhbXMiLCJnaXZlbiI6IkFuZHJldyBELiIsInBhcnNlLW5hbWVzIjpmYWxzZSwiZHJvcHBpbmctcGFydGljbGUiOiIiLCJub24tZHJvcHBpbmctcGFydGljbGUiOiIifSx7ImZhbWlseSI6IkxldmluZ2VyIiwiZ2l2ZW4iOiJJdGFtYXIiLCJwYXJzZS1uYW1lcyI6ZmFsc2UsImRyb3BwaW5nLXBhcnRpY2xlIjoiIiwibm9uLWRyb3BwaW5nLXBhcnRpY2xlIjoiIn0seyJmYW1pbHkiOiJTZWxpZyIsImdpdmVuIjoiU3RldmUiLCJwYXJzZS1uYW1lcyI6ZmFsc2UsImRyb3BwaW5nLXBhcnRpY2xlIjoiIiwibm9uLWRyb3BwaW5nLXBhcnRpY2xlIjoiIn0seyJmYW1pbHkiOiJIb3dkZW4iLCJnaXZlbiI6IkVyaW4iLCJwYXJzZS1uYW1lcyI6ZmFsc2UsImRyb3BwaW5nLXBhcnRpY2xlIjoiIiwibm9uLWRyb3BwaW5nLXBhcnRpY2xlIjoiIn0seyJmYW1pbHkiOiJDb29tYmVzIiwiZ2l2ZW4iOiJKZWZmIFM7IiwicGFyc2UtbmFtZXMiOmZhbHNlLCJkcm9wcGluZy1wYXJ0aWNsZSI6IiIsIm5vbi1kcm9wcGluZy1wYXJ0aWNsZSI6IiJ9LHsiZmFtaWx5IjoiRmFzc2V0dCIsImdpdmVuIjoiUm9iZXJ0IEcuIiwicGFyc2UtbmFtZXMiOmZhbHNlLCJkcm9wcGluZy1wYXJ0aWNsZSI6IiIsIm5vbi1kcm9wcGluZy1wYXJ0aWNsZSI6IiJ9XSwiY29udGFpbmVyLXRpdGxlIjoiSm91cm5hbCBvZiBTY2llbmNlIGFuZCBNZWRpY2luZSBpbiBTcG9ydCIsImNvbnRhaW5lci10aXRsZS1zaG9ydCI6IkogU2NpIE1lZCBTcG9ydCIsImFjY2Vzc2VkIjp7ImRhdGUtcGFydHMiOltbMjAyMSwxLDhdXX0sIkRPSSI6IjEwLjEwMTYvai5qc2Ftcy4yMDEzLjAxLjAwNSIsIklTU04iOiIxNDQwMjQ0MCIsIlBNSUQiOiIyMzQzNDA3NSIsIlVSTCI6Imh0dHBzOi8vc2VhcmNoLXByb3F1ZXN0LWNvbS5lenByb3h5LnVuZS5lZHUuYXUvZG9jdmlldy8xNDQ4MjMyMjEyP3BxLW9yaWdzaXRlPXByaW1vJmFjY291bnRpZD0xMjc1NiIsImlzc3VlZCI6eyJkYXRlLXBhcnRzIjpbWzIwMTNdXX0sInBhZ2UiOiI0MDYtNDExIiwiYWJzdHJhY3QiOiJPYmplY3RpdmVzOiBDaHJvbmljIGtpZG5leSBkaXNlYXNlIChDS0QpIGlzIHByZXZhbGVudCwgYWZmZWN0aW5nIDEzJSBvZiBhZHVsdCBBdXN0cmFsaWFucyBhbmQgcG9zZXMgaW5jcmVhc2VkIHJpc2sgZm9yIGNhcmRpb3Zhc2N1bGFyIG1vcmJpZGl0eSBhbmQgbW9ydGFsaXR5LiBUaGlzIHBvc2l0aW9uIGFydGljbGUgcHJvdmlkZXMgZXZpZGVuY2UtYmFzZWQgZ3VpZGVsaW5lcyBvbiB0aGUgcm9sZSBvZiBleGVyY2lzZSB0cmFpbmluZyBmb3IgQ0tEIHBhdGllbnRzIGFuZCBwcm92aWRlcyByZWNvbW1lbmRhdGlvbnMgZm9yIHByZXNjcmliaW5nIGFuZCBkZWxpdmVyaW5nIGV4ZXJjaXNlIHRyYWluaW5nLiBEZXNpZ246IFBvc2l0aW9uIHN0YW5kLiBNZXRob2RzOiBTeW50aGVzaXMgb2YgcHVibGlzaGVkIHdvcmsgd2l0aGluIHRoZSBmaWVsZCBvZiBleGVyY2lzZSB0cmFpbmluZyBhbmQgY2hyb25pYyBraWRuZXkgZGlzZWFzZS4gUmVzdWx0czogRXhlcmNpc2UgdHJhaW5pbmcgbGlrZWx5IHRvIHByb3ZpZGUgYmVuZWZpdHMgdG8gQ0tEIHBhdGllbnRzLCBpbmNsdWRpbmcgaW1wcm92ZW1lbnRzIGluIGNhcmRpby1yZXNwaXJhdG9yeSBmaXRuZXNzLCBxdWFsaXR5IG9mIGxpZmUsIHN5bXBhdGhvLWFkcmVuYWwgYWN0aXZpdHksIG11c2NsZSBzdHJlbmd0aCBhbmQgaW5jcmVhc2VkIGVuZXJneSBpbnRha2UgYW5kIHBvc3NpYmxlIHJlZHVjdGlvbiBpbiBpbmZsYW1tYXRvcnkgYmlvbWFya2Vycy4gRXhpc3Rpbmcgc3R1ZGllcyBnZW5lcmFsbHkgcmVwb3J0IHNtYWxsIHNhbXBsZSBzaXplcywgYnJpZWYgdHJhaW5pbmcgcGVyaW9kcyBhbmQgcmVsYXRpdmVseSBoaWdoIGF0dHJpdGlvbiByYXRlcy4gRXhlcmNpc2UgdHJhaW5pbmcgYXBwZWFycyB0byBiZSBzYWZlIGZvciBDS0QgcGF0aWVudHMgd2l0aCBubyBkZWF0aHMgZGlyZWN0bHkgcmVsYXRlZCB0byBleGVyY2lzZSB0cmFpbmluZyBpbiBvdmVyIDMwLDAwMCBwYXRpZW50LWhvdXJzLCBhbHRob3VnaCBzdHJpY3QgbWVkaWNhbCBleGNsdXNpb24gY3JpdGVyaWEgaW4gcHJldmlvdXMgc3R1ZGllcyByZXN1bHRlZCBpbiAyNSUgb2YgcGF0aWVudHMgYmVpbmcgZXhjbHVkZWQgcG90ZW50aWFsbHkgaW1wYWN0aW5nIHRoZSBnZW5lcmFsaXNhYmlsaXR5IG9mIHRoZSBmaW5kaW5ncy4gQ29uY2x1c2lvbnM6IEFlcm9iaWMgZXhlcmNpc2UgYXQgYW4gaW50ZW5zaXR5IG9mID42MCUgb2YgbWF4aW11bSBjYXBhY2l0eSBpcyByZWNvbW1lbmRlZCB0byBpbXByb3ZlIGNhcmRpby1yZXNwaXJhdG9yeSBmaXRuZXNzLiBGZXcgZGF0YSBhcmUgYXZhaWxhYmxlIG9uIHJlc2lzdGFuY2UgdHJhaW5pbmcgYW5kIGl0IGlzIHVuY2xlYXIgd2hldGhlciB0aGlzIGZvcm0gb2YgdHJhaW5pbmcgcmV0YXJkcyBjYXRhYm9saWMvaW5mbGFtbWF0b3J5IHByb2Nlc3NlcyB0eXBpY2FsIG9mIENLRC4gSG93ZXZlciwgaXQgc2hvdWxkIGJlIGNvbnNpZGVyZWQgaW1wb3J0YW50IGR1ZSB0byBpdHMgcHJvdmVuIGJlbmVmaWNpYWwgZWZmZWN0cyBvbiBib25lIGRlbnNpdHkgYW5kIG11c2NsZSBtYXNzLiBEdWUgdG8gdGhlIGhpZ2ggcHJldmFsZW5jZSBhbmQgaW5jaWRlbmNlIG9mIGNvLW1vcmJpZGl0aWVzIGluIENLRCBwYXRpZW50cywgZXhlcmNpc2UgdHJhaW5pbmcgcHJvZ3JhbXMgc2hvdWxkIGJlIHByZXNjcmliZWQgYW5kIGRlbGl2ZXJlZCBieSBpbmRpdmlkdWFscyB3aXRoIGFwcHJvcHJpYXRlIHF1YWxpZmljYXRpb25zIGFuZCBleHBlcmllbmNlIHRvIHJlY29nbmlzZSBhbmQgYWNjb21tb2RhdGUgY28tbW9yYmlkaXRpZXMgYW5kIGFzc29jaWF0ZWQgY29tcGxpY2F0aW9ucy4gwqkgMjAxMyBTcG9ydHMgTWVkaWNpbmUgQXVzdHJhbGlhLiIsImlzc3VlIjoiNSIsInZvbHVtZSI6IjE2In0sImlzVGVtcG9yYXJ5IjpmYWxzZX1dfQ=="/>
          <w:id w:val="1316382658"/>
          <w:placeholder>
            <w:docPart w:val="269D0B5433EA4D1582BDC16F4621E8A8"/>
          </w:placeholder>
        </w:sdtPr>
        <w:sdtEndPr/>
        <w:sdtContent>
          <w:r w:rsidR="00E85E4D" w:rsidRPr="009738CE">
            <w:rPr>
              <w:color w:val="000000"/>
              <w:sz w:val="20"/>
              <w:szCs w:val="20"/>
            </w:rPr>
            <w:t>[11]</w:t>
          </w:r>
        </w:sdtContent>
      </w:sdt>
      <w:r w:rsidR="00E85E4D" w:rsidRPr="009738CE">
        <w:rPr>
          <w:sz w:val="20"/>
          <w:szCs w:val="20"/>
        </w:rPr>
        <w:t xml:space="preserve"> removed p=0.03:</w:t>
      </w:r>
    </w:p>
    <w:p w14:paraId="5745CB26" w14:textId="77777777" w:rsidR="00E85E4D" w:rsidRDefault="00E85E4D" w:rsidP="00E85E4D">
      <w:r w:rsidRPr="00FE7461">
        <w:rPr>
          <w:noProof/>
          <w:lang w:val="en-IN" w:eastAsia="en-IN"/>
        </w:rPr>
        <w:drawing>
          <wp:inline distT="0" distB="0" distL="0" distR="0" wp14:anchorId="2A0419F1" wp14:editId="7A63F4B6">
            <wp:extent cx="5022166" cy="1746673"/>
            <wp:effectExtent l="0" t="0" r="7620" b="6350"/>
            <wp:docPr id="8895482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9548274" name=""/>
                    <pic:cNvPicPr/>
                  </pic:nvPicPr>
                  <pic:blipFill>
                    <a:blip r:embed="rId33"/>
                    <a:stretch>
                      <a:fillRect/>
                    </a:stretch>
                  </pic:blipFill>
                  <pic:spPr>
                    <a:xfrm>
                      <a:off x="0" y="0"/>
                      <a:ext cx="5046160" cy="1755018"/>
                    </a:xfrm>
                    <a:prstGeom prst="rect">
                      <a:avLst/>
                    </a:prstGeom>
                  </pic:spPr>
                </pic:pic>
              </a:graphicData>
            </a:graphic>
          </wp:inline>
        </w:drawing>
      </w:r>
    </w:p>
    <w:p w14:paraId="4D40CE78" w14:textId="77777777" w:rsidR="005B19A2" w:rsidRDefault="005B19A2">
      <w:pPr>
        <w:rPr>
          <w:b/>
          <w:bCs/>
          <w:sz w:val="20"/>
          <w:szCs w:val="20"/>
        </w:rPr>
      </w:pPr>
      <w:r>
        <w:rPr>
          <w:b/>
          <w:bCs/>
          <w:sz w:val="20"/>
          <w:szCs w:val="20"/>
        </w:rPr>
        <w:br w:type="page"/>
      </w:r>
    </w:p>
    <w:p w14:paraId="08537679" w14:textId="48DFD024" w:rsidR="00E85E4D" w:rsidRPr="009738CE" w:rsidRDefault="000E3C2A" w:rsidP="00E85E4D">
      <w:pPr>
        <w:rPr>
          <w:sz w:val="20"/>
          <w:szCs w:val="20"/>
        </w:rPr>
      </w:pPr>
      <w:r>
        <w:rPr>
          <w:b/>
          <w:bCs/>
          <w:sz w:val="20"/>
          <w:szCs w:val="20"/>
        </w:rPr>
        <w:t>SF21</w:t>
      </w:r>
      <w:r w:rsidR="00E27082">
        <w:rPr>
          <w:b/>
          <w:bCs/>
          <w:sz w:val="20"/>
          <w:szCs w:val="20"/>
        </w:rPr>
        <w:t>i</w:t>
      </w:r>
      <w:r w:rsidR="00E85E4D" w:rsidRPr="009738CE">
        <w:rPr>
          <w:sz w:val="20"/>
          <w:szCs w:val="20"/>
        </w:rPr>
        <w:t xml:space="preserve"> High-density lipoprotein [p=0.11] – with Barcellos 2018 </w:t>
      </w:r>
      <w:sdt>
        <w:sdtPr>
          <w:rPr>
            <w:color w:val="000000"/>
            <w:sz w:val="20"/>
            <w:szCs w:val="20"/>
          </w:rPr>
          <w:tag w:val="MENDELEY_CITATION_v3_eyJjaXRhdGlvbklEIjoiTUVOREVMRVlfQ0lUQVRJT05fNTYyNDRkOWUtOTRlYi00NTRlLTg0YTEtZGI5NTYyMDJmZjdkIiwicHJvcGVydGllcyI6eyJub3RlSW5kZXgiOjB9LCJpc0VkaXRlZCI6ZmFsc2UsIm1hbnVhbE92ZXJyaWRlIjp7ImlzTWFudWFsbHlPdmVycmlkZGVuIjpmYWxzZSwiY2l0ZXByb2NUZXh0IjoiWzFdIiwibWFudWFsT3ZlcnJpZGVUZXh0IjoiIn0sImNpdGF0aW9uSXRlbXMiOlt7ImlkIjoiZTZiMTIyZWYtYjU1NC0zZTA1LThlNmUtZWIzNDUyMWRiNzE2IiwiaXRlbURhdGEiOnsidHlwZSI6ImFydGljbGUtam91cm5hbCIsImlkIjoiZTZiMTIyZWYtYjU1NC0zZTA1LThlNmUtZWIzNDUyMWRiNzE2IiwidGl0bGUiOiJFeGVyY2lzZSBpbiBwYXRpZW50cyB3aXRoIGh5cGVydGVuc2lvbiBhbmQgY2hyb25pYyBraWRuZXkgZGlzZWFzZTogQSByYW5kb21pemVkIGNvbnRyb2xsZWQgdHJpYWwiLCJhdXRob3IiOlt7ImZhbWlseSI6IkJhcmNlbGxvcyIsImdpdmVuIjoiRnJhbmtsaW4gQyIsInBhcnNlLW5hbWVzIjpmYWxzZSwiZHJvcHBpbmctcGFydGljbGUiOiIiLCJub24tZHJvcHBpbmctcGFydGljbGUiOiIifSx7ImZhbWlseSI6IlZlY2NoaW8iLCJnaXZlbiI6IkZhYnJpY2lvIEJvc2NvbG8iLCJwYXJzZS1uYW1lcyI6ZmFsc2UsImRyb3BwaW5nLXBhcnRpY2xlIjoiIiwibm9uLWRyb3BwaW5nLXBhcnRpY2xlIjoiRGVsIn0seyJmYW1pbHkiOiJSZWdlcyIsImdpdmVuIjoiQW5uZWxpc2UiLCJwYXJzZS1uYW1lcyI6ZmFsc2UsImRyb3BwaW5nLXBhcnRpY2xlIjoiIiwibm9uLWRyb3BwaW5nLXBhcnRpY2xlIjoiIn0seyJmYW1pbHkiOiJNaWVsa2UiLCJnaXZlbiI6IkdyZWdvcmUiLCJwYXJzZS1uYW1lcyI6ZmFsc2UsImRyb3BwaW5nLXBhcnRpY2xlIjoiIiwibm9uLWRyb3BwaW5nLXBhcnRpY2xlIjoiIn0seyJmYW1pbHkiOiJTYW50b3MiLCJnaXZlbiI6Ikluw6EgUyIsInBhcnNlLW5hbWVzIjpmYWxzZSwiZHJvcHBpbmctcGFydGljbGUiOiIiLCJub24tZHJvcHBpbmctcGFydGljbGUiOiIifSx7ImZhbWlseSI6IlVtcGllcnJlIiwiZ2l2ZW4iOiJEYW5pZWwiLCJwYXJzZS1uYW1lcyI6ZmFsc2UsImRyb3BwaW5nLXBhcnRpY2xlIjoiIiwibm9uLWRyb3BwaW5nLXBhcnRpY2xlIjoiIn0seyJmYW1pbHkiOiJCb2hsa2UiLCJnaXZlbiI6Ik1hcmlzdGVsYSIsInBhcnNlLW5hbWVzIjpmYWxzZSwiZHJvcHBpbmctcGFydGljbGUiOiIiLCJub24tZHJvcHBpbmctcGFydGljbGUiOiIifSx7ImZhbWlseSI6IkhhbGxhbCIsImdpdmVuIjoiUGVkcm8gQyIsInBhcnNlLW5hbWVzIjpmYWxzZSwiZHJvcHBpbmctcGFydGljbGUiOiIiLCJub24tZHJvcHBpbmctcGFydGljbGUiOiIifV0sImNvbnRhaW5lci10aXRsZSI6IkpvdXJuYWwgb2YgSHVtYW4gSHlwZXJ0ZW5zaW9uIiwiY29udGFpbmVyLXRpdGxlLXNob3J0IjoiSiBIdW0gSHlwZXJ0ZW5zIiwiYWNjZXNzZWQiOnsiZGF0ZS1wYXJ0cyI6W1syMDE5LDgsMTFdXX0sIkRPSSI6IjEwLjEwMzgvczQxMzcxLTAxOC0wMDU1LTAiLCJJU1NOIjoiMTQ3NjU1MjciLCJQTUlEIjoiMjk2MTU3OTIiLCJVUkwiOiJodHRwczovL2RvaS5vcmcvMTAuMTAzOC9zNDEzNzEtMDE4LTAwNTUtMCIsImlzc3VlZCI6eyJkYXRlLXBhcnRzIjpbWzIwMThdXX0sInBhZ2UiOiIzOTctNDA3IiwiYWJzdHJhY3QiOiJIeXBlcnRlbnNpb24gYW5kIGNocm9uaWMga2lkbmV5IGRpc2Vhc2UgKENLRCkgYXJlIGdsb2JhbCBwdWJsaWMgaGVhbHRoIHByb2JsZW1zLCBib3RoIGFzc29jaWF0ZWQgd2l0aCBoaWdoZXIgcmlzayBvZiBjYXJkaW92YXNjdWxhciAoQ1YpIGFuZCByZW5hbCBldmVudHMuIFRoaXMgdHJpYWwgcmFuZG9taXplZCBub24tZGlhYmV0aWMgYWR1bHQgcGF0aWVudHMgd2l0aCBoeXBlcnRlbnNpb24gYW5kIENLRCBzdGFnZXMgMi00IHRvIDE2IHdlZWtzIG9mIGFlcm9iaWMgYW5kIHJlc2lzdGFuY2UgdHJhaW5pbmcgb3IgdXN1YWwgY2FyZS4gVGhlIHByaW1hcnkgb3V0Y29tZSB3YXMgdGhlIGNoYW5nZSBpbiBlc3RpbWF0ZWQgZ2xvbWVydWxhciBmaWx0cmF0aW9uIHJhdGUgKGVHRlIpLiBTZWNvbmRhcnkgb3V0Y29tZXMgaW5jbHVkZWQgY2hhbmdlcyBpbiBzeXN0b2xpYyBhbmQgZGlhc3RvbGljIGJsb29kIHByZXNzdXJlIChCUCksIGJvZHkgd2VpZ2h0LCBmYXN0aW5nIGJsb29kIGdsdWNvc2UsIGxpcGlkIHByb2ZpbGUsIGhpZ2gtc2Vuc2l0aXZpdHkgQy1yZWFjdGl2ZSBwcm90ZWluIChocy1DUlApLCBhbmQgZnVuY3Rpb25hbCBjYXBhY2l0eS4gVGhlIGFuYWx5c2lzIHdhcyBwZXJmb3JtZWQgYnkgaW50ZW50aW9uLXRvLXRyZWF0LCB1c2luZyBsaW5lYXIgbWl4ZWQtZWZmZWN0cyBtb2RlbHMgZm9yIHJlcGVhdGVkIG1lYXN1cmVzIG92ZXIgdGltZS4gQSBodW5kcmVkIGZpZnR5IHBhdGllbnRzIHdlcmUgaW5jbHVkZWQgaW4gdGhlIGludGVydmVudGlvbiAoNzYpIG9yIGNvbnRyb2wgKDc0KSBncm91cHMuIE5vIGRpZmZlcmVuY2Ugd2FzIGZvdW5kIGluIGVHRlIsIEJQLCBib2R5IHdlaWdodCwgb3IgbGlwaWQgcHJvZmlsZSBjaGFuZ2VzIGJldHdlZW4gdGhlIGdyb3Vwcy4gSG93ZXZlciwgdGhlcmUgd2VyZSBzaWduaWZpY2FudCBkZWNyZWFzZXMgaW4gaHMtQ1JQIFstNi43KC0xMS43IHRvIC0xLjgpIG1nL0xdIGFuZCBmYXN0aW5nIGJsb29kIGdsdWNvc2UgWy0xMS4zKC0yMC4wIHRvIC0xLjgpIG1nL2RMXSwgYW5kIGFuIGluY3JlYXNlIGluIGZ1bmN0aW9uYWwgY2FwYWNpdHkgWzLigLIgU3RlcCBUZXN0IDMzLjkgKDE3LjctNTAuMCk7IDMw4oCzIFN0YW5kIFRlc3QgMi4zICgwLjktMy43KV0gaW4gZXhlcmNpc2UgZ3JvdXAgY29tcGFyZWQgd2l0aCBjb250cm9sIGdyb3VwLiBUaGUgcmVzdWx0cyBvZiB0aGlzIFJDVCBzaG93IHRoYXQgY29tYmluZWQgYWVyb2JpYyBhbmQgcmVzaXN0YW5jZSB0cmFpbmluZyBjb3VsZCByZWR1Y2UgaW5mbGFtbWF0aW9uIGFuZCBpbnN1bGluIHJlc2lzdGFuY2UgaW4gaHlwZXJ0ZW5zaXZlIHBhdGllbnRzIHdpdGggZWFybGllciBzdGFnZXMgb2YgQ0tELCB3aXRob3V0IGEgc2lnbmlmaWNhbnQgZWZmZWN0IG9uIGtpZG5leSBkaXNlYXNlIHByb2dyZXNzaW9uLiBDbGluaWNhbCB0cmlhbHMuZ292IE5DVDAxMTU1MTI4LiIsImlzc3VlIjoiNiIsInZvbHVtZSI6IjMyIn0sImlzVGVtcG9yYXJ5IjpmYWxzZX1dfQ=="/>
          <w:id w:val="-1891101959"/>
          <w:placeholder>
            <w:docPart w:val="79A47706885543EDBBBE5CC8A030A63D"/>
          </w:placeholder>
        </w:sdtPr>
        <w:sdtEndPr/>
        <w:sdtContent>
          <w:r w:rsidR="00E85E4D" w:rsidRPr="009738CE">
            <w:rPr>
              <w:color w:val="000000"/>
              <w:sz w:val="20"/>
              <w:szCs w:val="20"/>
            </w:rPr>
            <w:t>[1]</w:t>
          </w:r>
        </w:sdtContent>
      </w:sdt>
      <w:r w:rsidR="00E85E4D" w:rsidRPr="009738CE">
        <w:rPr>
          <w:sz w:val="20"/>
          <w:szCs w:val="20"/>
        </w:rPr>
        <w:t xml:space="preserve"> removed p=0.05:</w:t>
      </w:r>
    </w:p>
    <w:p w14:paraId="04F4B310" w14:textId="77777777" w:rsidR="00E85E4D" w:rsidRDefault="00E85E4D" w:rsidP="00E85E4D">
      <w:pPr>
        <w:rPr>
          <w:b/>
          <w:bCs/>
        </w:rPr>
      </w:pPr>
      <w:r w:rsidRPr="005D422E">
        <w:rPr>
          <w:b/>
          <w:bCs/>
          <w:noProof/>
          <w:lang w:val="en-IN" w:eastAsia="en-IN"/>
        </w:rPr>
        <w:drawing>
          <wp:inline distT="0" distB="0" distL="0" distR="0" wp14:anchorId="3A861BA5" wp14:editId="45DF5093">
            <wp:extent cx="5012787" cy="1784123"/>
            <wp:effectExtent l="0" t="0" r="0" b="6985"/>
            <wp:docPr id="897729085"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729085" name="Picture 1" descr="A screenshot of a computer&#10;&#10;Description automatically generated"/>
                    <pic:cNvPicPr/>
                  </pic:nvPicPr>
                  <pic:blipFill>
                    <a:blip r:embed="rId34"/>
                    <a:stretch>
                      <a:fillRect/>
                    </a:stretch>
                  </pic:blipFill>
                  <pic:spPr>
                    <a:xfrm>
                      <a:off x="0" y="0"/>
                      <a:ext cx="5041115" cy="1794205"/>
                    </a:xfrm>
                    <a:prstGeom prst="rect">
                      <a:avLst/>
                    </a:prstGeom>
                  </pic:spPr>
                </pic:pic>
              </a:graphicData>
            </a:graphic>
          </wp:inline>
        </w:drawing>
      </w:r>
    </w:p>
    <w:p w14:paraId="0721A86C" w14:textId="05034769" w:rsidR="00E85E4D" w:rsidRPr="009738CE" w:rsidRDefault="000E3C2A" w:rsidP="00E85E4D">
      <w:pPr>
        <w:spacing w:after="0" w:line="240" w:lineRule="auto"/>
        <w:rPr>
          <w:sz w:val="20"/>
          <w:szCs w:val="20"/>
        </w:rPr>
      </w:pPr>
      <w:r>
        <w:rPr>
          <w:b/>
          <w:bCs/>
          <w:sz w:val="20"/>
          <w:szCs w:val="20"/>
        </w:rPr>
        <w:t>SF21</w:t>
      </w:r>
      <w:r w:rsidR="00E27082">
        <w:rPr>
          <w:b/>
          <w:bCs/>
          <w:sz w:val="20"/>
          <w:szCs w:val="20"/>
        </w:rPr>
        <w:t>j</w:t>
      </w:r>
      <w:r w:rsidR="00E85E4D" w:rsidRPr="009738CE">
        <w:rPr>
          <w:b/>
          <w:bCs/>
          <w:sz w:val="20"/>
          <w:szCs w:val="20"/>
        </w:rPr>
        <w:t xml:space="preserve"> </w:t>
      </w:r>
      <w:r w:rsidR="00E85E4D" w:rsidRPr="009738CE">
        <w:rPr>
          <w:sz w:val="20"/>
          <w:szCs w:val="20"/>
        </w:rPr>
        <w:t>Haemoglobin (g/dL)</w:t>
      </w:r>
      <w:r w:rsidR="00E85E4D" w:rsidRPr="009738CE">
        <w:rPr>
          <w:b/>
          <w:bCs/>
          <w:sz w:val="20"/>
          <w:szCs w:val="20"/>
        </w:rPr>
        <w:t xml:space="preserve"> </w:t>
      </w:r>
      <w:r w:rsidR="00E85E4D" w:rsidRPr="009738CE">
        <w:rPr>
          <w:sz w:val="20"/>
          <w:szCs w:val="20"/>
        </w:rPr>
        <w:t xml:space="preserve">[p=0.08] – with Howden 2015 </w:t>
      </w:r>
      <w:sdt>
        <w:sdtPr>
          <w:rPr>
            <w:color w:val="000000"/>
            <w:sz w:val="20"/>
            <w:szCs w:val="20"/>
          </w:rPr>
          <w:tag w:val="MENDELEY_CITATION_v3_eyJjaXRhdGlvbklEIjoiTUVOREVMRVlfQ0lUQVRJT05fZWUzODY1ZDgtMTQzOC00ZjU4LWExYzUtNDgxYmQ1Y2NiYTYyIiwicHJvcGVydGllcyI6eyJub3RlSW5kZXgiOjB9LCJpc0VkaXRlZCI6ZmFsc2UsIm1hbnVhbE92ZXJyaWRlIjp7ImlzTWFudWFsbHlPdmVycmlkZGVuIjpmYWxzZSwiY2l0ZXByb2NUZXh0IjoiWzE3XSIsIm1hbnVhbE92ZXJyaWRlVGV4dCI6IiJ9LCJjaXRhdGlvbkl0ZW1zIjpbeyJpZCI6IjYyMTAyYTE0LTk3N2ItM2IxZC1hZmVkLTVmYmYxOGQ5ZDAxYSIsIml0ZW1EYXRhIjp7InR5cGUiOiJhcnRpY2xlLWpvdXJuYWwiLCJpZCI6IjYyMTAyYTE0LTk3N2ItM2IxZC1hZmVkLTVmYmYxOGQ5ZDAxYSIsInRpdGxlIjoiRXhlcmNpc2UgdHJhaW5pbmcgaW4gQ0tEOiBFZmZpY2FjeSwgYWRoZXJlbmNlLCBhbmQgc2FmZXR5IiwiYXV0aG9yIjpbeyJmYW1pbHkiOiJIb3dkZW4iLCJnaXZlbiI6IkVyaW4gSi4iLCJwYXJzZS1uYW1lcyI6ZmFsc2UsImRyb3BwaW5nLXBhcnRpY2xlIjoiIiwibm9uLWRyb3BwaW5nLXBhcnRpY2xlIjoiIn0seyJmYW1pbHkiOiJDb29tYmVzIiwiZ2l2ZW4iOiJKZWZmIFMuIiwicGFyc2UtbmFtZXMiOmZhbHNlLCJkcm9wcGluZy1wYXJ0aWNsZSI6IiIsIm5vbi1kcm9wcGluZy1wYXJ0aWNsZSI6IiJ9LHsiZmFtaWx5IjoiU3RyYW5kIiwiZ2l2ZW4iOiJIYWFrYW4iLCJwYXJzZS1uYW1lcyI6ZmFsc2UsImRyb3BwaW5nLXBhcnRpY2xlIjoiIiwibm9uLWRyb3BwaW5nLXBhcnRpY2xlIjoiIn0seyJmYW1pbHkiOiJEb3VnbGFzIiwiZ2l2ZW4iOiJCZXR0aW5hIiwicGFyc2UtbmFtZXMiOmZhbHNlLCJkcm9wcGluZy1wYXJ0aWNsZSI6IiIsIm5vbi1kcm9wcGluZy1wYXJ0aWNsZSI6IiJ9LHsiZmFtaWx5IjoiQ2FtcGJlbGwiLCJnaXZlbiI6IkthdHJpbmEgTC4iLCJwYXJzZS1uYW1lcyI6ZmFsc2UsImRyb3BwaW5nLXBhcnRpY2xlIjoiIiwibm9uLWRyb3BwaW5nLXBhcnRpY2xlIjoiIn0seyJmYW1pbHkiOiJJc2JlbCIsImdpdmVuIjoiTmljb2xlIE0uIiwicGFyc2UtbmFtZXMiOmZhbHNlLCJkcm9wcGluZy1wYXJ0aWNsZSI6IiIsIm5vbi1kcm9wcGluZy1wYXJ0aWNsZSI6IiJ9XSwiY29udGFpbmVyLXRpdGxlIjoiQW1lcmljYW4gSm91cm5hbCBvZiBLaWRuZXkgRGlzZWFzZXMiLCJET0kiOiIxMC4xMDUzL2ouYWprZC4yMDE0LjA5LjAxNyIsIklTQk4iOiIyMDA4MDAwMTg0IiwiSVNTTiI6IjE1MjM2ODM4IiwiUE1JRCI6IjI1NDU4NjYyIiwiVVJMIjoiaHR0cDovL2R4LmRvaS5vcmcvMTAuMTA1My9qLmFqa2QuMjAxNC4wOS4wMTciLCJpc3N1ZWQiOnsiZGF0ZS1wYXJ0cyI6W1syMDE1XV19LCJwYWdlIjoiNTgzLTU5MSIsImFic3RyYWN0IjoiQmFja2dyb3VuZCBFeGVyY2lzZSB0cmFpbmluZyBpbmNyZWFzaW5nbHkgaXMgcmVjb21tZW5kZWQgYXMgYW4gaW1wb3J0YW50IHBhcnQgb2YgdGhlIG1hbmFnZW1lbnQgb2YgY2FyZGlvdmFzY3VsYXIgZGlzZWFzZS4gSG93ZXZlciwgZmV3IHN0dWRpZXMgaGF2ZSBldmFsdWF0ZWQgdGhlIGVmZmVjdGl2ZW5lc3Mgb2YgZXhlcmNpc2UgdHJhaW5pbmcgaW4gcGF0aWVudHMgd2l0aCBjaHJvbmljIGtpZG5leSBkaXNlYXNlIChDS0QpLCBhbmQgdGhvc2UgdGhhdCBoYXZlIGluY2x1ZGVkIHZlcnkgc2VsZWN0aXZlIHBvcHVsYXRpb25zLiBTdHVkeSBEZXNpZ24gQW5hbHlzaXMgb2Ygc2Vjb25kYXJ5IG91dGNvbWVzIG9mIGEgcmFuZG9taXplZCBjb250cm9sbGVkIHRyaWFsLCB3aXRoIHBhcnRpY2lwYW50cyByYW5kb21seSBhc3NpZ25lZCB0byBlaXRoZXIgbGlmZXN0eWxlIGludGVydmVudGlvbiBvciB1c3VhbCBjYXJlIChjb250cm9sKS4gU2V0dGluZyAmIFBhcnRpY2lwYW50cyBQYXRpZW50cyB3aXRoIENLRCBzdGFnZXMgMyB0byA0IGFuZCBvbmUgb3IgbW9yZSB1bmNvbnRyb2xsZWQgY2FyZGlvdmFzY3VsYXIgcmlzayBmYWN0b3Igd2VyZSByZWNydWl0ZWQgZnJvbSBhbiBvdXRwYXRpZW50IGNsaW5pYyBhdCBhIGxhcmdlIHRlcnRpYXJ5IGhvc3BpdGFsLiBJbnRlcnZlbnRpb24gTGlmZXN0eWxlIGludGVydmVudGlvbiBpbmNsdWRlZCBhY2Nlc3MgdG8gbXVsdGlkaXNjaXBsaW5hcnkgY2FyZSB0aHJvdWdoIGEgbnVyc2UgcHJhY3RpdGlvbmVyLWxlZCBDS0QgY2xpbmljLCBleGVyY2lzZSB0cmFpbmluZywgYW5kIGEgbGlmZXN0eWxlIHByb2dyYW0uIFRoZSBleGVyY2lzZSB0cmFpbmluZyB3YXMgYSAyLXBoYXNlZCBwcm9ncmFtIGluIHdoaWNoIHBhcnRpY2lwYW50cyByZWNlaXZlZCA4IHdlZWtzIG9mIHN1cGVydmlzZWQgdHJhaW5pbmcgYmVmb3JlIGNvbW1lbmNpbmcgMTAgbW9udGhzIG9mIGhvbWUtYmFzZWQgdHJhaW5pbmcuIE91dGNvbWVzICYgTWVhc3VyZW1lbnRzIEVmZmljYWN5LCBhcyBhc3Nlc3NlZCBieSBtZXRhYm9saWMgZXF1aXZhbGVudCB0YXNrcyAoTUVUcyksIDYtbWludXRlIHdhbGsgZGlzdGFuY2UsIFRpbWVkIEdldC1VcC1hbmQtR28gdGVzdCwgZ3JpcCBzdHJlbmd0aCwgYW5kIGFudGhyb3BvbW9ycGhpYyBtZWFzdXJlczsgYWRoZXJlbmNlLCBhcyBhc3Nlc3NlZCBieSBzZWxmLXJlcG9ydGVkIHBoeXNpY2FsIGFjdGl2aXR5OyBhbmQgc2FmZXR5LCBhcyBhc3Nlc3NlZCBieSByZXBvcnRlZCBzZXJpb3VzIGFkdmVyc2UgZXZlbnRzLCB3ZXJlIHJlY29yZGVkLiBSZXN1bHRzIDgzIHBhdGllbnRzIHdlcmUgcmFuZG9tbHkgYXNzaWduZWQgYW5kIDcyIHBhdGllbnRzIGNvbXBsZXRlZCBmb2xsb3ctdXAgdGVzdGluZyAoaW50ZXJ2ZW50aW9uLCBuID0gMzY7IGNvbnRyb2wsIG4gPSAzNikuIFRoZSBpbnRlcnZlbnRpb24gcmVzdWx0ZWQgaW4gYSBzaWduaWZpY2FudCBpbXByb3ZlbWVudCBpbiBNRVRzIChwcmUsIDcuMiA/PyAzLjM7IHBvc3QsIDkuNyA/PyAzLjYpLCA2LW1pbnV0ZSB3YWxrIGRpc3RhbmNlIChwcmUsIDQ4NSA/PyAxMTAgbTsgcG9zdCwgNTM5ID8/IDgyIG0pLCBhbmQgYm9keSBtYXNzIGluZGV4IChwcmUsIDMyLjUgPz8gNi43IGtnL208c3VwPjI8L3N1cD47IHBvc3QsIDMxLjkgPz8gNy4zIGtnL208c3VwPjI8L3N1cD4pLiBSZXBvcnRlZCBwaHlzaWNhbCBhY3Rpdml0eSBsZXZlbHMgc2lnbmlmaWNhbnRseSBpbmNyZWFzZWQgaW4gdGhlIGludGVydmVudGlvbiBncm91cCBhdCA2IG1vbnRocywgYnV0IGRlY3JlYXNlZCBhdCAxMiBtb250aHMuIFRoZXJlIHdlcmUgbm8gc2VyaW91cyBhZHZlcnNlIGV2ZW50cyByZWxhdGVkIHRvIHRoZSBleGVyY2lzZSB0cmFpbmluZy4gTGltaXRhdGlvbnMgVGhpcyBzdHVkeSB3YXMgbm90IHBvd2VyZWQgdG8gZXZhbHVhdGUgdGhlIHNhZmV0eSBvZiBleGVyY2lzZSB0cmFpbmluZyBvbiBzZXJpb3VzIGFkdmVyc2UgZXZlbnRzLiBDb25jbHVzaW9ucyBUaGUgZmluZGluZ3MgZnJvbSB0aGUgcHJlc2VudCBzdHVkeSBzdWdnZXN0IHRoYXQgYW4gZXhlcmNpc2UgcHJvZ3JhbSB0aGF0IGluY2x1ZGVzIGEgc3VwZXJ2aXNlZCBhbmQgaG9tZS1iYXNlZCB0cmFpbmluZyBwaGFzZSBpcyBlZmZlY3RpdmUsIGFkaGVyZWQgdG8sIGFuZCBzYWZlIGluIHBhdGllbnRzIHdpdGggQ0tELiIsInB1Ymxpc2hlciI6IkVsc2V2aWVyIEluYyIsImlzc3VlIjoiNCIsInZvbHVtZSI6IjY1IiwiY29udGFpbmVyLXRpdGxlLXNob3J0IjoiIn0sImlzVGVtcG9yYXJ5IjpmYWxzZX1dfQ=="/>
          <w:id w:val="-926728499"/>
          <w:placeholder>
            <w:docPart w:val="B956AB6EAFDC40D6B517074D235BBED7"/>
          </w:placeholder>
        </w:sdtPr>
        <w:sdtEndPr/>
        <w:sdtContent>
          <w:r w:rsidR="00E85E4D" w:rsidRPr="009738CE">
            <w:rPr>
              <w:color w:val="000000"/>
              <w:sz w:val="20"/>
              <w:szCs w:val="20"/>
            </w:rPr>
            <w:t>[17]</w:t>
          </w:r>
        </w:sdtContent>
      </w:sdt>
      <w:r w:rsidR="00E85E4D" w:rsidRPr="009738CE">
        <w:rPr>
          <w:sz w:val="20"/>
          <w:szCs w:val="20"/>
        </w:rPr>
        <w:t xml:space="preserve"> removed p=0.04:</w:t>
      </w:r>
    </w:p>
    <w:p w14:paraId="3146E936" w14:textId="77777777" w:rsidR="00E85E4D" w:rsidRDefault="00E85E4D" w:rsidP="00E85E4D">
      <w:pPr>
        <w:spacing w:after="0" w:line="240" w:lineRule="auto"/>
        <w:rPr>
          <w:b/>
          <w:bCs/>
        </w:rPr>
      </w:pPr>
      <w:r w:rsidRPr="0072292F">
        <w:rPr>
          <w:b/>
          <w:bCs/>
          <w:noProof/>
          <w:lang w:val="en-IN" w:eastAsia="en-IN"/>
        </w:rPr>
        <w:drawing>
          <wp:inline distT="0" distB="0" distL="0" distR="0" wp14:anchorId="086D9C61" wp14:editId="7014EDF5">
            <wp:extent cx="5026660" cy="1253543"/>
            <wp:effectExtent l="0" t="0" r="2540" b="3810"/>
            <wp:docPr id="820128696"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128696" name="Picture 1" descr="A screenshot of a graph&#10;&#10;Description automatically generated"/>
                    <pic:cNvPicPr/>
                  </pic:nvPicPr>
                  <pic:blipFill>
                    <a:blip r:embed="rId35"/>
                    <a:stretch>
                      <a:fillRect/>
                    </a:stretch>
                  </pic:blipFill>
                  <pic:spPr>
                    <a:xfrm>
                      <a:off x="0" y="0"/>
                      <a:ext cx="5068257" cy="1263916"/>
                    </a:xfrm>
                    <a:prstGeom prst="rect">
                      <a:avLst/>
                    </a:prstGeom>
                  </pic:spPr>
                </pic:pic>
              </a:graphicData>
            </a:graphic>
          </wp:inline>
        </w:drawing>
      </w:r>
    </w:p>
    <w:p w14:paraId="2A1E85A4" w14:textId="3BC49F32" w:rsidR="00E85E4D" w:rsidRPr="009738CE" w:rsidRDefault="000E3C2A" w:rsidP="00E85E4D">
      <w:pPr>
        <w:rPr>
          <w:bCs/>
          <w:sz w:val="20"/>
          <w:szCs w:val="20"/>
        </w:rPr>
      </w:pPr>
      <w:r>
        <w:rPr>
          <w:b/>
          <w:sz w:val="20"/>
          <w:szCs w:val="20"/>
        </w:rPr>
        <w:t>SF21</w:t>
      </w:r>
      <w:r w:rsidR="00EA4774">
        <w:rPr>
          <w:b/>
          <w:sz w:val="20"/>
          <w:szCs w:val="20"/>
        </w:rPr>
        <w:t>k</w:t>
      </w:r>
      <w:r w:rsidR="00E85E4D" w:rsidRPr="009738CE">
        <w:rPr>
          <w:bCs/>
          <w:sz w:val="20"/>
          <w:szCs w:val="20"/>
        </w:rPr>
        <w:t xml:space="preserve"> Body Weight (kg) [p=0.62] – with Castenada 2004 </w:t>
      </w:r>
      <w:sdt>
        <w:sdtPr>
          <w:rPr>
            <w:bCs/>
            <w:color w:val="000000"/>
            <w:sz w:val="20"/>
            <w:szCs w:val="20"/>
          </w:rPr>
          <w:tag w:val="MENDELEY_CITATION_v3_eyJjaXRhdGlvbklEIjoiTUVOREVMRVlfQ0lUQVRJT05fZGMzYmViYjAtN2Q4Ny00ZDIzLTkxYTctM2UxZDYzMmQwODk0IiwicHJvcGVydGllcyI6eyJub3RlSW5kZXgiOjB9LCJpc0VkaXRlZCI6ZmFsc2UsIm1hbnVhbE92ZXJyaWRlIjp7ImlzTWFudWFsbHlPdmVycmlkZGVuIjpmYWxzZSwiY2l0ZXByb2NUZXh0IjoiWzE0XSIsIm1hbnVhbE92ZXJyaWRlVGV4dCI6IiJ9LCJjaXRhdGlvbkl0ZW1zIjpbeyJpZCI6IjkyMGZmMzE3LTMwNDktMzk1NS04ZTc1LWEwZGZlYmFiYjhlYiIsIml0ZW1EYXRhIjp7InR5cGUiOiJhcnRpY2xlLWpvdXJuYWwiLCJpZCI6IjkyMGZmMzE3LTMwNDktMzk1NS04ZTc1LWEwZGZlYmFiYjhlYiIsInRpdGxlIjoiUmVzaXN0YW5jZSB0cmFpbmluZyB0byByZWR1Y2UgdGhlIG1hbG51dHJpdGlvbi1pbmZsYW1tYXRpb24gY29tcGxleCBzeW5kcm9tZSBvZiBjaHJvbmljIGtpZG5leSBkRGlzZWFzZSIsImF1dGhvciI6W3siZmFtaWx5IjoiQ2FzdGFuZWRhIiwiZ2l2ZW4iOiJDYXJtZW4iLCJwYXJzZS1uYW1lcyI6ZmFsc2UsImRyb3BwaW5nLXBhcnRpY2xlIjoiIiwibm9uLWRyb3BwaW5nLXBhcnRpY2xlIjoiIn0seyJmYW1pbHkiOiJHb3Jkb24iLCJnaXZlbiI6IlBhdHJpY2lhIEwuIiwicGFyc2UtbmFtZXMiOmZhbHNlLCJkcm9wcGluZy1wYXJ0aWNsZSI6IiIsIm5vbi1kcm9wcGluZy1wYXJ0aWNsZSI6IiJ9LHsiZmFtaWx5IjoiUGFya2VyIiwiZ2l2ZW4iOiJSdXNzZWxsIEMuIiwicGFyc2UtbmFtZXMiOmZhbHNlLCJkcm9wcGluZy1wYXJ0aWNsZSI6IiIsIm5vbi1kcm9wcGluZy1wYXJ0aWNsZSI6IiJ9LHsiZmFtaWx5IjoiVWhsaW4iLCJnaXZlbiI6IkthdGhlcmluZSBMZWlnaCIsInBhcnNlLW5hbWVzIjpmYWxzZSwiZHJvcHBpbmctcGFydGljbGUiOiIiLCJub24tZHJvcHBpbmctcGFydGljbGUiOiIifSx7ImZhbWlseSI6IlJvdWJlbm9mZiIsImdpdmVuIjoiUm9uZW5uIiwicGFyc2UtbmFtZXMiOmZhbHNlLCJkcm9wcGluZy1wYXJ0aWNsZSI6IiIsIm5vbi1kcm9wcGluZy1wYXJ0aWNsZSI6IiJ9LHsiZmFtaWx5IjoiTGV2ZXkiLCJnaXZlbiI6IkFuZHJldyBTLiIsInBhcnNlLW5hbWVzIjpmYWxzZSwiZHJvcHBpbmctcGFydGljbGUiOiIiLCJub24tZHJvcHBpbmctcGFydGljbGUiOiIifV0sImNvbnRhaW5lci10aXRsZSI6IkFtZXJpY2FuIEpvdXJuYWwgb2YgS2lkbmV5IERpc2Vhc2VzIiwiRE9JIjoiMTAuMTA1My9qLmFqa2QuMjAwMy4xMi4wMjUiLCJJU0JOIjoiMTUyMy02ODM4IChFbGVjdHJvbmljKSAwMjcyLTYzODYgKExpbmtpbmcpIiwiSVNTTiI6IjAyNzI2Mzg2IiwiUE1JRCI6IjE1MDQyNTM3IiwiaXNzdWVkIjp7ImRhdGUtcGFydHMiOltbMjAwNF1dfSwicGFnZSI6IjYwNy02MTYiLCJhYnN0cmFjdCI6IkJhY2tncm91bmQ6IFN5c3RlbWljIGluZmxhbW1hdGlvbiBhbmQgcHJvdGVpbi1lbmVyZ3kgbWFsbnV0cml0aW9uIG1heSBiZSBhc3NvY2lhdGVkIHdpdGggcG9vciBvdXRjb21lcyBpbiBraWRuZXkgZGlzZWFzZS4gTWV0aG9kczogV2Ugc3R1ZGllZCAyNiBhZHVsdHMgKGFnZSwgNjUgwrEgMTAgW1NEXSB5ZWFycykgd2l0aCBjaHJvbmljIGtpZG5leSBkaXNlYXNlLCBub3Qgb24gZGlhbHlzaXMgdGhlcmFweS4gU3ViamVjdHMgd2VyZSByYW5kb21seSBhc3NpZ25lZCB0byByZXNpc3RhbmNlIHRyYWluaW5nIChuID0gMTQpIG9yIGEgY29udHJvbCBncm91cCAobiA9IDEyKSBmb3IgMTIgd2Vla3MsIHdoaWxlIGNvdW5zZWxlZCB0byBjb25zdW1lIGEgbG93LXByb3RlaW4gZGlldCAocHJvdGVpbiwg4oi8MC42IGcva2cvZCkuIFdlIGRldGVybWluZWQgd2hldGhlciByZXNpc3RhbmNlIHRyYWluaW5nIHJlZHVjZXMgbGV2ZWxzIG9mIGluZmxhbW1hdG9yeSBtZWRpYXRvcnMgKHNlcnVtIEMtcmVhY3RpdmUgcHJvdGVpbiBbQ1JQXSBhbmQgaW50ZXJsZXVraW4tNiBbSUwtNl0pLCBpbiBhZGRpdGlvbiB0byBwcmV2aW91c2x5IHJlcG9ydGVkIGltcHJvdmVtZW50cyBpbiBudXRyaXRpb25hbCBhbmQgZnVuY3Rpb25hbCBzdGF0dXMgaW4gdGhpcyBzYW1lIHN1YmplY3QgcG9wdWxhdGlvbi4gUmVzdWx0czogU2VydW0gQ1JQIGxldmVscyB3ZXJlIHJlZHVjZWQgaW4gc3ViamVjdHMgdW5kZXJnb2luZyByZXNpc3RhbmNlIHRyYWluaW5nICgtMS43IG1nL0wpIGNvbXBhcmVkIHdpdGggY29udHJvbHMgKDEuNSBtZy9MOyBQID0gMC4wNSkuIFNpbWlsYXJseSwgSUwtNiBsZXZlbHMgd2VyZSByZWR1Y2VkIGluIHRoZSByZXNpc3RhbmNlLWV4ZXJjaXNlIGdyb3VwIHZlcnN1cyBjb250cm9scyAoLTQuMiB2ZXJzdXMgMi4zIHBnLyBtTDsgUCA9IDAuMDEpLiBSZXNpc3RhbmNlIHRyYWluaW5nIGxlYWQgdG8gc2tlbGV0YWwgbXVzY2xlIGh5cGVydHJvcGh5LCBzaG93biBieSBpbmNyZWFzZXMgaW4gdHlwZSBJICgyNCUgwrEgMzElKSBhbmQgdHlwZSBJSSAoMjIlIMKxIDQxJSkgbXVzY2xlIGZpYmVyIGNyb3NzLXNlY3Rpb25hbCBhcmVhcywgY29tcGFyZWQgd2l0aCBjb250cm9sIHN1YmplY3RzICgtMTQlIMKxIDM0JSBhbmQgLTEzJSDCsSAxOCUsIHJlc3BlY3RpdmVseTsgUCA8IDAuMDUpLiBNdXNjbGUgc3RyZW5ndGggYWxzbyBpbXByb3ZlZCB3aXRoIHJlc2lzdGFuY2UgdHJhaW5pbmcgKDI4JSDCsSAxNCUpIGNvbXBhcmVkIHdpdGggY29udHJvbHMgKC0xMyUgwrEgMjIlOyBQID0gMC4wMDEpLiBDb25jbHVzaW9uOiBSZXNpc3RhbmNlIHRyYWluaW5nIHJlZHVjZWQgaW5mbGFtbWF0aW9uIGFuZCBpbXByb3ZlZCBudXRyaXRpb25hbCBzdGF0dXMgaW4gaW5kaXZpZHVhbHMgd2l0aCBtb2RlcmF0ZSBjaHJvbmljIGtpZG5leSBkaXNlYXNlIGNvbnN1bWluZyBhIGxvdy1wcm90ZWluIGRpZXQuIFRoZXNlIHJlc3VsdHMgbmVlZCB0byBiZSBpbnZlc3RpZ2F0ZWQgZnVydGhlciBpbiBsYXJnZXIgY29ob3J0cyBvZiBwYXRpZW50cyB3aXRoIHZhcnlpbmcgc3RhZ2VzIG9mIGtpZG5leSBkaXNlYXNlIHRvIGRldGVybWluZSB3aGV0aGVyIHJlc2lzdGFuY2UgdHJhaW5pbmcgY2FuIGltcHJvdmUgZGlzZWFzZSBvdXRjb21lcyBsb25nIHRlcm0uIMKpIDIwMDQgYnkgdGhlIE5hdGlvbmFsIEtpZG5leSBGb3VuZGF0aW9uLCBJbmMuIiwiaXNzdWUiOiI0Iiwidm9sdW1lIjoiNDMiLCJjb250YWluZXItdGl0bGUtc2hvcnQiOiIifSwiaXNUZW1wb3JhcnkiOmZhbHNlfV19"/>
          <w:id w:val="2058895719"/>
          <w:placeholder>
            <w:docPart w:val="4C703F58438B40E5B82F6E1ABCFDEE6F"/>
          </w:placeholder>
        </w:sdtPr>
        <w:sdtEndPr/>
        <w:sdtContent>
          <w:r w:rsidR="00E85E4D" w:rsidRPr="009738CE">
            <w:rPr>
              <w:bCs/>
              <w:color w:val="000000"/>
              <w:sz w:val="20"/>
              <w:szCs w:val="20"/>
            </w:rPr>
            <w:t>[14]</w:t>
          </w:r>
        </w:sdtContent>
      </w:sdt>
      <w:r w:rsidR="00E85E4D" w:rsidRPr="009738CE">
        <w:rPr>
          <w:bCs/>
          <w:color w:val="000000"/>
          <w:sz w:val="20"/>
          <w:szCs w:val="20"/>
        </w:rPr>
        <w:t xml:space="preserve"> removed p=0.0003:</w:t>
      </w:r>
    </w:p>
    <w:p w14:paraId="6FF9B4E6" w14:textId="77777777" w:rsidR="00E85E4D" w:rsidRPr="005C79ED" w:rsidRDefault="00E85E4D" w:rsidP="00E85E4D">
      <w:pPr>
        <w:rPr>
          <w:b/>
          <w:sz w:val="24"/>
          <w:szCs w:val="24"/>
        </w:rPr>
      </w:pPr>
      <w:r w:rsidRPr="00BC1EC0">
        <w:rPr>
          <w:b/>
          <w:noProof/>
          <w:sz w:val="24"/>
          <w:szCs w:val="24"/>
          <w:lang w:val="en-IN" w:eastAsia="en-IN"/>
        </w:rPr>
        <w:drawing>
          <wp:inline distT="0" distB="0" distL="0" distR="0" wp14:anchorId="599DD0F7" wp14:editId="166685D9">
            <wp:extent cx="5012787" cy="1525964"/>
            <wp:effectExtent l="0" t="0" r="0" b="0"/>
            <wp:docPr id="292967770"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967770" name="Picture 1" descr="A screenshot of a graph&#10;&#10;Description automatically generated"/>
                    <pic:cNvPicPr/>
                  </pic:nvPicPr>
                  <pic:blipFill>
                    <a:blip r:embed="rId36"/>
                    <a:stretch>
                      <a:fillRect/>
                    </a:stretch>
                  </pic:blipFill>
                  <pic:spPr>
                    <a:xfrm>
                      <a:off x="0" y="0"/>
                      <a:ext cx="5046617" cy="1536262"/>
                    </a:xfrm>
                    <a:prstGeom prst="rect">
                      <a:avLst/>
                    </a:prstGeom>
                  </pic:spPr>
                </pic:pic>
              </a:graphicData>
            </a:graphic>
          </wp:inline>
        </w:drawing>
      </w:r>
    </w:p>
    <w:p w14:paraId="352BFED2" w14:textId="180CF5B8" w:rsidR="003448FF" w:rsidRPr="009738CE" w:rsidRDefault="000E3C2A" w:rsidP="00AF47E6">
      <w:pPr>
        <w:rPr>
          <w:bCs/>
          <w:sz w:val="20"/>
          <w:szCs w:val="20"/>
        </w:rPr>
      </w:pPr>
      <w:r>
        <w:rPr>
          <w:b/>
          <w:sz w:val="20"/>
          <w:szCs w:val="20"/>
        </w:rPr>
        <w:t>SF21</w:t>
      </w:r>
      <w:r w:rsidR="00EA4774">
        <w:rPr>
          <w:b/>
          <w:sz w:val="20"/>
          <w:szCs w:val="20"/>
        </w:rPr>
        <w:t>l</w:t>
      </w:r>
      <w:r w:rsidR="00E34AC9" w:rsidRPr="009738CE">
        <w:rPr>
          <w:bCs/>
          <w:sz w:val="20"/>
          <w:szCs w:val="20"/>
        </w:rPr>
        <w:t xml:space="preserve"> Body Mass Index</w:t>
      </w:r>
      <w:r w:rsidR="00503E81" w:rsidRPr="009738CE">
        <w:rPr>
          <w:bCs/>
          <w:sz w:val="20"/>
          <w:szCs w:val="20"/>
        </w:rPr>
        <w:t xml:space="preserve"> (</w:t>
      </w:r>
      <w:r w:rsidR="00C92B87" w:rsidRPr="009738CE">
        <w:rPr>
          <w:bCs/>
          <w:sz w:val="20"/>
          <w:szCs w:val="20"/>
        </w:rPr>
        <w:t>kg/m</w:t>
      </w:r>
      <w:r w:rsidR="00C92B87" w:rsidRPr="009738CE">
        <w:rPr>
          <w:bCs/>
          <w:sz w:val="20"/>
          <w:szCs w:val="20"/>
          <w:vertAlign w:val="superscript"/>
        </w:rPr>
        <w:t>2</w:t>
      </w:r>
      <w:r w:rsidR="00C92B87" w:rsidRPr="009738CE">
        <w:rPr>
          <w:bCs/>
          <w:sz w:val="20"/>
          <w:szCs w:val="20"/>
        </w:rPr>
        <w:t>)</w:t>
      </w:r>
      <w:r w:rsidR="00503E81" w:rsidRPr="009738CE">
        <w:rPr>
          <w:bCs/>
          <w:sz w:val="20"/>
          <w:szCs w:val="20"/>
        </w:rPr>
        <w:t xml:space="preserve"> </w:t>
      </w:r>
      <w:r w:rsidR="00C92B87" w:rsidRPr="009738CE">
        <w:rPr>
          <w:bCs/>
          <w:sz w:val="20"/>
          <w:szCs w:val="20"/>
        </w:rPr>
        <w:t>[</w:t>
      </w:r>
      <w:r w:rsidR="00A538EE" w:rsidRPr="009738CE">
        <w:rPr>
          <w:bCs/>
          <w:sz w:val="20"/>
          <w:szCs w:val="20"/>
        </w:rPr>
        <w:t>p=0.18</w:t>
      </w:r>
      <w:r w:rsidR="00C92B87" w:rsidRPr="009738CE">
        <w:rPr>
          <w:bCs/>
          <w:sz w:val="20"/>
          <w:szCs w:val="20"/>
        </w:rPr>
        <w:t>]</w:t>
      </w:r>
      <w:r w:rsidR="00A538EE" w:rsidRPr="009738CE">
        <w:rPr>
          <w:bCs/>
          <w:sz w:val="20"/>
          <w:szCs w:val="20"/>
        </w:rPr>
        <w:t xml:space="preserve"> –</w:t>
      </w:r>
      <w:r w:rsidR="0084469E" w:rsidRPr="009738CE">
        <w:rPr>
          <w:bCs/>
          <w:sz w:val="20"/>
          <w:szCs w:val="20"/>
        </w:rPr>
        <w:t xml:space="preserve"> with</w:t>
      </w:r>
      <w:r w:rsidR="00A538EE" w:rsidRPr="009738CE">
        <w:rPr>
          <w:bCs/>
          <w:sz w:val="20"/>
          <w:szCs w:val="20"/>
        </w:rPr>
        <w:t xml:space="preserve"> Castenada 2004 </w:t>
      </w:r>
      <w:sdt>
        <w:sdtPr>
          <w:rPr>
            <w:bCs/>
            <w:color w:val="000000"/>
            <w:sz w:val="20"/>
            <w:szCs w:val="20"/>
          </w:rPr>
          <w:tag w:val="MENDELEY_CITATION_v3_eyJjaXRhdGlvbklEIjoiTUVOREVMRVlfQ0lUQVRJT05fYjc4ZGE5ZDAtNzkxOC00YzI5LTkxNmYtOTU3NjRiZmRiYjYxIiwicHJvcGVydGllcyI6eyJub3RlSW5kZXgiOjB9LCJpc0VkaXRlZCI6ZmFsc2UsIm1hbnVhbE92ZXJyaWRlIjp7ImlzTWFudWFsbHlPdmVycmlkZGVuIjpmYWxzZSwiY2l0ZXByb2NUZXh0IjoiWzE0XSIsIm1hbnVhbE92ZXJyaWRlVGV4dCI6IiJ9LCJjaXRhdGlvbkl0ZW1zIjpbeyJpZCI6IjkyMGZmMzE3LTMwNDktMzk1NS04ZTc1LWEwZGZlYmFiYjhlYiIsIml0ZW1EYXRhIjp7InR5cGUiOiJhcnRpY2xlLWpvdXJuYWwiLCJpZCI6IjkyMGZmMzE3LTMwNDktMzk1NS04ZTc1LWEwZGZlYmFiYjhlYiIsInRpdGxlIjoiUmVzaXN0YW5jZSB0cmFpbmluZyB0byByZWR1Y2UgdGhlIG1hbG51dHJpdGlvbi1pbmZsYW1tYXRpb24gY29tcGxleCBzeW5kcm9tZSBvZiBjaHJvbmljIGtpZG5leSBkRGlzZWFzZSIsImF1dGhvciI6W3siZmFtaWx5IjoiQ2FzdGFuZWRhIiwiZ2l2ZW4iOiJDYXJtZW4iLCJwYXJzZS1uYW1lcyI6ZmFsc2UsImRyb3BwaW5nLXBhcnRpY2xlIjoiIiwibm9uLWRyb3BwaW5nLXBhcnRpY2xlIjoiIn0seyJmYW1pbHkiOiJHb3Jkb24iLCJnaXZlbiI6IlBhdHJpY2lhIEwuIiwicGFyc2UtbmFtZXMiOmZhbHNlLCJkcm9wcGluZy1wYXJ0aWNsZSI6IiIsIm5vbi1kcm9wcGluZy1wYXJ0aWNsZSI6IiJ9LHsiZmFtaWx5IjoiUGFya2VyIiwiZ2l2ZW4iOiJSdXNzZWxsIEMuIiwicGFyc2UtbmFtZXMiOmZhbHNlLCJkcm9wcGluZy1wYXJ0aWNsZSI6IiIsIm5vbi1kcm9wcGluZy1wYXJ0aWNsZSI6IiJ9LHsiZmFtaWx5IjoiVWhsaW4iLCJnaXZlbiI6IkthdGhlcmluZSBMZWlnaCIsInBhcnNlLW5hbWVzIjpmYWxzZSwiZHJvcHBpbmctcGFydGljbGUiOiIiLCJub24tZHJvcHBpbmctcGFydGljbGUiOiIifSx7ImZhbWlseSI6IlJvdWJlbm9mZiIsImdpdmVuIjoiUm9uZW5uIiwicGFyc2UtbmFtZXMiOmZhbHNlLCJkcm9wcGluZy1wYXJ0aWNsZSI6IiIsIm5vbi1kcm9wcGluZy1wYXJ0aWNsZSI6IiJ9LHsiZmFtaWx5IjoiTGV2ZXkiLCJnaXZlbiI6IkFuZHJldyBTLiIsInBhcnNlLW5hbWVzIjpmYWxzZSwiZHJvcHBpbmctcGFydGljbGUiOiIiLCJub24tZHJvcHBpbmctcGFydGljbGUiOiIifV0sImNvbnRhaW5lci10aXRsZSI6IkFtZXJpY2FuIEpvdXJuYWwgb2YgS2lkbmV5IERpc2Vhc2VzIiwiRE9JIjoiMTAuMTA1My9qLmFqa2QuMjAwMy4xMi4wMjUiLCJJU0JOIjoiMTUyMy02ODM4IChFbGVjdHJvbmljKSAwMjcyLTYzODYgKExpbmtpbmcpIiwiSVNTTiI6IjAyNzI2Mzg2IiwiUE1JRCI6IjE1MDQyNTM3IiwiaXNzdWVkIjp7ImRhdGUtcGFydHMiOltbMjAwNF1dfSwicGFnZSI6IjYwNy02MTYiLCJhYnN0cmFjdCI6IkJhY2tncm91bmQ6IFN5c3RlbWljIGluZmxhbW1hdGlvbiBhbmQgcHJvdGVpbi1lbmVyZ3kgbWFsbnV0cml0aW9uIG1heSBiZSBhc3NvY2lhdGVkIHdpdGggcG9vciBvdXRjb21lcyBpbiBraWRuZXkgZGlzZWFzZS4gTWV0aG9kczogV2Ugc3R1ZGllZCAyNiBhZHVsdHMgKGFnZSwgNjUgwrEgMTAgW1NEXSB5ZWFycykgd2l0aCBjaHJvbmljIGtpZG5leSBkaXNlYXNlLCBub3Qgb24gZGlhbHlzaXMgdGhlcmFweS4gU3ViamVjdHMgd2VyZSByYW5kb21seSBhc3NpZ25lZCB0byByZXNpc3RhbmNlIHRyYWluaW5nIChuID0gMTQpIG9yIGEgY29udHJvbCBncm91cCAobiA9IDEyKSBmb3IgMTIgd2Vla3MsIHdoaWxlIGNvdW5zZWxlZCB0byBjb25zdW1lIGEgbG93LXByb3RlaW4gZGlldCAocHJvdGVpbiwg4oi8MC42IGcva2cvZCkuIFdlIGRldGVybWluZWQgd2hldGhlciByZXNpc3RhbmNlIHRyYWluaW5nIHJlZHVjZXMgbGV2ZWxzIG9mIGluZmxhbW1hdG9yeSBtZWRpYXRvcnMgKHNlcnVtIEMtcmVhY3RpdmUgcHJvdGVpbiBbQ1JQXSBhbmQgaW50ZXJsZXVraW4tNiBbSUwtNl0pLCBpbiBhZGRpdGlvbiB0byBwcmV2aW91c2x5IHJlcG9ydGVkIGltcHJvdmVtZW50cyBpbiBudXRyaXRpb25hbCBhbmQgZnVuY3Rpb25hbCBzdGF0dXMgaW4gdGhpcyBzYW1lIHN1YmplY3QgcG9wdWxhdGlvbi4gUmVzdWx0czogU2VydW0gQ1JQIGxldmVscyB3ZXJlIHJlZHVjZWQgaW4gc3ViamVjdHMgdW5kZXJnb2luZyByZXNpc3RhbmNlIHRyYWluaW5nICgtMS43IG1nL0wpIGNvbXBhcmVkIHdpdGggY29udHJvbHMgKDEuNSBtZy9MOyBQID0gMC4wNSkuIFNpbWlsYXJseSwgSUwtNiBsZXZlbHMgd2VyZSByZWR1Y2VkIGluIHRoZSByZXNpc3RhbmNlLWV4ZXJjaXNlIGdyb3VwIHZlcnN1cyBjb250cm9scyAoLTQuMiB2ZXJzdXMgMi4zIHBnLyBtTDsgUCA9IDAuMDEpLiBSZXNpc3RhbmNlIHRyYWluaW5nIGxlYWQgdG8gc2tlbGV0YWwgbXVzY2xlIGh5cGVydHJvcGh5LCBzaG93biBieSBpbmNyZWFzZXMgaW4gdHlwZSBJICgyNCUgwrEgMzElKSBhbmQgdHlwZSBJSSAoMjIlIMKxIDQxJSkgbXVzY2xlIGZpYmVyIGNyb3NzLXNlY3Rpb25hbCBhcmVhcywgY29tcGFyZWQgd2l0aCBjb250cm9sIHN1YmplY3RzICgtMTQlIMKxIDM0JSBhbmQgLTEzJSDCsSAxOCUsIHJlc3BlY3RpdmVseTsgUCA8IDAuMDUpLiBNdXNjbGUgc3RyZW5ndGggYWxzbyBpbXByb3ZlZCB3aXRoIHJlc2lzdGFuY2UgdHJhaW5pbmcgKDI4JSDCsSAxNCUpIGNvbXBhcmVkIHdpdGggY29udHJvbHMgKC0xMyUgwrEgMjIlOyBQID0gMC4wMDEpLiBDb25jbHVzaW9uOiBSZXNpc3RhbmNlIHRyYWluaW5nIHJlZHVjZWQgaW5mbGFtbWF0aW9uIGFuZCBpbXByb3ZlZCBudXRyaXRpb25hbCBzdGF0dXMgaW4gaW5kaXZpZHVhbHMgd2l0aCBtb2RlcmF0ZSBjaHJvbmljIGtpZG5leSBkaXNlYXNlIGNvbnN1bWluZyBhIGxvdy1wcm90ZWluIGRpZXQuIFRoZXNlIHJlc3VsdHMgbmVlZCB0byBiZSBpbnZlc3RpZ2F0ZWQgZnVydGhlciBpbiBsYXJnZXIgY29ob3J0cyBvZiBwYXRpZW50cyB3aXRoIHZhcnlpbmcgc3RhZ2VzIG9mIGtpZG5leSBkaXNlYXNlIHRvIGRldGVybWluZSB3aGV0aGVyIHJlc2lzdGFuY2UgdHJhaW5pbmcgY2FuIGltcHJvdmUgZGlzZWFzZSBvdXRjb21lcyBsb25nIHRlcm0uIMKpIDIwMDQgYnkgdGhlIE5hdGlvbmFsIEtpZG5leSBGb3VuZGF0aW9uLCBJbmMuIiwiaXNzdWUiOiI0Iiwidm9sdW1lIjoiNDMiLCJjb250YWluZXItdGl0bGUtc2hvcnQiOiIifSwiaXNUZW1wb3JhcnkiOmZhbHNlfV19"/>
          <w:id w:val="-761144676"/>
          <w:placeholder>
            <w:docPart w:val="DefaultPlaceholder_-1854013440"/>
          </w:placeholder>
        </w:sdtPr>
        <w:sdtEndPr/>
        <w:sdtContent>
          <w:r w:rsidR="007A2D84" w:rsidRPr="009738CE">
            <w:rPr>
              <w:bCs/>
              <w:color w:val="000000"/>
              <w:sz w:val="20"/>
              <w:szCs w:val="20"/>
            </w:rPr>
            <w:t>[14]</w:t>
          </w:r>
        </w:sdtContent>
      </w:sdt>
      <w:r w:rsidR="001C723E" w:rsidRPr="009738CE">
        <w:rPr>
          <w:bCs/>
          <w:color w:val="000000"/>
          <w:sz w:val="20"/>
          <w:szCs w:val="20"/>
        </w:rPr>
        <w:t xml:space="preserve"> removed</w:t>
      </w:r>
      <w:r w:rsidR="00410F8D" w:rsidRPr="009738CE">
        <w:rPr>
          <w:bCs/>
          <w:color w:val="000000"/>
          <w:sz w:val="20"/>
          <w:szCs w:val="20"/>
        </w:rPr>
        <w:t xml:space="preserve"> p</w:t>
      </w:r>
      <w:r w:rsidR="000A48D5" w:rsidRPr="009738CE">
        <w:rPr>
          <w:bCs/>
          <w:color w:val="000000"/>
          <w:sz w:val="20"/>
          <w:szCs w:val="20"/>
        </w:rPr>
        <w:t>&lt;0.00001</w:t>
      </w:r>
      <w:r w:rsidR="0084469E" w:rsidRPr="009738CE">
        <w:rPr>
          <w:bCs/>
          <w:color w:val="000000"/>
          <w:sz w:val="20"/>
          <w:szCs w:val="20"/>
        </w:rPr>
        <w:t>:</w:t>
      </w:r>
    </w:p>
    <w:p w14:paraId="3FD505B9" w14:textId="4E94BCA0" w:rsidR="003448FF" w:rsidRDefault="00CC0DEF" w:rsidP="00AF47E6">
      <w:pPr>
        <w:rPr>
          <w:b/>
          <w:sz w:val="24"/>
          <w:szCs w:val="24"/>
        </w:rPr>
      </w:pPr>
      <w:r w:rsidRPr="00CC0DEF">
        <w:rPr>
          <w:b/>
          <w:noProof/>
          <w:sz w:val="24"/>
          <w:szCs w:val="24"/>
          <w:lang w:val="en-IN" w:eastAsia="en-IN"/>
        </w:rPr>
        <w:drawing>
          <wp:inline distT="0" distB="0" distL="0" distR="0" wp14:anchorId="3B151D7E" wp14:editId="4E20408F">
            <wp:extent cx="5026855" cy="1889513"/>
            <wp:effectExtent l="0" t="0" r="2540" b="0"/>
            <wp:docPr id="17382439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8243974" name=""/>
                    <pic:cNvPicPr/>
                  </pic:nvPicPr>
                  <pic:blipFill>
                    <a:blip r:embed="rId37"/>
                    <a:stretch>
                      <a:fillRect/>
                    </a:stretch>
                  </pic:blipFill>
                  <pic:spPr>
                    <a:xfrm>
                      <a:off x="0" y="0"/>
                      <a:ext cx="5057373" cy="1900984"/>
                    </a:xfrm>
                    <a:prstGeom prst="rect">
                      <a:avLst/>
                    </a:prstGeom>
                  </pic:spPr>
                </pic:pic>
              </a:graphicData>
            </a:graphic>
          </wp:inline>
        </w:drawing>
      </w:r>
    </w:p>
    <w:p w14:paraId="10D6978C" w14:textId="68BF54AE" w:rsidR="00DD20AE" w:rsidRPr="009738CE" w:rsidRDefault="000E3C2A" w:rsidP="0090298D">
      <w:pPr>
        <w:spacing w:after="0" w:line="240" w:lineRule="auto"/>
        <w:rPr>
          <w:sz w:val="20"/>
          <w:szCs w:val="20"/>
        </w:rPr>
      </w:pPr>
      <w:r>
        <w:rPr>
          <w:b/>
          <w:bCs/>
          <w:sz w:val="20"/>
          <w:szCs w:val="20"/>
        </w:rPr>
        <w:t>SF21</w:t>
      </w:r>
      <w:r w:rsidR="00EA4774">
        <w:rPr>
          <w:b/>
          <w:bCs/>
          <w:sz w:val="20"/>
          <w:szCs w:val="20"/>
        </w:rPr>
        <w:t>m</w:t>
      </w:r>
      <w:r w:rsidR="00DD20AE" w:rsidRPr="009738CE">
        <w:rPr>
          <w:b/>
          <w:bCs/>
          <w:sz w:val="20"/>
          <w:szCs w:val="20"/>
        </w:rPr>
        <w:t xml:space="preserve"> </w:t>
      </w:r>
      <w:r w:rsidR="00DD20AE" w:rsidRPr="009738CE">
        <w:rPr>
          <w:sz w:val="20"/>
          <w:szCs w:val="20"/>
        </w:rPr>
        <w:t>Body fat (%)</w:t>
      </w:r>
      <w:r w:rsidR="00E06534" w:rsidRPr="009738CE">
        <w:rPr>
          <w:sz w:val="20"/>
          <w:szCs w:val="20"/>
        </w:rPr>
        <w:t xml:space="preserve"> [p=0.09] </w:t>
      </w:r>
      <w:r w:rsidR="00603FC2" w:rsidRPr="009738CE">
        <w:rPr>
          <w:sz w:val="20"/>
          <w:szCs w:val="20"/>
        </w:rPr>
        <w:t>–</w:t>
      </w:r>
      <w:r w:rsidR="00E06534" w:rsidRPr="009738CE">
        <w:rPr>
          <w:sz w:val="20"/>
          <w:szCs w:val="20"/>
        </w:rPr>
        <w:t xml:space="preserve"> with</w:t>
      </w:r>
      <w:r w:rsidR="00603FC2" w:rsidRPr="009738CE">
        <w:rPr>
          <w:sz w:val="20"/>
          <w:szCs w:val="20"/>
        </w:rPr>
        <w:t xml:space="preserve"> Ikizler 2018 </w:t>
      </w:r>
      <w:sdt>
        <w:sdtPr>
          <w:rPr>
            <w:color w:val="000000"/>
            <w:sz w:val="20"/>
            <w:szCs w:val="20"/>
          </w:rPr>
          <w:tag w:val="MENDELEY_CITATION_v3_eyJjaXRhdGlvbklEIjoiTUVOREVMRVlfQ0lUQVRJT05fODgzNzE4YzQtNzA1NS00Nzg0LTliZGMtZjNlZWJmZGE5NmIxIiwicHJvcGVydGllcyI6eyJub3RlSW5kZXgiOjB9LCJpc0VkaXRlZCI6ZmFsc2UsIm1hbnVhbE92ZXJyaWRlIjp7ImlzTWFudWFsbHlPdmVycmlkZGVuIjpmYWxzZSwiY2l0ZXByb2NUZXh0IjoiWzE1XSIsIm1hbnVhbE92ZXJyaWRlVGV4dCI6IiJ9LCJjaXRhdGlvbkl0ZW1zIjpbeyJpZCI6ImEwNDU4YjhlLWI0OTgtMzFmMC1hMDc3LTJkNTVmNjNjMWNhZiIsIml0ZW1EYXRhIjp7InR5cGUiOiJhcnRpY2xlLWpvdXJuYWwiLCJpZCI6ImEwNDU4YjhlLWI0OTgtMzFmMC1hMDc3LTJkNTVmNjNjMWNhZiIsInRpdGxlIjoiTWV0YWJvbGljIGVmZmVjdHMgb2YgZGlldCBhbmQgZXhlcmNpc2UgaW4gcGF0aWVudHMgd2l0aCBtb2RlcmF0ZSB0byBzZXZlcmUgQ0tEOiBBIHJhbmRvbWl6ZWQgY2xpbmljYWwgdHJpYWwiLCJhdXRob3IiOlt7ImZhbWlseSI6IklraXpsZXIiLCJnaXZlbiI6IlQuIEFscCIsInBhcnNlLW5hbWVzIjpmYWxzZSwiZHJvcHBpbmctcGFydGljbGUiOiIiLCJub24tZHJvcHBpbmctcGFydGljbGUiOiIifSx7ImZhbWlseSI6IlJvYmluc29uLUNvaGVuIiwiZ2l2ZW4iOiJDYXNzaWFubmUiLCJwYXJzZS1uYW1lcyI6ZmFsc2UsImRyb3BwaW5nLXBhcnRpY2xlIjoiIiwibm9uLWRyb3BwaW5nLXBhcnRpY2xlIjoiIn0seyJmYW1pbHkiOiJFbGxpcyIsImdpdmVuIjoiQ2hhcmxlcyIsInBhcnNlLW5hbWVzIjpmYWxzZSwiZHJvcHBpbmctcGFydGljbGUiOiIiLCJub24tZHJvcHBpbmctcGFydGljbGUiOiIifSx7ImZhbWlseSI6IkhlYWRsZXkiLCJnaXZlbiI6IlNhbXVlbCBBLkUuIiwicGFyc2UtbmFtZXMiOmZhbHNlLCJkcm9wcGluZy1wYXJ0aWNsZSI6IiIsIm5vbi1kcm9wcGluZy1wYXJ0aWNsZSI6IiJ9LHsiZmFtaWx5IjoiVHV0dGxlIiwiZ2l2ZW4iOiJLYXRoZXJpbmUiLCJwYXJzZS1uYW1lcyI6ZmFsc2UsImRyb3BwaW5nLXBhcnRpY2xlIjoiIiwibm9uLWRyb3BwaW5nLXBhcnRpY2xlIjoiIn0seyJmYW1pbHkiOiJXb29kIiwiZ2l2ZW4iOiJSaWNoYXJkIEouIiwicGFyc2UtbmFtZXMiOmZhbHNlLCJkcm9wcGluZy1wYXJ0aWNsZSI6IiIsIm5vbi1kcm9wcGluZy1wYXJ0aWNsZSI6IiJ9LHsiZmFtaWx5IjoiRXZhbnMiLCJnaXZlbiI6IkVsaXphYmV0aCBFbHNwZXRoIiwicGFyc2UtbmFtZXMiOmZhbHNlLCJkcm9wcGluZy1wYXJ0aWNsZSI6IiIsIm5vbi1kcm9wcGluZy1wYXJ0aWNsZSI6IiJ9LHsiZmFtaWx5IjoiTWlsY2giLCJnaXZlbiI6IkNoYXJsZXMgTS4iLCJwYXJzZS1uYW1lcyI6ZmFsc2UsImRyb3BwaW5nLXBhcnRpY2xlIjoiIiwibm9uLWRyb3BwaW5nLXBhcnRpY2xlIjoiIn0seyJmYW1pbHkiOiJNb29keSIsImdpdmVuIjoiS2Vsc2V5IEFubmUiLCJwYXJzZS1uYW1lcyI6ZmFsc2UsImRyb3BwaW5nLXBhcnRpY2xlIjoiIiwibm9uLWRyb3BwaW5nLXBhcnRpY2xlIjoiIn0seyJmYW1pbHkiOiJHZXJtYWluIiwiZ2l2ZW4iOiJNaWNoYWVsIiwicGFyc2UtbmFtZXMiOmZhbHNlLCJkcm9wcGluZy1wYXJ0aWNsZSI6IiIsIm5vbi1kcm9wcGluZy1wYXJ0aWNsZSI6IiJ9LHsiZmFtaWx5IjoiTGlta3VuYWt1bCIsImdpdmVuIjoiQ2h1dGF0aXAiLCJwYXJzZS1uYW1lcyI6ZmFsc2UsImRyb3BwaW5nLXBhcnRpY2xlIjoiIiwibm9uLWRyb3BwaW5nLXBhcnRpY2xlIjoiIn0seyJmYW1pbHkiOiJCaWFuIiwiZ2l2ZW4iOiJBaWh1YSIsInBhcnNlLW5hbWVzIjpmYWxzZSwiZHJvcHBpbmctcGFydGljbGUiOiIiLCJub24tZHJvcHBpbmctcGFydGljbGUiOiIifSx7ImZhbWlseSI6IlN0ZXdhcnQiLCJnaXZlbiI6IlRob21hcyBHLiIsInBhcnNlLW5hbWVzIjpmYWxzZSwiZHJvcHBpbmctcGFydGljbGUiOiIiLCJub24tZHJvcHBpbmctcGFydGljbGUiOiIifSx7ImZhbWlseSI6IkhpbW1lbGZhcmIiLCJnaXZlbiI6IkpvbmF0aGFuIiwicGFyc2UtbmFtZXMiOmZhbHNlLCJkcm9wcGluZy1wYXJ0aWNsZSI6IiIsIm5vbi1kcm9wcGluZy1wYXJ0aWNsZSI6IiJ9XSwiY29udGFpbmVyLXRpdGxlIjoiSm91cm5hbCBvZiB0aGUgQW1lcmljYW4gU29jaWV0eSBvZiBOZXBocm9sb2d5IiwiYWNjZXNzZWQiOnsiZGF0ZS1wYXJ0cyI6W1syMDE5LDcsMjJdXX0sIkRPSSI6IjEwLjE2ODEvQVNOLjIwMTcwMTAwMjAiLCJJU1NOIjoiMTUzMzM0NTAiLCJQTUlEIjoiMjkwMzgyODUiLCJVUkwiOiJodHRwOi8vd3d3Lm5jYmkubmxtLm5paC5nb3YvcHVibWVkLzI5MDM4Mjg1IiwiaXNzdWVkIjp7ImRhdGUtcGFydHMiOltbMjAxOF1dfSwicGFnZSI6IjI1MC0yNTkiLCJhYnN0cmFjdCI6IkNLRCBpcyBzdGVhZGlseSBpbmNyZWFzaW5nIGFsb25nIHdpdGggb2Jlc2l0eSB3b3JsZHdpZGUuIEZ1cnRoZXJtb3JlLCBvYmVzaXR5IGlzIGEgcHJvaW5mbGFtbWF0b3J5IHJpc2sgZmFjdG9yIGZvciBwcm9ncmVzc2lvbiBvZiBDS0QgYW5kIGNhcmRpb3Zhc2N1bGFyIGRpc2Vhc2UuIFdlIHRlc3RlZCB0aGUgaHlwb3RoZXNpcyB0aGF0IGltcGxlbWVudGF0aW9uIG9mIGNhbG9yaWMgcmVzdHJpY3Rpb24gYW5kIGFlcm9iaWMgZXhlcmNpc2UgaXMgZmVhc2libGUgYW5kIGNhbiBpbXByb3ZlIHRoZSBwcm9pbmZsYW1tYXRvcnkgbWV0YWJvbGljIG1pbGlldSBpbiBwYXRpZW50cyB3aXRoIG1vZGVyYXRlIHRvIHNldmVyZSBDS0QgdGhyb3VnaCBhIHBpbG90LCByYW5kb21pemVkLCAyMzIgZmFjdG9yaWFsIGRlc2lnbiB0cmlhbC4gT2YgMTIyIHBhcnRpY2lwYW50cyBjb25zZW50ZWQsIDExMSB3ZXJlIHJhbmRvbWl6ZWQgdG8gcmVjZWl2ZSBjYWxvcmljIHJlc3RyaWN0aW9uIGFuZCBhZXJvYmljIGV4ZXJjaXNlLCBjYWxvcmljIHJlc3RyaWN0aW9uIGFsb25lLCBhZXJvYmljIGV4ZXJjaXNlIGFsb25lLCBvciB1c3VhbCBjYXJlLiBPZiB0aG9zZSByYW5kb21pemVkLCA0MiUgd2VyZSB3b21lbiwgMjUlIHdlcmUgZGlhYmV0aWMsIGFuZCA5MSUgd2VyZSBoeXBlcnRlbnNpdmU7IDEwNCBzdGFydGVkIGludGVydmVudGlvbiwgYW5kIDkyIGNvbXBsZXRlZCB0aGUgNC1tb250aCBzdHVkeS4gUHJpbWFyeSBvdXRjb21lcyB3ZXJlIGEgY2hhbmdlIGZyb20gYmFzZWxpbmUgaW4gYWJzb2x1dGUgZmF0IG1hc3MsIGJvZHkgd2VpZ2h0LCBwbGFzbWEgRjItaXNvcHJvc3RhbmUgY29uY2VudHJhdGlvbnMsIGFuZCBwZWFrIG94eWdlbiB1cHRha2UgKFZPMiBwZWFrKS4gQ29tcGFyZWQgd2l0aCB1c3VhbCBjYXJlLCB0aGUgY29tYmluZWQgaW50ZXJ2ZW50aW9uIGxlZCB0byBzdGF0aXN0aWNhbGx5IHNpZ25pZmljYW50IGRlY3JlYXNlcyBpbiBib2R5IHdlaWdodCBhbmQgYm9keSBmYXQgcGVyY2VudGFnZS4gQ2Fsb3JpYyByZXN0cmljdGlvbiBhbG9uZSBhbHNvIGxlZCB0byBzaWduaWZpY2FudCBkZWNyZWFzZXMgaW4gdGhlc2UgbWVhc3VyZXMsIGJ1dCBhZXJvYmljIGV4ZXJjaXNlIGFsb25lIGRpZCBub3QuIFRoZSBjb21iaW5lZCBpbnRlcnZlbnRpb24gYW5kIGVhY2ggaW5kZXBlbmRlbnQgaW50ZXJ2ZW50aW9uIGFsc28gbGVkIHRvIHNpZ25pZmljYW50IGRlY3JlYXNlcyBpbiBGMi1pc29wcm9zdGFuZSBhbmQgSUwtNiBjb25jZW50cmF0aW9ucy4gTm8gaW50ZXJ2ZW50aW9uIHByb2R1Y2VkIHNpZ25pZmljYW50IGNoYW5nZXMgaW4gVk8yIHBlYWssIGtpZG5leSBmdW5jdGlvbiwgb3IgdXJpbmUgYWxidW1pbi10by1jcmVhdGluaW5lIHJhdGlvLiBJbiBjb25jbHVzaW9uLCA0LW1vbnRoIGRpZXRhcnkgY2Fsb3JpZSByZXN0cmljdGlvbiBhbmQgYWVyb2JpYyBleGVyY2lzZSBoYWQgc2lnbmlmaWNhbnQsIGFsYmVpdCBjbGluaWNhbGx5IG1vZGVzdCwgYmVuZWZpdHMgb24gYm9keSB3ZWlnaHQsIGZhdCBtYXNzLCBhbmQgbWFya2VycyBvZiBveGlkYXRpdmUgc3RyZXNzIGFuZCBpbmZsYW1tYXRvcnkgcmVzcG9uc2UgaW4gcGF0aWVudHMgd2l0aCBtb2RlcmF0ZSB0byBzZXZlcmUgQ0tELiBUaGVzZSByZXN1bHRzIHN1Z2dlc3QgaGVhbHRoeSBsaWZlc3R5bGUgaW50ZXJ2ZW50aW9ucyBhcyBhIG5vbnBoYXJtYWNvbG9naWMgc3RyYXRlZ3kgdG8gaW1wcm92ZSBtYXJrZXJzIG9mIG1ldGFib2xpYyBoZWFsdGggaW4gdGhlc2UgcGF0aWVudHMuIiwicHVibGlzaGVyIjoiQW1lcmljYW4gU29jaWV0eSBvZiBOZXBocm9sb2d5IiwiaXNzdWUiOiIxIiwidm9sdW1lIjoiMjkiLCJjb250YWluZXItdGl0bGUtc2hvcnQiOiIifSwiaXNUZW1wb3JhcnkiOmZhbHNlfV19"/>
          <w:id w:val="-804398147"/>
          <w:placeholder>
            <w:docPart w:val="DefaultPlaceholder_-1854013440"/>
          </w:placeholder>
        </w:sdtPr>
        <w:sdtEndPr/>
        <w:sdtContent>
          <w:r w:rsidR="007A2D84" w:rsidRPr="009738CE">
            <w:rPr>
              <w:color w:val="000000"/>
              <w:sz w:val="20"/>
              <w:szCs w:val="20"/>
            </w:rPr>
            <w:t>[15]</w:t>
          </w:r>
        </w:sdtContent>
      </w:sdt>
      <w:r w:rsidR="00603FC2" w:rsidRPr="009738CE">
        <w:rPr>
          <w:sz w:val="20"/>
          <w:szCs w:val="20"/>
        </w:rPr>
        <w:t xml:space="preserve"> removed</w:t>
      </w:r>
      <w:r w:rsidR="000A48D5" w:rsidRPr="009738CE">
        <w:rPr>
          <w:sz w:val="20"/>
          <w:szCs w:val="20"/>
        </w:rPr>
        <w:t xml:space="preserve"> p=</w:t>
      </w:r>
      <w:r w:rsidR="00685E52" w:rsidRPr="009738CE">
        <w:rPr>
          <w:sz w:val="20"/>
          <w:szCs w:val="20"/>
        </w:rPr>
        <w:t>0.0004</w:t>
      </w:r>
      <w:r w:rsidR="00603FC2" w:rsidRPr="009738CE">
        <w:rPr>
          <w:sz w:val="20"/>
          <w:szCs w:val="20"/>
        </w:rPr>
        <w:t>:</w:t>
      </w:r>
    </w:p>
    <w:p w14:paraId="55CD899C" w14:textId="77777777" w:rsidR="00E06534" w:rsidRDefault="00E06534" w:rsidP="0090298D">
      <w:pPr>
        <w:spacing w:after="0" w:line="240" w:lineRule="auto"/>
      </w:pPr>
    </w:p>
    <w:p w14:paraId="2FB244FD" w14:textId="775A48CD" w:rsidR="00E06534" w:rsidRDefault="002F53AA" w:rsidP="0090298D">
      <w:pPr>
        <w:spacing w:after="0" w:line="240" w:lineRule="auto"/>
      </w:pPr>
      <w:r w:rsidRPr="002F53AA">
        <w:rPr>
          <w:noProof/>
          <w:lang w:val="en-IN" w:eastAsia="en-IN"/>
        </w:rPr>
        <w:drawing>
          <wp:inline distT="0" distB="0" distL="0" distR="0" wp14:anchorId="5DA7C686" wp14:editId="18E94C42">
            <wp:extent cx="5045612" cy="1165707"/>
            <wp:effectExtent l="0" t="0" r="3175" b="0"/>
            <wp:docPr id="1607800799" name="Picture 1" descr="A table with numbers and symbol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800799" name="Picture 1" descr="A table with numbers and symbols&#10;&#10;Description automatically generated"/>
                    <pic:cNvPicPr/>
                  </pic:nvPicPr>
                  <pic:blipFill>
                    <a:blip r:embed="rId38"/>
                    <a:stretch>
                      <a:fillRect/>
                    </a:stretch>
                  </pic:blipFill>
                  <pic:spPr>
                    <a:xfrm>
                      <a:off x="0" y="0"/>
                      <a:ext cx="5074550" cy="1172393"/>
                    </a:xfrm>
                    <a:prstGeom prst="rect">
                      <a:avLst/>
                    </a:prstGeom>
                  </pic:spPr>
                </pic:pic>
              </a:graphicData>
            </a:graphic>
          </wp:inline>
        </w:drawing>
      </w:r>
    </w:p>
    <w:p w14:paraId="5110EE69" w14:textId="77777777" w:rsidR="00E06534" w:rsidRDefault="00E06534" w:rsidP="0090298D">
      <w:pPr>
        <w:spacing w:after="0" w:line="240" w:lineRule="auto"/>
      </w:pPr>
    </w:p>
    <w:p w14:paraId="17A3ED22" w14:textId="77777777" w:rsidR="00111FDA" w:rsidRDefault="00111FDA" w:rsidP="0090298D">
      <w:pPr>
        <w:spacing w:after="0" w:line="240" w:lineRule="auto"/>
        <w:rPr>
          <w:b/>
          <w:bCs/>
        </w:rPr>
      </w:pPr>
    </w:p>
    <w:p w14:paraId="7FFC5E35" w14:textId="294ADEA5" w:rsidR="002F53AA" w:rsidRDefault="000E3C2A" w:rsidP="0090298D">
      <w:pPr>
        <w:spacing w:after="0" w:line="240" w:lineRule="auto"/>
        <w:rPr>
          <w:sz w:val="20"/>
          <w:szCs w:val="20"/>
        </w:rPr>
      </w:pPr>
      <w:r>
        <w:rPr>
          <w:b/>
          <w:bCs/>
          <w:sz w:val="20"/>
          <w:szCs w:val="20"/>
        </w:rPr>
        <w:t>SF21</w:t>
      </w:r>
      <w:r w:rsidR="00EA4774">
        <w:rPr>
          <w:b/>
          <w:bCs/>
          <w:sz w:val="20"/>
          <w:szCs w:val="20"/>
        </w:rPr>
        <w:t>n</w:t>
      </w:r>
      <w:r w:rsidR="000B2CB7" w:rsidRPr="009738CE">
        <w:rPr>
          <w:b/>
          <w:bCs/>
          <w:sz w:val="20"/>
          <w:szCs w:val="20"/>
        </w:rPr>
        <w:t xml:space="preserve"> </w:t>
      </w:r>
      <w:r w:rsidR="0047209C" w:rsidRPr="009738CE">
        <w:rPr>
          <w:sz w:val="20"/>
          <w:szCs w:val="20"/>
        </w:rPr>
        <w:t xml:space="preserve">Lean body mass </w:t>
      </w:r>
      <w:r w:rsidR="000B2CB7" w:rsidRPr="009738CE">
        <w:rPr>
          <w:sz w:val="20"/>
          <w:szCs w:val="20"/>
        </w:rPr>
        <w:t>(</w:t>
      </w:r>
      <w:r w:rsidR="0047209C" w:rsidRPr="009738CE">
        <w:rPr>
          <w:sz w:val="20"/>
          <w:szCs w:val="20"/>
        </w:rPr>
        <w:t>kg</w:t>
      </w:r>
      <w:r w:rsidR="000B2CB7" w:rsidRPr="009738CE">
        <w:rPr>
          <w:sz w:val="20"/>
          <w:szCs w:val="20"/>
        </w:rPr>
        <w:t>) [p=0.0</w:t>
      </w:r>
      <w:r w:rsidR="00D935FB" w:rsidRPr="009738CE">
        <w:rPr>
          <w:sz w:val="20"/>
          <w:szCs w:val="20"/>
        </w:rPr>
        <w:t>6</w:t>
      </w:r>
      <w:r w:rsidR="000B2CB7" w:rsidRPr="009738CE">
        <w:rPr>
          <w:sz w:val="20"/>
          <w:szCs w:val="20"/>
        </w:rPr>
        <w:t>] – with</w:t>
      </w:r>
      <w:r w:rsidR="00D935FB" w:rsidRPr="009738CE">
        <w:rPr>
          <w:sz w:val="20"/>
          <w:szCs w:val="20"/>
        </w:rPr>
        <w:t xml:space="preserve"> Baria 2014 </w:t>
      </w:r>
      <w:sdt>
        <w:sdtPr>
          <w:rPr>
            <w:color w:val="000000"/>
            <w:sz w:val="20"/>
            <w:szCs w:val="20"/>
          </w:rPr>
          <w:tag w:val="MENDELEY_CITATION_v3_eyJjaXRhdGlvbklEIjoiTUVOREVMRVlfQ0lUQVRJT05fN2IwZDljOTMtMTE3MS00YzQ3LWExYTEtNjJiYTk0NDEwNGRkIiwicHJvcGVydGllcyI6eyJub3RlSW5kZXgiOjB9LCJpc0VkaXRlZCI6ZmFsc2UsIm1hbnVhbE92ZXJyaWRlIjp7ImlzTWFudWFsbHlPdmVycmlkZGVuIjpmYWxzZSwiY2l0ZXByb2NUZXh0IjoiWzE2XSIsIm1hbnVhbE92ZXJyaWRlVGV4dCI6IiJ9LCJjaXRhdGlvbkl0ZW1zIjpbeyJpZCI6IjJiNzY5ZGE3LWFjY2MtMzBkMy1iZmFiLWIwMzNkNDQ3N2MyNSIsIml0ZW1EYXRhIjp7InR5cGUiOiJhcnRpY2xlLWpvdXJuYWwiLCJpZCI6IjJiNzY5ZGE3LWFjY2MtMzBkMy1iZmFiLWIwMzNkNDQ3N2MyNSIsInRpdGxlIjoiUmFuZG9taXplZCBjb250cm9sbGVkIHRyaWFsIHRvIGV2YWx1YXRlIHRoZSBpbXBhY3Qgb2YgYWVyb2JpYyBleGVyY2lzZSBvbiB2aXNjZXJhbCBmYXQgaW4gb3ZlcndlaWdodCBjaHJvbmljIGtpZG5leSBkaXNlYXNlIHBhdGllbnRzIiwiYXV0aG9yIjpbeyJmYW1pbHkiOiJCYXJpYSIsImdpdmVuIjoiRmxhdmlhIiwicGFyc2UtbmFtZXMiOmZhbHNlLCJkcm9wcGluZy1wYXJ0aWNsZSI6IiIsIm5vbi1kcm9wcGluZy1wYXJ0aWNsZSI6IiJ9LHsiZmFtaWx5IjoiS2FtaW11cmEiLCJnaXZlbiI6Ik1hcmlhIEF5YWtvIiwicGFyc2UtbmFtZXMiOmZhbHNlLCJkcm9wcGluZy1wYXJ0aWNsZSI6IiIsIm5vbi1kcm9wcGluZy1wYXJ0aWNsZSI6IiJ9LHsiZmFtaWx5IjoiQW9pa2UiLCJnaXZlbiI6IkRhbmlsbyBUYWthc2hpIiwicGFyc2UtbmFtZXMiOmZhbHNlLCJkcm9wcGluZy1wYXJ0aWNsZSI6IiIsIm5vbi1kcm9wcGluZy1wYXJ0aWNsZSI6IiJ9LHsiZmFtaWx5IjoiQW1taXJhdGkiLCJnaXZlbiI6IkFkcmlhbm8iLCJwYXJzZS1uYW1lcyI6ZmFsc2UsImRyb3BwaW5nLXBhcnRpY2xlIjoiIiwibm9uLWRyb3BwaW5nLXBhcnRpY2xlIjoiIn0seyJmYW1pbHkiOiJMZWlzdGVyIFJvY2hhIiwiZ2l2ZW4iOiJNYXJpYW5hIiwicGFyc2UtbmFtZXMiOmZhbHNlLCJkcm9wcGluZy1wYXJ0aWNsZSI6IiIsIm5vbi1kcm9wcGluZy1wYXJ0aWNsZSI6IiJ9LHsiZmFtaWx5IjoiTWVsbG8iLCJnaXZlbiI6Ik1hcmNvIFTDumxpbyIsInBhcnNlLW5hbWVzIjpmYWxzZSwiZHJvcHBpbmctcGFydGljbGUiOiIiLCJub24tZHJvcHBpbmctcGFydGljbGUiOiJEZSJ9LHsiZmFtaWx5IjoiQ3VwcGFyaSIsImdpdmVuIjoiTGlsaWFuIiwicGFyc2UtbmFtZXMiOmZhbHNlLCJkcm9wcGluZy1wYXJ0aWNsZSI6IiIsIm5vbi1kcm9wcGluZy1wYXJ0aWNsZSI6IiJ9XSwiY29udGFpbmVyLXRpdGxlIjoiTmVwaHJvbG9neSBEaWFseXNpcyBUcmFuc3BsYW50YXRpb24iLCJET0kiOiIxMC4xMDkzL25kdC9nZnQ1MjkiLCJJU0JOIjoiMTQ2MC0yMzg1IChFbGVjdHJvbmljKVxccjA5MzEtMDUwOSAoTGlua2luZykiLCJJU1NOIjoiMTQ2MDIzODUiLCJQTUlEIjoiMjQ0NDkxMDUiLCJpc3N1ZWQiOnsiZGF0ZS1wYXJ0cyI6W1syMDE0XV19LCJwYWdlIjoiODU3LTg2NCIsImFic3RyYWN0IjoiQmFja2dyb3VuZC4gVGhlIHByZXZhbGVuY2Ugb2Ygb2Jlc2l0eSBoYXMgbWFya2VkbHkgaW5jcmVhc2VkIGluIHBhdGllbnRzXFxud2l0aCBjaHJvbmljIGtpZG5leSBkaXNlYXNlIChDS0QpLiBTdHVkaWVzIG9uIHRoZSBpbXBhY3Qgb2YgZXhlcmNpc2VcXG5mb2N1c2luZyBvbiBvYmVzZSBDS0QgcGF0aWVudHMgYXJlIHNjYXJjZS4gVGhlcmVmb3JlLCB3ZSBhaW1lZCB0b1xcbmludmVzdGlnYXRlIHRoZSBlZmZlY3Qgb2YgYWVyb2JpYyBleGVyY2lzZSBwZXJmb3JtZWQgZWl0aGVyIGluIGFuXFxuZXhlcmNpc2UgY2VudHJlIG9yIGF0IGhvbWUgb24gdmlzY2VyYWwgZmF0IGluIG92ZXJ3ZWlnaHQgbm9uLWRpYWx5c2VkXFxuQ0tEIHBhdGllbnRzLlxcbk1ldGhvZHMuIFR3ZW50eS1zZXZlbiBzZWRlbnRhcnkgbWVuICg1Mi4xICsvLSA5LjUgeWVhcnMsIGJvZHkgbWFzcyBpbmRleFxcbjMwLjQgKy8tIDMuOCBrZy9tKDIpLCBlc3RpbWF0ZWQgZ2xvbWVydWxhciBmaWx0cmF0aW9uIHJhdGUgKGVHRlIpIDI3LjVcXG4rLy0gMTEuNiBtTC9taW4pIHdlcmUgcmFuZG9tbHkgYXNzaWduZWQgdG8gYSBjZW50cmUtYmFzZWQgZXhlcmNpc2UgZ3JvdXBcXG4obiA9IDEwKSwgaG9tZS1iYXNlZCBleGVyY2lzZSBncm91cCAobiA9IDgpIG9yIGNvbnRyb2wgZ3JvdXAgKG4gPSA5KS5cXG5UaGUgYWVyb2JpYyB0cmFpbmluZyB3YXMgcHJlc2NyaWJlZCBhY2NvcmRpbmcgdG8gdmVudGlsYXRvcnkgdGhyZXNob2xkXFxuYW5kIHBlcmZvcm1lZCB0aHJlZSB0aW1lcyBwZXIgd2VlayBkdXJpbmcgMTIgd2Vla3MuIEJvZHkgY29tcG9zaXRpb24gd2FzXFxuYXNzZXNzZWQgYnkgZHVhbCBlbmVyZ3kgWC1yYXkgYWJzb3JwdGlvbWV0cnkgKERFWEEpIGFuZCB0aGUgZGlzdHJpYnV0aW9uXFxub2YgYWJkb21pbmFsIGZhdCBieSBjb21wdXRlZCB0b21vZ3JhcGh5LlxcblJlc3VsdHMuIEluIHRoZSBjZW50cmUtYmFzZWQgZ3JvdXAsIHZpc2NlcmFsIGZhdCBhbmQgd2Fpc3QgY2lyY3VtZmVyZW5jZVxcbmRlY3JlYXNlZCA2LjQgKy8tIDYuNCBtbSAoUCA8IDAuMDEpIGFuZCAyLjAgKy8tIDIuMyBjbSAoUCA9IDAuMDMpIGFuZFxcbmxlZyBsZWFuIG1hc3MgaW5jcmVhc2VkIDAuNSArLy0gMC40IGtnIChQIDwgMC4wMSkuIE5vIHNpZ25pZmljYW50XFxuY2hhbmdlcyB3ZXJlIG9ic2VydmVkIGluIHRoZSBob21lYmFzZWQgZ3JvdXAuIFZpc2NlcmFsIGZhdCBpbmNyZWFzZWQgNS4wXFxuKy8tIDQuNCBtbSBpbiB0aGUgY29udHJvbCBncm91cCAoUCA9IDAuMDEpLiBJbiByZWxhdGlvbiB0byB0aGUgY29udHJvbCxcXG5hIGdyb3VwLWJ5LXRpbWUgaW50ZXJhY3Rpb24gd2FzIHNpZ25pZmljYW50IGZvciB2aXNjZXJhbCBmYXQgYW5kIHdhaXN0XFxuY2lyY3VtZmVyZW5jZSBmb3IgYm90aCBleGVyY2lzZSBncm91cHMgYW5kIGZvciBsZWcgbGVhbiBtYXNzIGZvciB0aGVcXG5jZW50cmUtYmFzZWQgZ3JvdXAuIE1lYW4gYmxvb2QgcHJlc3N1cmUgZGVjcmVhc2VkIGluIGJvdGggZXhlcmNpc2VcXG5ncm91cHMgKGNlbnRyZS1iYXNlZCAxMyUsIFAgPCAwLjAxIGFuZCBob21lLWJhc2VkIDEwJSwgUCA9IDAuMDMpIGFuZFxcbmVHRlIgaW5jcmVhc2VkIDMuNiArLy0gNC42IG1ML21pbiAoUCA9IDAuMDMpIGluIHRoZSBjZW50cmUtYmFzZWQgZ3JvdXAuXFxuVGhlc2UgcGFyYW1ldGVycyByZW1haW5lZCB1bmNoYW5nZWQgaW4gdGhlIGNvbnRyb2wgZ3JvdXAuXFxuQ29uY2x1c2lvbnMuIENlbnRyZS1iYXNlZCBhZXJvYmljIGV4ZXJjaXNlIGlzIGFuIGVmZmVjdGl2ZSBhcHByb2FjaCB0b1xcbnJlZHVjZSB2aXNjZXJhbCBmYXQgYmVzaWRlcyBwcm9tb3RpbmcgcmVsZXZhbnQgY2xpbmljYWwgYmVuZWZpdHMgaW4gbWFsZVxcbm92ZXJ3ZWlnaHQgQ0tEIHBhdGllbnRzLiIsImlzc3VlIjoiNCIsInZvbHVtZSI6IjI5IiwiY29udGFpbmVyLXRpdGxlLXNob3J0IjoiIn0sImlzVGVtcG9yYXJ5IjpmYWxzZX1dfQ=="/>
          <w:id w:val="-2066786458"/>
          <w:placeholder>
            <w:docPart w:val="DefaultPlaceholder_-1854013440"/>
          </w:placeholder>
        </w:sdtPr>
        <w:sdtEndPr/>
        <w:sdtContent>
          <w:r w:rsidR="007A2D84" w:rsidRPr="009738CE">
            <w:rPr>
              <w:color w:val="000000"/>
              <w:sz w:val="20"/>
              <w:szCs w:val="20"/>
            </w:rPr>
            <w:t>[16]</w:t>
          </w:r>
        </w:sdtContent>
      </w:sdt>
      <w:r w:rsidR="00D935FB" w:rsidRPr="009738CE">
        <w:rPr>
          <w:sz w:val="20"/>
          <w:szCs w:val="20"/>
        </w:rPr>
        <w:t xml:space="preserve"> home intervention group removed</w:t>
      </w:r>
      <w:r w:rsidR="00685E52" w:rsidRPr="009738CE">
        <w:rPr>
          <w:sz w:val="20"/>
          <w:szCs w:val="20"/>
        </w:rPr>
        <w:t xml:space="preserve"> p=0.0001:</w:t>
      </w:r>
    </w:p>
    <w:p w14:paraId="40E38C37" w14:textId="77777777" w:rsidR="005B19A2" w:rsidRPr="009738CE" w:rsidRDefault="005B19A2" w:rsidP="0090298D">
      <w:pPr>
        <w:spacing w:after="0" w:line="240" w:lineRule="auto"/>
        <w:rPr>
          <w:sz w:val="20"/>
          <w:szCs w:val="20"/>
        </w:rPr>
      </w:pPr>
    </w:p>
    <w:p w14:paraId="7E7BA35D" w14:textId="5B01221E" w:rsidR="002F53AA" w:rsidRDefault="0056020A" w:rsidP="0090298D">
      <w:pPr>
        <w:spacing w:after="0" w:line="240" w:lineRule="auto"/>
      </w:pPr>
      <w:r w:rsidRPr="0056020A">
        <w:rPr>
          <w:noProof/>
          <w:lang w:val="en-IN" w:eastAsia="en-IN"/>
        </w:rPr>
        <w:drawing>
          <wp:inline distT="0" distB="0" distL="0" distR="0" wp14:anchorId="5586B8F5" wp14:editId="1D3A0805">
            <wp:extent cx="5026855" cy="1339086"/>
            <wp:effectExtent l="0" t="0" r="2540" b="0"/>
            <wp:docPr id="2086404652"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6404652" name="Picture 1" descr="A screenshot of a graph&#10;&#10;Description automatically generated"/>
                    <pic:cNvPicPr/>
                  </pic:nvPicPr>
                  <pic:blipFill>
                    <a:blip r:embed="rId39"/>
                    <a:stretch>
                      <a:fillRect/>
                    </a:stretch>
                  </pic:blipFill>
                  <pic:spPr>
                    <a:xfrm>
                      <a:off x="0" y="0"/>
                      <a:ext cx="5061716" cy="1348373"/>
                    </a:xfrm>
                    <a:prstGeom prst="rect">
                      <a:avLst/>
                    </a:prstGeom>
                  </pic:spPr>
                </pic:pic>
              </a:graphicData>
            </a:graphic>
          </wp:inline>
        </w:drawing>
      </w:r>
    </w:p>
    <w:p w14:paraId="28B414A7" w14:textId="77777777" w:rsidR="002F53AA" w:rsidRDefault="002F53AA" w:rsidP="0090298D">
      <w:pPr>
        <w:spacing w:after="0" w:line="240" w:lineRule="auto"/>
      </w:pPr>
    </w:p>
    <w:sectPr w:rsidR="002F53AA" w:rsidSect="001D1FE2">
      <w:footerReference w:type="default" r:id="rId40"/>
      <w:type w:val="continuous"/>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B48A375" w14:textId="77777777" w:rsidR="00F76BF8" w:rsidRDefault="00F76BF8" w:rsidP="000452F6">
      <w:pPr>
        <w:spacing w:after="0" w:line="240" w:lineRule="auto"/>
      </w:pPr>
      <w:r>
        <w:separator/>
      </w:r>
    </w:p>
  </w:endnote>
  <w:endnote w:type="continuationSeparator" w:id="0">
    <w:p w14:paraId="05FF5DD1" w14:textId="77777777" w:rsidR="00F76BF8" w:rsidRDefault="00F76BF8" w:rsidP="000452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6891903"/>
      <w:docPartObj>
        <w:docPartGallery w:val="Page Numbers (Bottom of Page)"/>
        <w:docPartUnique/>
      </w:docPartObj>
    </w:sdtPr>
    <w:sdtEndPr>
      <w:rPr>
        <w:noProof/>
      </w:rPr>
    </w:sdtEndPr>
    <w:sdtContent>
      <w:p w14:paraId="0D61DA23" w14:textId="112B9BB8" w:rsidR="0029761A" w:rsidRDefault="0029761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4D4FCB1" w14:textId="77777777" w:rsidR="0029761A" w:rsidRDefault="0029761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D9827BE" w14:textId="77777777" w:rsidR="00F76BF8" w:rsidRDefault="00F76BF8" w:rsidP="000452F6">
      <w:pPr>
        <w:spacing w:after="0" w:line="240" w:lineRule="auto"/>
      </w:pPr>
      <w:r>
        <w:separator/>
      </w:r>
    </w:p>
  </w:footnote>
  <w:footnote w:type="continuationSeparator" w:id="0">
    <w:p w14:paraId="0633D23C" w14:textId="77777777" w:rsidR="00F76BF8" w:rsidRDefault="00F76BF8" w:rsidP="000452F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D15B3"/>
    <w:multiLevelType w:val="hybridMultilevel"/>
    <w:tmpl w:val="36085F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15:restartNumberingAfterBreak="0">
    <w:nsid w:val="00AB4DFD"/>
    <w:multiLevelType w:val="hybridMultilevel"/>
    <w:tmpl w:val="657A986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2AA601A"/>
    <w:multiLevelType w:val="hybridMultilevel"/>
    <w:tmpl w:val="383CA4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D75E50"/>
    <w:multiLevelType w:val="hybridMultilevel"/>
    <w:tmpl w:val="C52800D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10B94CEC"/>
    <w:multiLevelType w:val="hybridMultilevel"/>
    <w:tmpl w:val="8996A9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14204434"/>
    <w:multiLevelType w:val="hybridMultilevel"/>
    <w:tmpl w:val="6B762FE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172E6A66"/>
    <w:multiLevelType w:val="hybridMultilevel"/>
    <w:tmpl w:val="B63A6A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15:restartNumberingAfterBreak="0">
    <w:nsid w:val="18425DD3"/>
    <w:multiLevelType w:val="hybridMultilevel"/>
    <w:tmpl w:val="7BD64C3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CD4387F"/>
    <w:multiLevelType w:val="multilevel"/>
    <w:tmpl w:val="3A5434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96D6D26"/>
    <w:multiLevelType w:val="hybridMultilevel"/>
    <w:tmpl w:val="14E4E85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2988738D"/>
    <w:multiLevelType w:val="hybridMultilevel"/>
    <w:tmpl w:val="DB90BF2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299F64FD"/>
    <w:multiLevelType w:val="hybridMultilevel"/>
    <w:tmpl w:val="2CF03D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C631128"/>
    <w:multiLevelType w:val="hybridMultilevel"/>
    <w:tmpl w:val="3F10C10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2F075214"/>
    <w:multiLevelType w:val="hybridMultilevel"/>
    <w:tmpl w:val="0F2C81B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2F8777F6"/>
    <w:multiLevelType w:val="hybridMultilevel"/>
    <w:tmpl w:val="EEE0AB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323B3365"/>
    <w:multiLevelType w:val="multilevel"/>
    <w:tmpl w:val="E6B06B4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36C56581"/>
    <w:multiLevelType w:val="hybridMultilevel"/>
    <w:tmpl w:val="DE70F3E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36E820BE"/>
    <w:multiLevelType w:val="hybridMultilevel"/>
    <w:tmpl w:val="A2843A0A"/>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38A71CD0"/>
    <w:multiLevelType w:val="hybridMultilevel"/>
    <w:tmpl w:val="BA8CFE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9" w15:restartNumberingAfterBreak="0">
    <w:nsid w:val="3B207124"/>
    <w:multiLevelType w:val="hybridMultilevel"/>
    <w:tmpl w:val="72FEF4E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DD9783A"/>
    <w:multiLevelType w:val="hybridMultilevel"/>
    <w:tmpl w:val="5B7AB2D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1" w15:restartNumberingAfterBreak="0">
    <w:nsid w:val="3FF259F2"/>
    <w:multiLevelType w:val="hybridMultilevel"/>
    <w:tmpl w:val="4352FAC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41D00D26"/>
    <w:multiLevelType w:val="hybridMultilevel"/>
    <w:tmpl w:val="EF461A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487F05A7"/>
    <w:multiLevelType w:val="hybridMultilevel"/>
    <w:tmpl w:val="3E467E0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4" w15:restartNumberingAfterBreak="0">
    <w:nsid w:val="493D7B22"/>
    <w:multiLevelType w:val="hybridMultilevel"/>
    <w:tmpl w:val="4E9667F6"/>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49E641D1"/>
    <w:multiLevelType w:val="hybridMultilevel"/>
    <w:tmpl w:val="68D880D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4BE02544"/>
    <w:multiLevelType w:val="hybridMultilevel"/>
    <w:tmpl w:val="D4369F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cs="Wingdings" w:hint="default"/>
      </w:rPr>
    </w:lvl>
    <w:lvl w:ilvl="3" w:tplc="0C090001" w:tentative="1">
      <w:start w:val="1"/>
      <w:numFmt w:val="bullet"/>
      <w:lvlText w:val=""/>
      <w:lvlJc w:val="left"/>
      <w:pPr>
        <w:ind w:left="2880" w:hanging="360"/>
      </w:pPr>
      <w:rPr>
        <w:rFonts w:ascii="Symbol" w:hAnsi="Symbol" w:cs="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cs="Wingdings" w:hint="default"/>
      </w:rPr>
    </w:lvl>
    <w:lvl w:ilvl="6" w:tplc="0C090001" w:tentative="1">
      <w:start w:val="1"/>
      <w:numFmt w:val="bullet"/>
      <w:lvlText w:val=""/>
      <w:lvlJc w:val="left"/>
      <w:pPr>
        <w:ind w:left="5040" w:hanging="360"/>
      </w:pPr>
      <w:rPr>
        <w:rFonts w:ascii="Symbol" w:hAnsi="Symbol" w:cs="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cs="Wingdings" w:hint="default"/>
      </w:rPr>
    </w:lvl>
  </w:abstractNum>
  <w:abstractNum w:abstractNumId="27" w15:restartNumberingAfterBreak="0">
    <w:nsid w:val="4DA45DB6"/>
    <w:multiLevelType w:val="hybridMultilevel"/>
    <w:tmpl w:val="9F005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8" w15:restartNumberingAfterBreak="0">
    <w:nsid w:val="53064C91"/>
    <w:multiLevelType w:val="hybridMultilevel"/>
    <w:tmpl w:val="36468E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3C02428"/>
    <w:multiLevelType w:val="hybridMultilevel"/>
    <w:tmpl w:val="75F6FE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0" w15:restartNumberingAfterBreak="0">
    <w:nsid w:val="567D31D4"/>
    <w:multiLevelType w:val="hybridMultilevel"/>
    <w:tmpl w:val="BE9AABB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58615146"/>
    <w:multiLevelType w:val="hybridMultilevel"/>
    <w:tmpl w:val="7130D752"/>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2" w15:restartNumberingAfterBreak="0">
    <w:nsid w:val="58C12E84"/>
    <w:multiLevelType w:val="hybridMultilevel"/>
    <w:tmpl w:val="58C86F02"/>
    <w:lvl w:ilvl="0" w:tplc="0B703674">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5ECD1849"/>
    <w:multiLevelType w:val="hybridMultilevel"/>
    <w:tmpl w:val="A040313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08758E9"/>
    <w:multiLevelType w:val="hybridMultilevel"/>
    <w:tmpl w:val="694ACE5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618500EB"/>
    <w:multiLevelType w:val="hybridMultilevel"/>
    <w:tmpl w:val="854C5E0E"/>
    <w:lvl w:ilvl="0" w:tplc="0C090001">
      <w:start w:val="1"/>
      <w:numFmt w:val="bullet"/>
      <w:lvlText w:val=""/>
      <w:lvlJc w:val="left"/>
      <w:pPr>
        <w:ind w:left="360" w:hanging="360"/>
      </w:pPr>
      <w:rPr>
        <w:rFonts w:ascii="Symbol" w:hAnsi="Symbol"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6" w15:restartNumberingAfterBreak="0">
    <w:nsid w:val="6358683A"/>
    <w:multiLevelType w:val="hybridMultilevel"/>
    <w:tmpl w:val="B3649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645A2272"/>
    <w:multiLevelType w:val="hybridMultilevel"/>
    <w:tmpl w:val="3EC805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65413FB9"/>
    <w:multiLevelType w:val="hybridMultilevel"/>
    <w:tmpl w:val="3F1205BA"/>
    <w:lvl w:ilvl="0" w:tplc="0A887664">
      <w:numFmt w:val="bullet"/>
      <w:lvlText w:val=""/>
      <w:lvlJc w:val="left"/>
      <w:pPr>
        <w:ind w:left="720" w:hanging="360"/>
      </w:pPr>
      <w:rPr>
        <w:rFonts w:ascii="Symbol" w:eastAsiaTheme="minorHAnsi" w:hAnsi="Symbol" w:cstheme="minorBidi" w:hint="default"/>
        <w:sz w:val="24"/>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15:restartNumberingAfterBreak="0">
    <w:nsid w:val="66150AA8"/>
    <w:multiLevelType w:val="hybridMultilevel"/>
    <w:tmpl w:val="069871F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0" w15:restartNumberingAfterBreak="0">
    <w:nsid w:val="695A5E8A"/>
    <w:multiLevelType w:val="hybridMultilevel"/>
    <w:tmpl w:val="52BED6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1" w15:restartNumberingAfterBreak="0">
    <w:nsid w:val="6B5608DF"/>
    <w:multiLevelType w:val="hybridMultilevel"/>
    <w:tmpl w:val="BA0257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6BDA47C5"/>
    <w:multiLevelType w:val="hybridMultilevel"/>
    <w:tmpl w:val="2E8ABB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15:restartNumberingAfterBreak="0">
    <w:nsid w:val="7979626C"/>
    <w:multiLevelType w:val="hybridMultilevel"/>
    <w:tmpl w:val="13E242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7ACC3BC6"/>
    <w:multiLevelType w:val="hybridMultilevel"/>
    <w:tmpl w:val="35D8158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7BCA4213"/>
    <w:multiLevelType w:val="hybridMultilevel"/>
    <w:tmpl w:val="4DE49F1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7C7A1B85"/>
    <w:multiLevelType w:val="hybridMultilevel"/>
    <w:tmpl w:val="0DC8138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7"/>
  </w:num>
  <w:num w:numId="2">
    <w:abstractNumId w:val="21"/>
  </w:num>
  <w:num w:numId="3">
    <w:abstractNumId w:val="42"/>
  </w:num>
  <w:num w:numId="4">
    <w:abstractNumId w:val="2"/>
  </w:num>
  <w:num w:numId="5">
    <w:abstractNumId w:val="41"/>
  </w:num>
  <w:num w:numId="6">
    <w:abstractNumId w:val="40"/>
  </w:num>
  <w:num w:numId="7">
    <w:abstractNumId w:val="22"/>
  </w:num>
  <w:num w:numId="8">
    <w:abstractNumId w:val="36"/>
  </w:num>
  <w:num w:numId="9">
    <w:abstractNumId w:val="6"/>
  </w:num>
  <w:num w:numId="10">
    <w:abstractNumId w:val="28"/>
  </w:num>
  <w:num w:numId="11">
    <w:abstractNumId w:val="33"/>
  </w:num>
  <w:num w:numId="12">
    <w:abstractNumId w:val="1"/>
  </w:num>
  <w:num w:numId="13">
    <w:abstractNumId w:val="5"/>
  </w:num>
  <w:num w:numId="14">
    <w:abstractNumId w:val="9"/>
  </w:num>
  <w:num w:numId="15">
    <w:abstractNumId w:val="35"/>
  </w:num>
  <w:num w:numId="16">
    <w:abstractNumId w:val="46"/>
  </w:num>
  <w:num w:numId="17">
    <w:abstractNumId w:val="0"/>
  </w:num>
  <w:num w:numId="18">
    <w:abstractNumId w:val="20"/>
  </w:num>
  <w:num w:numId="19">
    <w:abstractNumId w:val="25"/>
  </w:num>
  <w:num w:numId="20">
    <w:abstractNumId w:val="10"/>
  </w:num>
  <w:num w:numId="21">
    <w:abstractNumId w:val="19"/>
  </w:num>
  <w:num w:numId="22">
    <w:abstractNumId w:val="3"/>
  </w:num>
  <w:num w:numId="23">
    <w:abstractNumId w:val="17"/>
  </w:num>
  <w:num w:numId="24">
    <w:abstractNumId w:val="24"/>
  </w:num>
  <w:num w:numId="25">
    <w:abstractNumId w:val="31"/>
  </w:num>
  <w:num w:numId="26">
    <w:abstractNumId w:val="45"/>
  </w:num>
  <w:num w:numId="27">
    <w:abstractNumId w:val="16"/>
  </w:num>
  <w:num w:numId="28">
    <w:abstractNumId w:val="14"/>
  </w:num>
  <w:num w:numId="29">
    <w:abstractNumId w:val="12"/>
  </w:num>
  <w:num w:numId="30">
    <w:abstractNumId w:val="32"/>
  </w:num>
  <w:num w:numId="31">
    <w:abstractNumId w:val="38"/>
  </w:num>
  <w:num w:numId="32">
    <w:abstractNumId w:val="26"/>
  </w:num>
  <w:num w:numId="33">
    <w:abstractNumId w:val="8"/>
  </w:num>
  <w:num w:numId="34">
    <w:abstractNumId w:val="18"/>
  </w:num>
  <w:num w:numId="35">
    <w:abstractNumId w:val="34"/>
  </w:num>
  <w:num w:numId="36">
    <w:abstractNumId w:val="4"/>
  </w:num>
  <w:num w:numId="37">
    <w:abstractNumId w:val="7"/>
  </w:num>
  <w:num w:numId="38">
    <w:abstractNumId w:val="37"/>
  </w:num>
  <w:num w:numId="39">
    <w:abstractNumId w:val="13"/>
  </w:num>
  <w:num w:numId="4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30"/>
  </w:num>
  <w:num w:numId="42">
    <w:abstractNumId w:val="43"/>
  </w:num>
  <w:num w:numId="43">
    <w:abstractNumId w:val="39"/>
  </w:num>
  <w:num w:numId="44">
    <w:abstractNumId w:val="44"/>
  </w:num>
  <w:num w:numId="45">
    <w:abstractNumId w:val="29"/>
  </w:num>
  <w:num w:numId="46">
    <w:abstractNumId w:val="11"/>
  </w:num>
  <w:num w:numId="4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activeWritingStyle w:appName="MSWord" w:lang="es-AR" w:vendorID="64" w:dllVersion="6" w:nlCheck="1" w:checkStyle="0"/>
  <w:activeWritingStyle w:appName="MSWord" w:lang="en-AU" w:vendorID="64" w:dllVersion="6" w:nlCheck="1" w:checkStyle="1"/>
  <w:activeWritingStyle w:appName="MSWord" w:lang="en-GB" w:vendorID="64" w:dllVersion="6" w:nlCheck="1" w:checkStyle="1"/>
  <w:activeWritingStyle w:appName="MSWord" w:lang="en-AU" w:vendorID="64" w:dllVersion="0" w:nlCheck="1" w:checkStyle="0"/>
  <w:activeWritingStyle w:appName="MSWord" w:lang="es-AR" w:vendorID="64" w:dllVersion="0" w:nlCheck="1" w:checkStyle="0"/>
  <w:activeWritingStyle w:appName="MSWord" w:lang="en-GB" w:vendorID="64" w:dllVersion="0" w:nlCheck="1" w:checkStyle="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2EB6"/>
    <w:rsid w:val="00003959"/>
    <w:rsid w:val="0000646F"/>
    <w:rsid w:val="00010F63"/>
    <w:rsid w:val="000113A2"/>
    <w:rsid w:val="00011E9D"/>
    <w:rsid w:val="00012DC9"/>
    <w:rsid w:val="00016C5B"/>
    <w:rsid w:val="00016DC5"/>
    <w:rsid w:val="0002252C"/>
    <w:rsid w:val="00025D2E"/>
    <w:rsid w:val="00025E00"/>
    <w:rsid w:val="00030D3B"/>
    <w:rsid w:val="000314DB"/>
    <w:rsid w:val="00032AD6"/>
    <w:rsid w:val="00034C53"/>
    <w:rsid w:val="00035FAF"/>
    <w:rsid w:val="00037A7F"/>
    <w:rsid w:val="00043410"/>
    <w:rsid w:val="00043708"/>
    <w:rsid w:val="0004529F"/>
    <w:rsid w:val="000452F6"/>
    <w:rsid w:val="00045C8B"/>
    <w:rsid w:val="00046E9F"/>
    <w:rsid w:val="00052FE5"/>
    <w:rsid w:val="000573F7"/>
    <w:rsid w:val="0005785E"/>
    <w:rsid w:val="00057C6A"/>
    <w:rsid w:val="0006504B"/>
    <w:rsid w:val="000650C7"/>
    <w:rsid w:val="00066194"/>
    <w:rsid w:val="000661A1"/>
    <w:rsid w:val="0007064C"/>
    <w:rsid w:val="00073BA2"/>
    <w:rsid w:val="00074424"/>
    <w:rsid w:val="000750E6"/>
    <w:rsid w:val="00075C57"/>
    <w:rsid w:val="000805A0"/>
    <w:rsid w:val="00080706"/>
    <w:rsid w:val="00082916"/>
    <w:rsid w:val="000856DD"/>
    <w:rsid w:val="000867F5"/>
    <w:rsid w:val="000903D4"/>
    <w:rsid w:val="000907DE"/>
    <w:rsid w:val="0009190E"/>
    <w:rsid w:val="00091E8C"/>
    <w:rsid w:val="000924E6"/>
    <w:rsid w:val="00094CE8"/>
    <w:rsid w:val="000952F9"/>
    <w:rsid w:val="0009710B"/>
    <w:rsid w:val="000A0AA6"/>
    <w:rsid w:val="000A3ACC"/>
    <w:rsid w:val="000A3F40"/>
    <w:rsid w:val="000A48D5"/>
    <w:rsid w:val="000A4AEE"/>
    <w:rsid w:val="000A4E22"/>
    <w:rsid w:val="000A4E9B"/>
    <w:rsid w:val="000B252F"/>
    <w:rsid w:val="000B2CB7"/>
    <w:rsid w:val="000B431B"/>
    <w:rsid w:val="000B46DD"/>
    <w:rsid w:val="000B7470"/>
    <w:rsid w:val="000C1DFD"/>
    <w:rsid w:val="000C1EBC"/>
    <w:rsid w:val="000C2BEF"/>
    <w:rsid w:val="000C2C20"/>
    <w:rsid w:val="000C4615"/>
    <w:rsid w:val="000C6010"/>
    <w:rsid w:val="000C6396"/>
    <w:rsid w:val="000C7AC5"/>
    <w:rsid w:val="000C7EB7"/>
    <w:rsid w:val="000D3D3A"/>
    <w:rsid w:val="000D4C5A"/>
    <w:rsid w:val="000D56E9"/>
    <w:rsid w:val="000D7465"/>
    <w:rsid w:val="000D7D9C"/>
    <w:rsid w:val="000E00F2"/>
    <w:rsid w:val="000E0D5E"/>
    <w:rsid w:val="000E3C2A"/>
    <w:rsid w:val="000E4C23"/>
    <w:rsid w:val="000E645A"/>
    <w:rsid w:val="000E66CD"/>
    <w:rsid w:val="000F0ADB"/>
    <w:rsid w:val="000F1272"/>
    <w:rsid w:val="000F139B"/>
    <w:rsid w:val="000F1F0A"/>
    <w:rsid w:val="000F1F15"/>
    <w:rsid w:val="000F4BF9"/>
    <w:rsid w:val="000F5F35"/>
    <w:rsid w:val="000F74A5"/>
    <w:rsid w:val="000F771F"/>
    <w:rsid w:val="0010367C"/>
    <w:rsid w:val="00104200"/>
    <w:rsid w:val="00105729"/>
    <w:rsid w:val="00105790"/>
    <w:rsid w:val="001106E4"/>
    <w:rsid w:val="00110D9B"/>
    <w:rsid w:val="00111FDA"/>
    <w:rsid w:val="00113DDC"/>
    <w:rsid w:val="00116CD6"/>
    <w:rsid w:val="001237FC"/>
    <w:rsid w:val="001271E4"/>
    <w:rsid w:val="0013190E"/>
    <w:rsid w:val="001362B9"/>
    <w:rsid w:val="001367CA"/>
    <w:rsid w:val="00141149"/>
    <w:rsid w:val="001419B2"/>
    <w:rsid w:val="00143437"/>
    <w:rsid w:val="001454A2"/>
    <w:rsid w:val="00145922"/>
    <w:rsid w:val="00151F5D"/>
    <w:rsid w:val="001520CC"/>
    <w:rsid w:val="00152816"/>
    <w:rsid w:val="00154DC5"/>
    <w:rsid w:val="001550A0"/>
    <w:rsid w:val="00155DE7"/>
    <w:rsid w:val="0015749F"/>
    <w:rsid w:val="0016014E"/>
    <w:rsid w:val="00164A6F"/>
    <w:rsid w:val="001656B6"/>
    <w:rsid w:val="00165B3C"/>
    <w:rsid w:val="00167F72"/>
    <w:rsid w:val="00171A11"/>
    <w:rsid w:val="00173623"/>
    <w:rsid w:val="00174450"/>
    <w:rsid w:val="00174910"/>
    <w:rsid w:val="00175196"/>
    <w:rsid w:val="001758EF"/>
    <w:rsid w:val="00177EAA"/>
    <w:rsid w:val="00182F3D"/>
    <w:rsid w:val="00183EB3"/>
    <w:rsid w:val="00183EED"/>
    <w:rsid w:val="001910E0"/>
    <w:rsid w:val="00191FAE"/>
    <w:rsid w:val="001965A4"/>
    <w:rsid w:val="001A3EC8"/>
    <w:rsid w:val="001A4D5D"/>
    <w:rsid w:val="001A7459"/>
    <w:rsid w:val="001A7713"/>
    <w:rsid w:val="001A77AE"/>
    <w:rsid w:val="001B0D41"/>
    <w:rsid w:val="001B2AF5"/>
    <w:rsid w:val="001B6A45"/>
    <w:rsid w:val="001C044D"/>
    <w:rsid w:val="001C0764"/>
    <w:rsid w:val="001C723E"/>
    <w:rsid w:val="001C75C4"/>
    <w:rsid w:val="001D1718"/>
    <w:rsid w:val="001D1C36"/>
    <w:rsid w:val="001D1FE2"/>
    <w:rsid w:val="001D2588"/>
    <w:rsid w:val="001D28AA"/>
    <w:rsid w:val="001D3380"/>
    <w:rsid w:val="001D4D61"/>
    <w:rsid w:val="001D7A3C"/>
    <w:rsid w:val="001E3228"/>
    <w:rsid w:val="001E5B0B"/>
    <w:rsid w:val="001E747E"/>
    <w:rsid w:val="001F4155"/>
    <w:rsid w:val="001F46BB"/>
    <w:rsid w:val="001F6332"/>
    <w:rsid w:val="002006CF"/>
    <w:rsid w:val="00201FCD"/>
    <w:rsid w:val="00202481"/>
    <w:rsid w:val="00204571"/>
    <w:rsid w:val="00212BCD"/>
    <w:rsid w:val="0021795B"/>
    <w:rsid w:val="00223AF2"/>
    <w:rsid w:val="002342DC"/>
    <w:rsid w:val="00234BE5"/>
    <w:rsid w:val="00234D9C"/>
    <w:rsid w:val="0023760B"/>
    <w:rsid w:val="00241E0E"/>
    <w:rsid w:val="0024578D"/>
    <w:rsid w:val="00246F2D"/>
    <w:rsid w:val="00250F04"/>
    <w:rsid w:val="0025121A"/>
    <w:rsid w:val="0025396F"/>
    <w:rsid w:val="00253B4E"/>
    <w:rsid w:val="002540E7"/>
    <w:rsid w:val="00254AF4"/>
    <w:rsid w:val="00254B4C"/>
    <w:rsid w:val="00254E3B"/>
    <w:rsid w:val="0025526C"/>
    <w:rsid w:val="00261AC7"/>
    <w:rsid w:val="00263B35"/>
    <w:rsid w:val="00265234"/>
    <w:rsid w:val="00265E3E"/>
    <w:rsid w:val="00265E61"/>
    <w:rsid w:val="00266454"/>
    <w:rsid w:val="0026663D"/>
    <w:rsid w:val="0026777F"/>
    <w:rsid w:val="00274992"/>
    <w:rsid w:val="00276926"/>
    <w:rsid w:val="00276C17"/>
    <w:rsid w:val="002774F0"/>
    <w:rsid w:val="00277546"/>
    <w:rsid w:val="002775BE"/>
    <w:rsid w:val="0027780C"/>
    <w:rsid w:val="00282F18"/>
    <w:rsid w:val="002845AD"/>
    <w:rsid w:val="00291A32"/>
    <w:rsid w:val="002927D3"/>
    <w:rsid w:val="00292BD8"/>
    <w:rsid w:val="00293443"/>
    <w:rsid w:val="002941BE"/>
    <w:rsid w:val="00294DD7"/>
    <w:rsid w:val="00295111"/>
    <w:rsid w:val="00297255"/>
    <w:rsid w:val="0029761A"/>
    <w:rsid w:val="002A09B0"/>
    <w:rsid w:val="002A11E8"/>
    <w:rsid w:val="002A5392"/>
    <w:rsid w:val="002A5E62"/>
    <w:rsid w:val="002A7761"/>
    <w:rsid w:val="002B030B"/>
    <w:rsid w:val="002B0D2C"/>
    <w:rsid w:val="002B2A38"/>
    <w:rsid w:val="002B738B"/>
    <w:rsid w:val="002B772C"/>
    <w:rsid w:val="002B7F52"/>
    <w:rsid w:val="002C2B00"/>
    <w:rsid w:val="002C34AF"/>
    <w:rsid w:val="002C6F8A"/>
    <w:rsid w:val="002D0364"/>
    <w:rsid w:val="002D078E"/>
    <w:rsid w:val="002D1AD1"/>
    <w:rsid w:val="002D1DE6"/>
    <w:rsid w:val="002D25DA"/>
    <w:rsid w:val="002D2F5D"/>
    <w:rsid w:val="002D3021"/>
    <w:rsid w:val="002D48F8"/>
    <w:rsid w:val="002D608F"/>
    <w:rsid w:val="002E08AC"/>
    <w:rsid w:val="002E2755"/>
    <w:rsid w:val="002E316A"/>
    <w:rsid w:val="002E5F53"/>
    <w:rsid w:val="002E6774"/>
    <w:rsid w:val="002E77F9"/>
    <w:rsid w:val="002E79FE"/>
    <w:rsid w:val="002F19E9"/>
    <w:rsid w:val="002F22D2"/>
    <w:rsid w:val="002F53AA"/>
    <w:rsid w:val="003006A6"/>
    <w:rsid w:val="003073A5"/>
    <w:rsid w:val="003115F3"/>
    <w:rsid w:val="003127E7"/>
    <w:rsid w:val="00313B58"/>
    <w:rsid w:val="00314B0F"/>
    <w:rsid w:val="00316E17"/>
    <w:rsid w:val="00317D24"/>
    <w:rsid w:val="00320E8D"/>
    <w:rsid w:val="00320FAC"/>
    <w:rsid w:val="003237D0"/>
    <w:rsid w:val="00324DEF"/>
    <w:rsid w:val="00325484"/>
    <w:rsid w:val="00326563"/>
    <w:rsid w:val="00327D14"/>
    <w:rsid w:val="00333567"/>
    <w:rsid w:val="003345B0"/>
    <w:rsid w:val="003347F4"/>
    <w:rsid w:val="00334DD5"/>
    <w:rsid w:val="003350AB"/>
    <w:rsid w:val="003364B2"/>
    <w:rsid w:val="00336B7D"/>
    <w:rsid w:val="0034007D"/>
    <w:rsid w:val="003404C0"/>
    <w:rsid w:val="003409E0"/>
    <w:rsid w:val="00340C18"/>
    <w:rsid w:val="0034285E"/>
    <w:rsid w:val="003443E0"/>
    <w:rsid w:val="003448FF"/>
    <w:rsid w:val="00346415"/>
    <w:rsid w:val="00351FE7"/>
    <w:rsid w:val="003526EB"/>
    <w:rsid w:val="00354DEC"/>
    <w:rsid w:val="003569F4"/>
    <w:rsid w:val="003601C7"/>
    <w:rsid w:val="00361861"/>
    <w:rsid w:val="003637F7"/>
    <w:rsid w:val="003645A0"/>
    <w:rsid w:val="003678D2"/>
    <w:rsid w:val="00370FD2"/>
    <w:rsid w:val="00374921"/>
    <w:rsid w:val="00381E8F"/>
    <w:rsid w:val="00382A7D"/>
    <w:rsid w:val="003846CA"/>
    <w:rsid w:val="003872EF"/>
    <w:rsid w:val="00394804"/>
    <w:rsid w:val="00395214"/>
    <w:rsid w:val="00396932"/>
    <w:rsid w:val="00397193"/>
    <w:rsid w:val="003A08DC"/>
    <w:rsid w:val="003A0B54"/>
    <w:rsid w:val="003A3212"/>
    <w:rsid w:val="003A343A"/>
    <w:rsid w:val="003A5846"/>
    <w:rsid w:val="003A5A89"/>
    <w:rsid w:val="003B424D"/>
    <w:rsid w:val="003B5CF5"/>
    <w:rsid w:val="003C009A"/>
    <w:rsid w:val="003C16B0"/>
    <w:rsid w:val="003C5BC2"/>
    <w:rsid w:val="003C660E"/>
    <w:rsid w:val="003C70AB"/>
    <w:rsid w:val="003D13D1"/>
    <w:rsid w:val="003D3B28"/>
    <w:rsid w:val="003D4037"/>
    <w:rsid w:val="003D42A7"/>
    <w:rsid w:val="003D529E"/>
    <w:rsid w:val="003D5BE8"/>
    <w:rsid w:val="003D5D72"/>
    <w:rsid w:val="003E2874"/>
    <w:rsid w:val="003E4489"/>
    <w:rsid w:val="003E68F5"/>
    <w:rsid w:val="003E7067"/>
    <w:rsid w:val="003F0455"/>
    <w:rsid w:val="003F3FDB"/>
    <w:rsid w:val="003F5527"/>
    <w:rsid w:val="003F59B9"/>
    <w:rsid w:val="003F6483"/>
    <w:rsid w:val="003F6CDB"/>
    <w:rsid w:val="00400171"/>
    <w:rsid w:val="00401E6C"/>
    <w:rsid w:val="00402B50"/>
    <w:rsid w:val="00402D07"/>
    <w:rsid w:val="00404201"/>
    <w:rsid w:val="0041020B"/>
    <w:rsid w:val="00410F8D"/>
    <w:rsid w:val="00413942"/>
    <w:rsid w:val="004155B5"/>
    <w:rsid w:val="00415DD4"/>
    <w:rsid w:val="00416ACA"/>
    <w:rsid w:val="00417C8A"/>
    <w:rsid w:val="00421063"/>
    <w:rsid w:val="004212C2"/>
    <w:rsid w:val="00422A51"/>
    <w:rsid w:val="004247C3"/>
    <w:rsid w:val="004264C7"/>
    <w:rsid w:val="004265AB"/>
    <w:rsid w:val="00430FFE"/>
    <w:rsid w:val="0043195F"/>
    <w:rsid w:val="00433BF8"/>
    <w:rsid w:val="00433CAA"/>
    <w:rsid w:val="00434802"/>
    <w:rsid w:val="00440737"/>
    <w:rsid w:val="00440805"/>
    <w:rsid w:val="0044620B"/>
    <w:rsid w:val="00446AA1"/>
    <w:rsid w:val="004478E4"/>
    <w:rsid w:val="00450594"/>
    <w:rsid w:val="00450E36"/>
    <w:rsid w:val="00452D97"/>
    <w:rsid w:val="00460C3B"/>
    <w:rsid w:val="00463B41"/>
    <w:rsid w:val="00464A37"/>
    <w:rsid w:val="0047209C"/>
    <w:rsid w:val="00475ED1"/>
    <w:rsid w:val="00481C62"/>
    <w:rsid w:val="004833E5"/>
    <w:rsid w:val="00484EEF"/>
    <w:rsid w:val="00485145"/>
    <w:rsid w:val="004851F0"/>
    <w:rsid w:val="00487BBB"/>
    <w:rsid w:val="0049045D"/>
    <w:rsid w:val="00491707"/>
    <w:rsid w:val="00491E8E"/>
    <w:rsid w:val="004A24E5"/>
    <w:rsid w:val="004A506B"/>
    <w:rsid w:val="004B2169"/>
    <w:rsid w:val="004B486C"/>
    <w:rsid w:val="004B50F9"/>
    <w:rsid w:val="004B76E5"/>
    <w:rsid w:val="004B7C90"/>
    <w:rsid w:val="004C515D"/>
    <w:rsid w:val="004C785E"/>
    <w:rsid w:val="004C7AB4"/>
    <w:rsid w:val="004C7B4A"/>
    <w:rsid w:val="004D0B28"/>
    <w:rsid w:val="004D0CFB"/>
    <w:rsid w:val="004D1AB9"/>
    <w:rsid w:val="004D4472"/>
    <w:rsid w:val="004D525D"/>
    <w:rsid w:val="004D6C4D"/>
    <w:rsid w:val="004D6D7E"/>
    <w:rsid w:val="004D7444"/>
    <w:rsid w:val="004D7539"/>
    <w:rsid w:val="004D7F2B"/>
    <w:rsid w:val="004E0273"/>
    <w:rsid w:val="004E5912"/>
    <w:rsid w:val="004F29E8"/>
    <w:rsid w:val="004F425E"/>
    <w:rsid w:val="004F7DEC"/>
    <w:rsid w:val="005000BC"/>
    <w:rsid w:val="00500FA1"/>
    <w:rsid w:val="00501867"/>
    <w:rsid w:val="005028B8"/>
    <w:rsid w:val="00502B6D"/>
    <w:rsid w:val="00502E44"/>
    <w:rsid w:val="0050371F"/>
    <w:rsid w:val="00503E81"/>
    <w:rsid w:val="0050552E"/>
    <w:rsid w:val="0050638C"/>
    <w:rsid w:val="00507F19"/>
    <w:rsid w:val="005112B6"/>
    <w:rsid w:val="0051130D"/>
    <w:rsid w:val="00512C80"/>
    <w:rsid w:val="00513CF8"/>
    <w:rsid w:val="00514B9E"/>
    <w:rsid w:val="00515033"/>
    <w:rsid w:val="0051632B"/>
    <w:rsid w:val="005163BB"/>
    <w:rsid w:val="005166D2"/>
    <w:rsid w:val="00516E54"/>
    <w:rsid w:val="00516FFC"/>
    <w:rsid w:val="00520374"/>
    <w:rsid w:val="00523054"/>
    <w:rsid w:val="00524E5C"/>
    <w:rsid w:val="0052550D"/>
    <w:rsid w:val="005261D4"/>
    <w:rsid w:val="00527B78"/>
    <w:rsid w:val="005303A9"/>
    <w:rsid w:val="0053260B"/>
    <w:rsid w:val="00533636"/>
    <w:rsid w:val="00533879"/>
    <w:rsid w:val="005365C0"/>
    <w:rsid w:val="0054057B"/>
    <w:rsid w:val="005413BD"/>
    <w:rsid w:val="00543075"/>
    <w:rsid w:val="00543819"/>
    <w:rsid w:val="00543F70"/>
    <w:rsid w:val="00545760"/>
    <w:rsid w:val="00546C27"/>
    <w:rsid w:val="00551CF1"/>
    <w:rsid w:val="005522C0"/>
    <w:rsid w:val="00552BFD"/>
    <w:rsid w:val="00556274"/>
    <w:rsid w:val="0055633E"/>
    <w:rsid w:val="0056020A"/>
    <w:rsid w:val="005630A9"/>
    <w:rsid w:val="00564801"/>
    <w:rsid w:val="005712DC"/>
    <w:rsid w:val="00573FB1"/>
    <w:rsid w:val="005744C8"/>
    <w:rsid w:val="005747A2"/>
    <w:rsid w:val="005771D3"/>
    <w:rsid w:val="00577EE4"/>
    <w:rsid w:val="00581EA9"/>
    <w:rsid w:val="00583253"/>
    <w:rsid w:val="00584EDA"/>
    <w:rsid w:val="005853FB"/>
    <w:rsid w:val="0058546C"/>
    <w:rsid w:val="005858E4"/>
    <w:rsid w:val="00591D5B"/>
    <w:rsid w:val="00592AF1"/>
    <w:rsid w:val="00594C65"/>
    <w:rsid w:val="00597E4F"/>
    <w:rsid w:val="005A0401"/>
    <w:rsid w:val="005A0A1A"/>
    <w:rsid w:val="005A355A"/>
    <w:rsid w:val="005A3C87"/>
    <w:rsid w:val="005A4ADA"/>
    <w:rsid w:val="005A5755"/>
    <w:rsid w:val="005B0037"/>
    <w:rsid w:val="005B19A2"/>
    <w:rsid w:val="005B7CD1"/>
    <w:rsid w:val="005B7CEF"/>
    <w:rsid w:val="005C3161"/>
    <w:rsid w:val="005C4E2D"/>
    <w:rsid w:val="005C7434"/>
    <w:rsid w:val="005C79ED"/>
    <w:rsid w:val="005D422E"/>
    <w:rsid w:val="005D49E6"/>
    <w:rsid w:val="005D4B07"/>
    <w:rsid w:val="005D5864"/>
    <w:rsid w:val="005D63F0"/>
    <w:rsid w:val="005E245C"/>
    <w:rsid w:val="005E24F3"/>
    <w:rsid w:val="005E3404"/>
    <w:rsid w:val="005E373D"/>
    <w:rsid w:val="005E3E38"/>
    <w:rsid w:val="005E4006"/>
    <w:rsid w:val="005E4982"/>
    <w:rsid w:val="005E4CBD"/>
    <w:rsid w:val="005E7CB3"/>
    <w:rsid w:val="005F15F7"/>
    <w:rsid w:val="005F16F3"/>
    <w:rsid w:val="005F4108"/>
    <w:rsid w:val="005F4353"/>
    <w:rsid w:val="005F5E94"/>
    <w:rsid w:val="005F5F54"/>
    <w:rsid w:val="005F6280"/>
    <w:rsid w:val="005F6CBD"/>
    <w:rsid w:val="0060071D"/>
    <w:rsid w:val="00600817"/>
    <w:rsid w:val="00602101"/>
    <w:rsid w:val="00602502"/>
    <w:rsid w:val="00603FC2"/>
    <w:rsid w:val="00605099"/>
    <w:rsid w:val="00610B38"/>
    <w:rsid w:val="006118AC"/>
    <w:rsid w:val="00612182"/>
    <w:rsid w:val="006121BB"/>
    <w:rsid w:val="00613C7B"/>
    <w:rsid w:val="00614899"/>
    <w:rsid w:val="00614DBE"/>
    <w:rsid w:val="00617F11"/>
    <w:rsid w:val="006200F7"/>
    <w:rsid w:val="00622FC4"/>
    <w:rsid w:val="00623253"/>
    <w:rsid w:val="0062503B"/>
    <w:rsid w:val="00625FAB"/>
    <w:rsid w:val="00630B2C"/>
    <w:rsid w:val="00631DF7"/>
    <w:rsid w:val="006330EC"/>
    <w:rsid w:val="00633FFC"/>
    <w:rsid w:val="00634B53"/>
    <w:rsid w:val="00635D78"/>
    <w:rsid w:val="0064416B"/>
    <w:rsid w:val="00644923"/>
    <w:rsid w:val="006459C0"/>
    <w:rsid w:val="006507D7"/>
    <w:rsid w:val="00651F3B"/>
    <w:rsid w:val="0065201A"/>
    <w:rsid w:val="00652BC3"/>
    <w:rsid w:val="00654626"/>
    <w:rsid w:val="00656395"/>
    <w:rsid w:val="00665262"/>
    <w:rsid w:val="00665E8E"/>
    <w:rsid w:val="00666C60"/>
    <w:rsid w:val="00666ED3"/>
    <w:rsid w:val="00667529"/>
    <w:rsid w:val="00667613"/>
    <w:rsid w:val="00670897"/>
    <w:rsid w:val="006713E7"/>
    <w:rsid w:val="00673F7D"/>
    <w:rsid w:val="00674F38"/>
    <w:rsid w:val="00676271"/>
    <w:rsid w:val="0068241F"/>
    <w:rsid w:val="00685E52"/>
    <w:rsid w:val="00686992"/>
    <w:rsid w:val="0068739D"/>
    <w:rsid w:val="006909FC"/>
    <w:rsid w:val="00690C1C"/>
    <w:rsid w:val="00691798"/>
    <w:rsid w:val="0069361C"/>
    <w:rsid w:val="00693BB2"/>
    <w:rsid w:val="00695510"/>
    <w:rsid w:val="00696D92"/>
    <w:rsid w:val="006977F4"/>
    <w:rsid w:val="006978AC"/>
    <w:rsid w:val="006A29FF"/>
    <w:rsid w:val="006A3FF9"/>
    <w:rsid w:val="006A4348"/>
    <w:rsid w:val="006A7C15"/>
    <w:rsid w:val="006B1561"/>
    <w:rsid w:val="006B472A"/>
    <w:rsid w:val="006B4DDD"/>
    <w:rsid w:val="006B570E"/>
    <w:rsid w:val="006B74B2"/>
    <w:rsid w:val="006C0B93"/>
    <w:rsid w:val="006C5342"/>
    <w:rsid w:val="006D293E"/>
    <w:rsid w:val="006D3A54"/>
    <w:rsid w:val="006D5038"/>
    <w:rsid w:val="006D591A"/>
    <w:rsid w:val="006D6BDD"/>
    <w:rsid w:val="006E4AE4"/>
    <w:rsid w:val="006E56E5"/>
    <w:rsid w:val="006E7067"/>
    <w:rsid w:val="006E7623"/>
    <w:rsid w:val="006F181A"/>
    <w:rsid w:val="006F321A"/>
    <w:rsid w:val="006F374F"/>
    <w:rsid w:val="006F6236"/>
    <w:rsid w:val="006F69B0"/>
    <w:rsid w:val="00703377"/>
    <w:rsid w:val="00704B01"/>
    <w:rsid w:val="00704C3B"/>
    <w:rsid w:val="00705095"/>
    <w:rsid w:val="007050F7"/>
    <w:rsid w:val="00707553"/>
    <w:rsid w:val="00710F3E"/>
    <w:rsid w:val="00711D26"/>
    <w:rsid w:val="007129AA"/>
    <w:rsid w:val="0072292F"/>
    <w:rsid w:val="007274A2"/>
    <w:rsid w:val="007274BD"/>
    <w:rsid w:val="00730030"/>
    <w:rsid w:val="00730617"/>
    <w:rsid w:val="00732E22"/>
    <w:rsid w:val="0073305B"/>
    <w:rsid w:val="0073317F"/>
    <w:rsid w:val="007354B5"/>
    <w:rsid w:val="00735A08"/>
    <w:rsid w:val="0074181E"/>
    <w:rsid w:val="00745987"/>
    <w:rsid w:val="00751400"/>
    <w:rsid w:val="007559FE"/>
    <w:rsid w:val="00757A3B"/>
    <w:rsid w:val="00760245"/>
    <w:rsid w:val="00761DD2"/>
    <w:rsid w:val="00763E8E"/>
    <w:rsid w:val="00766C46"/>
    <w:rsid w:val="007676C2"/>
    <w:rsid w:val="00770068"/>
    <w:rsid w:val="00774218"/>
    <w:rsid w:val="00774484"/>
    <w:rsid w:val="00774C14"/>
    <w:rsid w:val="007767A3"/>
    <w:rsid w:val="00780CC1"/>
    <w:rsid w:val="00787EA9"/>
    <w:rsid w:val="00792B34"/>
    <w:rsid w:val="00792BB4"/>
    <w:rsid w:val="00793196"/>
    <w:rsid w:val="00793797"/>
    <w:rsid w:val="00793FFA"/>
    <w:rsid w:val="007960AE"/>
    <w:rsid w:val="007971AC"/>
    <w:rsid w:val="00797905"/>
    <w:rsid w:val="007A1349"/>
    <w:rsid w:val="007A16B0"/>
    <w:rsid w:val="007A21F4"/>
    <w:rsid w:val="007A2D84"/>
    <w:rsid w:val="007A61B7"/>
    <w:rsid w:val="007A7CE3"/>
    <w:rsid w:val="007B0192"/>
    <w:rsid w:val="007B08A3"/>
    <w:rsid w:val="007B1FAE"/>
    <w:rsid w:val="007B705A"/>
    <w:rsid w:val="007C1568"/>
    <w:rsid w:val="007C207A"/>
    <w:rsid w:val="007C3231"/>
    <w:rsid w:val="007C71B0"/>
    <w:rsid w:val="007D12A1"/>
    <w:rsid w:val="007D5C41"/>
    <w:rsid w:val="007D605D"/>
    <w:rsid w:val="007D7146"/>
    <w:rsid w:val="007D72FC"/>
    <w:rsid w:val="007E448B"/>
    <w:rsid w:val="007E7DAA"/>
    <w:rsid w:val="007F0CCF"/>
    <w:rsid w:val="007F25DC"/>
    <w:rsid w:val="007F3EAF"/>
    <w:rsid w:val="007F3F4E"/>
    <w:rsid w:val="007F5892"/>
    <w:rsid w:val="007F6111"/>
    <w:rsid w:val="007F77BF"/>
    <w:rsid w:val="00800BEA"/>
    <w:rsid w:val="00801B32"/>
    <w:rsid w:val="00801ED1"/>
    <w:rsid w:val="008036C4"/>
    <w:rsid w:val="00803F9B"/>
    <w:rsid w:val="008058EB"/>
    <w:rsid w:val="008102B0"/>
    <w:rsid w:val="0081050A"/>
    <w:rsid w:val="00812E08"/>
    <w:rsid w:val="00815B9E"/>
    <w:rsid w:val="00823325"/>
    <w:rsid w:val="00827EA9"/>
    <w:rsid w:val="0083394A"/>
    <w:rsid w:val="0083460D"/>
    <w:rsid w:val="0083690C"/>
    <w:rsid w:val="00840AF1"/>
    <w:rsid w:val="00841133"/>
    <w:rsid w:val="00842F37"/>
    <w:rsid w:val="00843FBE"/>
    <w:rsid w:val="0084469E"/>
    <w:rsid w:val="00845876"/>
    <w:rsid w:val="00845C0D"/>
    <w:rsid w:val="00846192"/>
    <w:rsid w:val="0084619B"/>
    <w:rsid w:val="008471BD"/>
    <w:rsid w:val="00847290"/>
    <w:rsid w:val="0085086C"/>
    <w:rsid w:val="008532D0"/>
    <w:rsid w:val="008557F5"/>
    <w:rsid w:val="00856272"/>
    <w:rsid w:val="008603E4"/>
    <w:rsid w:val="008612C1"/>
    <w:rsid w:val="008625A6"/>
    <w:rsid w:val="00862D00"/>
    <w:rsid w:val="00862F6A"/>
    <w:rsid w:val="00863B8C"/>
    <w:rsid w:val="00866759"/>
    <w:rsid w:val="00867DBC"/>
    <w:rsid w:val="00871D32"/>
    <w:rsid w:val="0087317C"/>
    <w:rsid w:val="0087513D"/>
    <w:rsid w:val="008763EF"/>
    <w:rsid w:val="00876E47"/>
    <w:rsid w:val="008834C6"/>
    <w:rsid w:val="00890B46"/>
    <w:rsid w:val="00891799"/>
    <w:rsid w:val="00892152"/>
    <w:rsid w:val="00893783"/>
    <w:rsid w:val="00896B4A"/>
    <w:rsid w:val="008A231D"/>
    <w:rsid w:val="008A2BCE"/>
    <w:rsid w:val="008A2D2F"/>
    <w:rsid w:val="008A5930"/>
    <w:rsid w:val="008A5D4D"/>
    <w:rsid w:val="008B0CC6"/>
    <w:rsid w:val="008B4332"/>
    <w:rsid w:val="008B6594"/>
    <w:rsid w:val="008B7093"/>
    <w:rsid w:val="008C031F"/>
    <w:rsid w:val="008C16C4"/>
    <w:rsid w:val="008C3572"/>
    <w:rsid w:val="008C3C2C"/>
    <w:rsid w:val="008C3C60"/>
    <w:rsid w:val="008C4493"/>
    <w:rsid w:val="008C686B"/>
    <w:rsid w:val="008C7513"/>
    <w:rsid w:val="008C7A19"/>
    <w:rsid w:val="008D2170"/>
    <w:rsid w:val="008D57AF"/>
    <w:rsid w:val="008D62A5"/>
    <w:rsid w:val="008D6430"/>
    <w:rsid w:val="008D6A74"/>
    <w:rsid w:val="008D7119"/>
    <w:rsid w:val="008E0DEF"/>
    <w:rsid w:val="008E1D8C"/>
    <w:rsid w:val="008E2AC7"/>
    <w:rsid w:val="008E30A2"/>
    <w:rsid w:val="008E3E35"/>
    <w:rsid w:val="008E765B"/>
    <w:rsid w:val="008F20D2"/>
    <w:rsid w:val="008F3372"/>
    <w:rsid w:val="008F436A"/>
    <w:rsid w:val="008F7708"/>
    <w:rsid w:val="008F7A3E"/>
    <w:rsid w:val="009005B7"/>
    <w:rsid w:val="009008F4"/>
    <w:rsid w:val="009023EB"/>
    <w:rsid w:val="0090298D"/>
    <w:rsid w:val="00903078"/>
    <w:rsid w:val="0090416A"/>
    <w:rsid w:val="00904FA6"/>
    <w:rsid w:val="00907927"/>
    <w:rsid w:val="009118F8"/>
    <w:rsid w:val="00912CED"/>
    <w:rsid w:val="009146A2"/>
    <w:rsid w:val="00921F46"/>
    <w:rsid w:val="00930637"/>
    <w:rsid w:val="009328D3"/>
    <w:rsid w:val="00933DC9"/>
    <w:rsid w:val="00934206"/>
    <w:rsid w:val="009354A4"/>
    <w:rsid w:val="00937F41"/>
    <w:rsid w:val="009401CB"/>
    <w:rsid w:val="00940327"/>
    <w:rsid w:val="00941566"/>
    <w:rsid w:val="009416BA"/>
    <w:rsid w:val="00944BDB"/>
    <w:rsid w:val="0094573E"/>
    <w:rsid w:val="00946CAE"/>
    <w:rsid w:val="009474FF"/>
    <w:rsid w:val="0095279E"/>
    <w:rsid w:val="00952D33"/>
    <w:rsid w:val="00954676"/>
    <w:rsid w:val="009555D7"/>
    <w:rsid w:val="009567F2"/>
    <w:rsid w:val="00960605"/>
    <w:rsid w:val="00963BC9"/>
    <w:rsid w:val="00965FE6"/>
    <w:rsid w:val="0096630D"/>
    <w:rsid w:val="009670B2"/>
    <w:rsid w:val="00967CE9"/>
    <w:rsid w:val="00967E79"/>
    <w:rsid w:val="00970DE6"/>
    <w:rsid w:val="00971B2E"/>
    <w:rsid w:val="009738CE"/>
    <w:rsid w:val="0097460D"/>
    <w:rsid w:val="009754EE"/>
    <w:rsid w:val="00981974"/>
    <w:rsid w:val="009832D2"/>
    <w:rsid w:val="00983F2C"/>
    <w:rsid w:val="00984F2E"/>
    <w:rsid w:val="00987485"/>
    <w:rsid w:val="00991812"/>
    <w:rsid w:val="00991ECB"/>
    <w:rsid w:val="00997829"/>
    <w:rsid w:val="009A067E"/>
    <w:rsid w:val="009A0690"/>
    <w:rsid w:val="009A1456"/>
    <w:rsid w:val="009A2C0E"/>
    <w:rsid w:val="009A3C81"/>
    <w:rsid w:val="009A4536"/>
    <w:rsid w:val="009A5383"/>
    <w:rsid w:val="009A7925"/>
    <w:rsid w:val="009B1977"/>
    <w:rsid w:val="009B1C07"/>
    <w:rsid w:val="009B51F0"/>
    <w:rsid w:val="009B6E90"/>
    <w:rsid w:val="009B7F1F"/>
    <w:rsid w:val="009C04CB"/>
    <w:rsid w:val="009C3069"/>
    <w:rsid w:val="009C3B57"/>
    <w:rsid w:val="009C3D06"/>
    <w:rsid w:val="009C3DBE"/>
    <w:rsid w:val="009C4515"/>
    <w:rsid w:val="009C48F8"/>
    <w:rsid w:val="009C4FD3"/>
    <w:rsid w:val="009C567B"/>
    <w:rsid w:val="009C5990"/>
    <w:rsid w:val="009C6BFD"/>
    <w:rsid w:val="009D0B20"/>
    <w:rsid w:val="009D1FE4"/>
    <w:rsid w:val="009D2B8D"/>
    <w:rsid w:val="009D370D"/>
    <w:rsid w:val="009D59BB"/>
    <w:rsid w:val="009D5ED8"/>
    <w:rsid w:val="009D66D2"/>
    <w:rsid w:val="009E0133"/>
    <w:rsid w:val="009E3DBA"/>
    <w:rsid w:val="009E740A"/>
    <w:rsid w:val="009E7F79"/>
    <w:rsid w:val="009F12EC"/>
    <w:rsid w:val="009F1596"/>
    <w:rsid w:val="009F6125"/>
    <w:rsid w:val="00A01B6F"/>
    <w:rsid w:val="00A02186"/>
    <w:rsid w:val="00A07346"/>
    <w:rsid w:val="00A10099"/>
    <w:rsid w:val="00A10C5A"/>
    <w:rsid w:val="00A122CB"/>
    <w:rsid w:val="00A142AF"/>
    <w:rsid w:val="00A15FBD"/>
    <w:rsid w:val="00A178F2"/>
    <w:rsid w:val="00A21D46"/>
    <w:rsid w:val="00A227B5"/>
    <w:rsid w:val="00A22BF1"/>
    <w:rsid w:val="00A2321A"/>
    <w:rsid w:val="00A2400D"/>
    <w:rsid w:val="00A24460"/>
    <w:rsid w:val="00A24A13"/>
    <w:rsid w:val="00A25F45"/>
    <w:rsid w:val="00A27CCB"/>
    <w:rsid w:val="00A30511"/>
    <w:rsid w:val="00A308F1"/>
    <w:rsid w:val="00A3123F"/>
    <w:rsid w:val="00A312C2"/>
    <w:rsid w:val="00A3371D"/>
    <w:rsid w:val="00A35243"/>
    <w:rsid w:val="00A37D71"/>
    <w:rsid w:val="00A37EE4"/>
    <w:rsid w:val="00A42298"/>
    <w:rsid w:val="00A43D06"/>
    <w:rsid w:val="00A45E3D"/>
    <w:rsid w:val="00A477ED"/>
    <w:rsid w:val="00A47B7E"/>
    <w:rsid w:val="00A518A1"/>
    <w:rsid w:val="00A52F9C"/>
    <w:rsid w:val="00A538EE"/>
    <w:rsid w:val="00A53D06"/>
    <w:rsid w:val="00A54BF5"/>
    <w:rsid w:val="00A6114B"/>
    <w:rsid w:val="00A63CE0"/>
    <w:rsid w:val="00A640B0"/>
    <w:rsid w:val="00A650B4"/>
    <w:rsid w:val="00A65EE1"/>
    <w:rsid w:val="00A701EB"/>
    <w:rsid w:val="00A70379"/>
    <w:rsid w:val="00A7056C"/>
    <w:rsid w:val="00A70FF3"/>
    <w:rsid w:val="00A7165B"/>
    <w:rsid w:val="00A75712"/>
    <w:rsid w:val="00A76B4A"/>
    <w:rsid w:val="00A77A0F"/>
    <w:rsid w:val="00A77BFF"/>
    <w:rsid w:val="00A812BC"/>
    <w:rsid w:val="00A814FE"/>
    <w:rsid w:val="00A82092"/>
    <w:rsid w:val="00A84694"/>
    <w:rsid w:val="00A8669B"/>
    <w:rsid w:val="00A93524"/>
    <w:rsid w:val="00A94187"/>
    <w:rsid w:val="00AA0BCA"/>
    <w:rsid w:val="00AA16B7"/>
    <w:rsid w:val="00AA5527"/>
    <w:rsid w:val="00AA5D0B"/>
    <w:rsid w:val="00AA63E1"/>
    <w:rsid w:val="00AB0809"/>
    <w:rsid w:val="00AB088A"/>
    <w:rsid w:val="00AB0D68"/>
    <w:rsid w:val="00AB1362"/>
    <w:rsid w:val="00AB1DBA"/>
    <w:rsid w:val="00AB1E11"/>
    <w:rsid w:val="00AB460C"/>
    <w:rsid w:val="00AC03ED"/>
    <w:rsid w:val="00AC16BD"/>
    <w:rsid w:val="00AC1742"/>
    <w:rsid w:val="00AC510E"/>
    <w:rsid w:val="00AC5539"/>
    <w:rsid w:val="00AD1992"/>
    <w:rsid w:val="00AD3204"/>
    <w:rsid w:val="00AD3545"/>
    <w:rsid w:val="00AD6A31"/>
    <w:rsid w:val="00AE01D2"/>
    <w:rsid w:val="00AE062B"/>
    <w:rsid w:val="00AE4212"/>
    <w:rsid w:val="00AE43CF"/>
    <w:rsid w:val="00AE6E14"/>
    <w:rsid w:val="00AE7555"/>
    <w:rsid w:val="00AE7CCC"/>
    <w:rsid w:val="00AF00A2"/>
    <w:rsid w:val="00AF0715"/>
    <w:rsid w:val="00AF0A6C"/>
    <w:rsid w:val="00AF2600"/>
    <w:rsid w:val="00AF3BCD"/>
    <w:rsid w:val="00AF3F1B"/>
    <w:rsid w:val="00AF47E6"/>
    <w:rsid w:val="00AF5969"/>
    <w:rsid w:val="00B004A5"/>
    <w:rsid w:val="00B02432"/>
    <w:rsid w:val="00B04A5B"/>
    <w:rsid w:val="00B07972"/>
    <w:rsid w:val="00B1018D"/>
    <w:rsid w:val="00B120B9"/>
    <w:rsid w:val="00B137B1"/>
    <w:rsid w:val="00B141B6"/>
    <w:rsid w:val="00B14597"/>
    <w:rsid w:val="00B15BCB"/>
    <w:rsid w:val="00B16D71"/>
    <w:rsid w:val="00B23D1D"/>
    <w:rsid w:val="00B244B0"/>
    <w:rsid w:val="00B2541C"/>
    <w:rsid w:val="00B255E6"/>
    <w:rsid w:val="00B310F5"/>
    <w:rsid w:val="00B32438"/>
    <w:rsid w:val="00B335BC"/>
    <w:rsid w:val="00B359DF"/>
    <w:rsid w:val="00B3713D"/>
    <w:rsid w:val="00B37A3A"/>
    <w:rsid w:val="00B37E10"/>
    <w:rsid w:val="00B4191F"/>
    <w:rsid w:val="00B42A7A"/>
    <w:rsid w:val="00B43016"/>
    <w:rsid w:val="00B504DE"/>
    <w:rsid w:val="00B51B80"/>
    <w:rsid w:val="00B5277B"/>
    <w:rsid w:val="00B55E55"/>
    <w:rsid w:val="00B578F3"/>
    <w:rsid w:val="00B60991"/>
    <w:rsid w:val="00B634B3"/>
    <w:rsid w:val="00B6361A"/>
    <w:rsid w:val="00B67206"/>
    <w:rsid w:val="00B67AE4"/>
    <w:rsid w:val="00B67B32"/>
    <w:rsid w:val="00B71CAA"/>
    <w:rsid w:val="00B75F0C"/>
    <w:rsid w:val="00B75F4F"/>
    <w:rsid w:val="00B76D99"/>
    <w:rsid w:val="00B7756B"/>
    <w:rsid w:val="00B7757B"/>
    <w:rsid w:val="00B8153E"/>
    <w:rsid w:val="00B82FC9"/>
    <w:rsid w:val="00B83A23"/>
    <w:rsid w:val="00B85AFB"/>
    <w:rsid w:val="00B8615A"/>
    <w:rsid w:val="00B861E6"/>
    <w:rsid w:val="00B8653F"/>
    <w:rsid w:val="00B86A88"/>
    <w:rsid w:val="00B9177A"/>
    <w:rsid w:val="00B955D9"/>
    <w:rsid w:val="00BA0DB1"/>
    <w:rsid w:val="00BA29B3"/>
    <w:rsid w:val="00BA4630"/>
    <w:rsid w:val="00BA5995"/>
    <w:rsid w:val="00BA6152"/>
    <w:rsid w:val="00BA72A2"/>
    <w:rsid w:val="00BA7AD3"/>
    <w:rsid w:val="00BB3A94"/>
    <w:rsid w:val="00BB4FC4"/>
    <w:rsid w:val="00BB53EF"/>
    <w:rsid w:val="00BB76B8"/>
    <w:rsid w:val="00BC022A"/>
    <w:rsid w:val="00BC04CA"/>
    <w:rsid w:val="00BC1EC0"/>
    <w:rsid w:val="00BC58FC"/>
    <w:rsid w:val="00BC7C87"/>
    <w:rsid w:val="00BD0C33"/>
    <w:rsid w:val="00BD0F80"/>
    <w:rsid w:val="00BD2BD5"/>
    <w:rsid w:val="00BD4402"/>
    <w:rsid w:val="00BD669C"/>
    <w:rsid w:val="00BD7037"/>
    <w:rsid w:val="00BE0695"/>
    <w:rsid w:val="00BE5966"/>
    <w:rsid w:val="00BE6F98"/>
    <w:rsid w:val="00BE7D1D"/>
    <w:rsid w:val="00BF04F7"/>
    <w:rsid w:val="00BF1A09"/>
    <w:rsid w:val="00BF3F20"/>
    <w:rsid w:val="00BF5691"/>
    <w:rsid w:val="00BF6335"/>
    <w:rsid w:val="00BF64AE"/>
    <w:rsid w:val="00BF65AF"/>
    <w:rsid w:val="00BF7112"/>
    <w:rsid w:val="00BF7413"/>
    <w:rsid w:val="00BF7BE0"/>
    <w:rsid w:val="00C01127"/>
    <w:rsid w:val="00C03359"/>
    <w:rsid w:val="00C03746"/>
    <w:rsid w:val="00C05D37"/>
    <w:rsid w:val="00C06164"/>
    <w:rsid w:val="00C0734A"/>
    <w:rsid w:val="00C10C06"/>
    <w:rsid w:val="00C112BA"/>
    <w:rsid w:val="00C168CB"/>
    <w:rsid w:val="00C20ACC"/>
    <w:rsid w:val="00C2164A"/>
    <w:rsid w:val="00C218EB"/>
    <w:rsid w:val="00C22251"/>
    <w:rsid w:val="00C2285F"/>
    <w:rsid w:val="00C23FCF"/>
    <w:rsid w:val="00C2547E"/>
    <w:rsid w:val="00C25BC7"/>
    <w:rsid w:val="00C25EC3"/>
    <w:rsid w:val="00C265C1"/>
    <w:rsid w:val="00C276AB"/>
    <w:rsid w:val="00C31120"/>
    <w:rsid w:val="00C32868"/>
    <w:rsid w:val="00C32EA8"/>
    <w:rsid w:val="00C32F5D"/>
    <w:rsid w:val="00C33B75"/>
    <w:rsid w:val="00C4013C"/>
    <w:rsid w:val="00C40CEF"/>
    <w:rsid w:val="00C463A7"/>
    <w:rsid w:val="00C46855"/>
    <w:rsid w:val="00C51025"/>
    <w:rsid w:val="00C51467"/>
    <w:rsid w:val="00C53C79"/>
    <w:rsid w:val="00C54A10"/>
    <w:rsid w:val="00C54CCF"/>
    <w:rsid w:val="00C6044A"/>
    <w:rsid w:val="00C604AE"/>
    <w:rsid w:val="00C63620"/>
    <w:rsid w:val="00C652B0"/>
    <w:rsid w:val="00C66DDE"/>
    <w:rsid w:val="00C675FA"/>
    <w:rsid w:val="00C67D2F"/>
    <w:rsid w:val="00C705BC"/>
    <w:rsid w:val="00C71114"/>
    <w:rsid w:val="00C74D79"/>
    <w:rsid w:val="00C76EF8"/>
    <w:rsid w:val="00C77C54"/>
    <w:rsid w:val="00C77C8A"/>
    <w:rsid w:val="00C8162E"/>
    <w:rsid w:val="00C827A7"/>
    <w:rsid w:val="00C82CE9"/>
    <w:rsid w:val="00C90CEE"/>
    <w:rsid w:val="00C9216D"/>
    <w:rsid w:val="00C92B87"/>
    <w:rsid w:val="00C945F6"/>
    <w:rsid w:val="00C947E0"/>
    <w:rsid w:val="00CA0B9D"/>
    <w:rsid w:val="00CA304C"/>
    <w:rsid w:val="00CA42AE"/>
    <w:rsid w:val="00CA75F8"/>
    <w:rsid w:val="00CA7F7C"/>
    <w:rsid w:val="00CB0F34"/>
    <w:rsid w:val="00CB1329"/>
    <w:rsid w:val="00CB2880"/>
    <w:rsid w:val="00CB5834"/>
    <w:rsid w:val="00CC0DEF"/>
    <w:rsid w:val="00CC462B"/>
    <w:rsid w:val="00CC7FCE"/>
    <w:rsid w:val="00CD1B9C"/>
    <w:rsid w:val="00CD21BE"/>
    <w:rsid w:val="00CE200C"/>
    <w:rsid w:val="00CE53D2"/>
    <w:rsid w:val="00CE5833"/>
    <w:rsid w:val="00CE712F"/>
    <w:rsid w:val="00CF04E2"/>
    <w:rsid w:val="00CF399A"/>
    <w:rsid w:val="00CF4181"/>
    <w:rsid w:val="00D00882"/>
    <w:rsid w:val="00D0196E"/>
    <w:rsid w:val="00D05214"/>
    <w:rsid w:val="00D06872"/>
    <w:rsid w:val="00D06DFF"/>
    <w:rsid w:val="00D07A13"/>
    <w:rsid w:val="00D144A7"/>
    <w:rsid w:val="00D145B2"/>
    <w:rsid w:val="00D15F3E"/>
    <w:rsid w:val="00D16CE2"/>
    <w:rsid w:val="00D175B9"/>
    <w:rsid w:val="00D17D87"/>
    <w:rsid w:val="00D21BA2"/>
    <w:rsid w:val="00D224C9"/>
    <w:rsid w:val="00D22823"/>
    <w:rsid w:val="00D2322B"/>
    <w:rsid w:val="00D2414C"/>
    <w:rsid w:val="00D25A13"/>
    <w:rsid w:val="00D26707"/>
    <w:rsid w:val="00D27C38"/>
    <w:rsid w:val="00D30442"/>
    <w:rsid w:val="00D30639"/>
    <w:rsid w:val="00D30FAF"/>
    <w:rsid w:val="00D3100F"/>
    <w:rsid w:val="00D31589"/>
    <w:rsid w:val="00D3255A"/>
    <w:rsid w:val="00D370C9"/>
    <w:rsid w:val="00D37846"/>
    <w:rsid w:val="00D40337"/>
    <w:rsid w:val="00D42B48"/>
    <w:rsid w:val="00D47583"/>
    <w:rsid w:val="00D47F1F"/>
    <w:rsid w:val="00D53B1A"/>
    <w:rsid w:val="00D54F3F"/>
    <w:rsid w:val="00D57A31"/>
    <w:rsid w:val="00D6003B"/>
    <w:rsid w:val="00D60B92"/>
    <w:rsid w:val="00D61308"/>
    <w:rsid w:val="00D623EB"/>
    <w:rsid w:val="00D64D02"/>
    <w:rsid w:val="00D706FC"/>
    <w:rsid w:val="00D72199"/>
    <w:rsid w:val="00D758BE"/>
    <w:rsid w:val="00D77885"/>
    <w:rsid w:val="00D80665"/>
    <w:rsid w:val="00D82A8B"/>
    <w:rsid w:val="00D8306A"/>
    <w:rsid w:val="00D85EE1"/>
    <w:rsid w:val="00D8749D"/>
    <w:rsid w:val="00D87BB6"/>
    <w:rsid w:val="00D9159B"/>
    <w:rsid w:val="00D92E60"/>
    <w:rsid w:val="00D935FB"/>
    <w:rsid w:val="00D943F7"/>
    <w:rsid w:val="00D9446E"/>
    <w:rsid w:val="00D96F98"/>
    <w:rsid w:val="00D97DCA"/>
    <w:rsid w:val="00DA0024"/>
    <w:rsid w:val="00DA0299"/>
    <w:rsid w:val="00DA153B"/>
    <w:rsid w:val="00DA2CFC"/>
    <w:rsid w:val="00DA4196"/>
    <w:rsid w:val="00DA4D36"/>
    <w:rsid w:val="00DA4F6A"/>
    <w:rsid w:val="00DB0D26"/>
    <w:rsid w:val="00DB1438"/>
    <w:rsid w:val="00DB1819"/>
    <w:rsid w:val="00DB1879"/>
    <w:rsid w:val="00DB3C91"/>
    <w:rsid w:val="00DB3E16"/>
    <w:rsid w:val="00DB4458"/>
    <w:rsid w:val="00DB64BA"/>
    <w:rsid w:val="00DB6E89"/>
    <w:rsid w:val="00DB76C9"/>
    <w:rsid w:val="00DB7D48"/>
    <w:rsid w:val="00DC01AE"/>
    <w:rsid w:val="00DC07B9"/>
    <w:rsid w:val="00DC0B5F"/>
    <w:rsid w:val="00DC5927"/>
    <w:rsid w:val="00DD10E8"/>
    <w:rsid w:val="00DD1B37"/>
    <w:rsid w:val="00DD20AE"/>
    <w:rsid w:val="00DD41C6"/>
    <w:rsid w:val="00DD54C0"/>
    <w:rsid w:val="00DD7E98"/>
    <w:rsid w:val="00DE0FB1"/>
    <w:rsid w:val="00DE17EE"/>
    <w:rsid w:val="00DE25B2"/>
    <w:rsid w:val="00DE301D"/>
    <w:rsid w:val="00DE3991"/>
    <w:rsid w:val="00DE49D6"/>
    <w:rsid w:val="00DE49F9"/>
    <w:rsid w:val="00DE6F78"/>
    <w:rsid w:val="00DF42BE"/>
    <w:rsid w:val="00DF63AD"/>
    <w:rsid w:val="00DF67A9"/>
    <w:rsid w:val="00E02077"/>
    <w:rsid w:val="00E02432"/>
    <w:rsid w:val="00E027D0"/>
    <w:rsid w:val="00E06534"/>
    <w:rsid w:val="00E0654E"/>
    <w:rsid w:val="00E068A3"/>
    <w:rsid w:val="00E06ED1"/>
    <w:rsid w:val="00E07D21"/>
    <w:rsid w:val="00E13535"/>
    <w:rsid w:val="00E142B4"/>
    <w:rsid w:val="00E17810"/>
    <w:rsid w:val="00E25510"/>
    <w:rsid w:val="00E25C9B"/>
    <w:rsid w:val="00E27082"/>
    <w:rsid w:val="00E27899"/>
    <w:rsid w:val="00E30136"/>
    <w:rsid w:val="00E31A49"/>
    <w:rsid w:val="00E32EFF"/>
    <w:rsid w:val="00E34AC9"/>
    <w:rsid w:val="00E35308"/>
    <w:rsid w:val="00E35EE3"/>
    <w:rsid w:val="00E3657D"/>
    <w:rsid w:val="00E400AA"/>
    <w:rsid w:val="00E42A39"/>
    <w:rsid w:val="00E44A3C"/>
    <w:rsid w:val="00E45740"/>
    <w:rsid w:val="00E45954"/>
    <w:rsid w:val="00E4738C"/>
    <w:rsid w:val="00E47E5B"/>
    <w:rsid w:val="00E533C2"/>
    <w:rsid w:val="00E5440D"/>
    <w:rsid w:val="00E564FB"/>
    <w:rsid w:val="00E5679A"/>
    <w:rsid w:val="00E57EBF"/>
    <w:rsid w:val="00E60B03"/>
    <w:rsid w:val="00E61AC2"/>
    <w:rsid w:val="00E62463"/>
    <w:rsid w:val="00E6370F"/>
    <w:rsid w:val="00E65EA8"/>
    <w:rsid w:val="00E678B9"/>
    <w:rsid w:val="00E707EE"/>
    <w:rsid w:val="00E71594"/>
    <w:rsid w:val="00E71785"/>
    <w:rsid w:val="00E7187D"/>
    <w:rsid w:val="00E71ED8"/>
    <w:rsid w:val="00E72493"/>
    <w:rsid w:val="00E74B0C"/>
    <w:rsid w:val="00E80289"/>
    <w:rsid w:val="00E81C2E"/>
    <w:rsid w:val="00E84CDE"/>
    <w:rsid w:val="00E855F3"/>
    <w:rsid w:val="00E85BC4"/>
    <w:rsid w:val="00E85D3B"/>
    <w:rsid w:val="00E85E4D"/>
    <w:rsid w:val="00E9517C"/>
    <w:rsid w:val="00E960EC"/>
    <w:rsid w:val="00E96969"/>
    <w:rsid w:val="00EA0AB5"/>
    <w:rsid w:val="00EA0D72"/>
    <w:rsid w:val="00EA2619"/>
    <w:rsid w:val="00EA28BB"/>
    <w:rsid w:val="00EA4774"/>
    <w:rsid w:val="00EA48F2"/>
    <w:rsid w:val="00EA5490"/>
    <w:rsid w:val="00EA560D"/>
    <w:rsid w:val="00EA7944"/>
    <w:rsid w:val="00EB02F1"/>
    <w:rsid w:val="00EB05F0"/>
    <w:rsid w:val="00EB1E05"/>
    <w:rsid w:val="00EB36A0"/>
    <w:rsid w:val="00EB3718"/>
    <w:rsid w:val="00EB5650"/>
    <w:rsid w:val="00EB6014"/>
    <w:rsid w:val="00EB72FD"/>
    <w:rsid w:val="00EB758F"/>
    <w:rsid w:val="00EC0254"/>
    <w:rsid w:val="00EC0977"/>
    <w:rsid w:val="00EC0C51"/>
    <w:rsid w:val="00EC1B21"/>
    <w:rsid w:val="00EC291D"/>
    <w:rsid w:val="00EC3066"/>
    <w:rsid w:val="00EC3575"/>
    <w:rsid w:val="00EC41BF"/>
    <w:rsid w:val="00EC46C1"/>
    <w:rsid w:val="00ED1B8C"/>
    <w:rsid w:val="00ED34DA"/>
    <w:rsid w:val="00ED355A"/>
    <w:rsid w:val="00ED581F"/>
    <w:rsid w:val="00ED5AA3"/>
    <w:rsid w:val="00ED5E7E"/>
    <w:rsid w:val="00ED629B"/>
    <w:rsid w:val="00ED72AD"/>
    <w:rsid w:val="00EE3BFF"/>
    <w:rsid w:val="00EE3F6D"/>
    <w:rsid w:val="00EE4A8B"/>
    <w:rsid w:val="00EE55AC"/>
    <w:rsid w:val="00EE55E3"/>
    <w:rsid w:val="00EE5BFD"/>
    <w:rsid w:val="00EE5DCC"/>
    <w:rsid w:val="00EF04F8"/>
    <w:rsid w:val="00EF0EEE"/>
    <w:rsid w:val="00EF20D5"/>
    <w:rsid w:val="00EF2EB6"/>
    <w:rsid w:val="00EF2FEB"/>
    <w:rsid w:val="00EF3011"/>
    <w:rsid w:val="00EF619D"/>
    <w:rsid w:val="00EF6ED6"/>
    <w:rsid w:val="00F00C9C"/>
    <w:rsid w:val="00F02171"/>
    <w:rsid w:val="00F030D1"/>
    <w:rsid w:val="00F03B98"/>
    <w:rsid w:val="00F057A3"/>
    <w:rsid w:val="00F12806"/>
    <w:rsid w:val="00F13911"/>
    <w:rsid w:val="00F1395B"/>
    <w:rsid w:val="00F14BE3"/>
    <w:rsid w:val="00F1738F"/>
    <w:rsid w:val="00F2117E"/>
    <w:rsid w:val="00F21EC1"/>
    <w:rsid w:val="00F22B5D"/>
    <w:rsid w:val="00F26EC5"/>
    <w:rsid w:val="00F27F3F"/>
    <w:rsid w:val="00F34F84"/>
    <w:rsid w:val="00F3697F"/>
    <w:rsid w:val="00F371EF"/>
    <w:rsid w:val="00F40515"/>
    <w:rsid w:val="00F41D8B"/>
    <w:rsid w:val="00F43EF5"/>
    <w:rsid w:val="00F44348"/>
    <w:rsid w:val="00F45FB0"/>
    <w:rsid w:val="00F503BC"/>
    <w:rsid w:val="00F61737"/>
    <w:rsid w:val="00F6260C"/>
    <w:rsid w:val="00F63C10"/>
    <w:rsid w:val="00F63E99"/>
    <w:rsid w:val="00F67FCE"/>
    <w:rsid w:val="00F702F0"/>
    <w:rsid w:val="00F704DD"/>
    <w:rsid w:val="00F7282F"/>
    <w:rsid w:val="00F73BA0"/>
    <w:rsid w:val="00F73D8F"/>
    <w:rsid w:val="00F76BF8"/>
    <w:rsid w:val="00F81D46"/>
    <w:rsid w:val="00F81DF8"/>
    <w:rsid w:val="00F82AB2"/>
    <w:rsid w:val="00F87FBF"/>
    <w:rsid w:val="00F9082A"/>
    <w:rsid w:val="00F9188D"/>
    <w:rsid w:val="00F92930"/>
    <w:rsid w:val="00F952EA"/>
    <w:rsid w:val="00F95463"/>
    <w:rsid w:val="00FA30EC"/>
    <w:rsid w:val="00FA3BFB"/>
    <w:rsid w:val="00FA4B27"/>
    <w:rsid w:val="00FB2169"/>
    <w:rsid w:val="00FC1BE9"/>
    <w:rsid w:val="00FC3BD7"/>
    <w:rsid w:val="00FD07A9"/>
    <w:rsid w:val="00FD089C"/>
    <w:rsid w:val="00FD6C08"/>
    <w:rsid w:val="00FD6C8B"/>
    <w:rsid w:val="00FE031D"/>
    <w:rsid w:val="00FE0459"/>
    <w:rsid w:val="00FE0B23"/>
    <w:rsid w:val="00FE6A06"/>
    <w:rsid w:val="00FE7461"/>
    <w:rsid w:val="00FF2721"/>
    <w:rsid w:val="00FF2912"/>
    <w:rsid w:val="00FF39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5B85FA"/>
  <w15:docId w15:val="{EE946B21-D1F2-471B-90A8-918F7A0A4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69361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650C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69361C"/>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F2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38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879"/>
    <w:rPr>
      <w:rFonts w:ascii="Segoe UI" w:hAnsi="Segoe UI" w:cs="Segoe UI"/>
      <w:sz w:val="18"/>
      <w:szCs w:val="18"/>
    </w:rPr>
  </w:style>
  <w:style w:type="paragraph" w:styleId="NoSpacing">
    <w:name w:val="No Spacing"/>
    <w:uiPriority w:val="1"/>
    <w:qFormat/>
    <w:rsid w:val="001D3380"/>
    <w:pPr>
      <w:spacing w:after="0" w:line="240" w:lineRule="auto"/>
    </w:pPr>
  </w:style>
  <w:style w:type="character" w:styleId="CommentReference">
    <w:name w:val="annotation reference"/>
    <w:basedOn w:val="DefaultParagraphFont"/>
    <w:uiPriority w:val="99"/>
    <w:semiHidden/>
    <w:unhideWhenUsed/>
    <w:rsid w:val="008B7093"/>
    <w:rPr>
      <w:sz w:val="16"/>
      <w:szCs w:val="16"/>
    </w:rPr>
  </w:style>
  <w:style w:type="paragraph" w:styleId="CommentText">
    <w:name w:val="annotation text"/>
    <w:basedOn w:val="Normal"/>
    <w:link w:val="CommentTextChar"/>
    <w:uiPriority w:val="99"/>
    <w:unhideWhenUsed/>
    <w:rsid w:val="008B7093"/>
    <w:pPr>
      <w:spacing w:line="240" w:lineRule="auto"/>
    </w:pPr>
    <w:rPr>
      <w:sz w:val="20"/>
      <w:szCs w:val="20"/>
    </w:rPr>
  </w:style>
  <w:style w:type="character" w:customStyle="1" w:styleId="CommentTextChar">
    <w:name w:val="Comment Text Char"/>
    <w:basedOn w:val="DefaultParagraphFont"/>
    <w:link w:val="CommentText"/>
    <w:uiPriority w:val="99"/>
    <w:rsid w:val="008B7093"/>
    <w:rPr>
      <w:sz w:val="20"/>
      <w:szCs w:val="20"/>
    </w:rPr>
  </w:style>
  <w:style w:type="paragraph" w:styleId="CommentSubject">
    <w:name w:val="annotation subject"/>
    <w:basedOn w:val="CommentText"/>
    <w:next w:val="CommentText"/>
    <w:link w:val="CommentSubjectChar"/>
    <w:uiPriority w:val="99"/>
    <w:semiHidden/>
    <w:unhideWhenUsed/>
    <w:rsid w:val="008B7093"/>
    <w:rPr>
      <w:b/>
      <w:bCs/>
    </w:rPr>
  </w:style>
  <w:style w:type="character" w:customStyle="1" w:styleId="CommentSubjectChar">
    <w:name w:val="Comment Subject Char"/>
    <w:basedOn w:val="CommentTextChar"/>
    <w:link w:val="CommentSubject"/>
    <w:uiPriority w:val="99"/>
    <w:semiHidden/>
    <w:rsid w:val="008B7093"/>
    <w:rPr>
      <w:b/>
      <w:bCs/>
      <w:sz w:val="20"/>
      <w:szCs w:val="20"/>
    </w:rPr>
  </w:style>
  <w:style w:type="paragraph" w:styleId="Header">
    <w:name w:val="header"/>
    <w:basedOn w:val="Normal"/>
    <w:link w:val="HeaderChar"/>
    <w:uiPriority w:val="99"/>
    <w:unhideWhenUsed/>
    <w:rsid w:val="000452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52F6"/>
  </w:style>
  <w:style w:type="paragraph" w:styleId="Footer">
    <w:name w:val="footer"/>
    <w:basedOn w:val="Normal"/>
    <w:link w:val="FooterChar"/>
    <w:uiPriority w:val="99"/>
    <w:unhideWhenUsed/>
    <w:rsid w:val="000452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52F6"/>
  </w:style>
  <w:style w:type="paragraph" w:styleId="ListParagraph">
    <w:name w:val="List Paragraph"/>
    <w:basedOn w:val="Normal"/>
    <w:uiPriority w:val="34"/>
    <w:qFormat/>
    <w:rsid w:val="00011E9D"/>
    <w:pPr>
      <w:ind w:left="720"/>
      <w:contextualSpacing/>
    </w:pPr>
  </w:style>
  <w:style w:type="table" w:customStyle="1" w:styleId="TableGrid10">
    <w:name w:val="Table Grid10"/>
    <w:basedOn w:val="TableNormal"/>
    <w:next w:val="TableGrid"/>
    <w:uiPriority w:val="59"/>
    <w:rsid w:val="001528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9361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69361C"/>
    <w:rPr>
      <w:rFonts w:ascii="Times New Roman" w:eastAsia="Times New Roman" w:hAnsi="Times New Roman" w:cs="Times New Roman"/>
      <w:b/>
      <w:bCs/>
      <w:sz w:val="27"/>
      <w:szCs w:val="27"/>
      <w:lang w:eastAsia="en-AU"/>
    </w:rPr>
  </w:style>
  <w:style w:type="paragraph" w:customStyle="1" w:styleId="p">
    <w:name w:val="p"/>
    <w:basedOn w:val="Normal"/>
    <w:rsid w:val="0069361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Hyperlink">
    <w:name w:val="Hyperlink"/>
    <w:basedOn w:val="DefaultParagraphFont"/>
    <w:uiPriority w:val="99"/>
    <w:unhideWhenUsed/>
    <w:rsid w:val="0069361C"/>
    <w:rPr>
      <w:color w:val="0000FF"/>
      <w:u w:val="single"/>
    </w:rPr>
  </w:style>
  <w:style w:type="character" w:customStyle="1" w:styleId="bullet">
    <w:name w:val="bullet"/>
    <w:basedOn w:val="DefaultParagraphFont"/>
    <w:rsid w:val="0069361C"/>
  </w:style>
  <w:style w:type="character" w:customStyle="1" w:styleId="author">
    <w:name w:val="author"/>
    <w:basedOn w:val="DefaultParagraphFont"/>
    <w:rsid w:val="0069361C"/>
  </w:style>
  <w:style w:type="character" w:customStyle="1" w:styleId="articletitle">
    <w:name w:val="articletitle"/>
    <w:basedOn w:val="DefaultParagraphFont"/>
    <w:rsid w:val="0069361C"/>
  </w:style>
  <w:style w:type="character" w:customStyle="1" w:styleId="pubyear">
    <w:name w:val="pubyear"/>
    <w:basedOn w:val="DefaultParagraphFont"/>
    <w:rsid w:val="0069361C"/>
  </w:style>
  <w:style w:type="character" w:customStyle="1" w:styleId="vol">
    <w:name w:val="vol"/>
    <w:basedOn w:val="DefaultParagraphFont"/>
    <w:rsid w:val="0069361C"/>
  </w:style>
  <w:style w:type="character" w:customStyle="1" w:styleId="citedissue">
    <w:name w:val="citedissue"/>
    <w:basedOn w:val="DefaultParagraphFont"/>
    <w:rsid w:val="0069361C"/>
  </w:style>
  <w:style w:type="character" w:customStyle="1" w:styleId="pagefirst">
    <w:name w:val="pagefirst"/>
    <w:basedOn w:val="DefaultParagraphFont"/>
    <w:rsid w:val="0069361C"/>
  </w:style>
  <w:style w:type="character" w:customStyle="1" w:styleId="pagelast">
    <w:name w:val="pagelast"/>
    <w:basedOn w:val="DefaultParagraphFont"/>
    <w:rsid w:val="0069361C"/>
  </w:style>
  <w:style w:type="character" w:customStyle="1" w:styleId="UnresolvedMention1">
    <w:name w:val="Unresolved Mention1"/>
    <w:basedOn w:val="DefaultParagraphFont"/>
    <w:uiPriority w:val="99"/>
    <w:semiHidden/>
    <w:unhideWhenUsed/>
    <w:rsid w:val="0069361C"/>
    <w:rPr>
      <w:color w:val="605E5C"/>
      <w:shd w:val="clear" w:color="auto" w:fill="E1DFDD"/>
    </w:rPr>
  </w:style>
  <w:style w:type="paragraph" w:styleId="Revision">
    <w:name w:val="Revision"/>
    <w:hidden/>
    <w:uiPriority w:val="99"/>
    <w:semiHidden/>
    <w:rsid w:val="0069361C"/>
    <w:pPr>
      <w:spacing w:after="0" w:line="240" w:lineRule="auto"/>
    </w:pPr>
  </w:style>
  <w:style w:type="table" w:styleId="PlainTable1">
    <w:name w:val="Plain Table 1"/>
    <w:basedOn w:val="TableNormal"/>
    <w:uiPriority w:val="41"/>
    <w:rsid w:val="006936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69361C"/>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69361C"/>
    <w:rPr>
      <w:i/>
      <w:iCs/>
    </w:rPr>
  </w:style>
  <w:style w:type="character" w:customStyle="1" w:styleId="Heading2Char">
    <w:name w:val="Heading 2 Char"/>
    <w:basedOn w:val="DefaultParagraphFont"/>
    <w:link w:val="Heading2"/>
    <w:uiPriority w:val="9"/>
    <w:rsid w:val="000650C7"/>
    <w:rPr>
      <w:rFonts w:asciiTheme="majorHAnsi" w:eastAsiaTheme="majorEastAsia" w:hAnsiTheme="majorHAnsi" w:cstheme="majorBidi"/>
      <w:color w:val="2F5496" w:themeColor="accent1" w:themeShade="BF"/>
      <w:sz w:val="26"/>
      <w:szCs w:val="26"/>
    </w:rPr>
  </w:style>
  <w:style w:type="character" w:styleId="PlaceholderText">
    <w:name w:val="Placeholder Text"/>
    <w:basedOn w:val="DefaultParagraphFont"/>
    <w:uiPriority w:val="99"/>
    <w:semiHidden/>
    <w:rsid w:val="00BC022A"/>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254428">
      <w:bodyDiv w:val="1"/>
      <w:marLeft w:val="0"/>
      <w:marRight w:val="0"/>
      <w:marTop w:val="0"/>
      <w:marBottom w:val="0"/>
      <w:divBdr>
        <w:top w:val="none" w:sz="0" w:space="0" w:color="auto"/>
        <w:left w:val="none" w:sz="0" w:space="0" w:color="auto"/>
        <w:bottom w:val="none" w:sz="0" w:space="0" w:color="auto"/>
        <w:right w:val="none" w:sz="0" w:space="0" w:color="auto"/>
      </w:divBdr>
    </w:div>
    <w:div w:id="6387318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image" Target="media/image16.png"/><Relationship Id="rId39" Type="http://schemas.openxmlformats.org/officeDocument/2006/relationships/image" Target="media/image29.png"/><Relationship Id="rId21" Type="http://schemas.openxmlformats.org/officeDocument/2006/relationships/image" Target="media/image11.png"/><Relationship Id="rId34" Type="http://schemas.openxmlformats.org/officeDocument/2006/relationships/image" Target="media/image24.png"/><Relationship Id="rId42" Type="http://schemas.openxmlformats.org/officeDocument/2006/relationships/glossaryDocument" Target="glossary/document.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image" Target="media/image10.png"/><Relationship Id="rId29" Type="http://schemas.openxmlformats.org/officeDocument/2006/relationships/image" Target="media/image19.png"/><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4.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13.png"/><Relationship Id="rId28" Type="http://schemas.openxmlformats.org/officeDocument/2006/relationships/image" Target="media/image18.png"/><Relationship Id="rId36" Type="http://schemas.openxmlformats.org/officeDocument/2006/relationships/image" Target="media/image26.png"/><Relationship Id="rId10" Type="http://schemas.openxmlformats.org/officeDocument/2006/relationships/endnotes" Target="endnotes.xml"/><Relationship Id="rId19" Type="http://schemas.openxmlformats.org/officeDocument/2006/relationships/image" Target="media/image9.png"/><Relationship Id="rId31" Type="http://schemas.openxmlformats.org/officeDocument/2006/relationships/image" Target="media/image21.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image" Target="media/image12.png"/><Relationship Id="rId27" Type="http://schemas.openxmlformats.org/officeDocument/2006/relationships/image" Target="media/image17.png"/><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theme" Target="theme/theme1.xml"/><Relationship Id="rId8" Type="http://schemas.openxmlformats.org/officeDocument/2006/relationships/webSettings" Target="webSettings.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image" Target="media/image15.png"/><Relationship Id="rId33" Type="http://schemas.openxmlformats.org/officeDocument/2006/relationships/image" Target="media/image23.png"/><Relationship Id="rId38" Type="http://schemas.openxmlformats.org/officeDocument/2006/relationships/image" Target="media/image28.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DefaultPlaceholder_-1854013440"/>
        <w:category>
          <w:name w:val="General"/>
          <w:gallery w:val="placeholder"/>
        </w:category>
        <w:types>
          <w:type w:val="bbPlcHdr"/>
        </w:types>
        <w:behaviors>
          <w:behavior w:val="content"/>
        </w:behaviors>
        <w:guid w:val="{75CD705B-B563-4B5E-8E9C-0B04EBB6113F}"/>
      </w:docPartPr>
      <w:docPartBody>
        <w:p w:rsidR="00CF51AF" w:rsidRDefault="00CF51AF">
          <w:r w:rsidRPr="001D4EFD">
            <w:rPr>
              <w:rStyle w:val="PlaceholderText"/>
            </w:rPr>
            <w:t>Click or tap here to enter text.</w:t>
          </w:r>
        </w:p>
      </w:docPartBody>
    </w:docPart>
    <w:docPart>
      <w:docPartPr>
        <w:name w:val="483ADAF888F4464ABBDF365AC73AB89F"/>
        <w:category>
          <w:name w:val="General"/>
          <w:gallery w:val="placeholder"/>
        </w:category>
        <w:types>
          <w:type w:val="bbPlcHdr"/>
        </w:types>
        <w:behaviors>
          <w:behavior w:val="content"/>
        </w:behaviors>
        <w:guid w:val="{56CF1C04-F062-49A8-AEA4-0506A78645CD}"/>
      </w:docPartPr>
      <w:docPartBody>
        <w:p w:rsidR="00CF51AF" w:rsidRDefault="00CF51AF" w:rsidP="00CF51AF">
          <w:pPr>
            <w:pStyle w:val="483ADAF888F4464ABBDF365AC73AB89F"/>
          </w:pPr>
          <w:r w:rsidRPr="001D4EFD">
            <w:rPr>
              <w:rStyle w:val="PlaceholderText"/>
            </w:rPr>
            <w:t>Click or tap here to enter text.</w:t>
          </w:r>
        </w:p>
      </w:docPartBody>
    </w:docPart>
    <w:docPart>
      <w:docPartPr>
        <w:name w:val="F8AB886DB48B42C69306A4E64B36B2C4"/>
        <w:category>
          <w:name w:val="General"/>
          <w:gallery w:val="placeholder"/>
        </w:category>
        <w:types>
          <w:type w:val="bbPlcHdr"/>
        </w:types>
        <w:behaviors>
          <w:behavior w:val="content"/>
        </w:behaviors>
        <w:guid w:val="{4661E862-0317-424F-9182-EBE669D3FF80}"/>
      </w:docPartPr>
      <w:docPartBody>
        <w:p w:rsidR="00DC4E72" w:rsidRDefault="00CD49D1" w:rsidP="00CD49D1">
          <w:pPr>
            <w:pStyle w:val="F8AB886DB48B42C69306A4E64B36B2C4"/>
          </w:pPr>
          <w:r w:rsidRPr="001D4EFD">
            <w:rPr>
              <w:rStyle w:val="PlaceholderText"/>
            </w:rPr>
            <w:t>Click or tap here to enter text.</w:t>
          </w:r>
        </w:p>
      </w:docPartBody>
    </w:docPart>
    <w:docPart>
      <w:docPartPr>
        <w:name w:val="5219A5444122464E98625FE034802443"/>
        <w:category>
          <w:name w:val="General"/>
          <w:gallery w:val="placeholder"/>
        </w:category>
        <w:types>
          <w:type w:val="bbPlcHdr"/>
        </w:types>
        <w:behaviors>
          <w:behavior w:val="content"/>
        </w:behaviors>
        <w:guid w:val="{E7080B55-6F36-4B93-ABC0-89B6C222E04F}"/>
      </w:docPartPr>
      <w:docPartBody>
        <w:p w:rsidR="00905B51" w:rsidRDefault="00905B51" w:rsidP="00905B51">
          <w:pPr>
            <w:pStyle w:val="5219A5444122464E98625FE034802443"/>
          </w:pPr>
          <w:r w:rsidRPr="001D4EFD">
            <w:rPr>
              <w:rStyle w:val="PlaceholderText"/>
            </w:rPr>
            <w:t>Click or tap here to enter text.</w:t>
          </w:r>
        </w:p>
      </w:docPartBody>
    </w:docPart>
    <w:docPart>
      <w:docPartPr>
        <w:name w:val="7C97EB208EBA42268E33A8276C9F621C"/>
        <w:category>
          <w:name w:val="General"/>
          <w:gallery w:val="placeholder"/>
        </w:category>
        <w:types>
          <w:type w:val="bbPlcHdr"/>
        </w:types>
        <w:behaviors>
          <w:behavior w:val="content"/>
        </w:behaviors>
        <w:guid w:val="{CBC6344C-B1AC-45AC-BA16-D5D6DC6EE69B}"/>
      </w:docPartPr>
      <w:docPartBody>
        <w:p w:rsidR="00905B51" w:rsidRDefault="00905B51" w:rsidP="00905B51">
          <w:pPr>
            <w:pStyle w:val="7C97EB208EBA42268E33A8276C9F621C"/>
          </w:pPr>
          <w:r w:rsidRPr="001D4EFD">
            <w:rPr>
              <w:rStyle w:val="PlaceholderText"/>
            </w:rPr>
            <w:t>Click or tap here to enter text.</w:t>
          </w:r>
        </w:p>
      </w:docPartBody>
    </w:docPart>
    <w:docPart>
      <w:docPartPr>
        <w:name w:val="97966025B91C469F8128B6FEEC47832B"/>
        <w:category>
          <w:name w:val="General"/>
          <w:gallery w:val="placeholder"/>
        </w:category>
        <w:types>
          <w:type w:val="bbPlcHdr"/>
        </w:types>
        <w:behaviors>
          <w:behavior w:val="content"/>
        </w:behaviors>
        <w:guid w:val="{A95EC6AD-AE56-400E-B22F-487064E393F5}"/>
      </w:docPartPr>
      <w:docPartBody>
        <w:p w:rsidR="00905B51" w:rsidRDefault="00905B51" w:rsidP="00905B51">
          <w:pPr>
            <w:pStyle w:val="97966025B91C469F8128B6FEEC47832B"/>
          </w:pPr>
          <w:r w:rsidRPr="001D4EFD">
            <w:rPr>
              <w:rStyle w:val="PlaceholderText"/>
            </w:rPr>
            <w:t>Click or tap here to enter text.</w:t>
          </w:r>
        </w:p>
      </w:docPartBody>
    </w:docPart>
    <w:docPart>
      <w:docPartPr>
        <w:name w:val="269D0B5433EA4D1582BDC16F4621E8A8"/>
        <w:category>
          <w:name w:val="General"/>
          <w:gallery w:val="placeholder"/>
        </w:category>
        <w:types>
          <w:type w:val="bbPlcHdr"/>
        </w:types>
        <w:behaviors>
          <w:behavior w:val="content"/>
        </w:behaviors>
        <w:guid w:val="{02D19C64-0301-481B-8AFF-52536A8D16D6}"/>
      </w:docPartPr>
      <w:docPartBody>
        <w:p w:rsidR="00905B51" w:rsidRDefault="00905B51" w:rsidP="00905B51">
          <w:pPr>
            <w:pStyle w:val="269D0B5433EA4D1582BDC16F4621E8A8"/>
          </w:pPr>
          <w:r w:rsidRPr="001D4EFD">
            <w:rPr>
              <w:rStyle w:val="PlaceholderText"/>
            </w:rPr>
            <w:t>Click or tap here to enter text.</w:t>
          </w:r>
        </w:p>
      </w:docPartBody>
    </w:docPart>
    <w:docPart>
      <w:docPartPr>
        <w:name w:val="CD3C8930C28449F4A03B523B9BAED32A"/>
        <w:category>
          <w:name w:val="General"/>
          <w:gallery w:val="placeholder"/>
        </w:category>
        <w:types>
          <w:type w:val="bbPlcHdr"/>
        </w:types>
        <w:behaviors>
          <w:behavior w:val="content"/>
        </w:behaviors>
        <w:guid w:val="{0790AD24-5CB3-442C-9346-D2CC67A4088E}"/>
      </w:docPartPr>
      <w:docPartBody>
        <w:p w:rsidR="00905B51" w:rsidRDefault="00905B51" w:rsidP="00905B51">
          <w:pPr>
            <w:pStyle w:val="CD3C8930C28449F4A03B523B9BAED32A"/>
          </w:pPr>
          <w:r w:rsidRPr="001D4EFD">
            <w:rPr>
              <w:rStyle w:val="PlaceholderText"/>
            </w:rPr>
            <w:t>Click or tap here to enter text.</w:t>
          </w:r>
        </w:p>
      </w:docPartBody>
    </w:docPart>
    <w:docPart>
      <w:docPartPr>
        <w:name w:val="79A47706885543EDBBBE5CC8A030A63D"/>
        <w:category>
          <w:name w:val="General"/>
          <w:gallery w:val="placeholder"/>
        </w:category>
        <w:types>
          <w:type w:val="bbPlcHdr"/>
        </w:types>
        <w:behaviors>
          <w:behavior w:val="content"/>
        </w:behaviors>
        <w:guid w:val="{9AA3D52C-158B-4429-A990-583274FD9F3A}"/>
      </w:docPartPr>
      <w:docPartBody>
        <w:p w:rsidR="00905B51" w:rsidRDefault="00905B51" w:rsidP="00905B51">
          <w:pPr>
            <w:pStyle w:val="79A47706885543EDBBBE5CC8A030A63D"/>
          </w:pPr>
          <w:r w:rsidRPr="001D4EFD">
            <w:rPr>
              <w:rStyle w:val="PlaceholderText"/>
            </w:rPr>
            <w:t>Click or tap here to enter text.</w:t>
          </w:r>
        </w:p>
      </w:docPartBody>
    </w:docPart>
    <w:docPart>
      <w:docPartPr>
        <w:name w:val="B956AB6EAFDC40D6B517074D235BBED7"/>
        <w:category>
          <w:name w:val="General"/>
          <w:gallery w:val="placeholder"/>
        </w:category>
        <w:types>
          <w:type w:val="bbPlcHdr"/>
        </w:types>
        <w:behaviors>
          <w:behavior w:val="content"/>
        </w:behaviors>
        <w:guid w:val="{958662EA-1188-4E11-A230-33EDD1A9B76E}"/>
      </w:docPartPr>
      <w:docPartBody>
        <w:p w:rsidR="00905B51" w:rsidRDefault="00905B51" w:rsidP="00905B51">
          <w:pPr>
            <w:pStyle w:val="B956AB6EAFDC40D6B517074D235BBED7"/>
          </w:pPr>
          <w:r w:rsidRPr="001D4EFD">
            <w:rPr>
              <w:rStyle w:val="PlaceholderText"/>
            </w:rPr>
            <w:t>Click or tap here to enter text.</w:t>
          </w:r>
        </w:p>
      </w:docPartBody>
    </w:docPart>
    <w:docPart>
      <w:docPartPr>
        <w:name w:val="4C703F58438B40E5B82F6E1ABCFDEE6F"/>
        <w:category>
          <w:name w:val="General"/>
          <w:gallery w:val="placeholder"/>
        </w:category>
        <w:types>
          <w:type w:val="bbPlcHdr"/>
        </w:types>
        <w:behaviors>
          <w:behavior w:val="content"/>
        </w:behaviors>
        <w:guid w:val="{E2405E7B-9D06-45B3-97EC-09F25A25A269}"/>
      </w:docPartPr>
      <w:docPartBody>
        <w:p w:rsidR="00905B51" w:rsidRDefault="00905B51" w:rsidP="00905B51">
          <w:pPr>
            <w:pStyle w:val="4C703F58438B40E5B82F6E1ABCFDEE6F"/>
          </w:pPr>
          <w:r w:rsidRPr="001D4E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51AF"/>
    <w:rsid w:val="00227A61"/>
    <w:rsid w:val="004D4185"/>
    <w:rsid w:val="006F4921"/>
    <w:rsid w:val="00905B51"/>
    <w:rsid w:val="00A72183"/>
    <w:rsid w:val="00BE2273"/>
    <w:rsid w:val="00CD49D1"/>
    <w:rsid w:val="00CF51AF"/>
    <w:rsid w:val="00DC4E72"/>
    <w:rsid w:val="00E960EC"/>
    <w:rsid w:val="00F26EC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2"/>
        <w:lang w:val="en-AU" w:eastAsia="en-AU"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05B51"/>
    <w:rPr>
      <w:color w:val="808080"/>
    </w:rPr>
  </w:style>
  <w:style w:type="paragraph" w:customStyle="1" w:styleId="F8AB886DB48B42C69306A4E64B36B2C4">
    <w:name w:val="F8AB886DB48B42C69306A4E64B36B2C4"/>
    <w:rsid w:val="00CD49D1"/>
  </w:style>
  <w:style w:type="paragraph" w:customStyle="1" w:styleId="483ADAF888F4464ABBDF365AC73AB89F">
    <w:name w:val="483ADAF888F4464ABBDF365AC73AB89F"/>
    <w:rsid w:val="00CF51AF"/>
  </w:style>
  <w:style w:type="paragraph" w:customStyle="1" w:styleId="5219A5444122464E98625FE034802443">
    <w:name w:val="5219A5444122464E98625FE034802443"/>
    <w:rsid w:val="00905B51"/>
  </w:style>
  <w:style w:type="paragraph" w:customStyle="1" w:styleId="7C97EB208EBA42268E33A8276C9F621C">
    <w:name w:val="7C97EB208EBA42268E33A8276C9F621C"/>
    <w:rsid w:val="00905B51"/>
  </w:style>
  <w:style w:type="paragraph" w:customStyle="1" w:styleId="97966025B91C469F8128B6FEEC47832B">
    <w:name w:val="97966025B91C469F8128B6FEEC47832B"/>
    <w:rsid w:val="00905B51"/>
  </w:style>
  <w:style w:type="paragraph" w:customStyle="1" w:styleId="269D0B5433EA4D1582BDC16F4621E8A8">
    <w:name w:val="269D0B5433EA4D1582BDC16F4621E8A8"/>
    <w:rsid w:val="00905B51"/>
  </w:style>
  <w:style w:type="paragraph" w:customStyle="1" w:styleId="CD3C8930C28449F4A03B523B9BAED32A">
    <w:name w:val="CD3C8930C28449F4A03B523B9BAED32A"/>
    <w:rsid w:val="00905B51"/>
  </w:style>
  <w:style w:type="paragraph" w:customStyle="1" w:styleId="79A47706885543EDBBBE5CC8A030A63D">
    <w:name w:val="79A47706885543EDBBBE5CC8A030A63D"/>
    <w:rsid w:val="00905B51"/>
  </w:style>
  <w:style w:type="paragraph" w:customStyle="1" w:styleId="B956AB6EAFDC40D6B517074D235BBED7">
    <w:name w:val="B956AB6EAFDC40D6B517074D235BBED7"/>
    <w:rsid w:val="00905B51"/>
  </w:style>
  <w:style w:type="paragraph" w:customStyle="1" w:styleId="4C703F58438B40E5B82F6E1ABCFDEE6F">
    <w:name w:val="4C703F58438B40E5B82F6E1ABCFDEE6F"/>
    <w:rsid w:val="00905B5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B6E5158-F01B-44C7-A4C6-F72757EE4734}">
  <we:reference id="wa104382081" version="1.55.1.0" store="en-AU" storeType="OMEX"/>
  <we:alternateReferences>
    <we:reference id="wa104382081" version="1.55.1.0" store="en-AU" storeType="OMEX"/>
  </we:alternateReferences>
  <we:properties>
    <we:property name="MENDELEY_CITATIONS" value="[{&quot;citationID&quot;:&quot;MENDELEY_CITATION_5f3afb1f-2822-45bb-89b8-5063357a6424&quot;,&quot;properties&quot;:{&quot;noteIndex&quot;:0},&quot;isEdited&quot;:false,&quot;manualOverride&quot;:{&quot;isManuallyOverridden&quot;:false,&quot;citeprocText&quot;:&quot;[1]&quot;,&quot;manualOverrideText&quot;:&quot;&quot;},&quot;citationTag&quot;:&quot;MENDELEY_CITATION_v3_eyJjaXRhdGlvbklEIjoiTUVOREVMRVlfQ0lUQVRJT05fNWYzYWZiMWYtMjgyMi00NWJiLTg5YjgtNTA2MzM1N2E2NDI0IiwicHJvcGVydGllcyI6eyJub3RlSW5kZXgiOjB9LCJpc0VkaXRlZCI6ZmFsc2UsIm1hbnVhbE92ZXJyaWRlIjp7ImlzTWFudWFsbHlPdmVycmlkZGVuIjpmYWxzZSwiY2l0ZXByb2NUZXh0IjoiWzFdIiwibWFudWFsT3ZlcnJpZGVUZXh0IjoiIn0sImNpdGF0aW9uSXRlbXMiOlt7ImlkIjoiZTZiMTIyZWYtYjU1NC0zZTA1LThlNmUtZWIzNDUyMWRiNzE2IiwiaXRlbURhdGEiOnsidHlwZSI6ImFydGljbGUtam91cm5hbCIsImlkIjoiZTZiMTIyZWYtYjU1NC0zZTA1LThlNmUtZWIzNDUyMWRiNzE2IiwidGl0bGUiOiJFeGVyY2lzZSBpbiBwYXRpZW50cyB3aXRoIGh5cGVydGVuc2lvbiBhbmQgY2hyb25pYyBraWRuZXkgZGlzZWFzZTogQSByYW5kb21pemVkIGNvbnRyb2xsZWQgdHJpYWwiLCJhdXRob3IiOlt7ImZhbWlseSI6IkJhcmNlbGxvcyIsImdpdmVuIjoiRnJhbmtsaW4gQyIsInBhcnNlLW5hbWVzIjpmYWxzZSwiZHJvcHBpbmctcGFydGljbGUiOiIiLCJub24tZHJvcHBpbmctcGFydGljbGUiOiIifSx7ImZhbWlseSI6IlZlY2NoaW8iLCJnaXZlbiI6IkZhYnJpY2lvIEJvc2NvbG8iLCJwYXJzZS1uYW1lcyI6ZmFsc2UsImRyb3BwaW5nLXBhcnRpY2xlIjoiIiwibm9uLWRyb3BwaW5nLXBhcnRpY2xlIjoiRGVsIn0seyJmYW1pbHkiOiJSZWdlcyIsImdpdmVuIjoiQW5uZWxpc2UiLCJwYXJzZS1uYW1lcyI6ZmFsc2UsImRyb3BwaW5nLXBhcnRpY2xlIjoiIiwibm9uLWRyb3BwaW5nLXBhcnRpY2xlIjoiIn0seyJmYW1pbHkiOiJNaWVsa2UiLCJnaXZlbiI6IkdyZWdvcmUiLCJwYXJzZS1uYW1lcyI6ZmFsc2UsImRyb3BwaW5nLXBhcnRpY2xlIjoiIiwibm9uLWRyb3BwaW5nLXBhcnRpY2xlIjoiIn0seyJmYW1pbHkiOiJTYW50b3MiLCJnaXZlbiI6Ikluw6EgUyIsInBhcnNlLW5hbWVzIjpmYWxzZSwiZHJvcHBpbmctcGFydGljbGUiOiIiLCJub24tZHJvcHBpbmctcGFydGljbGUiOiIifSx7ImZhbWlseSI6IlVtcGllcnJlIiwiZ2l2ZW4iOiJEYW5pZWwiLCJwYXJzZS1uYW1lcyI6ZmFsc2UsImRyb3BwaW5nLXBhcnRpY2xlIjoiIiwibm9uLWRyb3BwaW5nLXBhcnRpY2xlIjoiIn0seyJmYW1pbHkiOiJCb2hsa2UiLCJnaXZlbiI6Ik1hcmlzdGVsYSIsInBhcnNlLW5hbWVzIjpmYWxzZSwiZHJvcHBpbmctcGFydGljbGUiOiIiLCJub24tZHJvcHBpbmctcGFydGljbGUiOiIifSx7ImZhbWlseSI6IkhhbGxhbCIsImdpdmVuIjoiUGVkcm8gQyIsInBhcnNlLW5hbWVzIjpmYWxzZSwiZHJvcHBpbmctcGFydGljbGUiOiIiLCJub24tZHJvcHBpbmctcGFydGljbGUiOiIifV0sImNvbnRhaW5lci10aXRsZSI6IkpvdXJuYWwgb2YgSHVtYW4gSHlwZXJ0ZW5zaW9uIiwiY29udGFpbmVyLXRpdGxlLXNob3J0IjoiSiBIdW0gSHlwZXJ0ZW5zIiwiYWNjZXNzZWQiOnsiZGF0ZS1wYXJ0cyI6W1syMDE5LDgsMTFdXX0sIkRPSSI6IjEwLjEwMzgvczQxMzcxLTAxOC0wMDU1LTAiLCJJU1NOIjoiMTQ3NjU1MjciLCJQTUlEIjoiMjk2MTU3OTIiLCJVUkwiOiJodHRwczovL2RvaS5vcmcvMTAuMTAzOC9zNDEzNzEtMDE4LTAwNTUtMCIsImlzc3VlZCI6eyJkYXRlLXBhcnRzIjpbWzIwMThdXX0sInBhZ2UiOiIzOTctNDA3IiwiYWJzdHJhY3QiOiJIeXBlcnRlbnNpb24gYW5kIGNocm9uaWMga2lkbmV5IGRpc2Vhc2UgKENLRCkgYXJlIGdsb2JhbCBwdWJsaWMgaGVhbHRoIHByb2JsZW1zLCBib3RoIGFzc29jaWF0ZWQgd2l0aCBoaWdoZXIgcmlzayBvZiBjYXJkaW92YXNjdWxhciAoQ1YpIGFuZCByZW5hbCBldmVudHMuIFRoaXMgdHJpYWwgcmFuZG9taXplZCBub24tZGlhYmV0aWMgYWR1bHQgcGF0aWVudHMgd2l0aCBoeXBlcnRlbnNpb24gYW5kIENLRCBzdGFnZXMgMi00IHRvIDE2IHdlZWtzIG9mIGFlcm9iaWMgYW5kIHJlc2lzdGFuY2UgdHJhaW5pbmcgb3IgdXN1YWwgY2FyZS4gVGhlIHByaW1hcnkgb3V0Y29tZSB3YXMgdGhlIGNoYW5nZSBpbiBlc3RpbWF0ZWQgZ2xvbWVydWxhciBmaWx0cmF0aW9uIHJhdGUgKGVHRlIpLiBTZWNvbmRhcnkgb3V0Y29tZXMgaW5jbHVkZWQgY2hhbmdlcyBpbiBzeXN0b2xpYyBhbmQgZGlhc3RvbGljIGJsb29kIHByZXNzdXJlIChCUCksIGJvZHkgd2VpZ2h0LCBmYXN0aW5nIGJsb29kIGdsdWNvc2UsIGxpcGlkIHByb2ZpbGUsIGhpZ2gtc2Vuc2l0aXZpdHkgQy1yZWFjdGl2ZSBwcm90ZWluIChocy1DUlApLCBhbmQgZnVuY3Rpb25hbCBjYXBhY2l0eS4gVGhlIGFuYWx5c2lzIHdhcyBwZXJmb3JtZWQgYnkgaW50ZW50aW9uLXRvLXRyZWF0LCB1c2luZyBsaW5lYXIgbWl4ZWQtZWZmZWN0cyBtb2RlbHMgZm9yIHJlcGVhdGVkIG1lYXN1cmVzIG92ZXIgdGltZS4gQSBodW5kcmVkIGZpZnR5IHBhdGllbnRzIHdlcmUgaW5jbHVkZWQgaW4gdGhlIGludGVydmVudGlvbiAoNzYpIG9yIGNvbnRyb2wgKDc0KSBncm91cHMuIE5vIGRpZmZlcmVuY2Ugd2FzIGZvdW5kIGluIGVHRlIsIEJQLCBib2R5IHdlaWdodCwgb3IgbGlwaWQgcHJvZmlsZSBjaGFuZ2VzIGJldHdlZW4gdGhlIGdyb3Vwcy4gSG93ZXZlciwgdGhlcmUgd2VyZSBzaWduaWZpY2FudCBkZWNyZWFzZXMgaW4gaHMtQ1JQIFstNi43KC0xMS43IHRvIC0xLjgpIG1nL0xdIGFuZCBmYXN0aW5nIGJsb29kIGdsdWNvc2UgWy0xMS4zKC0yMC4wIHRvIC0xLjgpIG1nL2RMXSwgYW5kIGFuIGluY3JlYXNlIGluIGZ1bmN0aW9uYWwgY2FwYWNpdHkgWzLigLIgU3RlcCBUZXN0IDMzLjkgKDE3LjctNTAuMCk7IDMw4oCzIFN0YW5kIFRlc3QgMi4zICgwLjktMy43KV0gaW4gZXhlcmNpc2UgZ3JvdXAgY29tcGFyZWQgd2l0aCBjb250cm9sIGdyb3VwLiBUaGUgcmVzdWx0cyBvZiB0aGlzIFJDVCBzaG93IHRoYXQgY29tYmluZWQgYWVyb2JpYyBhbmQgcmVzaXN0YW5jZSB0cmFpbmluZyBjb3VsZCByZWR1Y2UgaW5mbGFtbWF0aW9uIGFuZCBpbnN1bGluIHJlc2lzdGFuY2UgaW4gaHlwZXJ0ZW5zaXZlIHBhdGllbnRzIHdpdGggZWFybGllciBzdGFnZXMgb2YgQ0tELCB3aXRob3V0IGEgc2lnbmlmaWNhbnQgZWZmZWN0IG9uIGtpZG5leSBkaXNlYXNlIHByb2dyZXNzaW9uLiBDbGluaWNhbCB0cmlhbHMuZ292IE5DVDAxMTU1MTI4LiIsImlzc3VlIjoiNiIsInZvbHVtZSI6IjMyIn0sImlzVGVtcG9yYXJ5IjpmYWxzZX1dfQ==&quot;,&quot;citationItems&quot;:[{&quot;id&quot;:&quot;e6b122ef-b554-3e05-8e6e-eb34521db716&quot;,&quot;itemData&quot;:{&quot;type&quot;:&quot;article-journal&quot;,&quot;id&quot;:&quot;e6b122ef-b554-3e05-8e6e-eb34521db716&quot;,&quot;title&quot;:&quot;Exercise in patients with hypertension and chronic kidney disease: A randomized controlled trial&quot;,&quot;author&quot;:[{&quot;family&quot;:&quot;Barcellos&quot;,&quot;given&quot;:&quot;Franklin C&quot;,&quot;parse-names&quot;:false,&quot;dropping-particle&quot;:&quot;&quot;,&quot;non-dropping-particle&quot;:&quot;&quot;},{&quot;family&quot;:&quot;Vecchio&quot;,&quot;given&quot;:&quot;Fabricio Boscolo&quot;,&quot;parse-names&quot;:false,&quot;dropping-particle&quot;:&quot;&quot;,&quot;non-dropping-particle&quot;:&quot;Del&quot;},{&quot;family&quot;:&quot;Reges&quot;,&quot;given&quot;:&quot;Annelise&quot;,&quot;parse-names&quot;:false,&quot;dropping-particle&quot;:&quot;&quot;,&quot;non-dropping-particle&quot;:&quot;&quot;},{&quot;family&quot;:&quot;Mielke&quot;,&quot;given&quot;:&quot;Gregore&quot;,&quot;parse-names&quot;:false,&quot;dropping-particle&quot;:&quot;&quot;,&quot;non-dropping-particle&quot;:&quot;&quot;},{&quot;family&quot;:&quot;Santos&quot;,&quot;given&quot;:&quot;Iná S&quot;,&quot;parse-names&quot;:false,&quot;dropping-particle&quot;:&quot;&quot;,&quot;non-dropping-particle&quot;:&quot;&quot;},{&quot;family&quot;:&quot;Umpierre&quot;,&quot;given&quot;:&quot;Daniel&quot;,&quot;parse-names&quot;:false,&quot;dropping-particle&quot;:&quot;&quot;,&quot;non-dropping-particle&quot;:&quot;&quot;},{&quot;family&quot;:&quot;Bohlke&quot;,&quot;given&quot;:&quot;Maristela&quot;,&quot;parse-names&quot;:false,&quot;dropping-particle&quot;:&quot;&quot;,&quot;non-dropping-particle&quot;:&quot;&quot;},{&quot;family&quot;:&quot;Hallal&quot;,&quot;given&quot;:&quot;Pedro C&quot;,&quot;parse-names&quot;:false,&quot;dropping-particle&quot;:&quot;&quot;,&quot;non-dropping-particle&quot;:&quot;&quot;}],&quot;container-title&quot;:&quot;Journal of Human Hypertension&quot;,&quot;container-title-short&quot;:&quot;J Hum Hypertens&quot;,&quot;accessed&quot;:{&quot;date-parts&quot;:[[2019,8,11]]},&quot;DOI&quot;:&quot;10.1038/s41371-018-0055-0&quot;,&quot;ISSN&quot;:&quot;14765527&quot;,&quot;PMID&quot;:&quot;29615792&quot;,&quot;URL&quot;:&quot;https://doi.org/10.1038/s41371-018-0055-0&quot;,&quot;issued&quot;:{&quot;date-parts&quot;:[[2018]]},&quot;page&quot;:&quot;397-407&quot;,&quot;abstract&quot;:&quot;Hypertension and chronic kidney disease (CKD) are global public health problems, both associated with higher risk of cardiovascular (CV) and renal events. This trial randomized non-diabetic adult patients with hypertension and CKD stages 2-4 to 16 weeks of aerobic and resistance training or usual care. The primary outcome was the change in estimated glomerular filtration rate (eGFR). Secondary outcomes included changes in systolic and diastolic blood pressure (BP), body weight, fasting blood glucose, lipid profile, high-sensitivity C-reactive protein (hs-CRP), and functional capacity. The analysis was performed by intention-to-treat, using linear mixed-effects models for repeated measures over time. A hundred fifty patients were included in the intervention (76) or control (74) groups. No difference was found in eGFR, BP, body weight, or lipid profile changes between the groups. However, there were significant decreases in hs-CRP [-6.7(-11.7 to -1.8) mg/L] and fasting blood glucose [-11.3(-20.0 to -1.8) mg/dL], and an increase in functional capacity [2′ Step Test 33.9 (17.7-50.0); 30″ Stand Test 2.3 (0.9-3.7)] in exercise group compared with control group. The results of this RCT show that combined aerobic and resistance training could reduce inflammation and insulin resistance in hypertensive patients with earlier stages of CKD, without a significant effect on kidney disease progression. Clinical trials.gov NCT01155128.&quot;,&quot;issue&quot;:&quot;6&quot;,&quot;volume&quot;:&quot;32&quot;},&quot;isTemporary&quot;:false}]},{&quot;citationID&quot;:&quot;MENDELEY_CITATION_4a311d69-0729-40fa-baae-e64556dfe794&quot;,&quot;properties&quot;:{&quot;noteIndex&quot;:0},&quot;isEdited&quot;:false,&quot;manualOverride&quot;:{&quot;isManuallyOverridden&quot;:false,&quot;citeprocText&quot;:&quot;[1]&quot;,&quot;manualOverrideText&quot;:&quot;&quot;},&quot;citationTag&quot;:&quot;MENDELEY_CITATION_v3_eyJjaXRhdGlvbklEIjoiTUVOREVMRVlfQ0lUQVRJT05fNGEzMTFkNjktMDcyOS00MGZhLWJhYWUtZTY0NTU2ZGZlNzk0IiwicHJvcGVydGllcyI6eyJub3RlSW5kZXgiOjB9LCJpc0VkaXRlZCI6ZmFsc2UsIm1hbnVhbE92ZXJyaWRlIjp7ImlzTWFudWFsbHlPdmVycmlkZGVuIjpmYWxzZSwiY2l0ZXByb2NUZXh0IjoiWzFdIiwibWFudWFsT3ZlcnJpZGVUZXh0IjoiIn0sImNpdGF0aW9uSXRlbXMiOlt7ImlkIjoiZTZiMTIyZWYtYjU1NC0zZTA1LThlNmUtZWIzNDUyMWRiNzE2IiwiaXRlbURhdGEiOnsidHlwZSI6ImFydGljbGUtam91cm5hbCIsImlkIjoiZTZiMTIyZWYtYjU1NC0zZTA1LThlNmUtZWIzNDUyMWRiNzE2IiwidGl0bGUiOiJFeGVyY2lzZSBpbiBwYXRpZW50cyB3aXRoIGh5cGVydGVuc2lvbiBhbmQgY2hyb25pYyBraWRuZXkgZGlzZWFzZTogQSByYW5kb21pemVkIGNvbnRyb2xsZWQgdHJpYWwiLCJhdXRob3IiOlt7ImZhbWlseSI6IkJhcmNlbGxvcyIsImdpdmVuIjoiRnJhbmtsaW4gQyIsInBhcnNlLW5hbWVzIjpmYWxzZSwiZHJvcHBpbmctcGFydGljbGUiOiIiLCJub24tZHJvcHBpbmctcGFydGljbGUiOiIifSx7ImZhbWlseSI6IlZlY2NoaW8iLCJnaXZlbiI6IkZhYnJpY2lvIEJvc2NvbG8iLCJwYXJzZS1uYW1lcyI6ZmFsc2UsImRyb3BwaW5nLXBhcnRpY2xlIjoiIiwibm9uLWRyb3BwaW5nLXBhcnRpY2xlIjoiRGVsIn0seyJmYW1pbHkiOiJSZWdlcyIsImdpdmVuIjoiQW5uZWxpc2UiLCJwYXJzZS1uYW1lcyI6ZmFsc2UsImRyb3BwaW5nLXBhcnRpY2xlIjoiIiwibm9uLWRyb3BwaW5nLXBhcnRpY2xlIjoiIn0seyJmYW1pbHkiOiJNaWVsa2UiLCJnaXZlbiI6IkdyZWdvcmUiLCJwYXJzZS1uYW1lcyI6ZmFsc2UsImRyb3BwaW5nLXBhcnRpY2xlIjoiIiwibm9uLWRyb3BwaW5nLXBhcnRpY2xlIjoiIn0seyJmYW1pbHkiOiJTYW50b3MiLCJnaXZlbiI6Ikluw6EgUyIsInBhcnNlLW5hbWVzIjpmYWxzZSwiZHJvcHBpbmctcGFydGljbGUiOiIiLCJub24tZHJvcHBpbmctcGFydGljbGUiOiIifSx7ImZhbWlseSI6IlVtcGllcnJlIiwiZ2l2ZW4iOiJEYW5pZWwiLCJwYXJzZS1uYW1lcyI6ZmFsc2UsImRyb3BwaW5nLXBhcnRpY2xlIjoiIiwibm9uLWRyb3BwaW5nLXBhcnRpY2xlIjoiIn0seyJmYW1pbHkiOiJCb2hsa2UiLCJnaXZlbiI6Ik1hcmlzdGVsYSIsInBhcnNlLW5hbWVzIjpmYWxzZSwiZHJvcHBpbmctcGFydGljbGUiOiIiLCJub24tZHJvcHBpbmctcGFydGljbGUiOiIifSx7ImZhbWlseSI6IkhhbGxhbCIsImdpdmVuIjoiUGVkcm8gQyIsInBhcnNlLW5hbWVzIjpmYWxzZSwiZHJvcHBpbmctcGFydGljbGUiOiIiLCJub24tZHJvcHBpbmctcGFydGljbGUiOiIifV0sImNvbnRhaW5lci10aXRsZSI6IkpvdXJuYWwgb2YgSHVtYW4gSHlwZXJ0ZW5zaW9uIiwiY29udGFpbmVyLXRpdGxlLXNob3J0IjoiSiBIdW0gSHlwZXJ0ZW5zIiwiYWNjZXNzZWQiOnsiZGF0ZS1wYXJ0cyI6W1syMDE5LDgsMTFdXX0sIkRPSSI6IjEwLjEwMzgvczQxMzcxLTAxOC0wMDU1LTAiLCJJU1NOIjoiMTQ3NjU1MjciLCJQTUlEIjoiMjk2MTU3OTIiLCJVUkwiOiJodHRwczovL2RvaS5vcmcvMTAuMTAzOC9zNDEzNzEtMDE4LTAwNTUtMCIsImlzc3VlZCI6eyJkYXRlLXBhcnRzIjpbWzIwMThdXX0sInBhZ2UiOiIzOTctNDA3IiwiYWJzdHJhY3QiOiJIeXBlcnRlbnNpb24gYW5kIGNocm9uaWMga2lkbmV5IGRpc2Vhc2UgKENLRCkgYXJlIGdsb2JhbCBwdWJsaWMgaGVhbHRoIHByb2JsZW1zLCBib3RoIGFzc29jaWF0ZWQgd2l0aCBoaWdoZXIgcmlzayBvZiBjYXJkaW92YXNjdWxhciAoQ1YpIGFuZCByZW5hbCBldmVudHMuIFRoaXMgdHJpYWwgcmFuZG9taXplZCBub24tZGlhYmV0aWMgYWR1bHQgcGF0aWVudHMgd2l0aCBoeXBlcnRlbnNpb24gYW5kIENLRCBzdGFnZXMgMi00IHRvIDE2IHdlZWtzIG9mIGFlcm9iaWMgYW5kIHJlc2lzdGFuY2UgdHJhaW5pbmcgb3IgdXN1YWwgY2FyZS4gVGhlIHByaW1hcnkgb3V0Y29tZSB3YXMgdGhlIGNoYW5nZSBpbiBlc3RpbWF0ZWQgZ2xvbWVydWxhciBmaWx0cmF0aW9uIHJhdGUgKGVHRlIpLiBTZWNvbmRhcnkgb3V0Y29tZXMgaW5jbHVkZWQgY2hhbmdlcyBpbiBzeXN0b2xpYyBhbmQgZGlhc3RvbGljIGJsb29kIHByZXNzdXJlIChCUCksIGJvZHkgd2VpZ2h0LCBmYXN0aW5nIGJsb29kIGdsdWNvc2UsIGxpcGlkIHByb2ZpbGUsIGhpZ2gtc2Vuc2l0aXZpdHkgQy1yZWFjdGl2ZSBwcm90ZWluIChocy1DUlApLCBhbmQgZnVuY3Rpb25hbCBjYXBhY2l0eS4gVGhlIGFuYWx5c2lzIHdhcyBwZXJmb3JtZWQgYnkgaW50ZW50aW9uLXRvLXRyZWF0LCB1c2luZyBsaW5lYXIgbWl4ZWQtZWZmZWN0cyBtb2RlbHMgZm9yIHJlcGVhdGVkIG1lYXN1cmVzIG92ZXIgdGltZS4gQSBodW5kcmVkIGZpZnR5IHBhdGllbnRzIHdlcmUgaW5jbHVkZWQgaW4gdGhlIGludGVydmVudGlvbiAoNzYpIG9yIGNvbnRyb2wgKDc0KSBncm91cHMuIE5vIGRpZmZlcmVuY2Ugd2FzIGZvdW5kIGluIGVHRlIsIEJQLCBib2R5IHdlaWdodCwgb3IgbGlwaWQgcHJvZmlsZSBjaGFuZ2VzIGJldHdlZW4gdGhlIGdyb3Vwcy4gSG93ZXZlciwgdGhlcmUgd2VyZSBzaWduaWZpY2FudCBkZWNyZWFzZXMgaW4gaHMtQ1JQIFstNi43KC0xMS43IHRvIC0xLjgpIG1nL0xdIGFuZCBmYXN0aW5nIGJsb29kIGdsdWNvc2UgWy0xMS4zKC0yMC4wIHRvIC0xLjgpIG1nL2RMXSwgYW5kIGFuIGluY3JlYXNlIGluIGZ1bmN0aW9uYWwgY2FwYWNpdHkgWzLigLIgU3RlcCBUZXN0IDMzLjkgKDE3LjctNTAuMCk7IDMw4oCzIFN0YW5kIFRlc3QgMi4zICgwLjktMy43KV0gaW4gZXhlcmNpc2UgZ3JvdXAgY29tcGFyZWQgd2l0aCBjb250cm9sIGdyb3VwLiBUaGUgcmVzdWx0cyBvZiB0aGlzIFJDVCBzaG93IHRoYXQgY29tYmluZWQgYWVyb2JpYyBhbmQgcmVzaXN0YW5jZSB0cmFpbmluZyBjb3VsZCByZWR1Y2UgaW5mbGFtbWF0aW9uIGFuZCBpbnN1bGluIHJlc2lzdGFuY2UgaW4gaHlwZXJ0ZW5zaXZlIHBhdGllbnRzIHdpdGggZWFybGllciBzdGFnZXMgb2YgQ0tELCB3aXRob3V0IGEgc2lnbmlmaWNhbnQgZWZmZWN0IG9uIGtpZG5leSBkaXNlYXNlIHByb2dyZXNzaW9uLiBDbGluaWNhbCB0cmlhbHMuZ292IE5DVDAxMTU1MTI4LiIsImlzc3VlIjoiNiIsInZvbHVtZSI6IjMyIn0sImlzVGVtcG9yYXJ5IjpmYWxzZX1dfQ==&quot;,&quot;citationItems&quot;:[{&quot;id&quot;:&quot;e6b122ef-b554-3e05-8e6e-eb34521db716&quot;,&quot;itemData&quot;:{&quot;type&quot;:&quot;article-journal&quot;,&quot;id&quot;:&quot;e6b122ef-b554-3e05-8e6e-eb34521db716&quot;,&quot;title&quot;:&quot;Exercise in patients with hypertension and chronic kidney disease: A randomized controlled trial&quot;,&quot;author&quot;:[{&quot;family&quot;:&quot;Barcellos&quot;,&quot;given&quot;:&quot;Franklin C&quot;,&quot;parse-names&quot;:false,&quot;dropping-particle&quot;:&quot;&quot;,&quot;non-dropping-particle&quot;:&quot;&quot;},{&quot;family&quot;:&quot;Vecchio&quot;,&quot;given&quot;:&quot;Fabricio Boscolo&quot;,&quot;parse-names&quot;:false,&quot;dropping-particle&quot;:&quot;&quot;,&quot;non-dropping-particle&quot;:&quot;Del&quot;},{&quot;family&quot;:&quot;Reges&quot;,&quot;given&quot;:&quot;Annelise&quot;,&quot;parse-names&quot;:false,&quot;dropping-particle&quot;:&quot;&quot;,&quot;non-dropping-particle&quot;:&quot;&quot;},{&quot;family&quot;:&quot;Mielke&quot;,&quot;given&quot;:&quot;Gregore&quot;,&quot;parse-names&quot;:false,&quot;dropping-particle&quot;:&quot;&quot;,&quot;non-dropping-particle&quot;:&quot;&quot;},{&quot;family&quot;:&quot;Santos&quot;,&quot;given&quot;:&quot;Iná S&quot;,&quot;parse-names&quot;:false,&quot;dropping-particle&quot;:&quot;&quot;,&quot;non-dropping-particle&quot;:&quot;&quot;},{&quot;family&quot;:&quot;Umpierre&quot;,&quot;given&quot;:&quot;Daniel&quot;,&quot;parse-names&quot;:false,&quot;dropping-particle&quot;:&quot;&quot;,&quot;non-dropping-particle&quot;:&quot;&quot;},{&quot;family&quot;:&quot;Bohlke&quot;,&quot;given&quot;:&quot;Maristela&quot;,&quot;parse-names&quot;:false,&quot;dropping-particle&quot;:&quot;&quot;,&quot;non-dropping-particle&quot;:&quot;&quot;},{&quot;family&quot;:&quot;Hallal&quot;,&quot;given&quot;:&quot;Pedro C&quot;,&quot;parse-names&quot;:false,&quot;dropping-particle&quot;:&quot;&quot;,&quot;non-dropping-particle&quot;:&quot;&quot;}],&quot;container-title&quot;:&quot;Journal of Human Hypertension&quot;,&quot;container-title-short&quot;:&quot;J Hum Hypertens&quot;,&quot;accessed&quot;:{&quot;date-parts&quot;:[[2019,8,11]]},&quot;DOI&quot;:&quot;10.1038/s41371-018-0055-0&quot;,&quot;ISSN&quot;:&quot;14765527&quot;,&quot;PMID&quot;:&quot;29615792&quot;,&quot;URL&quot;:&quot;https://doi.org/10.1038/s41371-018-0055-0&quot;,&quot;issued&quot;:{&quot;date-parts&quot;:[[2018]]},&quot;page&quot;:&quot;397-407&quot;,&quot;abstract&quot;:&quot;Hypertension and chronic kidney disease (CKD) are global public health problems, both associated with higher risk of cardiovascular (CV) and renal events. This trial randomized non-diabetic adult patients with hypertension and CKD stages 2-4 to 16 weeks of aerobic and resistance training or usual care. The primary outcome was the change in estimated glomerular filtration rate (eGFR). Secondary outcomes included changes in systolic and diastolic blood pressure (BP), body weight, fasting blood glucose, lipid profile, high-sensitivity C-reactive protein (hs-CRP), and functional capacity. The analysis was performed by intention-to-treat, using linear mixed-effects models for repeated measures over time. A hundred fifty patients were included in the intervention (76) or control (74) groups. No difference was found in eGFR, BP, body weight, or lipid profile changes between the groups. However, there were significant decreases in hs-CRP [-6.7(-11.7 to -1.8) mg/L] and fasting blood glucose [-11.3(-20.0 to -1.8) mg/dL], and an increase in functional capacity [2′ Step Test 33.9 (17.7-50.0); 30″ Stand Test 2.3 (0.9-3.7)] in exercise group compared with control group. The results of this RCT show that combined aerobic and resistance training could reduce inflammation and insulin resistance in hypertensive patients with earlier stages of CKD, without a significant effect on kidney disease progression. Clinical trials.gov NCT01155128.&quot;,&quot;issue&quot;:&quot;6&quot;,&quot;volume&quot;:&quot;32&quot;},&quot;isTemporary&quot;:false}]},{&quot;citationID&quot;:&quot;MENDELEY_CITATION_310fbdd9-c704-4c8c-a3da-c33b24293392&quot;,&quot;properties&quot;:{&quot;noteIndex&quot;:0},&quot;isEdited&quot;:false,&quot;manualOverride&quot;:{&quot;isManuallyOverridden&quot;:false,&quot;citeprocText&quot;:&quot;[2]&quot;,&quot;manualOverrideText&quot;:&quot;&quot;},&quot;citationTag&quot;:&quot;MENDELEY_CITATION_v3_eyJjaXRhdGlvbklEIjoiTUVOREVMRVlfQ0lUQVRJT05fMzEwZmJkZDktYzcwNC00YzhjLWEzZGEtYzMzYjI0MjkzMzkyIiwicHJvcGVydGllcyI6eyJub3RlSW5kZXgiOjB9LCJpc0VkaXRlZCI6ZmFsc2UsIm1hbnVhbE92ZXJyaWRlIjp7ImlzTWFudWFsbHlPdmVycmlkZGVuIjpmYWxzZSwiY2l0ZXByb2NUZXh0IjoiWzJdIiwibWFudWFsT3ZlcnJpZGVUZXh0IjoiIn0sImNpdGF0aW9uSXRlbXMiOlt7ImlkIjoiNGNiNjQ3M2QtMzBmMS0zZGZiLWJiNTAtODQ1YmE5M2RjODA4IiwiaXRlbURhdGEiOnsidHlwZSI6ImFydGljbGUtam91cm5hbCIsImlkIjoiNGNiNjQ3M2QtMzBmMS0zZGZiLWJiNTAtODQ1YmE5M2RjODA4IiwidGl0bGUiOiJTaG9ydC10ZXJtIGFlcm9iaWMgZXhlcmNpc2UgYW5kIHZhc2N1bGFyIGZ1bmN0aW9uIGluIENLRCBzdGFnZSAzOiBBIHJhbmRvbWl6ZWQgY29udHJvbGxlZCB0cmlhbCIsImF1dGhvciI6W3siZmFtaWx5IjoiSGVhZGxleSIsImdpdmVuIjoiU2FtdWVsIiwicGFyc2UtbmFtZXMiOmZhbHNlLCJkcm9wcGluZy1wYXJ0aWNsZSI6IiIsIm5vbi1kcm9wcGluZy1wYXJ0aWNsZSI6IiJ9LHsiZmFtaWx5IjoiR2VybWFpbiIsImdpdmVuIjoiTWljaGFlbCIsInBhcnNlLW5hbWVzIjpmYWxzZSwiZHJvcHBpbmctcGFydGljbGUiOiIiLCJub24tZHJvcHBpbmctcGFydGljbGUiOiIifSx7ImZhbWlseSI6Ildvb2QiLCJnaXZlbiI6IlJpY2hhcmQiLCJwYXJzZS1uYW1lcyI6ZmFsc2UsImRyb3BwaW5nLXBhcnRpY2xlIjoiIiwibm9uLWRyb3BwaW5nLXBhcnRpY2xlIjoiIn0seyJmYW1pbHkiOiJKb3ViZXJ0IiwiZ2l2ZW4iOiJKeW92YW5pIiwicGFyc2UtbmFtZXMiOmZhbHNlLCJkcm9wcGluZy1wYXJ0aWNsZSI6IiIsIm5vbi1kcm9wcGluZy1wYXJ0aWNsZSI6IiJ9LHsiZmFtaWx5IjoiTWlsY2giLCJnaXZlbiI6IkNoYXJsZXMiLCJwYXJzZS1uYW1lcyI6ZmFsc2UsImRyb3BwaW5nLXBhcnRpY2xlIjoiIiwibm9uLWRyb3BwaW5nLXBhcnRpY2xlIjoiIn0seyJmYW1pbHkiOiJFdmFucyIsImdpdmVuIjoiRWxpemFiZXRoIiwicGFyc2UtbmFtZXMiOmZhbHNlLCJkcm9wcGluZy1wYXJ0aWNsZSI6IiIsIm5vbi1kcm9wcGluZy1wYXJ0aWNsZSI6IiJ9LHsiZmFtaWx5IjoiUG9pbmRleHRlciIsImdpdmVuIjoiQW50aG9ueSIsInBhcnNlLW5hbWVzIjpmYWxzZSwiZHJvcHBpbmctcGFydGljbGUiOiIiLCJub24tZHJvcHBpbmctcGFydGljbGUiOiIifSx7ImZhbWlseSI6IkNvcm5lbGl1cyIsImdpdmVuIjoiQWxsZW4iLCJwYXJzZS1uYW1lcyI6ZmFsc2UsImRyb3BwaW5nLXBhcnRpY2xlIjoiIiwibm9uLWRyb3BwaW5nLXBhcnRpY2xlIjoiIn0seyJmYW1pbHkiOiJCcmV3ZXIiLCJnaXZlbiI6IkJyaXR0b24iLCJwYXJzZS1uYW1lcyI6ZmFsc2UsImRyb3BwaW5nLXBhcnRpY2xlIjoiIiwibm9uLWRyb3BwaW5nLXBhcnRpY2xlIjoiIn0seyJmYW1pbHkiOiJQZXNjYXRlbGxvIiwiZ2l2ZW4iOiJMaW5kYSBTLiIsInBhcnNlLW5hbWVzIjpmYWxzZSwiZHJvcHBpbmctcGFydGljbGUiOiIiLCJub24tZHJvcHBpbmctcGFydGljbGUiOiIifSx7ImZhbWlseSI6IlBhcmtlciIsImdpdmVuIjoiQmV0aCIsInBhcnNlLW5hbWVzIjpmYWxzZSwiZHJvcHBpbmctcGFydGljbGUiOiIiLCJub24tZHJvcHBpbmctcGFydGljbGUiOiIifV0sImNvbnRhaW5lci10aXRsZSI6IkFtZXJpY2FuIEpvdXJuYWwgb2YgS2lkbmV5IERpc2Vhc2VzIiwiRE9JIjoiMTAuMTA1My9qLmFqa2QuMjAxNC4wMi4wMjIiLCJJU0JOIjoiMTUyMy02ODM4IChFbGVjdHJvbmljKVxccjAyNzItNjM4NiAoTGlua2luZykiLCJJU1NOIjoiMTUyMzY4MzgiLCJQTUlEIjoiMjQ3NzYzMjUiLCJVUkwiOiJodHRwOi8vZHguZG9pLm9yZy8xMC4xMDUzL2ouYWprZC4yMDE0LjAyLjAyMiIsImlzc3VlZCI6eyJkYXRlLXBhcnRzIjpbWzIwMTRdXX0sInBhZ2UiOiIyMjItMjI5IiwiYWJzdHJhY3QiOiJCYWNrZ3JvdW5kIFRoZSBwcmVzZW50IHN0dWR5IHdhcyBkZXNpZ25lZCB0byBkZXRlcm1pbmUgdGhlIGVmZmVjdCBvZiBzaG9ydC10ZXJtIG1vZGVyYXRlLWludGVuc2l0eSBleGVyY2lzZSB0cmFpbmluZyBvbiBhcnRlcmlhbCBzdGlmZm5lc3MgaW4gcGF0aWVudHMgd2l0aCBjaHJvbmljIGtpZG5leSBkaXNlYXNlIChDS0QpIHN0YWdlIDMuIFN0dWR5IERlc2lnbiBSYW5kb21pemVkIGNvbnRyb2xsZWQgdHJpYWwgd2l0aCBhIHBhcmFsbGVsLWdyb3VwIGRlc2lnbi4gU2V0dGluZyAmIFBhcnRpY2lwYW50cyBUZXN0aW5nIGFuZCB0cmFpbmluZyBzZXNzaW9ucyB3ZXJlIHBlcmZvcm1lZCBhdCBTcHJpbmdmaWVsZCBDb2xsZWdlLiA0NiAodHJlYXRtZW50IGdyb3VwLCBuID0gMjU7IGNvbnRyb2wgZ3JvdXAsIG4gPSAyMSkgcGF0aWVudHMgd2l0aCBDS0Qgd2l0aCBkaWFiZXRlcyBhbmQvb3IgaHlwZXJ0ZW5zaW9uIGNvbXBsZXRlZCB0aGUgc3R1ZHkuIEludGVydmVudGlvbiBUaGUgYWVyb2JpYyB0cmFpbmluZyBwcm9ncmFtIGNvbnNpc3RlZCBvZiAxNiB3ZWVrcyBvZiBzdXBlcnZpc2VkIGV4ZXJjaXNlIHRyYWluaW5nIGF0IDUwJS02MCUgcGVhayBveHlnZW4gdXB0YWtlIChWbzJwZWFrKSAzIHRpbWVzIHBlciB3ZWVrLCB3aGlsZSB0aGUgY29udHJvbCBncm91cCByZW1haW5lZCBzZWRlbnRhcnkuIElkZW50aWNhbCB0ZXN0aW5nIHByb2NlZHVyZXMgd2VyZSBwZXJmb3JtZWQgZm9sbG93aW5nIHRoZSAxNi13ZWVrIGludGVydmVudGlvbi4gT3V0Y29tZXMgVGhlIHByaW1hcnkgb3V0Y29tZSB3YXMgYXJ0ZXJpYWwgc3RpZmZuZXNzLiBTZWNvbmRhcnkgb3V0Y29tZXMgd2VyZSBhZXJvYmljIGNhcGFjaXR5LCB2YXJpb3VzIGJsb29kIHBhcmFtZXRlcnMgKGVuZG90aGVsaW4gMSwgbml0cmF0ZS9uaXRyaXRlLCBhbmQgaGlnaC1zZW5zaXRpdml0eSBDLXJlYWN0aXZlIHByb3RlaW4pLCBhbmQgaGVhbHRoLXJlbGF0ZWQgcXVhbGl0eSBvZiBsaWZlLiBNZWFzdXJlbWVudHMgQXJ0ZXJpYWwgc3RpZmZuZXNzIHdhcyBhc3Nlc3NlZCB3aXRoIGFvcnRpYyBwdWxzZSB3YXZlIHZlbG9jaXR5IChQV1YpLCBhZXJvYmljIGNhcGFjaXR5IGJ5IFZvMnBlYWssIGJsb29kIHBhcmFtZXRlcnMgYnkgZW56eW1lLWxpbmtlZCBpbW11bm9zb3JiZW50IGFzc2F5cywgYW5kIGhlYWx0aC1yZWxhdGVkIHF1YWxpdHkgb2YgbGlmZSBieSB0aGUgMzYtSXRlbSBTaG9ydCBGb3JtIEhlYWx0aCBTdXJ2ZXkgKFNGLTM2KS4gUGFydGljaXBhbnRzIGF0dGVuZGVkIDQgc2Vzc2lvbnMgYmVmb3JlIGJlaW5nIHJhbmRvbWx5IGFzc2lnbmVkIHRvIGVpdGhlciB0aGUgdHJlYXRtZW50IG9yIGNvbnRyb2wgZ3JvdXAuIFBhcnRpY2lwYW50cyBnYXZlIGNvbnNlbnQgZHVyaW5nIHRoZSBmaXJzdCBzZXNzaW9uLCB3aGVyZWFzIGEgZ3JhZGVkIGV4ZXJjaXNlIHRlc3Qgd2l0aCBtZWFzdXJlbWVudCBvZiBWbzJwZWFrIHdhcyBjb21wbGV0ZWQgZHVyaW5nIHRoZSBzZWNvbmQgc2Vzc2lvbi4gRHVyaW5nIHNlc3Npb25zIDMgYW5kIDQsIGFvcnRpYyBQV1Ygd2FzIG1lYXN1cmVkIGF0IHJlc3QgcHJpb3IgdG8gNDAgbWludXRlcyBvZiBlaXRoZXIgbW9kZXJhdGUtaW50ZW5zaXR5IGV4ZXJjaXNlIHRyYWluaW5nIG9yIHNlYXRlZCByZXN0LiBBIHZlbm91cyBibG9vZCBzYW1wbGUgd2FzIG9idGFpbmVkIHByaW9yIHRvIGV4ZXJjaXNlIG9yIHJlc3QgYW5kIHBhcnRpY2lwYW50cyBjb21wbGV0ZWQgdGhlIFNGLTM2IHF1ZXN0aW9ubmFpcmUuIFJlc3VsdHMgMTYgd2Vla3Mgb2YgdHJhaW5pbmcgbGVkIHRvIGFuIDguMiUgaW5jcmVhc2UgaW4gVm8ycGVhayBmb3IgdGhlIHRyZWF0bWVudCBncm91cCAoUCA9IDAuMDUpLCBidXQgbm8gY2hhbmdlcyBpbiBhb3J0aWMgUFdWLiBMaW1pdGF0aW9ucyBSYW5kb21pemF0aW9uIHdhcyBub3QgY29uY2VhbGVkIGFuZCB3YXMgdmlvbGF0ZWQgb24gb25lIG9jY2FzaW9uOyBhbHNvLCB1c2Ugb2YgYW4gaW5kaXJlY3QgbWVhc3VyZW1lbnQgb2YgZW5kb3RoZWxpYWwgZnVuY3Rpb24gYW5kIHRoZSBzaG9ydCBkdXJhdGlvbiBvZiB0aGUgaW50ZXJ2ZW50aW9uLiBDb25jbHVzaW9ucyBTaG9ydC10ZXJtIG1vZGVyYXRlLWludGVuc2l0eSBleGVyY2lzZSB0cmFpbmluZyBkb2VzIG5vdCBhbHRlciBhcnRlcmlhbCBzdGlmZm5lc3MgaW4gcGF0aWVudHMgd2l0aCBDS0QsIGJ1dCBzZWVtcyB0byByZWR1Y2UgZW5kb3RoZWxpbiAxIGxldmVscy4gwqkgMjAxNCBieSB0aGUgTmF0aW9uYWwgS2lkbmV5IEZvdW5kYXRpb24sIEluYy4iLCJwdWJsaXNoZXIiOiJFbHNldmllciBJbmMiLCJpc3N1ZSI6IjIiLCJ2b2x1bWUiOiI2NCIsImNvbnRhaW5lci10aXRsZS1zaG9ydCI6IiJ9LCJpc1RlbXBvcmFyeSI6ZmFsc2V9XX0=&quot;,&quot;citationItems&quot;:[{&quot;id&quot;:&quot;4cb6473d-30f1-3dfb-bb50-845ba93dc808&quot;,&quot;itemData&quot;:{&quot;type&quot;:&quot;article-journal&quot;,&quot;id&quot;:&quot;4cb6473d-30f1-3dfb-bb50-845ba93dc808&quot;,&quot;title&quot;:&quot;Short-term aerobic exercise and vascular function in CKD stage 3: A randomized controlled trial&quot;,&quot;author&quot;:[{&quot;family&quot;:&quot;Headley&quot;,&quot;given&quot;:&quot;Samuel&quot;,&quot;parse-names&quot;:false,&quot;dropping-particle&quot;:&quot;&quot;,&quot;non-dropping-particle&quot;:&quot;&quot;},{&quot;family&quot;:&quot;Germain&quot;,&quot;given&quot;:&quot;Michael&quot;,&quot;parse-names&quot;:false,&quot;dropping-particle&quot;:&quot;&quot;,&quot;non-dropping-particle&quot;:&quot;&quot;},{&quot;family&quot;:&quot;Wood&quot;,&quot;given&quot;:&quot;Richard&quot;,&quot;parse-names&quot;:false,&quot;dropping-particle&quot;:&quot;&quot;,&quot;non-dropping-particle&quot;:&quot;&quot;},{&quot;family&quot;:&quot;Joubert&quot;,&quot;given&quot;:&quot;Jyovani&quot;,&quot;parse-names&quot;:false,&quot;dropping-particle&quot;:&quot;&quot;,&quot;non-dropping-particle&quot;:&quot;&quot;},{&quot;family&quot;:&quot;Milch&quot;,&quot;given&quot;:&quot;Charles&quot;,&quot;parse-names&quot;:false,&quot;dropping-particle&quot;:&quot;&quot;,&quot;non-dropping-particle&quot;:&quot;&quot;},{&quot;family&quot;:&quot;Evans&quot;,&quot;given&quot;:&quot;Elizabeth&quot;,&quot;parse-names&quot;:false,&quot;dropping-particle&quot;:&quot;&quot;,&quot;non-dropping-particle&quot;:&quot;&quot;},{&quot;family&quot;:&quot;Poindexter&quot;,&quot;given&quot;:&quot;Anthony&quot;,&quot;parse-names&quot;:false,&quot;dropping-particle&quot;:&quot;&quot;,&quot;non-dropping-particle&quot;:&quot;&quot;},{&quot;family&quot;:&quot;Cornelius&quot;,&quot;given&quot;:&quot;Allen&quot;,&quot;parse-names&quot;:false,&quot;dropping-particle&quot;:&quot;&quot;,&quot;non-dropping-particle&quot;:&quot;&quot;},{&quot;family&quot;:&quot;Brewer&quot;,&quot;given&quot;:&quot;Britton&quot;,&quot;parse-names&quot;:false,&quot;dropping-particle&quot;:&quot;&quot;,&quot;non-dropping-particle&quot;:&quot;&quot;},{&quot;family&quot;:&quot;Pescatello&quot;,&quot;given&quot;:&quot;Linda S.&quot;,&quot;parse-names&quot;:false,&quot;dropping-particle&quot;:&quot;&quot;,&quot;non-dropping-particle&quot;:&quot;&quot;},{&quot;family&quot;:&quot;Parker&quot;,&quot;given&quot;:&quot;Beth&quot;,&quot;parse-names&quot;:false,&quot;dropping-particle&quot;:&quot;&quot;,&quot;non-dropping-particle&quot;:&quot;&quot;}],&quot;container-title&quot;:&quot;American Journal of Kidney Diseases&quot;,&quot;DOI&quot;:&quot;10.1053/j.ajkd.2014.02.022&quot;,&quot;ISBN&quot;:&quot;1523-6838 (Electronic)\\r0272-6386 (Linking)&quot;,&quot;ISSN&quot;:&quot;15236838&quot;,&quot;PMID&quot;:&quot;24776325&quot;,&quot;URL&quot;:&quot;http://dx.doi.org/10.1053/j.ajkd.2014.02.022&quot;,&quot;issued&quot;:{&quot;date-parts&quot;:[[2014]]},&quot;page&quot;:&quot;222-229&quot;,&quot;abstract&quot;:&quot;Background The present study was designed to determine the effect of short-term moderate-intensity exercise training on arterial stiffness in patients with chronic kidney disease (CKD) stage 3. Study Design Randomized controlled trial with a parallel-group design. Setting &amp; Participants Testing and training sessions were performed at Springfield College. 46 (treatment group, n = 25; control group, n = 21) patients with CKD with diabetes and/or hypertension completed the study. Intervention The aerobic training program consisted of 16 weeks of supervised exercise training at 50%-60% peak oxygen uptake (Vo2peak) 3 times per week, while the control group remained sedentary. Identical testing procedures were performed following the 16-week intervention. Outcomes The primary outcome was arterial stiffness. Secondary outcomes were aerobic capacity, various blood parameters (endothelin 1, nitrate/nitrite, and high-sensitivity C-reactive protein), and health-related quality of life. Measurements Arterial stiffness was assessed with aortic pulse wave velocity (PWV), aerobic capacity by Vo2peak, blood parameters by enzyme-linked immunosorbent assays, and health-related quality of life by the 36-Item Short Form Health Survey (SF-36). Participants attended 4 sessions before being randomly assigned to either the treatment or control group. Participants gave consent during the first session, whereas a graded exercise test with measurement of Vo2peak was completed during the second session. During sessions 3 and 4, aortic PWV was measured at rest prior to 40 minutes of either moderate-intensity exercise training or seated rest. A venous blood sample was obtained prior to exercise or rest and participants completed the SF-36 questionnaire. Results 16 weeks of training led to an 8.2% increase in Vo2peak for the treatment group (P = 0.05), but no changes in aortic PWV. Limitations Randomization was not concealed and was violated on one occasion; also, use of an indirect measurement of endothelial function and the short duration of the intervention. Conclusions Short-term moderate-intensity exercise training does not alter arterial stiffness in patients with CKD, but seems to reduce endothelin 1 levels. © 2014 by the National Kidney Foundation, Inc.&quot;,&quot;publisher&quot;:&quot;Elsevier Inc&quot;,&quot;issue&quot;:&quot;2&quot;,&quot;volume&quot;:&quot;64&quot;,&quot;container-title-short&quot;:&quot;&quot;},&quot;isTemporary&quot;:false}]},{&quot;citationID&quot;:&quot;MENDELEY_CITATION_b49f1ce3-b6a4-42e8-8830-3453c3e900af&quot;,&quot;properties&quot;:{&quot;noteIndex&quot;:0},&quot;isEdited&quot;:false,&quot;manualOverride&quot;:{&quot;isManuallyOverridden&quot;:false,&quot;citeprocText&quot;:&quot;[3]&quot;,&quot;manualOverrideText&quot;:&quot;&quot;},&quot;citationTag&quot;:&quot;MENDELEY_CITATION_v3_eyJjaXRhdGlvbklEIjoiTUVOREVMRVlfQ0lUQVRJT05fYjQ5ZjFjZTMtYjZhNC00MmU4LTg4MzAtMzQ1M2MzZTkwMGFmIiwicHJvcGVydGllcyI6eyJub3RlSW5kZXgiOjB9LCJpc0VkaXRlZCI6ZmFsc2UsIm1hbnVhbE92ZXJyaWRlIjp7ImlzTWFudWFsbHlPdmVycmlkZGVuIjpmYWxzZSwiY2l0ZXByb2NUZXh0IjoiWzNdIiwibWFudWFsT3ZlcnJpZGVUZXh0IjoiIn0sImNpdGF0aW9uSXRlbXMiOlt7ImlkIjoiYmRjYWQ1YTMtOTMyMi0zYWY1LTk4ZGMtZmRiYjA2YTdkZTMxIiwiaXRlbURhdGEiOnsidHlwZSI6ImFydGljbGUtam91cm5hbCIsImlkIjoiYmRjYWQ1YTMtOTMyMi0zYWY1LTk4ZGMtZmRiYjA2YTdkZTMxIiwidGl0bGUiOiJFZmZlY3RzIG9mIGEgcmVuYWwgcmVoYWJpbGl0YXRpb24gZXhlcmNpc2UgcHJvZ3JhbSBpbiBwYXRpZW50cyB3aXRoIENLRDogQSByYW5kb21pemVkLCBjb250cm9sbGVkIHRyaWFsIiwiYXV0aG9yIjpbeyJmYW1pbHkiOiJSb3NzaSIsImdpdmVuIjoiQW5hIFAuIiwicGFyc2UtbmFtZXMiOmZhbHNlLCJkcm9wcGluZy1wYXJ0aWNsZSI6IiIsIm5vbi1kcm9wcGluZy1wYXJ0aWNsZSI6IiJ9LHsiZmFtaWx5IjoiQnVycmlzIiwiZ2l2ZW4iOiJEZWJyYSBELiIsInBhcnNlLW5hbWVzIjpmYWxzZSwiZHJvcHBpbmctcGFydGljbGUiOiIiLCJub24tZHJvcHBpbmctcGFydGljbGUiOiIifSx7ImZhbWlseSI6Ikx1Y2FzIiwiZ2l2ZW4iOiJGLiBMZXNsaWUiLCJwYXJzZS1uYW1lcyI6ZmFsc2UsImRyb3BwaW5nLXBhcnRpY2xlIjoiIiwibm9uLWRyb3BwaW5nLXBhcnRpY2xlIjoiIn0seyJmYW1pbHkiOiJDcm9ja2VyIiwiZ2l2ZW4iOiJHYWlsIEEuIiwicGFyc2UtbmFtZXMiOmZhbHNlLCJkcm9wcGluZy1wYXJ0aWNsZSI6IiIsIm5vbi1kcm9wcGluZy1wYXJ0aWNsZSI6IiJ9LHsiZmFtaWx5IjoiV2Fzc2VybWFuIiwiZ2l2ZW4iOiJKYW1lcyBDLiIsInBhcnNlLW5hbWVzIjpmYWxzZSwiZHJvcHBpbmctcGFydGljbGUiOiIiLCJub24tZHJvcHBpbmctcGFydGljbGUiOiIifV0sImNvbnRhaW5lci10aXRsZSI6IkNsaW5pY2FsIEpvdXJuYWwgb2YgdGhlIEFtZXJpY2FuIFNvY2lldHkgb2YgTmVwaHJvbG9neSIsIkRPSSI6IjEwLjIyMTUvQ0pOLjExNzkxMTEzIiwiSVNCTiI6IjE1NTUtOTA0MSIsIklTU04iOiIxNTU1OTA1WCIsIlBNSUQiOiIyNTQxNDMxOCIsImlzc3VlZCI6eyJkYXRlLXBhcnRzIjpbWzIwMTRdXX0sInBhZ2UiOiIyMDUyLTIwNTgiLCJhYnN0cmFjdCI6IkJBQ0tHUk9VTkQgQU5EIE9CSkVDVElWRVM6IFBhdGllbnRzIHdpdGggQ0tEIGhhdmUgYSBoaWdoIHByZXZhbGVuY2Ugb2YgY2FyZGlvdmFzY3VsYXIgZGlzZWFzZSBhc3NvY2lhdGVkIHdpdGggb3IgZXhhY2VyYmF0ZWQgYnkgaW5hY3Rpdml0eS4gVGhpcyByYW5kb21pemVkLCBjb250cm9sbGVkIHN0dWR5IGludmVzdGlnYXRlZCB3aGV0aGVyIGEgcmVuYWwgcmVoYWJpbGl0YXRpb24gZXhlcmNpc2UgcHJvZ3JhbSBmb3IgcGF0aWVudHMgd2l0aCBzdGFnZXMgMyBvciA0IENLRCB3b3VsZCBpbXByb3ZlIHRoZWlyIHBoeXNpY2FsIGZ1bmN0aW9uIGFuZCBxdWFsaXR5IG9mIGxpZmUuIERFU0lHTiwgU0VUVElORywgUEFSVElDSVBBTlRTLCAmIE1FQVNVUkVNRU5UUzogSW4gdG90YWwsIDExOSBhZHVsdHMgd2l0aCBDS0Qgc3RhZ2VzIDMgYW5kIDQgd2VyZSByYW5kb21pemVkLCBhbmQgMTA3IG9mIHRoZXNlIHBhdGllbnRzIHByb2NlZWRlZCB0byB1c3VhbCBjYXJlIG9yIHRoZSByZW5hbCByZWhhYmlsaXRhdGlvbiBleGVyY2lzZSBpbnRlcnZlbnRpb24gY29uc2lzdGluZyBvZiB1c3VhbCBjYXJlIHBsdXMgZ3VpZGVkIGV4ZXJjaXNlIHR3byB0aW1lcyBwZXIgd2VlayBmb3IgMTIgd2Vla3MgKDI0IHNlc3Npb25zKS4gUGh5c2ljYWwgZnVuY3Rpb24gd2FzIGRldGVybWluZWQgYnkgdGhyZWUgd2VsbCBlc3RhYmxpc2hlZCBwZXJmb3JtYW5jZS1iYXNlZCB0ZXN0czogNi1taW51dGUgd2FsayB0ZXN0LCBzaXQtdG8tc3RhbmQgdGVzdCwgYW5kIGdhaXQtc3BlZWQgdGVzdC4gSGVhbHRoLXJlbGF0ZWQgcXVhbGl0eSBvZiBsaWZlIHdhcyBhc3Nlc3NlZCBieSB0aGUgUkFORCAzNi1JdGVtIFNob3J0IEZvcm0gSGVhbHRoIFN1cnZleS4gUkVTVUxUUzogQXQgYmFzZWxpbmUsIG5vIGRpZmZlcmVuY2VzIGluIHNlbGYtcmVwb3J0ZWQgbGV2ZWwgb2YgYWN0aXZpdHksIDYtbWludXRlIHdhbGsgdGVzdCwgYW5kIHNpdC10by1zdGFuZCB0ZXN0IHNjb3JlcyB3ZXJlIG9ic2VydmVkIGJldHdlZW4gdGhlIHVzdWFsIGNhcmUgKG49NDgpIGFuZCByZW5hbCByZWhhYmlsaXRhdGlvbiBleGVyY2lzZSAobj01OSkgZ3JvdXBzLCBhbHRob3VnaCBiYXNlbGluZSBnYWl0LXNwZWVkIHRlc3Qgc2NvcmUgd2FzIGhpZ2hlciBpbiB0aGUgcmVuYWwgcmVoYWJpbGl0YXRpb24gZXhlcmNpc2UgZ3JvdXAgKFA8MC4wMDEpLiBBdCBmb2xsb3ctdXAsIHRoZSByZW5hbCByZWhhYmlsaXRhdGlvbiBleGVyY2lzZSBncm91cCBidXQgbm90IHRoZSB1c3VhbCBjYXJlIGdyb3VwIHNob3dlZCBzaWduaWZpY2FudCBpbXByb3ZlbWVudHMgaW4gdGhlIDYtbWludXRlIHdhbGsgdGVzdCAoKzIxMC40wrEyNjYuMCBmdCBbMTklIGltcHJvdmVtZW50XSB2ZXJzdXMgLTEwwrEyMTkuOSBmdDsgUDwwLjAwMSksIHRoZSBzaXQtdG8tc3RhbmQgdGVzdCAoKzI2LjnCsTI3JSBvZiBhZ2UgcHJlZGljdGlvbiBbMjklIGltcHJvdmVtZW50XSB2ZXJzdXMgKzAuN8KxMTIuMSUgb2YgYWdlIHByZWRpY3Rpb247IFA8MC4wMDEpLCBhbmQgdGhlIFJBTkQtMzYgcGh5c2ljYWwgbWVhc3VyZXMgb2Ygcm9sZSBmdW5jdGlvbmluZyAoUDwwLjAxKSwgcGh5c2ljYWwgZnVuY3Rpb25pbmcgKFA8MC4wMSksIGVuZXJneS9mYXRpZ3VlIGxldmVscyAoUD0wLjAxKSwgYW5kIGdlbmVyYWwgaGVhbHRoIChQPTAuMDMpIGFuZCBtZW50YWwgbWVhc3VyZSBvZiBwYWluIHNjYWxlIChQPTAuMDQpLiBUaGUgcmVuYWwgcmVoYWJpbGl0YXRpb24gZXhlcmNpc2UgcmVnaW1lbiB3YXMgZ2VuZXJhbGx5IHdlbGwgdG9sZXJhdGVkLiBDT05DTFVTSU9OUzogQSAxMi13ZWVrLzI0LXNlc3Npb24gcmVuYWwgcmVoYWJpbGl0YXRpb24gZXhlcmNpc2UgcHJvZ3JhbSBpbXByb3ZlZCBwaHlzaWNhbCBjYXBhY2l0eSBhbmQgcXVhbGl0eSBvZiBsaWZlIGluIHBhdGllbnRzIHdpdGggQ0tEIHN0YWdlcyAzIGFuZCA0LiBMb25nZXIgZm9sbG93LXVwIGlzIG5lZWRlZCB0byBkZXRlcm1pbmUgaWYgdGhlc2UgZmluZGluZ3Mgd2lsbCB0cmFuc2xhdGUgaW50byBkZWNyZWFzZWQgbW9ydGFsaXR5IHJhdGVzLiIsImlzc3VlIjoiMTIiLCJ2b2x1bWUiOiI5IiwiY29udGFpbmVyLXRpdGxlLXNob3J0IjoiIn0sImlzVGVtcG9yYXJ5IjpmYWxzZX1dfQ==&quot;,&quot;citationItems&quot;:[{&quot;id&quot;:&quot;bdcad5a3-9322-3af5-98dc-fdbb06a7de31&quot;,&quot;itemData&quot;:{&quot;type&quot;:&quot;article-journal&quot;,&quot;id&quot;:&quot;bdcad5a3-9322-3af5-98dc-fdbb06a7de31&quot;,&quot;title&quot;:&quot;Effects of a renal rehabilitation exercise program in patients with CKD: A randomized, controlled trial&quot;,&quot;author&quot;:[{&quot;family&quot;:&quot;Rossi&quot;,&quot;given&quot;:&quot;Ana P.&quot;,&quot;parse-names&quot;:false,&quot;dropping-particle&quot;:&quot;&quot;,&quot;non-dropping-particle&quot;:&quot;&quot;},{&quot;family&quot;:&quot;Burris&quot;,&quot;given&quot;:&quot;Debra D.&quot;,&quot;parse-names&quot;:false,&quot;dropping-particle&quot;:&quot;&quot;,&quot;non-dropping-particle&quot;:&quot;&quot;},{&quot;family&quot;:&quot;Lucas&quot;,&quot;given&quot;:&quot;F. Leslie&quot;,&quot;parse-names&quot;:false,&quot;dropping-particle&quot;:&quot;&quot;,&quot;non-dropping-particle&quot;:&quot;&quot;},{&quot;family&quot;:&quot;Crocker&quot;,&quot;given&quot;:&quot;Gail A.&quot;,&quot;parse-names&quot;:false,&quot;dropping-particle&quot;:&quot;&quot;,&quot;non-dropping-particle&quot;:&quot;&quot;},{&quot;family&quot;:&quot;Wasserman&quot;,&quot;given&quot;:&quot;James C.&quot;,&quot;parse-names&quot;:false,&quot;dropping-particle&quot;:&quot;&quot;,&quot;non-dropping-particle&quot;:&quot;&quot;}],&quot;container-title&quot;:&quot;Clinical Journal of the American Society of Nephrology&quot;,&quot;DOI&quot;:&quot;10.2215/CJN.11791113&quot;,&quot;ISBN&quot;:&quot;1555-9041&quot;,&quot;ISSN&quot;:&quot;1555905X&quot;,&quot;PMID&quot;:&quot;25414318&quot;,&quot;issued&quot;:{&quot;date-parts&quot;:[[2014]]},&quot;page&quot;:&quot;2052-2058&quot;,&quot;abstract&quot;:&quot;BACKGROUND AND OBJECTIVES: Patients with CKD have a high prevalence of cardiovascular disease associated with or exacerbated by inactivity. This randomized, controlled study investigated whether a renal rehabilitation exercise program for patients with stages 3 or 4 CKD would improve their physical function and quality of life. DESIGN, SETTING, PARTICIPANTS, &amp; MEASUREMENTS: In total, 119 adults with CKD stages 3 and 4 were randomized, and 107 of these patients proceeded to usual care or the renal rehabilitation exercise intervention consisting of usual care plus guided exercise two times per week for 12 weeks (24 sessions). Physical function was determined by three well established performance-based tests: 6-minute walk test, sit-to-stand test, and gait-speed test. Health-related quality of life was assessed by the RAND 36-Item Short Form Health Survey. RESULTS: At baseline, no differences in self-reported level of activity, 6-minute walk test, and sit-to-stand test scores were observed between the usual care (n=48) and renal rehabilitation exercise (n=59) groups, although baseline gait-speed test score was higher in the renal rehabilitation exercise group (P&lt;0.001). At follow-up, the renal rehabilitation exercise group but not the usual care group showed significant improvements in the 6-minute walk test (+210.4±266.0 ft [19% improvement] versus -10±219.9 ft; P&lt;0.001), the sit-to-stand test (+26.9±27% of age prediction [29% improvement] versus +0.7±12.1% of age prediction; P&lt;0.001), and the RAND-36 physical measures of role functioning (P&lt;0.01), physical functioning (P&lt;0.01), energy/fatigue levels (P=0.01), and general health (P=0.03) and mental measure of pain scale (P=0.04). The renal rehabilitation exercise regimen was generally well tolerated. CONCLUSIONS: A 12-week/24-session renal rehabilitation exercise program improved physical capacity and quality of life in patients with CKD stages 3 and 4. Longer follow-up is needed to determine if these findings will translate into decreased mortality rates.&quot;,&quot;issue&quot;:&quot;12&quot;,&quot;volume&quot;:&quot;9&quot;,&quot;container-title-short&quot;:&quot;&quot;},&quot;isTemporary&quot;:false}]},{&quot;citationID&quot;:&quot;MENDELEY_CITATION_16ff819c-458b-4429-a91b-dd82d5528a25&quot;,&quot;properties&quot;:{&quot;noteIndex&quot;:0},&quot;isEdited&quot;:false,&quot;manualOverride&quot;:{&quot;isManuallyOverridden&quot;:false,&quot;citeprocText&quot;:&quot;[4]&quot;,&quot;manualOverrideText&quot;:&quot;&quot;},&quot;citationTag&quot;:&quot;MENDELEY_CITATION_v3_eyJjaXRhdGlvbklEIjoiTUVOREVMRVlfQ0lUQVRJT05fMTZmZjgxOWMtNDU4Yi00NDI5LWE5MWItZGQ4MmQ1NTI4YTI1IiwicHJvcGVydGllcyI6eyJub3RlSW5kZXgiOjB9LCJpc0VkaXRlZCI6ZmFsc2UsIm1hbnVhbE92ZXJyaWRlIjp7ImlzTWFudWFsbHlPdmVycmlkZGVuIjpmYWxzZSwiY2l0ZXByb2NUZXh0IjoiWzRdIiwibWFudWFsT3ZlcnJpZGVUZXh0IjoiIn0sImNpdGF0aW9uSXRlbXMiOlt7ImlkIjoiNzAxNzVjYjgtOGJkOS0zZTU5LThhNmUtZGU2ZDliNTRkZmEzIiwiaXRlbURhdGEiOnsidHlwZSI6ImFydGljbGUtam91cm5hbCIsImlkIjoiNzAxNzVjYjgtOGJkOS0zZTU5LThhNmUtZGU2ZDliNTRkZmEzIiwidGl0bGUiOiJFZmZlY3RzIG9mIGluZGl2aWR1YWxpemVkIGV4ZXJjaXNlIHByb2dyYW0gb24gcGh5c2ljYWwgZnVuY3Rpb24sIHBzeWNob2xvZ2ljYWwgZGltZW5zaW9ucywgYW5kIGhlYWx0aC1yZWxhdGVkIHF1YWxpdHkgb2YgbGlmZSBpbiBwYXRpZW50cyB3aXRoIGNocm9uaWMga2lkbmV5IGRpc2Vhc2U6IEEgcmFuZG9taXplZCBjb250cm9sbGVkIHRyaWFsIGluIENoaW5hIiwiYXV0aG9yIjpbeyJmYW1pbHkiOiJUYW5nIiwiZ2l2ZW4iOiJRaW5nIiwicGFyc2UtbmFtZXMiOmZhbHNlLCJkcm9wcGluZy1wYXJ0aWNsZSI6IiIsIm5vbi1kcm9wcGluZy1wYXJ0aWNsZSI6IiJ9LHsiZmFtaWx5IjoiWWFuZyIsImdpdmVuIjoiQmluIiwicGFyc2UtbmFtZXMiOmZhbHNlLCJkcm9wcGluZy1wYXJ0aWNsZSI6IiIsIm5vbi1kcm9wcGluZy1wYXJ0aWNsZSI6IiJ9LHsiZmFtaWx5IjoiRmFuIiwiZ2l2ZW4iOiJGZW5neWFuIiwicGFyc2UtbmFtZXMiOmZhbHNlLCJkcm9wcGluZy1wYXJ0aWNsZSI6IiIsIm5vbi1kcm9wcGluZy1wYXJ0aWNsZSI6IiJ9LHsiZmFtaWx5IjoiTGkiLCJnaXZlbiI6IlBpbmciLCJwYXJzZS1uYW1lcyI6ZmFsc2UsImRyb3BwaW5nLXBhcnRpY2xlIjoiIiwibm9uLWRyb3BwaW5nLXBhcnRpY2xlIjoiIn0seyJmYW1pbHkiOiJZYW5nIiwiZ2l2ZW4iOiJMZWkiLCJwYXJzZS1uYW1lcyI6ZmFsc2UsImRyb3BwaW5nLXBhcnRpY2xlIjoiIiwibm9uLWRyb3BwaW5nLXBhcnRpY2xlIjoiIn0seyJmYW1pbHkiOiJHdW8iLCJnaXZlbiI6Ill1amllIiwicGFyc2UtbmFtZXMiOmZhbHNlLCJkcm9wcGluZy1wYXJ0aWNsZSI6IiIsIm5vbi1kcm9wcGluZy1wYXJ0aWNsZSI6IiJ9XSwiY29udGFpbmVyLXRpdGxlIjoiSW50ZXJuYXRpb25hbCBKb3VybmFsIG9mIE51cnNpbmcgUHJhY3RpY2UiLCJjb250YWluZXItdGl0bGUtc2hvcnQiOiJJbnQgSiBOdXJzIFByYWN0IiwiYWNjZXNzZWQiOnsiZGF0ZS1wYXJ0cyI6W1syMDE5LDcsMjVdXX0sIkRPSSI6IjEwLjExMTEvaWpuLjEyNTE5IiwiSVNTTiI6IjE0NDAxNzJYIiwiUE1JRCI6IjI4MjE3OTM1IiwiVVJMIjoiaHR0cDovL2RvaS53aWxleS5jb20vMTAuMTExMS9pam4uMTI1MTkiLCJpc3N1ZWQiOnsiZGF0ZS1wYXJ0cyI6W1syMDE3LDQsMV1dfSwicGFnZSI6IjEtOCIsImFic3RyYWN0IjoiVGhlIGFpbSBvZiB0aGlzIHN0dWR5IHdhcyB0byBleGFtaW5lIHRoZSBlZmZlY3RzIG9mIGEgMTItd2VlayBob21lLWJhc2VkIGV4ZXJjaXNlIHByb2dyYW0gb24gcGh5c2ljYWwgZnVuY3Rpb24sIHBzeWNob2xvZ2ljYWwgZGltZW5zaW9ucywgYW5kIGhlYWx0aC1yZWxhdGVkIHF1YWxpdHkgb2YgbGlmZSBmb3IgcGF0aWVudHMgd2l0aCBjaHJvbmljIGtpZG5leSBkaXNlYXNlLiBOaW5ldHkgZWxpZ2libGUgcGF0aWVudHMgd2VyZSBlbnJvbGxlZCBhbmQgcmFuZG9tbHkgc2VwYXJhdGVkIGludG8gdGhlIGV4ZXJjaXNlIGdyb3VwIGFuZCB0aGUgY29udHJvbCBncm91cCBmcm9tIE5vdmVtYmVyIDIwMTUgdG8gTWF5IDIwMTYuIFRoZSBleGVyY2lzZSBncm91cCByZWNlaXZlZCBhbiBpbmRpdmlkdWFsaXplZCBleGVyY2lzZSBwcm9ncmFtIHdoaWxlIHRoZSBjb250cm9sIGdyb3VwIHJlY2VpdmVkIG9ubHkgdXN1YWwgY2FyZSBhbmQgY29udGludWVkIHByaW1hcnkgbGlmZXN0eWxlLiBQaHlzaWNhbCBmdW5jdGlvbiB3YXMgbWVhc3VyZWQgdXNpbmcgNi1taW51dGUgd2FsayB0ZXN0IGFuZCAxMCByZXBldGl0aW9ucyBvZiB0aGUgc2l0LXRvLXN0YW5kIHRlc3Qgd2hpbGUgcHN5Y2hvbG9naWNhbCBkaW1lbnNpb25zIHdlcmUgYXNzZXNzZWQgYnkgdGhlIEhvc3BpdGFsIEFueGlldHkgYW5kIERlcHJlc3Npb24gc2NhbGUgYW5kIHRoZSBTZWxmLUVmZmljYWN5IGZvciBFeGVyY2lzZSBzY2FsZS4gUXVhbGl0eSBvZiBsaWZlIHdhcyBldmFsdWF0ZWQgYnkgYSBkaXNlYXNlLXNwZWNpZmljIGluc3RydW1lbnQsIHRoZSBLaWRuZXkgRGlzZWFzZSBRdWFsaXR5IG9mIExpZmUgc2NhbGUuIFRoZSBkaWZmZXJlbmNlcyBiZXR3ZWVuIHRoZSBleGVyY2lzZSBncm91cCBhbmQgdGhlIGNvbnRyb2wgZ3JvdXAgd2VyZSBzdGF0aXN0aWNhbGx5IHNpZ25pZmljYW50IGZvciA2LW1pbnV0ZSB3YWxrIGRpc3RhbmNlLCB0aGUgdGltZSB0byBjb21wbGV0ZSAxMCByZXBldGl0aW9ucyBvZiB0aGUgc2l0LXRvLXN0YW5kIHRlc3QsIHNlbGYtZWZmaWNhY3kgZm9yIGV4ZXJjaXNlLCBhbnhpZXR5IGFuZCBkZXByZXNzaW9uLCBhbmQgYWxsIGRvbWFpbnMgb2YgaGVhbHRoLXJlbGF0ZWQgcXVhbGl0eSBvZiBsaWZlIGFmdGVyIGEgMTItd2VlayBleGVyY2lzZS4gVGhpcyBzdHVkeSBzdWdnZXN0cyB0aGF0IGhvbWUtYmFzZWQgaW5kaXZpZHVhbGl6ZWQgZXhlcmNpc2UgcHJvZ3JhbSBpcyBhbiBlZmZlY3RpdmUgYW5kIGZlYXNpYmxlIHdheSBvZiBpbXByb3ZpbmcgcGh5c2ljYWwgZnVuY3Rpb24sIHBzeWNob2xvZ2ljYWwgc3RyZXNzLCBhbmQgaGVhbHRoLXJlbGF0ZWQgcXVhbGl0eSBvZiBsaWZlIGZvciBlYXJseSBzdGFnZSBvZiBjaHJvbmljIGtpZG5leSBkaXNlYXNlIHBhdGllbnRzLiIsInB1Ymxpc2hlciI6IkpvaG4gV2lsZXkgJiBTb25zLCBMdGQgKDEwLjExMTEpIiwiaXNzdWUiOiIyIiwidm9sdW1lIjoiMjMifSwiaXNUZW1wb3JhcnkiOmZhbHNlfV19&quot;,&quot;citationItems&quot;:[{&quot;id&quot;:&quot;70175cb8-8bd9-3e59-8a6e-de6d9b54dfa3&quot;,&quot;itemData&quot;:{&quot;type&quot;:&quot;article-journal&quot;,&quot;id&quot;:&quot;70175cb8-8bd9-3e59-8a6e-de6d9b54dfa3&quot;,&quot;title&quot;:&quot;Effects of individualized exercise program on physical function, psychological dimensions, and health-related quality of life in patients with chronic kidney disease: A randomized controlled trial in China&quot;,&quot;author&quot;:[{&quot;family&quot;:&quot;Tang&quot;,&quot;given&quot;:&quot;Qing&quot;,&quot;parse-names&quot;:false,&quot;dropping-particle&quot;:&quot;&quot;,&quot;non-dropping-particle&quot;:&quot;&quot;},{&quot;family&quot;:&quot;Yang&quot;,&quot;given&quot;:&quot;Bin&quot;,&quot;parse-names&quot;:false,&quot;dropping-particle&quot;:&quot;&quot;,&quot;non-dropping-particle&quot;:&quot;&quot;},{&quot;family&quot;:&quot;Fan&quot;,&quot;given&quot;:&quot;Fengyan&quot;,&quot;parse-names&quot;:false,&quot;dropping-particle&quot;:&quot;&quot;,&quot;non-dropping-particle&quot;:&quot;&quot;},{&quot;family&quot;:&quot;Li&quot;,&quot;given&quot;:&quot;Ping&quot;,&quot;parse-names&quot;:false,&quot;dropping-particle&quot;:&quot;&quot;,&quot;non-dropping-particle&quot;:&quot;&quot;},{&quot;family&quot;:&quot;Yang&quot;,&quot;given&quot;:&quot;Lei&quot;,&quot;parse-names&quot;:false,&quot;dropping-particle&quot;:&quot;&quot;,&quot;non-dropping-particle&quot;:&quot;&quot;},{&quot;family&quot;:&quot;Guo&quot;,&quot;given&quot;:&quot;Yujie&quot;,&quot;parse-names&quot;:false,&quot;dropping-particle&quot;:&quot;&quot;,&quot;non-dropping-particle&quot;:&quot;&quot;}],&quot;container-title&quot;:&quot;International Journal of Nursing Practice&quot;,&quot;container-title-short&quot;:&quot;Int J Nurs Pract&quot;,&quot;accessed&quot;:{&quot;date-parts&quot;:[[2019,7,25]]},&quot;DOI&quot;:&quot;10.1111/ijn.12519&quot;,&quot;ISSN&quot;:&quot;1440172X&quot;,&quot;PMID&quot;:&quot;28217935&quot;,&quot;URL&quot;:&quot;http://doi.wiley.com/10.1111/ijn.12519&quot;,&quot;issued&quot;:{&quot;date-parts&quot;:[[2017,4,1]]},&quot;page&quot;:&quot;1-8&quot;,&quot;abstract&quot;:&quot;The aim of this study was to examine the effects of a 12-week home-based exercise program on physical function, psychological dimensions, and health-related quality of life for patients with chronic kidney disease. Ninety eligible patients were enrolled and randomly separated into the exercise group and the control group from November 2015 to May 2016. The exercise group received an individualized exercise program while the control group received only usual care and continued primary lifestyle. Physical function was measured using 6-minute walk test and 10 repetitions of the sit-to-stand test while psychological dimensions were assessed by the Hospital Anxiety and Depression scale and the Self-Efficacy for Exercise scale. Quality of life was evaluated by a disease-specific instrument, the Kidney Disease Quality of Life scale. The differences between the exercise group and the control group were statistically significant for 6-minute walk distance, the time to complete 10 repetitions of the sit-to-stand test, self-efficacy for exercise, anxiety and depression, and all domains of health-related quality of life after a 12-week exercise. This study suggests that home-based individualized exercise program is an effective and feasible way of improving physical function, psychological stress, and health-related quality of life for early stage of chronic kidney disease patients.&quot;,&quot;publisher&quot;:&quot;John Wiley &amp; Sons, Ltd (10.1111)&quot;,&quot;issue&quot;:&quot;2&quot;,&quot;volume&quot;:&quot;23&quot;},&quot;isTemporary&quot;:false}]},{&quot;citationID&quot;:&quot;MENDELEY_CITATION_5a86967b-9e9d-4725-bf4c-056c7edb860b&quot;,&quot;properties&quot;:{&quot;noteIndex&quot;:0},&quot;isEdited&quot;:false,&quot;manualOverride&quot;:{&quot;isManuallyOverridden&quot;:false,&quot;citeprocText&quot;:&quot;[5]&quot;,&quot;manualOverrideText&quot;:&quot;&quot;},&quot;citationTag&quot;:&quot;MENDELEY_CITATION_v3_eyJjaXRhdGlvbklEIjoiTUVOREVMRVlfQ0lUQVRJT05fNWE4Njk2N2ItOWU5ZC00NzI1LWJmNGMtMDU2YzdlZGI4NjBiIiwicHJvcGVydGllcyI6eyJub3RlSW5kZXgiOjB9LCJpc0VkaXRlZCI6ZmFsc2UsIm1hbnVhbE92ZXJyaWRlIjp7ImlzTWFudWFsbHlPdmVycmlkZGVuIjpmYWxzZSwiY2l0ZXByb2NUZXh0IjoiWzVdIiwibWFudWFsT3ZlcnJpZGVUZXh0IjoiIn0sImNpdGF0aW9uSXRlbXMiOlt7ImlkIjoiMzYwMWUyYTktNjU3Ni0zZmE3LTlkNzgtOWE2NWEwOWM1YzExIiwiaXRlbURhdGEiOnsidHlwZSI6ImFydGljbGUtam91cm5hbCIsImlkIjoiMzYwMWUyYTktNjU3Ni0zZmE3LTlkNzgtOWE2NWEwOWM1YzExIiwidGl0bGUiOiJJbXBhY3Qgb2YgaG9tZS1iYXNlZCBhZXJvYmljIGV4ZXJjaXNlIG9uIHRoZSBwaHlzaWNhbCBjYXBhY2l0eSBvZiBvdmVyd2VpZ2h0IHBhdGllbnRzIHdpdGggY2hyb25pYyBraWRuZXkgZGlzZWFzZSIsImF1dGhvciI6W3siZmFtaWx5IjoiQW9pa2UiLCJnaXZlbiI6IkRhbmlsbyBUYWthc2hpIiwicGFyc2UtbmFtZXMiOmZhbHNlLCJkcm9wcGluZy1wYXJ0aWNsZSI6IiIsIm5vbi1kcm9wcGluZy1wYXJ0aWNsZSI6IiJ9LHsiZmFtaWx5IjoiQmFyaWEiLCJnaXZlbiI6IkZsYXZpYSIsInBhcnNlLW5hbWVzIjpmYWxzZSwiZHJvcHBpbmctcGFydGljbGUiOiIiLCJub24tZHJvcHBpbmctcGFydGljbGUiOiIifSx7ImZhbWlseSI6IkthbWltdXJhIiwiZ2l2ZW4iOiJNYXJpYSBBeWFrbyIsInBhcnNlLW5hbWVzIjpmYWxzZSwiZHJvcHBpbmctcGFydGljbGUiOiIiLCJub24tZHJvcHBpbmctcGFydGljbGUiOiIifSx7ImZhbWlseSI6IkFtbWlyYXRpIiwiZ2l2ZW4iOiJBZHJpYW5vIiwicGFyc2UtbmFtZXMiOmZhbHNlLCJkcm9wcGluZy1wYXJ0aWNsZSI6IiIsIm5vbi1kcm9wcGluZy1wYXJ0aWNsZSI6IiJ9LHsiZmFtaWx5IjoiTWVsbG8iLCJnaXZlbiI6Ik1hcmNvIFTDumxpbyIsInBhcnNlLW5hbWVzIjpmYWxzZSwiZHJvcHBpbmctcGFydGljbGUiOiIiLCJub24tZHJvcHBpbmctcGFydGljbGUiOiJkZSJ9LHsiZmFtaWx5IjoiQ3VwcGFyaSIsImdpdmVuIjoiTGlsaWFuIiwicGFyc2UtbmFtZXMiOmZhbHNlLCJkcm9wcGluZy1wYXJ0aWNsZSI6IiIsIm5vbi1kcm9wcGluZy1wYXJ0aWNsZSI6IiJ9XSwiY29udGFpbmVyLXRpdGxlIjoiSW50ZXJuYXRpb25hbCBVcm9sb2d5IGFuZCBOZXBocm9sb2d5IiwiY29udGFpbmVyLXRpdGxlLXNob3J0IjoiSW50IFVyb2wgTmVwaHJvbCIsIkRPSSI6IjEwLjEwMDcvczExMjU1LTAxNC0wODk0LTgiLCJJU1NOIjoiMDMwMS0xNjIzIiwiUE1JRCI6IjI1NTAzNDQ3IiwiVVJMIjoiaHR0cDovL2xpbmsuc3ByaW5nZXIuY29tLzEwLjEwMDcvczExMjU1LTAxNC0wODk0LTgiLCJpc3N1ZWQiOnsiZGF0ZS1wYXJ0cyI6W1syMDE1XV19LCJwYWdlIjoiMzU5LTM2NyIsImFic3RyYWN0IjoiQkFDS0dST1VORDogSG9tZS1iYXNlZCBleGVyY2lzZSBoYXMgYmVlbiBzaG93biB0byBwcm92aWRlIGJlbmVmaXRzIGluIHRlcm1zIG9mIHBoeXNpY2FsIGNhcGFjaXR5IGluIHRoZSBnZW5lcmFsIHBvcHVsYXRpb24sIGJ1dCBoYXMgYmVlbiBzY2FyY2VseSBpbnZlc3RpZ2F0ZWQgaW4gcGF0aWVudHMgd2l0aCBjaHJvbmljIGtpZG5leSBkaXNlYXNlIChDS0QpLlxcblxcbkFJTVM6IFRvIGV2YWx1YXRlIHRoZSBpbXBhY3Qgb2YgYSBob21lLWJhc2VkIGFlcm9iaWMgdHJhaW5pbmcgb24gdGhlIGNhcmRpb3B1bG1vbmFyeSBhbmQgZnVuY3Rpb25hbCBjYXBhY2l0aWVzIG9mIG92ZXJ3ZWlnaHQgbm9uLWRpYWx5c2lzLWRlcGVuZGVudCBwYXRpZW50cyB3aXRoIENLRCAoTkRELUNLRCkuXFxuXFxuTUVUSE9EUzogVHdlbnR5LW5pbmUgc2VkZW50YXJ5IHBhdGllbnRzICg1NS4xIMKxIDExLjYgeWVhcnMsIEJNSSA9IDMxLjIgwrEgNi4xIGtnL20oMiksIGVHRlIgPSAyNi45IMKxIDE3LjQgbUwvbWluLzEuNzMgbSgyKSkgd2VyZSByYW5kb21seSBhc3NpZ25lZCB0byBhIGhvbWUtYmFzZWQgZXhlcmNpc2UgZ3JvdXAgKG4gPSAxNCkgb3IgdG8gYSBjb250cm9sIGdyb3VwIChuID0gMTUpIHRoYXQgcmVtYWluZWQgd2l0aG91dCBwZXJmb3JtaW5nIGV4ZXJjaXNlLiBBZXJvYmljIHRyYWluaW5nIHdhcyBwZXJmb3JtZWQgdGhyZWUgdGltZXMgcGVyIHdlZWsgZm9yIDEyIHdlZWtzLiBBIGNhcmRpb3B1bG1vbmFyeSBleGVyY2lzZSB0ZXN0LCBmdW5jdGlvbmFsIGNhcGFjaXR5IGFuZCBjbGluaWNhbCBwYXJhbWV0ZXJzIHdlcmUgZXZhbHVhdGVkLlxcblxcblJFU1VMVFM6IEEgc2lnbmlmaWNhbnQgaW5jcmVhc2UsIHJhbmdpbmcgZnJvbSA4LjMgdG8gMTcgJSwgd2FzIG9ic2VydmVkIGluIHRoZSBjYXJkaW9wdWxtb25hcnkgY2FwYWNpdHkgcGFyYW1ldGVycywgc3VjaCBhcyBtYXhpbWFsIHZlbnRpbGF0aW9uIChwID0gMC4wMDUpLCBWTzJwZWFrIChwID0gMC4wNDkpLCB2ZW50aWxhdG9yeSB0aHJlc2hvbGQgKHAgPSAwLjA0MCkgYW5kIHJlc3BpcmF0b3J5IGNvbXBlbnNhdGlvbiBwb2ludCAocCA8IDAuMDAxKSwgb2YgdGhlIGV4ZXJjaXNlIGdyb3VwLiBBIHNpbXVsdGFuZW91cyBpbXByb3ZlbWVudCBpbiB0aGUgZnVuY3Rpb25hbCBjYXBhY2l0eSB0ZXN0cyBbNi1taW4gd2FsayB0ZXN0IChwIDwgMC4wMDEpLCB0aW1lIHVwIGFuZCBnbyB0ZXN0IChwIDwgMC4wMDEpLCBhcm0gY3VybCB0ZXN0IChwIDwgMC4wMDEpLCBzaXQgYW5kIHN0YW5kIHRlc3QgKHAgPCAwLjAwMSksIDItbWluIHN0ZXAgdGVzdCAocCA8IDAuMDAxKSBhbmQgYmFjayBzY3JhdGNoIHRlc3QgKHAgPSAwLjA0MildIHdhcyBhbHNvIGZvdW5kIGluIHBhdGllbnRzIHdobyB3ZXJlIHN1Ym1pdHRlZCB0byB0aGUgZXhlcmNpc2UuIEV4ZXJjaXNlZCBwYXRpZW50cyBleHBlcmllbmNlZCBhIGRlY3JlYXNlIGluIHN5c3RvbGljIGFuZCBkaWFzdG9saWMgYmxvb2QgcHJlc3N1cmUsIGF2ZXJhZ2UgMTAuNiAlIChwIDwgMC4wMDEpIGFuZCA5LjIgJSAocCA9IDAuMDA3KSwgcmVzcGVjdGl2ZWx5LCBhbmQgYSB0cmVuZCB0b3dhcmQgaW1wcm92ZWQgcmVuYWwgZnVuY3Rpb24gKHAgPSAwLjEpLiBObyBjaGFuZ2UgaW4gYW55IHBhcmFtZXRlciB3YXMgZm91bmQgaW4gdGhlIGNvbnRyb2wgZ3JvdXAgZHVyaW5nIHRoZSBmb2xsb3ctdXAuXFxuXFxuQ09OQ0xVU0lPTjogVGhlIGhvbWUtYmFzZWQgYWVyb2JpYyBleGVyY2lzZSBwcm9ncmFtIHdhcyBmZWFzaWJsZSwgc2FmZSBhbmQgZWZmZWN0aXZlIGZvciB0aGUgaW1wcm92ZW1lbnQgaW4gdGhlIGNhcmRpb3B1bG1vbmFyeSBhbmQgZnVuY3Rpb25hbCBjYXBhY2l0aWVzIG9mIG92ZXJ3ZWlnaHQgTkRELUNLRCBwYXRpZW50cy4iLCJpc3N1ZSI6IjIiLCJ2b2x1bWUiOiI0NyJ9LCJpc1RlbXBvcmFyeSI6ZmFsc2V9XX0=&quot;,&quot;citationItems&quot;:[{&quot;id&quot;:&quot;3601e2a9-6576-3fa7-9d78-9a65a09c5c11&quot;,&quot;itemData&quot;:{&quot;type&quot;:&quot;article-journal&quot;,&quot;id&quot;:&quot;3601e2a9-6576-3fa7-9d78-9a65a09c5c11&quot;,&quot;title&quot;:&quot;Impact of home-based aerobic exercise on the physical capacity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Mello&quot;,&quot;given&quot;:&quot;Marco Túlio&quot;,&quot;parse-names&quot;:false,&quot;dropping-particle&quot;:&quot;&quot;,&quot;non-dropping-particle&quot;:&quot;de&quot;},{&quot;family&quot;:&quot;Cuppari&quot;,&quot;given&quot;:&quot;Lilian&quot;,&quot;parse-names&quot;:false,&quot;dropping-particle&quot;:&quot;&quot;,&quot;non-dropping-particle&quot;:&quot;&quot;}],&quot;container-title&quot;:&quot;International Urology and Nephrology&quot;,&quot;container-title-short&quot;:&quot;Int Urol Nephrol&quot;,&quot;DOI&quot;:&quot;10.1007/s11255-014-0894-8&quot;,&quot;ISSN&quot;:&quot;0301-1623&quot;,&quot;PMID&quot;:&quot;25503447&quot;,&quot;URL&quot;:&quot;http://link.springer.com/10.1007/s11255-014-0894-8&quot;,&quot;issued&quot;:{&quot;date-parts&quot;:[[2015]]},&quot;page&quot;:&quot;359-367&quot;,&quot;abstract&quot;:&quot;BACKGROUND: Home-based exercise has been shown to provide benefits in terms of physical capacity in the general population, but has been scarcely investigated in patients with chronic kidney disease (CKD).\\n\\nAIMS: To evaluate the impact of a home-based aerobic training on the cardiopulmonary and functional capacities of overweight non-dialysis-dependent patients with CKD (NDD-CKD).\\n\\nMETHODS: Twenty-nine sedentary patients (55.1 ± 11.6 years, BMI = 31.2 ± 6.1 kg/m(2), eGFR = 26.9 ± 17.4 mL/min/1.73 m(2)) were randomly assigned to a home-based exercise group (n = 14) or to a control group (n = 15) that remained without performing exercise. Aerobic training was performed three times per week for 12 weeks. A cardiopulmonary exercise test, functional capacity and clinical parameters were evaluated.\\n\\nRESULTS: A significant increase, ranging from 8.3 to 17 %, was observed in the cardiopulmonary capacity parameters, such as maximal ventilation (p = 0.005), VO2peak (p = 0.049), ventilatory threshold (p = 0.040) and respiratory compensation point (p &lt; 0.001), of the exercise group. A simultaneous improvement in the functional capacity tests [6-min walk test (p &lt; 0.001), time up and go test (p &lt; 0.001), arm curl test (p &lt; 0.001), sit and stand test (p &lt; 0.001), 2-min step test (p &lt; 0.001) and back scratch test (p = 0.042)] was also found in patients who were submitted to the exercise. Exercised patients experienced a decrease in systolic and diastolic blood pressure, average 10.6 % (p &lt; 0.001) and 9.2 % (p = 0.007), respectively, and a trend toward improved renal function (p = 0.1). No change in any parameter was found in the control group during the follow-up.\\n\\nCONCLUSION: The home-based aerobic exercise program was feasible, safe and effective for the improvement in the cardiopulmonary and functional capacities of overweight NDD-CKD patients.&quot;,&quot;issue&quot;:&quot;2&quot;,&quot;volume&quot;:&quot;47&quot;},&quot;isTemporary&quot;:false}]},{&quot;citationID&quot;:&quot;MENDELEY_CITATION_bd90ff37-bec3-4f8e-a110-f7c1458c1147&quot;,&quot;properties&quot;:{&quot;noteIndex&quot;:0},&quot;isEdited&quot;:false,&quot;manualOverride&quot;:{&quot;isManuallyOverridden&quot;:false,&quot;citeprocText&quot;:&quot;[6]&quot;,&quot;manualOverrideText&quot;:&quot;&quot;},&quot;citationTag&quot;:&quot;MENDELEY_CITATION_v3_eyJjaXRhdGlvbklEIjoiTUVOREVMRVlfQ0lUQVRJT05fYmQ5MGZmMzctYmVjMy00ZjhlLWExMTAtZjdjMTQ1OGMxMTQ3IiwicHJvcGVydGllcyI6eyJub3RlSW5kZXgiOjB9LCJpc0VkaXRlZCI6ZmFsc2UsIm1hbnVhbE92ZXJyaWRlIjp7ImlzTWFudWFsbHlPdmVycmlkZGVuIjpmYWxzZSwiY2l0ZXByb2NUZXh0IjoiWzZdIiwibWFudWFsT3ZlcnJpZGVUZXh0IjoiIn0sImNpdGF0aW9uSXRlbXMiOlt7ImlkIjoiZTUwN2ZiNzItZTczNi0zMDU2LWE2NDQtYzgwYjU1YzRiODAyIiwiaXRlbURhdGEiOnsidHlwZSI6ImFydGljbGUtam91cm5hbCIsImlkIjoiZTUwN2ZiNzItZTczNi0zMDU2LWE2NDQtYzgwYjU1YzRiODAyIiwidGl0bGUiOiJMb3ctbG9hZCByZXNpc3RhbmNlIHRyYWluaW5nIHdpdGggYmxvb2QgZmxvdyByZXN0cmljdGlvbiBwcmV2ZW50IHJlbmFsIGZ1bmN0aW9uIGRlY2xpbmU6IFRoZSByb2xlIG9mIHRoZSByZWRveCBiYWxhbmNlLCBhbmdpb3RlbnNpbiAx4oCTNyBhbmQgdmFzb3ByZXNzaW7inLAs4pyw4pywIiwiYXV0aG9yIjpbeyJmYW1pbHkiOiJDb3Jyw6phIiwiZ2l2ZW4iOiJIdWdv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EZXVzIiwiZ2l2ZW4iOiJMeXNsZWluZSBBbHZlcyIsInBhcnNlLW5hbWVzIjpmYWxzZSwiZHJvcHBpbmctcGFydGljbGUiOiIiLCJub24tZHJvcHBpbmctcGFydGljbGUiOiIifSx7ImZhbWlseSI6Ik1haWEiLCJnaXZlbiI6IkJlYXRyaXogQ2FybmVpcm8gSGFiYmVtYSIsInBhcnNlLW5hbWVzIjpmYWxzZSwiZHJvcHBpbmctcGFydGljbGUiOiIiLCJub24tZHJvcHBpbmctcGFydGljbGUiOiIifSx7ImZhbWlseSI6Ik1heWEiLCJnaXZlbiI6IkF0aGlsYSBUZWxlcyIsInBhcnNlLW5hbWVzIjpmYWxzZSwiZHJvcHBpbmctcGFydGljbGUiOiIiLCJub24tZHJvcHBpbmctcGFydGljbGUiOiIifSx7ImZhbWlseSI6IlR6YW5uby1NYXJ0aW5zIiwiZ2l2ZW4iOiJDYXJtZW4iLCJwYXJzZS1uYW1lcyI6ZmFsc2UsImRyb3BwaW5nLXBhcnRpY2xlIjoiIiwibm9uLWRyb3BwaW5nLXBhcnRpY2xlIjoiIn0seyJmYW1pbHkiOiJTb3V6YSIsImdpdmVuIjoiTWljaGVsIEtlbmR5IiwicGFyc2UtbmFtZXMiOmZhbHNlLCJkcm9wcGluZy1wYXJ0aWNsZSI6IiIsIm5vbi1kcm9wcGluZy1wYXJ0aWNsZSI6IiJ9LHsiZmFtaWx5IjoiU2lsdmEiLCJnaXZlbiI6Ikpvc8OpIEFkZWlydG9uIEJlemVycmEiLCJwYXJzZS1uYW1lcyI6ZmFsc2UsImRyb3BwaW5nLXBhcnRpY2xlIjoiIiwibm9uLWRyb3BwaW5nLXBhcnRpY2xlIjoiIn0seyJmYW1pbHkiOiJIYXJvIiwiZ2l2ZW4iOiJBbmRlcnNvbiBTb2xhIiwicGFyc2UtbmFtZXMiOmZhbHNlLCJkcm9wcGluZy1wYXJ0aWNsZSI6IiIsIm5vbi1kcm9wcGluZy1wYXJ0aWNsZSI6IiJ9LHsiZmFtaWx5IjoiQ29zdGEiLCJnaXZlbiI6IkZlcm5hbmRvIiwicGFyc2UtbmFtZXMiOmZhbHNlLCJkcm9wcGluZy1wYXJ0aWNsZSI6IiIsIm5vbi1kcm9wcGluZy1wYXJ0aWNsZSI6IiJ9LHsiZmFtaWx5IjoiTW9yYWVzIiwiZ2l2ZW4iOiJNaWx0b24gUm9jaGEiLCJwYXJzZS1uYW1lcyI6ZmFsc2UsImRyb3BwaW5nLXBhcnRpY2xlIjoiIiwibm9uLWRyb3BwaW5nLXBhcnRpY2xlIjoiIn0seyJmYW1pbHkiOiJTaW3DtWVzIiwiZ2l2ZW4iOiJIZXJiZXJ0IEd1c3Rhdm8iLCJwYXJzZS1uYW1lcyI6ZmFsc2UsImRyb3BwaW5nLXBhcnRpY2xlIjoiIiwibm9uLWRyb3BwaW5nLXBhcnRpY2xlIjoiIn0seyJmYW1pbHkiOiJQcmVzdGVzIiwiZ2l2ZW4iOiJKb25hdG8iLCJwYXJzZS1uYW1lcyI6ZmFsc2UsImRyb3BwaW5nLXBhcnRpY2xlIjoiIiwibm9uLWRyb3BwaW5nLXBhcnRpY2xlIjoiIn0seyJmYW1pbHkiOiJTdG9uZSIsImdpdmVuIjoiV2hpdGxleSIsInBhcnNlLW5hbWVzIjpmYWxzZSwiZHJvcHBpbmctcGFydGljbGUiOiIiLCJub24tZHJvcHBpbmctcGFydGljbGUiOiIifSx7ImZhbWlseSI6IlJvc2EiLCJnaXZlbiI6IlRoaWFnbyBTYW50b3MiLCJwYXJzZS1uYW1lcyI6ZmFsc2UsImRyb3BwaW5nLXBhcnRpY2xlIjoiIiwibm9uLWRyb3BwaW5nLXBhcnRpY2xlIjoiIn1dLCJjb250YWluZXItdGl0bGUiOiJQaHlzaW9sb2d5ICYgQmVoYXZpb3IiLCJjb250YWluZXItdGl0bGUtc2hvcnQiOiJQaHlzaW9sIEJlaGF2IiwiYWNjZXNzZWQiOnsiZGF0ZS1wYXJ0cyI6W1syMDIyLDEwLDI1XV19LCJET0kiOiIxMC4xMDE2L0ouUEhZU0JFSC4yMDIwLjExMzI5NSIsIklTU04iOiIwMDMxLTkzODQiLCJQTUlEIjoiMzMzNDA1MTQiLCJpc3N1ZWQiOnsiZGF0ZS1wYXJ0cyI6W1syMDIxLDMsMV1dfSwicGFnZSI6IjExMzI5NSIsImFic3RyYWN0IjoiQWltczogV2Ugc291Z2h0IHRvIGludmVzdGlnYXRlIHRoZSBlZmZlY3Qgb2YgcmVzaXN0YW5jZSB0cmFpbmluZyAoUlQpIGFuZCBsb3ctbG9hZCBSVCB3aXRoIG1vZGVyYXRlIGJsb29kIGZsb3cgcmVzdHJpY3Rpb24gKFJUK0JGUikgb24gYmxvb2QgcHJlc3N1cmUsIGV4ZXJjaXNlIHByZXNzb3IgcmVzcG9uc2UsIHJlZG94IGJhbGFuY2UgYW5kIHZhc29hY3RpdmUgcGVwdGlkZXMsIGJvZHkgY29tcG9zaXRpb24gYW5kIG11c2NsZSBzdHJlbmd0aCBpbiBwYXRpZW50cyB3aXRoIHN0YWdlIHR3byBvZiBjaHJvbmljIGtpZG5leSBkaXNlYXNlIChDS0QpLiBNZXRob2RzOiBXZSBjb25kdWN0ZWQgYSA2LW1vbnRoIHJhbmRvbWl6ZWQgY29udHJvbGxlZCBleGVyY2lzZSBpbnRlcnZlbnRpb24gaW4gOTAgbWFsZSBhbmQgZmVtYWxlIGh5cGVydGVuc2l2ZSBDS0QgcGF0aWVudHMgKDU4wrE5IHllYXJzIHdpdGggZXN0aW1hdGVkIGdsb21lcnVsYXIgZmlsdHJhdGlvbiByYXRlIChlR0ZSOyBvZiA2Ni4xIMKxIDEuMiBtTC9rZy8xLjczbTIpLiBQYXJ0aWNpcGFudHMgd2VyZSByYW5kb21pemVkIHRvIG9uZSBvZiB0aHJlZSBncm91cHMgKG4gPSAzMC9ncm91cCk7IGNvbnRyb2wgZ3JvdXAgKENUTCksIFJULCBhbmQgUlQrQkZSLiBSVCBhbmQgUlQrQkZSIHBlcmZvcm1lZCB0aHJlZSB3ZWVrbHkgdHJhaW5pbmcgc2Vzc2lvbnMgdXNpbmcgc2ltaWxhciBwZXJpb2RpemF0aW9uIGZvciBzaXggbW9udGhzICh0d28tbW9udGggbWVzb2N5Y2xlcyksIGJ1dCBvZiBkaWZmZXJlbnQgaW50ZW5zaXRpZXMuIFJlc3VsdHM6IFRoZXJlIHdhcyBzaW1pbGFybHkgZWZmZWN0cyBiZXR3ZWVuIFJUIGFuZCBSVCtCRlIgaW4gcmVkdWNpbmcgc3lzdG9saWMgYW5kIGRpYXN0b2xpYyBibG9vZCBwcmVzc3VyZSBkdXJpbmcgZGF5dGltZSBhbmQgMjRob3VyIHBlcmlvZCAoUlQ6IDEwLjQlOyBSVCtCRlI6IDEwLjMlIG9mIGRlY3JlYXNlKSwgZmF0IG1hc3MsIEYyLWlzb3Byb3N0YW5lcywgYXN5bW1ldHJpYyBkaW1ldGh5bGFyZ2luaW5lIChBRE1BKSBhbmQgdmFzb3ByZXNzaW4gKHA8MC4wNSBwcmUtdnMgcG9zdCkuIEFsc28gcHJvbW90ZWQgdGhlIGluY3JlYXNlIG9mIGFuZ2lvdGVuc2luIDHigJM3LCBuaXRyaWMgb3hpZGUgKE5PKSwgY2F0YWxhc2UsIFRyb2xveCBlcXVpdmFsZW50IGFuZCBtdXNjbGUgc3RyZW5ndGggKHA8MC4wNSkuIEJvdGggdHJhaW5pbmcgbW9kZWxzIGF0dGVudWF0ZWQgdGhlIGRlY2xpbmUgb2YgZXN0aW1hdGVkIGdsb21lcnVsYXIgZmlsdHJhdGlvbiByYXRlIChwPDAuMDAwMSB2cyBDVEwpLiBIb3dldmVyLCBvbmx5IFJUK0JGUiB3YXMgYXNzb2NpYXRlZCB3aXRoIGxvd2VyIGRpc2NvbWZvcnQgZHVyaW5nIGV4ZXJjaXNlIChwPDAuMDAwMSBwcmUtdnMgcG9zdCkuIFN0YXRpc3RpY2FsIHNpZ25pZmljYW5jZSB3YXMgY29uc2lkZXJlZCB3aXRoIHAgPCAwLjA1LiBDb25jbHVzaW9uOiBUaGVzZSBmaW5kaW5ncyBzdWdnZXN0IGxvdy1sb2FkIFJUK0JGUiBhcyBhIHByb21pc2luZyBub24tcGhhcm1hY29sb2dpY2FsIHN0cmF0ZWd5IHRvIGNvbnRyb2wgYmxvb2QgcHJlc3N1cmUsIG94aWRhdGl2ZSBzdHJlc3MsIHZhc29hY3RpdmUgcGVwdGlkZXMsIGFuZCBjb25zZXF1ZW50bHksIGF0dGVudWF0ZSB0aGUgZGVjcmVhc2Ugb2YgdGhlIGVHRlIuIiwicHVibGlzaGVyIjoiRWxzZXZpZXIiLCJ2b2x1bWUiOiIyMzAifSwiaXNUZW1wb3JhcnkiOmZhbHNlfV19&quot;,&quot;citationItems&quot;:[{&quot;id&quot;:&quot;e507fb72-e736-3056-a644-c80b55c4b802&quot;,&quot;itemData&quot;:{&quot;type&quot;:&quot;article-journal&quot;,&quot;id&quot;:&quot;e507fb72-e736-3056-a644-c80b55c4b802&quot;,&quot;title&quot;:&quot;Low-load resistance training with blood flow restriction prevent renal function decline: The role of the redox balance, angiotensin 1–7 and vasopressin✰,✰✰&quot;,&quot;author&quot;:[{&quot;family&quot;:&quot;Corrêa&quot;,&quot;given&quot;:&quot;Hugo Luca&quot;,&quot;parse-names&quot;:false,&quot;dropping-particle&quot;:&quot;&quot;,&quot;non-dropping-particle&quot;:&quot;&quot;},{&quot;family&quot;:&quot;Neves&quot;,&quot;given&quot;:&quot;Rodrigo Vanerson Passos&quot;,&quot;parse-names&quot;:false,&quot;dropping-particle&quot;:&quot;&quot;,&quot;non-dropping-particle&quot;:&quot;&quot;},{&quot;family&quot;:&quot;Deus&quot;,&quot;given&quot;:&quot;Lysleine Alves&quot;,&quot;parse-names&quot;:false,&quot;dropping-particle&quot;:&quot;&quot;,&quot;non-dropping-particle&quot;:&quot;&quot;},{&quot;family&quot;:&quot;Maia&quot;,&quot;given&quot;:&quot;Beatriz Carneiro Habbema&quot;,&quot;parse-names&quot;:false,&quot;dropping-particle&quot;:&quot;&quot;,&quot;non-dropping-particle&quot;:&quot;&quot;},{&quot;family&quot;:&quot;Maya&quot;,&quot;given&quot;:&quot;Athila Teles&quot;,&quot;parse-names&quot;:false,&quot;dropping-particle&quot;:&quot;&quot;,&quot;non-dropping-particle&quot;:&quot;&quot;},{&quot;family&quot;:&quot;Tzanno-Martins&quot;,&quot;given&quot;:&quot;Carmen&quot;,&quot;parse-names&quot;:false,&quot;dropping-particle&quot;:&quot;&quot;,&quot;non-dropping-particle&quot;:&quot;&quot;},{&quot;family&quot;:&quot;Souza&quot;,&quot;given&quot;:&quot;Michel Kendy&quot;,&quot;parse-names&quot;:false,&quot;dropping-particle&quot;:&quot;&quot;,&quot;non-dropping-particle&quot;:&quot;&quot;},{&quot;family&quot;:&quot;Silva&quot;,&quot;given&quot;:&quot;José Adeirton Bezerra&quot;,&quot;parse-names&quot;:false,&quot;dropping-particle&quot;:&quot;&quot;,&quot;non-dropping-particle&quot;:&quot;&quot;},{&quot;family&quot;:&quot;Haro&quot;,&quot;given&quot;:&quot;Anderson Sola&quot;,&quot;parse-names&quot;:false,&quot;dropping-particle&quot;:&quot;&quot;,&quot;non-dropping-particle&quot;:&quot;&quot;},{&quot;family&quot;:&quot;Costa&quot;,&quot;given&quot;:&quot;Fernando&quot;,&quot;parse-names&quot;:false,&quot;dropping-particle&quot;:&quot;&quot;,&quot;non-dropping-particle&quot;:&quot;&quot;},{&quot;family&quot;:&quot;Moraes&quot;,&quot;given&quot;:&quot;Milton Rocha&quot;,&quot;parse-names&quot;:false,&quot;dropping-particle&quot;:&quot;&quot;,&quot;non-dropping-particle&quot;:&quot;&quot;},{&quot;family&quot;:&quot;Simões&quot;,&quot;given&quot;:&quot;Herbert Gustavo&quot;,&quot;parse-names&quot;:false,&quot;dropping-particle&quot;:&quot;&quot;,&quot;non-dropping-particle&quot;:&quot;&quot;},{&quot;family&quot;:&quot;Prestes&quot;,&quot;given&quot;:&quot;Jonato&quot;,&quot;parse-names&quot;:false,&quot;dropping-particle&quot;:&quot;&quot;,&quot;non-dropping-particle&quot;:&quot;&quot;},{&quot;family&quot;:&quot;Stone&quot;,&quot;given&quot;:&quot;Whitley&quot;,&quot;parse-names&quot;:false,&quot;dropping-particle&quot;:&quot;&quot;,&quot;non-dropping-particle&quot;:&quot;&quot;},{&quot;family&quot;:&quot;Rosa&quot;,&quot;given&quot;:&quot;Thiago Santos&quot;,&quot;parse-names&quot;:false,&quot;dropping-particle&quot;:&quot;&quot;,&quot;non-dropping-particle&quot;:&quot;&quot;}],&quot;container-title&quot;:&quot;Physiology &amp; Behavior&quot;,&quot;container-title-short&quot;:&quot;Physiol Behav&quot;,&quot;accessed&quot;:{&quot;date-parts&quot;:[[2022,10,25]]},&quot;DOI&quot;:&quot;10.1016/J.PHYSBEH.2020.113295&quot;,&quot;ISSN&quot;:&quot;0031-9384&quot;,&quot;PMID&quot;:&quot;33340514&quot;,&quot;issued&quot;:{&quot;date-parts&quot;:[[2021,3,1]]},&quot;page&quot;:&quot;113295&quot;,&quot;abstract&quot;:&quot;Aims: We sought to investigate the effect of resistance training (RT) and low-load RT with moderate blood flow restriction (RT+BFR) on blood pressure, exercise pressor response, redox balance and vasoactive peptides, body composition and muscle strength in patients with stage two of chronic kidney disease (CKD). Methods: We conducted a 6-month randomized controlled exercise intervention in 90 male and female hypertensive CKD patients (58±9 years with estimated glomerular filtration rate (eGFR; of 66.1 ± 1.2 mL/kg/1.73m2). Participants were randomized to one of three groups (n = 30/group); control group (CTL), RT, and RT+BFR. RT and RT+BFR performed three weekly training sessions using similar periodization for six months (two-month mesocycles), but of different intensities. Results: There was similarly effects between RT and RT+BFR in reducing systolic and diastolic blood pressure during daytime and 24hour period (RT: 10.4%; RT+BFR: 10.3% of decrease), fat mass, F2-isoprostanes, asymmetric dimethylarginine (ADMA) and vasopressin (p&lt;0.05 pre-vs post). Also promoted the increase of angiotensin 1–7, nitric oxide (NO), catalase, Trolox equivalent and muscle strength (p&lt;0.05). Both training models attenuated the decline of estimated glomerular filtration rate (p&lt;0.0001 vs CTL). However, only RT+BFR was associated with lower discomfort during exercise (p&lt;0.0001 pre-vs post). Statistical significance was considered with p &lt; 0.05. Conclusion: These findings suggest low-load RT+BFR as a promising non-pharmacological strategy to control blood pressure, oxidative stress, vasoactive peptides, and consequently, attenuate the decrease of the eGFR.&quot;,&quot;publisher&quot;:&quot;Elsevier&quot;,&quot;volume&quot;:&quot;230&quot;},&quot;isTemporary&quot;:false}]},{&quot;citationID&quot;:&quot;MENDELEY_CITATION_4e348dee-2534-4a18-adca-d2bfe46dd6a1&quot;,&quot;properties&quot;:{&quot;noteIndex&quot;:0},&quot;isEdited&quot;:false,&quot;manualOverride&quot;:{&quot;isManuallyOverridden&quot;:false,&quot;citeprocText&quot;:&quot;[7]&quot;,&quot;manualOverrideText&quot;:&quot;&quot;},&quot;citationTag&quot;:&quot;MENDELEY_CITATION_v3_eyJjaXRhdGlvbklEIjoiTUVOREVMRVlfQ0lUQVRJT05fNGUzNDhkZWUtMjUzNC00YTE4LWFkY2EtZDJiZmU0NmRkNmExIiwicHJvcGVydGllcyI6eyJub3RlSW5kZXgiOjB9LCJpc0VkaXRlZCI6ZmFsc2UsIm1hbnVhbE92ZXJyaWRlIjp7ImlzTWFudWFsbHlPdmVycmlkZGVuIjpmYWxzZSwiY2l0ZXByb2NUZXh0IjoiWzddIiwibWFudWFsT3ZlcnJpZGVUZXh0IjoiIn0sImNpdGF0aW9uSXRlbXMiOlt7ImlkIjoiYzRkN2NkMzUtMzk1ZS0zOThkLTg0NzgtNjljZmJiNGMzODAyIiwiaXRlbURhdGEiOnsidHlwZSI6ImFydGljbGUtam91cm5hbCIsImlkIjoiYzRkN2NkMzUtMzk1ZS0zOThkLTg0NzgtNjljZmJiNGMzODAyIiwidGl0bGUiOiJQaHlzaWNhbCBBY3Rpdml0eSBpbiBSZW5hbCBEaXNlYXNlIGFuZCB0aGUgRWZmZWN0IG9uIEh5cGVydGVuc2lvbjogQSBSYW5kb21pemVkIENvbnRyb2xsZWQgVHJpYWwiLCJhdXRob3IiOlt7ImZhbWlseSI6IlRob21wc29uIiwiZ2l2ZW4iOiJTdGVwaGFuaWUiLCJwYXJzZS1uYW1lcyI6ZmFsc2UsImRyb3BwaW5nLXBhcnRpY2xlIjoiIiwibm9uLWRyb3BwaW5nLXBhcnRpY2xlIjoiIn0seyJmYW1pbHkiOiJXaWViZSIsImdpdmVuIjoiTmF0YXNoYSIsInBhcnNlLW5hbWVzIjpmYWxzZSwiZHJvcHBpbmctcGFydGljbGUiOiIiLCJub24tZHJvcHBpbmctcGFydGljbGUiOiIifSx7ImZhbWlseSI6IlN0aWNrbGFuZCIsImdpdmVuIjoiTWljaGFlbCBLLiIsInBhcnNlLW5hbWVzIjpmYWxzZSwiZHJvcHBpbmctcGFydGljbGUiOiIiLCJub24tZHJvcHBpbmctcGFydGljbGUiOiIifSx7ImZhbWlseSI6Ikd5ZW5lcyIsImdpdmVuIjoiR2Fib3IgVC4iLCJwYXJzZS1uYW1lcyI6ZmFsc2UsImRyb3BwaW5nLXBhcnRpY2xlIjoiIiwibm9uLWRyb3BwaW5nLXBhcnRpY2xlIjoiIn0seyJmYW1pbHkiOiJEYXZpZXMiLCJnaXZlbiI6IlJhY2hlbGxlIiwicGFyc2UtbmFtZXMiOmZhbHNlLCJkcm9wcGluZy1wYXJ0aWNsZSI6IiIsIm5vbi1kcm9wcGluZy1wYXJ0aWNsZSI6IiJ9LHsiZmFtaWx5IjoiVmFsbGFuY2UiLCJnaXZlbiI6IkplZmYiLCJwYXJzZS1uYW1lcyI6ZmFsc2UsImRyb3BwaW5nLXBhcnRpY2xlIjoiIiwibm9uLWRyb3BwaW5nLXBhcnRpY2xlIjoiIn0seyJmYW1pbHkiOiJHcmFoYW0iLCJnaXZlbiI6Ik1pY2hlbGxlIiwicGFyc2UtbmFtZXMiOmZhbHNlLCJkcm9wcGluZy1wYXJ0aWNsZSI6IiIsIm5vbi1kcm9wcGluZy1wYXJ0aWNsZSI6IiJ9XSwiY29udGFpbmVyLXRpdGxlIjoiS2lkbmV5IGFuZCBCbG9vZCBQcmVzc3VyZSBSZXNlYXJjaCIsImNvbnRhaW5lci10aXRsZS1zaG9ydCI6IktpZG5leSBCbG9vZCBQcmVzcyBSZXMiLCJhY2Nlc3NlZCI6eyJkYXRlLXBhcnRzIjpbWzIwMjIsMTAsMTBdXX0sIkRPSSI6IjEwLjExNTkvMDAwNTI0NTE4IiwiSVNTTiI6IjE0MjAtNDA5NiIsIlBNSUQiOiIzNTQ0NzYyMiIsIlVSTCI6Imh0dHBzOi8vd3d3Lmthcmdlci5jb20vQXJ0aWNsZS9GdWxsVGV4dC81MjQ1MTgiLCJpc3N1ZWQiOnsiZGF0ZS1wYXJ0cyI6W1syMDIyLDcsMjFdXX0sInBhZ2UiOiI0NzUtNDg1IiwiYWJzdHJhY3QiOiI8Yj48aT5JbnRyb2R1Y3Rpb246PC9pPjwvYj4gRXhlcmNpc2UgaXMgYW4gZWZmZWN0aXZlIHN0cmF0ZWd5IGZvciBibG9vZCBwcmVzc3VyZSAoQlApIHJlZHVjdGlvbiBpbiB0aGUgZ2VuZXJhbCBwb3B1bGF0aW9uLCBidXQgaXRzIGVmZmljYWN5IGZvciB0aGUgbWFuYWdlbWVudCBvZiBoeXBlcnRlbnNpb24gaW4gY2hyb25pYyBraWRuZXkgZGlzZWFzZSAoQ0tEKSBpcyBub3Qga25vd24uIFdlIGV2YWx1YXRlZCB0aGUgZGlmZmVyZW5jZSBpbiAyNC1oIGFtYnVsYXRvcnkgc3lzdG9saWMgQlAgKFNCUCkgd2l0aCBleGVyY2lzZSB0cmFpbmluZyBpbiBwZW9wbGUgd2l0aCBtb2RlcmF0ZSB0byBzZXZlcmUgQ0tELiA8Yj48aT5NZXRob2RzOjwvaT48L2I+IFBhcnRpY2lwYW50cyB3aXRoIGFuIGVzdGltYXRlZCBnbG9tZXJ1bGFyIGZpbHRyYXRpb24gcmF0ZSAoZUdGUikgb2YgMTXigJM0NCBtTC9taW4gcGVyIDEuNzMgbTxzdXA+Mjwvc3VwPiBhbmQgU0JQICYjeDNlOzEyMCBtbSBIZyB3ZXJlIHJhbmRvbWl6ZWQgdG8gcmVjZWl2ZSB0aHJpY2Utd2Vla2x5IG1vZGVyYXRlLWludGVuc2l0eSBhZXJvYmljLWJhc2VkIGV4ZXJjaXNlIG92ZXIgMjQgd2Vla3MsIG9yIHVzdWFsIGNhcmUuIFBoYXNlIDEgaW5jbHVkZWQgc3VwZXJ2aXNlZCBpbi1jZW50ZXIgYW5kIGhvbWUtYmFzZWQgc2Vzc2lvbnMgZm9yIDggd2Vla3MuIFBoYXNlIDIgd2FzIDE2IHdlZWtzIG9mIGhvbWUtYmFzZWQgc2Vzc2lvbnMuIEJQLCBhcnRlcmlhbCBzdGlmZm5lc3MsIGNhcmRpb3Jlc3BpcmF0b3J5IGZpdG5lc3MsIGFuZCBtYXJrZXJzIG9mIGNhcmRpb3Zhc2N1bGFyIChDVikgcmlzayB3ZXJlIGFuYWx5emVkIHVzaW5nIG1peGVkIGxpbmVhciByZWdyZXNzaW9uLiA8Yj48aT5SZXN1bHRzOjwvaT48L2I+IFdlIHJhbmRvbWl6ZWQgNDQgcGVvcGxlOyAzNiUgd2VyZSBmZW1hbGUsIHRoZSBtZWRpYW4gYWdlIHdhcyA2OSB5ZWFycywgNTUlIGhhZCBkaWFiZXRlcywgYW5kIHRoZSBtZWRpYW4gZUdGUiB3YXMgMjggbUwvbWluIHBlciAxLjczIG08c3VwPjI8L3N1cD4uIENvbXBhcmVkIHdpdGggdXN1YWwgY2FyZSwgdGhlcmUgd2FzIG5vIHNpZ25pZmljYW50IGNoYW5nZSBpbiAyNC1hbWJ1bGF0b3J5IFNCUCBhdCA4IHdlZWtzICgyLjk2IG1tIEhnOyA5NSUgY29uZmlkZW5jZSBpbnRlcnZhbCAoQ0kpOiDiiJIyLjU2LCA4LjQ5KSBvciAyNCB3ZWVrcy4gUGVhayBveHlnZW4gdXB0YWtlIGltcHJvdmVkIGJ5IDEuOSBtTC9rZy9taW4gaW4gdGhlIGV4ZXJjaXNlIGdyb3VwICg5NSUgQ0k6IDAuMDMsIDMuNzkpIGF0IDggd2Vla3Mgd2l0aCBhIHRyZW5kIHRvd2FyZCBoaWdoZXIgYm9keSBtYXNzIGluZGV4IDEuODQga2cvbTxzdXA+Mjwvc3VwPiAoOTUlIENJOiDiiJIwLjEwLCAzLjc4KSBhbmQgZmF0IGZyZWUgbWFzcywgYnV0IHRoaXMgd2FzIG5vdCBzdXN0YWluZWQgYXQgMjQgd2Vla3MuIE1hcmtlcnMgb2YgQ1YgcmlzayB3ZXJlIHVuY2hhbmdlZC4gPGI+PGk+Q29uY2x1c2lvbnM6PC9pPjwvYj4gRGVzcGl0ZSBhbiBpbXByb3ZlbWVudCBpbiBwZWFrIGFlcm9iaWMgY2FwYWNpdHkgYW5kIGJvZHkgY29tcG9zaXRpb24sIHdlIGRpZCBub3QgZGV0ZWN0IGEgY2hhbmdlIGluIDI0LWggYW1idWxhdG9yeSBTQlAgaW4gcGVvcGxlIHdpdGggbW9kZXJhdGUtdG8tc2V2ZXJlIENLRC4iLCJwdWJsaXNoZXIiOiJLYXJnZXIgUHVibGlzaGVycyIsImlzc3VlIjoiNyIsInZvbHVtZSI6IjQ3In0sImlzVGVtcG9yYXJ5IjpmYWxzZX1dfQ==&quot;,&quot;citationItems&quot;:[{&quot;id&quot;:&quot;c4d7cd35-395e-398d-8478-69cfbb4c3802&quot;,&quot;itemData&quot;:{&quot;type&quot;:&quot;article-journal&quot;,&quot;id&quot;:&quot;c4d7cd35-395e-398d-8478-69cfbb4c3802&quot;,&quot;title&quot;:&quot;Physical Activity in Renal Disease and the Effect on Hypertension: A Randomized Controlled Trial&quot;,&quot;author&quot;:[{&quot;family&quot;:&quot;Thompson&quot;,&quot;given&quot;:&quot;Stephanie&quot;,&quot;parse-names&quot;:false,&quot;dropping-particle&quot;:&quot;&quot;,&quot;non-dropping-particle&quot;:&quot;&quot;},{&quot;family&quot;:&quot;Wiebe&quot;,&quot;given&quot;:&quot;Natasha&quot;,&quot;parse-names&quot;:false,&quot;dropping-particle&quot;:&quot;&quot;,&quot;non-dropping-particle&quot;:&quot;&quot;},{&quot;family&quot;:&quot;Stickland&quot;,&quot;given&quot;:&quot;Michael K.&quot;,&quot;parse-names&quot;:false,&quot;dropping-particle&quot;:&quot;&quot;,&quot;non-dropping-particle&quot;:&quot;&quot;},{&quot;family&quot;:&quot;Gyenes&quot;,&quot;given&quot;:&quot;Gabor T.&quot;,&quot;parse-names&quot;:false,&quot;dropping-particle&quot;:&quot;&quot;,&quot;non-dropping-particle&quot;:&quot;&quot;},{&quot;family&quot;:&quot;Davies&quot;,&quot;given&quot;:&quot;Rachelle&quot;,&quot;parse-names&quot;:false,&quot;dropping-particle&quot;:&quot;&quot;,&quot;non-dropping-particle&quot;:&quot;&quot;},{&quot;family&quot;:&quot;Vallance&quot;,&quot;given&quot;:&quot;Jeff&quot;,&quot;parse-names&quot;:false,&quot;dropping-particle&quot;:&quot;&quot;,&quot;non-dropping-particle&quot;:&quot;&quot;},{&quot;family&quot;:&quot;Graham&quot;,&quot;given&quot;:&quot;Michelle&quot;,&quot;parse-names&quot;:false,&quot;dropping-particle&quot;:&quot;&quot;,&quot;non-dropping-particle&quot;:&quot;&quot;}],&quot;container-title&quot;:&quot;Kidney and Blood Pressure Research&quot;,&quot;container-title-short&quot;:&quot;Kidney Blood Press Res&quot;,&quot;accessed&quot;:{&quot;date-parts&quot;:[[2022,10,10]]},&quot;DOI&quot;:&quot;10.1159/000524518&quot;,&quot;ISSN&quot;:&quot;1420-4096&quot;,&quot;PMID&quot;:&quot;35447622&quot;,&quot;URL&quot;:&quot;https://www.karger.com/Article/FullText/524518&quot;,&quot;issued&quot;:{&quot;date-parts&quot;:[[2022,7,21]]},&quot;page&quot;:&quot;475-485&quot;,&quot;abstract&quot;:&quot;&lt;b&gt;&lt;i&gt;Introduction:&lt;/i&gt;&lt;/b&gt; Exercise is an effective strategy for blood pressure (BP) reduction in the general population, but its efficacy for the management of hypertension in chronic kidney disease (CKD) is not known. We evaluated the difference in 24-h ambulatory systolic BP (SBP) with exercise training in people with moderate to severe CKD. &lt;b&gt;&lt;i&gt;Methods:&lt;/i&gt;&lt;/b&gt; Participants with an estimated glomerular filtration rate (eGFR) of 15–44 mL/min per 1.73 m&lt;sup&gt;2&lt;/sup&gt; and SBP &amp;#x3e;120 mm Hg were randomized to receive thrice-weekly moderate-intensity aerobic-based exercise over 24 weeks, or usual care. Phase 1 included supervised in-center and home-based sessions for 8 weeks. Phase 2 was 16 weeks of home-based sessions. BP, arterial stiffness, cardiorespiratory fitness, and markers of cardiovascular (CV) risk were analyzed using mixed linear regression. &lt;b&gt;&lt;i&gt;Results:&lt;/i&gt;&lt;/b&gt; We randomized 44 people; 36% were female, the median age was 69 years, 55% had diabetes, and the median eGFR was 28 mL/min per 1.73 m&lt;sup&gt;2&lt;/sup&gt;. Compared with usual care, there was no significant change in 24-ambulatory SBP at 8 weeks (2.96 mm Hg; 95% confidence interval (CI): −2.56, 8.49) or 24 weeks. Peak oxygen uptake improved by 1.9 mL/kg/min in the exercise group (95% CI: 0.03, 3.79) at 8 weeks with a trend toward higher body mass index 1.84 kg/m&lt;sup&gt;2&lt;/sup&gt; (95% CI: −0.10, 3.78) and fat free mass, but this was not sustained at 24 weeks. Markers of CV risk were unchanged. &lt;b&gt;&lt;i&gt;Conclusions:&lt;/i&gt;&lt;/b&gt; Despite an improvement in peak aerobic capacity and body composition, we did not detect a change in 24-h ambulatory SBP in people with moderate-to-severe CKD.&quot;,&quot;publisher&quot;:&quot;Karger Publishers&quot;,&quot;issue&quot;:&quot;7&quot;,&quot;volume&quot;:&quot;47&quot;},&quot;isTemporary&quot;:false}]},{&quot;citationID&quot;:&quot;MENDELEY_CITATION_e05be5f0-98e5-4152-8ae7-4bc90c2c84b3&quot;,&quot;properties&quot;:{&quot;noteIndex&quot;:0},&quot;isEdited&quot;:false,&quot;manualOverride&quot;:{&quot;isManuallyOverridden&quot;:false,&quot;citeprocText&quot;:&quot;[8]&quot;,&quot;manualOverrideText&quot;:&quot;&quot;},&quot;citationTag&quot;:&quot;MENDELEY_CITATION_v3_eyJjaXRhdGlvbklEIjoiTUVOREVMRVlfQ0lUQVRJT05fZTA1YmU1ZjAtOThlNS00MTUyLThhZTctNGJjOTBjMmM4NGIzIiwicHJvcGVydGllcyI6eyJub3RlSW5kZXgiOjB9LCJpc0VkaXRlZCI6ZmFsc2UsIm1hbnVhbE92ZXJyaWRlIjp7ImlzTWFudWFsbHlPdmVycmlkZGVuIjpmYWxzZSwiY2l0ZXByb2NUZXh0IjoiWzhdIiwibWFudWFsT3ZlcnJpZGVUZXh0IjoiIn0sImNpdGF0aW9uSXRlbXMiOlt7ImlkIjoiNTk3MzA0NzktNzUxYy0zZjNhLWI5YWEtNWFiMmYzZGNhMTcwIiwiaXRlbURhdGEiOnsidHlwZSI6ImFydGljbGUtam91cm5hbCIsImlkIjoiNTk3MzA0NzktNzUxYy0zZjNhLWI5YWEtNWFiMmYzZGNhMTcwIiwidGl0bGUiOiJIb21lLWJhc2VkIHZlcnN1cyBjZW50ZXItYmFzZWQgYWVyb2JpYyBleGVyY2lzZSBvbiBjYXJkaW9wdWxtb25hcnkgcGVyZm9ybWFuY2UsIHBoeXNpY2FsIGZ1bmN0aW9uLCBxdWFsaXR5IG9mIGxpZmUgYW5kIHF1YWxpdHkgb2Ygc2xlZXAgb2Ygb3ZlcndlaWdodCBwYXRpZW50cyB3aXRoIGNocm9uaWMga2lkbmV5IGRpc2Vhc2UiLCJhdXRob3IiOlt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W1pcmF0aSIsImdpdmVuIjoiQWRyaWFubyIsInBhcnNlLW5hbWVzIjpmYWxzZSwiZHJvcHBpbmctcGFydGljbGUiOiIiLCJub24tZHJvcHBpbmctcGFydGljbGUiOiIifSx7ImZhbWlseSI6IkN1cHBhcmkiLCJnaXZlbiI6IkxpbGlhbiIsInBhcnNlLW5hbWVzIjpmYWxzZSwiZHJvcHBpbmctcGFydGljbGUiOiIiLCJub24tZHJvcHBpbmctcGFydGljbGUiOiIifV0sImNvbnRhaW5lci10aXRsZSI6IkNsaW5pY2FsIGFuZCBFeHBlcmltZW50YWwgTmVwaHJvbG9neSIsImNvbnRhaW5lci10aXRsZS1zaG9ydCI6IkNsaW4gRXhwIE5lcGhyb2wiLCJhY2Nlc3NlZCI6eyJkYXRlLXBhcnRzIjpbWzIwMTksNywxM11dfSwiRE9JIjoiMTAuMTAwNy9zMTAxNTctMDE3LTE0MjktMiIsIklTU04iOiIxMzQyLTE3NTEiLCJVUkwiOiJodHRwOi8vbGluay5zcHJpbmdlci5jb20vMTAuMTAwNy9zMTAxNTctMDE3LTE0MjktMiIsImlzc3VlZCI6eyJkYXRlLXBhcnRzIjpbWzIwMTgsMiwyMl1dfSwicGFnZSI6Ijg3LTk4IiwicHVibGlzaGVyIjoiU3ByaW5nZXIgSmFwYW4iLCJpc3N1ZSI6IjEiLCJ2b2x1bWUiOiIyMiJ9LCJpc1RlbXBvcmFyeSI6ZmFsc2V9XX0=&quot;,&quot;citationItems&quot;:[{&quot;id&quot;:&quot;59730479-751c-3f3a-b9aa-5ab2f3dca170&quot;,&quot;itemData&quot;:{&quot;type&quot;:&quot;article-journal&quot;,&quot;id&quot;:&quot;59730479-751c-3f3a-b9aa-5ab2f3dca170&quot;,&quot;title&quot;:&quot;Home-based versus center-based aerobic exercise on cardiopulmonary performance, physical function, quality of life and quality of sleep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Cuppari&quot;,&quot;given&quot;:&quot;Lilian&quot;,&quot;parse-names&quot;:false,&quot;dropping-particle&quot;:&quot;&quot;,&quot;non-dropping-particle&quot;:&quot;&quot;}],&quot;container-title&quot;:&quot;Clinical and Experimental Nephrology&quot;,&quot;container-title-short&quot;:&quot;Clin Exp Nephrol&quot;,&quot;accessed&quot;:{&quot;date-parts&quot;:[[2019,7,13]]},&quot;DOI&quot;:&quot;10.1007/s10157-017-1429-2&quot;,&quot;ISSN&quot;:&quot;1342-1751&quot;,&quot;URL&quot;:&quot;http://link.springer.com/10.1007/s10157-017-1429-2&quot;,&quot;issued&quot;:{&quot;date-parts&quot;:[[2018,2,22]]},&quot;page&quot;:&quot;87-98&quot;,&quot;publisher&quot;:&quot;Springer Japan&quot;,&quot;issue&quot;:&quot;1&quot;,&quot;volume&quot;:&quot;22&quot;},&quot;isTemporary&quot;:false}]},{&quot;citationID&quot;:&quot;MENDELEY_CITATION_8638e387-f9b3-4c4f-a241-cb7ffcf4ecd8&quot;,&quot;properties&quot;:{&quot;noteIndex&quot;:0},&quot;isEdited&quot;:false,&quot;manualOverride&quot;:{&quot;isManuallyOverridden&quot;:false,&quot;citeprocText&quot;:&quot;[8]&quot;,&quot;manualOverrideText&quot;:&quot;&quot;},&quot;citationTag&quot;:&quot;MENDELEY_CITATION_v3_eyJjaXRhdGlvbklEIjoiTUVOREVMRVlfQ0lUQVRJT05fODYzOGUzODctZjliMy00YzRmLWEyNDEtY2I3ZmZjZjRlY2Q4IiwicHJvcGVydGllcyI6eyJub3RlSW5kZXgiOjB9LCJpc0VkaXRlZCI6ZmFsc2UsIm1hbnVhbE92ZXJyaWRlIjp7ImlzTWFudWFsbHlPdmVycmlkZGVuIjpmYWxzZSwiY2l0ZXByb2NUZXh0IjoiWzhdIiwibWFudWFsT3ZlcnJpZGVUZXh0IjoiIn0sImNpdGF0aW9uSXRlbXMiOlt7ImlkIjoiNTk3MzA0NzktNzUxYy0zZjNhLWI5YWEtNWFiMmYzZGNhMTcwIiwiaXRlbURhdGEiOnsidHlwZSI6ImFydGljbGUtam91cm5hbCIsImlkIjoiNTk3MzA0NzktNzUxYy0zZjNhLWI5YWEtNWFiMmYzZGNhMTcwIiwidGl0bGUiOiJIb21lLWJhc2VkIHZlcnN1cyBjZW50ZXItYmFzZWQgYWVyb2JpYyBleGVyY2lzZSBvbiBjYXJkaW9wdWxtb25hcnkgcGVyZm9ybWFuY2UsIHBoeXNpY2FsIGZ1bmN0aW9uLCBxdWFsaXR5IG9mIGxpZmUgYW5kIHF1YWxpdHkgb2Ygc2xlZXAgb2Ygb3ZlcndlaWdodCBwYXRpZW50cyB3aXRoIGNocm9uaWMga2lkbmV5IGRpc2Vhc2UiLCJhdXRob3IiOlt7ImZhbWlseSI6IkFvaWtlIiwiZ2l2ZW4iOiJEYW5pbG8gVGFrYXNoaSIsInBhcnNlLW5hbWVzIjpmYWxzZSwiZHJvcHBpbmctcGFydGljbGUiOiIiLCJub24tZHJvcHBpbmctcGFydGljbGUiOiIifSx7ImZhbWlseSI6IkJhcmlhIiwiZ2l2ZW4iOiJGbGF2aWEiLCJwYXJzZS1uYW1lcyI6ZmFsc2UsImRyb3BwaW5nLXBhcnRpY2xlIjoiIiwibm9uLWRyb3BwaW5nLXBhcnRpY2xlIjoiIn0seyJmYW1pbHkiOiJLYW1pbXVyYSIsImdpdmVuIjoiTWFyaWEgQXlha28iLCJwYXJzZS1uYW1lcyI6ZmFsc2UsImRyb3BwaW5nLXBhcnRpY2xlIjoiIiwibm9uLWRyb3BwaW5nLXBhcnRpY2xlIjoiIn0seyJmYW1pbHkiOiJBbW1pcmF0aSIsImdpdmVuIjoiQWRyaWFubyIsInBhcnNlLW5hbWVzIjpmYWxzZSwiZHJvcHBpbmctcGFydGljbGUiOiIiLCJub24tZHJvcHBpbmctcGFydGljbGUiOiIifSx7ImZhbWlseSI6IkN1cHBhcmkiLCJnaXZlbiI6IkxpbGlhbiIsInBhcnNlLW5hbWVzIjpmYWxzZSwiZHJvcHBpbmctcGFydGljbGUiOiIiLCJub24tZHJvcHBpbmctcGFydGljbGUiOiIifV0sImNvbnRhaW5lci10aXRsZSI6IkNsaW5pY2FsIGFuZCBFeHBlcmltZW50YWwgTmVwaHJvbG9neSIsImNvbnRhaW5lci10aXRsZS1zaG9ydCI6IkNsaW4gRXhwIE5lcGhyb2wiLCJhY2Nlc3NlZCI6eyJkYXRlLXBhcnRzIjpbWzIwMTksNywxM11dfSwiRE9JIjoiMTAuMTAwNy9zMTAxNTctMDE3LTE0MjktMiIsIklTU04iOiIxMzQyLTE3NTEiLCJVUkwiOiJodHRwOi8vbGluay5zcHJpbmdlci5jb20vMTAuMTAwNy9zMTAxNTctMDE3LTE0MjktMiIsImlzc3VlZCI6eyJkYXRlLXBhcnRzIjpbWzIwMTgsMiwyMl1dfSwicGFnZSI6Ijg3LTk4IiwicHVibGlzaGVyIjoiU3ByaW5nZXIgSmFwYW4iLCJpc3N1ZSI6IjEiLCJ2b2x1bWUiOiIyMiJ9LCJpc1RlbXBvcmFyeSI6ZmFsc2V9XX0=&quot;,&quot;citationItems&quot;:[{&quot;id&quot;:&quot;59730479-751c-3f3a-b9aa-5ab2f3dca170&quot;,&quot;itemData&quot;:{&quot;type&quot;:&quot;article-journal&quot;,&quot;id&quot;:&quot;59730479-751c-3f3a-b9aa-5ab2f3dca170&quot;,&quot;title&quot;:&quot;Home-based versus center-based aerobic exercise on cardiopulmonary performance, physical function, quality of life and quality of sleep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Cuppari&quot;,&quot;given&quot;:&quot;Lilian&quot;,&quot;parse-names&quot;:false,&quot;dropping-particle&quot;:&quot;&quot;,&quot;non-dropping-particle&quot;:&quot;&quot;}],&quot;container-title&quot;:&quot;Clinical and Experimental Nephrology&quot;,&quot;container-title-short&quot;:&quot;Clin Exp Nephrol&quot;,&quot;accessed&quot;:{&quot;date-parts&quot;:[[2019,7,13]]},&quot;DOI&quot;:&quot;10.1007/s10157-017-1429-2&quot;,&quot;ISSN&quot;:&quot;1342-1751&quot;,&quot;URL&quot;:&quot;http://link.springer.com/10.1007/s10157-017-1429-2&quot;,&quot;issued&quot;:{&quot;date-parts&quot;:[[2018,2,22]]},&quot;page&quot;:&quot;87-98&quot;,&quot;publisher&quot;:&quot;Springer Japan&quot;,&quot;issue&quot;:&quot;1&quot;,&quot;volume&quot;:&quot;22&quot;},&quot;isTemporary&quot;:false}]},{&quot;citationID&quot;:&quot;MENDELEY_CITATION_2aae721b-d4db-4351-8d41-856e5d071899&quot;,&quot;properties&quot;:{&quot;noteIndex&quot;:0},&quot;isEdited&quot;:false,&quot;manualOverride&quot;:{&quot;isManuallyOverridden&quot;:false,&quot;citeprocText&quot;:&quot;[9]&quot;,&quot;manualOverrideText&quot;:&quot;&quot;},&quot;citationTag&quot;:&quot;MENDELEY_CITATION_v3_eyJjaXRhdGlvbklEIjoiTUVOREVMRVlfQ0lUQVRJT05fMmFhZTcyMWItZDRkYi00MzUxLThkNDEtODU2ZTVkMDcxODk5IiwicHJvcGVydGllcyI6eyJub3RlSW5kZXgiOjB9LCJpc0VkaXRlZCI6ZmFsc2UsIm1hbnVhbE92ZXJyaWRlIjp7ImlzTWFudWFsbHlPdmVycmlkZGVuIjpmYWxzZSwiY2l0ZXByb2NUZXh0IjoiWzldIiwibWFudWFsT3ZlcnJpZGVUZXh0IjoiIn0sImNpdGF0aW9uSXRlbXMiOlt7ImlkIjoiYjIxMzY5MTUtM2U5ZS0zNzJmLWFjMDQtNTZmNmNjYzQzMDc2IiwiaXRlbURhdGEiOnsidHlwZSI6ImFydGljbGUtam91cm5hbCIsImlkIjoiYjIxMzY5MTUtM2U5ZS0zNzJmLWFjMDQtNTZmNmNjYzQzMDc2IiwidGl0bGUiOiJUaGUgZWZmZWN0cyBvZiBob21lLWJhc2VkIHByb2dyZXNzaXZlIHJlc2lzdGFuY2UgdHJhaW5pbmcgaW4gY2hyb25pYyBraWRuZXkgZGlzZWFzZSBwYXRpZW50cyIsImF1dGhvciI6W3siZmFtaWx5IjoiQXJhw7pqbyIsImdpdmVuIjoiVGhhw61zIEIuIiwicGFyc2UtbmFtZXMiOmZhbHNlLCJkcm9wcGluZy1wYXJ0aWNsZSI6IiIsIm5vbi1kcm9wcGluZy1wYXJ0aWNsZSI6ImRlIn0seyJmYW1pbHkiOiJMdWNhIENvcnLDqmEiLCJnaXZlbiI6Ikh1Z28iLCJwYXJzZS1uYW1lcyI6ZmFsc2UsImRyb3BwaW5nLXBhcnRpY2xlIjoiIiwibm9uLWRyb3BwaW5nLXBhcnRpY2xlIjoiZGUifSx7ImZhbWlseSI6IkRldXMiLCJnaXZlbiI6Ikx5c2xlaW5lIEEuIiwicGFyc2UtbmFtZXMiOmZhbHNlLCJkcm9wcGluZy1wYXJ0aWNsZSI6IiIsIm5vbi1kcm9wcGluZy1wYXJ0aWNsZSI6ImRlIn0seyJmYW1pbHkiOiJOZXZlcyIsImdpdmVuIjoiUm9kcmlnbyBWLlAuIiwicGFyc2UtbmFtZXMiOmZhbHNlLCJkcm9wcGluZy1wYXJ0aWNsZSI6IiIsIm5vbi1kcm9wcGluZy1wYXJ0aWNsZSI6IiJ9LHsiZmFtaWx5IjoiUmVpcyIsImdpdmVuIjoiQW5kcmVhIEwuIiwicGFyc2UtbmFtZXMiOmZhbHNlLCJkcm9wcGluZy1wYXJ0aWNsZSI6IiIsIm5vbi1kcm9wcGluZy1wYXJ0aWNsZSI6IiJ9LHsiZmFtaWx5IjoiSG9ub3JhdG8iLCJnaXZlbiI6IkZlcm5hbmRvIFMuIiwicGFyc2UtbmFtZXMiOmZhbHNlLCJkcm9wcGluZy1wYXJ0aWNsZSI6IiIsIm5vbi1kcm9wcGluZy1wYXJ0aWNsZSI6IiJ9LHsiZmFtaWx5IjoiSmVzc2ljYSIsImdpdmVuIjoiSmVzc2ljYSBNLiIsInBhcnNlLW5hbWVzIjpmYWxzZSwiZHJvcHBpbmctcGFydGljbGUiOiIiLCJub24tZHJvcHBpbmctcGFydGljbGUiOiIifSx7ImZhbWlseSI6IlBhbG1laXJhIiwiZ2l2ZW4iOiJUaGFseXRhIFIuQy4iLCJwYXJzZS1uYW1lcyI6ZmFsc2UsImRyb3BwaW5nLXBhcnRpY2xlIjoiIiwibm9uLWRyb3BwaW5nLXBhcnRpY2xlIjoiIn0seyJmYW1pbHkiOiJBZ3VpYXIiLCJnaXZlbiI6IlNhbXVlbCBTLiIsInBhcnNlLW5hbWVzIjpmYWxzZSwiZHJvcHBpbmctcGFydGljbGUiOiIiLCJub24tZHJvcHBpbmctcGFydGljbGUiOiIifSx7ImZhbWlseSI6IlNvdXNhIiwiZ2l2ZW4iOiJDYWlvIiwicGFyc2UtbmFtZXMiOmZhbHNlLCJkcm9wcGluZy1wYXJ0aWNsZSI6IlYuIiwibm9uLWRyb3BwaW5nLXBhcnRpY2xlIjoiIn0seyJmYW1pbHkiOiJTYW50b3MiLCJnaXZlbiI6IkNsw6F1ZGlvIEEuUi4iLCJwYXJzZS1uYW1lcyI6ZmFsc2UsImRyb3BwaW5nLXBhcnRpY2xlIjoiIiwibm9uLWRyb3BwaW5nLXBhcnRpY2xlIjoiIn0seyJmYW1pbHkiOiJOZXRvIiwiZ2l2ZW4iOiJMdWl6IFMuUy4iLCJwYXJzZS1uYW1lcyI6ZmFsc2UsImRyb3BwaW5nLXBhcnRpY2xlIjoiIiwibm9uLWRyb3BwaW5nLXBhcnRpY2xlIjoiIn0seyJmYW1pbHkiOiJBbW9yaW0iLCJnaXZlbiI6IkNhcmxvcyBFLk4uIiwicGFyc2UtbmFtZXMiOmZhbHNlLCJkcm9wcGluZy1wYXJ0aWNsZSI6IiIsIm5vbi1kcm9wcGluZy1wYXJ0aWNsZSI6IiJ9LHsiZmFtaWx5IjoiU2ltw7VlcyIsImdpdmVuIjoiSGVyYmVydCBHLiIsInBhcnNlLW5hbWVzIjpmYWxzZSwiZHJvcHBpbmctcGFydGljbGUiOiIiLCJub24tZHJvcHBpbmctcGFydGljbGUiOiIifSx7ImZhbWlseSI6IlByZXN0ZXMiLCJnaXZlbiI6IkpvbmF0byIsInBhcnNlLW5hbWVzIjpmYWxzZSwiZHJvcHBpbmctcGFydGljbGUiOiIiLCJub24tZHJvcHBpbmctcGFydGljbGUiOiIifSx7ImZhbWlseSI6IlJvc2EiLCJnaXZlbiI6IlRoaWFnbyBTLiIsInBhcnNlLW5hbWVzIjpmYWxzZSwiZHJvcHBpbmctcGFydGljbGUiOiIiLCJub24tZHJvcHBpbmctcGFydGljbGUiOiIifV0sImNvbnRhaW5lci10aXRsZSI6IkV4cGVyaW1lbnRhbCBHZXJvbnRvbG9neSIsImNvbnRhaW5lci10aXRsZS1zaG9ydCI6IkV4cCBHZXJvbnRvbCIsIkRPSSI6IjEwLjEwMTYvai5leGdlci4yMDIyLjExMjAzMCIsIklTU04iOiIxODczNjgxNSIsIlBNSUQiOiIzNjQyMzg1NSIsImlzc3VlZCI6eyJkYXRlLXBhcnRzIjpbWzIwMjNdXX0sImFic3RyYWN0IjoiSW50cm9kdWN0aW9uOiBGYWNlZCB3aXRoIGxvY2tkb3ducywgaXQgd2FzIG1hbmRhdG9yeSB0aGUgZGV2ZWxvcG1lbnQgb2Ygc3VwZXJ2aXNlZCBob21lLWJhc2VkIFJUIHByb3RvY29scyB0byBrZWVwIHBhdGllbnRzIHdpdGggY2hyb25pYyBraWRuZXkgZGlzZWFzZSBlbmdhZ2VkIGluIHByb2dyYW1zLiBOb25ldGhlbGVzcywgdGhlcmUgaXMgYSBsYWNrIG9mIHNjaWVudGlmaWMgbGl0ZXJhdHVyZSByZWdhcmRpbmcgaXRzIGVmZmVjdHMgb24gcGF0aWVudHMuIFB1cnBvc2U6IFRvIGludmVzdGlnYXRlIHRoZSBlZmZlY3RzIG9mIGEgc3VwZXJ2aXNlZCBob21lLWJhc2VkIHByb2dyZXNzaXZlIHJlc2lzdGFuY2UgdHJhaW5pbmcgcHJvZ3JhbSBvbiBmdW5jdGlvbmFsIHBlcmZvcm1hbmNlLCBib25lIG1pbmVyYWwgZGVuc2l0eSwgcmVuYWwgZnVuY3Rpb24sIGVuZG90aGVsaWFsIGhlYWx0aCwgaW5mbGFtbWF0aW9uLCBnbHljZW1pYyBob21lb3N0YXNpcywgbWV0YWJvbGlzbSwgcmVkb3ggYmFsYW5jZSwgYW5kIHRoZSBtb2R1bGF0aW9uIG9mIGV4ZXJraW5lcyBpbiBwYXRpZW50cyB3aXRoIENLRCBpbiBzdGFnZSAyLiBNZXRob2RzOiBQYXRpZW50cyAobiA9IDMxKSB3ZXJlIHJhbmRvbWl6ZWQgYW5kIGFsbG9jYXRlZCBpbnRvIHRoZSBjb250cm9sIGdyb3VwIChDVEw7IG4gPSAxNTsgNTguMDcgwrEgNS4yMiB5cnMpIG9yIHJlc2lzdGFuY2UgdHJhaW5pbmcgZ3JvdXAgKFJUOyBuID0gMTY7IDU3Ljk0IMKxIDIuNzQgeXJzKS4gUlQgZ3JvdXAgcGVyZm9ybWVkIDIyIHdlZWtzIG9mIHN1cGVydmlzZWQgcHJvZ3Jlc3NpdmUgaG9tZS1iYXNlZCByZXNpc3RhbmNlIGV4ZXJjaXNlcy4gQm9uZSBtaW5lcmFsIGRlbnNpdHksIGFudGhyb3BvbWV0cmljIG1lYXN1cmVtZW50cywgYW5kIGZ1bmN0aW9uYWwgcGVyZm9ybWFuY2Ugd2VyZSBhc3Nlc3NlZC4gVmVub3VzIGJsb29kIHNhbXBsZXMgd2VyZSBjb2xsZWN0ZWQgYXQgYmFzZWxpbmUgYW5kIGFmdGVyIHRoZSBpbnRlcnZlbnRpb24gZm9yIHRoZSBhbmFseXNpcyBvZiBtYXJrZXJzIG9mIHJlbmFsIGZ1bmN0aW9uLCBlbmRvdGhlbGlhbCBoZWFsdGgsIGluZmxhbW1hdGlvbiwgZ2x5Y2VtaWMgaG9tZW9zdGFzaXMsIG1ldGFib2xpc20sIGFuZCByZWRveCBiYWxhbmNlLiBSZXN1bHRzOiBUd2VudHktdHdvIHdlZWtzIG9mIGhvbWUtYmFzZWQgUlQgd2VyZSBlZmZlY3RpdmUgaW4gaW1wcm92aW5nIChQIDwgMC4wNSkgZnVuY3Rpb25hbCBwZXJmb3JtYW5jZSwgYm9uZSBtaW5lcmFsIGRlbnNpdHksIHVyZW1pYyBwcm9maWxlLCBBRE1BLCBpbmZsYW1tYXRvcnkgbWFya2VycywgdGhlIEtsb3Roby1GR0YyMyBheGlzLCBnbHljZW1pYyBob21lb3N0YXNpcyBtYXJrZXJzLCBhbmQgZXhlcmtpbmVzLiBUaGVzZSBpbXByb3ZlbWVudHMgd2VyZSBhY2NvbXBhbmllZCBieSBoaWdoZXIgY29uY2VudHJhdGlvbnMgb2YgZXhlcmtpbmVzIGFuZCBhbnRpLWluZmxhbW1hdG9yeSBjeXRva2luZXMuIFJUIGdyb3VwIGRpc3BsYXllZCBhIGRlY3JlYXNlIGluIGNhc2VzIG9mIG9zdGVvcGVuaWEgYWZ0ZXIgdGhlIGludGVydmVudGlvbiAoUlQ6IDUwICUgdnMuIENUTDogODYuNyAlOyBYMiA9IDQuNzYzOyBQID0gMC4wMjkpLiBDb25jbHVzaW9uOiBSZXN1bHRzIHByb3ZpZGUgbmV3IGV2aWRlbmNlIHRoYXQgc3VwZXJ2aXNlZCBob21lLWJhc2VkIHByb2dyZXNzaXZlIFJUIG1heSBiZSBhIHJlbGV2YW50IGludGVydmVudGlvbiB0byBhdHRlbnVhdGUgdGhlIHByb2dyZXNzaW9uIG9mIENLRCBhbmQgaW1wcm92ZSBmdW5jdGlvbmFsIGNhcGFjaXR5LCBib25lIG1pbmVyYWwgZGVuc2l0eSwgYW5kIHRoZSBpbW11bm9tZXRhYm9saWMgcHJvZmlsZS4gVGhlc2UgaW1wcm92ZW1lbnRzIGFyZSBhc3NvY2lhdGVkIHdpdGggcG9zaXRpdmUgbW9kdWxhdGlvbiBvZiBzZXZlcmFsIGV4ZXJraW5lcy4iLCJpc3N1ZSI6Ik5vdmVtYmVyIDIwMjIiLCJ2b2x1bWUiOiIxNzEifSwiaXNUZW1wb3JhcnkiOmZhbHNlfV19&quot;,&quot;citationItems&quot;:[{&quot;id&quot;:&quot;b2136915-3e9e-372f-ac04-56f6ccc43076&quot;,&quot;itemData&quot;:{&quot;type&quot;:&quot;article-journal&quot;,&quot;id&quot;:&quot;b2136915-3e9e-372f-ac04-56f6ccc43076&quot;,&quot;title&quot;:&quot;The effects of home-based progressive resistance training in chronic kidney disease patients&quot;,&quot;author&quot;:[{&quot;family&quot;:&quot;Araújo&quot;,&quot;given&quot;:&quot;Thaís B.&quot;,&quot;parse-names&quot;:false,&quot;dropping-particle&quot;:&quot;&quot;,&quot;non-dropping-particle&quot;:&quot;de&quot;},{&quot;family&quot;:&quot;Luca Corrêa&quot;,&quot;given&quot;:&quot;Hugo&quot;,&quot;parse-names&quot;:false,&quot;dropping-particle&quot;:&quot;&quot;,&quot;non-dropping-particle&quot;:&quot;de&quot;},{&quot;family&quot;:&quot;Deus&quot;,&quot;given&quot;:&quot;Lysleine A.&quot;,&quot;parse-names&quot;:false,&quot;dropping-particle&quot;:&quot;&quot;,&quot;non-dropping-particle&quot;:&quot;de&quot;},{&quot;family&quot;:&quot;Neves&quot;,&quot;given&quot;:&quot;Rodrigo V.P.&quot;,&quot;parse-names&quot;:false,&quot;dropping-particle&quot;:&quot;&quot;,&quot;non-dropping-particle&quot;:&quot;&quot;},{&quot;family&quot;:&quot;Reis&quot;,&quot;given&quot;:&quot;Andrea L.&quot;,&quot;parse-names&quot;:false,&quot;dropping-particle&quot;:&quot;&quot;,&quot;non-dropping-particle&quot;:&quot;&quot;},{&quot;family&quot;:&quot;Honorato&quot;,&quot;given&quot;:&quot;Fernando S.&quot;,&quot;parse-names&quot;:false,&quot;dropping-particle&quot;:&quot;&quot;,&quot;non-dropping-particle&quot;:&quot;&quot;},{&quot;family&quot;:&quot;Jessica&quot;,&quot;given&quot;:&quot;Jessica M.&quot;,&quot;parse-names&quot;:false,&quot;dropping-particle&quot;:&quot;&quot;,&quot;non-dropping-particle&quot;:&quot;&quot;},{&quot;family&quot;:&quot;Palmeira&quot;,&quot;given&quot;:&quot;Thalyta R.C.&quot;,&quot;parse-names&quot;:false,&quot;dropping-particle&quot;:&quot;&quot;,&quot;non-dropping-particle&quot;:&quot;&quot;},{&quot;family&quot;:&quot;Aguiar&quot;,&quot;given&quot;:&quot;Samuel S.&quot;,&quot;parse-names&quot;:false,&quot;dropping-particle&quot;:&quot;&quot;,&quot;non-dropping-particle&quot;:&quot;&quot;},{&quot;family&quot;:&quot;Sousa&quot;,&quot;given&quot;:&quot;Caio&quot;,&quot;parse-names&quot;:false,&quot;dropping-particle&quot;:&quot;V.&quot;,&quot;non-dropping-particle&quot;:&quot;&quot;},{&quot;family&quot;:&quot;Santos&quot;,&quot;given&quot;:&quot;Cláudio A.R.&quot;,&quot;parse-names&quot;:false,&quot;dropping-particle&quot;:&quot;&quot;,&quot;non-dropping-particle&quot;:&quot;&quot;},{&quot;family&quot;:&quot;Neto&quot;,&quot;given&quot;:&quot;Luiz S.S.&quot;,&quot;parse-names&quot;:false,&quot;dropping-particle&quot;:&quot;&quot;,&quot;non-dropping-particle&quot;:&quot;&quot;},{&quot;family&quot;:&quot;Amorim&quot;,&quot;given&quot;:&quot;Carlos E.N.&quot;,&quot;parse-names&quot;:false,&quot;dropping-particle&quot;:&quot;&quot;,&quot;non-dropping-particle&quot;:&quot;&quot;},{&quot;family&quot;:&quot;Simões&quot;,&quot;given&quot;:&quot;Herbert G.&quot;,&quot;parse-names&quot;:false,&quot;dropping-particle&quot;:&quot;&quot;,&quot;non-dropping-particle&quot;:&quot;&quot;},{&quot;family&quot;:&quot;Prestes&quot;,&quot;given&quot;:&quot;Jonato&quot;,&quot;parse-names&quot;:false,&quot;dropping-particle&quot;:&quot;&quot;,&quot;non-dropping-particle&quot;:&quot;&quot;},{&quot;family&quot;:&quot;Rosa&quot;,&quot;given&quot;:&quot;Thiago S.&quot;,&quot;parse-names&quot;:false,&quot;dropping-particle&quot;:&quot;&quot;,&quot;non-dropping-particle&quot;:&quot;&quot;}],&quot;container-title&quot;:&quot;Experimental Gerontology&quot;,&quot;container-title-short&quot;:&quot;Exp Gerontol&quot;,&quot;DOI&quot;:&quot;10.1016/j.exger.2022.112030&quot;,&quot;ISSN&quot;:&quot;18736815&quot;,&quot;PMID&quot;:&quot;36423855&quot;,&quot;issued&quot;:{&quot;date-parts&quot;:[[2023]]},&quot;abstract&quot;:&quot;Introduction: Faced with lockdowns, it was mandatory the development of supervised home-based RT protocols to keep patients with chronic kidney disease engaged in programs. Nonetheless, there is a lack of scientific literature regarding its effects on patients. Purpose: To investigate the effects of a supervised home-based progressive resistance training program on functional performance, bone mineral density, renal function, endothelial health, inflammation, glycemic homeostasis, metabolism, redox balance, and the modulation of exerkines in patients with CKD in stage 2. Methods: Patients (n = 31) were randomized and allocated into the control group (CTL; n = 15; 58.07 ± 5.22 yrs) or resistance training group (RT; n = 16; 57.94 ± 2.74 yrs). RT group performed 22 weeks of supervised progressive home-based resistance exercises. Bone mineral density, anthropometric measurements, and functional performance were assessed. Venous blood samples were collected at baseline and after the intervention for the analysis of markers of renal function, endothelial health, inflammation, glycemic homeostasis, metabolism, and redox balance. Results: Twenty-two weeks of home-based RT were effective in improving (P &lt; 0.05) functional performance, bone mineral density, uremic profile, ADMA, inflammatory markers, the Klotho-FGF23 axis, glycemic homeostasis markers, and exerkines. These improvements were accompanied by higher concentrations of exerkines and anti-inflammatory cytokines. RT group displayed a decrease in cases of osteopenia after the intervention (RT: 50 % vs. CTL: 86.7 %; X2 = 4.763; P = 0.029). Conclusion: Results provide new evidence that supervised home-based progressive RT may be a relevant intervention to attenuate the progression of CKD and improve functional capacity, bone mineral density, and the immunometabolic profile. These improvements are associated with positive modulation of several exerkines.&quot;,&quot;issue&quot;:&quot;November 2022&quot;,&quot;volume&quot;:&quot;171&quot;},&quot;isTemporary&quot;:false}]},{&quot;citationID&quot;:&quot;MENDELEY_CITATION_916f976a-a47c-4629-902b-b4c7f56c9f40&quot;,&quot;properties&quot;:{&quot;noteIndex&quot;:0},&quot;isEdited&quot;:false,&quot;manualOverride&quot;:{&quot;isManuallyOverridden&quot;:false,&quot;citeprocText&quot;:&quot;[10]&quot;,&quot;manualOverrideText&quot;:&quot;&quot;},&quot;citationTag&quot;:&quot;MENDELEY_CITATION_v3_eyJjaXRhdGlvbklEIjoiTUVOREVMRVlfQ0lUQVRJT05fOTE2Zjk3NmEtYTQ3Yy00NjI5LTkwMmItYjRjN2Y1NmM5ZjQwIiwicHJvcGVydGllcyI6eyJub3RlSW5kZXgiOjB9LCJpc0VkaXRlZCI6ZmFsc2UsIm1hbnVhbE92ZXJyaWRlIjp7ImlzTWFudWFsbHlPdmVycmlkZGVuIjpmYWxzZSwiY2l0ZXByb2NUZXh0IjoiWzEw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mRlIn0seyJmYW1pbHkiOiJDb3Jyw6phIiwiZ2l2ZW4iOiJIdWdvIGRl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SZWlzIiwiZ2l2ZW4iOiJBbmRyZWEgTHVjZW5hIiwicGFyc2UtbmFtZXMiOmZhbHNlLCJkcm9wcGluZy1wYXJ0aWNsZSI6IiIsIm5vbi1kcm9wcGluZy1wYXJ0aWNsZSI6IiJ9LHsiZmFtaWx5IjoiSG9ub3JhdG8iLCJnaXZlbiI6IkZlcm5hbmRvIFNvdXNhIiwicGFyc2UtbmFtZXMiOmZhbHNlLCJkcm9wcGluZy1wYXJ0aWNsZSI6IiIsIm5vbi1kcm9wcGluZy1wYXJ0aWNsZSI6IiJ9LHsiZmFtaWx5IjoiQXJhw7pqbyIsImdpdmVuIjoiVGhhw61zIEJyYW5xdWluaG8iLCJwYXJzZS1uYW1lcyI6ZmFsc2UsImRyb3BwaW5nLXBhcnRpY2xlIjoiIiwibm9uLWRyb3BwaW5nLXBhcnRpY2xlIjoiZGUifSx7ImZhbWlseSI6IlNvdXphIiwiZ2l2ZW4iOiJNaWNoZWwgS2VuZHkiLCJwYXJzZS1uYW1lcyI6ZmFsc2UsImRyb3BwaW5nLXBhcnRpY2xlIjoiIiwibm9uLWRyb3BwaW5nLXBhcnRpY2xlIjoiIn0seyJmYW1pbHkiOiJIYXJvIiwiZ2l2ZW4iOiJBbmRlcnNvbiBTb2xhIiwicGFyc2UtbmFtZXMiOmZhbHNlLCJkcm9wcGluZy1wYXJ0aWNsZSI6IiIsIm5vbi1kcm9wcGluZy1wYXJ0aWNsZSI6IiJ9LHsiZmFtaWx5IjoiU2lsdmEiLCJnaXZlbiI6IlZpY3RvciBMb3BlcyIsInBhcnNlLW5hbWVzIjpmYWxzZSwiZHJvcHBpbmctcGFydGljbGUiOiIiLCJub24tZHJvcHBpbmctcGFydGljbGUiOiIifSx7ImZhbWlseSI6IkJhcmJvc2EiLCJnaXZlbiI6Ikplc3NpY2EgTXljYWVsbGUgZGEgU2lsdmEiLCJwYXJzZS1uYW1lcyI6ZmFsc2UsImRyb3BwaW5nLXBhcnRpY2xlIjoiIiwibm9uLWRyb3BwaW5nLXBhcnRpY2xlIjoiIn0seyJmYW1pbHkiOiJQYWR1bGEiLCJnaXZlbiI6IklzYWJlbGEgQWthaXNoaSIsInBhcnNlLW5hbWVzIjpmYWxzZSwiZHJvcHBpbmctcGFydGljbGUiOiIiLCJub24tZHJvcHBpbmctcGFydGljbGUiOiIifSx7ImZhbWlseSI6IkFuZHJhZGUiLCJnaXZlbiI6IlJvc8OibmdlbGEgVmllaXJhIiwicGFyc2UtbmFtZXMiOmZhbHNlLCJkcm9wcGluZy1wYXJ0aWNsZSI6IiIsIm5vbi1kcm9wcGluZy1wYXJ0aWNsZSI6IiJ9LHsiZmFtaWx5IjoiU2ltw7VlcyIsImdpdmVuIjoiSGVyYmVydCBHdXN0YXZvIiwicGFyc2UtbmFtZXMiOmZhbHNlLCJkcm9wcGluZy1wYXJ0aWNsZSI6IiIsIm5vbi1kcm9wcGluZy1wYXJ0aWNsZSI6IiJ9LHsiZmFtaWx5IjoiUHJlc3RlcyIsImdpdmVuIjoiSm9uYXRvIiwicGFyc2UtbmFtZXMiOmZhbHNlLCJkcm9wcGluZy1wYXJ0aWNsZSI6IiIsIm5vbi1kcm9wcGluZy1wYXJ0aWNsZSI6IiJ9LHsiZmFtaWx5IjoiU3RvbmUiLCJnaXZlbiI6IldoaXRsZXkgSi4iLCJwYXJzZS1uYW1lcyI6ZmFsc2UsImRyb3BwaW5nLXBhcnRpY2xlIjoiIiwibm9uLWRyb3BwaW5nLXBhcnRpY2xlIjoiIn0seyJmYW1pbHkiOiJNZWxvIiwiZ2l2ZW4iOiJHaXNsYW5lIEZlcnJlaXJhIiwicGFyc2UtbmFtZXMiOmZhbHNlLCJkcm9wcGluZy1wYXJ0aWNsZSI6IiIsIm5vbi1kcm9wcGluZy1wYXJ0aWNsZSI6IiJ9LHsiZmFtaWx5IjoiUm9zYSIsImdpdmVuIjoiVGhpYWdvIFNhbnRvcyIsInBhcnNlLW5hbWVzIjpmYWxzZSwiZHJvcHBpbmctcGFydGljbGUiOiIiLCJub24tZHJvcHBpbmctcGFydGljbGUiOiIifV0sImNvbnRhaW5lci10aXRsZSI6IkFwcGxpZWQgUGh5c2lvbG9neSwgTnV0cml0aW9uIGFuZCBNZXRhYm9saXNtIiwiYWNjZXNzZWQiOnsiZGF0ZS1wYXJ0cyI6W1syMDIyLDEwLDIwXV19LCJET0kiOiIxMC4xMTM5L0FQTk0tMjAyMS0wNDA5L1NVUFBMX0ZJTEUvQVBOTS0yMDIxLTA0MDlTVVBQTEEuRE9DWCIsIklTU04iOiIxNzE1NTMyMCIsIlBNSUQiOiIzNTA2MjgzMiIsIlVSTCI6Imh0dHBzOi8vY2Ruc2NpZW5jZXB1Yi1jb20uZXpwcm94eS5jc3UuZWR1LmF1L2RvaS8xMC4xMTM5L2Fwbm0tMjAyMS0wNDA5IiwiaXNzdWVkIjp7ImRhdGUtcGFydHMiOltbMjAyMl1dfSwicGFnZSI6IjE4My0xOTQiLCJhYnN0cmFjdCI6Ik1haW50ZW5hbmNlIG9mIGdseWNlbWljIGFuZCBsaXBlbWljIGhvbWVvc3Rhc2lzIGNhbiBsaW1pdCB0aGUgcHJvZ3Jlc3Npb24gb2YgZGlhYmV0aWMga2lkbmV5IGRpc2Vhc2UuIFJlc2lzdGFuY2UgdHJhaW5pbmcgKFJUKSBpcyBlZmZlY3RpdmUgaW4gY29udHJvbGxpbmcgZ2x5Y2VtaWEgYW5kIGxpcGVtaWEgaW4ga2lkbmV5IGRpc2Vhc2U7IGhvd2V2ZXIsIHRoZSBlZmZlY3Qgb2YgUlQgd2l0aCBibG9vZCBmbG93IHJlc3RyaWN0aW9uIChSVCtCRlIpIG9uIHRoZXNlIG1ldGFib2xpYyBmYWN0b3JzIGhhcyBub3QgYmVlbiBpbnZlc3RpZ2F0ZWQuIFdlIGFpbWVkIHRvIHZlcmlmeSBpZiBjaHJvbmljICg2IG1vbnRocykgUlQgYW5kIFJUK0JGUiBwZXJmb3JtZWQgYnkgcGF0aWVudHMgd2l0aCBzdGFnZS0yIGNocm9uaWMga2lkbmV5IGRpc2Vhc2UgKENLRCkgaW1wcm92ZXMgdGhlaXIgZ2x5Y2VtaWMgaG9tZW9zdGFzaXMgYW5kIGltbXVuby1tZXRhYm9saWMgcHJvZmlsZXMuIFBhdGllbnRzIHdpdGggQ0tEIHVuZGVyIGNvbnNlcnZhdGl2ZSB0cmVhdG1lbnQgKG4gPSAxMDUgKDMzIGZlbWFsZXMpKSBmcm9tIGJvdGggc2V4ZXMgd2VyZSByYW5kb21pemVkIGludG8gY29udHJvbCAobiA9IDM1ICgxMSBmZW1hbGVzKTsgYWdlIDU3LjYgNiA1LjIgeWVhcnMpLCBSVCAobiA9IDM1ICgxMiBmZW1hbGVzKTsgYWdlIDU4LjAgNiA2LjIgeWVhcnMpLCBhbmQgUlQrQkZSIChuID0gMzUgKDEwIGZlbWFsZXMpOyA1OC4wIDYgNi40IHllYXJzKSBncm91cHMuIENocm9uaWMgUlQgb3IgUlQrQkZSICg2IG1vbnRocykgd2FzIHBlcmZvcm1lZCAzIHRpbWVzIHBlciB3ZWVrIG9uIG5vbi1jb25zZWN1dGl2ZSBkYXlzIHdpdGggdHJhaW5pbmcgbG9hZGluZyBhZGp1c3RlZCBldmVyeSAyIG1vbnRocywgUlQgNTAl4oCTNjAl4oCTNzAlIG9mIDFSTSwgYW5kIFJUK0JGUiAzMCXigJM0MCUrNTAlIG9mIDFSTSBhbmQgZml4ZWQgcmVwZXRpdGlvbiBudW1iZXIuIFJlbmFsIGZ1bmN0aW9uIHdhcyBlc3RpbWF0ZWQgd2l0aCB0aGUgZ2xvbWVydWxhciBmaWx0cmF0aW9uIHJhdGUgYW5kIHNlcnVtIGFsYnVtaW4gbGV2ZWwuIE1ldGFib2xpYywgaG9ybW9uYWwsIGFuZCBpbmZsYW1tYXRvcnkgYXNzZXNzbWVudHMgd2VyZSBhbmFseXplZCBmcm9tIGJsb29kIHNhbXBsZXMuIFNpeCBtb250aHMgb2YgUlQgYW5kIFJUK0JGUiB3ZXJlIHNpbWlsYXJseSBlZmZlY3RpdmUgaW4gaW1wcm92aW5nIGdsdWNvc2UgaG9tZW9zdGFzaXMgYW5kIGhvcm1vbmUgbWVkaWF0b3JzIG9mIGdsdWNvc2UgdXB0YWtlIChlLmcuLCBpcmlzaW4sIGFkaXBvbmVjdGluLCBhbmQgc2lydHVpbi0xKSwgZGVjcmVhc2luZyBwcm8taW5mbGFtbWF0b3J5IGFuZCBmaWJyb3RpYyBwcm90ZWlucywgYW5kIGF0dGVudWF0aW5nIHRoZSBwcm9ncmVzc2lvbiBvZiBlc3RpbWF0ZWQgZ2xvbWVydWxhciBmaWx0cmF0aW9uIHJhdGUuIFRodXMsIFJUK0JGUiBjYW4gYmUgY29uc2lkZXJlZCBhbiBhZGRpdGlvbmFsIGV4ZXJjaXNlIG1vZGFsaXR5IHRvIGJlIGluY2x1ZGVkIGluIHRoZSB0cmVhdG1lbnQgb2YgcGF0aWVudHMgd2l0aCBzdGFnZSAyIGNocm9uaWMga2lkbmV5IGRpc2Vhc2UuIFRyaWFsIHJlZ2lzdHJhdGlvbiBudW1iZXI6IFUxMTExLTEyMzctODIzMS4gVVJMOiBodHRwOi8vd3d3LmVuc2Fpb3NjbGluaWNvcy5nb3YuYnIvcmcvUkJSLTNncGc1dy8sIG5vLiBSQlItM2dwZzV3LiBOb3ZlbHR5OiBHbHljZW1pYyByZWd1bGF0aW9uIGluZHVjZWQgYnkgcmVzaXN0YW5jZSB0cmFpbmluZyBwcmV2ZW50cyB0aGUgcHJvZ3Jlc3Npb24gb2YgQ0tELiBDaHJvbmljIFJUIGFuZCBSVCtCRlIgcHJvbW90ZSBzaW1pbGFyIGNoYW5nZXMgaW4gZ2x5Y2VtaWMgcmVndWxhdGlvbi4gUlQgYW5kIFJUK0JGUiBjYW4gYmUgY29uc2lkZXJlZCBhcyBub24tcGhhcm1hY29sb2dpY2FsIHRvb2xzIGZvciB0aGUgdHJlYXRtZW50IG9mIENLRC4iLCJwdWJsaXNoZXIiOiJDYW5hZGlhbiBTY2llbmNlIFB1Ymxpc2hpbmciLCJpc3N1ZSI6IjIiLCJ2b2x1bWUiOiI0NyIsImNvbnRhaW5lci10aXRsZS1zaG9ydCI6IiJ9LCJpc1RlbXBvcmFyeSI6ZmFsc2V9XX0=&quot;,&quot;citationItems&quot;:[{&quot;id&quot;:&quot;f476dac5-c4ed-3b07-8686-605044067581&quot;,&quot;itemData&quot;:{&quot;type&quot;:&quot;article-journal&quot;,&quot;id&quot;:&quot;f476dac5-c4ed-3b07-8686-605044067581&quot;,&quot;title&quot;:&quot;Metabolic and hormonal responses to chronic blood-flow restricted resistance training in chronic kidney disease: a randomized trial&quot;,&quot;author&quot;:[{&quot;family&quot;:&quot;Deus&quot;,&quot;given&quot;:&quot;Lysleine Alves&quot;,&quot;parse-names&quot;:false,&quot;dropping-particle&quot;:&quot;&quot;,&quot;non-dropping-particle&quot;:&quot;de&quot;},{&quot;family&quot;:&quot;Corrêa&quot;,&quot;given&quot;:&quot;Hugo de Luca&quot;,&quot;parse-names&quot;:false,&quot;dropping-particle&quot;:&quot;&quot;,&quot;non-dropping-particle&quot;:&quot;&quot;},{&quot;family&quot;:&quot;Neves&quot;,&quot;given&quot;:&quot;Rodrigo Vanerson Passos&quot;,&quot;parse-names&quot;:false,&quot;dropping-particle&quot;:&quot;&quot;,&quot;non-dropping-particle&quot;:&quot;&quot;},{&quot;family&quot;:&quot;Reis&quot;,&quot;given&quot;:&quot;Andrea Lucena&quot;,&quot;parse-names&quot;:false,&quot;dropping-particle&quot;:&quot;&quot;,&quot;non-dropping-particle&quot;:&quot;&quot;},{&quot;family&quot;:&quot;Honorato&quot;,&quot;given&quot;:&quot;Fernando Sousa&quot;,&quot;parse-names&quot;:false,&quot;dropping-particle&quot;:&quot;&quot;,&quot;non-dropping-particle&quot;:&quot;&quot;},{&quot;family&quot;:&quot;Araújo&quot;,&quot;given&quot;:&quot;Thaís Branquinho&quot;,&quot;parse-names&quot;:false,&quot;dropping-particle&quot;:&quot;&quot;,&quot;non-dropping-particle&quot;:&quot;de&quot;},{&quot;family&quot;:&quot;Souza&quot;,&quot;given&quot;:&quot;Michel Kendy&quot;,&quot;parse-names&quot;:false,&quot;dropping-particle&quot;:&quot;&quot;,&quot;non-dropping-particle&quot;:&quot;&quot;},{&quot;family&quot;:&quot;Haro&quot;,&quot;given&quot;:&quot;Anderson Sola&quot;,&quot;parse-names&quot;:false,&quot;dropping-particle&quot;:&quot;&quot;,&quot;non-dropping-particle&quot;:&quot;&quot;},{&quot;family&quot;:&quot;Silva&quot;,&quot;given&quot;:&quot;Victor Lopes&quot;,&quot;parse-names&quot;:false,&quot;dropping-particle&quot;:&quot;&quot;,&quot;non-dropping-particle&quot;:&quot;&quot;},{&quot;family&quot;:&quot;Barbosa&quot;,&quot;given&quot;:&quot;Jessica Mycaelle da Silva&quot;,&quot;parse-names&quot;:false,&quot;dropping-particle&quot;:&quot;&quot;,&quot;non-dropping-particle&quot;:&quot;&quot;},{&quot;family&quot;:&quot;Padula&quot;,&quot;given&quot;:&quot;Isabela Akaishi&quot;,&quot;parse-names&quot;:false,&quot;dropping-particle&quot;:&quot;&quot;,&quot;non-dropping-particle&quot;:&quot;&quot;},{&quot;family&quot;:&quot;Andrade&quot;,&quot;given&quot;:&quot;Rosângela Vieira&quot;,&quot;parse-names&quot;:false,&quot;dropping-particle&quot;:&quot;&quot;,&quot;non-dropping-particle&quot;:&quot;&quot;},{&quot;family&quot;:&quot;Simões&quot;,&quot;given&quot;:&quot;Herbert Gustavo&quot;,&quot;parse-names&quot;:false,&quot;dropping-particle&quot;:&quot;&quot;,&quot;non-dropping-particle&quot;:&quot;&quot;},{&quot;family&quot;:&quot;Prestes&quot;,&quot;given&quot;:&quot;Jonato&quot;,&quot;parse-names&quot;:false,&quot;dropping-particle&quot;:&quot;&quot;,&quot;non-dropping-particle&quot;:&quot;&quot;},{&quot;family&quot;:&quot;Stone&quot;,&quot;given&quot;:&quot;Whitley J.&quot;,&quot;parse-names&quot;:false,&quot;dropping-particle&quot;:&quot;&quot;,&quot;non-dropping-particle&quot;:&quot;&quot;},{&quot;family&quot;:&quot;Melo&quot;,&quot;given&quot;:&quot;Gislane Ferreira&quot;,&quot;parse-names&quot;:false,&quot;dropping-particle&quot;:&quot;&quot;,&quot;non-dropping-particle&quot;:&quot;&quot;},{&quot;family&quot;:&quot;Rosa&quot;,&quot;given&quot;:&quot;Thiago Santos&quot;,&quot;parse-names&quot;:false,&quot;dropping-particle&quot;:&quot;&quot;,&quot;non-dropping-particle&quot;:&quot;&quot;}],&quot;container-title&quot;:&quot;Applied Physiology, Nutrition and Metabolism&quot;,&quot;accessed&quot;:{&quot;date-parts&quot;:[[2022,10,20]]},&quot;DOI&quot;:&quot;10.1139/APNM-2021-0409/SUPPL_FILE/APNM-2021-0409SUPPLA.DOCX&quot;,&quot;ISSN&quot;:&quot;17155320&quot;,&quot;PMID&quot;:&quot;35062832&quot;,&quot;URL&quot;:&quot;https://cdnsciencepub-com.ezproxy.csu.edu.au/doi/10.1139/apnm-2021-0409&quot;,&quot;issued&quot;:{&quot;date-parts&quot;:[[2022]]},&quot;page&quot;:&quot;183-194&quot;,&quot;abstract&quot;:&quot;Maintenance of glycemic and lipemic homeostasis can limit the progression of diabetic kidney disease. Resistance training (RT) is effective in controlling glycemia and lipemia in kidney disease; however, the effect of RT with blood flow restriction (RT+BFR) on these metabolic factors has not been investigated. We aimed to verify if chronic (6 months) RT and RT+BFR performed by patients with stage-2 chronic kidney disease (CKD) improves their glycemic homeostasis and immuno-metabolic profiles. Patients with CKD under conservative treatment (n = 105 (33 females)) from both sexes were randomized into control (n = 35 (11 females); age 57.6 6 5.2 years), RT (n = 35 (12 females); age 58.0 6 6.2 years), and RT+BFR (n = 35 (10 females); 58.0 6 6.4 years) groups. Chronic RT or RT+BFR (6 months) was performed 3 times per week on non-consecutive days with training loading adjusted every 2 months, RT 50%–60%–70% of 1RM, and RT+BFR 30%–40%+50% of 1RM and fixed repetition number. Renal function was estimated with the glomerular filtration rate and serum albumin level. Metabolic, hormonal, and inflammatory assessments were analyzed from blood samples. Six months of RT and RT+BFR were similarly effective in improving glucose homeostasis and hormone mediators of glucose uptake (e.g., irisin, adiponectin, and sirtuin-1), decreasing pro-inflammatory and fibrotic proteins, and attenuating the progression of estimated glomerular filtration rate. Thus, RT+BFR can be considered an additional exercise modality to be included in the treatment of patients with stage 2 chronic kidney disease. Trial registration number: U1111-1237-8231. URL: http://www.ensaiosclinicos.gov.br/rg/RBR-3gpg5w/, no. RBR-3gpg5w. Novelty: Glycemic regulation induced by resistance training prevents the progression of CKD. Chronic RT and RT+BFR promote similar changes in glycemic regulation. RT and RT+BFR can be considered as non-pharmacological tools for the treatment of CKD.&quot;,&quot;publisher&quot;:&quot;Canadian Science Publishing&quot;,&quot;issue&quot;:&quot;2&quot;,&quot;volume&quot;:&quot;47&quot;,&quot;container-title-short&quot;:&quot;&quot;},&quot;isTemporary&quot;:false}]},{&quot;citationID&quot;:&quot;MENDELEY_CITATION_d1568503-86cb-4498-abbe-daec11f91882&quot;,&quot;properties&quot;:{&quot;noteIndex&quot;:0},&quot;isEdited&quot;:false,&quot;manualOverride&quot;:{&quot;isManuallyOverridden&quot;:false,&quot;citeprocText&quot;:&quot;[11]&quot;,&quot;manualOverrideText&quot;:&quot;&quot;},&quot;citationItems&quot;:[{&quot;id&quot;:&quot;b8fde4a9-27fb-3f37-9d3a-7fa11e50876b&quot;,&quot;itemData&quot;:{&quot;type&quot;:&quot;bill&quot;,&quot;id&quot;:&quot;b8fde4a9-27fb-3f37-9d3a-7fa11e50876b&quot;,&quot;title&quot;:&quot;Exercise &amp; Sports Science Australia (ESSA) position statement on exercise and chronic kidney disease&quot;,&quot;author&quot;:[{&quot;family&quot;:&quot;Smart&quot;,&quot;given&quot;:&quot;Neil A.&quot;,&quot;parse-names&quot;:false,&quot;dropping-particle&quot;:&quot;&quot;,&quot;non-dropping-particle&quot;:&quot;&quot;},{&quot;family&quot;:&quot;Williams&quot;,&quot;given&quot;:&quot;Andrew D.&quot;,&quot;parse-names&quot;:false,&quot;dropping-particle&quot;:&quot;&quot;,&quot;non-dropping-particle&quot;:&quot;&quot;},{&quot;family&quot;:&quot;Levinger&quot;,&quot;given&quot;:&quot;Itamar&quot;,&quot;parse-names&quot;:false,&quot;dropping-particle&quot;:&quot;&quot;,&quot;non-dropping-particle&quot;:&quot;&quot;},{&quot;family&quot;:&quot;Selig&quot;,&quot;given&quot;:&quot;Steve&quot;,&quot;parse-names&quot;:false,&quot;dropping-particle&quot;:&quot;&quot;,&quot;non-dropping-particle&quot;:&quot;&quot;},{&quot;family&quot;:&quot;Howden&quot;,&quot;given&quot;:&quot;Erin&quot;,&quot;parse-names&quot;:false,&quot;dropping-particle&quot;:&quot;&quot;,&quot;non-dropping-particle&quot;:&quot;&quot;},{&quot;family&quot;:&quot;Coombes&quot;,&quot;given&quot;:&quot;Jeff S;&quot;,&quot;parse-names&quot;:false,&quot;dropping-particle&quot;:&quot;&quot;,&quot;non-dropping-particle&quot;:&quot;&quot;},{&quot;family&quot;:&quot;Fassett&quot;,&quot;given&quot;:&quot;Robert G.&quot;,&quot;parse-names&quot;:false,&quot;dropping-particle&quot;:&quot;&quot;,&quot;non-dropping-particle&quot;:&quot;&quot;}],&quot;container-title&quot;:&quot;Journal of Science and Medicine in Sport&quot;,&quot;container-title-short&quot;:&quot;J Sci Med Sport&quot;,&quot;accessed&quot;:{&quot;date-parts&quot;:[[2021,1,8]]},&quot;DOI&quot;:&quot;10.1016/j.jsams.2013.01.005&quot;,&quot;ISSN&quot;:&quot;14402440&quot;,&quot;PMID&quot;:&quot;23434075&quot;,&quot;URL&quot;:&quot;https://search-proquest-com.ezproxy.une.edu.au/docview/1448232212?pq-origsite=primo&amp;accountid=12756&quot;,&quot;issued&quot;:{&quot;date-parts&quot;:[[2013]]},&quot;page&quot;:&quot;406-411&quot;,&quot;abstract&quot;:&quot;Objectives: Chronic kidney disease (CKD) is prevalent, affecting 13% of adult Australians and poses increased risk for cardiovascular morbidity and mortality. This position article provides evidence-based guidelines on the role of exercise training for CKD patients and provides recommendations for prescribing and delivering exercise training. Design: Position stand. Methods: Synthesis of published work within the field of exercise training and chronic kidney disease. Results: Exercise training likely to provide benefits to CKD patients, including improvements in cardio-respiratory fitness, quality of life, sympatho-adrenal activity, muscle strength and increased energy intake and possible reduction in inflammatory biomarkers. Existing studies generally report small sample sizes, brief training periods and relatively high attrition rates. Exercise training appears to be safe for CKD patients with no deaths directly related to exercise training in over 30,000 patient-hours, although strict medical exclusion criteria in previous studies resulted in 25% of patients being excluded potentially impacting the generalisability of the findings. Conclusions: Aerobic exercise at an intensity of &gt;60% of maximum capacity is recommended to improve cardio-respiratory fitness. Few data are available on resistance training and it is unclear whether this form of training retards catabolic/inflammatory processes typical of CKD. However, it should be considered important due to its proven beneficial effects on bone density and muscle mass. Due to the high prevalence and incidence of co-morbidities in CKD patients, exercise training programs should be prescribed and delivered by individuals with appropriate qualifications and experience to recognise and accommodate co-morbidities and associated complications. © 2013 Sports Medicine Australia.&quot;,&quot;issue&quot;:&quot;5&quot;,&quot;volume&quot;:&quot;16&quot;},&quot;isTemporary&quot;:false}],&quot;citationTag&quot;:&quot;MENDELEY_CITATION_v3_eyJjaXRhdGlvbklEIjoiTUVOREVMRVlfQ0lUQVRJT05fZDE1Njg1MDMtODZjYi00NDk4LWFiYmUtZGFlYzExZjkxODgyIiwicHJvcGVydGllcyI6eyJub3RlSW5kZXgiOjB9LCJpc0VkaXRlZCI6ZmFsc2UsIm1hbnVhbE92ZXJyaWRlIjp7ImlzTWFudWFsbHlPdmVycmlkZGVuIjpmYWxzZSwiY2l0ZXByb2NUZXh0IjoiWzExXSIsIm1hbnVhbE92ZXJyaWRlVGV4dCI6IiJ9LCJjaXRhdGlvbkl0ZW1zIjpbeyJpZCI6ImI4ZmRlNGE5LTI3ZmItM2YzNy05ZDNhLTdmYTExZTUwODc2YiIsIml0ZW1EYXRhIjp7InR5cGUiOiJiaWxsIiwiaWQiOiJiOGZkZTRhOS0yN2ZiLTNmMzctOWQzYS03ZmExMWU1MDg3NmIiLCJ0aXRsZSI6IkV4ZXJjaXNlICYgU3BvcnRzIFNjaWVuY2UgQXVzdHJhbGlhIChFU1NBKSBwb3NpdGlvbiBzdGF0ZW1lbnQgb24gZXhlcmNpc2UgYW5kIGNocm9uaWMga2lkbmV5IGRpc2Vhc2UiLCJhdXRob3IiOlt7ImZhbWlseSI6IlNtYXJ0IiwiZ2l2ZW4iOiJOZWlsIEEuIiwicGFyc2UtbmFtZXMiOmZhbHNlLCJkcm9wcGluZy1wYXJ0aWNsZSI6IiIsIm5vbi1kcm9wcGluZy1wYXJ0aWNsZSI6IiJ9LHsiZmFtaWx5IjoiV2lsbGlhbXMiLCJnaXZlbiI6IkFuZHJldyBELiIsInBhcnNlLW5hbWVzIjpmYWxzZSwiZHJvcHBpbmctcGFydGljbGUiOiIiLCJub24tZHJvcHBpbmctcGFydGljbGUiOiIifSx7ImZhbWlseSI6IkxldmluZ2VyIiwiZ2l2ZW4iOiJJdGFtYXIiLCJwYXJzZS1uYW1lcyI6ZmFsc2UsImRyb3BwaW5nLXBhcnRpY2xlIjoiIiwibm9uLWRyb3BwaW5nLXBhcnRpY2xlIjoiIn0seyJmYW1pbHkiOiJTZWxpZyIsImdpdmVuIjoiU3RldmUiLCJwYXJzZS1uYW1lcyI6ZmFsc2UsImRyb3BwaW5nLXBhcnRpY2xlIjoiIiwibm9uLWRyb3BwaW5nLXBhcnRpY2xlIjoiIn0seyJmYW1pbHkiOiJIb3dkZW4iLCJnaXZlbiI6IkVyaW4iLCJwYXJzZS1uYW1lcyI6ZmFsc2UsImRyb3BwaW5nLXBhcnRpY2xlIjoiIiwibm9uLWRyb3BwaW5nLXBhcnRpY2xlIjoiIn0seyJmYW1pbHkiOiJDb29tYmVzIiwiZ2l2ZW4iOiJKZWZmIFM7IiwicGFyc2UtbmFtZXMiOmZhbHNlLCJkcm9wcGluZy1wYXJ0aWNsZSI6IiIsIm5vbi1kcm9wcGluZy1wYXJ0aWNsZSI6IiJ9LHsiZmFtaWx5IjoiRmFzc2V0dCIsImdpdmVuIjoiUm9iZXJ0IEcuIiwicGFyc2UtbmFtZXMiOmZhbHNlLCJkcm9wcGluZy1wYXJ0aWNsZSI6IiIsIm5vbi1kcm9wcGluZy1wYXJ0aWNsZSI6IiJ9XSwiY29udGFpbmVyLXRpdGxlIjoiSm91cm5hbCBvZiBTY2llbmNlIGFuZCBNZWRpY2luZSBpbiBTcG9ydCIsImNvbnRhaW5lci10aXRsZS1zaG9ydCI6IkogU2NpIE1lZCBTcG9ydCIsImFjY2Vzc2VkIjp7ImRhdGUtcGFydHMiOltbMjAyMSwxLDhdXX0sIkRPSSI6IjEwLjEwMTYvai5qc2Ftcy4yMDEzLjAxLjAwNSIsIklTU04iOiIxNDQwMjQ0MCIsIlBNSUQiOiIyMzQzNDA3NSIsIlVSTCI6Imh0dHBzOi8vc2VhcmNoLXByb3F1ZXN0LWNvbS5lenByb3h5LnVuZS5lZHUuYXUvZG9jdmlldy8xNDQ4MjMyMjEyP3BxLW9yaWdzaXRlPXByaW1vJmFjY291bnRpZD0xMjc1NiIsImlzc3VlZCI6eyJkYXRlLXBhcnRzIjpbWzIwMTNdXX0sInBhZ2UiOiI0MDYtNDExIiwiYWJzdHJhY3QiOiJPYmplY3RpdmVzOiBDaHJvbmljIGtpZG5leSBkaXNlYXNlIChDS0QpIGlzIHByZXZhbGVudCwgYWZmZWN0aW5nIDEzJSBvZiBhZHVsdCBBdXN0cmFsaWFucyBhbmQgcG9zZXMgaW5jcmVhc2VkIHJpc2sgZm9yIGNhcmRpb3Zhc2N1bGFyIG1vcmJpZGl0eSBhbmQgbW9ydGFsaXR5LiBUaGlzIHBvc2l0aW9uIGFydGljbGUgcHJvdmlkZXMgZXZpZGVuY2UtYmFzZWQgZ3VpZGVsaW5lcyBvbiB0aGUgcm9sZSBvZiBleGVyY2lzZSB0cmFpbmluZyBmb3IgQ0tEIHBhdGllbnRzIGFuZCBwcm92aWRlcyByZWNvbW1lbmRhdGlvbnMgZm9yIHByZXNjcmliaW5nIGFuZCBkZWxpdmVyaW5nIGV4ZXJjaXNlIHRyYWluaW5nLiBEZXNpZ246IFBvc2l0aW9uIHN0YW5kLiBNZXRob2RzOiBTeW50aGVzaXMgb2YgcHVibGlzaGVkIHdvcmsgd2l0aGluIHRoZSBmaWVsZCBvZiBleGVyY2lzZSB0cmFpbmluZyBhbmQgY2hyb25pYyBraWRuZXkgZGlzZWFzZS4gUmVzdWx0czogRXhlcmNpc2UgdHJhaW5pbmcgbGlrZWx5IHRvIHByb3ZpZGUgYmVuZWZpdHMgdG8gQ0tEIHBhdGllbnRzLCBpbmNsdWRpbmcgaW1wcm92ZW1lbnRzIGluIGNhcmRpby1yZXNwaXJhdG9yeSBmaXRuZXNzLCBxdWFsaXR5IG9mIGxpZmUsIHN5bXBhdGhvLWFkcmVuYWwgYWN0aXZpdHksIG11c2NsZSBzdHJlbmd0aCBhbmQgaW5jcmVhc2VkIGVuZXJneSBpbnRha2UgYW5kIHBvc3NpYmxlIHJlZHVjdGlvbiBpbiBpbmZsYW1tYXRvcnkgYmlvbWFya2Vycy4gRXhpc3Rpbmcgc3R1ZGllcyBnZW5lcmFsbHkgcmVwb3J0IHNtYWxsIHNhbXBsZSBzaXplcywgYnJpZWYgdHJhaW5pbmcgcGVyaW9kcyBhbmQgcmVsYXRpdmVseSBoaWdoIGF0dHJpdGlvbiByYXRlcy4gRXhlcmNpc2UgdHJhaW5pbmcgYXBwZWFycyB0byBiZSBzYWZlIGZvciBDS0QgcGF0aWVudHMgd2l0aCBubyBkZWF0aHMgZGlyZWN0bHkgcmVsYXRlZCB0byBleGVyY2lzZSB0cmFpbmluZyBpbiBvdmVyIDMwLDAwMCBwYXRpZW50LWhvdXJzLCBhbHRob3VnaCBzdHJpY3QgbWVkaWNhbCBleGNsdXNpb24gY3JpdGVyaWEgaW4gcHJldmlvdXMgc3R1ZGllcyByZXN1bHRlZCBpbiAyNSUgb2YgcGF0aWVudHMgYmVpbmcgZXhjbHVkZWQgcG90ZW50aWFsbHkgaW1wYWN0aW5nIHRoZSBnZW5lcmFsaXNhYmlsaXR5IG9mIHRoZSBmaW5kaW5ncy4gQ29uY2x1c2lvbnM6IEFlcm9iaWMgZXhlcmNpc2UgYXQgYW4gaW50ZW5zaXR5IG9mID42MCUgb2YgbWF4aW11bSBjYXBhY2l0eSBpcyByZWNvbW1lbmRlZCB0byBpbXByb3ZlIGNhcmRpby1yZXNwaXJhdG9yeSBmaXRuZXNzLiBGZXcgZGF0YSBhcmUgYXZhaWxhYmxlIG9uIHJlc2lzdGFuY2UgdHJhaW5pbmcgYW5kIGl0IGlzIHVuY2xlYXIgd2hldGhlciB0aGlzIGZvcm0gb2YgdHJhaW5pbmcgcmV0YXJkcyBjYXRhYm9saWMvaW5mbGFtbWF0b3J5IHByb2Nlc3NlcyB0eXBpY2FsIG9mIENLRC4gSG93ZXZlciwgaXQgc2hvdWxkIGJlIGNvbnNpZGVyZWQgaW1wb3J0YW50IGR1ZSB0byBpdHMgcHJvdmVuIGJlbmVmaWNpYWwgZWZmZWN0cyBvbiBib25lIGRlbnNpdHkgYW5kIG11c2NsZSBtYXNzLiBEdWUgdG8gdGhlIGhpZ2ggcHJldmFsZW5jZSBhbmQgaW5jaWRlbmNlIG9mIGNvLW1vcmJpZGl0aWVzIGluIENLRCBwYXRpZW50cywgZXhlcmNpc2UgdHJhaW5pbmcgcHJvZ3JhbXMgc2hvdWxkIGJlIHByZXNjcmliZWQgYW5kIGRlbGl2ZXJlZCBieSBpbmRpdmlkdWFscyB3aXRoIGFwcHJvcHJpYXRlIHF1YWxpZmljYXRpb25zIGFuZCBleHBlcmllbmNlIHRvIHJlY29nbmlzZSBhbmQgYWNjb21tb2RhdGUgY28tbW9yYmlkaXRpZXMgYW5kIGFzc29jaWF0ZWQgY29tcGxpY2F0aW9ucy4gwqkgMjAxMyBTcG9ydHMgTWVkaWNpbmUgQXVzdHJhbGlhLiIsImlzc3VlIjoiNSIsInZvbHVtZSI6IjE2In0sImlzVGVtcG9yYXJ5IjpmYWxzZX1dfQ==&quot;},{&quot;citationID&quot;:&quot;MENDELEY_CITATION_e1256902-bfea-480e-bf8e-743601603cba&quot;,&quot;properties&quot;:{&quot;noteIndex&quot;:0},&quot;isEdited&quot;:false,&quot;manualOverride&quot;:{&quot;isManuallyOverridden&quot;:false,&quot;citeprocText&quot;:&quot;[10]&quot;,&quot;manualOverrideText&quot;:&quot;&quot;},&quot;citationItems&quot;:[{&quot;id&quot;:&quot;f476dac5-c4ed-3b07-8686-605044067581&quot;,&quot;itemData&quot;:{&quot;type&quot;:&quot;article-journal&quot;,&quot;id&quot;:&quot;f476dac5-c4ed-3b07-8686-605044067581&quot;,&quot;title&quot;:&quot;Metabolic and hormonal responses to chronic blood-flow restricted resistance training in chronic kidney disease: a randomized trial&quot;,&quot;author&quot;:[{&quot;family&quot;:&quot;Deus&quot;,&quot;given&quot;:&quot;Lysleine Alves&quot;,&quot;parse-names&quot;:false,&quot;dropping-particle&quot;:&quot;&quot;,&quot;non-dropping-particle&quot;:&quot;de&quot;},{&quot;family&quot;:&quot;Corrêa&quot;,&quot;given&quot;:&quot;Hugo de Luca&quot;,&quot;parse-names&quot;:false,&quot;dropping-particle&quot;:&quot;&quot;,&quot;non-dropping-particle&quot;:&quot;&quot;},{&quot;family&quot;:&quot;Neves&quot;,&quot;given&quot;:&quot;Rodrigo Vanerson Passos&quot;,&quot;parse-names&quot;:false,&quot;dropping-particle&quot;:&quot;&quot;,&quot;non-dropping-particle&quot;:&quot;&quot;},{&quot;family&quot;:&quot;Reis&quot;,&quot;given&quot;:&quot;Andrea Lucena&quot;,&quot;parse-names&quot;:false,&quot;dropping-particle&quot;:&quot;&quot;,&quot;non-dropping-particle&quot;:&quot;&quot;},{&quot;family&quot;:&quot;Honorato&quot;,&quot;given&quot;:&quot;Fernando Sousa&quot;,&quot;parse-names&quot;:false,&quot;dropping-particle&quot;:&quot;&quot;,&quot;non-dropping-particle&quot;:&quot;&quot;},{&quot;family&quot;:&quot;Araújo&quot;,&quot;given&quot;:&quot;Thaís Branquinho&quot;,&quot;parse-names&quot;:false,&quot;dropping-particle&quot;:&quot;&quot;,&quot;non-dropping-particle&quot;:&quot;de&quot;},{&quot;family&quot;:&quot;Souza&quot;,&quot;given&quot;:&quot;Michel Kendy&quot;,&quot;parse-names&quot;:false,&quot;dropping-particle&quot;:&quot;&quot;,&quot;non-dropping-particle&quot;:&quot;&quot;},{&quot;family&quot;:&quot;Haro&quot;,&quot;given&quot;:&quot;Anderson Sola&quot;,&quot;parse-names&quot;:false,&quot;dropping-particle&quot;:&quot;&quot;,&quot;non-dropping-particle&quot;:&quot;&quot;},{&quot;family&quot;:&quot;Silva&quot;,&quot;given&quot;:&quot;Victor Lopes&quot;,&quot;parse-names&quot;:false,&quot;dropping-particle&quot;:&quot;&quot;,&quot;non-dropping-particle&quot;:&quot;&quot;},{&quot;family&quot;:&quot;Barbosa&quot;,&quot;given&quot;:&quot;Jessica Mycaelle da Silva&quot;,&quot;parse-names&quot;:false,&quot;dropping-particle&quot;:&quot;&quot;,&quot;non-dropping-particle&quot;:&quot;&quot;},{&quot;family&quot;:&quot;Padula&quot;,&quot;given&quot;:&quot;Isabela Akaishi&quot;,&quot;parse-names&quot;:false,&quot;dropping-particle&quot;:&quot;&quot;,&quot;non-dropping-particle&quot;:&quot;&quot;},{&quot;family&quot;:&quot;Andrade&quot;,&quot;given&quot;:&quot;Rosângela Vieira&quot;,&quot;parse-names&quot;:false,&quot;dropping-particle&quot;:&quot;&quot;,&quot;non-dropping-particle&quot;:&quot;&quot;},{&quot;family&quot;:&quot;Simões&quot;,&quot;given&quot;:&quot;Herbert Gustavo&quot;,&quot;parse-names&quot;:false,&quot;dropping-particle&quot;:&quot;&quot;,&quot;non-dropping-particle&quot;:&quot;&quot;},{&quot;family&quot;:&quot;Prestes&quot;,&quot;given&quot;:&quot;Jonato&quot;,&quot;parse-names&quot;:false,&quot;dropping-particle&quot;:&quot;&quot;,&quot;non-dropping-particle&quot;:&quot;&quot;},{&quot;family&quot;:&quot;Stone&quot;,&quot;given&quot;:&quot;Whitley J.&quot;,&quot;parse-names&quot;:false,&quot;dropping-particle&quot;:&quot;&quot;,&quot;non-dropping-particle&quot;:&quot;&quot;},{&quot;family&quot;:&quot;Melo&quot;,&quot;given&quot;:&quot;Gislane Ferreira&quot;,&quot;parse-names&quot;:false,&quot;dropping-particle&quot;:&quot;&quot;,&quot;non-dropping-particle&quot;:&quot;&quot;},{&quot;family&quot;:&quot;Rosa&quot;,&quot;given&quot;:&quot;Thiago Santos&quot;,&quot;parse-names&quot;:false,&quot;dropping-particle&quot;:&quot;&quot;,&quot;non-dropping-particle&quot;:&quot;&quot;}],&quot;container-title&quot;:&quot;Applied Physiology, Nutrition and Metabolism&quot;,&quot;accessed&quot;:{&quot;date-parts&quot;:[[2022,10,20]]},&quot;DOI&quot;:&quot;10.1139/APNM-2021-0409/SUPPL_FILE/APNM-2021-0409SUPPLA.DOCX&quot;,&quot;ISSN&quot;:&quot;17155320&quot;,&quot;PMID&quot;:&quot;35062832&quot;,&quot;URL&quot;:&quot;https://cdnsciencepub-com.ezproxy.csu.edu.au/doi/10.1139/apnm-2021-0409&quot;,&quot;issued&quot;:{&quot;date-parts&quot;:[[2022]]},&quot;page&quot;:&quot;183-194&quot;,&quot;abstract&quot;:&quot;Maintenance of glycemic and lipemic homeostasis can limit the progression of diabetic kidney disease. Resistance training (RT) is effective in controlling glycemia and lipemia in kidney disease; however, the effect of RT with blood flow restriction (RT+BFR) on these metabolic factors has not been investigated. We aimed to verify if chronic (6 months) RT and RT+BFR performed by patients with stage-2 chronic kidney disease (CKD) improves their glycemic homeostasis and immuno-metabolic profiles. Patients with CKD under conservative treatment (n = 105 (33 females)) from both sexes were randomized into control (n = 35 (11 females); age 57.6 6 5.2 years), RT (n = 35 (12 females); age 58.0 6 6.2 years), and RT+BFR (n = 35 (10 females); 58.0 6 6.4 years) groups. Chronic RT or RT+BFR (6 months) was performed 3 times per week on non-consecutive days with training loading adjusted every 2 months, RT 50%–60%–70% of 1RM, and RT+BFR 30%–40%+50% of 1RM and fixed repetition number. Renal function was estimated with the glomerular filtration rate and serum albumin level. Metabolic, hormonal, and inflammatory assessments were analyzed from blood samples. Six months of RT and RT+BFR were similarly effective in improving glucose homeostasis and hormone mediators of glucose uptake (e.g., irisin, adiponectin, and sirtuin-1), decreasing pro-inflammatory and fibrotic proteins, and attenuating the progression of estimated glomerular filtration rate. Thus, RT+BFR can be considered an additional exercise modality to be included in the treatment of patients with stage 2 chronic kidney disease. Trial registration number: U1111-1237-8231. URL: http://www.ensaiosclinicos.gov.br/rg/RBR-3gpg5w/, no. RBR-3gpg5w. Novelty: Glycemic regulation induced by resistance training prevents the progression of CKD. Chronic RT and RT+BFR promote similar changes in glycemic regulation. RT and RT+BFR can be considered as non-pharmacological tools for the treatment of CKD.&quot;,&quot;publisher&quot;:&quot;Canadian Science Publishing&quot;,&quot;issue&quot;:&quot;2&quot;,&quot;volume&quot;:&quot;47&quot;,&quot;container-title-short&quot;:&quot;&quot;},&quot;isTemporary&quot;:false}],&quot;citationTag&quot;:&quot;MENDELEY_CITATION_v3_eyJjaXRhdGlvbklEIjoiTUVOREVMRVlfQ0lUQVRJT05fZTEyNTY5MDItYmZlYS00ODBlLWJmOGUtNzQzNjAxNjAzY2JhIiwicHJvcGVydGllcyI6eyJub3RlSW5kZXgiOjB9LCJpc0VkaXRlZCI6ZmFsc2UsIm1hbnVhbE92ZXJyaWRlIjp7ImlzTWFudWFsbHlPdmVycmlkZGVuIjpmYWxzZSwiY2l0ZXByb2NUZXh0IjoiWzEw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mRlIn0seyJmYW1pbHkiOiJDb3Jyw6phIiwiZ2l2ZW4iOiJIdWdvIGRl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SZWlzIiwiZ2l2ZW4iOiJBbmRyZWEgTHVjZW5hIiwicGFyc2UtbmFtZXMiOmZhbHNlLCJkcm9wcGluZy1wYXJ0aWNsZSI6IiIsIm5vbi1kcm9wcGluZy1wYXJ0aWNsZSI6IiJ9LHsiZmFtaWx5IjoiSG9ub3JhdG8iLCJnaXZlbiI6IkZlcm5hbmRvIFNvdXNhIiwicGFyc2UtbmFtZXMiOmZhbHNlLCJkcm9wcGluZy1wYXJ0aWNsZSI6IiIsIm5vbi1kcm9wcGluZy1wYXJ0aWNsZSI6IiJ9LHsiZmFtaWx5IjoiQXJhw7pqbyIsImdpdmVuIjoiVGhhw61zIEJyYW5xdWluaG8iLCJwYXJzZS1uYW1lcyI6ZmFsc2UsImRyb3BwaW5nLXBhcnRpY2xlIjoiIiwibm9uLWRyb3BwaW5nLXBhcnRpY2xlIjoiZGUifSx7ImZhbWlseSI6IlNvdXphIiwiZ2l2ZW4iOiJNaWNoZWwgS2VuZHkiLCJwYXJzZS1uYW1lcyI6ZmFsc2UsImRyb3BwaW5nLXBhcnRpY2xlIjoiIiwibm9uLWRyb3BwaW5nLXBhcnRpY2xlIjoiIn0seyJmYW1pbHkiOiJIYXJvIiwiZ2l2ZW4iOiJBbmRlcnNvbiBTb2xhIiwicGFyc2UtbmFtZXMiOmZhbHNlLCJkcm9wcGluZy1wYXJ0aWNsZSI6IiIsIm5vbi1kcm9wcGluZy1wYXJ0aWNsZSI6IiJ9LHsiZmFtaWx5IjoiU2lsdmEiLCJnaXZlbiI6IlZpY3RvciBMb3BlcyIsInBhcnNlLW5hbWVzIjpmYWxzZSwiZHJvcHBpbmctcGFydGljbGUiOiIiLCJub24tZHJvcHBpbmctcGFydGljbGUiOiIifSx7ImZhbWlseSI6IkJhcmJvc2EiLCJnaXZlbiI6Ikplc3NpY2EgTXljYWVsbGUgZGEgU2lsdmEiLCJwYXJzZS1uYW1lcyI6ZmFsc2UsImRyb3BwaW5nLXBhcnRpY2xlIjoiIiwibm9uLWRyb3BwaW5nLXBhcnRpY2xlIjoiIn0seyJmYW1pbHkiOiJQYWR1bGEiLCJnaXZlbiI6IklzYWJlbGEgQWthaXNoaSIsInBhcnNlLW5hbWVzIjpmYWxzZSwiZHJvcHBpbmctcGFydGljbGUiOiIiLCJub24tZHJvcHBpbmctcGFydGljbGUiOiIifSx7ImZhbWlseSI6IkFuZHJhZGUiLCJnaXZlbiI6IlJvc8OibmdlbGEgVmllaXJhIiwicGFyc2UtbmFtZXMiOmZhbHNlLCJkcm9wcGluZy1wYXJ0aWNsZSI6IiIsIm5vbi1kcm9wcGluZy1wYXJ0aWNsZSI6IiJ9LHsiZmFtaWx5IjoiU2ltw7VlcyIsImdpdmVuIjoiSGVyYmVydCBHdXN0YXZvIiwicGFyc2UtbmFtZXMiOmZhbHNlLCJkcm9wcGluZy1wYXJ0aWNsZSI6IiIsIm5vbi1kcm9wcGluZy1wYXJ0aWNsZSI6IiJ9LHsiZmFtaWx5IjoiUHJlc3RlcyIsImdpdmVuIjoiSm9uYXRvIiwicGFyc2UtbmFtZXMiOmZhbHNlLCJkcm9wcGluZy1wYXJ0aWNsZSI6IiIsIm5vbi1kcm9wcGluZy1wYXJ0aWNsZSI6IiJ9LHsiZmFtaWx5IjoiU3RvbmUiLCJnaXZlbiI6IldoaXRsZXkgSi4iLCJwYXJzZS1uYW1lcyI6ZmFsc2UsImRyb3BwaW5nLXBhcnRpY2xlIjoiIiwibm9uLWRyb3BwaW5nLXBhcnRpY2xlIjoiIn0seyJmYW1pbHkiOiJNZWxvIiwiZ2l2ZW4iOiJHaXNsYW5lIEZlcnJlaXJhIiwicGFyc2UtbmFtZXMiOmZhbHNlLCJkcm9wcGluZy1wYXJ0aWNsZSI6IiIsIm5vbi1kcm9wcGluZy1wYXJ0aWNsZSI6IiJ9LHsiZmFtaWx5IjoiUm9zYSIsImdpdmVuIjoiVGhpYWdvIFNhbnRvcyIsInBhcnNlLW5hbWVzIjpmYWxzZSwiZHJvcHBpbmctcGFydGljbGUiOiIiLCJub24tZHJvcHBpbmctcGFydGljbGUiOiIifV0sImNvbnRhaW5lci10aXRsZSI6IkFwcGxpZWQgUGh5c2lvbG9neSwgTnV0cml0aW9uIGFuZCBNZXRhYm9saXNtIiwiYWNjZXNzZWQiOnsiZGF0ZS1wYXJ0cyI6W1syMDIyLDEwLDIwXV19LCJET0kiOiIxMC4xMTM5L0FQTk0tMjAyMS0wNDA5L1NVUFBMX0ZJTEUvQVBOTS0yMDIxLTA0MDlTVVBQTEEuRE9DWCIsIklTU04iOiIxNzE1NTMyMCIsIlBNSUQiOiIzNTA2MjgzMiIsIlVSTCI6Imh0dHBzOi8vY2Ruc2NpZW5jZXB1Yi1jb20uZXpwcm94eS5jc3UuZWR1LmF1L2RvaS8xMC4xMTM5L2Fwbm0tMjAyMS0wNDA5IiwiaXNzdWVkIjp7ImRhdGUtcGFydHMiOltbMjAyMl1dfSwicGFnZSI6IjE4My0xOTQiLCJhYnN0cmFjdCI6Ik1haW50ZW5hbmNlIG9mIGdseWNlbWljIGFuZCBsaXBlbWljIGhvbWVvc3Rhc2lzIGNhbiBsaW1pdCB0aGUgcHJvZ3Jlc3Npb24gb2YgZGlhYmV0aWMga2lkbmV5IGRpc2Vhc2UuIFJlc2lzdGFuY2UgdHJhaW5pbmcgKFJUKSBpcyBlZmZlY3RpdmUgaW4gY29udHJvbGxpbmcgZ2x5Y2VtaWEgYW5kIGxpcGVtaWEgaW4ga2lkbmV5IGRpc2Vhc2U7IGhvd2V2ZXIsIHRoZSBlZmZlY3Qgb2YgUlQgd2l0aCBibG9vZCBmbG93IHJlc3RyaWN0aW9uIChSVCtCRlIpIG9uIHRoZXNlIG1ldGFib2xpYyBmYWN0b3JzIGhhcyBub3QgYmVlbiBpbnZlc3RpZ2F0ZWQuIFdlIGFpbWVkIHRvIHZlcmlmeSBpZiBjaHJvbmljICg2IG1vbnRocykgUlQgYW5kIFJUK0JGUiBwZXJmb3JtZWQgYnkgcGF0aWVudHMgd2l0aCBzdGFnZS0yIGNocm9uaWMga2lkbmV5IGRpc2Vhc2UgKENLRCkgaW1wcm92ZXMgdGhlaXIgZ2x5Y2VtaWMgaG9tZW9zdGFzaXMgYW5kIGltbXVuby1tZXRhYm9saWMgcHJvZmlsZXMuIFBhdGllbnRzIHdpdGggQ0tEIHVuZGVyIGNvbnNlcnZhdGl2ZSB0cmVhdG1lbnQgKG4gPSAxMDUgKDMzIGZlbWFsZXMpKSBmcm9tIGJvdGggc2V4ZXMgd2VyZSByYW5kb21pemVkIGludG8gY29udHJvbCAobiA9IDM1ICgxMSBmZW1hbGVzKTsgYWdlIDU3LjYgNiA1LjIgeWVhcnMpLCBSVCAobiA9IDM1ICgxMiBmZW1hbGVzKTsgYWdlIDU4LjAgNiA2LjIgeWVhcnMpLCBhbmQgUlQrQkZSIChuID0gMzUgKDEwIGZlbWFsZXMpOyA1OC4wIDYgNi40IHllYXJzKSBncm91cHMuIENocm9uaWMgUlQgb3IgUlQrQkZSICg2IG1vbnRocykgd2FzIHBlcmZvcm1lZCAzIHRpbWVzIHBlciB3ZWVrIG9uIG5vbi1jb25zZWN1dGl2ZSBkYXlzIHdpdGggdHJhaW5pbmcgbG9hZGluZyBhZGp1c3RlZCBldmVyeSAyIG1vbnRocywgUlQgNTAl4oCTNjAl4oCTNzAlIG9mIDFSTSwgYW5kIFJUK0JGUiAzMCXigJM0MCUrNTAlIG9mIDFSTSBhbmQgZml4ZWQgcmVwZXRpdGlvbiBudW1iZXIuIFJlbmFsIGZ1bmN0aW9uIHdhcyBlc3RpbWF0ZWQgd2l0aCB0aGUgZ2xvbWVydWxhciBmaWx0cmF0aW9uIHJhdGUgYW5kIHNlcnVtIGFsYnVtaW4gbGV2ZWwuIE1ldGFib2xpYywgaG9ybW9uYWwsIGFuZCBpbmZsYW1tYXRvcnkgYXNzZXNzbWVudHMgd2VyZSBhbmFseXplZCBmcm9tIGJsb29kIHNhbXBsZXMuIFNpeCBtb250aHMgb2YgUlQgYW5kIFJUK0JGUiB3ZXJlIHNpbWlsYXJseSBlZmZlY3RpdmUgaW4gaW1wcm92aW5nIGdsdWNvc2UgaG9tZW9zdGFzaXMgYW5kIGhvcm1vbmUgbWVkaWF0b3JzIG9mIGdsdWNvc2UgdXB0YWtlIChlLmcuLCBpcmlzaW4sIGFkaXBvbmVjdGluLCBhbmQgc2lydHVpbi0xKSwgZGVjcmVhc2luZyBwcm8taW5mbGFtbWF0b3J5IGFuZCBmaWJyb3RpYyBwcm90ZWlucywgYW5kIGF0dGVudWF0aW5nIHRoZSBwcm9ncmVzc2lvbiBvZiBlc3RpbWF0ZWQgZ2xvbWVydWxhciBmaWx0cmF0aW9uIHJhdGUuIFRodXMsIFJUK0JGUiBjYW4gYmUgY29uc2lkZXJlZCBhbiBhZGRpdGlvbmFsIGV4ZXJjaXNlIG1vZGFsaXR5IHRvIGJlIGluY2x1ZGVkIGluIHRoZSB0cmVhdG1lbnQgb2YgcGF0aWVudHMgd2l0aCBzdGFnZSAyIGNocm9uaWMga2lkbmV5IGRpc2Vhc2UuIFRyaWFsIHJlZ2lzdHJhdGlvbiBudW1iZXI6IFUxMTExLTEyMzctODIzMS4gVVJMOiBodHRwOi8vd3d3LmVuc2Fpb3NjbGluaWNvcy5nb3YuYnIvcmcvUkJSLTNncGc1dy8sIG5vLiBSQlItM2dwZzV3LiBOb3ZlbHR5OiBHbHljZW1pYyByZWd1bGF0aW9uIGluZHVjZWQgYnkgcmVzaXN0YW5jZSB0cmFpbmluZyBwcmV2ZW50cyB0aGUgcHJvZ3Jlc3Npb24gb2YgQ0tELiBDaHJvbmljIFJUIGFuZCBSVCtCRlIgcHJvbW90ZSBzaW1pbGFyIGNoYW5nZXMgaW4gZ2x5Y2VtaWMgcmVndWxhdGlvbi4gUlQgYW5kIFJUK0JGUiBjYW4gYmUgY29uc2lkZXJlZCBhcyBub24tcGhhcm1hY29sb2dpY2FsIHRvb2xzIGZvciB0aGUgdHJlYXRtZW50IG9mIENLRC4iLCJwdWJsaXNoZXIiOiJDYW5hZGlhbiBTY2llbmNlIFB1Ymxpc2hpbmciLCJpc3N1ZSI6IjIiLCJ2b2x1bWUiOiI0NyIsImNvbnRhaW5lci10aXRsZS1zaG9ydCI6IiJ9LCJpc1RlbXBvcmFyeSI6ZmFsc2V9XX0=&quot;},{&quot;citationID&quot;:&quot;MENDELEY_CITATION_da2e065c-d9b0-410c-86f2-f17e4bbdab54&quot;,&quot;properties&quot;:{&quot;noteIndex&quot;:0},&quot;isEdited&quot;:false,&quot;manualOverride&quot;:{&quot;isManuallyOverridden&quot;:false,&quot;citeprocText&quot;:&quot;[9]&quot;,&quot;manualOverrideText&quot;:&quot;&quot;},&quot;citationTag&quot;:&quot;MENDELEY_CITATION_v3_eyJjaXRhdGlvbklEIjoiTUVOREVMRVlfQ0lUQVRJT05fZGEyZTA2NWMtZDliMC00MTBjLTg2ZjItZjE3ZTRiYmRhYjU0IiwicHJvcGVydGllcyI6eyJub3RlSW5kZXgiOjB9LCJpc0VkaXRlZCI6ZmFsc2UsIm1hbnVhbE92ZXJyaWRlIjp7ImlzTWFudWFsbHlPdmVycmlkZGVuIjpmYWxzZSwiY2l0ZXByb2NUZXh0IjoiWzldIiwibWFudWFsT3ZlcnJpZGVUZXh0IjoiIn0sImNpdGF0aW9uSXRlbXMiOlt7ImlkIjoiYjIxMzY5MTUtM2U5ZS0zNzJmLWFjMDQtNTZmNmNjYzQzMDc2IiwiaXRlbURhdGEiOnsidHlwZSI6ImFydGljbGUtam91cm5hbCIsImlkIjoiYjIxMzY5MTUtM2U5ZS0zNzJmLWFjMDQtNTZmNmNjYzQzMDc2IiwidGl0bGUiOiJUaGUgZWZmZWN0cyBvZiBob21lLWJhc2VkIHByb2dyZXNzaXZlIHJlc2lzdGFuY2UgdHJhaW5pbmcgaW4gY2hyb25pYyBraWRuZXkgZGlzZWFzZSBwYXRpZW50cyIsImF1dGhvciI6W3siZmFtaWx5IjoiQXJhw7pqbyIsImdpdmVuIjoiVGhhw61zIEIuIiwicGFyc2UtbmFtZXMiOmZhbHNlLCJkcm9wcGluZy1wYXJ0aWNsZSI6IiIsIm5vbi1kcm9wcGluZy1wYXJ0aWNsZSI6ImRlIn0seyJmYW1pbHkiOiJMdWNhIENvcnLDqmEiLCJnaXZlbiI6Ikh1Z28iLCJwYXJzZS1uYW1lcyI6ZmFsc2UsImRyb3BwaW5nLXBhcnRpY2xlIjoiIiwibm9uLWRyb3BwaW5nLXBhcnRpY2xlIjoiZGUifSx7ImZhbWlseSI6IkRldXMiLCJnaXZlbiI6Ikx5c2xlaW5lIEEuIiwicGFyc2UtbmFtZXMiOmZhbHNlLCJkcm9wcGluZy1wYXJ0aWNsZSI6IiIsIm5vbi1kcm9wcGluZy1wYXJ0aWNsZSI6ImRlIn0seyJmYW1pbHkiOiJOZXZlcyIsImdpdmVuIjoiUm9kcmlnbyBWLlAuIiwicGFyc2UtbmFtZXMiOmZhbHNlLCJkcm9wcGluZy1wYXJ0aWNsZSI6IiIsIm5vbi1kcm9wcGluZy1wYXJ0aWNsZSI6IiJ9LHsiZmFtaWx5IjoiUmVpcyIsImdpdmVuIjoiQW5kcmVhIEwuIiwicGFyc2UtbmFtZXMiOmZhbHNlLCJkcm9wcGluZy1wYXJ0aWNsZSI6IiIsIm5vbi1kcm9wcGluZy1wYXJ0aWNsZSI6IiJ9LHsiZmFtaWx5IjoiSG9ub3JhdG8iLCJnaXZlbiI6IkZlcm5hbmRvIFMuIiwicGFyc2UtbmFtZXMiOmZhbHNlLCJkcm9wcGluZy1wYXJ0aWNsZSI6IiIsIm5vbi1kcm9wcGluZy1wYXJ0aWNsZSI6IiJ9LHsiZmFtaWx5IjoiSmVzc2ljYSIsImdpdmVuIjoiSmVzc2ljYSBNLiIsInBhcnNlLW5hbWVzIjpmYWxzZSwiZHJvcHBpbmctcGFydGljbGUiOiIiLCJub24tZHJvcHBpbmctcGFydGljbGUiOiIifSx7ImZhbWlseSI6IlBhbG1laXJhIiwiZ2l2ZW4iOiJUaGFseXRhIFIuQy4iLCJwYXJzZS1uYW1lcyI6ZmFsc2UsImRyb3BwaW5nLXBhcnRpY2xlIjoiIiwibm9uLWRyb3BwaW5nLXBhcnRpY2xlIjoiIn0seyJmYW1pbHkiOiJBZ3VpYXIiLCJnaXZlbiI6IlNhbXVlbCBTLiIsInBhcnNlLW5hbWVzIjpmYWxzZSwiZHJvcHBpbmctcGFydGljbGUiOiIiLCJub24tZHJvcHBpbmctcGFydGljbGUiOiIifSx7ImZhbWlseSI6IlNvdXNhIiwiZ2l2ZW4iOiJDYWlvIiwicGFyc2UtbmFtZXMiOmZhbHNlLCJkcm9wcGluZy1wYXJ0aWNsZSI6IlYuIiwibm9uLWRyb3BwaW5nLXBhcnRpY2xlIjoiIn0seyJmYW1pbHkiOiJTYW50b3MiLCJnaXZlbiI6IkNsw6F1ZGlvIEEuUi4iLCJwYXJzZS1uYW1lcyI6ZmFsc2UsImRyb3BwaW5nLXBhcnRpY2xlIjoiIiwibm9uLWRyb3BwaW5nLXBhcnRpY2xlIjoiIn0seyJmYW1pbHkiOiJOZXRvIiwiZ2l2ZW4iOiJMdWl6IFMuUy4iLCJwYXJzZS1uYW1lcyI6ZmFsc2UsImRyb3BwaW5nLXBhcnRpY2xlIjoiIiwibm9uLWRyb3BwaW5nLXBhcnRpY2xlIjoiIn0seyJmYW1pbHkiOiJBbW9yaW0iLCJnaXZlbiI6IkNhcmxvcyBFLk4uIiwicGFyc2UtbmFtZXMiOmZhbHNlLCJkcm9wcGluZy1wYXJ0aWNsZSI6IiIsIm5vbi1kcm9wcGluZy1wYXJ0aWNsZSI6IiJ9LHsiZmFtaWx5IjoiU2ltw7VlcyIsImdpdmVuIjoiSGVyYmVydCBHLiIsInBhcnNlLW5hbWVzIjpmYWxzZSwiZHJvcHBpbmctcGFydGljbGUiOiIiLCJub24tZHJvcHBpbmctcGFydGljbGUiOiIifSx7ImZhbWlseSI6IlByZXN0ZXMiLCJnaXZlbiI6IkpvbmF0byIsInBhcnNlLW5hbWVzIjpmYWxzZSwiZHJvcHBpbmctcGFydGljbGUiOiIiLCJub24tZHJvcHBpbmctcGFydGljbGUiOiIifSx7ImZhbWlseSI6IlJvc2EiLCJnaXZlbiI6IlRoaWFnbyBTLiIsInBhcnNlLW5hbWVzIjpmYWxzZSwiZHJvcHBpbmctcGFydGljbGUiOiIiLCJub24tZHJvcHBpbmctcGFydGljbGUiOiIifV0sImNvbnRhaW5lci10aXRsZSI6IkV4cGVyaW1lbnRhbCBHZXJvbnRvbG9neSIsImNvbnRhaW5lci10aXRsZS1zaG9ydCI6IkV4cCBHZXJvbnRvbCIsIkRPSSI6IjEwLjEwMTYvai5leGdlci4yMDIyLjExMjAzMCIsIklTU04iOiIxODczNjgxNSIsIlBNSUQiOiIzNjQyMzg1NSIsImlzc3VlZCI6eyJkYXRlLXBhcnRzIjpbWzIwMjNdXX0sImFic3RyYWN0IjoiSW50cm9kdWN0aW9uOiBGYWNlZCB3aXRoIGxvY2tkb3ducywgaXQgd2FzIG1hbmRhdG9yeSB0aGUgZGV2ZWxvcG1lbnQgb2Ygc3VwZXJ2aXNlZCBob21lLWJhc2VkIFJUIHByb3RvY29scyB0byBrZWVwIHBhdGllbnRzIHdpdGggY2hyb25pYyBraWRuZXkgZGlzZWFzZSBlbmdhZ2VkIGluIHByb2dyYW1zLiBOb25ldGhlbGVzcywgdGhlcmUgaXMgYSBsYWNrIG9mIHNjaWVudGlmaWMgbGl0ZXJhdHVyZSByZWdhcmRpbmcgaXRzIGVmZmVjdHMgb24gcGF0aWVudHMuIFB1cnBvc2U6IFRvIGludmVzdGlnYXRlIHRoZSBlZmZlY3RzIG9mIGEgc3VwZXJ2aXNlZCBob21lLWJhc2VkIHByb2dyZXNzaXZlIHJlc2lzdGFuY2UgdHJhaW5pbmcgcHJvZ3JhbSBvbiBmdW5jdGlvbmFsIHBlcmZvcm1hbmNlLCBib25lIG1pbmVyYWwgZGVuc2l0eSwgcmVuYWwgZnVuY3Rpb24sIGVuZG90aGVsaWFsIGhlYWx0aCwgaW5mbGFtbWF0aW9uLCBnbHljZW1pYyBob21lb3N0YXNpcywgbWV0YWJvbGlzbSwgcmVkb3ggYmFsYW5jZSwgYW5kIHRoZSBtb2R1bGF0aW9uIG9mIGV4ZXJraW5lcyBpbiBwYXRpZW50cyB3aXRoIENLRCBpbiBzdGFnZSAyLiBNZXRob2RzOiBQYXRpZW50cyAobiA9IDMxKSB3ZXJlIHJhbmRvbWl6ZWQgYW5kIGFsbG9jYXRlZCBpbnRvIHRoZSBjb250cm9sIGdyb3VwIChDVEw7IG4gPSAxNTsgNTguMDcgwrEgNS4yMiB5cnMpIG9yIHJlc2lzdGFuY2UgdHJhaW5pbmcgZ3JvdXAgKFJUOyBuID0gMTY7IDU3Ljk0IMKxIDIuNzQgeXJzKS4gUlQgZ3JvdXAgcGVyZm9ybWVkIDIyIHdlZWtzIG9mIHN1cGVydmlzZWQgcHJvZ3Jlc3NpdmUgaG9tZS1iYXNlZCByZXNpc3RhbmNlIGV4ZXJjaXNlcy4gQm9uZSBtaW5lcmFsIGRlbnNpdHksIGFudGhyb3BvbWV0cmljIG1lYXN1cmVtZW50cywgYW5kIGZ1bmN0aW9uYWwgcGVyZm9ybWFuY2Ugd2VyZSBhc3Nlc3NlZC4gVmVub3VzIGJsb29kIHNhbXBsZXMgd2VyZSBjb2xsZWN0ZWQgYXQgYmFzZWxpbmUgYW5kIGFmdGVyIHRoZSBpbnRlcnZlbnRpb24gZm9yIHRoZSBhbmFseXNpcyBvZiBtYXJrZXJzIG9mIHJlbmFsIGZ1bmN0aW9uLCBlbmRvdGhlbGlhbCBoZWFsdGgsIGluZmxhbW1hdGlvbiwgZ2x5Y2VtaWMgaG9tZW9zdGFzaXMsIG1ldGFib2xpc20sIGFuZCByZWRveCBiYWxhbmNlLiBSZXN1bHRzOiBUd2VudHktdHdvIHdlZWtzIG9mIGhvbWUtYmFzZWQgUlQgd2VyZSBlZmZlY3RpdmUgaW4gaW1wcm92aW5nIChQIDwgMC4wNSkgZnVuY3Rpb25hbCBwZXJmb3JtYW5jZSwgYm9uZSBtaW5lcmFsIGRlbnNpdHksIHVyZW1pYyBwcm9maWxlLCBBRE1BLCBpbmZsYW1tYXRvcnkgbWFya2VycywgdGhlIEtsb3Roby1GR0YyMyBheGlzLCBnbHljZW1pYyBob21lb3N0YXNpcyBtYXJrZXJzLCBhbmQgZXhlcmtpbmVzLiBUaGVzZSBpbXByb3ZlbWVudHMgd2VyZSBhY2NvbXBhbmllZCBieSBoaWdoZXIgY29uY2VudHJhdGlvbnMgb2YgZXhlcmtpbmVzIGFuZCBhbnRpLWluZmxhbW1hdG9yeSBjeXRva2luZXMuIFJUIGdyb3VwIGRpc3BsYXllZCBhIGRlY3JlYXNlIGluIGNhc2VzIG9mIG9zdGVvcGVuaWEgYWZ0ZXIgdGhlIGludGVydmVudGlvbiAoUlQ6IDUwICUgdnMuIENUTDogODYuNyAlOyBYMiA9IDQuNzYzOyBQID0gMC4wMjkpLiBDb25jbHVzaW9uOiBSZXN1bHRzIHByb3ZpZGUgbmV3IGV2aWRlbmNlIHRoYXQgc3VwZXJ2aXNlZCBob21lLWJhc2VkIHByb2dyZXNzaXZlIFJUIG1heSBiZSBhIHJlbGV2YW50IGludGVydmVudGlvbiB0byBhdHRlbnVhdGUgdGhlIHByb2dyZXNzaW9uIG9mIENLRCBhbmQgaW1wcm92ZSBmdW5jdGlvbmFsIGNhcGFjaXR5LCBib25lIG1pbmVyYWwgZGVuc2l0eSwgYW5kIHRoZSBpbW11bm9tZXRhYm9saWMgcHJvZmlsZS4gVGhlc2UgaW1wcm92ZW1lbnRzIGFyZSBhc3NvY2lhdGVkIHdpdGggcG9zaXRpdmUgbW9kdWxhdGlvbiBvZiBzZXZlcmFsIGV4ZXJraW5lcy4iLCJpc3N1ZSI6Ik5vdmVtYmVyIDIwMjIiLCJ2b2x1bWUiOiIxNzEifSwiaXNUZW1wb3JhcnkiOmZhbHNlfV19&quot;,&quot;citationItems&quot;:[{&quot;id&quot;:&quot;b2136915-3e9e-372f-ac04-56f6ccc43076&quot;,&quot;itemData&quot;:{&quot;type&quot;:&quot;article-journal&quot;,&quot;id&quot;:&quot;b2136915-3e9e-372f-ac04-56f6ccc43076&quot;,&quot;title&quot;:&quot;The effects of home-based progressive resistance training in chronic kidney disease patients&quot;,&quot;author&quot;:[{&quot;family&quot;:&quot;Araújo&quot;,&quot;given&quot;:&quot;Thaís B.&quot;,&quot;parse-names&quot;:false,&quot;dropping-particle&quot;:&quot;&quot;,&quot;non-dropping-particle&quot;:&quot;de&quot;},{&quot;family&quot;:&quot;Luca Corrêa&quot;,&quot;given&quot;:&quot;Hugo&quot;,&quot;parse-names&quot;:false,&quot;dropping-particle&quot;:&quot;&quot;,&quot;non-dropping-particle&quot;:&quot;de&quot;},{&quot;family&quot;:&quot;Deus&quot;,&quot;given&quot;:&quot;Lysleine A.&quot;,&quot;parse-names&quot;:false,&quot;dropping-particle&quot;:&quot;&quot;,&quot;non-dropping-particle&quot;:&quot;de&quot;},{&quot;family&quot;:&quot;Neves&quot;,&quot;given&quot;:&quot;Rodrigo V.P.&quot;,&quot;parse-names&quot;:false,&quot;dropping-particle&quot;:&quot;&quot;,&quot;non-dropping-particle&quot;:&quot;&quot;},{&quot;family&quot;:&quot;Reis&quot;,&quot;given&quot;:&quot;Andrea L.&quot;,&quot;parse-names&quot;:false,&quot;dropping-particle&quot;:&quot;&quot;,&quot;non-dropping-particle&quot;:&quot;&quot;},{&quot;family&quot;:&quot;Honorato&quot;,&quot;given&quot;:&quot;Fernando S.&quot;,&quot;parse-names&quot;:false,&quot;dropping-particle&quot;:&quot;&quot;,&quot;non-dropping-particle&quot;:&quot;&quot;},{&quot;family&quot;:&quot;Jessica&quot;,&quot;given&quot;:&quot;Jessica M.&quot;,&quot;parse-names&quot;:false,&quot;dropping-particle&quot;:&quot;&quot;,&quot;non-dropping-particle&quot;:&quot;&quot;},{&quot;family&quot;:&quot;Palmeira&quot;,&quot;given&quot;:&quot;Thalyta R.C.&quot;,&quot;parse-names&quot;:false,&quot;dropping-particle&quot;:&quot;&quot;,&quot;non-dropping-particle&quot;:&quot;&quot;},{&quot;family&quot;:&quot;Aguiar&quot;,&quot;given&quot;:&quot;Samuel S.&quot;,&quot;parse-names&quot;:false,&quot;dropping-particle&quot;:&quot;&quot;,&quot;non-dropping-particle&quot;:&quot;&quot;},{&quot;family&quot;:&quot;Sousa&quot;,&quot;given&quot;:&quot;Caio&quot;,&quot;parse-names&quot;:false,&quot;dropping-particle&quot;:&quot;V.&quot;,&quot;non-dropping-particle&quot;:&quot;&quot;},{&quot;family&quot;:&quot;Santos&quot;,&quot;given&quot;:&quot;Cláudio A.R.&quot;,&quot;parse-names&quot;:false,&quot;dropping-particle&quot;:&quot;&quot;,&quot;non-dropping-particle&quot;:&quot;&quot;},{&quot;family&quot;:&quot;Neto&quot;,&quot;given&quot;:&quot;Luiz S.S.&quot;,&quot;parse-names&quot;:false,&quot;dropping-particle&quot;:&quot;&quot;,&quot;non-dropping-particle&quot;:&quot;&quot;},{&quot;family&quot;:&quot;Amorim&quot;,&quot;given&quot;:&quot;Carlos E.N.&quot;,&quot;parse-names&quot;:false,&quot;dropping-particle&quot;:&quot;&quot;,&quot;non-dropping-particle&quot;:&quot;&quot;},{&quot;family&quot;:&quot;Simões&quot;,&quot;given&quot;:&quot;Herbert G.&quot;,&quot;parse-names&quot;:false,&quot;dropping-particle&quot;:&quot;&quot;,&quot;non-dropping-particle&quot;:&quot;&quot;},{&quot;family&quot;:&quot;Prestes&quot;,&quot;given&quot;:&quot;Jonato&quot;,&quot;parse-names&quot;:false,&quot;dropping-particle&quot;:&quot;&quot;,&quot;non-dropping-particle&quot;:&quot;&quot;},{&quot;family&quot;:&quot;Rosa&quot;,&quot;given&quot;:&quot;Thiago S.&quot;,&quot;parse-names&quot;:false,&quot;dropping-particle&quot;:&quot;&quot;,&quot;non-dropping-particle&quot;:&quot;&quot;}],&quot;container-title&quot;:&quot;Experimental Gerontology&quot;,&quot;container-title-short&quot;:&quot;Exp Gerontol&quot;,&quot;DOI&quot;:&quot;10.1016/j.exger.2022.112030&quot;,&quot;ISSN&quot;:&quot;18736815&quot;,&quot;PMID&quot;:&quot;36423855&quot;,&quot;issued&quot;:{&quot;date-parts&quot;:[[2023]]},&quot;abstract&quot;:&quot;Introduction: Faced with lockdowns, it was mandatory the development of supervised home-based RT protocols to keep patients with chronic kidney disease engaged in programs. Nonetheless, there is a lack of scientific literature regarding its effects on patients. Purpose: To investigate the effects of a supervised home-based progressive resistance training program on functional performance, bone mineral density, renal function, endothelial health, inflammation, glycemic homeostasis, metabolism, redox balance, and the modulation of exerkines in patients with CKD in stage 2. Methods: Patients (n = 31) were randomized and allocated into the control group (CTL; n = 15; 58.07 ± 5.22 yrs) or resistance training group (RT; n = 16; 57.94 ± 2.74 yrs). RT group performed 22 weeks of supervised progressive home-based resistance exercises. Bone mineral density, anthropometric measurements, and functional performance were assessed. Venous blood samples were collected at baseline and after the intervention for the analysis of markers of renal function, endothelial health, inflammation, glycemic homeostasis, metabolism, and redox balance. Results: Twenty-two weeks of home-based RT were effective in improving (P &lt; 0.05) functional performance, bone mineral density, uremic profile, ADMA, inflammatory markers, the Klotho-FGF23 axis, glycemic homeostasis markers, and exerkines. These improvements were accompanied by higher concentrations of exerkines and anti-inflammatory cytokines. RT group displayed a decrease in cases of osteopenia after the intervention (RT: 50 % vs. CTL: 86.7 %; X2 = 4.763; P = 0.029). Conclusion: Results provide new evidence that supervised home-based progressive RT may be a relevant intervention to attenuate the progression of CKD and improve functional capacity, bone mineral density, and the immunometabolic profile. These improvements are associated with positive modulation of several exerkines.&quot;,&quot;issue&quot;:&quot;November 2022&quot;,&quot;volume&quot;:&quot;171&quot;},&quot;isTemporary&quot;:false}]},{&quot;citationID&quot;:&quot;MENDELEY_CITATION_3bd3443d-8e25-49b1-84fb-9e5e7c0f1fb7&quot;,&quot;properties&quot;:{&quot;noteIndex&quot;:0},&quot;isEdited&quot;:false,&quot;manualOverride&quot;:{&quot;isManuallyOverridden&quot;:false,&quot;citeprocText&quot;:&quot;[12]&quot;,&quot;manualOverrideText&quot;:&quot;&quot;},&quot;citationTag&quot;:&quot;MENDELEY_CITATION_v3_eyJjaXRhdGlvbklEIjoiTUVOREVMRVlfQ0lUQVRJT05fM2JkMzQ0M2QtOGUyNS00OWIxLTg0ZmItOWU1ZTdjMGYxZmI3IiwicHJvcGVydGllcyI6eyJub3RlSW5kZXgiOjB9LCJpc0VkaXRlZCI6ZmFsc2UsIm1hbnVhbE92ZXJyaWRlIjp7ImlzTWFudWFsbHlPdmVycmlkZGVuIjpmYWxzZSwiY2l0ZXByb2NUZXh0IjoiWzEyXSIsIm1hbnVhbE92ZXJyaWRlVGV4dCI6IiJ9LCJjaXRhdGlvbkl0ZW1zIjpbeyJpZCI6IjIwMzZjZjRkLWE5YjYtMzc3Zi05NzMzLWNhYjhjOTM1NDQ4MyIsIml0ZW1EYXRhIjp7InR5cGUiOiJhcnRpY2xlLWpvdXJuYWwiLCJpZCI6IjIwMzZjZjRkLWE5YjYtMzc3Zi05NzMzLWNhYjhjOTM1NDQ4MyIsInRpdGxlIjoiQWdyZWVtZW50IGJldHdlZW4gY3lzdGF0aW4tQyBhbmQgY3JlYXRpbmluZSBiYXNlZCBlR0ZSIGVzdGltYXRlcyBhZnRlciBhIDEyLW1vbnRoIGV4ZXJjaXNlIGludGVydmVudGlvbiBpbiBwYXRpZW50cyB3aXRoIGNocm9uaWMga2lkbmV5IGRpc2Vhc2UiLCJhdXRob3IiOlt7ImZhbWlseSI6IkJlZXRoYW0iLCJnaXZlbiI6Ikthc3NpYSBTLiIsInBhcnNlLW5hbWVzIjpmYWxzZSwiZHJvcHBpbmctcGFydGljbGUiOiIiLCJub24tZHJvcHBpbmctcGFydGljbGUiOiIifSx7ImZhbWlseSI6Ikhvd2RlbiIsImdpdmVuIjoiRXJpbiBKLiIsInBhcnNlLW5hbWVzIjpmYWxzZSwiZHJvcHBpbmctcGFydGljbGUiOiIiLCJub24tZHJvcHBpbmctcGFydGljbGUiOiIifSx7ImZhbWlseSI6IklzYmVsIiwiZ2l2ZW4iOiJOaWNvbGUgTS4iLCJwYXJzZS1uYW1lcyI6ZmFsc2UsImRyb3BwaW5nLXBhcnRpY2xlIjoiIiwibm9uLWRyb3BwaW5nLXBhcnRpY2xlIjoiIn0seyJmYW1pbHkiOiJDb29tYmVzIiwiZ2l2ZW4iOiJKZWZmIFMuIiwicGFyc2UtbmFtZXMiOmZhbHNlLCJkcm9wcGluZy1wYXJ0aWNsZSI6IiIsIm5vbi1kcm9wcGluZy1wYXJ0aWNsZSI6IiJ9XSwiY29udGFpbmVyLXRpdGxlIjoiQk1DIE5lcGhyb2xvZ3kiLCJjb250YWluZXItdGl0bGUtc2hvcnQiOiJCTUMgTmVwaHJvbCIsImFjY2Vzc2VkIjp7ImRhdGUtcGFydHMiOltbMjAxOSw4LDJdXX0sIkRPSSI6IjEwLjExODYvczEyODgyLTAxOC0xMTQ2LTQiLCJJU1NOIjoiMTQ3MS0yMzY5IiwiUE1JRCI6IjMwNTYzNDc5IiwiVVJMIjoiaHR0cDovL3d3dy5uY2JpLm5sbS5uaWguZ292L3B1Ym1lZC8zMDU2MzQ3OSIsImlzc3VlZCI6eyJkYXRlLXBhcnRzIjpbWzIwMTgsMTIsMThdXX0sInBhZ2UiOiIzNjYiLCJhYnN0cmFjdCI6IkJBQ0tHUk9VTkQgRXN0aW1hdGlvbiBvZiBHRlIgKGVHRlIpIHVzaW5nIGZvcm11bGFlIGJhc2VkIG9uIHNlcnVtIGNyZWF0aW5pbmUgY29uY2VudHJhdGlvbnMgYXJlIGNvbW1vbmx5IHVzZWQgdG8gYXNzZXNzIGtpZG5leSBmdW5jdGlvbi4gUGh5c2ljYWwgZXhlcmNpc2UgY2FuIGluY3JlYXNlIGNyZWF0aW5pbmUgdHVybm92ZXIgYW5kIGxlYW4gbWFzczsgdGhlcmVmb3JlLCB0aGlzIG1ldGhvZCBtYXkgbm90IGJlIHN1aXRhYmxlIGZvciB1c2UgaW4gZXhlcmNpc2luZyBpbmRpdmlkdWFscy4gQ3lzdGF0aW4tQyBiYXNlZCBlR0ZSIGZvcm11bGFlIG1heSBiZSBhIG1vcmUgYWNjdXJhdGUgbWVhc3VyZSBvZiBraWRuZXkgZnVuY3Rpb24gd2hlbiBleGFtaW5pbmcgdGhlIGltcGFjdCBvZiBleGVyY2lzZSBvbiBraWRuZXkgZnVuY3Rpb24uIFRoZSBhaW0gb2YgdGhpcyBzdHVkeSB3YXMgdG8gYXNzZXNzIHRoZSBhZ3JlZW1lbnQgb2YgZm91ciBjcmVhdGluaW5lIGFuZCBjeXN0YXRpbi1DIGJhc2VkIGVzdGltYXRlcyBvZiBHRlIgYmVmb3JlIGFuZCBhZnRlciBhIDEyLW1vbnRoIGV4ZXJjaXNlIGludGVydmVudGlvbi4gTUVUSE9EUyBPbmUgaHVuZHJlZCBmb3J0eS10d28gcGFydGljaXBhbnRzIHdpdGggc3RhZ2UgMy00IGNocm9uaWMga2lkbmV5IGRpc2Vhc2UgKENLRCkgKGVHRlIgMjUtNjAgbUwvbWluLzEuNzMgbTIpIHdlcmUgaW5jbHVkZWQuIFN1YmplY3RzIHdlcmUgcmFuZG9taXNlZCB0byBlaXRoZXIgYSBDb250cm9sIGdyb3VwIChzdGFuZGFyZCBuZXBocm9sb2dpY2FsIGNhcmUgW24gPSA2OF0pIG9yIGEgTGlmZXN0eWxlIEludGVydmVudGlvbiBncm91cCAoMTIgbW9udGhzIG9mIHByaW1hcmlseSBhZXJvYmljIGJhc2VkIGV4ZXJjaXNlIHRyYWluaW5nIFtuID0gNzRdKS4gRm91ciBlR0ZSIGZvcm11bGFlIHdlcmUgY29tcGFyZWQgYXQgYmFzZWxpbmUgYW5kIGFmdGVyIDEyIG1vbnRoczogMSkgTURSRGNyLCAyKSBDS0QtRVBJY3IsIDMpIENLRC1FUEljeXMgYW5kIDQpIENLRC1FUEljci1jeXMuIFJFU1VMVFMgQ29udHJvbCBwYXJ0aWNpcGFudHMgd2VyZSBhZ2VkIDYzLjVbOS40XSB5ZWFycywgNjAuMyUgd2VyZSBtYWxlLCA0Mi4yJSBoYWQgZGlhYmV0ZXMsIGFuZCBoYWQgYW4gZUdGUiBvZiA0MC41IMKxIDguOSBtbC9taW4vMS43M20yLiBMaWZlc3R5bGUgSW50ZXJ2ZW50aW9uIHBhcnRpY2lwYW50cyB3ZXJlIGFnZWQgNjAuNVsxNC4yXSB5ZWFycywgNTkuNSUgd2VyZSBtYWxlLCA0My44JSBoYWQgZGlhYmV0ZXMsIGFuZCBoYWQgYW4gZUdGUiBvZiAzOC45IMKxIDguNSBtbC9taW4vMS43M20yLiBUaGVyZSB3ZXJlIG5vIHNpZ25pZmljYW50IGJhc2VsaW5lIGRpZmZlcmVuY2VzIGJldHdlZW4gdGhlIHR3byBncm91cHMuIExlYW4gbWFzcyAociA9IDAuMzE5LCBwIDwgMC4wMSkgYW5kIGdyaXAgc3RyZW5ndGggKHIgPSAwLjM5MSwgcCA8IDAuMDAxKSB3ZXJlIGFzc29jaWF0ZWQgd2l0aCBzZXJ1bSBjcmVhdGluaW5lIGF0IGJhc2VsaW5lLiBIb3dldmVyLCB0aGVyZSB3ZXJlIG5vIHNpZ25pZmljYW50IGNvcnJlbGF0aW9ucyBiZXR3ZWVuIGN5c3RhdGluLUMgYW5kIHRoZSBzYW1lIG1lYXN1cmVzLiBUaGUgTGlmZXN0eWxlIEludGVydmVudGlvbiByZXN1bHRlZCBpbiBzaWduaWZpY2FudCBpbXByb3ZlbWVudHMgaW4gZXhlcmNpc2UgY2FwYWNpdHkgKCsgMS45IMKxIDEuOCBNRVRzLCBwIDwgMC4wMDEpLiBUaGVyZSB3ZXJlIG5vIGNoYW5nZXMgaW4gbGVhbiBtYXNzIGluIGJvdGggQ29udHJvbCBhbmQgTGlmZXN0eWxlIEludGVydmVudGlvbiBncm91cHMgZHVyaW5nIHRoZSAxMiBtb250aHMuIENLRC1FUEljeXMgd2FzIGNvbnNpZGVyYWJseSBsb3dlciBpbiBib3RoIGdyb3VwcyBhdCBib3RoIGJhc2VsaW5lIGFuZCAxMiBtb250aHMgdGhhbiBDS0QtRVBJY3IgKENvbnRyb2wgPSAtIDEwLjUgwrEgOS4xIGFuZCAtIDEzLjEgwrEgMTEuOCwgYW5kIExpZmVzdHlsZSBJbnRlcnZlbnRpb24gPSAtIDcuOSDCsSA4LjYgYW5kIC0gOC40IMKxIDEyLjMgbWwvbWluLzEuNzMgbTIpLCBDS0QtRVBJY3ItY3lzIChDb250cm9sID0gLSAzLjYgwrEgMy43IGFuZCAtIDQuNSDCsSA0LjUsIGFuZCBMaWZlc3R5bGUgSW50ZXJ2ZW50aW9uID0gLSAzLjYgwrEgMy43IGFuZCAtIDIuNSDCsSA1LjUgbWwvbWluLzEuNzMgbTIpIGFuZCBNRFJEY3IgKENvbnRyb2wgPSAtIDkuMyDCsSA4LjQgYW5kIC0gMTIuMCDCsSAxMC43LCBMaWZlc3R5bGUgSW50ZXJ2ZW50aW9uID0gLSA2LjQgwrEgOC40IGFuZCAtIDYuOSDCsSAxMS4yIG1sL21pbi8xLjczIG0yKS4gQ09OQ0xVU0lPTlMgSW4gQ0tEIHBhdGllbnRzIHBhcnRpY2lwYXRpbmcgaW4gYSBwcmltYXJpbHkgYWVyb2JpYyBiYXNlZCBleGVyY2lzZSB0cmFpbmluZywgd2l0aG91dCBpbXByb3ZlbWVudHMgaW4gbGVhbiBtYXNzLCBjeXN0YXRpbi1DIGFuZCBjcmVhdGluaW5lIGJhc2VkIGVHRlIgcHJvdmlkZWQgc2ltaWxhciBlc3RpbWF0ZXMgb2Yga2lkbmV5IGZ1bmN0aW9uIGF0IGJvdGggYmFzZWxpbmUgYW5kIGFmdGVyIDEyIG1vbnRocyBvZiBleGVyY2lzZSB0cmFpbmluZy4gVFJJQUwgUkVHSVNUUkFUSU9OIFRoZSB0cmlhbCB3YXMgcmVnaXN0ZXJlZCBhdCB3d3cuYW56Y3RyLm9yZy5hdSAoUmVnaXN0cmF0aW9uIE51bWJlciBBTlpDVFIxMjYwODAwMDMzNzM3MCkgb24gdGhlIDE3LzA3LzIwMDggKHJldHJvc3BlY3RpdmVseSByZWdpc3RlcmVkKS4iLCJwdWJsaXNoZXIiOiJCaW9NZWQgQ2VudHJhbCIsImlzc3VlIjoiMSIsInZvbHVtZSI6IjE5In0sImlzVGVtcG9yYXJ5IjpmYWxzZX1dfQ==&quot;,&quot;citationItems&quot;:[{&quot;id&quot;:&quot;2036cf4d-a9b6-377f-9733-cab8c9354483&quot;,&quot;itemData&quot;:{&quot;type&quot;:&quot;article-journal&quot;,&quot;id&quot;:&quot;2036cf4d-a9b6-377f-9733-cab8c9354483&quot;,&quot;title&quot;:&quot;Agreement between cystatin-C and creatinine based eGFR estimates after a 12-month exercise intervention in patients with chronic kidney disease&quot;,&quot;author&quot;:[{&quot;family&quot;:&quot;Beetham&quot;,&quot;given&quot;:&quot;Kassia S.&quot;,&quot;parse-names&quot;:false,&quot;dropping-particle&quot;:&quot;&quot;,&quot;non-dropping-particle&quot;:&quot;&quot;},{&quot;family&quot;:&quot;Howden&quot;,&quot;given&quot;:&quot;Erin J.&quot;,&quot;parse-names&quot;:false,&quot;dropping-particle&quot;:&quot;&quot;,&quot;non-dropping-particle&quot;:&quot;&quot;},{&quot;family&quot;:&quot;Isbel&quot;,&quot;given&quot;:&quot;Nicole M.&quot;,&quot;parse-names&quot;:false,&quot;dropping-particle&quot;:&quot;&quot;,&quot;non-dropping-particle&quot;:&quot;&quot;},{&quot;family&quot;:&quot;Coombes&quot;,&quot;given&quot;:&quot;Jeff S.&quot;,&quot;parse-names&quot;:false,&quot;dropping-particle&quot;:&quot;&quot;,&quot;non-dropping-particle&quot;:&quot;&quot;}],&quot;container-title&quot;:&quot;BMC Nephrology&quot;,&quot;container-title-short&quot;:&quot;BMC Nephrol&quot;,&quot;accessed&quot;:{&quot;date-parts&quot;:[[2019,8,2]]},&quot;DOI&quot;:&quot;10.1186/s12882-018-1146-4&quot;,&quot;ISSN&quot;:&quot;1471-2369&quot;,&quot;PMID&quot;:&quot;30563479&quot;,&quot;URL&quot;:&quot;http://www.ncbi.nlm.nih.gov/pubmed/30563479&quot;,&quot;issued&quot;:{&quot;date-parts&quot;:[[2018,12,18]]},&quot;page&quot;:&quot;366&quot;,&quot;abstract&quot;:&quot;BACKGROUND Estimation of GFR (eGFR) using formulae based on serum creatinine concentrations are commonly used to assess kidney function. Physical exercise can increase creatinine turnover and lean mass; therefore, this method may not be suitable for use in exercising individuals. Cystatin-C based eGFR formulae may be a more accurate measure of kidney function when examining the impact of exercise on kidney function. The aim of this study was to assess the agreement of four creatinine and cystatin-C based estimates of GFR before and after a 12-month exercise intervention. METHODS One hundred forty-two participants with stage 3-4 chronic kidney disease (CKD) (eGFR 25-60 mL/min/1.73 m2) were included. Subjects were randomised to either a Control group (standard nephrological care [n = 68]) or a Lifestyle Intervention group (12 months of primarily aerobic based exercise training [n = 74]). Four eGFR formulae were compared at baseline and after 12 months: 1) MDRDcr, 2) CKD-EPIcr, 3) CKD-EPIcys and 4) CKD-EPIcr-cys. RESULTS Control participants were aged 63.5[9.4] years, 60.3% were male, 42.2% had diabetes, and had an eGFR of 40.5 ± 8.9 ml/min/1.73m2. Lifestyle Intervention participants were aged 60.5[14.2] years, 59.5% were male, 43.8% had diabetes, and had an eGFR of 38.9 ± 8.5 ml/min/1.73m2. There were no significant baseline differences between the two groups. Lean mass (r = 0.319, p &lt; 0.01) and grip strength (r = 0.391, p &lt; 0.001) were associated with serum creatinine at baseline. However, there were no significant correlations between cystatin-C and the same measures. The Lifestyle Intervention resulted in significant improvements in exercise capacity (+ 1.9 ± 1.8 METs, p &lt; 0.001). There were no changes in lean mass in both Control and Lifestyle Intervention groups during the 12 months. CKD-EPIcys was considerably lower in both groups at both baseline and 12 months than CKD-EPIcr (Control = - 10.5 ± 9.1 and - 13.1 ± 11.8, and Lifestyle Intervention = - 7.9 ± 8.6 and - 8.4 ± 12.3 ml/min/1.73 m2), CKD-EPIcr-cys (Control = - 3.6 ± 3.7 and - 4.5 ± 4.5, and Lifestyle Intervention = - 3.6 ± 3.7 and - 2.5 ± 5.5 ml/min/1.73 m2) and MDRDcr (Control = - 9.3 ± 8.4 and - 12.0 ± 10.7, Lifestyle Intervention = - 6.4 ± 8.4 and - 6.9 ± 11.2 ml/min/1.73 m2). CONCLUSIONS In CKD patients participating in a primarily aerobic based exercise training, without improvements in lean mass, cystatin-C and creatinine based eGFR provided similar estimates of kidney function at both baseline and after 12 months of exercise training. TRIAL REGISTRATION The trial was registered at www.anzctr.org.au (Registration Number ANZCTR12608000337370) on the 17/07/2008 (retrospectively registered).&quot;,&quot;publisher&quot;:&quot;BioMed Central&quot;,&quot;issue&quot;:&quot;1&quot;,&quot;volume&quot;:&quot;19&quot;},&quot;isTemporary&quot;:false}]},{&quot;citationID&quot;:&quot;MENDELEY_CITATION_f055a2c2-6631-4ba8-859d-e26aff1d378d&quot;,&quot;properties&quot;:{&quot;noteIndex&quot;:0},&quot;isEdited&quot;:false,&quot;manualOverride&quot;:{&quot;isManuallyOverridden&quot;:false,&quot;citeprocText&quot;:&quot;[13]&quot;,&quot;manualOverrideText&quot;:&quot;&quot;},&quot;citationTag&quot;:&quot;MENDELEY_CITATION_v3_eyJjaXRhdGlvbklEIjoiTUVOREVMRVlfQ0lUQVRJT05fZjA1NWEyYzItNjYzMS00YmE4LTg1OWQtZTI2YWZmMWQzNzhkIiwicHJvcGVydGllcyI6eyJub3RlSW5kZXgiOjB9LCJpc0VkaXRlZCI6ZmFsc2UsIm1hbnVhbE92ZXJyaWRlIjp7ImlzTWFudWFsbHlPdmVycmlkZGVuIjpmYWxzZSwiY2l0ZXByb2NUZXh0IjoiWzEzXSIsIm1hbnVhbE92ZXJyaWRlVGV4dCI6IiJ9LCJjaXRhdGlvbkl0ZW1zIjpbeyJpZCI6IjdjOTczY2Q2LWRmZTMtM2U1NS1iMDcwLTI4MWE5N2JjMzg3NyIsIml0ZW1EYXRhIjp7InR5cGUiOiJhcnRpY2xlLWpvdXJuYWwiLCJpZCI6IjdjOTczY2Q2LWRmZTMtM2U1NS1iMDcwLTI4MWE5N2JjMzg3NyIsInRpdGxlIjoiSG9tZS1iYXNlZCBleGVyY2lzZSBmb3IgcGVvcGxlIGxpdmluZyB3aXRoIGZyYWlsdHkgYW5kIGNocm9uaWMga2lkbmV5IGRpc2Vhc2U6IEEgbWl4ZWQtbWV0aG9kcyBwaWxvdCByYW5kb21pc2VkIGNvbnRyb2xsZWQgdHJpYWwiLCJhdXRob3IiOlt7ImZhbWlseSI6Ik5peG9uIElkIiwiZ2l2ZW4iOiJBbmRyZXcgQyIsInBhcnNlLW5hbWVzIjpmYWxzZSwiZHJvcHBpbmctcGFydGljbGUiOiIiLCJub24tZHJvcHBpbmctcGFydGljbGUiOiIifSx7ImZhbWlseSI6IkJhbXBvdXJhcyBJZCIsImdpdmVuIjoiVGhlb2Rvcm9zIE0iLCJwYXJzZS1uYW1lcyI6ZmFsc2UsImRyb3BwaW5nLXBhcnRpY2xlIjoiIiwibm9uLWRyb3BwaW5nLXBhcnRpY2xlIjoiIn0seyJmYW1pbHkiOiJHb29jaCIsImdpdmVuIjoiSGVsZW4gSiIsInBhcnNlLW5hbWVzIjpmYWxzZSwiZHJvcHBpbmctcGFydGljbGUiOiIiLCJub24tZHJvcHBpbmctcGFydGljbGUiOiIifSx7ImZhbWlseSI6IllvdW5naWQiLCJnaXZlbiI6Ikhhbm5haCBNIEwiLCJwYXJzZS1uYW1lcyI6ZmFsc2UsImRyb3BwaW5nLXBhcnRpY2xlIjoiIiwibm9uLWRyb3BwaW5nLXBhcnRpY2xlIjoiIn0seyJmYW1pbHkiOiJGaW5sYXlzb24iLCJnaXZlbiI6Iktlbm5ldGggVyIsInBhcnNlLW5hbWVzIjpmYWxzZSwiZHJvcHBpbmctcGFydGljbGUiOiIiLCJub24tZHJvcHBpbmctcGFydGljbGUiOiIifSx7ImZhbWlseSI6IlBlbmRsZXRvbiIsImdpdmVuIjoiTmVpbCIsInBhcnNlLW5hbWVzIjpmYWxzZSwiZHJvcHBpbmctcGFydGljbGUiOiIiLCJub24tZHJvcHBpbmctcGFydGljbGUiOiIifSx7ImZhbWlseSI6Ik1pdHJhIiwiZ2l2ZW4iOiJTYW5kaXAiLCJwYXJzZS1uYW1lcyI6ZmFsc2UsImRyb3BwaW5nLXBhcnRpY2xlIjoiIiwibm9uLWRyb3BwaW5nLXBhcnRpY2xlIjoiIn0seyJmYW1pbHkiOiJCcmFkeSIsImdpdmVuIjoiTWFyayBFIiwicGFyc2UtbmFtZXMiOmZhbHNlLCJkcm9wcGluZy1wYXJ0aWNsZSI6IiIsIm5vbi1kcm9wcGluZy1wYXJ0aWNsZSI6IiJ9LHsiZmFtaWx5IjoiRGhheWd1ZGUiLCJnaXZlbiI6IkFqYXkgUCIsInBhcnNlLW5hbWVzIjpmYWxzZSwiZHJvcHBpbmctcGFydGljbGUiOiIiLCJub24tZHJvcHBpbmctcGFydGljbGUiOiIifV0sIkRPSSI6IjEwLjEzNzEvam91cm5hbC5wb25lLjAyNTE2NTIiLCJJU0JOIjoiMTExMTExMTExMSIsIlVSTCI6Imh0dHBzOi8vZG9pLm9yZy8xMC4xMzcxL2pvdXJuYWwucG9uZS4wMjUxNjUyIiwiaXNzdWVkIjp7ImRhdGUtcGFydHMiOltbMjAyMV1dfSwiYWJzdHJhY3QiOiJCYWNrZ3JvdW5kIiwiY29udGFpbmVyLXRpdGxlLXNob3J0IjoiIn0sImlzVGVtcG9yYXJ5IjpmYWxzZX1dfQ==&quot;,&quot;citationItems&quot;:[{&quot;id&quot;:&quot;7c973cd6-dfe3-3e55-b070-281a97bc3877&quot;,&quot;itemData&quot;:{&quot;type&quot;:&quot;article-journal&quot;,&quot;id&quot;:&quot;7c973cd6-dfe3-3e55-b070-281a97bc3877&quot;,&quot;title&quot;:&quot;Home-based exercise for people living with frailty and chronic kidney disease: A mixed-methods pilot randomised controlled trial&quot;,&quot;author&quot;:[{&quot;family&quot;:&quot;Nixon Id&quot;,&quot;given&quot;:&quot;Andrew C&quot;,&quot;parse-names&quot;:false,&quot;dropping-particle&quot;:&quot;&quot;,&quot;non-dropping-particle&quot;:&quot;&quot;},{&quot;family&quot;:&quot;Bampouras Id&quot;,&quot;given&quot;:&quot;Theodoros M&quot;,&quot;parse-names&quot;:false,&quot;dropping-particle&quot;:&quot;&quot;,&quot;non-dropping-particle&quot;:&quot;&quot;},{&quot;family&quot;:&quot;Gooch&quot;,&quot;given&quot;:&quot;Helen J&quot;,&quot;parse-names&quot;:false,&quot;dropping-particle&quot;:&quot;&quot;,&quot;non-dropping-particle&quot;:&quot;&quot;},{&quot;family&quot;:&quot;Youngid&quot;,&quot;given&quot;:&quot;Hannah M L&quot;,&quot;parse-names&quot;:false,&quot;dropping-particle&quot;:&quot;&quot;,&quot;non-dropping-particle&quot;:&quot;&quot;},{&quot;family&quot;:&quot;Finlayson&quot;,&quot;given&quot;:&quot;Kenneth W&quot;,&quot;parse-names&quot;:false,&quot;dropping-particle&quot;:&quot;&quot;,&quot;non-dropping-particle&quot;:&quot;&quot;},{&quot;family&quot;:&quot;Pendleton&quot;,&quot;given&quot;:&quot;Neil&quot;,&quot;parse-names&quot;:false,&quot;dropping-particle&quot;:&quot;&quot;,&quot;non-dropping-particle&quot;:&quot;&quot;},{&quot;family&quot;:&quot;Mitra&quot;,&quot;given&quot;:&quot;Sandip&quot;,&quot;parse-names&quot;:false,&quot;dropping-particle&quot;:&quot;&quot;,&quot;non-dropping-particle&quot;:&quot;&quot;},{&quot;family&quot;:&quot;Brady&quot;,&quot;given&quot;:&quot;Mark E&quot;,&quot;parse-names&quot;:false,&quot;dropping-particle&quot;:&quot;&quot;,&quot;non-dropping-particle&quot;:&quot;&quot;},{&quot;family&quot;:&quot;Dhaygude&quot;,&quot;given&quot;:&quot;Ajay P&quot;,&quot;parse-names&quot;:false,&quot;dropping-particle&quot;:&quot;&quot;,&quot;non-dropping-particle&quot;:&quot;&quot;}],&quot;DOI&quot;:&quot;10.1371/journal.pone.0251652&quot;,&quot;ISBN&quot;:&quot;1111111111&quot;,&quot;URL&quot;:&quot;https://doi.org/10.1371/journal.pone.0251652&quot;,&quot;issued&quot;:{&quot;date-parts&quot;:[[2021]]},&quot;abstract&quot;:&quot;Background&quot;,&quot;container-title-short&quot;:&quot;&quot;},&quot;isTemporary&quot;:false}]},{&quot;citationID&quot;:&quot;MENDELEY_CITATION_b78da9d0-7918-4c29-916f-95764bfdbb61&quot;,&quot;properties&quot;:{&quot;noteIndex&quot;:0},&quot;isEdited&quot;:false,&quot;manualOverride&quot;:{&quot;isManuallyOverridden&quot;:false,&quot;citeprocText&quot;:&quot;[14]&quot;,&quot;manualOverrideText&quot;:&quot;&quot;},&quot;citationTag&quot;:&quot;MENDELEY_CITATION_v3_eyJjaXRhdGlvbklEIjoiTUVOREVMRVlfQ0lUQVRJT05fYjc4ZGE5ZDAtNzkxOC00YzI5LTkxNmYtOTU3NjRiZmRiYjYxIiwicHJvcGVydGllcyI6eyJub3RlSW5kZXgiOjB9LCJpc0VkaXRlZCI6ZmFsc2UsIm1hbnVhbE92ZXJyaWRlIjp7ImlzTWFudWFsbHlPdmVycmlkZGVuIjpmYWxzZSwiY2l0ZXByb2NUZXh0IjoiWzE0XSIsIm1hbnVhbE92ZXJyaWRlVGV4dCI6IiJ9LCJjaXRhdGlvbkl0ZW1zIjpbeyJpZCI6IjkyMGZmMzE3LTMwNDktMzk1NS04ZTc1LWEwZGZlYmFiYjhlYiIsIml0ZW1EYXRhIjp7InR5cGUiOiJhcnRpY2xlLWpvdXJuYWwiLCJpZCI6IjkyMGZmMzE3LTMwNDktMzk1NS04ZTc1LWEwZGZlYmFiYjhlYiIsInRpdGxlIjoiUmVzaXN0YW5jZSB0cmFpbmluZyB0byByZWR1Y2UgdGhlIG1hbG51dHJpdGlvbi1pbmZsYW1tYXRpb24gY29tcGxleCBzeW5kcm9tZSBvZiBjaHJvbmljIGtpZG5leSBkRGlzZWFzZSIsImF1dGhvciI6W3siZmFtaWx5IjoiQ2FzdGFuZWRhIiwiZ2l2ZW4iOiJDYXJtZW4iLCJwYXJzZS1uYW1lcyI6ZmFsc2UsImRyb3BwaW5nLXBhcnRpY2xlIjoiIiwibm9uLWRyb3BwaW5nLXBhcnRpY2xlIjoiIn0seyJmYW1pbHkiOiJHb3Jkb24iLCJnaXZlbiI6IlBhdHJpY2lhIEwuIiwicGFyc2UtbmFtZXMiOmZhbHNlLCJkcm9wcGluZy1wYXJ0aWNsZSI6IiIsIm5vbi1kcm9wcGluZy1wYXJ0aWNsZSI6IiJ9LHsiZmFtaWx5IjoiUGFya2VyIiwiZ2l2ZW4iOiJSdXNzZWxsIEMuIiwicGFyc2UtbmFtZXMiOmZhbHNlLCJkcm9wcGluZy1wYXJ0aWNsZSI6IiIsIm5vbi1kcm9wcGluZy1wYXJ0aWNsZSI6IiJ9LHsiZmFtaWx5IjoiVWhsaW4iLCJnaXZlbiI6IkthdGhlcmluZSBMZWlnaCIsInBhcnNlLW5hbWVzIjpmYWxzZSwiZHJvcHBpbmctcGFydGljbGUiOiIiLCJub24tZHJvcHBpbmctcGFydGljbGUiOiIifSx7ImZhbWlseSI6IlJvdWJlbm9mZiIsImdpdmVuIjoiUm9uZW5uIiwicGFyc2UtbmFtZXMiOmZhbHNlLCJkcm9wcGluZy1wYXJ0aWNsZSI6IiIsIm5vbi1kcm9wcGluZy1wYXJ0aWNsZSI6IiJ9LHsiZmFtaWx5IjoiTGV2ZXkiLCJnaXZlbiI6IkFuZHJldyBTLiIsInBhcnNlLW5hbWVzIjpmYWxzZSwiZHJvcHBpbmctcGFydGljbGUiOiIiLCJub24tZHJvcHBpbmctcGFydGljbGUiOiIifV0sImNvbnRhaW5lci10aXRsZSI6IkFtZXJpY2FuIEpvdXJuYWwgb2YgS2lkbmV5IERpc2Vhc2VzIiwiRE9JIjoiMTAuMTA1My9qLmFqa2QuMjAwMy4xMi4wMjUiLCJJU0JOIjoiMTUyMy02ODM4IChFbGVjdHJvbmljKSAwMjcyLTYzODYgKExpbmtpbmcpIiwiSVNTTiI6IjAyNzI2Mzg2IiwiUE1JRCI6IjE1MDQyNTM3IiwiaXNzdWVkIjp7ImRhdGUtcGFydHMiOltbMjAwNF1dfSwicGFnZSI6IjYwNy02MTYiLCJhYnN0cmFjdCI6IkJhY2tncm91bmQ6IFN5c3RlbWljIGluZmxhbW1hdGlvbiBhbmQgcHJvdGVpbi1lbmVyZ3kgbWFsbnV0cml0aW9uIG1heSBiZSBhc3NvY2lhdGVkIHdpdGggcG9vciBvdXRjb21lcyBpbiBraWRuZXkgZGlzZWFzZS4gTWV0aG9kczogV2Ugc3R1ZGllZCAyNiBhZHVsdHMgKGFnZSwgNjUgwrEgMTAgW1NEXSB5ZWFycykgd2l0aCBjaHJvbmljIGtpZG5leSBkaXNlYXNlLCBub3Qgb24gZGlhbHlzaXMgdGhlcmFweS4gU3ViamVjdHMgd2VyZSByYW5kb21seSBhc3NpZ25lZCB0byByZXNpc3RhbmNlIHRyYWluaW5nIChuID0gMTQpIG9yIGEgY29udHJvbCBncm91cCAobiA9IDEyKSBmb3IgMTIgd2Vla3MsIHdoaWxlIGNvdW5zZWxlZCB0byBjb25zdW1lIGEgbG93LXByb3RlaW4gZGlldCAocHJvdGVpbiwg4oi8MC42IGcva2cvZCkuIFdlIGRldGVybWluZWQgd2hldGhlciByZXNpc3RhbmNlIHRyYWluaW5nIHJlZHVjZXMgbGV2ZWxzIG9mIGluZmxhbW1hdG9yeSBtZWRpYXRvcnMgKHNlcnVtIEMtcmVhY3RpdmUgcHJvdGVpbiBbQ1JQXSBhbmQgaW50ZXJsZXVraW4tNiBbSUwtNl0pLCBpbiBhZGRpdGlvbiB0byBwcmV2aW91c2x5IHJlcG9ydGVkIGltcHJvdmVtZW50cyBpbiBudXRyaXRpb25hbCBhbmQgZnVuY3Rpb25hbCBzdGF0dXMgaW4gdGhpcyBzYW1lIHN1YmplY3QgcG9wdWxhdGlvbi4gUmVzdWx0czogU2VydW0gQ1JQIGxldmVscyB3ZXJlIHJlZHVjZWQgaW4gc3ViamVjdHMgdW5kZXJnb2luZyByZXNpc3RhbmNlIHRyYWluaW5nICgtMS43IG1nL0wpIGNvbXBhcmVkIHdpdGggY29udHJvbHMgKDEuNSBtZy9MOyBQID0gMC4wNSkuIFNpbWlsYXJseSwgSUwtNiBsZXZlbHMgd2VyZSByZWR1Y2VkIGluIHRoZSByZXNpc3RhbmNlLWV4ZXJjaXNlIGdyb3VwIHZlcnN1cyBjb250cm9scyAoLTQuMiB2ZXJzdXMgMi4zIHBnLyBtTDsgUCA9IDAuMDEpLiBSZXNpc3RhbmNlIHRyYWluaW5nIGxlYWQgdG8gc2tlbGV0YWwgbXVzY2xlIGh5cGVydHJvcGh5LCBzaG93biBieSBpbmNyZWFzZXMgaW4gdHlwZSBJICgyNCUgwrEgMzElKSBhbmQgdHlwZSBJSSAoMjIlIMKxIDQxJSkgbXVzY2xlIGZpYmVyIGNyb3NzLXNlY3Rpb25hbCBhcmVhcywgY29tcGFyZWQgd2l0aCBjb250cm9sIHN1YmplY3RzICgtMTQlIMKxIDM0JSBhbmQgLTEzJSDCsSAxOCUsIHJlc3BlY3RpdmVseTsgUCA8IDAuMDUpLiBNdXNjbGUgc3RyZW5ndGggYWxzbyBpbXByb3ZlZCB3aXRoIHJlc2lzdGFuY2UgdHJhaW5pbmcgKDI4JSDCsSAxNCUpIGNvbXBhcmVkIHdpdGggY29udHJvbHMgKC0xMyUgwrEgMjIlOyBQID0gMC4wMDEpLiBDb25jbHVzaW9uOiBSZXNpc3RhbmNlIHRyYWluaW5nIHJlZHVjZWQgaW5mbGFtbWF0aW9uIGFuZCBpbXByb3ZlZCBudXRyaXRpb25hbCBzdGF0dXMgaW4gaW5kaXZpZHVhbHMgd2l0aCBtb2RlcmF0ZSBjaHJvbmljIGtpZG5leSBkaXNlYXNlIGNvbnN1bWluZyBhIGxvdy1wcm90ZWluIGRpZXQuIFRoZXNlIHJlc3VsdHMgbmVlZCB0byBiZSBpbnZlc3RpZ2F0ZWQgZnVydGhlciBpbiBsYXJnZXIgY29ob3J0cyBvZiBwYXRpZW50cyB3aXRoIHZhcnlpbmcgc3RhZ2VzIG9mIGtpZG5leSBkaXNlYXNlIHRvIGRldGVybWluZSB3aGV0aGVyIHJlc2lzdGFuY2UgdHJhaW5pbmcgY2FuIGltcHJvdmUgZGlzZWFzZSBvdXRjb21lcyBsb25nIHRlcm0uIMKpIDIwMDQgYnkgdGhlIE5hdGlvbmFsIEtpZG5leSBGb3VuZGF0aW9uLCBJbmMuIiwiaXNzdWUiOiI0Iiwidm9sdW1lIjoiNDMiLCJjb250YWluZXItdGl0bGUtc2hvcnQiOiIifSwiaXNUZW1wb3JhcnkiOmZhbHNlfV19&quot;,&quot;citationItems&quot;:[{&quot;id&quot;:&quot;920ff317-3049-3955-8e75-a0dfebabb8eb&quot;,&quot;itemData&quot;:{&quot;type&quot;:&quot;article-journal&quot;,&quot;id&quot;:&quot;920ff317-3049-3955-8e75-a0dfebabb8eb&quot;,&quot;title&quot;:&quot;Resistance training to reduce the malnutrition-inflammation complex syndrome of chronic kidney dDisease&quot;,&quot;author&quot;:[{&quot;family&quot;:&quot;Castaneda&quot;,&quot;given&quot;:&quot;Carmen&quot;,&quot;parse-names&quot;:false,&quot;dropping-particle&quot;:&quot;&quot;,&quot;non-dropping-particle&quot;:&quot;&quot;},{&quot;family&quot;:&quot;Gordon&quot;,&quot;given&quot;:&quot;Patricia L.&quot;,&quot;parse-names&quot;:false,&quot;dropping-particle&quot;:&quot;&quot;,&quot;non-dropping-particle&quot;:&quot;&quot;},{&quot;family&quot;:&quot;Parker&quot;,&quot;given&quot;:&quot;Russell C.&quot;,&quot;parse-names&quot;:false,&quot;dropping-particle&quot;:&quot;&quot;,&quot;non-dropping-particle&quot;:&quot;&quot;},{&quot;family&quot;:&quot;Uhlin&quot;,&quot;given&quot;:&quot;Katherine Leigh&quot;,&quot;parse-names&quot;:false,&quot;dropping-particle&quot;:&quot;&quot;,&quot;non-dropping-particle&quot;:&quot;&quot;},{&quot;family&quot;:&quot;Roubenoff&quot;,&quot;given&quot;:&quot;Ronenn&quot;,&quot;parse-names&quot;:false,&quot;dropping-particle&quot;:&quot;&quot;,&quot;non-dropping-particle&quot;:&quot;&quot;},{&quot;family&quot;:&quot;Levey&quot;,&quot;given&quot;:&quot;Andrew S.&quot;,&quot;parse-names&quot;:false,&quot;dropping-particle&quot;:&quot;&quot;,&quot;non-dropping-particle&quot;:&quot;&quot;}],&quot;container-title&quot;:&quot;American Journal of Kidney Diseases&quot;,&quot;DOI&quot;:&quot;10.1053/j.ajkd.2003.12.025&quot;,&quot;ISBN&quot;:&quot;1523-6838 (Electronic) 0272-6386 (Linking)&quot;,&quot;ISSN&quot;:&quot;02726386&quot;,&quot;PMID&quot;:&quot;15042537&quot;,&quot;issued&quot;:{&quot;date-parts&quot;:[[2004]]},&quot;page&quot;:&quot;607-616&quot;,&quot;abstract&quot;:&quot;Background: Systemic inflammation and protein-energy malnutrition may be associated with poor outcomes in kidney disease. Methods: We studied 26 adults (age, 65 ± 10 [SD] years) with chronic kidney disease, not on dialysis therapy. Subjects were randomly assigned to resistance training (n = 14) or a control group (n = 12) for 12 weeks, while counseled to consume a low-protein diet (protein, ∼0.6 g/kg/d). We determined whether resistance training reduces levels of inflammatory mediators (serum C-reactive protein [CRP] and interleukin-6 [IL-6]), in addition to previously reported improvements in nutritional and functional status in this same subject population. Results: Serum CRP levels were reduced in subjects undergoing resistance training (-1.7 mg/L) compared with controls (1.5 mg/L; P = 0.05). Similarly, IL-6 levels were reduced in the resistance-exercise group versus controls (-4.2 versus 2.3 pg/ mL; P = 0.01). Resistance training lead to skeletal muscle hypertrophy, shown by increases in type I (24% ± 31%) and type II (22% ± 41%) muscle fiber cross-sectional areas, compared with control subjects (-14% ± 34% and -13% ± 18%, respectively; P &lt; 0.05). Muscle strength also improved with resistance training (28% ± 14%) compared with controls (-13% ± 22%; P = 0.001). Conclusion: Resistance training reduced inflammation and improved nutritional status in individuals with moderate chronic kidney disease consuming a low-protein diet. These results need to be investigated further in larger cohorts of patients with varying stages of kidney disease to determine whether resistance training can improve disease outcomes long term. © 2004 by the National Kidney Foundation, Inc.&quot;,&quot;issue&quot;:&quot;4&quot;,&quot;volume&quot;:&quot;43&quot;,&quot;container-title-short&quot;:&quot;&quot;},&quot;isTemporary&quot;:false}]},{&quot;citationID&quot;:&quot;MENDELEY_CITATION_dc3bebb0-7d87-4d23-91a7-3e1d632d0894&quot;,&quot;properties&quot;:{&quot;noteIndex&quot;:0},&quot;isEdited&quot;:false,&quot;manualOverride&quot;:{&quot;isManuallyOverridden&quot;:false,&quot;citeprocText&quot;:&quot;[14]&quot;,&quot;manualOverrideText&quot;:&quot;&quot;},&quot;citationTag&quot;:&quot;MENDELEY_CITATION_v3_eyJjaXRhdGlvbklEIjoiTUVOREVMRVlfQ0lUQVRJT05fZGMzYmViYjAtN2Q4Ny00ZDIzLTkxYTctM2UxZDYzMmQwODk0IiwicHJvcGVydGllcyI6eyJub3RlSW5kZXgiOjB9LCJpc0VkaXRlZCI6ZmFsc2UsIm1hbnVhbE92ZXJyaWRlIjp7ImlzTWFudWFsbHlPdmVycmlkZGVuIjpmYWxzZSwiY2l0ZXByb2NUZXh0IjoiWzE0XSIsIm1hbnVhbE92ZXJyaWRlVGV4dCI6IiJ9LCJjaXRhdGlvbkl0ZW1zIjpbeyJpZCI6IjkyMGZmMzE3LTMwNDktMzk1NS04ZTc1LWEwZGZlYmFiYjhlYiIsIml0ZW1EYXRhIjp7InR5cGUiOiJhcnRpY2xlLWpvdXJuYWwiLCJpZCI6IjkyMGZmMzE3LTMwNDktMzk1NS04ZTc1LWEwZGZlYmFiYjhlYiIsInRpdGxlIjoiUmVzaXN0YW5jZSB0cmFpbmluZyB0byByZWR1Y2UgdGhlIG1hbG51dHJpdGlvbi1pbmZsYW1tYXRpb24gY29tcGxleCBzeW5kcm9tZSBvZiBjaHJvbmljIGtpZG5leSBkRGlzZWFzZSIsImF1dGhvciI6W3siZmFtaWx5IjoiQ2FzdGFuZWRhIiwiZ2l2ZW4iOiJDYXJtZW4iLCJwYXJzZS1uYW1lcyI6ZmFsc2UsImRyb3BwaW5nLXBhcnRpY2xlIjoiIiwibm9uLWRyb3BwaW5nLXBhcnRpY2xlIjoiIn0seyJmYW1pbHkiOiJHb3Jkb24iLCJnaXZlbiI6IlBhdHJpY2lhIEwuIiwicGFyc2UtbmFtZXMiOmZhbHNlLCJkcm9wcGluZy1wYXJ0aWNsZSI6IiIsIm5vbi1kcm9wcGluZy1wYXJ0aWNsZSI6IiJ9LHsiZmFtaWx5IjoiUGFya2VyIiwiZ2l2ZW4iOiJSdXNzZWxsIEMuIiwicGFyc2UtbmFtZXMiOmZhbHNlLCJkcm9wcGluZy1wYXJ0aWNsZSI6IiIsIm5vbi1kcm9wcGluZy1wYXJ0aWNsZSI6IiJ9LHsiZmFtaWx5IjoiVWhsaW4iLCJnaXZlbiI6IkthdGhlcmluZSBMZWlnaCIsInBhcnNlLW5hbWVzIjpmYWxzZSwiZHJvcHBpbmctcGFydGljbGUiOiIiLCJub24tZHJvcHBpbmctcGFydGljbGUiOiIifSx7ImZhbWlseSI6IlJvdWJlbm9mZiIsImdpdmVuIjoiUm9uZW5uIiwicGFyc2UtbmFtZXMiOmZhbHNlLCJkcm9wcGluZy1wYXJ0aWNsZSI6IiIsIm5vbi1kcm9wcGluZy1wYXJ0aWNsZSI6IiJ9LHsiZmFtaWx5IjoiTGV2ZXkiLCJnaXZlbiI6IkFuZHJldyBTLiIsInBhcnNlLW5hbWVzIjpmYWxzZSwiZHJvcHBpbmctcGFydGljbGUiOiIiLCJub24tZHJvcHBpbmctcGFydGljbGUiOiIifV0sImNvbnRhaW5lci10aXRsZSI6IkFtZXJpY2FuIEpvdXJuYWwgb2YgS2lkbmV5IERpc2Vhc2VzIiwiRE9JIjoiMTAuMTA1My9qLmFqa2QuMjAwMy4xMi4wMjUiLCJJU0JOIjoiMTUyMy02ODM4IChFbGVjdHJvbmljKSAwMjcyLTYzODYgKExpbmtpbmcpIiwiSVNTTiI6IjAyNzI2Mzg2IiwiUE1JRCI6IjE1MDQyNTM3IiwiaXNzdWVkIjp7ImRhdGUtcGFydHMiOltbMjAwNF1dfSwicGFnZSI6IjYwNy02MTYiLCJhYnN0cmFjdCI6IkJhY2tncm91bmQ6IFN5c3RlbWljIGluZmxhbW1hdGlvbiBhbmQgcHJvdGVpbi1lbmVyZ3kgbWFsbnV0cml0aW9uIG1heSBiZSBhc3NvY2lhdGVkIHdpdGggcG9vciBvdXRjb21lcyBpbiBraWRuZXkgZGlzZWFzZS4gTWV0aG9kczogV2Ugc3R1ZGllZCAyNiBhZHVsdHMgKGFnZSwgNjUgwrEgMTAgW1NEXSB5ZWFycykgd2l0aCBjaHJvbmljIGtpZG5leSBkaXNlYXNlLCBub3Qgb24gZGlhbHlzaXMgdGhlcmFweS4gU3ViamVjdHMgd2VyZSByYW5kb21seSBhc3NpZ25lZCB0byByZXNpc3RhbmNlIHRyYWluaW5nIChuID0gMTQpIG9yIGEgY29udHJvbCBncm91cCAobiA9IDEyKSBmb3IgMTIgd2Vla3MsIHdoaWxlIGNvdW5zZWxlZCB0byBjb25zdW1lIGEgbG93LXByb3RlaW4gZGlldCAocHJvdGVpbiwg4oi8MC42IGcva2cvZCkuIFdlIGRldGVybWluZWQgd2hldGhlciByZXNpc3RhbmNlIHRyYWluaW5nIHJlZHVjZXMgbGV2ZWxzIG9mIGluZmxhbW1hdG9yeSBtZWRpYXRvcnMgKHNlcnVtIEMtcmVhY3RpdmUgcHJvdGVpbiBbQ1JQXSBhbmQgaW50ZXJsZXVraW4tNiBbSUwtNl0pLCBpbiBhZGRpdGlvbiB0byBwcmV2aW91c2x5IHJlcG9ydGVkIGltcHJvdmVtZW50cyBpbiBudXRyaXRpb25hbCBhbmQgZnVuY3Rpb25hbCBzdGF0dXMgaW4gdGhpcyBzYW1lIHN1YmplY3QgcG9wdWxhdGlvbi4gUmVzdWx0czogU2VydW0gQ1JQIGxldmVscyB3ZXJlIHJlZHVjZWQgaW4gc3ViamVjdHMgdW5kZXJnb2luZyByZXNpc3RhbmNlIHRyYWluaW5nICgtMS43IG1nL0wpIGNvbXBhcmVkIHdpdGggY29udHJvbHMgKDEuNSBtZy9MOyBQID0gMC4wNSkuIFNpbWlsYXJseSwgSUwtNiBsZXZlbHMgd2VyZSByZWR1Y2VkIGluIHRoZSByZXNpc3RhbmNlLWV4ZXJjaXNlIGdyb3VwIHZlcnN1cyBjb250cm9scyAoLTQuMiB2ZXJzdXMgMi4zIHBnLyBtTDsgUCA9IDAuMDEpLiBSZXNpc3RhbmNlIHRyYWluaW5nIGxlYWQgdG8gc2tlbGV0YWwgbXVzY2xlIGh5cGVydHJvcGh5LCBzaG93biBieSBpbmNyZWFzZXMgaW4gdHlwZSBJICgyNCUgwrEgMzElKSBhbmQgdHlwZSBJSSAoMjIlIMKxIDQxJSkgbXVzY2xlIGZpYmVyIGNyb3NzLXNlY3Rpb25hbCBhcmVhcywgY29tcGFyZWQgd2l0aCBjb250cm9sIHN1YmplY3RzICgtMTQlIMKxIDM0JSBhbmQgLTEzJSDCsSAxOCUsIHJlc3BlY3RpdmVseTsgUCA8IDAuMDUpLiBNdXNjbGUgc3RyZW5ndGggYWxzbyBpbXByb3ZlZCB3aXRoIHJlc2lzdGFuY2UgdHJhaW5pbmcgKDI4JSDCsSAxNCUpIGNvbXBhcmVkIHdpdGggY29udHJvbHMgKC0xMyUgwrEgMjIlOyBQID0gMC4wMDEpLiBDb25jbHVzaW9uOiBSZXNpc3RhbmNlIHRyYWluaW5nIHJlZHVjZWQgaW5mbGFtbWF0aW9uIGFuZCBpbXByb3ZlZCBudXRyaXRpb25hbCBzdGF0dXMgaW4gaW5kaXZpZHVhbHMgd2l0aCBtb2RlcmF0ZSBjaHJvbmljIGtpZG5leSBkaXNlYXNlIGNvbnN1bWluZyBhIGxvdy1wcm90ZWluIGRpZXQuIFRoZXNlIHJlc3VsdHMgbmVlZCB0byBiZSBpbnZlc3RpZ2F0ZWQgZnVydGhlciBpbiBsYXJnZXIgY29ob3J0cyBvZiBwYXRpZW50cyB3aXRoIHZhcnlpbmcgc3RhZ2VzIG9mIGtpZG5leSBkaXNlYXNlIHRvIGRldGVybWluZSB3aGV0aGVyIHJlc2lzdGFuY2UgdHJhaW5pbmcgY2FuIGltcHJvdmUgZGlzZWFzZSBvdXRjb21lcyBsb25nIHRlcm0uIMKpIDIwMDQgYnkgdGhlIE5hdGlvbmFsIEtpZG5leSBGb3VuZGF0aW9uLCBJbmMuIiwiaXNzdWUiOiI0Iiwidm9sdW1lIjoiNDMiLCJjb250YWluZXItdGl0bGUtc2hvcnQiOiIifSwiaXNUZW1wb3JhcnkiOmZhbHNlfV19&quot;,&quot;citationItems&quot;:[{&quot;id&quot;:&quot;920ff317-3049-3955-8e75-a0dfebabb8eb&quot;,&quot;itemData&quot;:{&quot;type&quot;:&quot;article-journal&quot;,&quot;id&quot;:&quot;920ff317-3049-3955-8e75-a0dfebabb8eb&quot;,&quot;title&quot;:&quot;Resistance training to reduce the malnutrition-inflammation complex syndrome of chronic kidney dDisease&quot;,&quot;author&quot;:[{&quot;family&quot;:&quot;Castaneda&quot;,&quot;given&quot;:&quot;Carmen&quot;,&quot;parse-names&quot;:false,&quot;dropping-particle&quot;:&quot;&quot;,&quot;non-dropping-particle&quot;:&quot;&quot;},{&quot;family&quot;:&quot;Gordon&quot;,&quot;given&quot;:&quot;Patricia L.&quot;,&quot;parse-names&quot;:false,&quot;dropping-particle&quot;:&quot;&quot;,&quot;non-dropping-particle&quot;:&quot;&quot;},{&quot;family&quot;:&quot;Parker&quot;,&quot;given&quot;:&quot;Russell C.&quot;,&quot;parse-names&quot;:false,&quot;dropping-particle&quot;:&quot;&quot;,&quot;non-dropping-particle&quot;:&quot;&quot;},{&quot;family&quot;:&quot;Uhlin&quot;,&quot;given&quot;:&quot;Katherine Leigh&quot;,&quot;parse-names&quot;:false,&quot;dropping-particle&quot;:&quot;&quot;,&quot;non-dropping-particle&quot;:&quot;&quot;},{&quot;family&quot;:&quot;Roubenoff&quot;,&quot;given&quot;:&quot;Ronenn&quot;,&quot;parse-names&quot;:false,&quot;dropping-particle&quot;:&quot;&quot;,&quot;non-dropping-particle&quot;:&quot;&quot;},{&quot;family&quot;:&quot;Levey&quot;,&quot;given&quot;:&quot;Andrew S.&quot;,&quot;parse-names&quot;:false,&quot;dropping-particle&quot;:&quot;&quot;,&quot;non-dropping-particle&quot;:&quot;&quot;}],&quot;container-title&quot;:&quot;American Journal of Kidney Diseases&quot;,&quot;DOI&quot;:&quot;10.1053/j.ajkd.2003.12.025&quot;,&quot;ISBN&quot;:&quot;1523-6838 (Electronic) 0272-6386 (Linking)&quot;,&quot;ISSN&quot;:&quot;02726386&quot;,&quot;PMID&quot;:&quot;15042537&quot;,&quot;issued&quot;:{&quot;date-parts&quot;:[[2004]]},&quot;page&quot;:&quot;607-616&quot;,&quot;abstract&quot;:&quot;Background: Systemic inflammation and protein-energy malnutrition may be associated with poor outcomes in kidney disease. Methods: We studied 26 adults (age, 65 ± 10 [SD] years) with chronic kidney disease, not on dialysis therapy. Subjects were randomly assigned to resistance training (n = 14) or a control group (n = 12) for 12 weeks, while counseled to consume a low-protein diet (protein, ∼0.6 g/kg/d). We determined whether resistance training reduces levels of inflammatory mediators (serum C-reactive protein [CRP] and interleukin-6 [IL-6]), in addition to previously reported improvements in nutritional and functional status in this same subject population. Results: Serum CRP levels were reduced in subjects undergoing resistance training (-1.7 mg/L) compared with controls (1.5 mg/L; P = 0.05). Similarly, IL-6 levels were reduced in the resistance-exercise group versus controls (-4.2 versus 2.3 pg/ mL; P = 0.01). Resistance training lead to skeletal muscle hypertrophy, shown by increases in type I (24% ± 31%) and type II (22% ± 41%) muscle fiber cross-sectional areas, compared with control subjects (-14% ± 34% and -13% ± 18%, respectively; P &lt; 0.05). Muscle strength also improved with resistance training (28% ± 14%) compared with controls (-13% ± 22%; P = 0.001). Conclusion: Resistance training reduced inflammation and improved nutritional status in individuals with moderate chronic kidney disease consuming a low-protein diet. These results need to be investigated further in larger cohorts of patients with varying stages of kidney disease to determine whether resistance training can improve disease outcomes long term. © 2004 by the National Kidney Foundation, Inc.&quot;,&quot;issue&quot;:&quot;4&quot;,&quot;volume&quot;:&quot;43&quot;,&quot;container-title-short&quot;:&quot;&quot;},&quot;isTemporary&quot;:false}]},{&quot;citationID&quot;:&quot;MENDELEY_CITATION_883718c4-7055-4784-9bdc-f3eebfda96b1&quot;,&quot;properties&quot;:{&quot;noteIndex&quot;:0},&quot;isEdited&quot;:false,&quot;manualOverride&quot;:{&quot;isManuallyOverridden&quot;:false,&quot;citeprocText&quot;:&quot;[15]&quot;,&quot;manualOverrideText&quot;:&quot;&quot;},&quot;citationTag&quot;:&quot;MENDELEY_CITATION_v3_eyJjaXRhdGlvbklEIjoiTUVOREVMRVlfQ0lUQVRJT05fODgzNzE4YzQtNzA1NS00Nzg0LTliZGMtZjNlZWJmZGE5NmIxIiwicHJvcGVydGllcyI6eyJub3RlSW5kZXgiOjB9LCJpc0VkaXRlZCI6ZmFsc2UsIm1hbnVhbE92ZXJyaWRlIjp7ImlzTWFudWFsbHlPdmVycmlkZGVuIjpmYWxzZSwiY2l0ZXByb2NUZXh0IjoiWzE1XSIsIm1hbnVhbE92ZXJyaWRlVGV4dCI6IiJ9LCJjaXRhdGlvbkl0ZW1zIjpbeyJpZCI6ImEwNDU4YjhlLWI0OTgtMzFmMC1hMDc3LTJkNTVmNjNjMWNhZiIsIml0ZW1EYXRhIjp7InR5cGUiOiJhcnRpY2xlLWpvdXJuYWwiLCJpZCI6ImEwNDU4YjhlLWI0OTgtMzFmMC1hMDc3LTJkNTVmNjNjMWNhZiIsInRpdGxlIjoiTWV0YWJvbGljIGVmZmVjdHMgb2YgZGlldCBhbmQgZXhlcmNpc2UgaW4gcGF0aWVudHMgd2l0aCBtb2RlcmF0ZSB0byBzZXZlcmUgQ0tEOiBBIHJhbmRvbWl6ZWQgY2xpbmljYWwgdHJpYWwiLCJhdXRob3IiOlt7ImZhbWlseSI6IklraXpsZXIiLCJnaXZlbiI6IlQuIEFscCIsInBhcnNlLW5hbWVzIjpmYWxzZSwiZHJvcHBpbmctcGFydGljbGUiOiIiLCJub24tZHJvcHBpbmctcGFydGljbGUiOiIifSx7ImZhbWlseSI6IlJvYmluc29uLUNvaGVuIiwiZ2l2ZW4iOiJDYXNzaWFubmUiLCJwYXJzZS1uYW1lcyI6ZmFsc2UsImRyb3BwaW5nLXBhcnRpY2xlIjoiIiwibm9uLWRyb3BwaW5nLXBhcnRpY2xlIjoiIn0seyJmYW1pbHkiOiJFbGxpcyIsImdpdmVuIjoiQ2hhcmxlcyIsInBhcnNlLW5hbWVzIjpmYWxzZSwiZHJvcHBpbmctcGFydGljbGUiOiIiLCJub24tZHJvcHBpbmctcGFydGljbGUiOiIifSx7ImZhbWlseSI6IkhlYWRsZXkiLCJnaXZlbiI6IlNhbXVlbCBBLkUuIiwicGFyc2UtbmFtZXMiOmZhbHNlLCJkcm9wcGluZy1wYXJ0aWNsZSI6IiIsIm5vbi1kcm9wcGluZy1wYXJ0aWNsZSI6IiJ9LHsiZmFtaWx5IjoiVHV0dGxlIiwiZ2l2ZW4iOiJLYXRoZXJpbmUiLCJwYXJzZS1uYW1lcyI6ZmFsc2UsImRyb3BwaW5nLXBhcnRpY2xlIjoiIiwibm9uLWRyb3BwaW5nLXBhcnRpY2xlIjoiIn0seyJmYW1pbHkiOiJXb29kIiwiZ2l2ZW4iOiJSaWNoYXJkIEouIiwicGFyc2UtbmFtZXMiOmZhbHNlLCJkcm9wcGluZy1wYXJ0aWNsZSI6IiIsIm5vbi1kcm9wcGluZy1wYXJ0aWNsZSI6IiJ9LHsiZmFtaWx5IjoiRXZhbnMiLCJnaXZlbiI6IkVsaXphYmV0aCBFbHNwZXRoIiwicGFyc2UtbmFtZXMiOmZhbHNlLCJkcm9wcGluZy1wYXJ0aWNsZSI6IiIsIm5vbi1kcm9wcGluZy1wYXJ0aWNsZSI6IiJ9LHsiZmFtaWx5IjoiTWlsY2giLCJnaXZlbiI6IkNoYXJsZXMgTS4iLCJwYXJzZS1uYW1lcyI6ZmFsc2UsImRyb3BwaW5nLXBhcnRpY2xlIjoiIiwibm9uLWRyb3BwaW5nLXBhcnRpY2xlIjoiIn0seyJmYW1pbHkiOiJNb29keSIsImdpdmVuIjoiS2Vsc2V5IEFubmUiLCJwYXJzZS1uYW1lcyI6ZmFsc2UsImRyb3BwaW5nLXBhcnRpY2xlIjoiIiwibm9uLWRyb3BwaW5nLXBhcnRpY2xlIjoiIn0seyJmYW1pbHkiOiJHZXJtYWluIiwiZ2l2ZW4iOiJNaWNoYWVsIiwicGFyc2UtbmFtZXMiOmZhbHNlLCJkcm9wcGluZy1wYXJ0aWNsZSI6IiIsIm5vbi1kcm9wcGluZy1wYXJ0aWNsZSI6IiJ9LHsiZmFtaWx5IjoiTGlta3VuYWt1bCIsImdpdmVuIjoiQ2h1dGF0aXAiLCJwYXJzZS1uYW1lcyI6ZmFsc2UsImRyb3BwaW5nLXBhcnRpY2xlIjoiIiwibm9uLWRyb3BwaW5nLXBhcnRpY2xlIjoiIn0seyJmYW1pbHkiOiJCaWFuIiwiZ2l2ZW4iOiJBaWh1YSIsInBhcnNlLW5hbWVzIjpmYWxzZSwiZHJvcHBpbmctcGFydGljbGUiOiIiLCJub24tZHJvcHBpbmctcGFydGljbGUiOiIifSx7ImZhbWlseSI6IlN0ZXdhcnQiLCJnaXZlbiI6IlRob21hcyBHLiIsInBhcnNlLW5hbWVzIjpmYWxzZSwiZHJvcHBpbmctcGFydGljbGUiOiIiLCJub24tZHJvcHBpbmctcGFydGljbGUiOiIifSx7ImZhbWlseSI6IkhpbW1lbGZhcmIiLCJnaXZlbiI6IkpvbmF0aGFuIiwicGFyc2UtbmFtZXMiOmZhbHNlLCJkcm9wcGluZy1wYXJ0aWNsZSI6IiIsIm5vbi1kcm9wcGluZy1wYXJ0aWNsZSI6IiJ9XSwiY29udGFpbmVyLXRpdGxlIjoiSm91cm5hbCBvZiB0aGUgQW1lcmljYW4gU29jaWV0eSBvZiBOZXBocm9sb2d5IiwiYWNjZXNzZWQiOnsiZGF0ZS1wYXJ0cyI6W1syMDE5LDcsMjJdXX0sIkRPSSI6IjEwLjE2ODEvQVNOLjIwMTcwMTAwMjAiLCJJU1NOIjoiMTUzMzM0NTAiLCJQTUlEIjoiMjkwMzgyODUiLCJVUkwiOiJodHRwOi8vd3d3Lm5jYmkubmxtLm5paC5nb3YvcHVibWVkLzI5MDM4Mjg1IiwiaXNzdWVkIjp7ImRhdGUtcGFydHMiOltbMjAxOF1dfSwicGFnZSI6IjI1MC0yNTkiLCJhYnN0cmFjdCI6IkNLRCBpcyBzdGVhZGlseSBpbmNyZWFzaW5nIGFsb25nIHdpdGggb2Jlc2l0eSB3b3JsZHdpZGUuIEZ1cnRoZXJtb3JlLCBvYmVzaXR5IGlzIGEgcHJvaW5mbGFtbWF0b3J5IHJpc2sgZmFjdG9yIGZvciBwcm9ncmVzc2lvbiBvZiBDS0QgYW5kIGNhcmRpb3Zhc2N1bGFyIGRpc2Vhc2UuIFdlIHRlc3RlZCB0aGUgaHlwb3RoZXNpcyB0aGF0IGltcGxlbWVudGF0aW9uIG9mIGNhbG9yaWMgcmVzdHJpY3Rpb24gYW5kIGFlcm9iaWMgZXhlcmNpc2UgaXMgZmVhc2libGUgYW5kIGNhbiBpbXByb3ZlIHRoZSBwcm9pbmZsYW1tYXRvcnkgbWV0YWJvbGljIG1pbGlldSBpbiBwYXRpZW50cyB3aXRoIG1vZGVyYXRlIHRvIHNldmVyZSBDS0QgdGhyb3VnaCBhIHBpbG90LCByYW5kb21pemVkLCAyMzIgZmFjdG9yaWFsIGRlc2lnbiB0cmlhbC4gT2YgMTIyIHBhcnRpY2lwYW50cyBjb25zZW50ZWQsIDExMSB3ZXJlIHJhbmRvbWl6ZWQgdG8gcmVjZWl2ZSBjYWxvcmljIHJlc3RyaWN0aW9uIGFuZCBhZXJvYmljIGV4ZXJjaXNlLCBjYWxvcmljIHJlc3RyaWN0aW9uIGFsb25lLCBhZXJvYmljIGV4ZXJjaXNlIGFsb25lLCBvciB1c3VhbCBjYXJlLiBPZiB0aG9zZSByYW5kb21pemVkLCA0MiUgd2VyZSB3b21lbiwgMjUlIHdlcmUgZGlhYmV0aWMsIGFuZCA5MSUgd2VyZSBoeXBlcnRlbnNpdmU7IDEwNCBzdGFydGVkIGludGVydmVudGlvbiwgYW5kIDkyIGNvbXBsZXRlZCB0aGUgNC1tb250aCBzdHVkeS4gUHJpbWFyeSBvdXRjb21lcyB3ZXJlIGEgY2hhbmdlIGZyb20gYmFzZWxpbmUgaW4gYWJzb2x1dGUgZmF0IG1hc3MsIGJvZHkgd2VpZ2h0LCBwbGFzbWEgRjItaXNvcHJvc3RhbmUgY29uY2VudHJhdGlvbnMsIGFuZCBwZWFrIG94eWdlbiB1cHRha2UgKFZPMiBwZWFrKS4gQ29tcGFyZWQgd2l0aCB1c3VhbCBjYXJlLCB0aGUgY29tYmluZWQgaW50ZXJ2ZW50aW9uIGxlZCB0byBzdGF0aXN0aWNhbGx5IHNpZ25pZmljYW50IGRlY3JlYXNlcyBpbiBib2R5IHdlaWdodCBhbmQgYm9keSBmYXQgcGVyY2VudGFnZS4gQ2Fsb3JpYyByZXN0cmljdGlvbiBhbG9uZSBhbHNvIGxlZCB0byBzaWduaWZpY2FudCBkZWNyZWFzZXMgaW4gdGhlc2UgbWVhc3VyZXMsIGJ1dCBhZXJvYmljIGV4ZXJjaXNlIGFsb25lIGRpZCBub3QuIFRoZSBjb21iaW5lZCBpbnRlcnZlbnRpb24gYW5kIGVhY2ggaW5kZXBlbmRlbnQgaW50ZXJ2ZW50aW9uIGFsc28gbGVkIHRvIHNpZ25pZmljYW50IGRlY3JlYXNlcyBpbiBGMi1pc29wcm9zdGFuZSBhbmQgSUwtNiBjb25jZW50cmF0aW9ucy4gTm8gaW50ZXJ2ZW50aW9uIHByb2R1Y2VkIHNpZ25pZmljYW50IGNoYW5nZXMgaW4gVk8yIHBlYWssIGtpZG5leSBmdW5jdGlvbiwgb3IgdXJpbmUgYWxidW1pbi10by1jcmVhdGluaW5lIHJhdGlvLiBJbiBjb25jbHVzaW9uLCA0LW1vbnRoIGRpZXRhcnkgY2Fsb3JpZSByZXN0cmljdGlvbiBhbmQgYWVyb2JpYyBleGVyY2lzZSBoYWQgc2lnbmlmaWNhbnQsIGFsYmVpdCBjbGluaWNhbGx5IG1vZGVzdCwgYmVuZWZpdHMgb24gYm9keSB3ZWlnaHQsIGZhdCBtYXNzLCBhbmQgbWFya2VycyBvZiBveGlkYXRpdmUgc3RyZXNzIGFuZCBpbmZsYW1tYXRvcnkgcmVzcG9uc2UgaW4gcGF0aWVudHMgd2l0aCBtb2RlcmF0ZSB0byBzZXZlcmUgQ0tELiBUaGVzZSByZXN1bHRzIHN1Z2dlc3QgaGVhbHRoeSBsaWZlc3R5bGUgaW50ZXJ2ZW50aW9ucyBhcyBhIG5vbnBoYXJtYWNvbG9naWMgc3RyYXRlZ3kgdG8gaW1wcm92ZSBtYXJrZXJzIG9mIG1ldGFib2xpYyBoZWFsdGggaW4gdGhlc2UgcGF0aWVudHMuIiwicHVibGlzaGVyIjoiQW1lcmljYW4gU29jaWV0eSBvZiBOZXBocm9sb2d5IiwiaXNzdWUiOiIxIiwidm9sdW1lIjoiMjkiLCJjb250YWluZXItdGl0bGUtc2hvcnQiOiIifSwiaXNUZW1wb3JhcnkiOmZhbHNlfV19&quot;,&quot;citationItems&quot;:[{&quot;id&quot;:&quot;a0458b8e-b498-31f0-a077-2d55f63c1caf&quot;,&quot;itemData&quot;:{&quot;type&quot;:&quot;article-journal&quot;,&quot;id&quot;:&quot;a0458b8e-b498-31f0-a077-2d55f63c1caf&quot;,&quot;title&quot;:&quot;Metabolic effects of diet and exercise in patients with moderate to severe CKD: A randomized clinical trial&quot;,&quot;author&quot;:[{&quot;family&quot;:&quot;Ikizler&quot;,&quot;given&quot;:&quot;T. Alp&quot;,&quot;parse-names&quot;:false,&quot;dropping-particle&quot;:&quot;&quot;,&quot;non-dropping-particle&quot;:&quot;&quot;},{&quot;family&quot;:&quot;Robinson-Cohen&quot;,&quot;given&quot;:&quot;Cassianne&quot;,&quot;parse-names&quot;:false,&quot;dropping-particle&quot;:&quot;&quot;,&quot;non-dropping-particle&quot;:&quot;&quot;},{&quot;family&quot;:&quot;Ellis&quot;,&quot;given&quot;:&quot;Charles&quot;,&quot;parse-names&quot;:false,&quot;dropping-particle&quot;:&quot;&quot;,&quot;non-dropping-particle&quot;:&quot;&quot;},{&quot;family&quot;:&quot;Headley&quot;,&quot;given&quot;:&quot;Samuel A.E.&quot;,&quot;parse-names&quot;:false,&quot;dropping-particle&quot;:&quot;&quot;,&quot;non-dropping-particle&quot;:&quot;&quot;},{&quot;family&quot;:&quot;Tuttle&quot;,&quot;given&quot;:&quot;Katherine&quot;,&quot;parse-names&quot;:false,&quot;dropping-particle&quot;:&quot;&quot;,&quot;non-dropping-particle&quot;:&quot;&quot;},{&quot;family&quot;:&quot;Wood&quot;,&quot;given&quot;:&quot;Richard J.&quot;,&quot;parse-names&quot;:false,&quot;dropping-particle&quot;:&quot;&quot;,&quot;non-dropping-particle&quot;:&quot;&quot;},{&quot;family&quot;:&quot;Evans&quot;,&quot;given&quot;:&quot;Elizabeth Elspeth&quot;,&quot;parse-names&quot;:false,&quot;dropping-particle&quot;:&quot;&quot;,&quot;non-dropping-particle&quot;:&quot;&quot;},{&quot;family&quot;:&quot;Milch&quot;,&quot;given&quot;:&quot;Charles M.&quot;,&quot;parse-names&quot;:false,&quot;dropping-particle&quot;:&quot;&quot;,&quot;non-dropping-particle&quot;:&quot;&quot;},{&quot;family&quot;:&quot;Moody&quot;,&quot;given&quot;:&quot;Kelsey Anne&quot;,&quot;parse-names&quot;:false,&quot;dropping-particle&quot;:&quot;&quot;,&quot;non-dropping-particle&quot;:&quot;&quot;},{&quot;family&quot;:&quot;Germain&quot;,&quot;given&quot;:&quot;Michael&quot;,&quot;parse-names&quot;:false,&quot;dropping-particle&quot;:&quot;&quot;,&quot;non-dropping-particle&quot;:&quot;&quot;},{&quot;family&quot;:&quot;Limkunakul&quot;,&quot;given&quot;:&quot;Chutatip&quot;,&quot;parse-names&quot;:false,&quot;dropping-particle&quot;:&quot;&quot;,&quot;non-dropping-particle&quot;:&quot;&quot;},{&quot;family&quot;:&quot;Bian&quot;,&quot;given&quot;:&quot;Aihua&quot;,&quot;parse-names&quot;:false,&quot;dropping-particle&quot;:&quot;&quot;,&quot;non-dropping-particle&quot;:&quot;&quot;},{&quot;family&quot;:&quot;Stewart&quot;,&quot;given&quot;:&quot;Thomas G.&quot;,&quot;parse-names&quot;:false,&quot;dropping-particle&quot;:&quot;&quot;,&quot;non-dropping-particle&quot;:&quot;&quot;},{&quot;family&quot;:&quot;Himmelfarb&quot;,&quot;given&quot;:&quot;Jonathan&quot;,&quot;parse-names&quot;:false,&quot;dropping-particle&quot;:&quot;&quot;,&quot;non-dropping-particle&quot;:&quot;&quot;}],&quot;container-title&quot;:&quot;Journal of the American Society of Nephrology&quot;,&quot;accessed&quot;:{&quot;date-parts&quot;:[[2019,7,22]]},&quot;DOI&quot;:&quot;10.1681/ASN.2017010020&quot;,&quot;ISSN&quot;:&quot;15333450&quot;,&quot;PMID&quot;:&quot;29038285&quot;,&quot;URL&quot;:&quot;http://www.ncbi.nlm.nih.gov/pubmed/29038285&quot;,&quot;issued&quot;:{&quot;date-parts&quot;:[[2018]]},&quot;page&quot;:&quot;250-259&quot;,&quot;abstract&quot;:&quot;CKD is steadily increasing along with obesity worldwide. Furthermore, obesity is a proinflammatory risk factor for progression of CKD and cardiovascular disease. We tested the hypothesis that implementation of caloric restriction and aerobic exercise is feasible and can improve the proinflammatory metabolic milieu in patients with moderate to severe CKD through a pilot, randomized, 232 factorial design trial. Of 122 participants consented, 111 were randomized to receive caloric restriction and aerobic exercise, caloric restriction alone, aerobic exercise alone, or usual care. Of those randomized, 42% were women, 25% were diabetic, and 91% were hypertensive; 104 started intervention, and 92 completed the 4-month study. Primary outcomes were a change from baseline in absolute fat mass, body weight, plasma F2-isoprostane concentrations, and peak oxygen uptake (VO2 peak). Compared with usual care, the combined intervention led to statistically significant decreases in body weight and body fat percentage. Caloric restriction alone also led to significant decreases in these measures, but aerobic exercise alone did not. The combined intervention and each independent intervention also led to significant decreases in F2-isoprostane and IL-6 concentrations. No intervention produced significant changes in VO2 peak, kidney function, or urine albumin-to-creatinine ratio. In conclusion, 4-month dietary calorie restriction and aerobic exercise had significant, albeit clinically modest, benefits on body weight, fat mass, and markers of oxidative stress and inflammatory response in patients with moderate to severe CKD. These results suggest healthy lifestyle interventions as a nonpharmacologic strategy to improve markers of metabolic health in these patients.&quot;,&quot;publisher&quot;:&quot;American Society of Nephrology&quot;,&quot;issue&quot;:&quot;1&quot;,&quot;volume&quot;:&quot;29&quot;,&quot;container-title-short&quot;:&quot;&quot;},&quot;isTemporary&quot;:false}]},{&quot;citationID&quot;:&quot;MENDELEY_CITATION_7b0d9c93-1171-4c47-a1a1-62ba944104dd&quot;,&quot;properties&quot;:{&quot;noteIndex&quot;:0},&quot;isEdited&quot;:false,&quot;manualOverride&quot;:{&quot;isManuallyOverridden&quot;:false,&quot;citeprocText&quot;:&quot;[16]&quot;,&quot;manualOverrideText&quot;:&quot;&quot;},&quot;citationTag&quot;:&quot;MENDELEY_CITATION_v3_eyJjaXRhdGlvbklEIjoiTUVOREVMRVlfQ0lUQVRJT05fN2IwZDljOTMtMTE3MS00YzQ3LWExYTEtNjJiYTk0NDEwNGRkIiwicHJvcGVydGllcyI6eyJub3RlSW5kZXgiOjB9LCJpc0VkaXRlZCI6ZmFsc2UsIm1hbnVhbE92ZXJyaWRlIjp7ImlzTWFudWFsbHlPdmVycmlkZGVuIjpmYWxzZSwiY2l0ZXByb2NUZXh0IjoiWzE2XSIsIm1hbnVhbE92ZXJyaWRlVGV4dCI6IiJ9LCJjaXRhdGlvbkl0ZW1zIjpbeyJpZCI6IjJiNzY5ZGE3LWFjY2MtMzBkMy1iZmFiLWIwMzNkNDQ3N2MyNSIsIml0ZW1EYXRhIjp7InR5cGUiOiJhcnRpY2xlLWpvdXJuYWwiLCJpZCI6IjJiNzY5ZGE3LWFjY2MtMzBkMy1iZmFiLWIwMzNkNDQ3N2MyNSIsInRpdGxlIjoiUmFuZG9taXplZCBjb250cm9sbGVkIHRyaWFsIHRvIGV2YWx1YXRlIHRoZSBpbXBhY3Qgb2YgYWVyb2JpYyBleGVyY2lzZSBvbiB2aXNjZXJhbCBmYXQgaW4gb3ZlcndlaWdodCBjaHJvbmljIGtpZG5leSBkaXNlYXNlIHBhdGllbnRzIiwiYXV0aG9yIjpbeyJmYW1pbHkiOiJCYXJpYSIsImdpdmVuIjoiRmxhdmlhIiwicGFyc2UtbmFtZXMiOmZhbHNlLCJkcm9wcGluZy1wYXJ0aWNsZSI6IiIsIm5vbi1kcm9wcGluZy1wYXJ0aWNsZSI6IiJ9LHsiZmFtaWx5IjoiS2FtaW11cmEiLCJnaXZlbiI6Ik1hcmlhIEF5YWtvIiwicGFyc2UtbmFtZXMiOmZhbHNlLCJkcm9wcGluZy1wYXJ0aWNsZSI6IiIsIm5vbi1kcm9wcGluZy1wYXJ0aWNsZSI6IiJ9LHsiZmFtaWx5IjoiQW9pa2UiLCJnaXZlbiI6IkRhbmlsbyBUYWthc2hpIiwicGFyc2UtbmFtZXMiOmZhbHNlLCJkcm9wcGluZy1wYXJ0aWNsZSI6IiIsIm5vbi1kcm9wcGluZy1wYXJ0aWNsZSI6IiJ9LHsiZmFtaWx5IjoiQW1taXJhdGkiLCJnaXZlbiI6IkFkcmlhbm8iLCJwYXJzZS1uYW1lcyI6ZmFsc2UsImRyb3BwaW5nLXBhcnRpY2xlIjoiIiwibm9uLWRyb3BwaW5nLXBhcnRpY2xlIjoiIn0seyJmYW1pbHkiOiJMZWlzdGVyIFJvY2hhIiwiZ2l2ZW4iOiJNYXJpYW5hIiwicGFyc2UtbmFtZXMiOmZhbHNlLCJkcm9wcGluZy1wYXJ0aWNsZSI6IiIsIm5vbi1kcm9wcGluZy1wYXJ0aWNsZSI6IiJ9LHsiZmFtaWx5IjoiTWVsbG8iLCJnaXZlbiI6Ik1hcmNvIFTDumxpbyIsInBhcnNlLW5hbWVzIjpmYWxzZSwiZHJvcHBpbmctcGFydGljbGUiOiIiLCJub24tZHJvcHBpbmctcGFydGljbGUiOiJEZSJ9LHsiZmFtaWx5IjoiQ3VwcGFyaSIsImdpdmVuIjoiTGlsaWFuIiwicGFyc2UtbmFtZXMiOmZhbHNlLCJkcm9wcGluZy1wYXJ0aWNsZSI6IiIsIm5vbi1kcm9wcGluZy1wYXJ0aWNsZSI6IiJ9XSwiY29udGFpbmVyLXRpdGxlIjoiTmVwaHJvbG9neSBEaWFseXNpcyBUcmFuc3BsYW50YXRpb24iLCJET0kiOiIxMC4xMDkzL25kdC9nZnQ1MjkiLCJJU0JOIjoiMTQ2MC0yMzg1IChFbGVjdHJvbmljKVxccjA5MzEtMDUwOSAoTGlua2luZykiLCJJU1NOIjoiMTQ2MDIzODUiLCJQTUlEIjoiMjQ0NDkxMDUiLCJpc3N1ZWQiOnsiZGF0ZS1wYXJ0cyI6W1syMDE0XV19LCJwYWdlIjoiODU3LTg2NCIsImFic3RyYWN0IjoiQmFja2dyb3VuZC4gVGhlIHByZXZhbGVuY2Ugb2Ygb2Jlc2l0eSBoYXMgbWFya2VkbHkgaW5jcmVhc2VkIGluIHBhdGllbnRzXFxud2l0aCBjaHJvbmljIGtpZG5leSBkaXNlYXNlIChDS0QpLiBTdHVkaWVzIG9uIHRoZSBpbXBhY3Qgb2YgZXhlcmNpc2VcXG5mb2N1c2luZyBvbiBvYmVzZSBDS0QgcGF0aWVudHMgYXJlIHNjYXJjZS4gVGhlcmVmb3JlLCB3ZSBhaW1lZCB0b1xcbmludmVzdGlnYXRlIHRoZSBlZmZlY3Qgb2YgYWVyb2JpYyBleGVyY2lzZSBwZXJmb3JtZWQgZWl0aGVyIGluIGFuXFxuZXhlcmNpc2UgY2VudHJlIG9yIGF0IGhvbWUgb24gdmlzY2VyYWwgZmF0IGluIG92ZXJ3ZWlnaHQgbm9uLWRpYWx5c2VkXFxuQ0tEIHBhdGllbnRzLlxcbk1ldGhvZHMuIFR3ZW50eS1zZXZlbiBzZWRlbnRhcnkgbWVuICg1Mi4xICsvLSA5LjUgeWVhcnMsIGJvZHkgbWFzcyBpbmRleFxcbjMwLjQgKy8tIDMuOCBrZy9tKDIpLCBlc3RpbWF0ZWQgZ2xvbWVydWxhciBmaWx0cmF0aW9uIHJhdGUgKGVHRlIpIDI3LjVcXG4rLy0gMTEuNiBtTC9taW4pIHdlcmUgcmFuZG9tbHkgYXNzaWduZWQgdG8gYSBjZW50cmUtYmFzZWQgZXhlcmNpc2UgZ3JvdXBcXG4obiA9IDEwKSwgaG9tZS1iYXNlZCBleGVyY2lzZSBncm91cCAobiA9IDgpIG9yIGNvbnRyb2wgZ3JvdXAgKG4gPSA5KS5cXG5UaGUgYWVyb2JpYyB0cmFpbmluZyB3YXMgcHJlc2NyaWJlZCBhY2NvcmRpbmcgdG8gdmVudGlsYXRvcnkgdGhyZXNob2xkXFxuYW5kIHBlcmZvcm1lZCB0aHJlZSB0aW1lcyBwZXIgd2VlayBkdXJpbmcgMTIgd2Vla3MuIEJvZHkgY29tcG9zaXRpb24gd2FzXFxuYXNzZXNzZWQgYnkgZHVhbCBlbmVyZ3kgWC1yYXkgYWJzb3JwdGlvbWV0cnkgKERFWEEpIGFuZCB0aGUgZGlzdHJpYnV0aW9uXFxub2YgYWJkb21pbmFsIGZhdCBieSBjb21wdXRlZCB0b21vZ3JhcGh5LlxcblJlc3VsdHMuIEluIHRoZSBjZW50cmUtYmFzZWQgZ3JvdXAsIHZpc2NlcmFsIGZhdCBhbmQgd2Fpc3QgY2lyY3VtZmVyZW5jZVxcbmRlY3JlYXNlZCA2LjQgKy8tIDYuNCBtbSAoUCA8IDAuMDEpIGFuZCAyLjAgKy8tIDIuMyBjbSAoUCA9IDAuMDMpIGFuZFxcbmxlZyBsZWFuIG1hc3MgaW5jcmVhc2VkIDAuNSArLy0gMC40IGtnIChQIDwgMC4wMSkuIE5vIHNpZ25pZmljYW50XFxuY2hhbmdlcyB3ZXJlIG9ic2VydmVkIGluIHRoZSBob21lYmFzZWQgZ3JvdXAuIFZpc2NlcmFsIGZhdCBpbmNyZWFzZWQgNS4wXFxuKy8tIDQuNCBtbSBpbiB0aGUgY29udHJvbCBncm91cCAoUCA9IDAuMDEpLiBJbiByZWxhdGlvbiB0byB0aGUgY29udHJvbCxcXG5hIGdyb3VwLWJ5LXRpbWUgaW50ZXJhY3Rpb24gd2FzIHNpZ25pZmljYW50IGZvciB2aXNjZXJhbCBmYXQgYW5kIHdhaXN0XFxuY2lyY3VtZmVyZW5jZSBmb3IgYm90aCBleGVyY2lzZSBncm91cHMgYW5kIGZvciBsZWcgbGVhbiBtYXNzIGZvciB0aGVcXG5jZW50cmUtYmFzZWQgZ3JvdXAuIE1lYW4gYmxvb2QgcHJlc3N1cmUgZGVjcmVhc2VkIGluIGJvdGggZXhlcmNpc2VcXG5ncm91cHMgKGNlbnRyZS1iYXNlZCAxMyUsIFAgPCAwLjAxIGFuZCBob21lLWJhc2VkIDEwJSwgUCA9IDAuMDMpIGFuZFxcbmVHRlIgaW5jcmVhc2VkIDMuNiArLy0gNC42IG1ML21pbiAoUCA9IDAuMDMpIGluIHRoZSBjZW50cmUtYmFzZWQgZ3JvdXAuXFxuVGhlc2UgcGFyYW1ldGVycyByZW1haW5lZCB1bmNoYW5nZWQgaW4gdGhlIGNvbnRyb2wgZ3JvdXAuXFxuQ29uY2x1c2lvbnMuIENlbnRyZS1iYXNlZCBhZXJvYmljIGV4ZXJjaXNlIGlzIGFuIGVmZmVjdGl2ZSBhcHByb2FjaCB0b1xcbnJlZHVjZSB2aXNjZXJhbCBmYXQgYmVzaWRlcyBwcm9tb3RpbmcgcmVsZXZhbnQgY2xpbmljYWwgYmVuZWZpdHMgaW4gbWFsZVxcbm92ZXJ3ZWlnaHQgQ0tEIHBhdGllbnRzLiIsImlzc3VlIjoiNCIsInZvbHVtZSI6IjI5IiwiY29udGFpbmVyLXRpdGxlLXNob3J0IjoiIn0sImlzVGVtcG9yYXJ5IjpmYWxzZX1dfQ==&quot;,&quot;citationItems&quot;:[{&quot;id&quot;:&quot;2b769da7-accc-30d3-bfab-b033d4477c25&quot;,&quot;itemData&quot;:{&quot;type&quot;:&quot;article-journal&quot;,&quot;id&quot;:&quot;2b769da7-accc-30d3-bfab-b033d4477c25&quot;,&quot;title&quot;:&quot;Randomized controlled trial to evaluate the impact of aerobic exercise on visceral fat in overweight chronic kidney disease patients&quot;,&quot;author&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oike&quot;,&quot;given&quot;:&quot;Danilo Takashi&quot;,&quot;parse-names&quot;:false,&quot;dropping-particle&quot;:&quot;&quot;,&quot;non-dropping-particle&quot;:&quot;&quot;},{&quot;family&quot;:&quot;Ammirati&quot;,&quot;given&quot;:&quot;Adriano&quot;,&quot;parse-names&quot;:false,&quot;dropping-particle&quot;:&quot;&quot;,&quot;non-dropping-particle&quot;:&quot;&quot;},{&quot;family&quot;:&quot;Leister Rocha&quot;,&quot;given&quot;:&quot;Mariana&quot;,&quot;parse-names&quot;:false,&quot;dropping-particle&quot;:&quot;&quot;,&quot;non-dropping-particle&quot;:&quot;&quot;},{&quot;family&quot;:&quot;Mello&quot;,&quot;given&quot;:&quot;Marco Túlio&quot;,&quot;parse-names&quot;:false,&quot;dropping-particle&quot;:&quot;&quot;,&quot;non-dropping-particle&quot;:&quot;De&quot;},{&quot;family&quot;:&quot;Cuppari&quot;,&quot;given&quot;:&quot;Lilian&quot;,&quot;parse-names&quot;:false,&quot;dropping-particle&quot;:&quot;&quot;,&quot;non-dropping-particle&quot;:&quot;&quot;}],&quot;container-title&quot;:&quot;Nephrology Dialysis Transplantation&quot;,&quot;DOI&quot;:&quot;10.1093/ndt/gft529&quot;,&quot;ISBN&quot;:&quot;1460-2385 (Electronic)\\r0931-0509 (Linking)&quot;,&quot;ISSN&quot;:&quot;14602385&quot;,&quot;PMID&quot;:&quot;24449105&quot;,&quot;issued&quot;:{&quot;date-parts&quot;:[[2014]]},&quot;page&quot;:&quot;857-864&quot;,&quot;abstract&quot;:&quot;Background. The prevalence of obesity has markedly increased in patients\\nwith chronic kidney disease (CKD). Studies on the impact of exercise\\nfocusing on obese CKD patients are scarce. Therefore, we aimed to\\ninvestigate the effect of aerobic exercise performed either in an\\nexercise centre or at home on visceral fat in overweight non-dialysed\\nCKD patients.\\nMethods. Twenty-seven sedentary men (52.1 +/- 9.5 years, body mass index\\n30.4 +/- 3.8 kg/m(2), estimated glomerular filtration rate (eGFR) 27.5\\n+/- 11.6 mL/min) were randomly assigned to a centre-based exercise group\\n(n = 10), home-based exercise group (n = 8) or control group (n = 9).\\nThe aerobic training was prescribed according to ventilatory threshold\\nand performed three times per week during 12 weeks. Body composition was\\nassessed by dual energy X-ray absorptiometry (DEXA) and the distribution\\nof abdominal fat by computed tomography.\\nResults. In the centre-based group, visceral fat and waist circumference\\ndecreased 6.4 +/- 6.4 mm (P &lt; 0.01) and 2.0 +/- 2.3 cm (P = 0.03) and\\nleg lean mass increased 0.5 +/- 0.4 kg (P &lt; 0.01). No significant\\nchanges were observed in the homebased group. Visceral fat increased 5.0\\n+/- 4.4 mm in the control group (P = 0.01). In relation to the control,\\na group-by-time interaction was significant for visceral fat and waist\\ncircumference for both exercise groups and for leg lean mass for the\\ncentre-based group. Mean blood pressure decreased in both exercise\\ngroups (centre-based 13%, P &lt; 0.01 and home-based 10%, P = 0.03) and\\neGFR increased 3.6 +/- 4.6 mL/min (P = 0.03) in the centre-based group.\\nThese parameters remained unchanged in the control group.\\nConclusions. Centre-based aerobic exercise is an effective approach to\\nreduce visceral fat besides promoting relevant clinical benefits in male\\noverweight CKD patients.&quot;,&quot;issue&quot;:&quot;4&quot;,&quot;volume&quot;:&quot;29&quot;,&quot;container-title-short&quot;:&quot;&quot;},&quot;isTemporary&quot;:false}]},{&quot;citationID&quot;:&quot;MENDELEY_CITATION_ee3865d8-1438-4f58-a1c5-481bd5ccba62&quot;,&quot;properties&quot;:{&quot;noteIndex&quot;:0},&quot;isEdited&quot;:false,&quot;manualOverride&quot;:{&quot;isManuallyOverridden&quot;:false,&quot;citeprocText&quot;:&quot;[17]&quot;,&quot;manualOverrideText&quot;:&quot;&quot;},&quot;citationTag&quot;:&quot;MENDELEY_CITATION_v3_eyJjaXRhdGlvbklEIjoiTUVOREVMRVlfQ0lUQVRJT05fZWUzODY1ZDgtMTQzOC00ZjU4LWExYzUtNDgxYmQ1Y2NiYTYyIiwicHJvcGVydGllcyI6eyJub3RlSW5kZXgiOjB9LCJpc0VkaXRlZCI6ZmFsc2UsIm1hbnVhbE92ZXJyaWRlIjp7ImlzTWFudWFsbHlPdmVycmlkZGVuIjpmYWxzZSwiY2l0ZXByb2NUZXh0IjoiWzE3XSIsIm1hbnVhbE92ZXJyaWRlVGV4dCI6IiJ9LCJjaXRhdGlvbkl0ZW1zIjpbeyJpZCI6IjYyMTAyYTE0LTk3N2ItM2IxZC1hZmVkLTVmYmYxOGQ5ZDAxYSIsIml0ZW1EYXRhIjp7InR5cGUiOiJhcnRpY2xlLWpvdXJuYWwiLCJpZCI6IjYyMTAyYTE0LTk3N2ItM2IxZC1hZmVkLTVmYmYxOGQ5ZDAxYSIsInRpdGxlIjoiRXhlcmNpc2UgdHJhaW5pbmcgaW4gQ0tEOiBFZmZpY2FjeSwgYWRoZXJlbmNlLCBhbmQgc2FmZXR5IiwiYXV0aG9yIjpbeyJmYW1pbHkiOiJIb3dkZW4iLCJnaXZlbiI6IkVyaW4gSi4iLCJwYXJzZS1uYW1lcyI6ZmFsc2UsImRyb3BwaW5nLXBhcnRpY2xlIjoiIiwibm9uLWRyb3BwaW5nLXBhcnRpY2xlIjoiIn0seyJmYW1pbHkiOiJDb29tYmVzIiwiZ2l2ZW4iOiJKZWZmIFMuIiwicGFyc2UtbmFtZXMiOmZhbHNlLCJkcm9wcGluZy1wYXJ0aWNsZSI6IiIsIm5vbi1kcm9wcGluZy1wYXJ0aWNsZSI6IiJ9LHsiZmFtaWx5IjoiU3RyYW5kIiwiZ2l2ZW4iOiJIYWFrYW4iLCJwYXJzZS1uYW1lcyI6ZmFsc2UsImRyb3BwaW5nLXBhcnRpY2xlIjoiIiwibm9uLWRyb3BwaW5nLXBhcnRpY2xlIjoiIn0seyJmYW1pbHkiOiJEb3VnbGFzIiwiZ2l2ZW4iOiJCZXR0aW5hIiwicGFyc2UtbmFtZXMiOmZhbHNlLCJkcm9wcGluZy1wYXJ0aWNsZSI6IiIsIm5vbi1kcm9wcGluZy1wYXJ0aWNsZSI6IiJ9LHsiZmFtaWx5IjoiQ2FtcGJlbGwiLCJnaXZlbiI6IkthdHJpbmEgTC4iLCJwYXJzZS1uYW1lcyI6ZmFsc2UsImRyb3BwaW5nLXBhcnRpY2xlIjoiIiwibm9uLWRyb3BwaW5nLXBhcnRpY2xlIjoiIn0seyJmYW1pbHkiOiJJc2JlbCIsImdpdmVuIjoiTmljb2xlIE0uIiwicGFyc2UtbmFtZXMiOmZhbHNlLCJkcm9wcGluZy1wYXJ0aWNsZSI6IiIsIm5vbi1kcm9wcGluZy1wYXJ0aWNsZSI6IiJ9XSwiY29udGFpbmVyLXRpdGxlIjoiQW1lcmljYW4gSm91cm5hbCBvZiBLaWRuZXkgRGlzZWFzZXMiLCJET0kiOiIxMC4xMDUzL2ouYWprZC4yMDE0LjA5LjAxNyIsIklTQk4iOiIyMDA4MDAwMTg0IiwiSVNTTiI6IjE1MjM2ODM4IiwiUE1JRCI6IjI1NDU4NjYyIiwiVVJMIjoiaHR0cDovL2R4LmRvaS5vcmcvMTAuMTA1My9qLmFqa2QuMjAxNC4wOS4wMTciLCJpc3N1ZWQiOnsiZGF0ZS1wYXJ0cyI6W1syMDE1XV19LCJwYWdlIjoiNTgzLTU5MSIsImFic3RyYWN0IjoiQmFja2dyb3VuZCBFeGVyY2lzZSB0cmFpbmluZyBpbmNyZWFzaW5nbHkgaXMgcmVjb21tZW5kZWQgYXMgYW4gaW1wb3J0YW50IHBhcnQgb2YgdGhlIG1hbmFnZW1lbnQgb2YgY2FyZGlvdmFzY3VsYXIgZGlzZWFzZS4gSG93ZXZlciwgZmV3IHN0dWRpZXMgaGF2ZSBldmFsdWF0ZWQgdGhlIGVmZmVjdGl2ZW5lc3Mgb2YgZXhlcmNpc2UgdHJhaW5pbmcgaW4gcGF0aWVudHMgd2l0aCBjaHJvbmljIGtpZG5leSBkaXNlYXNlIChDS0QpLCBhbmQgdGhvc2UgdGhhdCBoYXZlIGluY2x1ZGVkIHZlcnkgc2VsZWN0aXZlIHBvcHVsYXRpb25zLiBTdHVkeSBEZXNpZ24gQW5hbHlzaXMgb2Ygc2Vjb25kYXJ5IG91dGNvbWVzIG9mIGEgcmFuZG9taXplZCBjb250cm9sbGVkIHRyaWFsLCB3aXRoIHBhcnRpY2lwYW50cyByYW5kb21seSBhc3NpZ25lZCB0byBlaXRoZXIgbGlmZXN0eWxlIGludGVydmVudGlvbiBvciB1c3VhbCBjYXJlIChjb250cm9sKS4gU2V0dGluZyAmIFBhcnRpY2lwYW50cyBQYXRpZW50cyB3aXRoIENLRCBzdGFnZXMgMyB0byA0IGFuZCBvbmUgb3IgbW9yZSB1bmNvbnRyb2xsZWQgY2FyZGlvdmFzY3VsYXIgcmlzayBmYWN0b3Igd2VyZSByZWNydWl0ZWQgZnJvbSBhbiBvdXRwYXRpZW50IGNsaW5pYyBhdCBhIGxhcmdlIHRlcnRpYXJ5IGhvc3BpdGFsLiBJbnRlcnZlbnRpb24gTGlmZXN0eWxlIGludGVydmVudGlvbiBpbmNsdWRlZCBhY2Nlc3MgdG8gbXVsdGlkaXNjaXBsaW5hcnkgY2FyZSB0aHJvdWdoIGEgbnVyc2UgcHJhY3RpdGlvbmVyLWxlZCBDS0QgY2xpbmljLCBleGVyY2lzZSB0cmFpbmluZywgYW5kIGEgbGlmZXN0eWxlIHByb2dyYW0uIFRoZSBleGVyY2lzZSB0cmFpbmluZyB3YXMgYSAyLXBoYXNlZCBwcm9ncmFtIGluIHdoaWNoIHBhcnRpY2lwYW50cyByZWNlaXZlZCA4IHdlZWtzIG9mIHN1cGVydmlzZWQgdHJhaW5pbmcgYmVmb3JlIGNvbW1lbmNpbmcgMTAgbW9udGhzIG9mIGhvbWUtYmFzZWQgdHJhaW5pbmcuIE91dGNvbWVzICYgTWVhc3VyZW1lbnRzIEVmZmljYWN5LCBhcyBhc3Nlc3NlZCBieSBtZXRhYm9saWMgZXF1aXZhbGVudCB0YXNrcyAoTUVUcyksIDYtbWludXRlIHdhbGsgZGlzdGFuY2UsIFRpbWVkIEdldC1VcC1hbmQtR28gdGVzdCwgZ3JpcCBzdHJlbmd0aCwgYW5kIGFudGhyb3BvbW9ycGhpYyBtZWFzdXJlczsgYWRoZXJlbmNlLCBhcyBhc3Nlc3NlZCBieSBzZWxmLXJlcG9ydGVkIHBoeXNpY2FsIGFjdGl2aXR5OyBhbmQgc2FmZXR5LCBhcyBhc3Nlc3NlZCBieSByZXBvcnRlZCBzZXJpb3VzIGFkdmVyc2UgZXZlbnRzLCB3ZXJlIHJlY29yZGVkLiBSZXN1bHRzIDgzIHBhdGllbnRzIHdlcmUgcmFuZG9tbHkgYXNzaWduZWQgYW5kIDcyIHBhdGllbnRzIGNvbXBsZXRlZCBmb2xsb3ctdXAgdGVzdGluZyAoaW50ZXJ2ZW50aW9uLCBuID0gMzY7IGNvbnRyb2wsIG4gPSAzNikuIFRoZSBpbnRlcnZlbnRpb24gcmVzdWx0ZWQgaW4gYSBzaWduaWZpY2FudCBpbXByb3ZlbWVudCBpbiBNRVRzIChwcmUsIDcuMiA/PyAzLjM7IHBvc3QsIDkuNyA/PyAzLjYpLCA2LW1pbnV0ZSB3YWxrIGRpc3RhbmNlIChwcmUsIDQ4NSA/PyAxMTAgbTsgcG9zdCwgNTM5ID8/IDgyIG0pLCBhbmQgYm9keSBtYXNzIGluZGV4IChwcmUsIDMyLjUgPz8gNi43IGtnL208c3VwPjI8L3N1cD47IHBvc3QsIDMxLjkgPz8gNy4zIGtnL208c3VwPjI8L3N1cD4pLiBSZXBvcnRlZCBwaHlzaWNhbCBhY3Rpdml0eSBsZXZlbHMgc2lnbmlmaWNhbnRseSBpbmNyZWFzZWQgaW4gdGhlIGludGVydmVudGlvbiBncm91cCBhdCA2IG1vbnRocywgYnV0IGRlY3JlYXNlZCBhdCAxMiBtb250aHMuIFRoZXJlIHdlcmUgbm8gc2VyaW91cyBhZHZlcnNlIGV2ZW50cyByZWxhdGVkIHRvIHRoZSBleGVyY2lzZSB0cmFpbmluZy4gTGltaXRhdGlvbnMgVGhpcyBzdHVkeSB3YXMgbm90IHBvd2VyZWQgdG8gZXZhbHVhdGUgdGhlIHNhZmV0eSBvZiBleGVyY2lzZSB0cmFpbmluZyBvbiBzZXJpb3VzIGFkdmVyc2UgZXZlbnRzLiBDb25jbHVzaW9ucyBUaGUgZmluZGluZ3MgZnJvbSB0aGUgcHJlc2VudCBzdHVkeSBzdWdnZXN0IHRoYXQgYW4gZXhlcmNpc2UgcHJvZ3JhbSB0aGF0IGluY2x1ZGVzIGEgc3VwZXJ2aXNlZCBhbmQgaG9tZS1iYXNlZCB0cmFpbmluZyBwaGFzZSBpcyBlZmZlY3RpdmUsIGFkaGVyZWQgdG8sIGFuZCBzYWZlIGluIHBhdGllbnRzIHdpdGggQ0tELiIsInB1Ymxpc2hlciI6IkVsc2V2aWVyIEluYyIsImlzc3VlIjoiNCIsInZvbHVtZSI6IjY1IiwiY29udGFpbmVyLXRpdGxlLXNob3J0IjoiIn0sImlzVGVtcG9yYXJ5IjpmYWxzZX1dfQ==&quot;,&quot;citationItems&quot;:[{&quot;id&quot;:&quot;62102a14-977b-3b1d-afed-5fbf18d9d01a&quot;,&quot;itemData&quot;:{&quot;type&quot;:&quot;article-journal&quot;,&quot;id&quot;:&quot;62102a14-977b-3b1d-afed-5fbf18d9d01a&quot;,&quot;title&quot;:&quot;Exercise training in CKD: Efficacy, adherence, and safety&quot;,&quot;author&quot;:[{&quot;family&quot;:&quot;Howden&quot;,&quot;given&quot;:&quot;Erin J.&quot;,&quot;parse-names&quot;:false,&quot;dropping-particle&quot;:&quot;&quot;,&quot;non-dropping-particle&quot;:&quot;&quot;},{&quot;family&quot;:&quot;Coombes&quot;,&quot;given&quot;:&quot;Jeff S.&quot;,&quot;parse-names&quot;:false,&quot;dropping-particle&quot;:&quot;&quot;,&quot;non-dropping-particle&quot;:&quot;&quot;},{&quot;family&quot;:&quot;Strand&quot;,&quot;given&quot;:&quot;Haakan&quot;,&quot;parse-names&quot;:false,&quot;dropping-particle&quot;:&quot;&quot;,&quot;non-dropping-particle&quot;:&quot;&quot;},{&quot;family&quot;:&quot;Douglas&quot;,&quot;given&quot;:&quot;Bettina&quot;,&quot;parse-names&quot;:false,&quot;dropping-particle&quot;:&quot;&quot;,&quot;non-dropping-particle&quot;:&quot;&quot;},{&quot;family&quot;:&quot;Campbell&quot;,&quot;given&quot;:&quot;Katrina L.&quot;,&quot;parse-names&quot;:false,&quot;dropping-particle&quot;:&quot;&quot;,&quot;non-dropping-particle&quot;:&quot;&quot;},{&quot;family&quot;:&quot;Isbel&quot;,&quot;given&quot;:&quot;Nicole M.&quot;,&quot;parse-names&quot;:false,&quot;dropping-particle&quot;:&quot;&quot;,&quot;non-dropping-particle&quot;:&quot;&quot;}],&quot;container-title&quot;:&quot;American Journal of Kidney Diseases&quot;,&quot;DOI&quot;:&quot;10.1053/j.ajkd.2014.09.017&quot;,&quot;ISBN&quot;:&quot;2008000184&quot;,&quot;ISSN&quot;:&quot;15236838&quot;,&quot;PMID&quot;:&quot;25458662&quot;,&quot;URL&quot;:&quot;http://dx.doi.org/10.1053/j.ajkd.2014.09.017&quot;,&quot;issued&quot;:{&quot;date-parts&quot;:[[2015]]},&quot;page&quot;:&quot;583-591&quot;,&quot;abstract&quot;:&quot;Background Exercise training increasingly is recommended as an important part of the management of cardiovascular disease. However, few studies have evaluated the effectiveness of exercise training in patients with chronic kidney disease (CKD), and those that have included very selective populations. Study Design Analysis of secondary outcomes of a randomized controlled trial, with participants randomly assigned to either lifestyle intervention or usual care (control). Setting &amp; Participants Patients with CKD stages 3 to 4 and one or more uncontrolled cardiovascular risk factor were recruited from an outpatient clinic at a large tertiary hospital. Intervention Lifestyle intervention included access to multidisciplinary care through a nurse practitioner-led CKD clinic, exercise training, and a lifestyle program. The exercise training was a 2-phased program in which participants received 8 weeks of supervised training before commencing 10 months of home-based training. Outcomes &amp; Measurements Efficacy, as assessed by metabolic equivalent tasks (METs), 6-minute walk distance, Timed Get-Up-and-Go test, grip strength, and anthropomorphic measures; adherence, as assessed by self-reported physical activity; and safety, as assessed by reported serious adverse events, were recorded. Results 83 patients were randomly assigned and 72 patients completed follow-up testing (intervention, n = 36; control, n = 36). The intervention resulted in a significant improvement in METs (pre, 7.2 ?? 3.3; post, 9.7 ?? 3.6), 6-minute walk distance (pre, 485 ?? 110 m; post, 539 ?? 82 m), and body mass index (pre, 32.5 ?? 6.7 kg/m&lt;sup&gt;2&lt;/sup&gt;; post, 31.9 ?? 7.3 kg/m&lt;sup&gt;2&lt;/sup&gt;). Reported physical activity levels significantly increased in the intervention group at 6 months, but decreased at 12 months. There were no serious adverse events related to the exercise training. Limitations This study was not powered to evaluate the safety of exercise training on serious adverse events. Conclusions The findings from the present study suggest that an exercise program that includes a supervised and home-based training phase is effective, adhered to, and safe in patients with CKD.&quot;,&quot;publisher&quot;:&quot;Elsevier Inc&quot;,&quot;issue&quot;:&quot;4&quot;,&quot;volume&quot;:&quot;65&quot;,&quot;container-title-short&quot;:&quot;&quot;},&quot;isTemporary&quot;:false}]},{&quot;citationID&quot;:&quot;MENDELEY_CITATION_56244d9e-94eb-454e-84a1-db956202ff7d&quot;,&quot;properties&quot;:{&quot;noteIndex&quot;:0},&quot;isEdited&quot;:false,&quot;manualOverride&quot;:{&quot;isManuallyOverridden&quot;:false,&quot;citeprocText&quot;:&quot;[1]&quot;,&quot;manualOverrideText&quot;:&quot;&quot;},&quot;citationItems&quot;:[{&quot;id&quot;:&quot;e6b122ef-b554-3e05-8e6e-eb34521db716&quot;,&quot;itemData&quot;:{&quot;type&quot;:&quot;article-journal&quot;,&quot;id&quot;:&quot;e6b122ef-b554-3e05-8e6e-eb34521db716&quot;,&quot;title&quot;:&quot;Exercise in patients with hypertension and chronic kidney disease: A randomized controlled trial&quot;,&quot;author&quot;:[{&quot;family&quot;:&quot;Barcellos&quot;,&quot;given&quot;:&quot;Franklin C&quot;,&quot;parse-names&quot;:false,&quot;dropping-particle&quot;:&quot;&quot;,&quot;non-dropping-particle&quot;:&quot;&quot;},{&quot;family&quot;:&quot;Vecchio&quot;,&quot;given&quot;:&quot;Fabricio Boscolo&quot;,&quot;parse-names&quot;:false,&quot;dropping-particle&quot;:&quot;&quot;,&quot;non-dropping-particle&quot;:&quot;Del&quot;},{&quot;family&quot;:&quot;Reges&quot;,&quot;given&quot;:&quot;Annelise&quot;,&quot;parse-names&quot;:false,&quot;dropping-particle&quot;:&quot;&quot;,&quot;non-dropping-particle&quot;:&quot;&quot;},{&quot;family&quot;:&quot;Mielke&quot;,&quot;given&quot;:&quot;Gregore&quot;,&quot;parse-names&quot;:false,&quot;dropping-particle&quot;:&quot;&quot;,&quot;non-dropping-particle&quot;:&quot;&quot;},{&quot;family&quot;:&quot;Santos&quot;,&quot;given&quot;:&quot;Iná S&quot;,&quot;parse-names&quot;:false,&quot;dropping-particle&quot;:&quot;&quot;,&quot;non-dropping-particle&quot;:&quot;&quot;},{&quot;family&quot;:&quot;Umpierre&quot;,&quot;given&quot;:&quot;Daniel&quot;,&quot;parse-names&quot;:false,&quot;dropping-particle&quot;:&quot;&quot;,&quot;non-dropping-particle&quot;:&quot;&quot;},{&quot;family&quot;:&quot;Bohlke&quot;,&quot;given&quot;:&quot;Maristela&quot;,&quot;parse-names&quot;:false,&quot;dropping-particle&quot;:&quot;&quot;,&quot;non-dropping-particle&quot;:&quot;&quot;},{&quot;family&quot;:&quot;Hallal&quot;,&quot;given&quot;:&quot;Pedro C&quot;,&quot;parse-names&quot;:false,&quot;dropping-particle&quot;:&quot;&quot;,&quot;non-dropping-particle&quot;:&quot;&quot;}],&quot;container-title&quot;:&quot;Journal of Human Hypertension&quot;,&quot;container-title-short&quot;:&quot;J Hum Hypertens&quot;,&quot;accessed&quot;:{&quot;date-parts&quot;:[[2019,8,11]]},&quot;DOI&quot;:&quot;10.1038/s41371-018-0055-0&quot;,&quot;ISSN&quot;:&quot;14765527&quot;,&quot;PMID&quot;:&quot;29615792&quot;,&quot;URL&quot;:&quot;https://doi.org/10.1038/s41371-018-0055-0&quot;,&quot;issued&quot;:{&quot;date-parts&quot;:[[2018]]},&quot;page&quot;:&quot;397-407&quot;,&quot;abstract&quot;:&quot;Hypertension and chronic kidney disease (CKD) are global public health problems, both associated with higher risk of cardiovascular (CV) and renal events. This trial randomized non-diabetic adult patients with hypertension and CKD stages 2-4 to 16 weeks of aerobic and resistance training or usual care. The primary outcome was the change in estimated glomerular filtration rate (eGFR). Secondary outcomes included changes in systolic and diastolic blood pressure (BP), body weight, fasting blood glucose, lipid profile, high-sensitivity C-reactive protein (hs-CRP), and functional capacity. The analysis was performed by intention-to-treat, using linear mixed-effects models for repeated measures over time. A hundred fifty patients were included in the intervention (76) or control (74) groups. No difference was found in eGFR, BP, body weight, or lipid profile changes between the groups. However, there were significant decreases in hs-CRP [-6.7(-11.7 to -1.8) mg/L] and fasting blood glucose [-11.3(-20.0 to -1.8) mg/dL], and an increase in functional capacity [2′ Step Test 33.9 (17.7-50.0); 30″ Stand Test 2.3 (0.9-3.7)] in exercise group compared with control group. The results of this RCT show that combined aerobic and resistance training could reduce inflammation and insulin resistance in hypertensive patients with earlier stages of CKD, without a significant effect on kidney disease progression. Clinical trials.gov NCT01155128.&quot;,&quot;issue&quot;:&quot;6&quot;,&quot;volume&quot;:&quot;32&quot;},&quot;isTemporary&quot;:false}],&quot;citationTag&quot;:&quot;MENDELEY_CITATION_v3_eyJjaXRhdGlvbklEIjoiTUVOREVMRVlfQ0lUQVRJT05fNTYyNDRkOWUtOTRlYi00NTRlLTg0YTEtZGI5NTYyMDJmZjdkIiwicHJvcGVydGllcyI6eyJub3RlSW5kZXgiOjB9LCJpc0VkaXRlZCI6ZmFsc2UsIm1hbnVhbE92ZXJyaWRlIjp7ImlzTWFudWFsbHlPdmVycmlkZGVuIjpmYWxzZSwiY2l0ZXByb2NUZXh0IjoiWzFdIiwibWFudWFsT3ZlcnJpZGVUZXh0IjoiIn0sImNpdGF0aW9uSXRlbXMiOlt7ImlkIjoiZTZiMTIyZWYtYjU1NC0zZTA1LThlNmUtZWIzNDUyMWRiNzE2IiwiaXRlbURhdGEiOnsidHlwZSI6ImFydGljbGUtam91cm5hbCIsImlkIjoiZTZiMTIyZWYtYjU1NC0zZTA1LThlNmUtZWIzNDUyMWRiNzE2IiwidGl0bGUiOiJFeGVyY2lzZSBpbiBwYXRpZW50cyB3aXRoIGh5cGVydGVuc2lvbiBhbmQgY2hyb25pYyBraWRuZXkgZGlzZWFzZTogQSByYW5kb21pemVkIGNvbnRyb2xsZWQgdHJpYWwiLCJhdXRob3IiOlt7ImZhbWlseSI6IkJhcmNlbGxvcyIsImdpdmVuIjoiRnJhbmtsaW4gQyIsInBhcnNlLW5hbWVzIjpmYWxzZSwiZHJvcHBpbmctcGFydGljbGUiOiIiLCJub24tZHJvcHBpbmctcGFydGljbGUiOiIifSx7ImZhbWlseSI6IlZlY2NoaW8iLCJnaXZlbiI6IkZhYnJpY2lvIEJvc2NvbG8iLCJwYXJzZS1uYW1lcyI6ZmFsc2UsImRyb3BwaW5nLXBhcnRpY2xlIjoiIiwibm9uLWRyb3BwaW5nLXBhcnRpY2xlIjoiRGVsIn0seyJmYW1pbHkiOiJSZWdlcyIsImdpdmVuIjoiQW5uZWxpc2UiLCJwYXJzZS1uYW1lcyI6ZmFsc2UsImRyb3BwaW5nLXBhcnRpY2xlIjoiIiwibm9uLWRyb3BwaW5nLXBhcnRpY2xlIjoiIn0seyJmYW1pbHkiOiJNaWVsa2UiLCJnaXZlbiI6IkdyZWdvcmUiLCJwYXJzZS1uYW1lcyI6ZmFsc2UsImRyb3BwaW5nLXBhcnRpY2xlIjoiIiwibm9uLWRyb3BwaW5nLXBhcnRpY2xlIjoiIn0seyJmYW1pbHkiOiJTYW50b3MiLCJnaXZlbiI6Ikluw6EgUyIsInBhcnNlLW5hbWVzIjpmYWxzZSwiZHJvcHBpbmctcGFydGljbGUiOiIiLCJub24tZHJvcHBpbmctcGFydGljbGUiOiIifSx7ImZhbWlseSI6IlVtcGllcnJlIiwiZ2l2ZW4iOiJEYW5pZWwiLCJwYXJzZS1uYW1lcyI6ZmFsc2UsImRyb3BwaW5nLXBhcnRpY2xlIjoiIiwibm9uLWRyb3BwaW5nLXBhcnRpY2xlIjoiIn0seyJmYW1pbHkiOiJCb2hsa2UiLCJnaXZlbiI6Ik1hcmlzdGVsYSIsInBhcnNlLW5hbWVzIjpmYWxzZSwiZHJvcHBpbmctcGFydGljbGUiOiIiLCJub24tZHJvcHBpbmctcGFydGljbGUiOiIifSx7ImZhbWlseSI6IkhhbGxhbCIsImdpdmVuIjoiUGVkcm8gQyIsInBhcnNlLW5hbWVzIjpmYWxzZSwiZHJvcHBpbmctcGFydGljbGUiOiIiLCJub24tZHJvcHBpbmctcGFydGljbGUiOiIifV0sImNvbnRhaW5lci10aXRsZSI6IkpvdXJuYWwgb2YgSHVtYW4gSHlwZXJ0ZW5zaW9uIiwiY29udGFpbmVyLXRpdGxlLXNob3J0IjoiSiBIdW0gSHlwZXJ0ZW5zIiwiYWNjZXNzZWQiOnsiZGF0ZS1wYXJ0cyI6W1syMDE5LDgsMTFdXX0sIkRPSSI6IjEwLjEwMzgvczQxMzcxLTAxOC0wMDU1LTAiLCJJU1NOIjoiMTQ3NjU1MjciLCJQTUlEIjoiMjk2MTU3OTIiLCJVUkwiOiJodHRwczovL2RvaS5vcmcvMTAuMTAzOC9zNDEzNzEtMDE4LTAwNTUtMCIsImlzc3VlZCI6eyJkYXRlLXBhcnRzIjpbWzIwMThdXX0sInBhZ2UiOiIzOTctNDA3IiwiYWJzdHJhY3QiOiJIeXBlcnRlbnNpb24gYW5kIGNocm9uaWMga2lkbmV5IGRpc2Vhc2UgKENLRCkgYXJlIGdsb2JhbCBwdWJsaWMgaGVhbHRoIHByb2JsZW1zLCBib3RoIGFzc29jaWF0ZWQgd2l0aCBoaWdoZXIgcmlzayBvZiBjYXJkaW92YXNjdWxhciAoQ1YpIGFuZCByZW5hbCBldmVudHMuIFRoaXMgdHJpYWwgcmFuZG9taXplZCBub24tZGlhYmV0aWMgYWR1bHQgcGF0aWVudHMgd2l0aCBoeXBlcnRlbnNpb24gYW5kIENLRCBzdGFnZXMgMi00IHRvIDE2IHdlZWtzIG9mIGFlcm9iaWMgYW5kIHJlc2lzdGFuY2UgdHJhaW5pbmcgb3IgdXN1YWwgY2FyZS4gVGhlIHByaW1hcnkgb3V0Y29tZSB3YXMgdGhlIGNoYW5nZSBpbiBlc3RpbWF0ZWQgZ2xvbWVydWxhciBmaWx0cmF0aW9uIHJhdGUgKGVHRlIpLiBTZWNvbmRhcnkgb3V0Y29tZXMgaW5jbHVkZWQgY2hhbmdlcyBpbiBzeXN0b2xpYyBhbmQgZGlhc3RvbGljIGJsb29kIHByZXNzdXJlIChCUCksIGJvZHkgd2VpZ2h0LCBmYXN0aW5nIGJsb29kIGdsdWNvc2UsIGxpcGlkIHByb2ZpbGUsIGhpZ2gtc2Vuc2l0aXZpdHkgQy1yZWFjdGl2ZSBwcm90ZWluIChocy1DUlApLCBhbmQgZnVuY3Rpb25hbCBjYXBhY2l0eS4gVGhlIGFuYWx5c2lzIHdhcyBwZXJmb3JtZWQgYnkgaW50ZW50aW9uLXRvLXRyZWF0LCB1c2luZyBsaW5lYXIgbWl4ZWQtZWZmZWN0cyBtb2RlbHMgZm9yIHJlcGVhdGVkIG1lYXN1cmVzIG92ZXIgdGltZS4gQSBodW5kcmVkIGZpZnR5IHBhdGllbnRzIHdlcmUgaW5jbHVkZWQgaW4gdGhlIGludGVydmVudGlvbiAoNzYpIG9yIGNvbnRyb2wgKDc0KSBncm91cHMuIE5vIGRpZmZlcmVuY2Ugd2FzIGZvdW5kIGluIGVHRlIsIEJQLCBib2R5IHdlaWdodCwgb3IgbGlwaWQgcHJvZmlsZSBjaGFuZ2VzIGJldHdlZW4gdGhlIGdyb3Vwcy4gSG93ZXZlciwgdGhlcmUgd2VyZSBzaWduaWZpY2FudCBkZWNyZWFzZXMgaW4gaHMtQ1JQIFstNi43KC0xMS43IHRvIC0xLjgpIG1nL0xdIGFuZCBmYXN0aW5nIGJsb29kIGdsdWNvc2UgWy0xMS4zKC0yMC4wIHRvIC0xLjgpIG1nL2RMXSwgYW5kIGFuIGluY3JlYXNlIGluIGZ1bmN0aW9uYWwgY2FwYWNpdHkgWzLigLIgU3RlcCBUZXN0IDMzLjkgKDE3LjctNTAuMCk7IDMw4oCzIFN0YW5kIFRlc3QgMi4zICgwLjktMy43KV0gaW4gZXhlcmNpc2UgZ3JvdXAgY29tcGFyZWQgd2l0aCBjb250cm9sIGdyb3VwLiBUaGUgcmVzdWx0cyBvZiB0aGlzIFJDVCBzaG93IHRoYXQgY29tYmluZWQgYWVyb2JpYyBhbmQgcmVzaXN0YW5jZSB0cmFpbmluZyBjb3VsZCByZWR1Y2UgaW5mbGFtbWF0aW9uIGFuZCBpbnN1bGluIHJlc2lzdGFuY2UgaW4gaHlwZXJ0ZW5zaXZlIHBhdGllbnRzIHdpdGggZWFybGllciBzdGFnZXMgb2YgQ0tELCB3aXRob3V0IGEgc2lnbmlmaWNhbnQgZWZmZWN0IG9uIGtpZG5leSBkaXNlYXNlIHByb2dyZXNzaW9uLiBDbGluaWNhbCB0cmlhbHMuZ292IE5DVDAxMTU1MTI4LiIsImlzc3VlIjoiNiIsInZvbHVtZSI6IjMyIn0sImlzVGVtcG9yYXJ5IjpmYWxzZX1dfQ==&quot;},{&quot;citationID&quot;:&quot;MENDELEY_CITATION_95b06b9b-2b80-4423-8968-1caf0f3b40cc&quot;,&quot;properties&quot;:{&quot;noteIndex&quot;:0},&quot;isEdited&quot;:false,&quot;manualOverride&quot;:{&quot;isManuallyOverridden&quot;:false,&quot;citeprocText&quot;:&quot;[9]&quot;,&quot;manualOverrideText&quot;:&quot;&quot;},&quot;citationItems&quot;:[{&quot;id&quot;:&quot;b2136915-3e9e-372f-ac04-56f6ccc43076&quot;,&quot;itemData&quot;:{&quot;type&quot;:&quot;article-journal&quot;,&quot;id&quot;:&quot;b2136915-3e9e-372f-ac04-56f6ccc43076&quot;,&quot;title&quot;:&quot;The effects of home-based progressive resistance training in chronic kidney disease patients&quot;,&quot;author&quot;:[{&quot;family&quot;:&quot;Araújo&quot;,&quot;given&quot;:&quot;Thaís B.&quot;,&quot;parse-names&quot;:false,&quot;dropping-particle&quot;:&quot;&quot;,&quot;non-dropping-particle&quot;:&quot;de&quot;},{&quot;family&quot;:&quot;Luca Corrêa&quot;,&quot;given&quot;:&quot;Hugo&quot;,&quot;parse-names&quot;:false,&quot;dropping-particle&quot;:&quot;&quot;,&quot;non-dropping-particle&quot;:&quot;de&quot;},{&quot;family&quot;:&quot;Deus&quot;,&quot;given&quot;:&quot;Lysleine A.&quot;,&quot;parse-names&quot;:false,&quot;dropping-particle&quot;:&quot;&quot;,&quot;non-dropping-particle&quot;:&quot;de&quot;},{&quot;family&quot;:&quot;Neves&quot;,&quot;given&quot;:&quot;Rodrigo V.P.&quot;,&quot;parse-names&quot;:false,&quot;dropping-particle&quot;:&quot;&quot;,&quot;non-dropping-particle&quot;:&quot;&quot;},{&quot;family&quot;:&quot;Reis&quot;,&quot;given&quot;:&quot;Andrea L.&quot;,&quot;parse-names&quot;:false,&quot;dropping-particle&quot;:&quot;&quot;,&quot;non-dropping-particle&quot;:&quot;&quot;},{&quot;family&quot;:&quot;Honorato&quot;,&quot;given&quot;:&quot;Fernando S.&quot;,&quot;parse-names&quot;:false,&quot;dropping-particle&quot;:&quot;&quot;,&quot;non-dropping-particle&quot;:&quot;&quot;},{&quot;family&quot;:&quot;Jessica&quot;,&quot;given&quot;:&quot;Jessica M.&quot;,&quot;parse-names&quot;:false,&quot;dropping-particle&quot;:&quot;&quot;,&quot;non-dropping-particle&quot;:&quot;&quot;},{&quot;family&quot;:&quot;Palmeira&quot;,&quot;given&quot;:&quot;Thalyta R.C.&quot;,&quot;parse-names&quot;:false,&quot;dropping-particle&quot;:&quot;&quot;,&quot;non-dropping-particle&quot;:&quot;&quot;},{&quot;family&quot;:&quot;Aguiar&quot;,&quot;given&quot;:&quot;Samuel S.&quot;,&quot;parse-names&quot;:false,&quot;dropping-particle&quot;:&quot;&quot;,&quot;non-dropping-particle&quot;:&quot;&quot;},{&quot;family&quot;:&quot;Sousa&quot;,&quot;given&quot;:&quot;Caio&quot;,&quot;parse-names&quot;:false,&quot;dropping-particle&quot;:&quot;V.&quot;,&quot;non-dropping-particle&quot;:&quot;&quot;},{&quot;family&quot;:&quot;Santos&quot;,&quot;given&quot;:&quot;Cláudio A.R.&quot;,&quot;parse-names&quot;:false,&quot;dropping-particle&quot;:&quot;&quot;,&quot;non-dropping-particle&quot;:&quot;&quot;},{&quot;family&quot;:&quot;Neto&quot;,&quot;given&quot;:&quot;Luiz S.S.&quot;,&quot;parse-names&quot;:false,&quot;dropping-particle&quot;:&quot;&quot;,&quot;non-dropping-particle&quot;:&quot;&quot;},{&quot;family&quot;:&quot;Amorim&quot;,&quot;given&quot;:&quot;Carlos E.N.&quot;,&quot;parse-names&quot;:false,&quot;dropping-particle&quot;:&quot;&quot;,&quot;non-dropping-particle&quot;:&quot;&quot;},{&quot;family&quot;:&quot;Simões&quot;,&quot;given&quot;:&quot;Herbert G.&quot;,&quot;parse-names&quot;:false,&quot;dropping-particle&quot;:&quot;&quot;,&quot;non-dropping-particle&quot;:&quot;&quot;},{&quot;family&quot;:&quot;Prestes&quot;,&quot;given&quot;:&quot;Jonato&quot;,&quot;parse-names&quot;:false,&quot;dropping-particle&quot;:&quot;&quot;,&quot;non-dropping-particle&quot;:&quot;&quot;},{&quot;family&quot;:&quot;Rosa&quot;,&quot;given&quot;:&quot;Thiago S.&quot;,&quot;parse-names&quot;:false,&quot;dropping-particle&quot;:&quot;&quot;,&quot;non-dropping-particle&quot;:&quot;&quot;}],&quot;container-title&quot;:&quot;Experimental Gerontology&quot;,&quot;container-title-short&quot;:&quot;Exp Gerontol&quot;,&quot;DOI&quot;:&quot;10.1016/j.exger.2022.112030&quot;,&quot;ISSN&quot;:&quot;18736815&quot;,&quot;PMID&quot;:&quot;36423855&quot;,&quot;issued&quot;:{&quot;date-parts&quot;:[[2023]]},&quot;abstract&quot;:&quot;Introduction: Faced with lockdowns, it was mandatory the development of supervised home-based RT protocols to keep patients with chronic kidney disease engaged in programs. Nonetheless, there is a lack of scientific literature regarding its effects on patients. Purpose: To investigate the effects of a supervised home-based progressive resistance training program on functional performance, bone mineral density, renal function, endothelial health, inflammation, glycemic homeostasis, metabolism, redox balance, and the modulation of exerkines in patients with CKD in stage 2. Methods: Patients (n = 31) were randomized and allocated into the control group (CTL; n = 15; 58.07 ± 5.22 yrs) or resistance training group (RT; n = 16; 57.94 ± 2.74 yrs). RT group performed 22 weeks of supervised progressive home-based resistance exercises. Bone mineral density, anthropometric measurements, and functional performance were assessed. Venous blood samples were collected at baseline and after the intervention for the analysis of markers of renal function, endothelial health, inflammation, glycemic homeostasis, metabolism, and redox balance. Results: Twenty-two weeks of home-based RT were effective in improving (P &lt; 0.05) functional performance, bone mineral density, uremic profile, ADMA, inflammatory markers, the Klotho-FGF23 axis, glycemic homeostasis markers, and exerkines. These improvements were accompanied by higher concentrations of exerkines and anti-inflammatory cytokines. RT group displayed a decrease in cases of osteopenia after the intervention (RT: 50 % vs. CTL: 86.7 %; X2 = 4.763; P = 0.029). Conclusion: Results provide new evidence that supervised home-based progressive RT may be a relevant intervention to attenuate the progression of CKD and improve functional capacity, bone mineral density, and the immunometabolic profile. These improvements are associated with positive modulation of several exerkines.&quot;,&quot;issue&quot;:&quot;November 2022&quot;,&quot;volume&quot;:&quot;171&quot;},&quot;isTemporary&quot;:false}],&quot;citationTag&quot;:&quot;MENDELEY_CITATION_v3_eyJjaXRhdGlvbklEIjoiTUVOREVMRVlfQ0lUQVRJT05fOTViMDZiOWItMmI4MC00NDIzLTg5NjgtMWNhZjBmM2I0MGNjIiwicHJvcGVydGllcyI6eyJub3RlSW5kZXgiOjB9LCJpc0VkaXRlZCI6ZmFsc2UsIm1hbnVhbE92ZXJyaWRlIjp7ImlzTWFudWFsbHlPdmVycmlkZGVuIjpmYWxzZSwiY2l0ZXByb2NUZXh0IjoiWzldIiwibWFudWFsT3ZlcnJpZGVUZXh0IjoiIn0sImNpdGF0aW9uSXRlbXMiOlt7ImlkIjoiYjIxMzY5MTUtM2U5ZS0zNzJmLWFjMDQtNTZmNmNjYzQzMDc2IiwiaXRlbURhdGEiOnsidHlwZSI6ImFydGljbGUtam91cm5hbCIsImlkIjoiYjIxMzY5MTUtM2U5ZS0zNzJmLWFjMDQtNTZmNmNjYzQzMDc2IiwidGl0bGUiOiJUaGUgZWZmZWN0cyBvZiBob21lLWJhc2VkIHByb2dyZXNzaXZlIHJlc2lzdGFuY2UgdHJhaW5pbmcgaW4gY2hyb25pYyBraWRuZXkgZGlzZWFzZSBwYXRpZW50cyIsImF1dGhvciI6W3siZmFtaWx5IjoiQXJhw7pqbyIsImdpdmVuIjoiVGhhw61zIEIuIiwicGFyc2UtbmFtZXMiOmZhbHNlLCJkcm9wcGluZy1wYXJ0aWNsZSI6IiIsIm5vbi1kcm9wcGluZy1wYXJ0aWNsZSI6ImRlIn0seyJmYW1pbHkiOiJMdWNhIENvcnLDqmEiLCJnaXZlbiI6Ikh1Z28iLCJwYXJzZS1uYW1lcyI6ZmFsc2UsImRyb3BwaW5nLXBhcnRpY2xlIjoiIiwibm9uLWRyb3BwaW5nLXBhcnRpY2xlIjoiZGUifSx7ImZhbWlseSI6IkRldXMiLCJnaXZlbiI6Ikx5c2xlaW5lIEEuIiwicGFyc2UtbmFtZXMiOmZhbHNlLCJkcm9wcGluZy1wYXJ0aWNsZSI6IiIsIm5vbi1kcm9wcGluZy1wYXJ0aWNsZSI6ImRlIn0seyJmYW1pbHkiOiJOZXZlcyIsImdpdmVuIjoiUm9kcmlnbyBWLlAuIiwicGFyc2UtbmFtZXMiOmZhbHNlLCJkcm9wcGluZy1wYXJ0aWNsZSI6IiIsIm5vbi1kcm9wcGluZy1wYXJ0aWNsZSI6IiJ9LHsiZmFtaWx5IjoiUmVpcyIsImdpdmVuIjoiQW5kcmVhIEwuIiwicGFyc2UtbmFtZXMiOmZhbHNlLCJkcm9wcGluZy1wYXJ0aWNsZSI6IiIsIm5vbi1kcm9wcGluZy1wYXJ0aWNsZSI6IiJ9LHsiZmFtaWx5IjoiSG9ub3JhdG8iLCJnaXZlbiI6IkZlcm5hbmRvIFMuIiwicGFyc2UtbmFtZXMiOmZhbHNlLCJkcm9wcGluZy1wYXJ0aWNsZSI6IiIsIm5vbi1kcm9wcGluZy1wYXJ0aWNsZSI6IiJ9LHsiZmFtaWx5IjoiSmVzc2ljYSIsImdpdmVuIjoiSmVzc2ljYSBNLiIsInBhcnNlLW5hbWVzIjpmYWxzZSwiZHJvcHBpbmctcGFydGljbGUiOiIiLCJub24tZHJvcHBpbmctcGFydGljbGUiOiIifSx7ImZhbWlseSI6IlBhbG1laXJhIiwiZ2l2ZW4iOiJUaGFseXRhIFIuQy4iLCJwYXJzZS1uYW1lcyI6ZmFsc2UsImRyb3BwaW5nLXBhcnRpY2xlIjoiIiwibm9uLWRyb3BwaW5nLXBhcnRpY2xlIjoiIn0seyJmYW1pbHkiOiJBZ3VpYXIiLCJnaXZlbiI6IlNhbXVlbCBTLiIsInBhcnNlLW5hbWVzIjpmYWxzZSwiZHJvcHBpbmctcGFydGljbGUiOiIiLCJub24tZHJvcHBpbmctcGFydGljbGUiOiIifSx7ImZhbWlseSI6IlNvdXNhIiwiZ2l2ZW4iOiJDYWlvIiwicGFyc2UtbmFtZXMiOmZhbHNlLCJkcm9wcGluZy1wYXJ0aWNsZSI6IlYuIiwibm9uLWRyb3BwaW5nLXBhcnRpY2xlIjoiIn0seyJmYW1pbHkiOiJTYW50b3MiLCJnaXZlbiI6IkNsw6F1ZGlvIEEuUi4iLCJwYXJzZS1uYW1lcyI6ZmFsc2UsImRyb3BwaW5nLXBhcnRpY2xlIjoiIiwibm9uLWRyb3BwaW5nLXBhcnRpY2xlIjoiIn0seyJmYW1pbHkiOiJOZXRvIiwiZ2l2ZW4iOiJMdWl6IFMuUy4iLCJwYXJzZS1uYW1lcyI6ZmFsc2UsImRyb3BwaW5nLXBhcnRpY2xlIjoiIiwibm9uLWRyb3BwaW5nLXBhcnRpY2xlIjoiIn0seyJmYW1pbHkiOiJBbW9yaW0iLCJnaXZlbiI6IkNhcmxvcyBFLk4uIiwicGFyc2UtbmFtZXMiOmZhbHNlLCJkcm9wcGluZy1wYXJ0aWNsZSI6IiIsIm5vbi1kcm9wcGluZy1wYXJ0aWNsZSI6IiJ9LHsiZmFtaWx5IjoiU2ltw7VlcyIsImdpdmVuIjoiSGVyYmVydCBHLiIsInBhcnNlLW5hbWVzIjpmYWxzZSwiZHJvcHBpbmctcGFydGljbGUiOiIiLCJub24tZHJvcHBpbmctcGFydGljbGUiOiIifSx7ImZhbWlseSI6IlByZXN0ZXMiLCJnaXZlbiI6IkpvbmF0byIsInBhcnNlLW5hbWVzIjpmYWxzZSwiZHJvcHBpbmctcGFydGljbGUiOiIiLCJub24tZHJvcHBpbmctcGFydGljbGUiOiIifSx7ImZhbWlseSI6IlJvc2EiLCJnaXZlbiI6IlRoaWFnbyBTLiIsInBhcnNlLW5hbWVzIjpmYWxzZSwiZHJvcHBpbmctcGFydGljbGUiOiIiLCJub24tZHJvcHBpbmctcGFydGljbGUiOiIifV0sImNvbnRhaW5lci10aXRsZSI6IkV4cGVyaW1lbnRhbCBHZXJvbnRvbG9neSIsImNvbnRhaW5lci10aXRsZS1zaG9ydCI6IkV4cCBHZXJvbnRvbCIsIkRPSSI6IjEwLjEwMTYvai5leGdlci4yMDIyLjExMjAzMCIsIklTU04iOiIxODczNjgxNSIsIlBNSUQiOiIzNjQyMzg1NSIsImlzc3VlZCI6eyJkYXRlLXBhcnRzIjpbWzIwMjNdXX0sImFic3RyYWN0IjoiSW50cm9kdWN0aW9uOiBGYWNlZCB3aXRoIGxvY2tkb3ducywgaXQgd2FzIG1hbmRhdG9yeSB0aGUgZGV2ZWxvcG1lbnQgb2Ygc3VwZXJ2aXNlZCBob21lLWJhc2VkIFJUIHByb3RvY29scyB0byBrZWVwIHBhdGllbnRzIHdpdGggY2hyb25pYyBraWRuZXkgZGlzZWFzZSBlbmdhZ2VkIGluIHByb2dyYW1zLiBOb25ldGhlbGVzcywgdGhlcmUgaXMgYSBsYWNrIG9mIHNjaWVudGlmaWMgbGl0ZXJhdHVyZSByZWdhcmRpbmcgaXRzIGVmZmVjdHMgb24gcGF0aWVudHMuIFB1cnBvc2U6IFRvIGludmVzdGlnYXRlIHRoZSBlZmZlY3RzIG9mIGEgc3VwZXJ2aXNlZCBob21lLWJhc2VkIHByb2dyZXNzaXZlIHJlc2lzdGFuY2UgdHJhaW5pbmcgcHJvZ3JhbSBvbiBmdW5jdGlvbmFsIHBlcmZvcm1hbmNlLCBib25lIG1pbmVyYWwgZGVuc2l0eSwgcmVuYWwgZnVuY3Rpb24sIGVuZG90aGVsaWFsIGhlYWx0aCwgaW5mbGFtbWF0aW9uLCBnbHljZW1pYyBob21lb3N0YXNpcywgbWV0YWJvbGlzbSwgcmVkb3ggYmFsYW5jZSwgYW5kIHRoZSBtb2R1bGF0aW9uIG9mIGV4ZXJraW5lcyBpbiBwYXRpZW50cyB3aXRoIENLRCBpbiBzdGFnZSAyLiBNZXRob2RzOiBQYXRpZW50cyAobiA9IDMxKSB3ZXJlIHJhbmRvbWl6ZWQgYW5kIGFsbG9jYXRlZCBpbnRvIHRoZSBjb250cm9sIGdyb3VwIChDVEw7IG4gPSAxNTsgNTguMDcgwrEgNS4yMiB5cnMpIG9yIHJlc2lzdGFuY2UgdHJhaW5pbmcgZ3JvdXAgKFJUOyBuID0gMTY7IDU3Ljk0IMKxIDIuNzQgeXJzKS4gUlQgZ3JvdXAgcGVyZm9ybWVkIDIyIHdlZWtzIG9mIHN1cGVydmlzZWQgcHJvZ3Jlc3NpdmUgaG9tZS1iYXNlZCByZXNpc3RhbmNlIGV4ZXJjaXNlcy4gQm9uZSBtaW5lcmFsIGRlbnNpdHksIGFudGhyb3BvbWV0cmljIG1lYXN1cmVtZW50cywgYW5kIGZ1bmN0aW9uYWwgcGVyZm9ybWFuY2Ugd2VyZSBhc3Nlc3NlZC4gVmVub3VzIGJsb29kIHNhbXBsZXMgd2VyZSBjb2xsZWN0ZWQgYXQgYmFzZWxpbmUgYW5kIGFmdGVyIHRoZSBpbnRlcnZlbnRpb24gZm9yIHRoZSBhbmFseXNpcyBvZiBtYXJrZXJzIG9mIHJlbmFsIGZ1bmN0aW9uLCBlbmRvdGhlbGlhbCBoZWFsdGgsIGluZmxhbW1hdGlvbiwgZ2x5Y2VtaWMgaG9tZW9zdGFzaXMsIG1ldGFib2xpc20sIGFuZCByZWRveCBiYWxhbmNlLiBSZXN1bHRzOiBUd2VudHktdHdvIHdlZWtzIG9mIGhvbWUtYmFzZWQgUlQgd2VyZSBlZmZlY3RpdmUgaW4gaW1wcm92aW5nIChQIDwgMC4wNSkgZnVuY3Rpb25hbCBwZXJmb3JtYW5jZSwgYm9uZSBtaW5lcmFsIGRlbnNpdHksIHVyZW1pYyBwcm9maWxlLCBBRE1BLCBpbmZsYW1tYXRvcnkgbWFya2VycywgdGhlIEtsb3Roby1GR0YyMyBheGlzLCBnbHljZW1pYyBob21lb3N0YXNpcyBtYXJrZXJzLCBhbmQgZXhlcmtpbmVzLiBUaGVzZSBpbXByb3ZlbWVudHMgd2VyZSBhY2NvbXBhbmllZCBieSBoaWdoZXIgY29uY2VudHJhdGlvbnMgb2YgZXhlcmtpbmVzIGFuZCBhbnRpLWluZmxhbW1hdG9yeSBjeXRva2luZXMuIFJUIGdyb3VwIGRpc3BsYXllZCBhIGRlY3JlYXNlIGluIGNhc2VzIG9mIG9zdGVvcGVuaWEgYWZ0ZXIgdGhlIGludGVydmVudGlvbiAoUlQ6IDUwICUgdnMuIENUTDogODYuNyAlOyBYMiA9IDQuNzYzOyBQID0gMC4wMjkpLiBDb25jbHVzaW9uOiBSZXN1bHRzIHByb3ZpZGUgbmV3IGV2aWRlbmNlIHRoYXQgc3VwZXJ2aXNlZCBob21lLWJhc2VkIHByb2dyZXNzaXZlIFJUIG1heSBiZSBhIHJlbGV2YW50IGludGVydmVudGlvbiB0byBhdHRlbnVhdGUgdGhlIHByb2dyZXNzaW9uIG9mIENLRCBhbmQgaW1wcm92ZSBmdW5jdGlvbmFsIGNhcGFjaXR5LCBib25lIG1pbmVyYWwgZGVuc2l0eSwgYW5kIHRoZSBpbW11bm9tZXRhYm9saWMgcHJvZmlsZS4gVGhlc2UgaW1wcm92ZW1lbnRzIGFyZSBhc3NvY2lhdGVkIHdpdGggcG9zaXRpdmUgbW9kdWxhdGlvbiBvZiBzZXZlcmFsIGV4ZXJraW5lcy4iLCJpc3N1ZSI6Ik5vdmVtYmVyIDIwMjIiLCJ2b2x1bWUiOiIxNzEifSwiaXNUZW1wb3JhcnkiOmZhbHNlfV19&quot;},{&quot;citationID&quot;:&quot;MENDELEY_CITATION_07e6cb01-2779-4eee-b01b-4746d513074e&quot;,&quot;properties&quot;:{&quot;noteIndex&quot;:0},&quot;isEdited&quot;:false,&quot;manualOverride&quot;:{&quot;isManuallyOverridden&quot;:false,&quot;citeprocText&quot;:&quot;[10]&quot;,&quot;manualOverrideText&quot;:&quot;&quot;},&quot;citationItems&quot;:[{&quot;id&quot;:&quot;f476dac5-c4ed-3b07-8686-605044067581&quot;,&quot;itemData&quot;:{&quot;type&quot;:&quot;article-journal&quot;,&quot;id&quot;:&quot;f476dac5-c4ed-3b07-8686-605044067581&quot;,&quot;title&quot;:&quot;Metabolic and hormonal responses to chronic blood-flow restricted resistance training in chronic kidney disease: a randomized trial&quot;,&quot;author&quot;:[{&quot;family&quot;:&quot;Deus&quot;,&quot;given&quot;:&quot;Lysleine Alves&quot;,&quot;parse-names&quot;:false,&quot;dropping-particle&quot;:&quot;&quot;,&quot;non-dropping-particle&quot;:&quot;de&quot;},{&quot;family&quot;:&quot;Corrêa&quot;,&quot;given&quot;:&quot;Hugo de Luca&quot;,&quot;parse-names&quot;:false,&quot;dropping-particle&quot;:&quot;&quot;,&quot;non-dropping-particle&quot;:&quot;&quot;},{&quot;family&quot;:&quot;Neves&quot;,&quot;given&quot;:&quot;Rodrigo Vanerson Passos&quot;,&quot;parse-names&quot;:false,&quot;dropping-particle&quot;:&quot;&quot;,&quot;non-dropping-particle&quot;:&quot;&quot;},{&quot;family&quot;:&quot;Reis&quot;,&quot;given&quot;:&quot;Andrea Lucena&quot;,&quot;parse-names&quot;:false,&quot;dropping-particle&quot;:&quot;&quot;,&quot;non-dropping-particle&quot;:&quot;&quot;},{&quot;family&quot;:&quot;Honorato&quot;,&quot;given&quot;:&quot;Fernando Sousa&quot;,&quot;parse-names&quot;:false,&quot;dropping-particle&quot;:&quot;&quot;,&quot;non-dropping-particle&quot;:&quot;&quot;},{&quot;family&quot;:&quot;Araújo&quot;,&quot;given&quot;:&quot;Thaís Branquinho&quot;,&quot;parse-names&quot;:false,&quot;dropping-particle&quot;:&quot;&quot;,&quot;non-dropping-particle&quot;:&quot;de&quot;},{&quot;family&quot;:&quot;Souza&quot;,&quot;given&quot;:&quot;Michel Kendy&quot;,&quot;parse-names&quot;:false,&quot;dropping-particle&quot;:&quot;&quot;,&quot;non-dropping-particle&quot;:&quot;&quot;},{&quot;family&quot;:&quot;Haro&quot;,&quot;given&quot;:&quot;Anderson Sola&quot;,&quot;parse-names&quot;:false,&quot;dropping-particle&quot;:&quot;&quot;,&quot;non-dropping-particle&quot;:&quot;&quot;},{&quot;family&quot;:&quot;Silva&quot;,&quot;given&quot;:&quot;Victor Lopes&quot;,&quot;parse-names&quot;:false,&quot;dropping-particle&quot;:&quot;&quot;,&quot;non-dropping-particle&quot;:&quot;&quot;},{&quot;family&quot;:&quot;Barbosa&quot;,&quot;given&quot;:&quot;Jessica Mycaelle da Silva&quot;,&quot;parse-names&quot;:false,&quot;dropping-particle&quot;:&quot;&quot;,&quot;non-dropping-particle&quot;:&quot;&quot;},{&quot;family&quot;:&quot;Padula&quot;,&quot;given&quot;:&quot;Isabela Akaishi&quot;,&quot;parse-names&quot;:false,&quot;dropping-particle&quot;:&quot;&quot;,&quot;non-dropping-particle&quot;:&quot;&quot;},{&quot;family&quot;:&quot;Andrade&quot;,&quot;given&quot;:&quot;Rosângela Vieira&quot;,&quot;parse-names&quot;:false,&quot;dropping-particle&quot;:&quot;&quot;,&quot;non-dropping-particle&quot;:&quot;&quot;},{&quot;family&quot;:&quot;Simões&quot;,&quot;given&quot;:&quot;Herbert Gustavo&quot;,&quot;parse-names&quot;:false,&quot;dropping-particle&quot;:&quot;&quot;,&quot;non-dropping-particle&quot;:&quot;&quot;},{&quot;family&quot;:&quot;Prestes&quot;,&quot;given&quot;:&quot;Jonato&quot;,&quot;parse-names&quot;:false,&quot;dropping-particle&quot;:&quot;&quot;,&quot;non-dropping-particle&quot;:&quot;&quot;},{&quot;family&quot;:&quot;Stone&quot;,&quot;given&quot;:&quot;Whitley J.&quot;,&quot;parse-names&quot;:false,&quot;dropping-particle&quot;:&quot;&quot;,&quot;non-dropping-particle&quot;:&quot;&quot;},{&quot;family&quot;:&quot;Melo&quot;,&quot;given&quot;:&quot;Gislane Ferreira&quot;,&quot;parse-names&quot;:false,&quot;dropping-particle&quot;:&quot;&quot;,&quot;non-dropping-particle&quot;:&quot;&quot;},{&quot;family&quot;:&quot;Rosa&quot;,&quot;given&quot;:&quot;Thiago Santos&quot;,&quot;parse-names&quot;:false,&quot;dropping-particle&quot;:&quot;&quot;,&quot;non-dropping-particle&quot;:&quot;&quot;}],&quot;container-title&quot;:&quot;Applied Physiology, Nutrition and Metabolism&quot;,&quot;accessed&quot;:{&quot;date-parts&quot;:[[2022,10,20]]},&quot;DOI&quot;:&quot;10.1139/APNM-2021-0409/SUPPL_FILE/APNM-2021-0409SUPPLA.DOCX&quot;,&quot;ISSN&quot;:&quot;17155320&quot;,&quot;PMID&quot;:&quot;35062832&quot;,&quot;URL&quot;:&quot;https://cdnsciencepub-com.ezproxy.csu.edu.au/doi/10.1139/apnm-2021-0409&quot;,&quot;issued&quot;:{&quot;date-parts&quot;:[[2022]]},&quot;page&quot;:&quot;183-194&quot;,&quot;abstract&quot;:&quot;Maintenance of glycemic and lipemic homeostasis can limit the progression of diabetic kidney disease. Resistance training (RT) is effective in controlling glycemia and lipemia in kidney disease; however, the effect of RT with blood flow restriction (RT+BFR) on these metabolic factors has not been investigated. We aimed to verify if chronic (6 months) RT and RT+BFR performed by patients with stage-2 chronic kidney disease (CKD) improves their glycemic homeostasis and immuno-metabolic profiles. Patients with CKD under conservative treatment (n = 105 (33 females)) from both sexes were randomized into control (n = 35 (11 females); age 57.6 6 5.2 years), RT (n = 35 (12 females); age 58.0 6 6.2 years), and RT+BFR (n = 35 (10 females); 58.0 6 6.4 years) groups. Chronic RT or RT+BFR (6 months) was performed 3 times per week on non-consecutive days with training loading adjusted every 2 months, RT 50%–60%–70% of 1RM, and RT+BFR 30%–40%+50% of 1RM and fixed repetition number. Renal function was estimated with the glomerular filtration rate and serum albumin level. Metabolic, hormonal, and inflammatory assessments were analyzed from blood samples. Six months of RT and RT+BFR were similarly effective in improving glucose homeostasis and hormone mediators of glucose uptake (e.g., irisin, adiponectin, and sirtuin-1), decreasing pro-inflammatory and fibrotic proteins, and attenuating the progression of estimated glomerular filtration rate. Thus, RT+BFR can be considered an additional exercise modality to be included in the treatment of patients with stage 2 chronic kidney disease. Trial registration number: U1111-1237-8231. URL: http://www.ensaiosclinicos.gov.br/rg/RBR-3gpg5w/, no. RBR-3gpg5w. Novelty: Glycemic regulation induced by resistance training prevents the progression of CKD. Chronic RT and RT+BFR promote similar changes in glycemic regulation. RT and RT+BFR can be considered as non-pharmacological tools for the treatment of CKD.&quot;,&quot;publisher&quot;:&quot;Canadian Science Publishing&quot;,&quot;issue&quot;:&quot;2&quot;,&quot;volume&quot;:&quot;47&quot;,&quot;container-title-short&quot;:&quot;&quot;},&quot;isTemporary&quot;:false}],&quot;citationTag&quot;:&quot;MENDELEY_CITATION_v3_eyJjaXRhdGlvbklEIjoiTUVOREVMRVlfQ0lUQVRJT05fMDdlNmNiMDEtMjc3OS00ZWVlLWIwMWItNDc0NmQ1MTMwNzRlIiwicHJvcGVydGllcyI6eyJub3RlSW5kZXgiOjB9LCJpc0VkaXRlZCI6ZmFsc2UsIm1hbnVhbE92ZXJyaWRlIjp7ImlzTWFudWFsbHlPdmVycmlkZGVuIjpmYWxzZSwiY2l0ZXByb2NUZXh0IjoiWzEwXSIsIm1hbnVhbE92ZXJyaWRlVGV4dCI6IiJ9LCJjaXRhdGlvbkl0ZW1zIjpbeyJpZCI6ImY0NzZkYWM1LWM0ZWQtM2IwNy04Njg2LTYwNTA0NDA2NzU4MSIsIml0ZW1EYXRhIjp7InR5cGUiOiJhcnRpY2xlLWpvdXJuYWwiLCJpZCI6ImY0NzZkYWM1LWM0ZWQtM2IwNy04Njg2LTYwNTA0NDA2NzU4MSIsInRpdGxlIjoiTWV0YWJvbGljIGFuZCBob3Jtb25hbCByZXNwb25zZXMgdG8gY2hyb25pYyBibG9vZC1mbG93IHJlc3RyaWN0ZWQgcmVzaXN0YW5jZSB0cmFpbmluZyBpbiBjaHJvbmljIGtpZG5leSBkaXNlYXNlOiBhIHJhbmRvbWl6ZWQgdHJpYWwiLCJhdXRob3IiOlt7ImZhbWlseSI6IkRldXMiLCJnaXZlbiI6Ikx5c2xlaW5lIEFsdmVzIiwicGFyc2UtbmFtZXMiOmZhbHNlLCJkcm9wcGluZy1wYXJ0aWNsZSI6IiIsIm5vbi1kcm9wcGluZy1wYXJ0aWNsZSI6ImRlIn0seyJmYW1pbHkiOiJDb3Jyw6phIiwiZ2l2ZW4iOiJIdWdvIGRlIEx1Y2EiLCJwYXJzZS1uYW1lcyI6ZmFsc2UsImRyb3BwaW5nLXBhcnRpY2xlIjoiIiwibm9uLWRyb3BwaW5nLXBhcnRpY2xlIjoiIn0seyJmYW1pbHkiOiJOZXZlcyIsImdpdmVuIjoiUm9kcmlnbyBWYW5lcnNvbiBQYXNzb3MiLCJwYXJzZS1uYW1lcyI6ZmFsc2UsImRyb3BwaW5nLXBhcnRpY2xlIjoiIiwibm9uLWRyb3BwaW5nLXBhcnRpY2xlIjoiIn0seyJmYW1pbHkiOiJSZWlzIiwiZ2l2ZW4iOiJBbmRyZWEgTHVjZW5hIiwicGFyc2UtbmFtZXMiOmZhbHNlLCJkcm9wcGluZy1wYXJ0aWNsZSI6IiIsIm5vbi1kcm9wcGluZy1wYXJ0aWNsZSI6IiJ9LHsiZmFtaWx5IjoiSG9ub3JhdG8iLCJnaXZlbiI6IkZlcm5hbmRvIFNvdXNhIiwicGFyc2UtbmFtZXMiOmZhbHNlLCJkcm9wcGluZy1wYXJ0aWNsZSI6IiIsIm5vbi1kcm9wcGluZy1wYXJ0aWNsZSI6IiJ9LHsiZmFtaWx5IjoiQXJhw7pqbyIsImdpdmVuIjoiVGhhw61zIEJyYW5xdWluaG8iLCJwYXJzZS1uYW1lcyI6ZmFsc2UsImRyb3BwaW5nLXBhcnRpY2xlIjoiIiwibm9uLWRyb3BwaW5nLXBhcnRpY2xlIjoiZGUifSx7ImZhbWlseSI6IlNvdXphIiwiZ2l2ZW4iOiJNaWNoZWwgS2VuZHkiLCJwYXJzZS1uYW1lcyI6ZmFsc2UsImRyb3BwaW5nLXBhcnRpY2xlIjoiIiwibm9uLWRyb3BwaW5nLXBhcnRpY2xlIjoiIn0seyJmYW1pbHkiOiJIYXJvIiwiZ2l2ZW4iOiJBbmRlcnNvbiBTb2xhIiwicGFyc2UtbmFtZXMiOmZhbHNlLCJkcm9wcGluZy1wYXJ0aWNsZSI6IiIsIm5vbi1kcm9wcGluZy1wYXJ0aWNsZSI6IiJ9LHsiZmFtaWx5IjoiU2lsdmEiLCJnaXZlbiI6IlZpY3RvciBMb3BlcyIsInBhcnNlLW5hbWVzIjpmYWxzZSwiZHJvcHBpbmctcGFydGljbGUiOiIiLCJub24tZHJvcHBpbmctcGFydGljbGUiOiIifSx7ImZhbWlseSI6IkJhcmJvc2EiLCJnaXZlbiI6Ikplc3NpY2EgTXljYWVsbGUgZGEgU2lsdmEiLCJwYXJzZS1uYW1lcyI6ZmFsc2UsImRyb3BwaW5nLXBhcnRpY2xlIjoiIiwibm9uLWRyb3BwaW5nLXBhcnRpY2xlIjoiIn0seyJmYW1pbHkiOiJQYWR1bGEiLCJnaXZlbiI6IklzYWJlbGEgQWthaXNoaSIsInBhcnNlLW5hbWVzIjpmYWxzZSwiZHJvcHBpbmctcGFydGljbGUiOiIiLCJub24tZHJvcHBpbmctcGFydGljbGUiOiIifSx7ImZhbWlseSI6IkFuZHJhZGUiLCJnaXZlbiI6IlJvc8OibmdlbGEgVmllaXJhIiwicGFyc2UtbmFtZXMiOmZhbHNlLCJkcm9wcGluZy1wYXJ0aWNsZSI6IiIsIm5vbi1kcm9wcGluZy1wYXJ0aWNsZSI6IiJ9LHsiZmFtaWx5IjoiU2ltw7VlcyIsImdpdmVuIjoiSGVyYmVydCBHdXN0YXZvIiwicGFyc2UtbmFtZXMiOmZhbHNlLCJkcm9wcGluZy1wYXJ0aWNsZSI6IiIsIm5vbi1kcm9wcGluZy1wYXJ0aWNsZSI6IiJ9LHsiZmFtaWx5IjoiUHJlc3RlcyIsImdpdmVuIjoiSm9uYXRvIiwicGFyc2UtbmFtZXMiOmZhbHNlLCJkcm9wcGluZy1wYXJ0aWNsZSI6IiIsIm5vbi1kcm9wcGluZy1wYXJ0aWNsZSI6IiJ9LHsiZmFtaWx5IjoiU3RvbmUiLCJnaXZlbiI6IldoaXRsZXkgSi4iLCJwYXJzZS1uYW1lcyI6ZmFsc2UsImRyb3BwaW5nLXBhcnRpY2xlIjoiIiwibm9uLWRyb3BwaW5nLXBhcnRpY2xlIjoiIn0seyJmYW1pbHkiOiJNZWxvIiwiZ2l2ZW4iOiJHaXNsYW5lIEZlcnJlaXJhIiwicGFyc2UtbmFtZXMiOmZhbHNlLCJkcm9wcGluZy1wYXJ0aWNsZSI6IiIsIm5vbi1kcm9wcGluZy1wYXJ0aWNsZSI6IiJ9LHsiZmFtaWx5IjoiUm9zYSIsImdpdmVuIjoiVGhpYWdvIFNhbnRvcyIsInBhcnNlLW5hbWVzIjpmYWxzZSwiZHJvcHBpbmctcGFydGljbGUiOiIiLCJub24tZHJvcHBpbmctcGFydGljbGUiOiIifV0sImNvbnRhaW5lci10aXRsZSI6IkFwcGxpZWQgUGh5c2lvbG9neSwgTnV0cml0aW9uIGFuZCBNZXRhYm9saXNtIiwiYWNjZXNzZWQiOnsiZGF0ZS1wYXJ0cyI6W1syMDIyLDEwLDIwXV19LCJET0kiOiIxMC4xMTM5L0FQTk0tMjAyMS0wNDA5L1NVUFBMX0ZJTEUvQVBOTS0yMDIxLTA0MDlTVVBQTEEuRE9DWCIsIklTU04iOiIxNzE1NTMyMCIsIlBNSUQiOiIzNTA2MjgzMiIsIlVSTCI6Imh0dHBzOi8vY2Ruc2NpZW5jZXB1Yi1jb20uZXpwcm94eS5jc3UuZWR1LmF1L2RvaS8xMC4xMTM5L2Fwbm0tMjAyMS0wNDA5IiwiaXNzdWVkIjp7ImRhdGUtcGFydHMiOltbMjAyMl1dfSwicGFnZSI6IjE4My0xOTQiLCJhYnN0cmFjdCI6Ik1haW50ZW5hbmNlIG9mIGdseWNlbWljIGFuZCBsaXBlbWljIGhvbWVvc3Rhc2lzIGNhbiBsaW1pdCB0aGUgcHJvZ3Jlc3Npb24gb2YgZGlhYmV0aWMga2lkbmV5IGRpc2Vhc2UuIFJlc2lzdGFuY2UgdHJhaW5pbmcgKFJUKSBpcyBlZmZlY3RpdmUgaW4gY29udHJvbGxpbmcgZ2x5Y2VtaWEgYW5kIGxpcGVtaWEgaW4ga2lkbmV5IGRpc2Vhc2U7IGhvd2V2ZXIsIHRoZSBlZmZlY3Qgb2YgUlQgd2l0aCBibG9vZCBmbG93IHJlc3RyaWN0aW9uIChSVCtCRlIpIG9uIHRoZXNlIG1ldGFib2xpYyBmYWN0b3JzIGhhcyBub3QgYmVlbiBpbnZlc3RpZ2F0ZWQuIFdlIGFpbWVkIHRvIHZlcmlmeSBpZiBjaHJvbmljICg2IG1vbnRocykgUlQgYW5kIFJUK0JGUiBwZXJmb3JtZWQgYnkgcGF0aWVudHMgd2l0aCBzdGFnZS0yIGNocm9uaWMga2lkbmV5IGRpc2Vhc2UgKENLRCkgaW1wcm92ZXMgdGhlaXIgZ2x5Y2VtaWMgaG9tZW9zdGFzaXMgYW5kIGltbXVuby1tZXRhYm9saWMgcHJvZmlsZXMuIFBhdGllbnRzIHdpdGggQ0tEIHVuZGVyIGNvbnNlcnZhdGl2ZSB0cmVhdG1lbnQgKG4gPSAxMDUgKDMzIGZlbWFsZXMpKSBmcm9tIGJvdGggc2V4ZXMgd2VyZSByYW5kb21pemVkIGludG8gY29udHJvbCAobiA9IDM1ICgxMSBmZW1hbGVzKTsgYWdlIDU3LjYgNiA1LjIgeWVhcnMpLCBSVCAobiA9IDM1ICgxMiBmZW1hbGVzKTsgYWdlIDU4LjAgNiA2LjIgeWVhcnMpLCBhbmQgUlQrQkZSIChuID0gMzUgKDEwIGZlbWFsZXMpOyA1OC4wIDYgNi40IHllYXJzKSBncm91cHMuIENocm9uaWMgUlQgb3IgUlQrQkZSICg2IG1vbnRocykgd2FzIHBlcmZvcm1lZCAzIHRpbWVzIHBlciB3ZWVrIG9uIG5vbi1jb25zZWN1dGl2ZSBkYXlzIHdpdGggdHJhaW5pbmcgbG9hZGluZyBhZGp1c3RlZCBldmVyeSAyIG1vbnRocywgUlQgNTAl4oCTNjAl4oCTNzAlIG9mIDFSTSwgYW5kIFJUK0JGUiAzMCXigJM0MCUrNTAlIG9mIDFSTSBhbmQgZml4ZWQgcmVwZXRpdGlvbiBudW1iZXIuIFJlbmFsIGZ1bmN0aW9uIHdhcyBlc3RpbWF0ZWQgd2l0aCB0aGUgZ2xvbWVydWxhciBmaWx0cmF0aW9uIHJhdGUgYW5kIHNlcnVtIGFsYnVtaW4gbGV2ZWwuIE1ldGFib2xpYywgaG9ybW9uYWwsIGFuZCBpbmZsYW1tYXRvcnkgYXNzZXNzbWVudHMgd2VyZSBhbmFseXplZCBmcm9tIGJsb29kIHNhbXBsZXMuIFNpeCBtb250aHMgb2YgUlQgYW5kIFJUK0JGUiB3ZXJlIHNpbWlsYXJseSBlZmZlY3RpdmUgaW4gaW1wcm92aW5nIGdsdWNvc2UgaG9tZW9zdGFzaXMgYW5kIGhvcm1vbmUgbWVkaWF0b3JzIG9mIGdsdWNvc2UgdXB0YWtlIChlLmcuLCBpcmlzaW4sIGFkaXBvbmVjdGluLCBhbmQgc2lydHVpbi0xKSwgZGVjcmVhc2luZyBwcm8taW5mbGFtbWF0b3J5IGFuZCBmaWJyb3RpYyBwcm90ZWlucywgYW5kIGF0dGVudWF0aW5nIHRoZSBwcm9ncmVzc2lvbiBvZiBlc3RpbWF0ZWQgZ2xvbWVydWxhciBmaWx0cmF0aW9uIHJhdGUuIFRodXMsIFJUK0JGUiBjYW4gYmUgY29uc2lkZXJlZCBhbiBhZGRpdGlvbmFsIGV4ZXJjaXNlIG1vZGFsaXR5IHRvIGJlIGluY2x1ZGVkIGluIHRoZSB0cmVhdG1lbnQgb2YgcGF0aWVudHMgd2l0aCBzdGFnZSAyIGNocm9uaWMga2lkbmV5IGRpc2Vhc2UuIFRyaWFsIHJlZ2lzdHJhdGlvbiBudW1iZXI6IFUxMTExLTEyMzctODIzMS4gVVJMOiBodHRwOi8vd3d3LmVuc2Fpb3NjbGluaWNvcy5nb3YuYnIvcmcvUkJSLTNncGc1dy8sIG5vLiBSQlItM2dwZzV3LiBOb3ZlbHR5OiBHbHljZW1pYyByZWd1bGF0aW9uIGluZHVjZWQgYnkgcmVzaXN0YW5jZSB0cmFpbmluZyBwcmV2ZW50cyB0aGUgcHJvZ3Jlc3Npb24gb2YgQ0tELiBDaHJvbmljIFJUIGFuZCBSVCtCRlIgcHJvbW90ZSBzaW1pbGFyIGNoYW5nZXMgaW4gZ2x5Y2VtaWMgcmVndWxhdGlvbi4gUlQgYW5kIFJUK0JGUiBjYW4gYmUgY29uc2lkZXJlZCBhcyBub24tcGhhcm1hY29sb2dpY2FsIHRvb2xzIGZvciB0aGUgdHJlYXRtZW50IG9mIENLRC4iLCJwdWJsaXNoZXIiOiJDYW5hZGlhbiBTY2llbmNlIFB1Ymxpc2hpbmciLCJpc3N1ZSI6IjIiLCJ2b2x1bWUiOiI0NyIsImNvbnRhaW5lci10aXRsZS1zaG9ydCI6IiJ9LCJpc1RlbXBvcmFyeSI6ZmFsc2V9XX0=&quot;},{&quot;citationID&quot;:&quot;MENDELEY_CITATION_88010748-d8e7-40e7-bd1a-2b0651956490&quot;,&quot;properties&quot;:{&quot;noteIndex&quot;:0},&quot;isEdited&quot;:false,&quot;manualOverride&quot;:{&quot;isManuallyOverridden&quot;:false,&quot;citeprocText&quot;:&quot;[11]&quot;,&quot;manualOverrideText&quot;:&quot;&quot;},&quot;citationItems&quot;:[{&quot;id&quot;:&quot;b8fde4a9-27fb-3f37-9d3a-7fa11e50876b&quot;,&quot;itemData&quot;:{&quot;type&quot;:&quot;bill&quot;,&quot;id&quot;:&quot;b8fde4a9-27fb-3f37-9d3a-7fa11e50876b&quot;,&quot;title&quot;:&quot;Exercise &amp; Sports Science Australia (ESSA) position statement on exercise and chronic kidney disease&quot;,&quot;author&quot;:[{&quot;family&quot;:&quot;Smart&quot;,&quot;given&quot;:&quot;Neil A.&quot;,&quot;parse-names&quot;:false,&quot;dropping-particle&quot;:&quot;&quot;,&quot;non-dropping-particle&quot;:&quot;&quot;},{&quot;family&quot;:&quot;Williams&quot;,&quot;given&quot;:&quot;Andrew D.&quot;,&quot;parse-names&quot;:false,&quot;dropping-particle&quot;:&quot;&quot;,&quot;non-dropping-particle&quot;:&quot;&quot;},{&quot;family&quot;:&quot;Levinger&quot;,&quot;given&quot;:&quot;Itamar&quot;,&quot;parse-names&quot;:false,&quot;dropping-particle&quot;:&quot;&quot;,&quot;non-dropping-particle&quot;:&quot;&quot;},{&quot;family&quot;:&quot;Selig&quot;,&quot;given&quot;:&quot;Steve&quot;,&quot;parse-names&quot;:false,&quot;dropping-particle&quot;:&quot;&quot;,&quot;non-dropping-particle&quot;:&quot;&quot;},{&quot;family&quot;:&quot;Howden&quot;,&quot;given&quot;:&quot;Erin&quot;,&quot;parse-names&quot;:false,&quot;dropping-particle&quot;:&quot;&quot;,&quot;non-dropping-particle&quot;:&quot;&quot;},{&quot;family&quot;:&quot;Coombes&quot;,&quot;given&quot;:&quot;Jeff S;&quot;,&quot;parse-names&quot;:false,&quot;dropping-particle&quot;:&quot;&quot;,&quot;non-dropping-particle&quot;:&quot;&quot;},{&quot;family&quot;:&quot;Fassett&quot;,&quot;given&quot;:&quot;Robert G.&quot;,&quot;parse-names&quot;:false,&quot;dropping-particle&quot;:&quot;&quot;,&quot;non-dropping-particle&quot;:&quot;&quot;}],&quot;container-title&quot;:&quot;Journal of Science and Medicine in Sport&quot;,&quot;container-title-short&quot;:&quot;J Sci Med Sport&quot;,&quot;accessed&quot;:{&quot;date-parts&quot;:[[2021,1,8]]},&quot;DOI&quot;:&quot;10.1016/j.jsams.2013.01.005&quot;,&quot;ISSN&quot;:&quot;14402440&quot;,&quot;PMID&quot;:&quot;23434075&quot;,&quot;URL&quot;:&quot;https://search-proquest-com.ezproxy.une.edu.au/docview/1448232212?pq-origsite=primo&amp;accountid=12756&quot;,&quot;issued&quot;:{&quot;date-parts&quot;:[[2013]]},&quot;page&quot;:&quot;406-411&quot;,&quot;abstract&quot;:&quot;Objectives: Chronic kidney disease (CKD) is prevalent, affecting 13% of adult Australians and poses increased risk for cardiovascular morbidity and mortality. This position article provides evidence-based guidelines on the role of exercise training for CKD patients and provides recommendations for prescribing and delivering exercise training. Design: Position stand. Methods: Synthesis of published work within the field of exercise training and chronic kidney disease. Results: Exercise training likely to provide benefits to CKD patients, including improvements in cardio-respiratory fitness, quality of life, sympatho-adrenal activity, muscle strength and increased energy intake and possible reduction in inflammatory biomarkers. Existing studies generally report small sample sizes, brief training periods and relatively high attrition rates. Exercise training appears to be safe for CKD patients with no deaths directly related to exercise training in over 30,000 patient-hours, although strict medical exclusion criteria in previous studies resulted in 25% of patients being excluded potentially impacting the generalisability of the findings. Conclusions: Aerobic exercise at an intensity of &gt;60% of maximum capacity is recommended to improve cardio-respiratory fitness. Few data are available on resistance training and it is unclear whether this form of training retards catabolic/inflammatory processes typical of CKD. However, it should be considered important due to its proven beneficial effects on bone density and muscle mass. Due to the high prevalence and incidence of co-morbidities in CKD patients, exercise training programs should be prescribed and delivered by individuals with appropriate qualifications and experience to recognise and accommodate co-morbidities and associated complications. © 2013 Sports Medicine Australia.&quot;,&quot;issue&quot;:&quot;5&quot;,&quot;volume&quot;:&quot;16&quot;},&quot;isTemporary&quot;:false}],&quot;citationTag&quot;:&quot;MENDELEY_CITATION_v3_eyJjaXRhdGlvbklEIjoiTUVOREVMRVlfQ0lUQVRJT05fODgwMTA3NDgtZDhlNy00MGU3LWJkMWEtMmIwNjUxOTU2NDkwIiwicHJvcGVydGllcyI6eyJub3RlSW5kZXgiOjB9LCJpc0VkaXRlZCI6ZmFsc2UsIm1hbnVhbE92ZXJyaWRlIjp7ImlzTWFudWFsbHlPdmVycmlkZGVuIjpmYWxzZSwiY2l0ZXByb2NUZXh0IjoiWzExXSIsIm1hbnVhbE92ZXJyaWRlVGV4dCI6IiJ9LCJjaXRhdGlvbkl0ZW1zIjpbeyJpZCI6ImI4ZmRlNGE5LTI3ZmItM2YzNy05ZDNhLTdmYTExZTUwODc2YiIsIml0ZW1EYXRhIjp7InR5cGUiOiJiaWxsIiwiaWQiOiJiOGZkZTRhOS0yN2ZiLTNmMzctOWQzYS03ZmExMWU1MDg3NmIiLCJ0aXRsZSI6IkV4ZXJjaXNlICYgU3BvcnRzIFNjaWVuY2UgQXVzdHJhbGlhIChFU1NBKSBwb3NpdGlvbiBzdGF0ZW1lbnQgb24gZXhlcmNpc2UgYW5kIGNocm9uaWMga2lkbmV5IGRpc2Vhc2UiLCJhdXRob3IiOlt7ImZhbWlseSI6IlNtYXJ0IiwiZ2l2ZW4iOiJOZWlsIEEuIiwicGFyc2UtbmFtZXMiOmZhbHNlLCJkcm9wcGluZy1wYXJ0aWNsZSI6IiIsIm5vbi1kcm9wcGluZy1wYXJ0aWNsZSI6IiJ9LHsiZmFtaWx5IjoiV2lsbGlhbXMiLCJnaXZlbiI6IkFuZHJldyBELiIsInBhcnNlLW5hbWVzIjpmYWxzZSwiZHJvcHBpbmctcGFydGljbGUiOiIiLCJub24tZHJvcHBpbmctcGFydGljbGUiOiIifSx7ImZhbWlseSI6IkxldmluZ2VyIiwiZ2l2ZW4iOiJJdGFtYXIiLCJwYXJzZS1uYW1lcyI6ZmFsc2UsImRyb3BwaW5nLXBhcnRpY2xlIjoiIiwibm9uLWRyb3BwaW5nLXBhcnRpY2xlIjoiIn0seyJmYW1pbHkiOiJTZWxpZyIsImdpdmVuIjoiU3RldmUiLCJwYXJzZS1uYW1lcyI6ZmFsc2UsImRyb3BwaW5nLXBhcnRpY2xlIjoiIiwibm9uLWRyb3BwaW5nLXBhcnRpY2xlIjoiIn0seyJmYW1pbHkiOiJIb3dkZW4iLCJnaXZlbiI6IkVyaW4iLCJwYXJzZS1uYW1lcyI6ZmFsc2UsImRyb3BwaW5nLXBhcnRpY2xlIjoiIiwibm9uLWRyb3BwaW5nLXBhcnRpY2xlIjoiIn0seyJmYW1pbHkiOiJDb29tYmVzIiwiZ2l2ZW4iOiJKZWZmIFM7IiwicGFyc2UtbmFtZXMiOmZhbHNlLCJkcm9wcGluZy1wYXJ0aWNsZSI6IiIsIm5vbi1kcm9wcGluZy1wYXJ0aWNsZSI6IiJ9LHsiZmFtaWx5IjoiRmFzc2V0dCIsImdpdmVuIjoiUm9iZXJ0IEcuIiwicGFyc2UtbmFtZXMiOmZhbHNlLCJkcm9wcGluZy1wYXJ0aWNsZSI6IiIsIm5vbi1kcm9wcGluZy1wYXJ0aWNsZSI6IiJ9XSwiY29udGFpbmVyLXRpdGxlIjoiSm91cm5hbCBvZiBTY2llbmNlIGFuZCBNZWRpY2luZSBpbiBTcG9ydCIsImNvbnRhaW5lci10aXRsZS1zaG9ydCI6IkogU2NpIE1lZCBTcG9ydCIsImFjY2Vzc2VkIjp7ImRhdGUtcGFydHMiOltbMjAyMSwxLDhdXX0sIkRPSSI6IjEwLjEwMTYvai5qc2Ftcy4yMDEzLjAxLjAwNSIsIklTU04iOiIxNDQwMjQ0MCIsIlBNSUQiOiIyMzQzNDA3NSIsIlVSTCI6Imh0dHBzOi8vc2VhcmNoLXByb3F1ZXN0LWNvbS5lenByb3h5LnVuZS5lZHUuYXUvZG9jdmlldy8xNDQ4MjMyMjEyP3BxLW9yaWdzaXRlPXByaW1vJmFjY291bnRpZD0xMjc1NiIsImlzc3VlZCI6eyJkYXRlLXBhcnRzIjpbWzIwMTNdXX0sInBhZ2UiOiI0MDYtNDExIiwiYWJzdHJhY3QiOiJPYmplY3RpdmVzOiBDaHJvbmljIGtpZG5leSBkaXNlYXNlIChDS0QpIGlzIHByZXZhbGVudCwgYWZmZWN0aW5nIDEzJSBvZiBhZHVsdCBBdXN0cmFsaWFucyBhbmQgcG9zZXMgaW5jcmVhc2VkIHJpc2sgZm9yIGNhcmRpb3Zhc2N1bGFyIG1vcmJpZGl0eSBhbmQgbW9ydGFsaXR5LiBUaGlzIHBvc2l0aW9uIGFydGljbGUgcHJvdmlkZXMgZXZpZGVuY2UtYmFzZWQgZ3VpZGVsaW5lcyBvbiB0aGUgcm9sZSBvZiBleGVyY2lzZSB0cmFpbmluZyBmb3IgQ0tEIHBhdGllbnRzIGFuZCBwcm92aWRlcyByZWNvbW1lbmRhdGlvbnMgZm9yIHByZXNjcmliaW5nIGFuZCBkZWxpdmVyaW5nIGV4ZXJjaXNlIHRyYWluaW5nLiBEZXNpZ246IFBvc2l0aW9uIHN0YW5kLiBNZXRob2RzOiBTeW50aGVzaXMgb2YgcHVibGlzaGVkIHdvcmsgd2l0aGluIHRoZSBmaWVsZCBvZiBleGVyY2lzZSB0cmFpbmluZyBhbmQgY2hyb25pYyBraWRuZXkgZGlzZWFzZS4gUmVzdWx0czogRXhlcmNpc2UgdHJhaW5pbmcgbGlrZWx5IHRvIHByb3ZpZGUgYmVuZWZpdHMgdG8gQ0tEIHBhdGllbnRzLCBpbmNsdWRpbmcgaW1wcm92ZW1lbnRzIGluIGNhcmRpby1yZXNwaXJhdG9yeSBmaXRuZXNzLCBxdWFsaXR5IG9mIGxpZmUsIHN5bXBhdGhvLWFkcmVuYWwgYWN0aXZpdHksIG11c2NsZSBzdHJlbmd0aCBhbmQgaW5jcmVhc2VkIGVuZXJneSBpbnRha2UgYW5kIHBvc3NpYmxlIHJlZHVjdGlvbiBpbiBpbmZsYW1tYXRvcnkgYmlvbWFya2Vycy4gRXhpc3Rpbmcgc3R1ZGllcyBnZW5lcmFsbHkgcmVwb3J0IHNtYWxsIHNhbXBsZSBzaXplcywgYnJpZWYgdHJhaW5pbmcgcGVyaW9kcyBhbmQgcmVsYXRpdmVseSBoaWdoIGF0dHJpdGlvbiByYXRlcy4gRXhlcmNpc2UgdHJhaW5pbmcgYXBwZWFycyB0byBiZSBzYWZlIGZvciBDS0QgcGF0aWVudHMgd2l0aCBubyBkZWF0aHMgZGlyZWN0bHkgcmVsYXRlZCB0byBleGVyY2lzZSB0cmFpbmluZyBpbiBvdmVyIDMwLDAwMCBwYXRpZW50LWhvdXJzLCBhbHRob3VnaCBzdHJpY3QgbWVkaWNhbCBleGNsdXNpb24gY3JpdGVyaWEgaW4gcHJldmlvdXMgc3R1ZGllcyByZXN1bHRlZCBpbiAyNSUgb2YgcGF0aWVudHMgYmVpbmcgZXhjbHVkZWQgcG90ZW50aWFsbHkgaW1wYWN0aW5nIHRoZSBnZW5lcmFsaXNhYmlsaXR5IG9mIHRoZSBmaW5kaW5ncy4gQ29uY2x1c2lvbnM6IEFlcm9iaWMgZXhlcmNpc2UgYXQgYW4gaW50ZW5zaXR5IG9mID42MCUgb2YgbWF4aW11bSBjYXBhY2l0eSBpcyByZWNvbW1lbmRlZCB0byBpbXByb3ZlIGNhcmRpby1yZXNwaXJhdG9yeSBmaXRuZXNzLiBGZXcgZGF0YSBhcmUgYXZhaWxhYmxlIG9uIHJlc2lzdGFuY2UgdHJhaW5pbmcgYW5kIGl0IGlzIHVuY2xlYXIgd2hldGhlciB0aGlzIGZvcm0gb2YgdHJhaW5pbmcgcmV0YXJkcyBjYXRhYm9saWMvaW5mbGFtbWF0b3J5IHByb2Nlc3NlcyB0eXBpY2FsIG9mIENLRC4gSG93ZXZlciwgaXQgc2hvdWxkIGJlIGNvbnNpZGVyZWQgaW1wb3J0YW50IGR1ZSB0byBpdHMgcHJvdmVuIGJlbmVmaWNpYWwgZWZmZWN0cyBvbiBib25lIGRlbnNpdHkgYW5kIG11c2NsZSBtYXNzLiBEdWUgdG8gdGhlIGhpZ2ggcHJldmFsZW5jZSBhbmQgaW5jaWRlbmNlIG9mIGNvLW1vcmJpZGl0aWVzIGluIENLRCBwYXRpZW50cywgZXhlcmNpc2UgdHJhaW5pbmcgcHJvZ3JhbXMgc2hvdWxkIGJlIHByZXNjcmliZWQgYW5kIGRlbGl2ZXJlZCBieSBpbmRpdmlkdWFscyB3aXRoIGFwcHJvcHJpYXRlIHF1YWxpZmljYXRpb25zIGFuZCBleHBlcmllbmNlIHRvIHJlY29nbmlzZSBhbmQgYWNjb21tb2RhdGUgY28tbW9yYmlkaXRpZXMgYW5kIGFzc29jaWF0ZWQgY29tcGxpY2F0aW9ucy4gwqkgMjAxMyBTcG9ydHMgTWVkaWNpbmUgQXVzdHJhbGlhLiIsImlzc3VlIjoiNSIsInZvbHVtZSI6IjE2In0sImlzVGVtcG9yYXJ5IjpmYWxzZX1dfQ==&quot;},{&quot;citationID&quot;:&quot;MENDELEY_CITATION_3da26230-3003-4eec-86ae-8c52c265ca22&quot;,&quot;properties&quot;:{&quot;noteIndex&quot;:0},&quot;isEdited&quot;:false,&quot;manualOverride&quot;:{&quot;isManuallyOverridden&quot;:false,&quot;citeprocText&quot;:&quot;[18]&quot;,&quot;manualOverrideText&quot;:&quot;&quot;},&quot;citationItems&quot;:[{&quot;id&quot;:&quot;388e87f5-c6e2-3c9e-bb66-f113e55df0af&quot;,&quot;itemData&quot;:{&quot;type&quot;:&quot;article-journal&quot;,&quot;id&quot;:&quot;388e87f5-c6e2-3c9e-bb66-f113e55df0af&quot;,&quot;title&quot;:&quot;Effects of an exercise program on blood biochemical values and exercise stage of chronic kidney disease patients&quot;,&quot;author&quot;:[{&quot;family&quot;:&quot;Chen&quot;,&quot;given&quot;:&quot;P Y&quot;,&quot;parse-names&quot;:false,&quot;dropping-particle&quot;:&quot;&quot;,&quot;non-dropping-particle&quot;:&quot;&quot;},{&quot;family&quot;:&quot;Huang&quot;,&quot;given&quot;:&quot;Y C&quot;,&quot;parse-names&quot;:false,&quot;dropping-particle&quot;:&quot;&quot;,&quot;non-dropping-particle&quot;:&quot;&quot;},{&quot;family&quot;:&quot;Kao&quot;,&quot;given&quot;:&quot;Y H&quot;,&quot;parse-names&quot;:false,&quot;dropping-particle&quot;:&quot;&quot;,&quot;non-dropping-particle&quot;:&quot;&quot;},{&quot;family&quot;:&quot;Chen&quot;,&quot;given&quot;:&quot;J Y&quot;,&quot;parse-names&quot;:false,&quot;dropping-particle&quot;:&quot;&quot;,&quot;non-dropping-particle&quot;:&quot;&quot;}],&quot;container-title&quot;:&quot;Journal of Nursing Research&quot;,&quot;DOI&quot;:&quot;10.1097/JNR.0b013e3181dda726&quot;,&quot;ISBN&quot;:&quot;1948-965X (Electronic)\\r1682-3141 (Linking)&quot;,&quot;ISSN&quot;:&quot;1948-965X&quot;,&quot;PMID&quot;:&quot;20592655&quot;,&quot;issued&quot;:{&quot;date-parts&quot;:[[2010]]},&quot;page&quot;:&quot;98-107&quot;,&quot;abstract&quot;:&quot;BACKGROUND: Chronic kidney disease (CKD) patients face a relatively high risk of cardiovascular disease morbidity and mortality. A healthy lifestyle facilitated by participation in a regular exercise regimen may prevent or retard conditions commonly associated with CKD, including hypertension, hyperlipidemia, and diabetes. PURPOSE: This study examined the effect of a tailored exercise program on blood biochemical values and other exercise-related variables in CKD patients. METHODS: A total of 94 subjects diagnosed with CKD by a nephrology outpatient clinic at a medical center in northern Taiwan participated in this quasi-experimental study. Subjects were randomly divided into an experimental group (n = 45) or a control group (n = 49). Experimental group subjects agreed to join a 3-month exercise program. Individual guidance was given remotely to the experimental group over the telephone during the second and the third months following initiation of the exercise intervention. Both groups completed the pretest and posttest forms of the Stages of Exercise Questionnaire, and blood biochemical data were obtained from patient medical files. Data were analyzed using analysis of covariance. RESULTS: The preexercise cholesterol values (from 198.03 +/- 43.52 to 160.97 +/- 37.39 mg/dl) of the experimental group differed significantly from their postexercise values. Also, the number of subjects in the experimental group who reported exercising regularly rose from 57.8% pretest to 75.6% posttest. However, changes in red blood cell count, hemoglobin, hematocrit, and blood sugar were all insignificant in the experimental group. No significant change in any of these items was detected in the control group. The cholesterol value of the experimental group (158.75 mg/dl) was significantly lower than that of the control group (177.29 mg/dl) after applying analysis of covariance, using the pretest results of both groups as the covariate. CONCLUSIONS AND IMPLICATIONS FOR PRACTICE: The developed exercise program was found to reduce cholesterol levels in CKD patients effectively, to encourage more patients to do exercise regularly, and to offer clinical nursing staff an approach to encourage and teach CKD patients to exercise.&quot;,&quot;issue&quot;:&quot;2&quot;,&quot;volume&quot;:&quot;18&quot;,&quot;container-title-short&quot;:&quot;&quot;},&quot;isTemporary&quot;:false}],&quot;citationTag&quot;:&quot;MENDELEY_CITATION_v3_eyJjaXRhdGlvbklEIjoiTUVOREVMRVlfQ0lUQVRJT05fM2RhMjYyMzAtMzAwMy00ZWVjLTg2YWUtOGM1MmMyNjVjYTIyIiwicHJvcGVydGllcyI6eyJub3RlSW5kZXgiOjB9LCJpc0VkaXRlZCI6ZmFsc2UsIm1hbnVhbE92ZXJyaWRlIjp7ImlzTWFudWFsbHlPdmVycmlkZGVuIjpmYWxzZSwiY2l0ZXByb2NUZXh0IjoiWzE4XSIsIm1hbnVhbE92ZXJyaWRlVGV4dCI6IiJ9LCJjaXRhdGlvbkl0ZW1zIjpbeyJpZCI6IjM4OGU4N2Y1LWM2ZTItM2M5ZS1iYjY2LWYxMTNlNTVkZjBhZiIsIml0ZW1EYXRhIjp7InR5cGUiOiJhcnRpY2xlLWpvdXJuYWwiLCJpZCI6IjM4OGU4N2Y1LWM2ZTItM2M5ZS1iYjY2LWYxMTNlNTVkZjBhZiIsInRpdGxlIjoiRWZmZWN0cyBvZiBhbiBleGVyY2lzZSBwcm9ncmFtIG9uIGJsb29kIGJpb2NoZW1pY2FsIHZhbHVlcyBhbmQgZXhlcmNpc2Ugc3RhZ2Ugb2YgY2hyb25pYyBraWRuZXkgZGlzZWFzZSBwYXRpZW50cyIsImF1dGhvciI6W3siZmFtaWx5IjoiQ2hlbiIsImdpdmVuIjoiUCBZIiwicGFyc2UtbmFtZXMiOmZhbHNlLCJkcm9wcGluZy1wYXJ0aWNsZSI6IiIsIm5vbi1kcm9wcGluZy1wYXJ0aWNsZSI6IiJ9LHsiZmFtaWx5IjoiSHVhbmciLCJnaXZlbiI6IlkgQyIsInBhcnNlLW5hbWVzIjpmYWxzZSwiZHJvcHBpbmctcGFydGljbGUiOiIiLCJub24tZHJvcHBpbmctcGFydGljbGUiOiIifSx7ImZhbWlseSI6IkthbyIsImdpdmVuIjoiWSBIIiwicGFyc2UtbmFtZXMiOmZhbHNlLCJkcm9wcGluZy1wYXJ0aWNsZSI6IiIsIm5vbi1kcm9wcGluZy1wYXJ0aWNsZSI6IiJ9LHsiZmFtaWx5IjoiQ2hlbiIsImdpdmVuIjoiSiBZIiwicGFyc2UtbmFtZXMiOmZhbHNlLCJkcm9wcGluZy1wYXJ0aWNsZSI6IiIsIm5vbi1kcm9wcGluZy1wYXJ0aWNsZSI6IiJ9XSwiY29udGFpbmVyLXRpdGxlIjoiSm91cm5hbCBvZiBOdXJzaW5nIFJlc2VhcmNoIiwiRE9JIjoiMTAuMTA5Ny9KTlIuMGIwMTNlMzE4MWRkYTcyNiIsIklTQk4iOiIxOTQ4LTk2NVggKEVsZWN0cm9uaWMpXFxyMTY4Mi0zMTQxIChMaW5raW5nKSIsIklTU04iOiIxOTQ4LTk2NVgiLCJQTUlEIjoiMjA1OTI2NTUiLCJpc3N1ZWQiOnsiZGF0ZS1wYXJ0cyI6W1syMDEwXV19LCJwYWdlIjoiOTgtMTA3IiwiYWJzdHJhY3QiOiJCQUNLR1JPVU5EOiBDaHJvbmljIGtpZG5leSBkaXNlYXNlIChDS0QpIHBhdGllbnRzIGZhY2UgYSByZWxhdGl2ZWx5IGhpZ2ggcmlzayBvZiBjYXJkaW92YXNjdWxhciBkaXNlYXNlIG1vcmJpZGl0eSBhbmQgbW9ydGFsaXR5LiBBIGhlYWx0aHkgbGlmZXN0eWxlIGZhY2lsaXRhdGVkIGJ5IHBhcnRpY2lwYXRpb24gaW4gYSByZWd1bGFyIGV4ZXJjaXNlIHJlZ2ltZW4gbWF5IHByZXZlbnQgb3IgcmV0YXJkIGNvbmRpdGlvbnMgY29tbW9ubHkgYXNzb2NpYXRlZCB3aXRoIENLRCwgaW5jbHVkaW5nIGh5cGVydGVuc2lvbiwgaHlwZXJsaXBpZGVtaWEsIGFuZCBkaWFiZXRlcy4gUFVSUE9TRTogVGhpcyBzdHVkeSBleGFtaW5lZCB0aGUgZWZmZWN0IG9mIGEgdGFpbG9yZWQgZXhlcmNpc2UgcHJvZ3JhbSBvbiBibG9vZCBiaW9jaGVtaWNhbCB2YWx1ZXMgYW5kIG90aGVyIGV4ZXJjaXNlLXJlbGF0ZWQgdmFyaWFibGVzIGluIENLRCBwYXRpZW50cy4gTUVUSE9EUzogQSB0b3RhbCBvZiA5NCBzdWJqZWN0cyBkaWFnbm9zZWQgd2l0aCBDS0QgYnkgYSBuZXBocm9sb2d5IG91dHBhdGllbnQgY2xpbmljIGF0IGEgbWVkaWNhbCBjZW50ZXIgaW4gbm9ydGhlcm4gVGFpd2FuIHBhcnRpY2lwYXRlZCBpbiB0aGlzIHF1YXNpLWV4cGVyaW1lbnRhbCBzdHVkeS4gU3ViamVjdHMgd2VyZSByYW5kb21seSBkaXZpZGVkIGludG8gYW4gZXhwZXJpbWVudGFsIGdyb3VwIChuID0gNDUpIG9yIGEgY29udHJvbCBncm91cCAobiA9IDQ5KS4gRXhwZXJpbWVudGFsIGdyb3VwIHN1YmplY3RzIGFncmVlZCB0byBqb2luIGEgMy1tb250aCBleGVyY2lzZSBwcm9ncmFtLiBJbmRpdmlkdWFsIGd1aWRhbmNlIHdhcyBnaXZlbiByZW1vdGVseSB0byB0aGUgZXhwZXJpbWVudGFsIGdyb3VwIG92ZXIgdGhlIHRlbGVwaG9uZSBkdXJpbmcgdGhlIHNlY29uZCBhbmQgdGhlIHRoaXJkIG1vbnRocyBmb2xsb3dpbmcgaW5pdGlhdGlvbiBvZiB0aGUgZXhlcmNpc2UgaW50ZXJ2ZW50aW9uLiBCb3RoIGdyb3VwcyBjb21wbGV0ZWQgdGhlIHByZXRlc3QgYW5kIHBvc3R0ZXN0IGZvcm1zIG9mIHRoZSBTdGFnZXMgb2YgRXhlcmNpc2UgUXVlc3Rpb25uYWlyZSwgYW5kIGJsb29kIGJpb2NoZW1pY2FsIGRhdGEgd2VyZSBvYnRhaW5lZCBmcm9tIHBhdGllbnQgbWVkaWNhbCBmaWxlcy4gRGF0YSB3ZXJlIGFuYWx5emVkIHVzaW5nIGFuYWx5c2lzIG9mIGNvdmFyaWFuY2UuIFJFU1VMVFM6IFRoZSBwcmVleGVyY2lzZSBjaG9sZXN0ZXJvbCB2YWx1ZXMgKGZyb20gMTk4LjAzICsvLSA0My41MiB0byAxNjAuOTcgKy8tIDM3LjM5IG1nL2RsKSBvZiB0aGUgZXhwZXJpbWVudGFsIGdyb3VwIGRpZmZlcmVkIHNpZ25pZmljYW50bHkgZnJvbSB0aGVpciBwb3N0ZXhlcmNpc2UgdmFsdWVzLiBBbHNvLCB0aGUgbnVtYmVyIG9mIHN1YmplY3RzIGluIHRoZSBleHBlcmltZW50YWwgZ3JvdXAgd2hvIHJlcG9ydGVkIGV4ZXJjaXNpbmcgcmVndWxhcmx5IHJvc2UgZnJvbSA1Ny44JSBwcmV0ZXN0IHRvIDc1LjYlIHBvc3R0ZXN0LiBIb3dldmVyLCBjaGFuZ2VzIGluIHJlZCBibG9vZCBjZWxsIGNvdW50LCBoZW1vZ2xvYmluLCBoZW1hdG9jcml0LCBhbmQgYmxvb2Qgc3VnYXIgd2VyZSBhbGwgaW5zaWduaWZpY2FudCBpbiB0aGUgZXhwZXJpbWVudGFsIGdyb3VwLiBObyBzaWduaWZpY2FudCBjaGFuZ2UgaW4gYW55IG9mIHRoZXNlIGl0ZW1zIHdhcyBkZXRlY3RlZCBpbiB0aGUgY29udHJvbCBncm91cC4gVGhlIGNob2xlc3Rlcm9sIHZhbHVlIG9mIHRoZSBleHBlcmltZW50YWwgZ3JvdXAgKDE1OC43NSBtZy9kbCkgd2FzIHNpZ25pZmljYW50bHkgbG93ZXIgdGhhbiB0aGF0IG9mIHRoZSBjb250cm9sIGdyb3VwICgxNzcuMjkgbWcvZGwpIGFmdGVyIGFwcGx5aW5nIGFuYWx5c2lzIG9mIGNvdmFyaWFuY2UsIHVzaW5nIHRoZSBwcmV0ZXN0IHJlc3VsdHMgb2YgYm90aCBncm91cHMgYXMgdGhlIGNvdmFyaWF0ZS4gQ09OQ0xVU0lPTlMgQU5EIElNUExJQ0FUSU9OUyBGT1IgUFJBQ1RJQ0U6IFRoZSBkZXZlbG9wZWQgZXhlcmNpc2UgcHJvZ3JhbSB3YXMgZm91bmQgdG8gcmVkdWNlIGNob2xlc3Rlcm9sIGxldmVscyBpbiBDS0QgcGF0aWVudHMgZWZmZWN0aXZlbHksIHRvIGVuY291cmFnZSBtb3JlIHBhdGllbnRzIHRvIGRvIGV4ZXJjaXNlIHJlZ3VsYXJseSwgYW5kIHRvIG9mZmVyIGNsaW5pY2FsIG51cnNpbmcgc3RhZmYgYW4gYXBwcm9hY2ggdG8gZW5jb3VyYWdlIGFuZCB0ZWFjaCBDS0QgcGF0aWVudHMgdG8gZXhlcmNpc2UuIiwiaXNzdWUiOiIyIiwidm9sdW1lIjoiMTgiLCJjb250YWluZXItdGl0bGUtc2hvcnQiOiIifSwiaXNUZW1wb3JhcnkiOmZhbHNlfV19&quot;},{&quot;citationID&quot;:&quot;MENDELEY_CITATION_9c485f9a-ce91-4453-a582-a5d73d38dad5&quot;,&quot;properties&quot;:{&quot;noteIndex&quot;:0},&quot;isEdited&quot;:false,&quot;manualOverride&quot;:{&quot;isManuallyOverridden&quot;:false,&quot;citeprocText&quot;:&quot;[5]&quot;,&quot;manualOverrideText&quot;:&quot;&quot;},&quot;citationItems&quot;:[{&quot;id&quot;:&quot;3601e2a9-6576-3fa7-9d78-9a65a09c5c11&quot;,&quot;itemData&quot;:{&quot;type&quot;:&quot;article-journal&quot;,&quot;id&quot;:&quot;3601e2a9-6576-3fa7-9d78-9a65a09c5c11&quot;,&quot;title&quot;:&quot;Impact of home-based aerobic exercise on the physical capacity of overweight patients with chronic kidney disease&quot;,&quot;author&quot;:[{&quot;family&quot;:&quot;Aoike&quot;,&quot;given&quot;:&quot;Danilo Takashi&quot;,&quot;parse-names&quot;:false,&quot;dropping-particle&quot;:&quot;&quot;,&quot;non-dropping-particle&quot;:&quot;&quot;},{&quot;family&quot;:&quot;Baria&quot;,&quot;given&quot;:&quot;Flavia&quot;,&quot;parse-names&quot;:false,&quot;dropping-particle&quot;:&quot;&quot;,&quot;non-dropping-particle&quot;:&quot;&quot;},{&quot;family&quot;:&quot;Kamimura&quot;,&quot;given&quot;:&quot;Maria Ayako&quot;,&quot;parse-names&quot;:false,&quot;dropping-particle&quot;:&quot;&quot;,&quot;non-dropping-particle&quot;:&quot;&quot;},{&quot;family&quot;:&quot;Ammirati&quot;,&quot;given&quot;:&quot;Adriano&quot;,&quot;parse-names&quot;:false,&quot;dropping-particle&quot;:&quot;&quot;,&quot;non-dropping-particle&quot;:&quot;&quot;},{&quot;family&quot;:&quot;Mello&quot;,&quot;given&quot;:&quot;Marco Túlio&quot;,&quot;parse-names&quot;:false,&quot;dropping-particle&quot;:&quot;&quot;,&quot;non-dropping-particle&quot;:&quot;de&quot;},{&quot;family&quot;:&quot;Cuppari&quot;,&quot;given&quot;:&quot;Lilian&quot;,&quot;parse-names&quot;:false,&quot;dropping-particle&quot;:&quot;&quot;,&quot;non-dropping-particle&quot;:&quot;&quot;}],&quot;container-title&quot;:&quot;International Urology and Nephrology&quot;,&quot;container-title-short&quot;:&quot;Int Urol Nephrol&quot;,&quot;DOI&quot;:&quot;10.1007/s11255-014-0894-8&quot;,&quot;ISSN&quot;:&quot;0301-1623&quot;,&quot;PMID&quot;:&quot;25503447&quot;,&quot;URL&quot;:&quot;http://link.springer.com/10.1007/s11255-014-0894-8&quot;,&quot;issued&quot;:{&quot;date-parts&quot;:[[2015]]},&quot;page&quot;:&quot;359-367&quot;,&quot;abstract&quot;:&quot;BACKGROUND: Home-based exercise has been shown to provide benefits in terms of physical capacity in the general population, but has been scarcely investigated in patients with chronic kidney disease (CKD).\\n\\nAIMS: To evaluate the impact of a home-based aerobic training on the cardiopulmonary and functional capacities of overweight non-dialysis-dependent patients with CKD (NDD-CKD).\\n\\nMETHODS: Twenty-nine sedentary patients (55.1 ± 11.6 years, BMI = 31.2 ± 6.1 kg/m(2), eGFR = 26.9 ± 17.4 mL/min/1.73 m(2)) were randomly assigned to a home-based exercise group (n = 14) or to a control group (n = 15) that remained without performing exercise. Aerobic training was performed three times per week for 12 weeks. A cardiopulmonary exercise test, functional capacity and clinical parameters were evaluated.\\n\\nRESULTS: A significant increase, ranging from 8.3 to 17 %, was observed in the cardiopulmonary capacity parameters, such as maximal ventilation (p = 0.005), VO2peak (p = 0.049), ventilatory threshold (p = 0.040) and respiratory compensation point (p &lt; 0.001), of the exercise group. A simultaneous improvement in the functional capacity tests [6-min walk test (p &lt; 0.001), time up and go test (p &lt; 0.001), arm curl test (p &lt; 0.001), sit and stand test (p &lt; 0.001), 2-min step test (p &lt; 0.001) and back scratch test (p = 0.042)] was also found in patients who were submitted to the exercise. Exercised patients experienced a decrease in systolic and diastolic blood pressure, average 10.6 % (p &lt; 0.001) and 9.2 % (p = 0.007), respectively, and a trend toward improved renal function (p = 0.1). No change in any parameter was found in the control group during the follow-up.\\n\\nCONCLUSION: The home-based aerobic exercise program was feasible, safe and effective for the improvement in the cardiopulmonary and functional capacities of overweight NDD-CKD patients.&quot;,&quot;issue&quot;:&quot;2&quot;,&quot;volume&quot;:&quot;47&quot;},&quot;isTemporary&quot;:false}],&quot;citationTag&quot;:&quot;MENDELEY_CITATION_v3_eyJjaXRhdGlvbklEIjoiTUVOREVMRVlfQ0lUQVRJT05fOWM0ODVmOWEtY2U5MS00NDUzLWE1ODItYTVkNzNkMzhkYWQ1IiwicHJvcGVydGllcyI6eyJub3RlSW5kZXgiOjB9LCJpc0VkaXRlZCI6ZmFsc2UsIm1hbnVhbE92ZXJyaWRlIjp7ImlzTWFudWFsbHlPdmVycmlkZGVuIjpmYWxzZSwiY2l0ZXByb2NUZXh0IjoiWzVdIiwibWFudWFsT3ZlcnJpZGVUZXh0IjoiIn0sImNpdGF0aW9uSXRlbXMiOlt7ImlkIjoiMzYwMWUyYTktNjU3Ni0zZmE3LTlkNzgtOWE2NWEwOWM1YzExIiwiaXRlbURhdGEiOnsidHlwZSI6ImFydGljbGUtam91cm5hbCIsImlkIjoiMzYwMWUyYTktNjU3Ni0zZmE3LTlkNzgtOWE2NWEwOWM1YzExIiwidGl0bGUiOiJJbXBhY3Qgb2YgaG9tZS1iYXNlZCBhZXJvYmljIGV4ZXJjaXNlIG9uIHRoZSBwaHlzaWNhbCBjYXBhY2l0eSBvZiBvdmVyd2VpZ2h0IHBhdGllbnRzIHdpdGggY2hyb25pYyBraWRuZXkgZGlzZWFzZSIsImF1dGhvciI6W3siZmFtaWx5IjoiQW9pa2UiLCJnaXZlbiI6IkRhbmlsbyBUYWthc2hpIiwicGFyc2UtbmFtZXMiOmZhbHNlLCJkcm9wcGluZy1wYXJ0aWNsZSI6IiIsIm5vbi1kcm9wcGluZy1wYXJ0aWNsZSI6IiJ9LHsiZmFtaWx5IjoiQmFyaWEiLCJnaXZlbiI6IkZsYXZpYSIsInBhcnNlLW5hbWVzIjpmYWxzZSwiZHJvcHBpbmctcGFydGljbGUiOiIiLCJub24tZHJvcHBpbmctcGFydGljbGUiOiIifSx7ImZhbWlseSI6IkthbWltdXJhIiwiZ2l2ZW4iOiJNYXJpYSBBeWFrbyIsInBhcnNlLW5hbWVzIjpmYWxzZSwiZHJvcHBpbmctcGFydGljbGUiOiIiLCJub24tZHJvcHBpbmctcGFydGljbGUiOiIifSx7ImZhbWlseSI6IkFtbWlyYXRpIiwiZ2l2ZW4iOiJBZHJpYW5vIiwicGFyc2UtbmFtZXMiOmZhbHNlLCJkcm9wcGluZy1wYXJ0aWNsZSI6IiIsIm5vbi1kcm9wcGluZy1wYXJ0aWNsZSI6IiJ9LHsiZmFtaWx5IjoiTWVsbG8iLCJnaXZlbiI6Ik1hcmNvIFTDumxpbyIsInBhcnNlLW5hbWVzIjpmYWxzZSwiZHJvcHBpbmctcGFydGljbGUiOiIiLCJub24tZHJvcHBpbmctcGFydGljbGUiOiJkZSJ9LHsiZmFtaWx5IjoiQ3VwcGFyaSIsImdpdmVuIjoiTGlsaWFuIiwicGFyc2UtbmFtZXMiOmZhbHNlLCJkcm9wcGluZy1wYXJ0aWNsZSI6IiIsIm5vbi1kcm9wcGluZy1wYXJ0aWNsZSI6IiJ9XSwiY29udGFpbmVyLXRpdGxlIjoiSW50ZXJuYXRpb25hbCBVcm9sb2d5IGFuZCBOZXBocm9sb2d5IiwiY29udGFpbmVyLXRpdGxlLXNob3J0IjoiSW50IFVyb2wgTmVwaHJvbCIsIkRPSSI6IjEwLjEwMDcvczExMjU1LTAxNC0wODk0LTgiLCJJU1NOIjoiMDMwMS0xNjIzIiwiUE1JRCI6IjI1NTAzNDQ3IiwiVVJMIjoiaHR0cDovL2xpbmsuc3ByaW5nZXIuY29tLzEwLjEwMDcvczExMjU1LTAxNC0wODk0LTgiLCJpc3N1ZWQiOnsiZGF0ZS1wYXJ0cyI6W1syMDE1XV19LCJwYWdlIjoiMzU5LTM2NyIsImFic3RyYWN0IjoiQkFDS0dST1VORDogSG9tZS1iYXNlZCBleGVyY2lzZSBoYXMgYmVlbiBzaG93biB0byBwcm92aWRlIGJlbmVmaXRzIGluIHRlcm1zIG9mIHBoeXNpY2FsIGNhcGFjaXR5IGluIHRoZSBnZW5lcmFsIHBvcHVsYXRpb24sIGJ1dCBoYXMgYmVlbiBzY2FyY2VseSBpbnZlc3RpZ2F0ZWQgaW4gcGF0aWVudHMgd2l0aCBjaHJvbmljIGtpZG5leSBkaXNlYXNlIChDS0QpLlxcblxcbkFJTVM6IFRvIGV2YWx1YXRlIHRoZSBpbXBhY3Qgb2YgYSBob21lLWJhc2VkIGFlcm9iaWMgdHJhaW5pbmcgb24gdGhlIGNhcmRpb3B1bG1vbmFyeSBhbmQgZnVuY3Rpb25hbCBjYXBhY2l0aWVzIG9mIG92ZXJ3ZWlnaHQgbm9uLWRpYWx5c2lzLWRlcGVuZGVudCBwYXRpZW50cyB3aXRoIENLRCAoTkRELUNLRCkuXFxuXFxuTUVUSE9EUzogVHdlbnR5LW5pbmUgc2VkZW50YXJ5IHBhdGllbnRzICg1NS4xIMKxIDExLjYgeWVhcnMsIEJNSSA9IDMxLjIgwrEgNi4xIGtnL20oMiksIGVHRlIgPSAyNi45IMKxIDE3LjQgbUwvbWluLzEuNzMgbSgyKSkgd2VyZSByYW5kb21seSBhc3NpZ25lZCB0byBhIGhvbWUtYmFzZWQgZXhlcmNpc2UgZ3JvdXAgKG4gPSAxNCkgb3IgdG8gYSBjb250cm9sIGdyb3VwIChuID0gMTUpIHRoYXQgcmVtYWluZWQgd2l0aG91dCBwZXJmb3JtaW5nIGV4ZXJjaXNlLiBBZXJvYmljIHRyYWluaW5nIHdhcyBwZXJmb3JtZWQgdGhyZWUgdGltZXMgcGVyIHdlZWsgZm9yIDEyIHdlZWtzLiBBIGNhcmRpb3B1bG1vbmFyeSBleGVyY2lzZSB0ZXN0LCBmdW5jdGlvbmFsIGNhcGFjaXR5IGFuZCBjbGluaWNhbCBwYXJhbWV0ZXJzIHdlcmUgZXZhbHVhdGVkLlxcblxcblJFU1VMVFM6IEEgc2lnbmlmaWNhbnQgaW5jcmVhc2UsIHJhbmdpbmcgZnJvbSA4LjMgdG8gMTcgJSwgd2FzIG9ic2VydmVkIGluIHRoZSBjYXJkaW9wdWxtb25hcnkgY2FwYWNpdHkgcGFyYW1ldGVycywgc3VjaCBhcyBtYXhpbWFsIHZlbnRpbGF0aW9uIChwID0gMC4wMDUpLCBWTzJwZWFrIChwID0gMC4wNDkpLCB2ZW50aWxhdG9yeSB0aHJlc2hvbGQgKHAgPSAwLjA0MCkgYW5kIHJlc3BpcmF0b3J5IGNvbXBlbnNhdGlvbiBwb2ludCAocCA8IDAuMDAxKSwgb2YgdGhlIGV4ZXJjaXNlIGdyb3VwLiBBIHNpbXVsdGFuZW91cyBpbXByb3ZlbWVudCBpbiB0aGUgZnVuY3Rpb25hbCBjYXBhY2l0eSB0ZXN0cyBbNi1taW4gd2FsayB0ZXN0IChwIDwgMC4wMDEpLCB0aW1lIHVwIGFuZCBnbyB0ZXN0IChwIDwgMC4wMDEpLCBhcm0gY3VybCB0ZXN0IChwIDwgMC4wMDEpLCBzaXQgYW5kIHN0YW5kIHRlc3QgKHAgPCAwLjAwMSksIDItbWluIHN0ZXAgdGVzdCAocCA8IDAuMDAxKSBhbmQgYmFjayBzY3JhdGNoIHRlc3QgKHAgPSAwLjA0MildIHdhcyBhbHNvIGZvdW5kIGluIHBhdGllbnRzIHdobyB3ZXJlIHN1Ym1pdHRlZCB0byB0aGUgZXhlcmNpc2UuIEV4ZXJjaXNlZCBwYXRpZW50cyBleHBlcmllbmNlZCBhIGRlY3JlYXNlIGluIHN5c3RvbGljIGFuZCBkaWFzdG9saWMgYmxvb2QgcHJlc3N1cmUsIGF2ZXJhZ2UgMTAuNiAlIChwIDwgMC4wMDEpIGFuZCA5LjIgJSAocCA9IDAuMDA3KSwgcmVzcGVjdGl2ZWx5LCBhbmQgYSB0cmVuZCB0b3dhcmQgaW1wcm92ZWQgcmVuYWwgZnVuY3Rpb24gKHAgPSAwLjEpLiBObyBjaGFuZ2UgaW4gYW55IHBhcmFtZXRlciB3YXMgZm91bmQgaW4gdGhlIGNvbnRyb2wgZ3JvdXAgZHVyaW5nIHRoZSBmb2xsb3ctdXAuXFxuXFxuQ09OQ0xVU0lPTjogVGhlIGhvbWUtYmFzZWQgYWVyb2JpYyBleGVyY2lzZSBwcm9ncmFtIHdhcyBmZWFzaWJsZSwgc2FmZSBhbmQgZWZmZWN0aXZlIGZvciB0aGUgaW1wcm92ZW1lbnQgaW4gdGhlIGNhcmRpb3B1bG1vbmFyeSBhbmQgZnVuY3Rpb25hbCBjYXBhY2l0aWVzIG9mIG92ZXJ3ZWlnaHQgTkRELUNLRCBwYXRpZW50cy4iLCJpc3N1ZSI6IjIiLCJ2b2x1bWUiOiI0NyJ9LCJpc1RlbXBvcmFyeSI6ZmFsc2V9XX0=&quot;},{&quot;citationID&quot;:&quot;MENDELEY_CITATION_d57e31e5-dad8-477b-9787-7b41031ebf65&quot;,&quot;properties&quot;:{&quot;noteIndex&quot;:0},&quot;isEdited&quot;:false,&quot;manualOverride&quot;:{&quot;isManuallyOverridden&quot;:false,&quot;citeprocText&quot;:&quot;[12]&quot;,&quot;manualOverrideText&quot;:&quot;&quot;},&quot;citationTag&quot;:&quot;MENDELEY_CITATION_v3_eyJjaXRhdGlvbklEIjoiTUVOREVMRVlfQ0lUQVRJT05fZDU3ZTMxZTUtZGFkOC00NzdiLTk3ODctN2I0MTAzMWViZjY1IiwicHJvcGVydGllcyI6eyJub3RlSW5kZXgiOjB9LCJpc0VkaXRlZCI6ZmFsc2UsIm1hbnVhbE92ZXJyaWRlIjp7ImlzTWFudWFsbHlPdmVycmlkZGVuIjpmYWxzZSwiY2l0ZXByb2NUZXh0IjoiWzEyXSIsIm1hbnVhbE92ZXJyaWRlVGV4dCI6IiJ9LCJjaXRhdGlvbkl0ZW1zIjpbeyJpZCI6IjIwMzZjZjRkLWE5YjYtMzc3Zi05NzMzLWNhYjhjOTM1NDQ4MyIsIml0ZW1EYXRhIjp7InR5cGUiOiJhcnRpY2xlLWpvdXJuYWwiLCJpZCI6IjIwMzZjZjRkLWE5YjYtMzc3Zi05NzMzLWNhYjhjOTM1NDQ4MyIsInRpdGxlIjoiQWdyZWVtZW50IGJldHdlZW4gY3lzdGF0aW4tQyBhbmQgY3JlYXRpbmluZSBiYXNlZCBlR0ZSIGVzdGltYXRlcyBhZnRlciBhIDEyLW1vbnRoIGV4ZXJjaXNlIGludGVydmVudGlvbiBpbiBwYXRpZW50cyB3aXRoIGNocm9uaWMga2lkbmV5IGRpc2Vhc2UiLCJhdXRob3IiOlt7ImZhbWlseSI6IkJlZXRoYW0iLCJnaXZlbiI6Ikthc3NpYSBTLiIsInBhcnNlLW5hbWVzIjpmYWxzZSwiZHJvcHBpbmctcGFydGljbGUiOiIiLCJub24tZHJvcHBpbmctcGFydGljbGUiOiIifSx7ImZhbWlseSI6Ikhvd2RlbiIsImdpdmVuIjoiRXJpbiBKLiIsInBhcnNlLW5hbWVzIjpmYWxzZSwiZHJvcHBpbmctcGFydGljbGUiOiIiLCJub24tZHJvcHBpbmctcGFydGljbGUiOiIifSx7ImZhbWlseSI6IklzYmVsIiwiZ2l2ZW4iOiJOaWNvbGUgTS4iLCJwYXJzZS1uYW1lcyI6ZmFsc2UsImRyb3BwaW5nLXBhcnRpY2xlIjoiIiwibm9uLWRyb3BwaW5nLXBhcnRpY2xlIjoiIn0seyJmYW1pbHkiOiJDb29tYmVzIiwiZ2l2ZW4iOiJKZWZmIFMuIiwicGFyc2UtbmFtZXMiOmZhbHNlLCJkcm9wcGluZy1wYXJ0aWNsZSI6IiIsIm5vbi1kcm9wcGluZy1wYXJ0aWNsZSI6IiJ9XSwiY29udGFpbmVyLXRpdGxlIjoiQk1DIE5lcGhyb2xvZ3kiLCJjb250YWluZXItdGl0bGUtc2hvcnQiOiJCTUMgTmVwaHJvbCIsImFjY2Vzc2VkIjp7ImRhdGUtcGFydHMiOltbMjAxOSw4LDJdXX0sIkRPSSI6IjEwLjExODYvczEyODgyLTAxOC0xMTQ2LTQiLCJJU1NOIjoiMTQ3MS0yMzY5IiwiUE1JRCI6IjMwNTYzNDc5IiwiVVJMIjoiaHR0cDovL3d3dy5uY2JpLm5sbS5uaWguZ292L3B1Ym1lZC8zMDU2MzQ3OSIsImlzc3VlZCI6eyJkYXRlLXBhcnRzIjpbWzIwMTgsMTIsMThdXX0sInBhZ2UiOiIzNjYiLCJhYnN0cmFjdCI6IkJBQ0tHUk9VTkQgRXN0aW1hdGlvbiBvZiBHRlIgKGVHRlIpIHVzaW5nIGZvcm11bGFlIGJhc2VkIG9uIHNlcnVtIGNyZWF0aW5pbmUgY29uY2VudHJhdGlvbnMgYXJlIGNvbW1vbmx5IHVzZWQgdG8gYXNzZXNzIGtpZG5leSBmdW5jdGlvbi4gUGh5c2ljYWwgZXhlcmNpc2UgY2FuIGluY3JlYXNlIGNyZWF0aW5pbmUgdHVybm92ZXIgYW5kIGxlYW4gbWFzczsgdGhlcmVmb3JlLCB0aGlzIG1ldGhvZCBtYXkgbm90IGJlIHN1aXRhYmxlIGZvciB1c2UgaW4gZXhlcmNpc2luZyBpbmRpdmlkdWFscy4gQ3lzdGF0aW4tQyBiYXNlZCBlR0ZSIGZvcm11bGFlIG1heSBiZSBhIG1vcmUgYWNjdXJhdGUgbWVhc3VyZSBvZiBraWRuZXkgZnVuY3Rpb24gd2hlbiBleGFtaW5pbmcgdGhlIGltcGFjdCBvZiBleGVyY2lzZSBvbiBraWRuZXkgZnVuY3Rpb24uIFRoZSBhaW0gb2YgdGhpcyBzdHVkeSB3YXMgdG8gYXNzZXNzIHRoZSBhZ3JlZW1lbnQgb2YgZm91ciBjcmVhdGluaW5lIGFuZCBjeXN0YXRpbi1DIGJhc2VkIGVzdGltYXRlcyBvZiBHRlIgYmVmb3JlIGFuZCBhZnRlciBhIDEyLW1vbnRoIGV4ZXJjaXNlIGludGVydmVudGlvbi4gTUVUSE9EUyBPbmUgaHVuZHJlZCBmb3J0eS10d28gcGFydGljaXBhbnRzIHdpdGggc3RhZ2UgMy00IGNocm9uaWMga2lkbmV5IGRpc2Vhc2UgKENLRCkgKGVHRlIgMjUtNjAgbUwvbWluLzEuNzMgbTIpIHdlcmUgaW5jbHVkZWQuIFN1YmplY3RzIHdlcmUgcmFuZG9taXNlZCB0byBlaXRoZXIgYSBDb250cm9sIGdyb3VwIChzdGFuZGFyZCBuZXBocm9sb2dpY2FsIGNhcmUgW24gPSA2OF0pIG9yIGEgTGlmZXN0eWxlIEludGVydmVudGlvbiBncm91cCAoMTIgbW9udGhzIG9mIHByaW1hcmlseSBhZXJvYmljIGJhc2VkIGV4ZXJjaXNlIHRyYWluaW5nIFtuID0gNzRdKS4gRm91ciBlR0ZSIGZvcm11bGFlIHdlcmUgY29tcGFyZWQgYXQgYmFzZWxpbmUgYW5kIGFmdGVyIDEyIG1vbnRoczogMSkgTURSRGNyLCAyKSBDS0QtRVBJY3IsIDMpIENLRC1FUEljeXMgYW5kIDQpIENLRC1FUEljci1jeXMuIFJFU1VMVFMgQ29udHJvbCBwYXJ0aWNpcGFudHMgd2VyZSBhZ2VkIDYzLjVbOS40XSB5ZWFycywgNjAuMyUgd2VyZSBtYWxlLCA0Mi4yJSBoYWQgZGlhYmV0ZXMsIGFuZCBoYWQgYW4gZUdGUiBvZiA0MC41IMKxIDguOSBtbC9taW4vMS43M20yLiBMaWZlc3R5bGUgSW50ZXJ2ZW50aW9uIHBhcnRpY2lwYW50cyB3ZXJlIGFnZWQgNjAuNVsxNC4yXSB5ZWFycywgNTkuNSUgd2VyZSBtYWxlLCA0My44JSBoYWQgZGlhYmV0ZXMsIGFuZCBoYWQgYW4gZUdGUiBvZiAzOC45IMKxIDguNSBtbC9taW4vMS43M20yLiBUaGVyZSB3ZXJlIG5vIHNpZ25pZmljYW50IGJhc2VsaW5lIGRpZmZlcmVuY2VzIGJldHdlZW4gdGhlIHR3byBncm91cHMuIExlYW4gbWFzcyAociA9IDAuMzE5LCBwIDwgMC4wMSkgYW5kIGdyaXAgc3RyZW5ndGggKHIgPSAwLjM5MSwgcCA8IDAuMDAxKSB3ZXJlIGFzc29jaWF0ZWQgd2l0aCBzZXJ1bSBjcmVhdGluaW5lIGF0IGJhc2VsaW5lLiBIb3dldmVyLCB0aGVyZSB3ZXJlIG5vIHNpZ25pZmljYW50IGNvcnJlbGF0aW9ucyBiZXR3ZWVuIGN5c3RhdGluLUMgYW5kIHRoZSBzYW1lIG1lYXN1cmVzLiBUaGUgTGlmZXN0eWxlIEludGVydmVudGlvbiByZXN1bHRlZCBpbiBzaWduaWZpY2FudCBpbXByb3ZlbWVudHMgaW4gZXhlcmNpc2UgY2FwYWNpdHkgKCsgMS45IMKxIDEuOCBNRVRzLCBwIDwgMC4wMDEpLiBUaGVyZSB3ZXJlIG5vIGNoYW5nZXMgaW4gbGVhbiBtYXNzIGluIGJvdGggQ29udHJvbCBhbmQgTGlmZXN0eWxlIEludGVydmVudGlvbiBncm91cHMgZHVyaW5nIHRoZSAxMiBtb250aHMuIENLRC1FUEljeXMgd2FzIGNvbnNpZGVyYWJseSBsb3dlciBpbiBib3RoIGdyb3VwcyBhdCBib3RoIGJhc2VsaW5lIGFuZCAxMiBtb250aHMgdGhhbiBDS0QtRVBJY3IgKENvbnRyb2wgPSAtIDEwLjUgwrEgOS4xIGFuZCAtIDEzLjEgwrEgMTEuOCwgYW5kIExpZmVzdHlsZSBJbnRlcnZlbnRpb24gPSAtIDcuOSDCsSA4LjYgYW5kIC0gOC40IMKxIDEyLjMgbWwvbWluLzEuNzMgbTIpLCBDS0QtRVBJY3ItY3lzIChDb250cm9sID0gLSAzLjYgwrEgMy43IGFuZCAtIDQuNSDCsSA0LjUsIGFuZCBMaWZlc3R5bGUgSW50ZXJ2ZW50aW9uID0gLSAzLjYgwrEgMy43IGFuZCAtIDIuNSDCsSA1LjUgbWwvbWluLzEuNzMgbTIpIGFuZCBNRFJEY3IgKENvbnRyb2wgPSAtIDkuMyDCsSA4LjQgYW5kIC0gMTIuMCDCsSAxMC43LCBMaWZlc3R5bGUgSW50ZXJ2ZW50aW9uID0gLSA2LjQgwrEgOC40IGFuZCAtIDYuOSDCsSAxMS4yIG1sL21pbi8xLjczIG0yKS4gQ09OQ0xVU0lPTlMgSW4gQ0tEIHBhdGllbnRzIHBhcnRpY2lwYXRpbmcgaW4gYSBwcmltYXJpbHkgYWVyb2JpYyBiYXNlZCBleGVyY2lzZSB0cmFpbmluZywgd2l0aG91dCBpbXByb3ZlbWVudHMgaW4gbGVhbiBtYXNzLCBjeXN0YXRpbi1DIGFuZCBjcmVhdGluaW5lIGJhc2VkIGVHRlIgcHJvdmlkZWQgc2ltaWxhciBlc3RpbWF0ZXMgb2Yga2lkbmV5IGZ1bmN0aW9uIGF0IGJvdGggYmFzZWxpbmUgYW5kIGFmdGVyIDEyIG1vbnRocyBvZiBleGVyY2lzZSB0cmFpbmluZy4gVFJJQUwgUkVHSVNUUkFUSU9OIFRoZSB0cmlhbCB3YXMgcmVnaXN0ZXJlZCBhdCB3d3cuYW56Y3RyLm9yZy5hdSAoUmVnaXN0cmF0aW9uIE51bWJlciBBTlpDVFIxMjYwODAwMDMzNzM3MCkgb24gdGhlIDE3LzA3LzIwMDggKHJldHJvc3BlY3RpdmVseSByZWdpc3RlcmVkKS4iLCJwdWJsaXNoZXIiOiJCaW9NZWQgQ2VudHJhbCIsImlzc3VlIjoiMSIsInZvbHVtZSI6IjE5In0sImlzVGVtcG9yYXJ5IjpmYWxzZX1dfQ==&quot;,&quot;citationItems&quot;:[{&quot;id&quot;:&quot;2036cf4d-a9b6-377f-9733-cab8c9354483&quot;,&quot;itemData&quot;:{&quot;type&quot;:&quot;article-journal&quot;,&quot;id&quot;:&quot;2036cf4d-a9b6-377f-9733-cab8c9354483&quot;,&quot;title&quot;:&quot;Agreement between cystatin-C and creatinine based eGFR estimates after a 12-month exercise intervention in patients with chronic kidney disease&quot;,&quot;author&quot;:[{&quot;family&quot;:&quot;Beetham&quot;,&quot;given&quot;:&quot;Kassia S.&quot;,&quot;parse-names&quot;:false,&quot;dropping-particle&quot;:&quot;&quot;,&quot;non-dropping-particle&quot;:&quot;&quot;},{&quot;family&quot;:&quot;Howden&quot;,&quot;given&quot;:&quot;Erin J.&quot;,&quot;parse-names&quot;:false,&quot;dropping-particle&quot;:&quot;&quot;,&quot;non-dropping-particle&quot;:&quot;&quot;},{&quot;family&quot;:&quot;Isbel&quot;,&quot;given&quot;:&quot;Nicole M.&quot;,&quot;parse-names&quot;:false,&quot;dropping-particle&quot;:&quot;&quot;,&quot;non-dropping-particle&quot;:&quot;&quot;},{&quot;family&quot;:&quot;Coombes&quot;,&quot;given&quot;:&quot;Jeff S.&quot;,&quot;parse-names&quot;:false,&quot;dropping-particle&quot;:&quot;&quot;,&quot;non-dropping-particle&quot;:&quot;&quot;}],&quot;container-title&quot;:&quot;BMC Nephrology&quot;,&quot;container-title-short&quot;:&quot;BMC Nephrol&quot;,&quot;accessed&quot;:{&quot;date-parts&quot;:[[2019,8,2]]},&quot;DOI&quot;:&quot;10.1186/s12882-018-1146-4&quot;,&quot;ISSN&quot;:&quot;1471-2369&quot;,&quot;PMID&quot;:&quot;30563479&quot;,&quot;URL&quot;:&quot;http://www.ncbi.nlm.nih.gov/pubmed/30563479&quot;,&quot;issued&quot;:{&quot;date-parts&quot;:[[2018,12,18]]},&quot;page&quot;:&quot;366&quot;,&quot;abstract&quot;:&quot;BACKGROUND Estimation of GFR (eGFR) using formulae based on serum creatinine concentrations are commonly used to assess kidney function. Physical exercise can increase creatinine turnover and lean mass; therefore, this method may not be suitable for use in exercising individuals. Cystatin-C based eGFR formulae may be a more accurate measure of kidney function when examining the impact of exercise on kidney function. The aim of this study was to assess the agreement of four creatinine and cystatin-C based estimates of GFR before and after a 12-month exercise intervention. METHODS One hundred forty-two participants with stage 3-4 chronic kidney disease (CKD) (eGFR 25-60 mL/min/1.73 m2) were included. Subjects were randomised to either a Control group (standard nephrological care [n = 68]) or a Lifestyle Intervention group (12 months of primarily aerobic based exercise training [n = 74]). Four eGFR formulae were compared at baseline and after 12 months: 1) MDRDcr, 2) CKD-EPIcr, 3) CKD-EPIcys and 4) CKD-EPIcr-cys. RESULTS Control participants were aged 63.5[9.4] years, 60.3% were male, 42.2% had diabetes, and had an eGFR of 40.5 ± 8.9 ml/min/1.73m2. Lifestyle Intervention participants were aged 60.5[14.2] years, 59.5% were male, 43.8% had diabetes, and had an eGFR of 38.9 ± 8.5 ml/min/1.73m2. There were no significant baseline differences between the two groups. Lean mass (r = 0.319, p &lt; 0.01) and grip strength (r = 0.391, p &lt; 0.001) were associated with serum creatinine at baseline. However, there were no significant correlations between cystatin-C and the same measures. The Lifestyle Intervention resulted in significant improvements in exercise capacity (+ 1.9 ± 1.8 METs, p &lt; 0.001). There were no changes in lean mass in both Control and Lifestyle Intervention groups during the 12 months. CKD-EPIcys was considerably lower in both groups at both baseline and 12 months than CKD-EPIcr (Control = - 10.5 ± 9.1 and - 13.1 ± 11.8, and Lifestyle Intervention = - 7.9 ± 8.6 and - 8.4 ± 12.3 ml/min/1.73 m2), CKD-EPIcr-cys (Control = - 3.6 ± 3.7 and - 4.5 ± 4.5, and Lifestyle Intervention = - 3.6 ± 3.7 and - 2.5 ± 5.5 ml/min/1.73 m2) and MDRDcr (Control = - 9.3 ± 8.4 and - 12.0 ± 10.7, Lifestyle Intervention = - 6.4 ± 8.4 and - 6.9 ± 11.2 ml/min/1.73 m2). CONCLUSIONS In CKD patients participating in a primarily aerobic based exercise training, without improvements in lean mass, cystatin-C and creatinine based eGFR provided similar estimates of kidney function at both baseline and after 12 months of exercise training. TRIAL REGISTRATION The trial was registered at www.anzctr.org.au (Registration Number ANZCTR12608000337370) on the 17/07/2008 (retrospectively registered).&quot;,&quot;publisher&quot;:&quot;BioMed Central&quot;,&quot;issue&quot;:&quot;1&quot;,&quot;volume&quot;:&quot;19&quot;},&quot;isTemporary&quot;:false}]}]"/>
    <we:property name="MENDELEY_CITATIONS_LOCALE_CODE" value="&quot;en-US&quot;"/>
    <we:property name="MENDELEY_CITATIONS_STYLE" value="{&quot;id&quot;:&quot;https://www.zotero.org/styles/journal-of-nephrology&quot;,&quot;title&quot;:&quot;Journal of Nephr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61E0B70519D6643BF486C108EE708CB" ma:contentTypeVersion="4" ma:contentTypeDescription="Create a new document." ma:contentTypeScope="" ma:versionID="aa38eda829549566920998b4c850143b">
  <xsd:schema xmlns:xsd="http://www.w3.org/2001/XMLSchema" xmlns:xs="http://www.w3.org/2001/XMLSchema" xmlns:p="http://schemas.microsoft.com/office/2006/metadata/properties" xmlns:ns3="66606160-2aa5-48d3-a489-8ef67e76c5f7" targetNamespace="http://schemas.microsoft.com/office/2006/metadata/properties" ma:root="true" ma:fieldsID="4775e2cbf301dd8c2fb30e8c0209c8f8" ns3:_="">
    <xsd:import namespace="66606160-2aa5-48d3-a489-8ef67e76c5f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606160-2aa5-48d3-a489-8ef67e76c5f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73EADE-29C1-4514-AFD6-11B05D690A40}">
  <ds:schemaRefs>
    <ds:schemaRef ds:uri="http://schemas.microsoft.com/sharepoint/v3/contenttype/forms"/>
  </ds:schemaRefs>
</ds:datastoreItem>
</file>

<file path=customXml/itemProps2.xml><?xml version="1.0" encoding="utf-8"?>
<ds:datastoreItem xmlns:ds="http://schemas.openxmlformats.org/officeDocument/2006/customXml" ds:itemID="{F143AD3E-3B0E-4FAD-B9C8-EE904FD1709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1DB3D8E-D2E1-4D6A-90D1-A64C4E3AD0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606160-2aa5-48d3-a489-8ef67e76c5f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274C43-CACD-4B88-90D2-B8AD7F3402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640</Words>
  <Characters>364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Traise</dc:creator>
  <cp:keywords/>
  <dc:description/>
  <cp:lastModifiedBy>Pushpakala S Subbaiyan G</cp:lastModifiedBy>
  <cp:revision>3</cp:revision>
  <cp:lastPrinted>2022-11-15T06:26:00Z</cp:lastPrinted>
  <dcterms:created xsi:type="dcterms:W3CDTF">2024-05-27T08:23:00Z</dcterms:created>
  <dcterms:modified xsi:type="dcterms:W3CDTF">2024-09-12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clinical-journal-of-the-american-society-of-nephrology</vt:lpwstr>
  </property>
  <property fmtid="{D5CDD505-2E9C-101B-9397-08002B2CF9AE}" pid="13" name="Mendeley Recent Style Name 5_1">
    <vt:lpwstr>Clinical Journal of the American Society of Nephr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the-american-society-of-nephrology</vt:lpwstr>
  </property>
  <property fmtid="{D5CDD505-2E9C-101B-9397-08002B2CF9AE}" pid="17" name="Mendeley Recent Style Name 7_1">
    <vt:lpwstr>Journal of the American Society of Nephrology</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ports-medicine</vt:lpwstr>
  </property>
  <property fmtid="{D5CDD505-2E9C-101B-9397-08002B2CF9AE}" pid="21" name="Mendeley Recent Style Name 9_1">
    <vt:lpwstr>Sports Medicine</vt:lpwstr>
  </property>
  <property fmtid="{D5CDD505-2E9C-101B-9397-08002B2CF9AE}" pid="22" name="Mendeley Document_1">
    <vt:lpwstr>True</vt:lpwstr>
  </property>
  <property fmtid="{D5CDD505-2E9C-101B-9397-08002B2CF9AE}" pid="23" name="Mendeley Unique User Id_1">
    <vt:lpwstr>95905533-35be-3ac0-a624-3d7fceafca10</vt:lpwstr>
  </property>
  <property fmtid="{D5CDD505-2E9C-101B-9397-08002B2CF9AE}" pid="24" name="Mendeley Citation Style_1">
    <vt:lpwstr>http://www.zotero.org/styles/american-medical-association</vt:lpwstr>
  </property>
  <property fmtid="{D5CDD505-2E9C-101B-9397-08002B2CF9AE}" pid="25" name="ContentTypeId">
    <vt:lpwstr>0x010100B61E0B70519D6643BF486C108EE708CB</vt:lpwstr>
  </property>
</Properties>
</file>